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89B38A" w14:textId="584EF7CD" w:rsidR="000A75FE" w:rsidRPr="00434382" w:rsidRDefault="00163156" w:rsidP="000A75FE">
      <w:pPr>
        <w:spacing w:line="480" w:lineRule="auto"/>
        <w:outlineLvl w:val="0"/>
        <w:rPr>
          <w:rFonts w:ascii="Times New Roman" w:hAnsi="Times New Roman" w:cs="Times New Roman"/>
          <w:b/>
          <w:sz w:val="36"/>
          <w:szCs w:val="36"/>
        </w:rPr>
      </w:pPr>
      <w:r w:rsidRPr="00434382">
        <w:rPr>
          <w:rFonts w:ascii="Times New Roman" w:hAnsi="Times New Roman" w:cs="Times New Roman"/>
          <w:b/>
          <w:sz w:val="36"/>
          <w:szCs w:val="36"/>
        </w:rPr>
        <w:t>Supplementary Bioinformatics Methods</w:t>
      </w:r>
    </w:p>
    <w:p w14:paraId="19149230" w14:textId="24F05281" w:rsidR="000542C4" w:rsidRDefault="000542C4" w:rsidP="00457350">
      <w:pPr>
        <w:spacing w:line="480" w:lineRule="auto"/>
        <w:ind w:firstLine="360"/>
        <w:rPr>
          <w:rFonts w:ascii="Times New Roman" w:hAnsi="Times New Roman" w:cs="Times New Roman"/>
        </w:rPr>
      </w:pPr>
      <w:r>
        <w:rPr>
          <w:rFonts w:ascii="Times New Roman" w:hAnsi="Times New Roman" w:cs="Times New Roman"/>
        </w:rPr>
        <w:t xml:space="preserve">An overview of the methods used in this study </w:t>
      </w:r>
      <w:r w:rsidR="005721D6">
        <w:rPr>
          <w:rFonts w:ascii="Times New Roman" w:hAnsi="Times New Roman" w:cs="Times New Roman"/>
        </w:rPr>
        <w:t>was provided in the main manuscript</w:t>
      </w:r>
      <w:r>
        <w:rPr>
          <w:rFonts w:ascii="Times New Roman" w:hAnsi="Times New Roman" w:cs="Times New Roman"/>
        </w:rPr>
        <w:t>. Where appropriate, additional details</w:t>
      </w:r>
      <w:r w:rsidR="00083362">
        <w:rPr>
          <w:rFonts w:ascii="Times New Roman" w:hAnsi="Times New Roman" w:cs="Times New Roman"/>
        </w:rPr>
        <w:t xml:space="preserve">, such as the code for custom scripts and the commands used to run software, </w:t>
      </w:r>
      <w:r>
        <w:rPr>
          <w:rFonts w:ascii="Times New Roman" w:hAnsi="Times New Roman" w:cs="Times New Roman"/>
        </w:rPr>
        <w:t xml:space="preserve">are provided </w:t>
      </w:r>
      <w:r w:rsidR="005721D6">
        <w:rPr>
          <w:rFonts w:ascii="Times New Roman" w:hAnsi="Times New Roman" w:cs="Times New Roman"/>
        </w:rPr>
        <w:t>here</w:t>
      </w:r>
      <w:r>
        <w:rPr>
          <w:rFonts w:ascii="Times New Roman" w:hAnsi="Times New Roman" w:cs="Times New Roman"/>
        </w:rPr>
        <w:t>.</w:t>
      </w:r>
    </w:p>
    <w:p w14:paraId="4E56764D" w14:textId="77777777" w:rsidR="000542C4" w:rsidRPr="000542C4" w:rsidRDefault="000542C4" w:rsidP="00D80D9D">
      <w:pPr>
        <w:spacing w:line="480" w:lineRule="auto"/>
        <w:rPr>
          <w:rFonts w:ascii="Times New Roman" w:hAnsi="Times New Roman" w:cs="Times New Roman"/>
        </w:rPr>
      </w:pPr>
    </w:p>
    <w:p w14:paraId="0932EED7" w14:textId="7A4E0FB3" w:rsidR="00D80D9D" w:rsidRPr="00395B9B" w:rsidRDefault="00140115" w:rsidP="00D80D9D">
      <w:pPr>
        <w:spacing w:line="480" w:lineRule="auto"/>
        <w:rPr>
          <w:rFonts w:ascii="Times New Roman" w:hAnsi="Times New Roman" w:cs="Times New Roman"/>
          <w:b/>
          <w:bCs/>
        </w:rPr>
      </w:pPr>
      <w:r>
        <w:rPr>
          <w:rFonts w:ascii="Times New Roman" w:hAnsi="Times New Roman" w:cs="Times New Roman"/>
          <w:b/>
          <w:bCs/>
        </w:rPr>
        <w:t>S.</w:t>
      </w:r>
      <w:r w:rsidR="00D80D9D" w:rsidRPr="00395B9B">
        <w:rPr>
          <w:rFonts w:ascii="Times New Roman" w:hAnsi="Times New Roman" w:cs="Times New Roman"/>
          <w:b/>
          <w:bCs/>
        </w:rPr>
        <w:t>1 – Tissue Collection and Preservation</w:t>
      </w:r>
    </w:p>
    <w:p w14:paraId="5C5549B5" w14:textId="3FC6BD7E" w:rsidR="00856ABA" w:rsidRDefault="005721D6" w:rsidP="00457350">
      <w:pPr>
        <w:spacing w:line="480" w:lineRule="auto"/>
        <w:ind w:firstLine="360"/>
        <w:rPr>
          <w:rFonts w:ascii="Times New Roman" w:hAnsi="Times New Roman" w:cs="Times New Roman"/>
        </w:rPr>
      </w:pPr>
      <w:r>
        <w:rPr>
          <w:rFonts w:ascii="Times New Roman" w:hAnsi="Times New Roman" w:cs="Times New Roman"/>
        </w:rPr>
        <w:t>N</w:t>
      </w:r>
      <w:r w:rsidR="00DF7935">
        <w:rPr>
          <w:rFonts w:ascii="Times New Roman" w:hAnsi="Times New Roman" w:cs="Times New Roman"/>
        </w:rPr>
        <w:t>ot applicable.</w:t>
      </w:r>
    </w:p>
    <w:p w14:paraId="6B506FB4" w14:textId="72F63939" w:rsidR="00D545EA" w:rsidRDefault="00D545EA" w:rsidP="00395B9B">
      <w:pPr>
        <w:spacing w:line="480" w:lineRule="auto"/>
        <w:rPr>
          <w:rFonts w:ascii="Times New Roman" w:hAnsi="Times New Roman" w:cs="Times New Roman"/>
        </w:rPr>
      </w:pPr>
    </w:p>
    <w:p w14:paraId="6AFE43E1" w14:textId="3A5061C9" w:rsidR="00395B9B" w:rsidRPr="00395B9B" w:rsidRDefault="00140115" w:rsidP="00395B9B">
      <w:pPr>
        <w:spacing w:line="480" w:lineRule="auto"/>
        <w:rPr>
          <w:rFonts w:ascii="Times New Roman" w:hAnsi="Times New Roman" w:cs="Times New Roman"/>
          <w:b/>
          <w:bCs/>
        </w:rPr>
      </w:pPr>
      <w:r>
        <w:rPr>
          <w:rFonts w:ascii="Times New Roman" w:hAnsi="Times New Roman" w:cs="Times New Roman"/>
          <w:b/>
          <w:bCs/>
        </w:rPr>
        <w:t>S.</w:t>
      </w:r>
      <w:r w:rsidR="00395B9B" w:rsidRPr="00395B9B">
        <w:rPr>
          <w:rFonts w:ascii="Times New Roman" w:hAnsi="Times New Roman" w:cs="Times New Roman"/>
          <w:b/>
          <w:bCs/>
        </w:rPr>
        <w:t>2 – Sequencing</w:t>
      </w:r>
    </w:p>
    <w:p w14:paraId="245081A1" w14:textId="281170C8" w:rsidR="00A42335" w:rsidRPr="000465E0" w:rsidRDefault="005721D6" w:rsidP="00457350">
      <w:pPr>
        <w:spacing w:line="480" w:lineRule="auto"/>
        <w:ind w:firstLine="360"/>
        <w:rPr>
          <w:rFonts w:ascii="Times New Roman" w:hAnsi="Times New Roman" w:cs="Times New Roman"/>
        </w:rPr>
      </w:pPr>
      <w:r w:rsidRPr="000465E0">
        <w:rPr>
          <w:rFonts w:ascii="Times New Roman" w:hAnsi="Times New Roman" w:cs="Times New Roman"/>
        </w:rPr>
        <w:t>N</w:t>
      </w:r>
      <w:r w:rsidR="00DF7935">
        <w:rPr>
          <w:rFonts w:ascii="Times New Roman" w:hAnsi="Times New Roman" w:cs="Times New Roman"/>
        </w:rPr>
        <w:t>ot applicable.</w:t>
      </w:r>
    </w:p>
    <w:p w14:paraId="3A73365B" w14:textId="2ED62F80" w:rsidR="0096254C" w:rsidRDefault="0096254C" w:rsidP="00B747E2">
      <w:pPr>
        <w:spacing w:line="480" w:lineRule="auto"/>
        <w:rPr>
          <w:rFonts w:ascii="Times New Roman" w:hAnsi="Times New Roman" w:cs="Times New Roman"/>
        </w:rPr>
      </w:pPr>
    </w:p>
    <w:p w14:paraId="6CDCA5D6" w14:textId="5A336C04" w:rsidR="00B747E2" w:rsidRPr="00395B9B" w:rsidRDefault="00140115" w:rsidP="00B747E2">
      <w:pPr>
        <w:spacing w:line="480" w:lineRule="auto"/>
        <w:rPr>
          <w:rFonts w:ascii="Times New Roman" w:hAnsi="Times New Roman" w:cs="Times New Roman"/>
          <w:b/>
          <w:bCs/>
        </w:rPr>
      </w:pPr>
      <w:r>
        <w:rPr>
          <w:rFonts w:ascii="Times New Roman" w:hAnsi="Times New Roman" w:cs="Times New Roman"/>
          <w:b/>
          <w:bCs/>
        </w:rPr>
        <w:t>S.</w:t>
      </w:r>
      <w:r w:rsidR="00193F90">
        <w:rPr>
          <w:rFonts w:ascii="Times New Roman" w:hAnsi="Times New Roman" w:cs="Times New Roman"/>
          <w:b/>
          <w:bCs/>
        </w:rPr>
        <w:t>3</w:t>
      </w:r>
      <w:r w:rsidR="00B747E2" w:rsidRPr="00395B9B">
        <w:rPr>
          <w:rFonts w:ascii="Times New Roman" w:hAnsi="Times New Roman" w:cs="Times New Roman"/>
          <w:b/>
          <w:bCs/>
        </w:rPr>
        <w:t xml:space="preserve"> – </w:t>
      </w:r>
      <w:r w:rsidR="00B747E2">
        <w:rPr>
          <w:rFonts w:ascii="Times New Roman" w:hAnsi="Times New Roman" w:cs="Times New Roman"/>
          <w:b/>
          <w:bCs/>
        </w:rPr>
        <w:t>Read Error Correction</w:t>
      </w:r>
    </w:p>
    <w:p w14:paraId="644DA200" w14:textId="10EA247F" w:rsidR="002F32C3" w:rsidRDefault="00140115" w:rsidP="002F32C3">
      <w:pPr>
        <w:spacing w:line="480" w:lineRule="auto"/>
        <w:rPr>
          <w:rFonts w:ascii="Times New Roman" w:hAnsi="Times New Roman" w:cs="Times New Roman"/>
          <w:i/>
          <w:iCs/>
        </w:rPr>
      </w:pPr>
      <w:r>
        <w:rPr>
          <w:rFonts w:ascii="Times New Roman" w:hAnsi="Times New Roman" w:cs="Times New Roman"/>
          <w:i/>
          <w:iCs/>
        </w:rPr>
        <w:t>S.</w:t>
      </w:r>
      <w:r w:rsidR="00193F90">
        <w:rPr>
          <w:rFonts w:ascii="Times New Roman" w:hAnsi="Times New Roman" w:cs="Times New Roman"/>
          <w:i/>
          <w:iCs/>
        </w:rPr>
        <w:t>3</w:t>
      </w:r>
      <w:r w:rsidR="002F32C3">
        <w:rPr>
          <w:rFonts w:ascii="Times New Roman" w:hAnsi="Times New Roman" w:cs="Times New Roman"/>
          <w:i/>
          <w:iCs/>
        </w:rPr>
        <w:t>.1</w:t>
      </w:r>
      <w:r w:rsidR="002F32C3" w:rsidRPr="00A34A68">
        <w:rPr>
          <w:rFonts w:ascii="Times New Roman" w:hAnsi="Times New Roman" w:cs="Times New Roman"/>
          <w:i/>
          <w:iCs/>
        </w:rPr>
        <w:t xml:space="preserve"> – </w:t>
      </w:r>
      <w:r w:rsidR="00F90023">
        <w:rPr>
          <w:rFonts w:ascii="Times New Roman" w:hAnsi="Times New Roman" w:cs="Times New Roman"/>
          <w:i/>
          <w:iCs/>
        </w:rPr>
        <w:t>Illumina DNA</w:t>
      </w:r>
    </w:p>
    <w:p w14:paraId="0186DEFA" w14:textId="2FD8DB57" w:rsidR="00902DD3" w:rsidRDefault="00B22DE2" w:rsidP="00130A8B">
      <w:pPr>
        <w:spacing w:line="480" w:lineRule="auto"/>
        <w:ind w:firstLine="360"/>
        <w:rPr>
          <w:rFonts w:ascii="Times New Roman" w:hAnsi="Times New Roman" w:cs="Times New Roman"/>
        </w:rPr>
      </w:pPr>
      <w:r>
        <w:rPr>
          <w:rFonts w:ascii="Times New Roman" w:hAnsi="Times New Roman" w:cs="Times New Roman"/>
        </w:rPr>
        <w:t>An estimate of the number of k-mers present in the reads is required to run BFCounter. This number is really just a simple math problem based on the number of reads, the length of the reads, and k-mer size according to this equation:</w:t>
      </w:r>
    </w:p>
    <w:p w14:paraId="2D6355D3" w14:textId="0C83E947" w:rsidR="00B22DE2" w:rsidRPr="00B70BA3" w:rsidRDefault="001710C9" w:rsidP="00B70BA3">
      <w:pPr>
        <w:spacing w:line="480" w:lineRule="auto"/>
        <w:ind w:left="720"/>
        <w:rPr>
          <w:rFonts w:ascii="Times New Roman" w:hAnsi="Times New Roman" w:cs="Times New Roman"/>
        </w:rPr>
      </w:pPr>
      <m:oMathPara>
        <m:oMathParaPr>
          <m:jc m:val="left"/>
        </m:oMathParaPr>
        <m:oMath>
          <m:r>
            <w:rPr>
              <w:rFonts w:ascii="Cambria Math" w:hAnsi="Cambria Math" w:cs="Times New Roman"/>
            </w:rPr>
            <m:t>T=n(l-k+1)</m:t>
          </m:r>
        </m:oMath>
      </m:oMathPara>
    </w:p>
    <w:p w14:paraId="21223115" w14:textId="261C3E52" w:rsidR="00B22DE2" w:rsidRDefault="00B22DE2" w:rsidP="00B22DE2">
      <w:pPr>
        <w:spacing w:line="480" w:lineRule="auto"/>
        <w:rPr>
          <w:rFonts w:ascii="Times New Roman" w:hAnsi="Times New Roman" w:cs="Times New Roman"/>
        </w:rPr>
      </w:pPr>
      <w:r>
        <w:rPr>
          <w:rFonts w:ascii="Times New Roman" w:hAnsi="Times New Roman" w:cs="Times New Roman"/>
        </w:rPr>
        <w:t xml:space="preserve">Where </w:t>
      </w:r>
      <w:r w:rsidRPr="00C04A1C">
        <w:rPr>
          <w:rFonts w:ascii="Times New Roman" w:hAnsi="Times New Roman" w:cs="Times New Roman"/>
          <w:i/>
          <w:iCs/>
        </w:rPr>
        <w:t>n</w:t>
      </w:r>
      <w:r>
        <w:rPr>
          <w:rFonts w:ascii="Times New Roman" w:hAnsi="Times New Roman" w:cs="Times New Roman"/>
        </w:rPr>
        <w:t xml:space="preserve"> is the number of reads, </w:t>
      </w:r>
      <w:r w:rsidR="00C04A1C" w:rsidRPr="00C04A1C">
        <w:rPr>
          <w:rFonts w:ascii="Times New Roman" w:hAnsi="Times New Roman" w:cs="Times New Roman"/>
          <w:i/>
          <w:iCs/>
        </w:rPr>
        <w:t>l</w:t>
      </w:r>
      <w:r>
        <w:rPr>
          <w:rFonts w:ascii="Times New Roman" w:hAnsi="Times New Roman" w:cs="Times New Roman"/>
        </w:rPr>
        <w:t xml:space="preserve"> is the read length, and </w:t>
      </w:r>
      <w:r w:rsidRPr="00C04A1C">
        <w:rPr>
          <w:rFonts w:ascii="Times New Roman" w:hAnsi="Times New Roman" w:cs="Times New Roman"/>
          <w:i/>
          <w:iCs/>
        </w:rPr>
        <w:t>k</w:t>
      </w:r>
      <w:r>
        <w:rPr>
          <w:rFonts w:ascii="Times New Roman" w:hAnsi="Times New Roman" w:cs="Times New Roman"/>
        </w:rPr>
        <w:t xml:space="preserve"> is the k-mer size, and </w:t>
      </w:r>
      <w:r w:rsidRPr="00C04A1C">
        <w:rPr>
          <w:rFonts w:ascii="Times New Roman" w:hAnsi="Times New Roman" w:cs="Times New Roman"/>
          <w:i/>
          <w:iCs/>
        </w:rPr>
        <w:t>T</w:t>
      </w:r>
      <w:r>
        <w:rPr>
          <w:rFonts w:ascii="Times New Roman" w:hAnsi="Times New Roman" w:cs="Times New Roman"/>
        </w:rPr>
        <w:t xml:space="preserve"> is the total number of k-mers (not necessarily unique or distinct) present in the reads.</w:t>
      </w:r>
      <w:r w:rsidR="00722319">
        <w:rPr>
          <w:rFonts w:ascii="Times New Roman" w:hAnsi="Times New Roman" w:cs="Times New Roman"/>
        </w:rPr>
        <w:t xml:space="preserve"> Of course, this assumes a uniform read length. If the reads are paired-end, n is still the number of reads, not the number of pairs of reads.</w:t>
      </w:r>
      <w:r w:rsidR="00C04A1C">
        <w:rPr>
          <w:rFonts w:ascii="Times New Roman" w:hAnsi="Times New Roman" w:cs="Times New Roman"/>
        </w:rPr>
        <w:t xml:space="preserve"> </w:t>
      </w:r>
      <w:r w:rsidR="00900FAD">
        <w:rPr>
          <w:rFonts w:ascii="Times New Roman" w:hAnsi="Times New Roman" w:cs="Times New Roman"/>
        </w:rPr>
        <w:t xml:space="preserve">Since ntCard v1.0.1 </w:t>
      </w:r>
      <w:r w:rsidR="00900FAD">
        <w:rPr>
          <w:rFonts w:ascii="Times New Roman" w:hAnsi="Times New Roman" w:cs="Times New Roman"/>
        </w:rPr>
        <w:fldChar w:fldCharType="begin"/>
      </w:r>
      <w:r w:rsidR="00900FAD">
        <w:rPr>
          <w:rFonts w:ascii="Times New Roman" w:hAnsi="Times New Roman" w:cs="Times New Roman"/>
        </w:rPr>
        <w:instrText xml:space="preserve"> ADDIN EN.CITE &lt;EndNote&gt;&lt;Cite&gt;&lt;Author&gt;Hamid&lt;/Author&gt;&lt;Year&gt;2017&lt;/Year&gt;&lt;RecNum&gt;722&lt;/RecNum&gt;&lt;DisplayText&gt;(Hamid et al. 2017)&lt;/DisplayText&gt;&lt;record&gt;&lt;rec-number&gt;722&lt;/rec-number&gt;&lt;foreign-keys&gt;&lt;key app="EN" db-id="r2w9rr2xixrz00e90fopx0v4tf9w2r0dersz" timestamp="1599152063" guid="c3af777f-b7f3-47d0-959e-2dbbf62c2ba1"&gt;722&lt;/key&gt;&lt;/foreign-keys&gt;&lt;ref-type name="Journal Article"&gt;17&lt;/ref-type&gt;&lt;contributors&gt;&lt;authors&gt;&lt;author&gt;Hamid, Mohamadi&lt;/author&gt;&lt;author&gt;Khan, Hamza&lt;/author&gt;&lt;author&gt;Birol, Inanç&lt;/author&gt;&lt;/authors&gt;&lt;/contributors&gt;&lt;titles&gt;&lt;title&gt;ntCard: a streaming algorithm for the cardinality estimation of genomics data&lt;/title&gt;&lt;secondary-title&gt;Bioinformatics&lt;/secondary-title&gt;&lt;/titles&gt;&lt;periodical&gt;&lt;full-title&gt;Bioinformatics&lt;/full-title&gt;&lt;/periodical&gt;&lt;pages&gt;1324-1330&lt;/pages&gt;&lt;volume&gt;33&lt;/volume&gt;&lt;number&gt;9&lt;/number&gt;&lt;dates&gt;&lt;year&gt;2017&lt;/year&gt;&lt;/dates&gt;&lt;urls&gt;&lt;/urls&gt;&lt;electronic-resource-num&gt;10.1093/bioinformatics/btw832&lt;/electronic-resource-num&gt;&lt;/record&gt;&lt;/Cite&gt;&lt;/EndNote&gt;</w:instrText>
      </w:r>
      <w:r w:rsidR="00900FAD">
        <w:rPr>
          <w:rFonts w:ascii="Times New Roman" w:hAnsi="Times New Roman" w:cs="Times New Roman"/>
        </w:rPr>
        <w:fldChar w:fldCharType="separate"/>
      </w:r>
      <w:r w:rsidR="00900FAD">
        <w:rPr>
          <w:rFonts w:ascii="Times New Roman" w:hAnsi="Times New Roman" w:cs="Times New Roman"/>
          <w:noProof/>
        </w:rPr>
        <w:t>(Hamid et al. 2017)</w:t>
      </w:r>
      <w:r w:rsidR="00900FAD">
        <w:rPr>
          <w:rFonts w:ascii="Times New Roman" w:hAnsi="Times New Roman" w:cs="Times New Roman"/>
        </w:rPr>
        <w:fldChar w:fldCharType="end"/>
      </w:r>
      <w:r w:rsidR="00900FAD">
        <w:rPr>
          <w:rFonts w:ascii="Times New Roman" w:hAnsi="Times New Roman" w:cs="Times New Roman"/>
        </w:rPr>
        <w:t xml:space="preserve"> was used to quickly get a picture for the k-mer coverage histogram, its reported value F0 was used </w:t>
      </w:r>
      <w:r w:rsidR="00AB268A">
        <w:rPr>
          <w:rFonts w:ascii="Times New Roman" w:hAnsi="Times New Roman" w:cs="Times New Roman"/>
        </w:rPr>
        <w:t xml:space="preserve">instead of the equation </w:t>
      </w:r>
      <w:r w:rsidR="00900FAD">
        <w:rPr>
          <w:rFonts w:ascii="Times New Roman" w:hAnsi="Times New Roman" w:cs="Times New Roman"/>
        </w:rPr>
        <w:t xml:space="preserve">as it is an estimate for </w:t>
      </w:r>
      <w:r w:rsidR="00900FAD" w:rsidRPr="00900FAD">
        <w:rPr>
          <w:rFonts w:ascii="Times New Roman" w:hAnsi="Times New Roman" w:cs="Times New Roman"/>
          <w:i/>
          <w:iCs/>
        </w:rPr>
        <w:t>T</w:t>
      </w:r>
      <w:r w:rsidR="00900FAD">
        <w:rPr>
          <w:rFonts w:ascii="Times New Roman" w:hAnsi="Times New Roman" w:cs="Times New Roman"/>
        </w:rPr>
        <w:t xml:space="preserve">. </w:t>
      </w:r>
      <w:r w:rsidR="00CC6894">
        <w:rPr>
          <w:rFonts w:ascii="Times New Roman" w:hAnsi="Times New Roman" w:cs="Times New Roman"/>
        </w:rPr>
        <w:t>ntCard was run according to the following command:</w:t>
      </w:r>
    </w:p>
    <w:p w14:paraId="1C195466" w14:textId="77860856" w:rsidR="00A93D72" w:rsidRPr="00902DD3" w:rsidRDefault="00902DD3" w:rsidP="00AB268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lastRenderedPageBreak/>
        <w:t>ntcard</w:t>
      </w:r>
      <w:proofErr w:type="spellEnd"/>
      <w:r w:rsidR="00A93D72" w:rsidRPr="00902DD3">
        <w:rPr>
          <w:rStyle w:val="Code"/>
          <w:sz w:val="22"/>
          <w:szCs w:val="22"/>
        </w:rPr>
        <w:t xml:space="preserve"> \</w:t>
      </w:r>
    </w:p>
    <w:p w14:paraId="12C79DC1" w14:textId="090C50FE" w:rsidR="00A93D72" w:rsidRPr="00902DD3" w:rsidRDefault="00A93D72" w:rsidP="00AB268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k </w:t>
      </w:r>
      <w:r w:rsidR="00B660C4">
        <w:rPr>
          <w:rStyle w:val="Code"/>
          <w:sz w:val="22"/>
          <w:szCs w:val="22"/>
        </w:rPr>
        <w:t>19</w:t>
      </w:r>
      <w:r w:rsidRPr="00902DD3">
        <w:rPr>
          <w:rStyle w:val="Code"/>
          <w:sz w:val="22"/>
          <w:szCs w:val="22"/>
        </w:rPr>
        <w:t>\</w:t>
      </w:r>
    </w:p>
    <w:p w14:paraId="0EFBC0A5" w14:textId="77777777" w:rsidR="00A93D72" w:rsidRPr="00902DD3" w:rsidRDefault="00A93D72" w:rsidP="00AB268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t ${THREADS} \</w:t>
      </w:r>
    </w:p>
    <w:p w14:paraId="6B1A3103" w14:textId="77777777" w:rsidR="00A93D72" w:rsidRPr="00902DD3" w:rsidRDefault="00A93D72" w:rsidP="00AB268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p ${OUTPUT_FILE_BASE_NAME} \</w:t>
      </w:r>
    </w:p>
    <w:p w14:paraId="525BF044" w14:textId="3590C19C" w:rsidR="00902DD3" w:rsidRPr="00902DD3" w:rsidRDefault="00A93D72" w:rsidP="00AB268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INPUT_FASTQ_FILES</w:t>
      </w:r>
      <w:r w:rsidR="00E05AA6">
        <w:rPr>
          <w:rStyle w:val="Code"/>
          <w:sz w:val="22"/>
          <w:szCs w:val="22"/>
        </w:rPr>
        <w:t>[@]</w:t>
      </w:r>
      <w:r w:rsidRPr="00902DD3">
        <w:rPr>
          <w:rStyle w:val="Code"/>
          <w:sz w:val="22"/>
          <w:szCs w:val="22"/>
        </w:rPr>
        <w:t>}</w:t>
      </w:r>
    </w:p>
    <w:p w14:paraId="7C77C7DF" w14:textId="0C3E7004" w:rsidR="00A93D72" w:rsidRDefault="002F32C3" w:rsidP="00A93D72">
      <w:pPr>
        <w:spacing w:line="480" w:lineRule="auto"/>
        <w:rPr>
          <w:rFonts w:ascii="Times New Roman" w:hAnsi="Times New Roman" w:cs="Times New Roman"/>
        </w:rPr>
      </w:pPr>
      <w:r>
        <w:rPr>
          <w:rFonts w:ascii="Times New Roman" w:hAnsi="Times New Roman" w:cs="Times New Roman"/>
        </w:rPr>
        <w:tab/>
      </w:r>
    </w:p>
    <w:p w14:paraId="6EBB1557" w14:textId="7BE3F202" w:rsidR="00191DCC" w:rsidRDefault="00312434" w:rsidP="00130A8B">
      <w:pPr>
        <w:spacing w:line="480" w:lineRule="auto"/>
        <w:ind w:firstLine="360"/>
        <w:rPr>
          <w:rFonts w:ascii="Times New Roman" w:hAnsi="Times New Roman" w:cs="Times New Roman"/>
        </w:rPr>
      </w:pPr>
      <w:r>
        <w:rPr>
          <w:rFonts w:ascii="Times New Roman" w:hAnsi="Times New Roman" w:cs="Times New Roman"/>
        </w:rPr>
        <w:t xml:space="preserve">To generate </w:t>
      </w:r>
      <w:r w:rsidR="00415510">
        <w:rPr>
          <w:rFonts w:ascii="Times New Roman" w:hAnsi="Times New Roman" w:cs="Times New Roman"/>
        </w:rPr>
        <w:t>q‑mer</w:t>
      </w:r>
      <w:r>
        <w:rPr>
          <w:rFonts w:ascii="Times New Roman" w:hAnsi="Times New Roman" w:cs="Times New Roman"/>
        </w:rPr>
        <w:t xml:space="preserve"> counts </w:t>
      </w:r>
      <w:r w:rsidR="002D65F0">
        <w:rPr>
          <w:rFonts w:ascii="Times New Roman" w:hAnsi="Times New Roman" w:cs="Times New Roman"/>
        </w:rPr>
        <w:t>BF</w:t>
      </w:r>
      <w:r w:rsidR="00933985">
        <w:rPr>
          <w:rFonts w:ascii="Times New Roman" w:hAnsi="Times New Roman" w:cs="Times New Roman"/>
        </w:rPr>
        <w:t>C</w:t>
      </w:r>
      <w:r w:rsidR="002D65F0">
        <w:rPr>
          <w:rFonts w:ascii="Times New Roman" w:hAnsi="Times New Roman" w:cs="Times New Roman"/>
        </w:rPr>
        <w:t>ounter v</w:t>
      </w:r>
      <w:r w:rsidR="00933985">
        <w:rPr>
          <w:rFonts w:ascii="Times New Roman" w:hAnsi="Times New Roman" w:cs="Times New Roman"/>
        </w:rPr>
        <w:t>0</w:t>
      </w:r>
      <w:r w:rsidR="002D65F0">
        <w:rPr>
          <w:rFonts w:ascii="Times New Roman" w:hAnsi="Times New Roman" w:cs="Times New Roman"/>
        </w:rPr>
        <w:t>.</w:t>
      </w:r>
      <w:r w:rsidR="00933985">
        <w:rPr>
          <w:rFonts w:ascii="Times New Roman" w:hAnsi="Times New Roman" w:cs="Times New Roman"/>
        </w:rPr>
        <w:t>2</w:t>
      </w:r>
      <w:r w:rsidR="002D65F0">
        <w:rPr>
          <w:rFonts w:ascii="Times New Roman" w:hAnsi="Times New Roman" w:cs="Times New Roman"/>
        </w:rPr>
        <w:t xml:space="preserve"> </w:t>
      </w:r>
      <w:r w:rsidR="00933985">
        <w:rPr>
          <w:rFonts w:ascii="Times New Roman" w:hAnsi="Times New Roman" w:cs="Times New Roman"/>
        </w:rPr>
        <w:fldChar w:fldCharType="begin"/>
      </w:r>
      <w:r w:rsidR="00983529">
        <w:rPr>
          <w:rFonts w:ascii="Times New Roman" w:hAnsi="Times New Roman" w:cs="Times New Roman"/>
        </w:rPr>
        <w:instrText xml:space="preserve"> ADDIN EN.CITE &lt;EndNote&gt;&lt;Cite&gt;&lt;Author&gt;Melsted&lt;/Author&gt;&lt;Year&gt;2011&lt;/Year&gt;&lt;RecNum&gt;720&lt;/RecNum&gt;&lt;DisplayText&gt;(Melsted and Pritchard 2011)&lt;/DisplayText&gt;&lt;record&gt;&lt;rec-number&gt;720&lt;/rec-number&gt;&lt;foreign-keys&gt;&lt;key app="EN" db-id="r2w9rr2xixrz00e90fopx0v4tf9w2r0dersz" timestamp="1599082024" guid="0944aa38-42b8-4b2a-928b-5e827a65398c"&gt;720&lt;/key&gt;&lt;/foreign-keys&gt;&lt;ref-type name="Journal Article"&gt;17&lt;/ref-type&gt;&lt;contributors&gt;&lt;authors&gt;&lt;author&gt;Melsted, Páll&lt;/author&gt;&lt;author&gt;Pritchard, Jonathan K.&lt;/author&gt;&lt;/authors&gt;&lt;/contributors&gt;&lt;titles&gt;&lt;title&gt;Efficient counting of k-mers in DNA sequences using a bloom filter&lt;/title&gt;&lt;secondary-title&gt;BMC Bioinformatics&lt;/secondary-title&gt;&lt;/titles&gt;&lt;periodical&gt;&lt;full-title&gt;BMC Bioinformatics&lt;/full-title&gt;&lt;/periodical&gt;&lt;volume&gt;12&lt;/volume&gt;&lt;number&gt;333&lt;/number&gt;&lt;dates&gt;&lt;year&gt;2011&lt;/year&gt;&lt;/dates&gt;&lt;urls&gt;&lt;/urls&gt;&lt;custom7&gt;333&lt;/custom7&gt;&lt;/record&gt;&lt;/Cite&gt;&lt;/EndNote&gt;</w:instrText>
      </w:r>
      <w:r w:rsidR="00933985">
        <w:rPr>
          <w:rFonts w:ascii="Times New Roman" w:hAnsi="Times New Roman" w:cs="Times New Roman"/>
        </w:rPr>
        <w:fldChar w:fldCharType="separate"/>
      </w:r>
      <w:r w:rsidR="00983529">
        <w:rPr>
          <w:rFonts w:ascii="Times New Roman" w:hAnsi="Times New Roman" w:cs="Times New Roman"/>
          <w:noProof/>
        </w:rPr>
        <w:t>(Melsted and Pritchard 2011)</w:t>
      </w:r>
      <w:r w:rsidR="00933985">
        <w:rPr>
          <w:rFonts w:ascii="Times New Roman" w:hAnsi="Times New Roman" w:cs="Times New Roman"/>
        </w:rPr>
        <w:fldChar w:fldCharType="end"/>
      </w:r>
      <w:r>
        <w:rPr>
          <w:rFonts w:ascii="Times New Roman" w:hAnsi="Times New Roman" w:cs="Times New Roman"/>
        </w:rPr>
        <w:t xml:space="preserve"> was used </w:t>
      </w:r>
      <w:r w:rsidR="00C36151">
        <w:rPr>
          <w:rFonts w:ascii="Times New Roman" w:hAnsi="Times New Roman" w:cs="Times New Roman"/>
        </w:rPr>
        <w:t>to count and dump the q-mers according to the following commands:</w:t>
      </w:r>
    </w:p>
    <w:p w14:paraId="46EFE60C" w14:textId="711F5A59" w:rsidR="00E05AA6" w:rsidRPr="00902DD3" w:rsidRDefault="00E05AA6" w:rsidP="00E05AA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BFCounter</w:t>
      </w:r>
      <w:r w:rsidR="00C83770" w:rsidRPr="00902DD3">
        <w:rPr>
          <w:rStyle w:val="Code"/>
          <w:sz w:val="22"/>
          <w:szCs w:val="22"/>
        </w:rPr>
        <w:t xml:space="preserve"> </w:t>
      </w:r>
      <w:r w:rsidR="00881EB7">
        <w:rPr>
          <w:rStyle w:val="Code"/>
          <w:sz w:val="22"/>
          <w:szCs w:val="22"/>
        </w:rPr>
        <w:t>count</w:t>
      </w:r>
      <w:r w:rsidR="00C83770" w:rsidRPr="00902DD3">
        <w:rPr>
          <w:rStyle w:val="Code"/>
          <w:sz w:val="22"/>
          <w:szCs w:val="22"/>
        </w:rPr>
        <w:t>\</w:t>
      </w:r>
    </w:p>
    <w:p w14:paraId="3424DA15" w14:textId="3E1D3560" w:rsidR="00C83770" w:rsidRDefault="00C83770" w:rsidP="00C8377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k </w:t>
      </w:r>
      <w:r>
        <w:rPr>
          <w:rStyle w:val="Code"/>
          <w:sz w:val="22"/>
          <w:szCs w:val="22"/>
        </w:rPr>
        <w:t>19</w:t>
      </w:r>
      <w:r w:rsidRPr="00902DD3">
        <w:rPr>
          <w:rStyle w:val="Code"/>
          <w:sz w:val="22"/>
          <w:szCs w:val="22"/>
        </w:rPr>
        <w:t>\</w:t>
      </w:r>
    </w:p>
    <w:p w14:paraId="01958450" w14:textId="11001F39" w:rsidR="00E05AA6" w:rsidRDefault="00E05AA6" w:rsidP="00E05AA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n ${TOTAL_NUMBER_OF_KMERS} \</w:t>
      </w:r>
    </w:p>
    <w:p w14:paraId="4CBA8AA0" w14:textId="35EA3788" w:rsidR="0029764C" w:rsidRPr="00902DD3" w:rsidRDefault="0029764C" w:rsidP="00E05AA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 ${RANDOM_SEED} \</w:t>
      </w:r>
    </w:p>
    <w:p w14:paraId="04CF2050" w14:textId="425AC1E9" w:rsidR="00C83770" w:rsidRPr="00902DD3" w:rsidRDefault="00C83770"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t ${THREADS} \</w:t>
      </w:r>
    </w:p>
    <w:p w14:paraId="191757E2" w14:textId="49533DE1" w:rsidR="00C83770" w:rsidRDefault="00C83770"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sidR="00E05AA6">
        <w:rPr>
          <w:rStyle w:val="Code"/>
          <w:sz w:val="22"/>
          <w:szCs w:val="22"/>
        </w:rPr>
        <w:t>o</w:t>
      </w:r>
      <w:r w:rsidRPr="00902DD3">
        <w:rPr>
          <w:rStyle w:val="Code"/>
          <w:sz w:val="22"/>
          <w:szCs w:val="22"/>
        </w:rPr>
        <w:t xml:space="preserve"> ${</w:t>
      </w:r>
      <w:r w:rsidR="00881EB7">
        <w:rPr>
          <w:rStyle w:val="Code"/>
          <w:sz w:val="22"/>
          <w:szCs w:val="22"/>
        </w:rPr>
        <w:t>COUNTS_FILE_NAME</w:t>
      </w:r>
      <w:r w:rsidRPr="00902DD3">
        <w:rPr>
          <w:rStyle w:val="Code"/>
          <w:sz w:val="22"/>
          <w:szCs w:val="22"/>
        </w:rPr>
        <w:t>} \</w:t>
      </w:r>
    </w:p>
    <w:p w14:paraId="798FB4A1" w14:textId="617DFD5B" w:rsidR="00E05AA6" w:rsidRPr="00902DD3" w:rsidRDefault="00E05AA6" w:rsidP="00E05AA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quake \</w:t>
      </w:r>
    </w:p>
    <w:p w14:paraId="2EE0C76A" w14:textId="793B02F7" w:rsidR="00E05AA6" w:rsidRDefault="00E05AA6" w:rsidP="00E05AA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quality-scale=33 \</w:t>
      </w:r>
    </w:p>
    <w:p w14:paraId="3628FAE7" w14:textId="53774D28" w:rsidR="00881EB7" w:rsidRDefault="00C83770"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INPUT_FASTQ_FILES</w:t>
      </w:r>
      <w:r w:rsidR="00E05AA6">
        <w:rPr>
          <w:rStyle w:val="Code"/>
          <w:sz w:val="22"/>
          <w:szCs w:val="22"/>
        </w:rPr>
        <w:t>[@]</w:t>
      </w:r>
      <w:r w:rsidRPr="00902DD3">
        <w:rPr>
          <w:rStyle w:val="Code"/>
          <w:sz w:val="22"/>
          <w:szCs w:val="22"/>
        </w:rPr>
        <w:t>}</w:t>
      </w:r>
    </w:p>
    <w:p w14:paraId="22D7DD96" w14:textId="4E5C861A" w:rsidR="00881EB7" w:rsidRDefault="00881EB7"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3EDA9B82" w14:textId="59D7762A" w:rsidR="00881EB7" w:rsidRPr="00902DD3" w:rsidRDefault="00881EB7"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BFCounter</w:t>
      </w:r>
      <w:r w:rsidRPr="00902DD3">
        <w:rPr>
          <w:rStyle w:val="Code"/>
          <w:sz w:val="22"/>
          <w:szCs w:val="22"/>
        </w:rPr>
        <w:t xml:space="preserve"> </w:t>
      </w:r>
      <w:r>
        <w:rPr>
          <w:rStyle w:val="Code"/>
          <w:sz w:val="22"/>
          <w:szCs w:val="22"/>
        </w:rPr>
        <w:t>dump</w:t>
      </w:r>
      <w:r w:rsidRPr="00902DD3">
        <w:rPr>
          <w:rStyle w:val="Code"/>
          <w:sz w:val="22"/>
          <w:szCs w:val="22"/>
        </w:rPr>
        <w:t>\</w:t>
      </w:r>
    </w:p>
    <w:p w14:paraId="638C9767" w14:textId="77777777" w:rsidR="00881EB7" w:rsidRDefault="00881EB7"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k </w:t>
      </w:r>
      <w:r>
        <w:rPr>
          <w:rStyle w:val="Code"/>
          <w:sz w:val="22"/>
          <w:szCs w:val="22"/>
        </w:rPr>
        <w:t>19</w:t>
      </w:r>
      <w:r w:rsidRPr="00902DD3">
        <w:rPr>
          <w:rStyle w:val="Code"/>
          <w:sz w:val="22"/>
          <w:szCs w:val="22"/>
        </w:rPr>
        <w:t>\</w:t>
      </w:r>
    </w:p>
    <w:p w14:paraId="239927B5" w14:textId="63EB85F0" w:rsidR="00881EB7" w:rsidRDefault="00881EB7"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 ${COUNTS_FILE_NAME} \</w:t>
      </w:r>
    </w:p>
    <w:p w14:paraId="3E9AEA38" w14:textId="77777777" w:rsidR="00881EB7" w:rsidRDefault="00881EB7"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o</w:t>
      </w:r>
      <w:r w:rsidRPr="00902DD3">
        <w:rPr>
          <w:rStyle w:val="Code"/>
          <w:sz w:val="22"/>
          <w:szCs w:val="22"/>
        </w:rPr>
        <w:t xml:space="preserve"> ${OUTPUT_FILE_NAME} \</w:t>
      </w:r>
    </w:p>
    <w:p w14:paraId="5818298E" w14:textId="4B707244" w:rsidR="00881EB7" w:rsidRPr="00902DD3" w:rsidRDefault="00881EB7" w:rsidP="00881EB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quake</w:t>
      </w:r>
    </w:p>
    <w:p w14:paraId="0836BD29" w14:textId="77777777" w:rsidR="00191DCC" w:rsidRDefault="00191DCC" w:rsidP="00130A8B">
      <w:pPr>
        <w:spacing w:line="480" w:lineRule="auto"/>
        <w:ind w:firstLine="360"/>
        <w:rPr>
          <w:rFonts w:ascii="Times New Roman" w:hAnsi="Times New Roman" w:cs="Times New Roman"/>
        </w:rPr>
      </w:pPr>
    </w:p>
    <w:p w14:paraId="61E6597E" w14:textId="77777777" w:rsidR="00B62845" w:rsidRDefault="00193F90" w:rsidP="00130A8B">
      <w:pPr>
        <w:spacing w:line="480" w:lineRule="auto"/>
        <w:ind w:firstLine="360"/>
        <w:rPr>
          <w:rFonts w:ascii="Times New Roman" w:hAnsi="Times New Roman" w:cs="Times New Roman"/>
        </w:rPr>
      </w:pPr>
      <w:r>
        <w:rPr>
          <w:rFonts w:ascii="Times New Roman" w:hAnsi="Times New Roman" w:cs="Times New Roman"/>
        </w:rPr>
        <w:t xml:space="preserve">Quake </w:t>
      </w:r>
      <w:r w:rsidR="00B62845">
        <w:rPr>
          <w:rFonts w:ascii="Times New Roman" w:hAnsi="Times New Roman" w:cs="Times New Roman"/>
        </w:rPr>
        <w:t xml:space="preserve">v0.3.5 </w:t>
      </w:r>
      <w:r w:rsidR="00B62845">
        <w:rPr>
          <w:rFonts w:ascii="Times New Roman" w:hAnsi="Times New Roman" w:cs="Times New Roman"/>
        </w:rPr>
        <w:fldChar w:fldCharType="begin"/>
      </w:r>
      <w:r w:rsidR="00B62845">
        <w:rPr>
          <w:rFonts w:ascii="Times New Roman" w:hAnsi="Times New Roman" w:cs="Times New Roman"/>
        </w:rPr>
        <w:instrText xml:space="preserve"> ADDIN EN.CITE &lt;EndNote&gt;&lt;Cite&gt;&lt;Author&gt;Kelley&lt;/Author&gt;&lt;Year&gt;2010&lt;/Year&gt;&lt;RecNum&gt;128&lt;/RecNum&gt;&lt;DisplayText&gt;(Kelley et al. 2010)&lt;/DisplayText&gt;&lt;record&gt;&lt;rec-number&gt;128&lt;/rec-number&gt;&lt;foreign-keys&gt;&lt;key app="EN" db-id="r2w9rr2xixrz00e90fopx0v4tf9w2r0dersz" timestamp="1581428882" guid="48369dc0-bade-48b1-9d88-49f1974aaaa7"&gt;128&lt;/key&gt;&lt;/foreign-keys&gt;&lt;ref-type name="Journal Article"&gt;17&lt;/ref-type&gt;&lt;contributors&gt;&lt;authors&gt;&lt;author&gt;Kelley, David R&lt;/author&gt;&lt;author&gt;Schatz, Michael C&lt;/author&gt;&lt;author&gt;Salzberg, Steven L&lt;/author&gt;&lt;/authors&gt;&lt;/contributors&gt;&lt;titles&gt;&lt;title&gt;Quake: quality-aware detection and correction of sequencing errors.&lt;/title&gt;&lt;secondary-title&gt;Genome biology&lt;/secondary-title&gt;&lt;/titles&gt;&lt;periodical&gt;&lt;full-title&gt;Genome Biology&lt;/full-title&gt;&lt;/periodical&gt;&lt;pages&gt;R116&lt;/pages&gt;&lt;volume&gt;11&lt;/volume&gt;&lt;dates&gt;&lt;year&gt;2010&lt;/year&gt;&lt;/dates&gt;&lt;publisher&gt;BioMed Central Ltd&lt;/publisher&gt;&lt;isbn&gt;1465-6906&lt;/isbn&gt;&lt;accession-num&gt;21114842&lt;/accession-num&gt;&lt;urls&gt;&lt;/urls&gt;&lt;electronic-resource-num&gt;10.1186/gb-2010-11-11-r116&lt;/electronic-resource-num&gt;&lt;/record&gt;&lt;/Cite&gt;&lt;/EndNote&gt;</w:instrText>
      </w:r>
      <w:r w:rsidR="00B62845">
        <w:rPr>
          <w:rFonts w:ascii="Times New Roman" w:hAnsi="Times New Roman" w:cs="Times New Roman"/>
        </w:rPr>
        <w:fldChar w:fldCharType="separate"/>
      </w:r>
      <w:r w:rsidR="00B62845">
        <w:rPr>
          <w:rFonts w:ascii="Times New Roman" w:hAnsi="Times New Roman" w:cs="Times New Roman"/>
          <w:noProof/>
        </w:rPr>
        <w:t>(Kelley et al. 2010)</w:t>
      </w:r>
      <w:r w:rsidR="00B62845">
        <w:rPr>
          <w:rFonts w:ascii="Times New Roman" w:hAnsi="Times New Roman" w:cs="Times New Roman"/>
        </w:rPr>
        <w:fldChar w:fldCharType="end"/>
      </w:r>
      <w:r w:rsidR="00B62845">
        <w:rPr>
          <w:rFonts w:ascii="Times New Roman" w:hAnsi="Times New Roman" w:cs="Times New Roman"/>
        </w:rPr>
        <w:t xml:space="preserve"> was run in two stages where the first identifies a q-mer cutoff and the second corrects the reads based on that cutoff. The </w:t>
      </w:r>
      <w:r>
        <w:rPr>
          <w:rFonts w:ascii="Times New Roman" w:hAnsi="Times New Roman" w:cs="Times New Roman"/>
        </w:rPr>
        <w:t xml:space="preserve">suggested </w:t>
      </w:r>
      <w:r w:rsidR="00415510">
        <w:rPr>
          <w:rFonts w:ascii="Times New Roman" w:hAnsi="Times New Roman" w:cs="Times New Roman"/>
        </w:rPr>
        <w:t>q‑mer</w:t>
      </w:r>
      <w:r>
        <w:rPr>
          <w:rFonts w:ascii="Times New Roman" w:hAnsi="Times New Roman" w:cs="Times New Roman"/>
        </w:rPr>
        <w:t xml:space="preserve"> cutoff </w:t>
      </w:r>
      <w:r w:rsidR="00B62845">
        <w:rPr>
          <w:rFonts w:ascii="Times New Roman" w:hAnsi="Times New Roman" w:cs="Times New Roman"/>
        </w:rPr>
        <w:t>was</w:t>
      </w:r>
      <w:r>
        <w:rPr>
          <w:rFonts w:ascii="Times New Roman" w:hAnsi="Times New Roman" w:cs="Times New Roman"/>
        </w:rPr>
        <w:t xml:space="preserve"> 2.33, which was subsequently used by the correction phase of Quake.</w:t>
      </w:r>
      <w:r w:rsidR="00FE35FE">
        <w:rPr>
          <w:rFonts w:ascii="Times New Roman" w:hAnsi="Times New Roman" w:cs="Times New Roman"/>
        </w:rPr>
        <w:t xml:space="preserve"> </w:t>
      </w:r>
      <w:r w:rsidR="00B62845">
        <w:rPr>
          <w:rFonts w:ascii="Times New Roman" w:hAnsi="Times New Roman" w:cs="Times New Roman"/>
        </w:rPr>
        <w:t>The two steps were executed according to the following commands:</w:t>
      </w:r>
    </w:p>
    <w:p w14:paraId="7AD59EAB" w14:textId="541A4393" w:rsidR="00E93ACA" w:rsidRDefault="00E93ACA" w:rsidP="00E93AC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ov_model.py</w:t>
      </w:r>
      <w:r w:rsidR="00557C74">
        <w:rPr>
          <w:rStyle w:val="Code"/>
          <w:sz w:val="22"/>
          <w:szCs w:val="22"/>
        </w:rPr>
        <w:t xml:space="preserve"> </w:t>
      </w:r>
      <w:r w:rsidRPr="00902DD3">
        <w:rPr>
          <w:rStyle w:val="Code"/>
          <w:sz w:val="22"/>
          <w:szCs w:val="22"/>
        </w:rPr>
        <w:t>\</w:t>
      </w:r>
    </w:p>
    <w:p w14:paraId="7034F503" w14:textId="7A33F4C2" w:rsidR="00E93ACA" w:rsidRDefault="00E93ACA" w:rsidP="00E93ACA">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BFCOUNTER_DUMP_FILE}</w:t>
      </w:r>
    </w:p>
    <w:p w14:paraId="3AA86DB3" w14:textId="77777777" w:rsidR="00E93ACA" w:rsidRDefault="00E93ACA" w:rsidP="00E93ACA">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6A853E5F" w14:textId="68AAF4DC" w:rsidR="00E93ACA" w:rsidRPr="00902DD3" w:rsidRDefault="0077427A" w:rsidP="00E93AC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correct </w:t>
      </w:r>
      <w:r w:rsidR="00E93ACA" w:rsidRPr="00902DD3">
        <w:rPr>
          <w:rStyle w:val="Code"/>
          <w:sz w:val="22"/>
          <w:szCs w:val="22"/>
        </w:rPr>
        <w:t>\</w:t>
      </w:r>
    </w:p>
    <w:p w14:paraId="14B6B441" w14:textId="5A710E45" w:rsidR="00E93ACA" w:rsidRDefault="00E93ACA" w:rsidP="00E93AC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k </w:t>
      </w:r>
      <w:r>
        <w:rPr>
          <w:rStyle w:val="Code"/>
          <w:sz w:val="22"/>
          <w:szCs w:val="22"/>
        </w:rPr>
        <w:t>19</w:t>
      </w:r>
      <w:r w:rsidR="008852C2">
        <w:rPr>
          <w:rStyle w:val="Code"/>
          <w:sz w:val="22"/>
          <w:szCs w:val="22"/>
        </w:rPr>
        <w:t xml:space="preserve"> -q 33 </w:t>
      </w:r>
      <w:r w:rsidRPr="00902DD3">
        <w:rPr>
          <w:rStyle w:val="Code"/>
          <w:sz w:val="22"/>
          <w:szCs w:val="22"/>
        </w:rPr>
        <w:t>\</w:t>
      </w:r>
    </w:p>
    <w:p w14:paraId="402DF11D" w14:textId="6DA37190" w:rsidR="00E93ACA" w:rsidRDefault="00E93ACA" w:rsidP="00E93AC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002B7B75">
        <w:rPr>
          <w:rStyle w:val="Code"/>
          <w:sz w:val="22"/>
          <w:szCs w:val="22"/>
        </w:rPr>
        <w:t>m</w:t>
      </w:r>
      <w:r>
        <w:rPr>
          <w:rStyle w:val="Code"/>
          <w:sz w:val="22"/>
          <w:szCs w:val="22"/>
        </w:rPr>
        <w:t xml:space="preserve"> ${</w:t>
      </w:r>
      <w:r w:rsidR="002B7B75">
        <w:rPr>
          <w:rStyle w:val="Code"/>
          <w:sz w:val="22"/>
          <w:szCs w:val="22"/>
        </w:rPr>
        <w:t>QMER_COUNTS_FILE</w:t>
      </w:r>
      <w:r>
        <w:rPr>
          <w:rStyle w:val="Code"/>
          <w:sz w:val="22"/>
          <w:szCs w:val="22"/>
        </w:rPr>
        <w:t>} \</w:t>
      </w:r>
    </w:p>
    <w:p w14:paraId="3D87B4A9" w14:textId="77777777" w:rsidR="00E93ACA" w:rsidRDefault="00E93ACA" w:rsidP="00E93AC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o</w:t>
      </w:r>
      <w:r w:rsidRPr="00902DD3">
        <w:rPr>
          <w:rStyle w:val="Code"/>
          <w:sz w:val="22"/>
          <w:szCs w:val="22"/>
        </w:rPr>
        <w:t xml:space="preserve"> ${OUTPUT_FILE_NAME} \</w:t>
      </w:r>
    </w:p>
    <w:p w14:paraId="2D308B9C" w14:textId="0A0F2CCC" w:rsidR="002B7B75" w:rsidRDefault="002B7B75" w:rsidP="002B7B7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f </w:t>
      </w:r>
      <w:r w:rsidRPr="00902DD3">
        <w:rPr>
          <w:rStyle w:val="Code"/>
          <w:sz w:val="22"/>
          <w:szCs w:val="22"/>
        </w:rPr>
        <w:t>${INPUT_FASTQ_FILES</w:t>
      </w:r>
      <w:r>
        <w:rPr>
          <w:rStyle w:val="Code"/>
          <w:sz w:val="22"/>
          <w:szCs w:val="22"/>
        </w:rPr>
        <w:t>[@]</w:t>
      </w:r>
      <w:r w:rsidRPr="00902DD3">
        <w:rPr>
          <w:rStyle w:val="Code"/>
          <w:sz w:val="22"/>
          <w:szCs w:val="22"/>
        </w:rPr>
        <w:t>}</w:t>
      </w:r>
      <w:r>
        <w:rPr>
          <w:rStyle w:val="Code"/>
          <w:sz w:val="22"/>
          <w:szCs w:val="22"/>
        </w:rPr>
        <w:t xml:space="preserve"> \</w:t>
      </w:r>
    </w:p>
    <w:p w14:paraId="033634B4" w14:textId="3B4538E1" w:rsidR="002B7B75" w:rsidRDefault="002B7B75" w:rsidP="002B7B7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p ${THREADS} \</w:t>
      </w:r>
    </w:p>
    <w:p w14:paraId="69A3E4B4" w14:textId="3FF9BAAC" w:rsidR="002B7B75" w:rsidRDefault="002B7B75" w:rsidP="002B7B7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 ${CUTOFF} \</w:t>
      </w:r>
    </w:p>
    <w:p w14:paraId="6AA4CAD1" w14:textId="6C247365" w:rsidR="002B7B75" w:rsidRDefault="002B7B75" w:rsidP="002B7B7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u --headers --log</w:t>
      </w:r>
    </w:p>
    <w:p w14:paraId="05538B48" w14:textId="77777777" w:rsidR="00B62845" w:rsidRDefault="00B62845" w:rsidP="00130A8B">
      <w:pPr>
        <w:spacing w:line="480" w:lineRule="auto"/>
        <w:ind w:firstLine="360"/>
        <w:rPr>
          <w:rFonts w:ascii="Times New Roman" w:hAnsi="Times New Roman" w:cs="Times New Roman"/>
        </w:rPr>
      </w:pPr>
    </w:p>
    <w:p w14:paraId="0765D736" w14:textId="66B77F23" w:rsidR="00FE35FE" w:rsidRDefault="00130A8B" w:rsidP="00130A8B">
      <w:pPr>
        <w:spacing w:line="480" w:lineRule="auto"/>
        <w:ind w:firstLine="360"/>
        <w:rPr>
          <w:rFonts w:ascii="Times New Roman" w:hAnsi="Times New Roman" w:cs="Times New Roman"/>
        </w:rPr>
      </w:pPr>
      <w:r>
        <w:rPr>
          <w:rFonts w:ascii="Times New Roman" w:hAnsi="Times New Roman" w:cs="Times New Roman"/>
        </w:rPr>
        <w:lastRenderedPageBreak/>
        <w:t xml:space="preserve">Quake </w:t>
      </w:r>
      <w:r w:rsidR="001E4640">
        <w:rPr>
          <w:rFonts w:ascii="Times New Roman" w:hAnsi="Times New Roman" w:cs="Times New Roman"/>
        </w:rPr>
        <w:t xml:space="preserve">was developed quite some time ago, and the installation process was made difficult as dependencies were updated and function calls were </w:t>
      </w:r>
      <w:r w:rsidR="00ED7123">
        <w:rPr>
          <w:rFonts w:ascii="Times New Roman" w:hAnsi="Times New Roman" w:cs="Times New Roman"/>
        </w:rPr>
        <w:t>broken</w:t>
      </w:r>
      <w:r w:rsidR="001E4640">
        <w:rPr>
          <w:rFonts w:ascii="Times New Roman" w:hAnsi="Times New Roman" w:cs="Times New Roman"/>
        </w:rPr>
        <w:t xml:space="preserve">. </w:t>
      </w:r>
      <w:r w:rsidR="00ED7123">
        <w:rPr>
          <w:rFonts w:ascii="Times New Roman" w:hAnsi="Times New Roman" w:cs="Times New Roman"/>
        </w:rPr>
        <w:t>Multiple</w:t>
      </w:r>
      <w:r w:rsidR="001E4640">
        <w:rPr>
          <w:rFonts w:ascii="Times New Roman" w:hAnsi="Times New Roman" w:cs="Times New Roman"/>
        </w:rPr>
        <w:t xml:space="preserve"> solutions </w:t>
      </w:r>
      <w:r w:rsidR="00ED7123">
        <w:rPr>
          <w:rFonts w:ascii="Times New Roman" w:hAnsi="Times New Roman" w:cs="Times New Roman"/>
        </w:rPr>
        <w:t xml:space="preserve">likely </w:t>
      </w:r>
      <w:r w:rsidR="001E4640">
        <w:rPr>
          <w:rFonts w:ascii="Times New Roman" w:hAnsi="Times New Roman" w:cs="Times New Roman"/>
        </w:rPr>
        <w:t xml:space="preserve">exist to remedy the problem, but we found success by installing </w:t>
      </w:r>
      <w:r w:rsidR="00BF0F34">
        <w:rPr>
          <w:rFonts w:ascii="Times New Roman" w:hAnsi="Times New Roman" w:cs="Times New Roman"/>
        </w:rPr>
        <w:t xml:space="preserve">Quake with </w:t>
      </w:r>
      <w:r>
        <w:rPr>
          <w:rFonts w:ascii="Times New Roman" w:hAnsi="Times New Roman" w:cs="Times New Roman"/>
        </w:rPr>
        <w:t>R v3.4.0 (</w:t>
      </w:r>
      <w:r w:rsidRPr="00C3484E">
        <w:rPr>
          <w:rFonts w:ascii="Times New Roman" w:hAnsi="Times New Roman" w:cs="Times New Roman"/>
        </w:rPr>
        <w:t>https://www.r-project.org</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 Hidden="1"&gt;&lt;Author&gt;R&lt;/Author&gt;&lt;Year&gt;2017&lt;/Year&gt;&lt;RecNum&gt;350&lt;/RecNum&gt;&lt;record&gt;&lt;rec-number&gt;350&lt;/rec-number&gt;&lt;foreign-keys&gt;&lt;key app="EN" db-id="r2w9rr2xixrz00e90fopx0v4tf9w2r0dersz" timestamp="1581428887" guid="d5110951-189f-47d7-b563-79f81b2c64db"&gt;350&lt;/key&gt;&lt;/foreign-keys&gt;&lt;ref-type name="Generic"&gt;13&lt;/ref-type&gt;&lt;contributors&gt;&lt;authors&gt;&lt;author&gt;Core Team R&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EndNote&gt;</w:instrText>
      </w:r>
      <w:r>
        <w:rPr>
          <w:rFonts w:ascii="Times New Roman" w:hAnsi="Times New Roman" w:cs="Times New Roman"/>
        </w:rPr>
        <w:fldChar w:fldCharType="end"/>
      </w:r>
      <w:r>
        <w:rPr>
          <w:rFonts w:ascii="Times New Roman" w:hAnsi="Times New Roman" w:cs="Times New Roman"/>
        </w:rPr>
        <w:t xml:space="preserve"> with package VGAM v0.7-8 (</w:t>
      </w:r>
      <w:r w:rsidRPr="00C3484E">
        <w:rPr>
          <w:rFonts w:ascii="Times New Roman" w:hAnsi="Times New Roman" w:cs="Times New Roman"/>
        </w:rPr>
        <w:t>https://CRAN.R-project.org/package=VGAM</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Yee&lt;/Author&gt;&lt;Year&gt;1996&lt;/Year&gt;&lt;RecNum&gt;717&lt;/RecNum&gt;&lt;DisplayText&gt;(Yee and Wild 1996)&lt;/DisplayText&gt;&lt;record&gt;&lt;rec-number&gt;717&lt;/rec-number&gt;&lt;foreign-keys&gt;&lt;key app="EN" db-id="r2w9rr2xixrz00e90fopx0v4tf9w2r0dersz" timestamp="1599079859" guid="3883b854-8432-441c-9599-5ffa520dbafd"&gt;717&lt;/key&gt;&lt;/foreign-keys&gt;&lt;ref-type name="Journal Article"&gt;17&lt;/ref-type&gt;&lt;contributors&gt;&lt;authors&gt;&lt;author&gt;Yee, Thomas W.&lt;/author&gt;&lt;author&gt;Wild, C. J.&lt;/author&gt;&lt;/authors&gt;&lt;/contributors&gt;&lt;titles&gt;&lt;title&gt;Vector Generalized Additive Models&lt;/title&gt;&lt;secondary-title&gt;Journal of Royal Statistical Society, Series B&lt;/secondary-title&gt;&lt;/titles&gt;&lt;periodical&gt;&lt;full-title&gt;Journal of Royal Statistical Society, Series B&lt;/full-title&gt;&lt;/periodical&gt;&lt;pages&gt;481-493&lt;/pages&gt;&lt;volume&gt;58&lt;/volume&gt;&lt;number&gt;3&lt;/number&gt;&lt;dates&gt;&lt;year&gt;1996&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Yee and Wild 1996)</w:t>
      </w:r>
      <w:r>
        <w:rPr>
          <w:rFonts w:ascii="Times New Roman" w:hAnsi="Times New Roman" w:cs="Times New Roman"/>
        </w:rPr>
        <w:fldChar w:fldCharType="end"/>
      </w:r>
      <w:r w:rsidR="001E4640">
        <w:rPr>
          <w:rFonts w:ascii="Times New Roman" w:hAnsi="Times New Roman" w:cs="Times New Roman"/>
        </w:rPr>
        <w:t>.</w:t>
      </w:r>
    </w:p>
    <w:p w14:paraId="60731657" w14:textId="77777777" w:rsidR="004C43CB" w:rsidRDefault="004C43CB" w:rsidP="002F32C3">
      <w:pPr>
        <w:spacing w:line="480" w:lineRule="auto"/>
        <w:rPr>
          <w:rFonts w:ascii="Times New Roman" w:hAnsi="Times New Roman" w:cs="Times New Roman"/>
        </w:rPr>
      </w:pPr>
    </w:p>
    <w:p w14:paraId="2A314C2A" w14:textId="5DB298B5" w:rsidR="002F32C3" w:rsidRDefault="00140115" w:rsidP="002F32C3">
      <w:pPr>
        <w:spacing w:line="480" w:lineRule="auto"/>
        <w:rPr>
          <w:rFonts w:ascii="Times New Roman" w:hAnsi="Times New Roman" w:cs="Times New Roman"/>
          <w:i/>
          <w:iCs/>
        </w:rPr>
      </w:pPr>
      <w:r>
        <w:rPr>
          <w:rFonts w:ascii="Times New Roman" w:hAnsi="Times New Roman" w:cs="Times New Roman"/>
          <w:i/>
          <w:iCs/>
        </w:rPr>
        <w:t>S.</w:t>
      </w:r>
      <w:r w:rsidR="00193F90">
        <w:rPr>
          <w:rFonts w:ascii="Times New Roman" w:hAnsi="Times New Roman" w:cs="Times New Roman"/>
          <w:i/>
          <w:iCs/>
        </w:rPr>
        <w:t>3</w:t>
      </w:r>
      <w:r w:rsidR="002F32C3">
        <w:rPr>
          <w:rFonts w:ascii="Times New Roman" w:hAnsi="Times New Roman" w:cs="Times New Roman"/>
          <w:i/>
          <w:iCs/>
        </w:rPr>
        <w:t>.2</w:t>
      </w:r>
      <w:r w:rsidR="002F32C3" w:rsidRPr="00A34A68">
        <w:rPr>
          <w:rFonts w:ascii="Times New Roman" w:hAnsi="Times New Roman" w:cs="Times New Roman"/>
          <w:i/>
          <w:iCs/>
        </w:rPr>
        <w:t xml:space="preserve"> – </w:t>
      </w:r>
      <w:r w:rsidR="002F32C3">
        <w:rPr>
          <w:rFonts w:ascii="Times New Roman" w:hAnsi="Times New Roman" w:cs="Times New Roman"/>
          <w:i/>
          <w:iCs/>
        </w:rPr>
        <w:t xml:space="preserve">Illumina </w:t>
      </w:r>
      <w:r w:rsidR="00F90023">
        <w:rPr>
          <w:rFonts w:ascii="Times New Roman" w:hAnsi="Times New Roman" w:cs="Times New Roman"/>
          <w:i/>
          <w:iCs/>
        </w:rPr>
        <w:t>R</w:t>
      </w:r>
      <w:r w:rsidR="002F32C3">
        <w:rPr>
          <w:rFonts w:ascii="Times New Roman" w:hAnsi="Times New Roman" w:cs="Times New Roman"/>
          <w:i/>
          <w:iCs/>
        </w:rPr>
        <w:t>NA</w:t>
      </w:r>
    </w:p>
    <w:p w14:paraId="4043C345" w14:textId="620A5E8A" w:rsidR="002F32C3" w:rsidRDefault="00C27410" w:rsidP="006B31E2">
      <w:pPr>
        <w:spacing w:line="480" w:lineRule="auto"/>
        <w:ind w:firstLine="360"/>
        <w:rPr>
          <w:rFonts w:ascii="Times New Roman" w:hAnsi="Times New Roman" w:cs="Times New Roman"/>
        </w:rPr>
      </w:pPr>
      <w:r>
        <w:rPr>
          <w:rFonts w:ascii="Times New Roman" w:hAnsi="Times New Roman" w:cs="Times New Roman"/>
        </w:rPr>
        <w:t>Since no corrections were made by</w:t>
      </w:r>
      <w:r w:rsidR="003D231C">
        <w:rPr>
          <w:rFonts w:ascii="Times New Roman" w:hAnsi="Times New Roman" w:cs="Times New Roman"/>
        </w:rPr>
        <w:t xml:space="preserve"> Rcorrector v1.</w:t>
      </w:r>
      <w:r w:rsidR="00D41A7C">
        <w:rPr>
          <w:rFonts w:ascii="Times New Roman" w:hAnsi="Times New Roman" w:cs="Times New Roman"/>
        </w:rPr>
        <w:t>0</w:t>
      </w:r>
      <w:r w:rsidR="003D231C">
        <w:rPr>
          <w:rFonts w:ascii="Times New Roman" w:hAnsi="Times New Roman" w:cs="Times New Roman"/>
        </w:rPr>
        <w:t>.</w:t>
      </w:r>
      <w:r w:rsidR="00D41A7C">
        <w:rPr>
          <w:rFonts w:ascii="Times New Roman" w:hAnsi="Times New Roman" w:cs="Times New Roman"/>
        </w:rPr>
        <w:t>2</w:t>
      </w:r>
      <w:r w:rsidR="003D231C">
        <w:rPr>
          <w:rFonts w:ascii="Times New Roman" w:hAnsi="Times New Roman" w:cs="Times New Roman"/>
        </w:rPr>
        <w:t xml:space="preserve"> </w:t>
      </w:r>
      <w:r w:rsidR="003D231C">
        <w:rPr>
          <w:rFonts w:ascii="Times New Roman" w:hAnsi="Times New Roman" w:cs="Times New Roman"/>
        </w:rPr>
        <w:fldChar w:fldCharType="begin"/>
      </w:r>
      <w:r w:rsidR="00983529">
        <w:rPr>
          <w:rFonts w:ascii="Times New Roman" w:hAnsi="Times New Roman" w:cs="Times New Roman"/>
        </w:rPr>
        <w:instrText xml:space="preserve"> ADDIN EN.CITE &lt;EndNote&gt;&lt;Cite&gt;&lt;Author&gt;Song&lt;/Author&gt;&lt;Year&gt;2015&lt;/Year&gt;&lt;RecNum&gt;721&lt;/RecNum&gt;&lt;DisplayText&gt;(Song and Florea 2015)&lt;/DisplayText&gt;&lt;record&gt;&lt;rec-number&gt;721&lt;/rec-number&gt;&lt;foreign-keys&gt;&lt;key app="EN" db-id="r2w9rr2xixrz00e90fopx0v4tf9w2r0dersz" timestamp="1599094590" guid="0f6eaae4-9896-44cd-8d27-a70c37302229"&gt;721&lt;/key&gt;&lt;/foreign-keys&gt;&lt;ref-type name="Journal Article"&gt;17&lt;/ref-type&gt;&lt;contributors&gt;&lt;authors&gt;&lt;author&gt;Song, Li&lt;/author&gt;&lt;author&gt;Florea, Liliana&lt;/author&gt;&lt;/authors&gt;&lt;/contributors&gt;&lt;titles&gt;&lt;title&gt;Rcorrector: efficient and accurate error correction for Illumina RNA-seq reads&lt;/title&gt;&lt;secondary-title&gt;GigaScience&lt;/secondary-title&gt;&lt;/titles&gt;&lt;periodical&gt;&lt;full-title&gt;GigaScience&lt;/full-title&gt;&lt;/periodical&gt;&lt;volume&gt;4&lt;/volume&gt;&lt;number&gt;48&lt;/number&gt;&lt;dates&gt;&lt;year&gt;2015&lt;/year&gt;&lt;/dates&gt;&lt;urls&gt;&lt;/urls&gt;&lt;custom7&gt;48&lt;/custom7&gt;&lt;/record&gt;&lt;/Cite&gt;&lt;/EndNote&gt;</w:instrText>
      </w:r>
      <w:r w:rsidR="003D231C">
        <w:rPr>
          <w:rFonts w:ascii="Times New Roman" w:hAnsi="Times New Roman" w:cs="Times New Roman"/>
        </w:rPr>
        <w:fldChar w:fldCharType="separate"/>
      </w:r>
      <w:r w:rsidR="00983529">
        <w:rPr>
          <w:rFonts w:ascii="Times New Roman" w:hAnsi="Times New Roman" w:cs="Times New Roman"/>
          <w:noProof/>
        </w:rPr>
        <w:t>(Song and Florea 2015)</w:t>
      </w:r>
      <w:r w:rsidR="003D231C">
        <w:rPr>
          <w:rFonts w:ascii="Times New Roman" w:hAnsi="Times New Roman" w:cs="Times New Roman"/>
        </w:rPr>
        <w:fldChar w:fldCharType="end"/>
      </w:r>
      <w:r w:rsidR="00BF7FFA">
        <w:rPr>
          <w:rFonts w:ascii="Times New Roman" w:hAnsi="Times New Roman" w:cs="Times New Roman"/>
        </w:rPr>
        <w:t xml:space="preserve"> and the command is fairly straightforward</w:t>
      </w:r>
      <w:r>
        <w:rPr>
          <w:rFonts w:ascii="Times New Roman" w:hAnsi="Times New Roman" w:cs="Times New Roman"/>
        </w:rPr>
        <w:t xml:space="preserve">, </w:t>
      </w:r>
      <w:r w:rsidR="009C1A41">
        <w:rPr>
          <w:rFonts w:ascii="Times New Roman" w:hAnsi="Times New Roman" w:cs="Times New Roman"/>
        </w:rPr>
        <w:t>little</w:t>
      </w:r>
      <w:r>
        <w:rPr>
          <w:rFonts w:ascii="Times New Roman" w:hAnsi="Times New Roman" w:cs="Times New Roman"/>
        </w:rPr>
        <w:t xml:space="preserve"> additional detail is necessary</w:t>
      </w:r>
      <w:r w:rsidR="006A693A">
        <w:rPr>
          <w:rFonts w:ascii="Times New Roman" w:hAnsi="Times New Roman" w:cs="Times New Roman"/>
        </w:rPr>
        <w:t xml:space="preserve">. Recall that BFCounter was used instead of </w:t>
      </w:r>
      <w:r w:rsidR="00673A2B">
        <w:rPr>
          <w:rFonts w:ascii="Times New Roman" w:hAnsi="Times New Roman" w:cs="Times New Roman"/>
        </w:rPr>
        <w:t xml:space="preserve">the built-in </w:t>
      </w:r>
      <w:r w:rsidR="006A693A">
        <w:rPr>
          <w:rFonts w:ascii="Times New Roman" w:hAnsi="Times New Roman" w:cs="Times New Roman"/>
        </w:rPr>
        <w:t>Jellyfish to generate the counts</w:t>
      </w:r>
      <w:r w:rsidR="009C1A41">
        <w:rPr>
          <w:rFonts w:ascii="Times New Roman" w:hAnsi="Times New Roman" w:cs="Times New Roman"/>
        </w:rPr>
        <w:t>. Also note that this process was run separately for each tissue. The commands used are the following</w:t>
      </w:r>
      <w:r w:rsidR="00BF7FFA">
        <w:rPr>
          <w:rFonts w:ascii="Times New Roman" w:hAnsi="Times New Roman" w:cs="Times New Roman"/>
        </w:rPr>
        <w:t>:</w:t>
      </w:r>
    </w:p>
    <w:p w14:paraId="3E15F09B" w14:textId="77777777" w:rsidR="00611671" w:rsidRPr="00902DD3"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BFCounter</w:t>
      </w:r>
      <w:r w:rsidRPr="00902DD3">
        <w:rPr>
          <w:rStyle w:val="Code"/>
          <w:sz w:val="22"/>
          <w:szCs w:val="22"/>
        </w:rPr>
        <w:t xml:space="preserve"> </w:t>
      </w:r>
      <w:r>
        <w:rPr>
          <w:rStyle w:val="Code"/>
          <w:sz w:val="22"/>
          <w:szCs w:val="22"/>
        </w:rPr>
        <w:t>count</w:t>
      </w:r>
      <w:r w:rsidRPr="00902DD3">
        <w:rPr>
          <w:rStyle w:val="Code"/>
          <w:sz w:val="22"/>
          <w:szCs w:val="22"/>
        </w:rPr>
        <w:t>\</w:t>
      </w:r>
    </w:p>
    <w:p w14:paraId="6ABC4592" w14:textId="77777777" w:rsidR="00611671"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k </w:t>
      </w:r>
      <w:r>
        <w:rPr>
          <w:rStyle w:val="Code"/>
          <w:sz w:val="22"/>
          <w:szCs w:val="22"/>
        </w:rPr>
        <w:t>19</w:t>
      </w:r>
      <w:r w:rsidRPr="00902DD3">
        <w:rPr>
          <w:rStyle w:val="Code"/>
          <w:sz w:val="22"/>
          <w:szCs w:val="22"/>
        </w:rPr>
        <w:t>\</w:t>
      </w:r>
    </w:p>
    <w:p w14:paraId="53C5D505" w14:textId="77777777" w:rsidR="00611671"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n ${TOTAL_NUMBER_OF_KMERS} \</w:t>
      </w:r>
    </w:p>
    <w:p w14:paraId="6789F8A1" w14:textId="77777777" w:rsidR="00611671" w:rsidRPr="00902DD3"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 ${RANDOM_SEED} \</w:t>
      </w:r>
    </w:p>
    <w:p w14:paraId="33143432" w14:textId="77777777" w:rsidR="00611671" w:rsidRPr="00902DD3"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t ${THREADS} \</w:t>
      </w:r>
    </w:p>
    <w:p w14:paraId="471DEB68" w14:textId="7E251D0A" w:rsidR="00611671" w:rsidRPr="00902DD3" w:rsidRDefault="00611671" w:rsidP="00D151B2">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o</w:t>
      </w:r>
      <w:r w:rsidRPr="00902DD3">
        <w:rPr>
          <w:rStyle w:val="Code"/>
          <w:sz w:val="22"/>
          <w:szCs w:val="22"/>
        </w:rPr>
        <w:t xml:space="preserve"> ${</w:t>
      </w:r>
      <w:r>
        <w:rPr>
          <w:rStyle w:val="Code"/>
          <w:sz w:val="22"/>
          <w:szCs w:val="22"/>
        </w:rPr>
        <w:t>COUNTS_FILE_NAME</w:t>
      </w:r>
      <w:r w:rsidRPr="00902DD3">
        <w:rPr>
          <w:rStyle w:val="Code"/>
          <w:sz w:val="22"/>
          <w:szCs w:val="22"/>
        </w:rPr>
        <w:t>} \</w:t>
      </w:r>
    </w:p>
    <w:p w14:paraId="61DCD2E4" w14:textId="77777777" w:rsidR="00611671"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quality-scale=33 \</w:t>
      </w:r>
    </w:p>
    <w:p w14:paraId="6F93540F" w14:textId="77777777" w:rsidR="00611671"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INPUT_FASTQ_FILES</w:t>
      </w:r>
      <w:r>
        <w:rPr>
          <w:rStyle w:val="Code"/>
          <w:sz w:val="22"/>
          <w:szCs w:val="22"/>
        </w:rPr>
        <w:t>[@]</w:t>
      </w:r>
      <w:r w:rsidRPr="00902DD3">
        <w:rPr>
          <w:rStyle w:val="Code"/>
          <w:sz w:val="22"/>
          <w:szCs w:val="22"/>
        </w:rPr>
        <w:t>}</w:t>
      </w:r>
    </w:p>
    <w:p w14:paraId="020CBE7C" w14:textId="77777777" w:rsidR="00611671"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3DF4586A" w14:textId="77777777" w:rsidR="00611671" w:rsidRPr="00902DD3"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BFCounter</w:t>
      </w:r>
      <w:r w:rsidRPr="00902DD3">
        <w:rPr>
          <w:rStyle w:val="Code"/>
          <w:sz w:val="22"/>
          <w:szCs w:val="22"/>
        </w:rPr>
        <w:t xml:space="preserve"> </w:t>
      </w:r>
      <w:r>
        <w:rPr>
          <w:rStyle w:val="Code"/>
          <w:sz w:val="22"/>
          <w:szCs w:val="22"/>
        </w:rPr>
        <w:t>dump</w:t>
      </w:r>
      <w:r w:rsidRPr="00902DD3">
        <w:rPr>
          <w:rStyle w:val="Code"/>
          <w:sz w:val="22"/>
          <w:szCs w:val="22"/>
        </w:rPr>
        <w:t>\</w:t>
      </w:r>
    </w:p>
    <w:p w14:paraId="61F0AB48" w14:textId="77777777" w:rsidR="00611671"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k </w:t>
      </w:r>
      <w:r>
        <w:rPr>
          <w:rStyle w:val="Code"/>
          <w:sz w:val="22"/>
          <w:szCs w:val="22"/>
        </w:rPr>
        <w:t>19</w:t>
      </w:r>
      <w:r w:rsidRPr="00902DD3">
        <w:rPr>
          <w:rStyle w:val="Code"/>
          <w:sz w:val="22"/>
          <w:szCs w:val="22"/>
        </w:rPr>
        <w:t>\</w:t>
      </w:r>
    </w:p>
    <w:p w14:paraId="68E7D2A7" w14:textId="77777777" w:rsidR="00611671"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 ${COUNTS_FILE_NAME} \</w:t>
      </w:r>
    </w:p>
    <w:p w14:paraId="20894748" w14:textId="7B59A210" w:rsidR="00611671" w:rsidRDefault="00611671" w:rsidP="0061167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o</w:t>
      </w:r>
      <w:r w:rsidRPr="00902DD3">
        <w:rPr>
          <w:rStyle w:val="Code"/>
          <w:sz w:val="22"/>
          <w:szCs w:val="22"/>
        </w:rPr>
        <w:t xml:space="preserve"> ${</w:t>
      </w:r>
      <w:r w:rsidR="00D151B2">
        <w:rPr>
          <w:rStyle w:val="Code"/>
          <w:sz w:val="22"/>
          <w:szCs w:val="22"/>
        </w:rPr>
        <w:t>DUMP</w:t>
      </w:r>
      <w:r w:rsidRPr="00902DD3">
        <w:rPr>
          <w:rStyle w:val="Code"/>
          <w:sz w:val="22"/>
          <w:szCs w:val="22"/>
        </w:rPr>
        <w:t>_FILE_NAME} \</w:t>
      </w:r>
    </w:p>
    <w:p w14:paraId="35AEEE01" w14:textId="77777777" w:rsidR="00611671" w:rsidRDefault="00611671" w:rsidP="006A69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3BBD5D05" w14:textId="5085BCF5" w:rsidR="006A693A" w:rsidRPr="00902DD3" w:rsidRDefault="006A693A" w:rsidP="006A69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corrector</w:t>
      </w:r>
      <w:proofErr w:type="spellEnd"/>
      <w:r>
        <w:rPr>
          <w:rStyle w:val="Code"/>
          <w:sz w:val="22"/>
          <w:szCs w:val="22"/>
        </w:rPr>
        <w:t xml:space="preserve"> </w:t>
      </w:r>
      <w:r w:rsidRPr="00902DD3">
        <w:rPr>
          <w:rStyle w:val="Code"/>
          <w:sz w:val="22"/>
          <w:szCs w:val="22"/>
        </w:rPr>
        <w:t>\</w:t>
      </w:r>
    </w:p>
    <w:p w14:paraId="6AA64EA6" w14:textId="09EB0CF9" w:rsidR="006A693A" w:rsidRDefault="006A693A" w:rsidP="006A69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k </w:t>
      </w:r>
      <w:r>
        <w:rPr>
          <w:rStyle w:val="Code"/>
          <w:sz w:val="22"/>
          <w:szCs w:val="22"/>
        </w:rPr>
        <w:t xml:space="preserve">19 </w:t>
      </w:r>
      <w:r w:rsidRPr="00902DD3">
        <w:rPr>
          <w:rStyle w:val="Code"/>
          <w:sz w:val="22"/>
          <w:szCs w:val="22"/>
        </w:rPr>
        <w:t>\</w:t>
      </w:r>
    </w:p>
    <w:p w14:paraId="09241B3D" w14:textId="6266863D" w:rsidR="006A693A" w:rsidRDefault="006A693A" w:rsidP="006A69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00611671">
        <w:rPr>
          <w:rStyle w:val="Code"/>
          <w:sz w:val="22"/>
          <w:szCs w:val="22"/>
        </w:rPr>
        <w:t>c</w:t>
      </w:r>
      <w:r>
        <w:rPr>
          <w:rStyle w:val="Code"/>
          <w:sz w:val="22"/>
          <w:szCs w:val="22"/>
        </w:rPr>
        <w:t xml:space="preserve"> ${</w:t>
      </w:r>
      <w:r w:rsidR="00D151B2">
        <w:rPr>
          <w:rStyle w:val="Code"/>
          <w:sz w:val="22"/>
          <w:szCs w:val="22"/>
        </w:rPr>
        <w:t>DUMP_FILE_NAME</w:t>
      </w:r>
      <w:r>
        <w:rPr>
          <w:rStyle w:val="Code"/>
          <w:sz w:val="22"/>
          <w:szCs w:val="22"/>
        </w:rPr>
        <w:t>} \</w:t>
      </w:r>
    </w:p>
    <w:p w14:paraId="493599F9" w14:textId="7B621013" w:rsidR="006A693A" w:rsidRDefault="006A693A" w:rsidP="006A69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o</w:t>
      </w:r>
      <w:r w:rsidR="00611671">
        <w:rPr>
          <w:rStyle w:val="Code"/>
          <w:sz w:val="22"/>
          <w:szCs w:val="22"/>
        </w:rPr>
        <w:t>d</w:t>
      </w:r>
      <w:r w:rsidRPr="00902DD3">
        <w:rPr>
          <w:rStyle w:val="Code"/>
          <w:sz w:val="22"/>
          <w:szCs w:val="22"/>
        </w:rPr>
        <w:t xml:space="preserve"> ${OUTPUT_</w:t>
      </w:r>
      <w:r w:rsidR="00611671">
        <w:rPr>
          <w:rStyle w:val="Code"/>
          <w:sz w:val="22"/>
          <w:szCs w:val="22"/>
        </w:rPr>
        <w:t>DIR</w:t>
      </w:r>
      <w:r w:rsidRPr="00902DD3">
        <w:rPr>
          <w:rStyle w:val="Code"/>
          <w:sz w:val="22"/>
          <w:szCs w:val="22"/>
        </w:rPr>
        <w:t>_NAME} \</w:t>
      </w:r>
    </w:p>
    <w:p w14:paraId="2860C2BF" w14:textId="37845594" w:rsidR="006A693A" w:rsidRDefault="006A693A" w:rsidP="006A69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00611671">
        <w:rPr>
          <w:rStyle w:val="Code"/>
          <w:sz w:val="22"/>
          <w:szCs w:val="22"/>
        </w:rPr>
        <w:t>p</w:t>
      </w:r>
      <w:r>
        <w:rPr>
          <w:rStyle w:val="Code"/>
          <w:sz w:val="22"/>
          <w:szCs w:val="22"/>
        </w:rPr>
        <w:t xml:space="preserve"> </w:t>
      </w:r>
      <w:r w:rsidRPr="00902DD3">
        <w:rPr>
          <w:rStyle w:val="Code"/>
          <w:sz w:val="22"/>
          <w:szCs w:val="22"/>
        </w:rPr>
        <w:t>${INPUT_FASTQ_FILES</w:t>
      </w:r>
      <w:r>
        <w:rPr>
          <w:rStyle w:val="Code"/>
          <w:sz w:val="22"/>
          <w:szCs w:val="22"/>
        </w:rPr>
        <w:t>[@]</w:t>
      </w:r>
      <w:r w:rsidRPr="00902DD3">
        <w:rPr>
          <w:rStyle w:val="Code"/>
          <w:sz w:val="22"/>
          <w:szCs w:val="22"/>
        </w:rPr>
        <w:t>}</w:t>
      </w:r>
      <w:r>
        <w:rPr>
          <w:rStyle w:val="Code"/>
          <w:sz w:val="22"/>
          <w:szCs w:val="22"/>
        </w:rPr>
        <w:t xml:space="preserve"> \</w:t>
      </w:r>
    </w:p>
    <w:p w14:paraId="231BD256" w14:textId="7D142F35" w:rsidR="006A693A" w:rsidRDefault="006A693A" w:rsidP="006A69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00611671">
        <w:rPr>
          <w:rStyle w:val="Code"/>
          <w:sz w:val="22"/>
          <w:szCs w:val="22"/>
        </w:rPr>
        <w:t>t</w:t>
      </w:r>
      <w:r>
        <w:rPr>
          <w:rStyle w:val="Code"/>
          <w:sz w:val="22"/>
          <w:szCs w:val="22"/>
        </w:rPr>
        <w:t xml:space="preserve"> ${THREADS}</w:t>
      </w:r>
    </w:p>
    <w:p w14:paraId="503DA6E5" w14:textId="77777777" w:rsidR="006A693A" w:rsidRDefault="006A693A" w:rsidP="006B31E2">
      <w:pPr>
        <w:spacing w:line="480" w:lineRule="auto"/>
        <w:ind w:firstLine="360"/>
        <w:rPr>
          <w:rFonts w:ascii="Times New Roman" w:hAnsi="Times New Roman" w:cs="Times New Roman"/>
        </w:rPr>
      </w:pPr>
    </w:p>
    <w:p w14:paraId="12EE0532" w14:textId="3D71CA79" w:rsidR="002F32C3" w:rsidRDefault="00140115" w:rsidP="008D65FE">
      <w:pPr>
        <w:keepNext/>
        <w:keepLines/>
        <w:spacing w:line="480" w:lineRule="auto"/>
        <w:rPr>
          <w:rFonts w:ascii="Times New Roman" w:hAnsi="Times New Roman" w:cs="Times New Roman"/>
          <w:i/>
          <w:iCs/>
        </w:rPr>
      </w:pPr>
      <w:r>
        <w:rPr>
          <w:rFonts w:ascii="Times New Roman" w:hAnsi="Times New Roman" w:cs="Times New Roman"/>
          <w:i/>
          <w:iCs/>
        </w:rPr>
        <w:lastRenderedPageBreak/>
        <w:t>S.</w:t>
      </w:r>
      <w:r w:rsidR="00193F90">
        <w:rPr>
          <w:rFonts w:ascii="Times New Roman" w:hAnsi="Times New Roman" w:cs="Times New Roman"/>
          <w:i/>
          <w:iCs/>
        </w:rPr>
        <w:t>3</w:t>
      </w:r>
      <w:r w:rsidR="002F32C3">
        <w:rPr>
          <w:rFonts w:ascii="Times New Roman" w:hAnsi="Times New Roman" w:cs="Times New Roman"/>
          <w:i/>
          <w:iCs/>
        </w:rPr>
        <w:t>.3</w:t>
      </w:r>
      <w:r w:rsidR="002F32C3" w:rsidRPr="00A34A68">
        <w:rPr>
          <w:rFonts w:ascii="Times New Roman" w:hAnsi="Times New Roman" w:cs="Times New Roman"/>
          <w:i/>
          <w:iCs/>
        </w:rPr>
        <w:t xml:space="preserve"> – </w:t>
      </w:r>
      <w:r w:rsidR="00F90023">
        <w:rPr>
          <w:rFonts w:ascii="Times New Roman" w:hAnsi="Times New Roman" w:cs="Times New Roman"/>
          <w:i/>
          <w:iCs/>
        </w:rPr>
        <w:t>PacBio CLRs</w:t>
      </w:r>
    </w:p>
    <w:p w14:paraId="20039DF4" w14:textId="6049F5C7" w:rsidR="001F2ED1" w:rsidRDefault="001F2ED1" w:rsidP="008D65FE">
      <w:pPr>
        <w:keepNext/>
        <w:keepLines/>
        <w:spacing w:line="480" w:lineRule="auto"/>
        <w:ind w:firstLine="360"/>
        <w:rPr>
          <w:rFonts w:ascii="Times New Roman" w:hAnsi="Times New Roman" w:cs="Times New Roman"/>
        </w:rPr>
      </w:pPr>
      <w:r>
        <w:rPr>
          <w:rFonts w:ascii="Times New Roman" w:hAnsi="Times New Roman" w:cs="Times New Roman"/>
        </w:rPr>
        <w:t>First the process to correct the PacBio CLRs will be described. Next, the experiments with other correction strategies will be briefly described.</w:t>
      </w:r>
    </w:p>
    <w:p w14:paraId="7484D03D" w14:textId="26359771" w:rsidR="001F2ED1" w:rsidRDefault="001F2ED1" w:rsidP="002F32C3">
      <w:pPr>
        <w:spacing w:line="480" w:lineRule="auto"/>
        <w:rPr>
          <w:rFonts w:ascii="Times New Roman" w:hAnsi="Times New Roman" w:cs="Times New Roman"/>
        </w:rPr>
      </w:pPr>
    </w:p>
    <w:p w14:paraId="70FF9773" w14:textId="1C435091" w:rsidR="001F2ED1" w:rsidRPr="001F2ED1" w:rsidRDefault="001F2ED1" w:rsidP="002F32C3">
      <w:pPr>
        <w:spacing w:line="480" w:lineRule="auto"/>
        <w:rPr>
          <w:rFonts w:ascii="Times New Roman" w:hAnsi="Times New Roman" w:cs="Times New Roman"/>
          <w:i/>
          <w:iCs/>
        </w:rPr>
      </w:pPr>
      <w:r w:rsidRPr="001F2ED1">
        <w:rPr>
          <w:rFonts w:ascii="Times New Roman" w:hAnsi="Times New Roman" w:cs="Times New Roman"/>
          <w:i/>
          <w:iCs/>
        </w:rPr>
        <w:t xml:space="preserve">S.3.3.1 </w:t>
      </w:r>
      <w:r>
        <w:rPr>
          <w:rFonts w:ascii="Times New Roman" w:hAnsi="Times New Roman" w:cs="Times New Roman"/>
          <w:i/>
          <w:iCs/>
        </w:rPr>
        <w:t>– Dual C</w:t>
      </w:r>
      <w:r w:rsidRPr="001F2ED1">
        <w:rPr>
          <w:rFonts w:ascii="Times New Roman" w:hAnsi="Times New Roman" w:cs="Times New Roman"/>
          <w:i/>
          <w:iCs/>
        </w:rPr>
        <w:t>orrection Strategy</w:t>
      </w:r>
    </w:p>
    <w:p w14:paraId="6721D9BD" w14:textId="3F47B1CB" w:rsidR="001F2ED1" w:rsidRDefault="008D65FE" w:rsidP="008D65FE">
      <w:pPr>
        <w:spacing w:line="480" w:lineRule="auto"/>
        <w:ind w:firstLine="360"/>
        <w:rPr>
          <w:rFonts w:ascii="Times New Roman" w:hAnsi="Times New Roman" w:cs="Times New Roman"/>
        </w:rPr>
      </w:pPr>
      <w:r>
        <w:rPr>
          <w:rFonts w:ascii="Times New Roman" w:hAnsi="Times New Roman" w:cs="Times New Roman"/>
        </w:rPr>
        <w:t>Typically</w:t>
      </w:r>
      <w:r w:rsidR="009C1BFE">
        <w:rPr>
          <w:rFonts w:ascii="Times New Roman" w:hAnsi="Times New Roman" w:cs="Times New Roman"/>
        </w:rPr>
        <w:t xml:space="preserve">, a “hybrid” correction strategy is defined as one in which more than one data type (i.e., PacBio CLRs and Illumina short reads) are employed. This differs from a “self” correction strategy in which only the PacBio CLRs are used to correct themselves. We employed a strategy that is “hybrid”, but that is not fully described by the word “hybrid”. We have referred to this strategy as “dual” correction. First, “self” correction is completed. Second, “hybrid” correction is done on the already self-corrected reads. </w:t>
      </w:r>
      <w:r w:rsidR="0043301A">
        <w:rPr>
          <w:rFonts w:ascii="Times New Roman" w:hAnsi="Times New Roman" w:cs="Times New Roman"/>
        </w:rPr>
        <w:t xml:space="preserve">The self-corrected reads were generated using Canu v1.6 </w:t>
      </w:r>
      <w:r w:rsidR="0043301A">
        <w:rPr>
          <w:rFonts w:ascii="Times New Roman" w:hAnsi="Times New Roman" w:cs="Times New Roman"/>
        </w:rPr>
        <w:fldChar w:fldCharType="begin"/>
      </w:r>
      <w:r w:rsidR="0043301A">
        <w:rPr>
          <w:rFonts w:ascii="Times New Roman" w:hAnsi="Times New Roman" w:cs="Times New Roman"/>
        </w:rPr>
        <w:instrText xml:space="preserve"> ADDIN EN.CITE &lt;EndNote&gt;&lt;Cite&gt;&lt;Author&gt;Koren&lt;/Author&gt;&lt;Year&gt;2017&lt;/Year&gt;&lt;RecNum&gt;542&lt;/RecNum&gt;&lt;DisplayText&gt;(Koren et al. 2017)&lt;/DisplayText&gt;&lt;record&gt;&lt;rec-number&gt;542&lt;/rec-number&gt;&lt;foreign-keys&gt;&lt;key app="EN" db-id="r2w9rr2xixrz00e90fopx0v4tf9w2r0dersz" timestamp="1581428889" guid="6312eb46-021f-49b7-b179-b7dc1755ec1c"&gt;542&lt;/key&gt;&lt;/foreign-keys&gt;&lt;ref-type name="Journal Article"&gt;17&lt;/ref-type&gt;&lt;contributors&gt;&lt;authors&gt;&lt;author&gt;Koren, Sergey&lt;/author&gt;&lt;author&gt;Walenz, Brian P.&lt;/author&gt;&lt;author&gt;Berlin, Konstantin&lt;/author&gt;&lt;author&gt;Miller, Jason R.&lt;/author&gt;&lt;author&gt;Bergman, Nicholas H.&lt;/author&gt;&lt;author&gt;Phillippy, Adam M.&lt;/author&gt;&lt;/authors&gt;&lt;/contributors&gt;&lt;titles&gt;&lt;title&gt;Canu: scalable and accurate long-read assembly via adaptive k-mer weighting and repeat separation&lt;/title&gt;&lt;secondary-title&gt;Genome Research&lt;/secondary-title&gt;&lt;/titles&gt;&lt;periodical&gt;&lt;full-title&gt;Genome research&lt;/full-title&gt;&lt;/periodical&gt;&lt;pages&gt;722-736&lt;/pages&gt;&lt;volume&gt;27&lt;/volume&gt;&lt;number&gt;5&lt;/number&gt;&lt;dates&gt;&lt;year&gt;2017&lt;/year&gt;&lt;/dates&gt;&lt;isbn&gt;1088-9051, 1549-5469&lt;/isbn&gt;&lt;accession-num&gt;28298431&lt;/accession-num&gt;&lt;urls&gt;&lt;/urls&gt;&lt;electronic-resource-num&gt;10.1101/gr.215087.116&lt;/electronic-resource-num&gt;&lt;/record&gt;&lt;/Cite&gt;&lt;/EndNote&gt;</w:instrText>
      </w:r>
      <w:r w:rsidR="0043301A">
        <w:rPr>
          <w:rFonts w:ascii="Times New Roman" w:hAnsi="Times New Roman" w:cs="Times New Roman"/>
        </w:rPr>
        <w:fldChar w:fldCharType="separate"/>
      </w:r>
      <w:r w:rsidR="0043301A">
        <w:rPr>
          <w:rFonts w:ascii="Times New Roman" w:hAnsi="Times New Roman" w:cs="Times New Roman"/>
          <w:noProof/>
        </w:rPr>
        <w:t>(Koren et al. 2017)</w:t>
      </w:r>
      <w:r w:rsidR="0043301A">
        <w:rPr>
          <w:rFonts w:ascii="Times New Roman" w:hAnsi="Times New Roman" w:cs="Times New Roman"/>
        </w:rPr>
        <w:fldChar w:fldCharType="end"/>
      </w:r>
      <w:r w:rsidR="0043301A">
        <w:rPr>
          <w:rFonts w:ascii="Times New Roman" w:hAnsi="Times New Roman" w:cs="Times New Roman"/>
        </w:rPr>
        <w:t xml:space="preserve"> with the following command:</w:t>
      </w:r>
    </w:p>
    <w:p w14:paraId="527AED54" w14:textId="70DB273C" w:rsidR="004B171F" w:rsidRPr="00902DD3" w:rsidRDefault="00261DA1"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c</w:t>
      </w:r>
      <w:r w:rsidR="004B171F">
        <w:rPr>
          <w:rStyle w:val="Code"/>
          <w:sz w:val="22"/>
          <w:szCs w:val="22"/>
        </w:rPr>
        <w:t>anu</w:t>
      </w:r>
      <w:proofErr w:type="spellEnd"/>
      <w:r w:rsidR="004B171F">
        <w:rPr>
          <w:rStyle w:val="Code"/>
          <w:sz w:val="22"/>
          <w:szCs w:val="22"/>
        </w:rPr>
        <w:t xml:space="preserve"> </w:t>
      </w:r>
      <w:r w:rsidR="00B51F6F">
        <w:rPr>
          <w:rStyle w:val="Code"/>
          <w:sz w:val="22"/>
          <w:szCs w:val="22"/>
        </w:rPr>
        <w:t>-</w:t>
      </w:r>
      <w:r w:rsidR="004B171F">
        <w:rPr>
          <w:rStyle w:val="Code"/>
          <w:sz w:val="22"/>
          <w:szCs w:val="22"/>
        </w:rPr>
        <w:t xml:space="preserve">correct </w:t>
      </w:r>
      <w:r w:rsidR="004B171F" w:rsidRPr="00902DD3">
        <w:rPr>
          <w:rStyle w:val="Code"/>
          <w:sz w:val="22"/>
          <w:szCs w:val="22"/>
        </w:rPr>
        <w:t>\</w:t>
      </w:r>
    </w:p>
    <w:p w14:paraId="50EF8D2D" w14:textId="5D4DE3A9"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Pr>
          <w:rStyle w:val="Code"/>
          <w:sz w:val="22"/>
          <w:szCs w:val="22"/>
        </w:rPr>
        <w:t>s</w:t>
      </w:r>
      <w:r w:rsidRPr="00902DD3">
        <w:rPr>
          <w:rStyle w:val="Code"/>
          <w:sz w:val="22"/>
          <w:szCs w:val="22"/>
        </w:rPr>
        <w:t xml:space="preserve"> </w:t>
      </w:r>
      <w:r>
        <w:rPr>
          <w:rStyle w:val="Code"/>
          <w:sz w:val="22"/>
          <w:szCs w:val="22"/>
        </w:rPr>
        <w:t xml:space="preserve">${SETTINGS_FILE} </w:t>
      </w:r>
      <w:r w:rsidRPr="00902DD3">
        <w:rPr>
          <w:rStyle w:val="Code"/>
          <w:sz w:val="22"/>
          <w:szCs w:val="22"/>
        </w:rPr>
        <w:t>\</w:t>
      </w:r>
    </w:p>
    <w:p w14:paraId="743BACBE" w14:textId="1023A882"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d</w:t>
      </w:r>
      <w:r w:rsidRPr="00902DD3">
        <w:rPr>
          <w:rStyle w:val="Code"/>
          <w:sz w:val="22"/>
          <w:szCs w:val="22"/>
        </w:rPr>
        <w:t xml:space="preserve"> ${OUTPUT_</w:t>
      </w:r>
      <w:r>
        <w:rPr>
          <w:rStyle w:val="Code"/>
          <w:sz w:val="22"/>
          <w:szCs w:val="22"/>
        </w:rPr>
        <w:t>DIR</w:t>
      </w:r>
      <w:r w:rsidRPr="00902DD3">
        <w:rPr>
          <w:rStyle w:val="Code"/>
          <w:sz w:val="22"/>
          <w:szCs w:val="22"/>
        </w:rPr>
        <w:t>_NAME} \</w:t>
      </w:r>
    </w:p>
    <w:p w14:paraId="305EFCB8" w14:textId="164F0BEB"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p </w:t>
      </w:r>
      <w:r w:rsidRPr="00902DD3">
        <w:rPr>
          <w:rStyle w:val="Code"/>
          <w:sz w:val="22"/>
          <w:szCs w:val="22"/>
        </w:rPr>
        <w:t>${</w:t>
      </w:r>
      <w:r>
        <w:rPr>
          <w:rStyle w:val="Code"/>
          <w:sz w:val="22"/>
          <w:szCs w:val="22"/>
        </w:rPr>
        <w:t>OUTPUT_PREFIX</w:t>
      </w:r>
      <w:r w:rsidR="00844530">
        <w:rPr>
          <w:rStyle w:val="Code"/>
          <w:sz w:val="22"/>
          <w:szCs w:val="22"/>
        </w:rPr>
        <w:t>}</w:t>
      </w:r>
      <w:r>
        <w:rPr>
          <w:rStyle w:val="Code"/>
          <w:sz w:val="22"/>
          <w:szCs w:val="22"/>
        </w:rPr>
        <w:t xml:space="preserve"> \</w:t>
      </w:r>
    </w:p>
    <w:p w14:paraId="4711F6E2" w14:textId="662E2CC2"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pacbio</w:t>
      </w:r>
      <w:proofErr w:type="spellEnd"/>
      <w:r>
        <w:rPr>
          <w:rStyle w:val="Code"/>
          <w:sz w:val="22"/>
          <w:szCs w:val="22"/>
        </w:rPr>
        <w:t>-raw \</w:t>
      </w:r>
    </w:p>
    <w:p w14:paraId="7BB3F822" w14:textId="2E69ACCE" w:rsidR="004B171F" w:rsidRDefault="004B171F" w:rsidP="004B171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NPUT_PACBIO_READS[@]}</w:t>
      </w:r>
    </w:p>
    <w:p w14:paraId="0BB3EDD2" w14:textId="77777777" w:rsidR="0043301A" w:rsidRDefault="0043301A" w:rsidP="004B171F">
      <w:pPr>
        <w:spacing w:line="480" w:lineRule="auto"/>
        <w:rPr>
          <w:rFonts w:ascii="Times New Roman" w:hAnsi="Times New Roman" w:cs="Times New Roman"/>
        </w:rPr>
      </w:pPr>
    </w:p>
    <w:p w14:paraId="12C40646" w14:textId="77777777" w:rsidR="00D21BC6" w:rsidRDefault="00D21BC6" w:rsidP="002F32C3">
      <w:pPr>
        <w:spacing w:line="480" w:lineRule="auto"/>
        <w:rPr>
          <w:rFonts w:ascii="Times New Roman" w:hAnsi="Times New Roman" w:cs="Times New Roman"/>
        </w:rPr>
      </w:pPr>
      <w:r>
        <w:rPr>
          <w:rFonts w:ascii="Times New Roman" w:hAnsi="Times New Roman" w:cs="Times New Roman"/>
        </w:rPr>
        <w:t>The relevant lines of the setting file are included here:</w:t>
      </w:r>
    </w:p>
    <w:p w14:paraId="30717D8F" w14:textId="63883E54" w:rsidR="00D21BC6" w:rsidRDefault="00D21BC6" w:rsidP="00D21BC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genomeSize</w:t>
      </w:r>
      <w:proofErr w:type="spellEnd"/>
      <w:r>
        <w:rPr>
          <w:rStyle w:val="Code"/>
          <w:sz w:val="22"/>
          <w:szCs w:val="22"/>
        </w:rPr>
        <w:t>=932813000</w:t>
      </w:r>
    </w:p>
    <w:p w14:paraId="7CCC11A0" w14:textId="2F473569" w:rsidR="00D21BC6" w:rsidRDefault="00D21BC6" w:rsidP="00D21BC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ovsMethod</w:t>
      </w:r>
      <w:proofErr w:type="spellEnd"/>
      <w:r>
        <w:rPr>
          <w:rStyle w:val="Code"/>
          <w:sz w:val="22"/>
          <w:szCs w:val="22"/>
        </w:rPr>
        <w:t>=sequential</w:t>
      </w:r>
    </w:p>
    <w:p w14:paraId="59D8C5E6" w14:textId="75F68177" w:rsidR="00D21BC6" w:rsidRDefault="00D21BC6" w:rsidP="00D21BC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gridEngine</w:t>
      </w:r>
      <w:proofErr w:type="spellEnd"/>
      <w:r>
        <w:rPr>
          <w:rStyle w:val="Code"/>
          <w:sz w:val="22"/>
          <w:szCs w:val="22"/>
        </w:rPr>
        <w:t>=</w:t>
      </w:r>
      <w:proofErr w:type="spellStart"/>
      <w:r>
        <w:rPr>
          <w:rStyle w:val="Code"/>
          <w:sz w:val="22"/>
          <w:szCs w:val="22"/>
        </w:rPr>
        <w:t>slurm</w:t>
      </w:r>
      <w:proofErr w:type="spellEnd"/>
    </w:p>
    <w:p w14:paraId="6227BB25" w14:textId="77777777" w:rsidR="00D21BC6" w:rsidRDefault="00D21BC6" w:rsidP="002F32C3">
      <w:pPr>
        <w:spacing w:line="480" w:lineRule="auto"/>
        <w:rPr>
          <w:rStyle w:val="Code"/>
          <w:sz w:val="22"/>
          <w:szCs w:val="22"/>
        </w:rPr>
      </w:pPr>
    </w:p>
    <w:p w14:paraId="1BD81524" w14:textId="709157E2" w:rsidR="00B65B9D" w:rsidRDefault="00E93E35" w:rsidP="00E93E35">
      <w:pPr>
        <w:spacing w:line="480" w:lineRule="auto"/>
        <w:ind w:firstLine="360"/>
        <w:rPr>
          <w:rFonts w:ascii="Times New Roman" w:hAnsi="Times New Roman" w:cs="Times New Roman"/>
        </w:rPr>
      </w:pPr>
      <w:r>
        <w:rPr>
          <w:rFonts w:ascii="Times New Roman" w:hAnsi="Times New Roman" w:cs="Times New Roman"/>
        </w:rPr>
        <w:t xml:space="preserve">The self-corrected reads were provided to CoLoRMap downloaded April 2018 </w:t>
      </w:r>
      <w:r>
        <w:rPr>
          <w:rFonts w:ascii="Times New Roman" w:hAnsi="Times New Roman" w:cs="Times New Roman"/>
        </w:rPr>
        <w:fldChar w:fldCharType="begin"/>
      </w:r>
      <w:r>
        <w:rPr>
          <w:rFonts w:ascii="Times New Roman" w:hAnsi="Times New Roman" w:cs="Times New Roman"/>
        </w:rPr>
        <w:instrText xml:space="preserve"> ADDIN EN.CITE &lt;EndNote&gt;&lt;Cite&gt;&lt;Author&gt;Haghshenas&lt;/Author&gt;&lt;Year&gt;2016&lt;/Year&gt;&lt;RecNum&gt;521&lt;/RecNum&gt;&lt;DisplayText&gt;(Haghshenas et al. 2016)&lt;/DisplayText&gt;&lt;record&gt;&lt;rec-number&gt;521&lt;/rec-number&gt;&lt;foreign-keys&gt;&lt;key app="EN" db-id="r2w9rr2xixrz00e90fopx0v4tf9w2r0dersz" timestamp="1581428889" guid="9170e00d-bcb5-4763-98e0-2acf84673168"&gt;521&lt;/key&gt;&lt;/foreign-keys&gt;&lt;ref-type name="Journal Article"&gt;17&lt;/ref-type&gt;&lt;contributors&gt;&lt;authors&gt;&lt;author&gt;Haghshenas, Ehsan&lt;/author&gt;&lt;author&gt;Hach, Faraz&lt;/author&gt;&lt;author&gt;Sahinalp, S. Cenk&lt;/author&gt;&lt;author&gt;Chauve, Cedric&lt;/author&gt;&lt;/authors&gt;&lt;/contributors&gt;&lt;titles&gt;&lt;title&gt;CoLoRMap: Correcting Long Reads by Mapping short reads&lt;/title&gt;&lt;secondary-title&gt;Bioinformatics&lt;/secondary-title&gt;&lt;/titles&gt;&lt;periodical&gt;&lt;full-title&gt;Bioinformatics&lt;/full-title&gt;&lt;/periodical&gt;&lt;pages&gt;i545-i551&lt;/pages&gt;&lt;volume&gt;32&lt;/volume&gt;&lt;dates&gt;&lt;year&gt;2016&lt;/year&gt;&lt;/dates&gt;&lt;isbn&gt;1367-4811 (Electronic)\r1367-4803 (Linking)&lt;/isbn&gt;&lt;accession-num&gt;27587673&lt;/accession-num&gt;&lt;urls&gt;&lt;/urls&gt;&lt;electronic-resource-num&gt;10.1093/bioinformatics/btw463&lt;/electronic-resource-num&gt;&lt;research-notes&gt;add to lit review as an example software that corrects errors in long reads using short reads&lt;/research-notes&gt;&lt;/record&gt;&lt;/Cite&gt;&lt;/EndNote&gt;</w:instrText>
      </w:r>
      <w:r>
        <w:rPr>
          <w:rFonts w:ascii="Times New Roman" w:hAnsi="Times New Roman" w:cs="Times New Roman"/>
        </w:rPr>
        <w:fldChar w:fldCharType="separate"/>
      </w:r>
      <w:r>
        <w:rPr>
          <w:rFonts w:ascii="Times New Roman" w:hAnsi="Times New Roman" w:cs="Times New Roman"/>
          <w:noProof/>
        </w:rPr>
        <w:t>(Haghshenas et al. 2016)</w:t>
      </w:r>
      <w:r>
        <w:rPr>
          <w:rFonts w:ascii="Times New Roman" w:hAnsi="Times New Roman" w:cs="Times New Roman"/>
        </w:rPr>
        <w:fldChar w:fldCharType="end"/>
      </w:r>
      <w:r>
        <w:rPr>
          <w:rFonts w:ascii="Times New Roman" w:hAnsi="Times New Roman" w:cs="Times New Roman"/>
        </w:rPr>
        <w:t xml:space="preserve"> as the “uncorrected” input reads. </w:t>
      </w:r>
      <w:r w:rsidR="00B65B9D">
        <w:rPr>
          <w:rFonts w:ascii="Times New Roman" w:hAnsi="Times New Roman" w:cs="Times New Roman"/>
        </w:rPr>
        <w:t xml:space="preserve">Please note that you will need to combine and interleave all Illumina short reads into a single file. All PacBio reads will also need to be in a single file, and the headers will need to be unique up to the first space, so some modification to the headers may be necessary. </w:t>
      </w:r>
      <w:r w:rsidR="00751529">
        <w:rPr>
          <w:rFonts w:ascii="Times New Roman" w:hAnsi="Times New Roman" w:cs="Times New Roman"/>
        </w:rPr>
        <w:t xml:space="preserve">CoLoRMap is really a pipeline with a very basic wrapper script. </w:t>
      </w:r>
      <w:r w:rsidR="00751529">
        <w:rPr>
          <w:rFonts w:ascii="Times New Roman" w:hAnsi="Times New Roman" w:cs="Times New Roman"/>
        </w:rPr>
        <w:lastRenderedPageBreak/>
        <w:t xml:space="preserve">In practice, it makes more sense to run each step in the wrapper script as separate jobs to avoid re-computing </w:t>
      </w:r>
      <w:r w:rsidR="00D7090C">
        <w:rPr>
          <w:rFonts w:ascii="Times New Roman" w:hAnsi="Times New Roman" w:cs="Times New Roman"/>
        </w:rPr>
        <w:t xml:space="preserve">if a failure (e.g., too much RAM or time) occurs in a downstream step. </w:t>
      </w:r>
      <w:r w:rsidR="00BF23AF">
        <w:rPr>
          <w:rFonts w:ascii="Times New Roman" w:hAnsi="Times New Roman" w:cs="Times New Roman"/>
        </w:rPr>
        <w:t>If nothing else, a simple addition of logical checks can be added to the wrapper script to ensure subsequent steps aren’t run if the previous step failed.</w:t>
      </w:r>
      <w:r w:rsidR="00B65B9D">
        <w:rPr>
          <w:rFonts w:ascii="Times New Roman" w:hAnsi="Times New Roman" w:cs="Times New Roman"/>
        </w:rPr>
        <w:t xml:space="preserve"> If run without any such modifications, the commands to run CoLoRMap are the following:</w:t>
      </w:r>
    </w:p>
    <w:p w14:paraId="7263B555" w14:textId="3396FBED" w:rsidR="00B65B9D" w:rsidRPr="00902DD3" w:rsidRDefault="00B65B9D"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runCorr.sh </w:t>
      </w:r>
      <w:r w:rsidRPr="00902DD3">
        <w:rPr>
          <w:rStyle w:val="Code"/>
          <w:sz w:val="22"/>
          <w:szCs w:val="22"/>
        </w:rPr>
        <w:t>\</w:t>
      </w:r>
    </w:p>
    <w:p w14:paraId="76306667" w14:textId="0304E06C" w:rsidR="00B65B9D" w:rsidRDefault="00B65B9D"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Pr>
          <w:rStyle w:val="Code"/>
          <w:sz w:val="22"/>
          <w:szCs w:val="22"/>
        </w:rPr>
        <w:t xml:space="preserve">${INPUT_SELF_CORRECTED_PACBIO_READS} </w:t>
      </w:r>
      <w:r w:rsidRPr="00902DD3">
        <w:rPr>
          <w:rStyle w:val="Code"/>
          <w:sz w:val="22"/>
          <w:szCs w:val="22"/>
        </w:rPr>
        <w:t>\</w:t>
      </w:r>
    </w:p>
    <w:p w14:paraId="39D5663E" w14:textId="5C0AC061" w:rsidR="00B65B9D" w:rsidRDefault="00B65B9D"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INPUT_ILLUMINA_READS</w:t>
      </w:r>
      <w:r w:rsidRPr="00902DD3">
        <w:rPr>
          <w:rStyle w:val="Code"/>
          <w:sz w:val="22"/>
          <w:szCs w:val="22"/>
        </w:rPr>
        <w:t>} \</w:t>
      </w:r>
    </w:p>
    <w:p w14:paraId="4AC036DC" w14:textId="37CFB92D" w:rsidR="00B65B9D" w:rsidRDefault="00B65B9D"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sidR="00844530" w:rsidRPr="00844530">
        <w:rPr>
          <w:rStyle w:val="Code"/>
          <w:sz w:val="22"/>
          <w:szCs w:val="22"/>
        </w:rPr>
        <w:t>OUTPUT_CORRECTED_P</w:t>
      </w:r>
      <w:r w:rsidR="00E91DD1">
        <w:rPr>
          <w:rStyle w:val="Code"/>
          <w:sz w:val="22"/>
          <w:szCs w:val="22"/>
        </w:rPr>
        <w:t>AC</w:t>
      </w:r>
      <w:r w:rsidR="00844530" w:rsidRPr="00844530">
        <w:rPr>
          <w:rStyle w:val="Code"/>
          <w:sz w:val="22"/>
          <w:szCs w:val="22"/>
        </w:rPr>
        <w:t>B</w:t>
      </w:r>
      <w:r w:rsidR="00E91DD1">
        <w:rPr>
          <w:rStyle w:val="Code"/>
          <w:sz w:val="22"/>
          <w:szCs w:val="22"/>
        </w:rPr>
        <w:t>IO</w:t>
      </w:r>
      <w:r w:rsidR="00844530" w:rsidRPr="00844530">
        <w:rPr>
          <w:rStyle w:val="Code"/>
          <w:sz w:val="22"/>
          <w:szCs w:val="22"/>
        </w:rPr>
        <w:t>_READS_DIR</w:t>
      </w:r>
      <w:r w:rsidR="00844530">
        <w:rPr>
          <w:rStyle w:val="Code"/>
          <w:sz w:val="22"/>
          <w:szCs w:val="22"/>
        </w:rPr>
        <w:t>}</w:t>
      </w:r>
      <w:r>
        <w:rPr>
          <w:rStyle w:val="Code"/>
          <w:sz w:val="22"/>
          <w:szCs w:val="22"/>
        </w:rPr>
        <w:t xml:space="preserve"> \</w:t>
      </w:r>
    </w:p>
    <w:p w14:paraId="28CE9256" w14:textId="73C53516" w:rsidR="00B65B9D" w:rsidRDefault="00B65B9D"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00E91DD1" w:rsidRPr="00E91DD1">
        <w:rPr>
          <w:rStyle w:val="Code"/>
          <w:sz w:val="22"/>
          <w:szCs w:val="22"/>
        </w:rPr>
        <w:t>OUTPUT_CORRECTED_P</w:t>
      </w:r>
      <w:r w:rsidR="00E91DD1">
        <w:rPr>
          <w:rStyle w:val="Code"/>
          <w:sz w:val="22"/>
          <w:szCs w:val="22"/>
        </w:rPr>
        <w:t>AC</w:t>
      </w:r>
      <w:r w:rsidR="00E91DD1" w:rsidRPr="00E91DD1">
        <w:rPr>
          <w:rStyle w:val="Code"/>
          <w:sz w:val="22"/>
          <w:szCs w:val="22"/>
        </w:rPr>
        <w:t>B</w:t>
      </w:r>
      <w:r w:rsidR="00E91DD1">
        <w:rPr>
          <w:rStyle w:val="Code"/>
          <w:sz w:val="22"/>
          <w:szCs w:val="22"/>
        </w:rPr>
        <w:t>IO</w:t>
      </w:r>
      <w:r w:rsidR="00E91DD1" w:rsidRPr="00E91DD1">
        <w:rPr>
          <w:rStyle w:val="Code"/>
          <w:sz w:val="22"/>
          <w:szCs w:val="22"/>
        </w:rPr>
        <w:t>_READS_PREFIX</w:t>
      </w:r>
      <w:r>
        <w:rPr>
          <w:rStyle w:val="Code"/>
          <w:sz w:val="22"/>
          <w:szCs w:val="22"/>
        </w:rPr>
        <w:t>}</w:t>
      </w:r>
      <w:r w:rsidR="00E91DD1">
        <w:rPr>
          <w:rStyle w:val="Code"/>
          <w:sz w:val="22"/>
          <w:szCs w:val="22"/>
        </w:rPr>
        <w:t xml:space="preserve"> \</w:t>
      </w:r>
    </w:p>
    <w:p w14:paraId="6F9276DD" w14:textId="039A3C25" w:rsidR="00E91DD1" w:rsidRDefault="00E91DD1"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THREADS}</w:t>
      </w:r>
    </w:p>
    <w:p w14:paraId="59BA1F90" w14:textId="77777777" w:rsidR="00B65B9D" w:rsidRDefault="00B65B9D"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06748F7E" w14:textId="122B765D" w:rsidR="00B65B9D" w:rsidRPr="00902DD3" w:rsidRDefault="00B65B9D"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runOEA.sh </w:t>
      </w:r>
      <w:r w:rsidRPr="00902DD3">
        <w:rPr>
          <w:rStyle w:val="Code"/>
          <w:sz w:val="22"/>
          <w:szCs w:val="22"/>
        </w:rPr>
        <w:t>\</w:t>
      </w:r>
    </w:p>
    <w:p w14:paraId="40B18C98" w14:textId="67306F5C" w:rsidR="00B65B9D" w:rsidRDefault="00B65B9D" w:rsidP="00B65B9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Pr>
          <w:rStyle w:val="Code"/>
          <w:sz w:val="22"/>
          <w:szCs w:val="22"/>
        </w:rPr>
        <w:t>${INPUT_</w:t>
      </w:r>
      <w:r w:rsidR="00E91DD1">
        <w:rPr>
          <w:rStyle w:val="Code"/>
          <w:sz w:val="22"/>
          <w:szCs w:val="22"/>
        </w:rPr>
        <w:t>COLORMAP_CORRECTED_</w:t>
      </w:r>
      <w:r>
        <w:rPr>
          <w:rStyle w:val="Code"/>
          <w:sz w:val="22"/>
          <w:szCs w:val="22"/>
        </w:rPr>
        <w:t xml:space="preserve">READS} </w:t>
      </w:r>
      <w:r w:rsidRPr="00902DD3">
        <w:rPr>
          <w:rStyle w:val="Code"/>
          <w:sz w:val="22"/>
          <w:szCs w:val="22"/>
        </w:rPr>
        <w:t>\</w:t>
      </w:r>
    </w:p>
    <w:p w14:paraId="1C29FCF0" w14:textId="77777777" w:rsidR="00E91DD1" w:rsidRDefault="00E91DD1" w:rsidP="00E91DD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INPUT_ILLUMINA_READS</w:t>
      </w:r>
      <w:r w:rsidRPr="00902DD3">
        <w:rPr>
          <w:rStyle w:val="Code"/>
          <w:sz w:val="22"/>
          <w:szCs w:val="22"/>
        </w:rPr>
        <w:t>} \</w:t>
      </w:r>
    </w:p>
    <w:p w14:paraId="72230D87" w14:textId="77777777" w:rsidR="00E91DD1" w:rsidRDefault="00E91DD1" w:rsidP="00E91DD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sidRPr="00844530">
        <w:rPr>
          <w:rStyle w:val="Code"/>
          <w:sz w:val="22"/>
          <w:szCs w:val="22"/>
        </w:rPr>
        <w:t>OUTPUT_CORRECTED_P</w:t>
      </w:r>
      <w:r>
        <w:rPr>
          <w:rStyle w:val="Code"/>
          <w:sz w:val="22"/>
          <w:szCs w:val="22"/>
        </w:rPr>
        <w:t>AC</w:t>
      </w:r>
      <w:r w:rsidRPr="00844530">
        <w:rPr>
          <w:rStyle w:val="Code"/>
          <w:sz w:val="22"/>
          <w:szCs w:val="22"/>
        </w:rPr>
        <w:t>B</w:t>
      </w:r>
      <w:r>
        <w:rPr>
          <w:rStyle w:val="Code"/>
          <w:sz w:val="22"/>
          <w:szCs w:val="22"/>
        </w:rPr>
        <w:t>IO</w:t>
      </w:r>
      <w:r w:rsidRPr="00844530">
        <w:rPr>
          <w:rStyle w:val="Code"/>
          <w:sz w:val="22"/>
          <w:szCs w:val="22"/>
        </w:rPr>
        <w:t>_READS_DIR</w:t>
      </w:r>
      <w:r>
        <w:rPr>
          <w:rStyle w:val="Code"/>
          <w:sz w:val="22"/>
          <w:szCs w:val="22"/>
        </w:rPr>
        <w:t>} \</w:t>
      </w:r>
    </w:p>
    <w:p w14:paraId="45CADB98" w14:textId="77777777" w:rsidR="00E91DD1" w:rsidRDefault="00E91DD1" w:rsidP="00E91DD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Pr="00E91DD1">
        <w:rPr>
          <w:rStyle w:val="Code"/>
          <w:sz w:val="22"/>
          <w:szCs w:val="22"/>
        </w:rPr>
        <w:t>OUTPUT_CORRECTED_P</w:t>
      </w:r>
      <w:r>
        <w:rPr>
          <w:rStyle w:val="Code"/>
          <w:sz w:val="22"/>
          <w:szCs w:val="22"/>
        </w:rPr>
        <w:t>AC</w:t>
      </w:r>
      <w:r w:rsidRPr="00E91DD1">
        <w:rPr>
          <w:rStyle w:val="Code"/>
          <w:sz w:val="22"/>
          <w:szCs w:val="22"/>
        </w:rPr>
        <w:t>B</w:t>
      </w:r>
      <w:r>
        <w:rPr>
          <w:rStyle w:val="Code"/>
          <w:sz w:val="22"/>
          <w:szCs w:val="22"/>
        </w:rPr>
        <w:t>IO</w:t>
      </w:r>
      <w:r w:rsidRPr="00E91DD1">
        <w:rPr>
          <w:rStyle w:val="Code"/>
          <w:sz w:val="22"/>
          <w:szCs w:val="22"/>
        </w:rPr>
        <w:t>_READS_PREFIX</w:t>
      </w:r>
      <w:r>
        <w:rPr>
          <w:rStyle w:val="Code"/>
          <w:sz w:val="22"/>
          <w:szCs w:val="22"/>
        </w:rPr>
        <w:t>} \</w:t>
      </w:r>
    </w:p>
    <w:p w14:paraId="12573142" w14:textId="77777777" w:rsidR="00E91DD1" w:rsidRDefault="00E91DD1" w:rsidP="00E91DD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THREADS}</w:t>
      </w:r>
    </w:p>
    <w:p w14:paraId="2F5FEEE8" w14:textId="77777777" w:rsidR="00B65B9D" w:rsidRDefault="00B65B9D" w:rsidP="00E93E35">
      <w:pPr>
        <w:spacing w:line="480" w:lineRule="auto"/>
        <w:ind w:firstLine="360"/>
        <w:rPr>
          <w:rFonts w:ascii="Times New Roman" w:hAnsi="Times New Roman" w:cs="Times New Roman"/>
        </w:rPr>
      </w:pPr>
    </w:p>
    <w:p w14:paraId="2AA5A3D2" w14:textId="43656B49" w:rsidR="00B51F6F" w:rsidRDefault="00B65B9D" w:rsidP="008A13EA">
      <w:pPr>
        <w:spacing w:line="480" w:lineRule="auto"/>
        <w:rPr>
          <w:rFonts w:ascii="Times New Roman" w:hAnsi="Times New Roman" w:cs="Times New Roman"/>
        </w:rPr>
      </w:pPr>
      <w:r>
        <w:rPr>
          <w:rFonts w:ascii="Times New Roman" w:hAnsi="Times New Roman" w:cs="Times New Roman"/>
        </w:rPr>
        <w:t>Once the correction and overlap error extension assembly phases are completed, the now “dual” corrected reads are ready for assembly.</w:t>
      </w:r>
    </w:p>
    <w:p w14:paraId="24D19A60" w14:textId="77777777" w:rsidR="00471000" w:rsidRDefault="00471000" w:rsidP="008A13EA">
      <w:pPr>
        <w:spacing w:line="480" w:lineRule="auto"/>
        <w:rPr>
          <w:rStyle w:val="Code"/>
          <w:sz w:val="22"/>
          <w:szCs w:val="22"/>
        </w:rPr>
      </w:pPr>
    </w:p>
    <w:p w14:paraId="0349690F" w14:textId="305209E6" w:rsidR="00471000" w:rsidRPr="001F2ED1" w:rsidRDefault="00471000" w:rsidP="00471000">
      <w:pPr>
        <w:spacing w:line="480" w:lineRule="auto"/>
        <w:rPr>
          <w:rFonts w:ascii="Times New Roman" w:hAnsi="Times New Roman" w:cs="Times New Roman"/>
          <w:i/>
          <w:iCs/>
        </w:rPr>
      </w:pPr>
      <w:r w:rsidRPr="001F2ED1">
        <w:rPr>
          <w:rFonts w:ascii="Times New Roman" w:hAnsi="Times New Roman" w:cs="Times New Roman"/>
          <w:i/>
          <w:iCs/>
        </w:rPr>
        <w:t>S.3.3.</w:t>
      </w:r>
      <w:r w:rsidR="003F3517">
        <w:rPr>
          <w:rFonts w:ascii="Times New Roman" w:hAnsi="Times New Roman" w:cs="Times New Roman"/>
          <w:i/>
          <w:iCs/>
        </w:rPr>
        <w:t>2</w:t>
      </w:r>
      <w:r w:rsidRPr="001F2ED1">
        <w:rPr>
          <w:rFonts w:ascii="Times New Roman" w:hAnsi="Times New Roman" w:cs="Times New Roman"/>
          <w:i/>
          <w:iCs/>
        </w:rPr>
        <w:t xml:space="preserve"> </w:t>
      </w:r>
      <w:r>
        <w:rPr>
          <w:rFonts w:ascii="Times New Roman" w:hAnsi="Times New Roman" w:cs="Times New Roman"/>
          <w:i/>
          <w:iCs/>
        </w:rPr>
        <w:t xml:space="preserve">– </w:t>
      </w:r>
      <w:r w:rsidR="001C68AF">
        <w:rPr>
          <w:rFonts w:ascii="Times New Roman" w:hAnsi="Times New Roman" w:cs="Times New Roman"/>
          <w:i/>
          <w:iCs/>
        </w:rPr>
        <w:t>Correction Experiments</w:t>
      </w:r>
    </w:p>
    <w:p w14:paraId="235A7271" w14:textId="785141AF" w:rsidR="009746DD" w:rsidRDefault="003F3517" w:rsidP="003F3517">
      <w:pPr>
        <w:spacing w:line="480" w:lineRule="auto"/>
        <w:ind w:firstLine="360"/>
        <w:rPr>
          <w:rFonts w:ascii="Times New Roman" w:hAnsi="Times New Roman" w:cs="Times New Roman"/>
        </w:rPr>
      </w:pPr>
      <w:r>
        <w:rPr>
          <w:rFonts w:ascii="Times New Roman" w:hAnsi="Times New Roman" w:cs="Times New Roman"/>
        </w:rPr>
        <w:t xml:space="preserve">We explored </w:t>
      </w:r>
      <w:r w:rsidR="009746DD">
        <w:rPr>
          <w:rFonts w:ascii="Times New Roman" w:hAnsi="Times New Roman" w:cs="Times New Roman"/>
        </w:rPr>
        <w:t xml:space="preserve">the effects on assembly continuity of </w:t>
      </w:r>
      <w:r>
        <w:rPr>
          <w:rFonts w:ascii="Times New Roman" w:hAnsi="Times New Roman" w:cs="Times New Roman"/>
        </w:rPr>
        <w:t>several correction strategies before settling on the chosen strategy.</w:t>
      </w:r>
      <w:r w:rsidR="009746DD">
        <w:rPr>
          <w:rFonts w:ascii="Times New Roman" w:hAnsi="Times New Roman" w:cs="Times New Roman"/>
        </w:rPr>
        <w:t xml:space="preserve"> </w:t>
      </w:r>
      <w:r>
        <w:rPr>
          <w:rFonts w:ascii="Times New Roman" w:hAnsi="Times New Roman" w:cs="Times New Roman"/>
        </w:rPr>
        <w:t xml:space="preserve"> Ignor</w:t>
      </w:r>
      <w:r w:rsidR="009746DD">
        <w:rPr>
          <w:rFonts w:ascii="Times New Roman" w:hAnsi="Times New Roman" w:cs="Times New Roman"/>
        </w:rPr>
        <w:t>ing</w:t>
      </w:r>
      <w:r>
        <w:rPr>
          <w:rFonts w:ascii="Times New Roman" w:hAnsi="Times New Roman" w:cs="Times New Roman"/>
        </w:rPr>
        <w:t xml:space="preserve"> failed strategies due to software failures, three strategies were employed: (a) “self” correction (only PacBio CLRs, (b) “hybrid” correction (using only Illumina reads to correct the PacBio CLRs), and (c) “dual” correction (using Illumina reads to correct already self-corrected PacBio CLRs). </w:t>
      </w:r>
      <w:r w:rsidR="00B555F1">
        <w:rPr>
          <w:rFonts w:ascii="Times New Roman" w:hAnsi="Times New Roman" w:cs="Times New Roman"/>
        </w:rPr>
        <w:t>These correction strategies are described visually in the following flow chart:</w:t>
      </w:r>
    </w:p>
    <w:p w14:paraId="75E9D17D" w14:textId="3DF53801" w:rsidR="009746DD" w:rsidRDefault="009746DD" w:rsidP="003F3517">
      <w:pPr>
        <w:spacing w:line="480" w:lineRule="auto"/>
        <w:ind w:firstLine="360"/>
        <w:rPr>
          <w:rFonts w:ascii="Times New Roman" w:hAnsi="Times New Roman" w:cs="Times New Roman"/>
        </w:rPr>
      </w:pPr>
      <w:r>
        <w:rPr>
          <w:rFonts w:ascii="Times New Roman" w:hAnsi="Times New Roman" w:cs="Times New Roman"/>
          <w:noProof/>
        </w:rPr>
        <w:lastRenderedPageBreak/>
        <w:drawing>
          <wp:inline distT="0" distB="0" distL="0" distR="0" wp14:anchorId="03725A4E" wp14:editId="33DB0BD1">
            <wp:extent cx="5698041" cy="2165719"/>
            <wp:effectExtent l="0" t="0" r="444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5698041" cy="2165719"/>
                    </a:xfrm>
                    <a:prstGeom prst="rect">
                      <a:avLst/>
                    </a:prstGeom>
                  </pic:spPr>
                </pic:pic>
              </a:graphicData>
            </a:graphic>
          </wp:inline>
        </w:drawing>
      </w:r>
    </w:p>
    <w:p w14:paraId="27497554" w14:textId="73EE381F" w:rsidR="00322427" w:rsidRDefault="009746DD" w:rsidP="003F3517">
      <w:pPr>
        <w:spacing w:line="480" w:lineRule="auto"/>
        <w:ind w:firstLine="360"/>
        <w:rPr>
          <w:rFonts w:ascii="Times New Roman" w:hAnsi="Times New Roman" w:cs="Times New Roman"/>
          <w:noProof/>
        </w:rPr>
      </w:pPr>
      <w:r>
        <w:rPr>
          <w:rFonts w:ascii="Times New Roman" w:hAnsi="Times New Roman" w:cs="Times New Roman"/>
        </w:rPr>
        <w:t xml:space="preserve">The table and two plots show the </w:t>
      </w:r>
      <w:proofErr w:type="spellStart"/>
      <w:r>
        <w:rPr>
          <w:rFonts w:ascii="Times New Roman" w:hAnsi="Times New Roman" w:cs="Times New Roman"/>
        </w:rPr>
        <w:t>NGx</w:t>
      </w:r>
      <w:proofErr w:type="spellEnd"/>
      <w:r>
        <w:rPr>
          <w:rFonts w:ascii="Times New Roman" w:hAnsi="Times New Roman" w:cs="Times New Roman"/>
        </w:rPr>
        <w:t xml:space="preserve"> and </w:t>
      </w:r>
      <w:proofErr w:type="spellStart"/>
      <w:r>
        <w:rPr>
          <w:rFonts w:ascii="Times New Roman" w:hAnsi="Times New Roman" w:cs="Times New Roman"/>
        </w:rPr>
        <w:t>LGx</w:t>
      </w:r>
      <w:proofErr w:type="spellEnd"/>
      <w:r>
        <w:rPr>
          <w:rFonts w:ascii="Times New Roman" w:hAnsi="Times New Roman" w:cs="Times New Roman"/>
        </w:rPr>
        <w:t xml:space="preserve"> plots where</w:t>
      </w:r>
      <w:r w:rsidR="006C17B2">
        <w:rPr>
          <w:rFonts w:ascii="Times New Roman" w:hAnsi="Times New Roman" w:cs="Times New Roman"/>
        </w:rPr>
        <w:t xml:space="preserve"> x is a number between 0 and 100 representing the percentage of the genome size. </w:t>
      </w:r>
      <w:proofErr w:type="spellStart"/>
      <w:r w:rsidR="006C17B2">
        <w:rPr>
          <w:rFonts w:ascii="Times New Roman" w:hAnsi="Times New Roman" w:cs="Times New Roman"/>
        </w:rPr>
        <w:t>NGx</w:t>
      </w:r>
      <w:proofErr w:type="spellEnd"/>
      <w:r w:rsidR="006C17B2">
        <w:rPr>
          <w:rFonts w:ascii="Times New Roman" w:hAnsi="Times New Roman" w:cs="Times New Roman"/>
        </w:rPr>
        <w:t xml:space="preserve"> and </w:t>
      </w:r>
      <w:proofErr w:type="spellStart"/>
      <w:r w:rsidR="006C17B2">
        <w:rPr>
          <w:rFonts w:ascii="Times New Roman" w:hAnsi="Times New Roman" w:cs="Times New Roman"/>
        </w:rPr>
        <w:t>LGx</w:t>
      </w:r>
      <w:proofErr w:type="spellEnd"/>
      <w:r w:rsidR="006C17B2">
        <w:rPr>
          <w:rFonts w:ascii="Times New Roman" w:hAnsi="Times New Roman" w:cs="Times New Roman"/>
        </w:rPr>
        <w:t xml:space="preserve"> statistics are similar to the </w:t>
      </w:r>
      <w:proofErr w:type="spellStart"/>
      <w:r w:rsidR="006C17B2">
        <w:rPr>
          <w:rFonts w:ascii="Times New Roman" w:hAnsi="Times New Roman" w:cs="Times New Roman"/>
        </w:rPr>
        <w:t>Nx</w:t>
      </w:r>
      <w:proofErr w:type="spellEnd"/>
      <w:r w:rsidR="006C17B2">
        <w:rPr>
          <w:rFonts w:ascii="Times New Roman" w:hAnsi="Times New Roman" w:cs="Times New Roman"/>
        </w:rPr>
        <w:t xml:space="preserve"> and Lx statistics except they are scaled to the genome size instead of the assembly size. </w:t>
      </w:r>
      <w:r w:rsidR="000A7DE6">
        <w:rPr>
          <w:rFonts w:ascii="Times New Roman" w:hAnsi="Times New Roman" w:cs="Times New Roman"/>
        </w:rPr>
        <w:t>In theory, assemblies improve by maximizing and minimizing the areas under the NG and LG curves, respectively.</w:t>
      </w:r>
      <w:r w:rsidR="00322427" w:rsidRPr="00322427">
        <w:rPr>
          <w:rFonts w:ascii="Times New Roman" w:hAnsi="Times New Roman" w:cs="Times New Roman"/>
          <w:noProof/>
        </w:rPr>
        <w:t xml:space="preserve"> </w:t>
      </w:r>
      <w:r w:rsidR="00322427">
        <w:rPr>
          <w:rFonts w:ascii="Times New Roman" w:hAnsi="Times New Roman" w:cs="Times New Roman"/>
          <w:noProof/>
        </w:rPr>
        <w:t xml:space="preserve">Plainly, the “dual” correction strategy is </w:t>
      </w:r>
      <w:r w:rsidR="00A600FC">
        <w:rPr>
          <w:rFonts w:ascii="Times New Roman" w:hAnsi="Times New Roman" w:cs="Times New Roman"/>
          <w:noProof/>
        </w:rPr>
        <w:t>superior in terms of continuity.</w:t>
      </w:r>
    </w:p>
    <w:p w14:paraId="7C3D4BA4" w14:textId="5435995D" w:rsidR="009746DD" w:rsidRDefault="00322427" w:rsidP="003F3517">
      <w:pPr>
        <w:spacing w:line="480" w:lineRule="auto"/>
        <w:ind w:firstLine="360"/>
        <w:rPr>
          <w:rFonts w:ascii="Times New Roman" w:hAnsi="Times New Roman" w:cs="Times New Roman"/>
        </w:rPr>
      </w:pPr>
      <w:r>
        <w:rPr>
          <w:rFonts w:ascii="Times New Roman" w:hAnsi="Times New Roman" w:cs="Times New Roman"/>
          <w:noProof/>
        </w:rPr>
        <w:drawing>
          <wp:inline distT="0" distB="0" distL="0" distR="0" wp14:anchorId="650C182F" wp14:editId="355ADB92">
            <wp:extent cx="5697855" cy="1952855"/>
            <wp:effectExtent l="0" t="0" r="4445"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stretch>
                      <a:fillRect/>
                    </a:stretch>
                  </pic:blipFill>
                  <pic:spPr>
                    <a:xfrm>
                      <a:off x="0" y="0"/>
                      <a:ext cx="5722025" cy="1961139"/>
                    </a:xfrm>
                    <a:prstGeom prst="rect">
                      <a:avLst/>
                    </a:prstGeom>
                  </pic:spPr>
                </pic:pic>
              </a:graphicData>
            </a:graphic>
          </wp:inline>
        </w:drawing>
      </w:r>
    </w:p>
    <w:p w14:paraId="585A469D" w14:textId="47927424" w:rsidR="00F81CBC" w:rsidRDefault="00322427" w:rsidP="00322427">
      <w:pPr>
        <w:spacing w:line="480" w:lineRule="auto"/>
        <w:ind w:firstLine="360"/>
        <w:rPr>
          <w:rFonts w:ascii="Times New Roman" w:hAnsi="Times New Roman" w:cs="Times New Roman"/>
        </w:rPr>
      </w:pPr>
      <w:r>
        <w:rPr>
          <w:rFonts w:ascii="Times New Roman" w:hAnsi="Times New Roman" w:cs="Times New Roman"/>
          <w:noProof/>
        </w:rPr>
        <w:lastRenderedPageBreak/>
        <w:drawing>
          <wp:inline distT="0" distB="0" distL="0" distR="0" wp14:anchorId="0A1F18CC" wp14:editId="33FBB99A">
            <wp:extent cx="27432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stretch>
                      <a:fillRect/>
                    </a:stretch>
                  </pic:blipFill>
                  <pic:spPr>
                    <a:xfrm>
                      <a:off x="0" y="0"/>
                      <a:ext cx="2743200" cy="2743200"/>
                    </a:xfrm>
                    <a:prstGeom prst="rect">
                      <a:avLst/>
                    </a:prstGeom>
                  </pic:spPr>
                </pic:pic>
              </a:graphicData>
            </a:graphic>
          </wp:inline>
        </w:drawing>
      </w:r>
      <w:r w:rsidR="00295EF7">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noProof/>
        </w:rPr>
        <w:drawing>
          <wp:inline distT="0" distB="0" distL="0" distR="0" wp14:anchorId="69567446" wp14:editId="7AF5B251">
            <wp:extent cx="2743200"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stretch>
                      <a:fillRect/>
                    </a:stretch>
                  </pic:blipFill>
                  <pic:spPr>
                    <a:xfrm>
                      <a:off x="0" y="0"/>
                      <a:ext cx="2743200" cy="2743200"/>
                    </a:xfrm>
                    <a:prstGeom prst="rect">
                      <a:avLst/>
                    </a:prstGeom>
                  </pic:spPr>
                </pic:pic>
              </a:graphicData>
            </a:graphic>
          </wp:inline>
        </w:drawing>
      </w:r>
    </w:p>
    <w:p w14:paraId="01FCB8E6" w14:textId="77777777" w:rsidR="001C68AF" w:rsidRPr="002F32C3" w:rsidRDefault="001C68AF" w:rsidP="00471000">
      <w:pPr>
        <w:spacing w:line="480" w:lineRule="auto"/>
        <w:rPr>
          <w:rFonts w:ascii="Times New Roman" w:hAnsi="Times New Roman" w:cs="Times New Roman"/>
        </w:rPr>
      </w:pPr>
    </w:p>
    <w:p w14:paraId="5957A25B" w14:textId="06645E8F" w:rsidR="00193F90" w:rsidRPr="00395B9B" w:rsidRDefault="00140115" w:rsidP="00193F90">
      <w:pPr>
        <w:spacing w:line="480" w:lineRule="auto"/>
        <w:rPr>
          <w:rFonts w:ascii="Times New Roman" w:hAnsi="Times New Roman" w:cs="Times New Roman"/>
          <w:b/>
          <w:bCs/>
        </w:rPr>
      </w:pPr>
      <w:r>
        <w:rPr>
          <w:rFonts w:ascii="Times New Roman" w:hAnsi="Times New Roman" w:cs="Times New Roman"/>
          <w:b/>
          <w:bCs/>
        </w:rPr>
        <w:t>S.</w:t>
      </w:r>
      <w:r w:rsidR="00193F90">
        <w:rPr>
          <w:rFonts w:ascii="Times New Roman" w:hAnsi="Times New Roman" w:cs="Times New Roman"/>
          <w:b/>
          <w:bCs/>
        </w:rPr>
        <w:t>4</w:t>
      </w:r>
      <w:r w:rsidR="00193F90" w:rsidRPr="00395B9B">
        <w:rPr>
          <w:rFonts w:ascii="Times New Roman" w:hAnsi="Times New Roman" w:cs="Times New Roman"/>
          <w:b/>
          <w:bCs/>
        </w:rPr>
        <w:t xml:space="preserve"> – </w:t>
      </w:r>
      <w:r w:rsidR="00193F90">
        <w:rPr>
          <w:rFonts w:ascii="Times New Roman" w:hAnsi="Times New Roman" w:cs="Times New Roman"/>
          <w:b/>
          <w:bCs/>
        </w:rPr>
        <w:t>Genome Size Estimation</w:t>
      </w:r>
    </w:p>
    <w:p w14:paraId="0C2D77D8" w14:textId="77777777" w:rsidR="009F73B6" w:rsidRDefault="00C11363" w:rsidP="002F32C3">
      <w:pPr>
        <w:spacing w:line="480" w:lineRule="auto"/>
        <w:rPr>
          <w:rFonts w:ascii="Times New Roman" w:hAnsi="Times New Roman" w:cs="Times New Roman"/>
        </w:rPr>
      </w:pPr>
      <w:r>
        <w:rPr>
          <w:rFonts w:ascii="Times New Roman" w:hAnsi="Times New Roman" w:cs="Times New Roman"/>
        </w:rPr>
        <w:tab/>
      </w:r>
      <w:r w:rsidR="00531B30">
        <w:rPr>
          <w:rFonts w:ascii="Times New Roman" w:hAnsi="Times New Roman" w:cs="Times New Roman"/>
        </w:rPr>
        <w:t>ntCard v1.</w:t>
      </w:r>
      <w:r w:rsidR="00ED1058">
        <w:rPr>
          <w:rFonts w:ascii="Times New Roman" w:hAnsi="Times New Roman" w:cs="Times New Roman"/>
        </w:rPr>
        <w:t>0.1</w:t>
      </w:r>
      <w:r w:rsidR="00531B30">
        <w:rPr>
          <w:rFonts w:ascii="Times New Roman" w:hAnsi="Times New Roman" w:cs="Times New Roman"/>
        </w:rPr>
        <w:t xml:space="preserve"> </w:t>
      </w:r>
      <w:r w:rsidR="00531B30">
        <w:rPr>
          <w:rFonts w:ascii="Times New Roman" w:hAnsi="Times New Roman" w:cs="Times New Roman"/>
        </w:rPr>
        <w:fldChar w:fldCharType="begin"/>
      </w:r>
      <w:r w:rsidR="00813441">
        <w:rPr>
          <w:rFonts w:ascii="Times New Roman" w:hAnsi="Times New Roman" w:cs="Times New Roman"/>
        </w:rPr>
        <w:instrText xml:space="preserve"> ADDIN EN.CITE &lt;EndNote&gt;&lt;Cite&gt;&lt;Author&gt;Hamid&lt;/Author&gt;&lt;Year&gt;2017&lt;/Year&gt;&lt;RecNum&gt;722&lt;/RecNum&gt;&lt;DisplayText&gt;(Hamid et al. 2017)&lt;/DisplayText&gt;&lt;record&gt;&lt;rec-number&gt;722&lt;/rec-number&gt;&lt;foreign-keys&gt;&lt;key app="EN" db-id="r2w9rr2xixrz00e90fopx0v4tf9w2r0dersz" timestamp="1599152063" guid="c3af777f-b7f3-47d0-959e-2dbbf62c2ba1"&gt;722&lt;/key&gt;&lt;/foreign-keys&gt;&lt;ref-type name="Journal Article"&gt;17&lt;/ref-type&gt;&lt;contributors&gt;&lt;authors&gt;&lt;author&gt;Hamid, Mohamadi&lt;/author&gt;&lt;author&gt;Khan, Hamza&lt;/author&gt;&lt;author&gt;Birol, Inanç&lt;/author&gt;&lt;/authors&gt;&lt;/contributors&gt;&lt;titles&gt;&lt;title&gt;ntCard: a streaming algorithm for the cardinality estimation of genomics data&lt;/title&gt;&lt;secondary-title&gt;Bioinformatics&lt;/secondary-title&gt;&lt;/titles&gt;&lt;periodical&gt;&lt;full-title&gt;Bioinformatics&lt;/full-title&gt;&lt;/periodical&gt;&lt;pages&gt;1324-1330&lt;/pages&gt;&lt;volume&gt;33&lt;/volume&gt;&lt;number&gt;9&lt;/number&gt;&lt;dates&gt;&lt;year&gt;2017&lt;/year&gt;&lt;/dates&gt;&lt;urls&gt;&lt;/urls&gt;&lt;electronic-resource-num&gt;10.1093/bioinformatics/btw832&lt;/electronic-resource-num&gt;&lt;/record&gt;&lt;/Cite&gt;&lt;/EndNote&gt;</w:instrText>
      </w:r>
      <w:r w:rsidR="00531B30">
        <w:rPr>
          <w:rFonts w:ascii="Times New Roman" w:hAnsi="Times New Roman" w:cs="Times New Roman"/>
        </w:rPr>
        <w:fldChar w:fldCharType="separate"/>
      </w:r>
      <w:r w:rsidR="00983529">
        <w:rPr>
          <w:rFonts w:ascii="Times New Roman" w:hAnsi="Times New Roman" w:cs="Times New Roman"/>
          <w:noProof/>
        </w:rPr>
        <w:t>(Hamid et al. 2017)</w:t>
      </w:r>
      <w:r w:rsidR="00531B30">
        <w:rPr>
          <w:rFonts w:ascii="Times New Roman" w:hAnsi="Times New Roman" w:cs="Times New Roman"/>
        </w:rPr>
        <w:fldChar w:fldCharType="end"/>
      </w:r>
      <w:r w:rsidR="009F73B6">
        <w:rPr>
          <w:rFonts w:ascii="Times New Roman" w:hAnsi="Times New Roman" w:cs="Times New Roman"/>
        </w:rPr>
        <w:t xml:space="preserve"> was used to estimate the k-mer coverage histogram using the following command:</w:t>
      </w:r>
    </w:p>
    <w:p w14:paraId="3EE58ADD" w14:textId="77777777" w:rsidR="008B5E13" w:rsidRPr="00902DD3" w:rsidRDefault="008B5E13" w:rsidP="008B5E1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ntcard</w:t>
      </w:r>
      <w:proofErr w:type="spellEnd"/>
      <w:r w:rsidRPr="00902DD3">
        <w:rPr>
          <w:rStyle w:val="Code"/>
          <w:sz w:val="22"/>
          <w:szCs w:val="22"/>
        </w:rPr>
        <w:t xml:space="preserve"> \</w:t>
      </w:r>
    </w:p>
    <w:p w14:paraId="070D0333" w14:textId="7DB765CA" w:rsidR="008B5E13" w:rsidRPr="00902DD3" w:rsidRDefault="008B5E13" w:rsidP="008B5E1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k </w:t>
      </w:r>
      <w:r w:rsidR="000B4461">
        <w:rPr>
          <w:rStyle w:val="Code"/>
          <w:sz w:val="22"/>
          <w:szCs w:val="22"/>
        </w:rPr>
        <w:t>19</w:t>
      </w:r>
      <w:r>
        <w:rPr>
          <w:rStyle w:val="Code"/>
          <w:sz w:val="22"/>
          <w:szCs w:val="22"/>
        </w:rPr>
        <w:t xml:space="preserve"> </w:t>
      </w:r>
      <w:r w:rsidRPr="00902DD3">
        <w:rPr>
          <w:rStyle w:val="Code"/>
          <w:sz w:val="22"/>
          <w:szCs w:val="22"/>
        </w:rPr>
        <w:t>\</w:t>
      </w:r>
    </w:p>
    <w:p w14:paraId="194076E0" w14:textId="77777777" w:rsidR="008B5E13" w:rsidRPr="00902DD3" w:rsidRDefault="008B5E13" w:rsidP="008B5E1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t ${THREADS} \</w:t>
      </w:r>
    </w:p>
    <w:p w14:paraId="591D1D74" w14:textId="77777777" w:rsidR="008B5E13" w:rsidRPr="00902DD3" w:rsidRDefault="008B5E13" w:rsidP="008B5E1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p ${OUTPUT_FILE_BASE_NAME} \</w:t>
      </w:r>
    </w:p>
    <w:p w14:paraId="4CFFE02E" w14:textId="77777777" w:rsidR="008B5E13" w:rsidRPr="00902DD3" w:rsidRDefault="008B5E13" w:rsidP="008B5E1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INPUT_FASTQ_FILES</w:t>
      </w:r>
      <w:r>
        <w:rPr>
          <w:rStyle w:val="Code"/>
          <w:sz w:val="22"/>
          <w:szCs w:val="22"/>
        </w:rPr>
        <w:t>[@]</w:t>
      </w:r>
      <w:r w:rsidRPr="00902DD3">
        <w:rPr>
          <w:rStyle w:val="Code"/>
          <w:sz w:val="22"/>
          <w:szCs w:val="22"/>
        </w:rPr>
        <w:t>}</w:t>
      </w:r>
    </w:p>
    <w:p w14:paraId="17D12CFD" w14:textId="77777777" w:rsidR="009F73B6" w:rsidRDefault="009F73B6" w:rsidP="002F32C3">
      <w:pPr>
        <w:spacing w:line="480" w:lineRule="auto"/>
        <w:rPr>
          <w:rFonts w:ascii="Times New Roman" w:hAnsi="Times New Roman" w:cs="Times New Roman"/>
        </w:rPr>
      </w:pPr>
    </w:p>
    <w:p w14:paraId="024340E6" w14:textId="0F5101AC" w:rsidR="007B3D44" w:rsidRDefault="009F73B6" w:rsidP="002F32C3">
      <w:pPr>
        <w:spacing w:line="480" w:lineRule="auto"/>
        <w:rPr>
          <w:rFonts w:ascii="Times New Roman" w:hAnsi="Times New Roman" w:cs="Times New Roman"/>
        </w:rPr>
      </w:pPr>
      <w:r>
        <w:rPr>
          <w:rFonts w:ascii="Times New Roman" w:hAnsi="Times New Roman" w:cs="Times New Roman"/>
        </w:rPr>
        <w:t xml:space="preserve"> </w:t>
      </w:r>
      <w:r w:rsidR="00FA3B2E">
        <w:rPr>
          <w:rFonts w:ascii="Times New Roman" w:hAnsi="Times New Roman" w:cs="Times New Roman"/>
        </w:rPr>
        <w:t xml:space="preserve">The equation described in the main manuscript was used to determine the genome size from the ntCard output, implemented as a simple </w:t>
      </w:r>
      <w:r w:rsidR="009747D6">
        <w:rPr>
          <w:rFonts w:ascii="Times New Roman" w:hAnsi="Times New Roman" w:cs="Times New Roman"/>
        </w:rPr>
        <w:t>AWK</w:t>
      </w:r>
      <w:r w:rsidR="00FA3B2E">
        <w:rPr>
          <w:rFonts w:ascii="Times New Roman" w:hAnsi="Times New Roman" w:cs="Times New Roman"/>
        </w:rPr>
        <w:t xml:space="preserve"> </w:t>
      </w:r>
      <w:r w:rsidR="009747D6">
        <w:rPr>
          <w:rFonts w:ascii="Times New Roman" w:hAnsi="Times New Roman" w:cs="Times New Roman"/>
        </w:rPr>
        <w:t>program</w:t>
      </w:r>
      <w:r w:rsidR="00FA3B2E">
        <w:rPr>
          <w:rFonts w:ascii="Times New Roman" w:hAnsi="Times New Roman" w:cs="Times New Roman"/>
        </w:rPr>
        <w:t xml:space="preserve">. </w:t>
      </w:r>
      <w:r w:rsidR="00AD4023">
        <w:rPr>
          <w:rFonts w:ascii="Times New Roman" w:hAnsi="Times New Roman" w:cs="Times New Roman"/>
        </w:rPr>
        <w:t xml:space="preserve">First, the k-mer coverage histogram must be processed to match the output format of Jellyfish’s </w:t>
      </w:r>
      <w:proofErr w:type="spellStart"/>
      <w:r w:rsidR="00AD4023" w:rsidRPr="001441E2">
        <w:rPr>
          <w:rStyle w:val="Code"/>
        </w:rPr>
        <w:t>histo</w:t>
      </w:r>
      <w:proofErr w:type="spellEnd"/>
      <w:r w:rsidR="00AD4023" w:rsidRPr="00E17573">
        <w:rPr>
          <w:rFonts w:ascii="Times New Roman" w:hAnsi="Times New Roman" w:cs="Times New Roman"/>
          <w:sz w:val="21"/>
          <w:szCs w:val="21"/>
        </w:rPr>
        <w:t xml:space="preserve"> </w:t>
      </w:r>
      <w:r w:rsidR="00AD4023">
        <w:rPr>
          <w:rFonts w:ascii="Times New Roman" w:hAnsi="Times New Roman" w:cs="Times New Roman"/>
        </w:rPr>
        <w:t>command</w:t>
      </w:r>
      <w:r w:rsidR="00881DCC">
        <w:rPr>
          <w:rFonts w:ascii="Times New Roman" w:hAnsi="Times New Roman" w:cs="Times New Roman"/>
        </w:rPr>
        <w:t xml:space="preserve"> </w:t>
      </w:r>
      <w:r w:rsidR="00881DCC">
        <w:rPr>
          <w:rFonts w:ascii="Times New Roman" w:hAnsi="Times New Roman" w:cs="Times New Roman"/>
        </w:rPr>
        <w:fldChar w:fldCharType="begin"/>
      </w:r>
      <w:r w:rsidR="00881DCC">
        <w:rPr>
          <w:rFonts w:ascii="Times New Roman" w:hAnsi="Times New Roman" w:cs="Times New Roman"/>
        </w:rPr>
        <w:instrText xml:space="preserve"> ADDIN EN.CITE &lt;EndNote&gt;&lt;Cite&gt;&lt;Author&gt;Marcais&lt;/Author&gt;&lt;Year&gt;2011&lt;/Year&gt;&lt;RecNum&gt;719&lt;/RecNum&gt;&lt;DisplayText&gt;(Marcais and Kingsford 2011)&lt;/DisplayText&gt;&lt;record&gt;&lt;rec-number&gt;719&lt;/rec-number&gt;&lt;foreign-keys&gt;&lt;key app="EN" db-id="r2w9rr2xixrz00e90fopx0v4tf9w2r0dersz" timestamp="1599081256" guid="e0964ce3-dffd-4256-8a0a-7c624c6aa830"&gt;719&lt;/key&gt;&lt;/foreign-keys&gt;&lt;ref-type name="Journal Article"&gt;17&lt;/ref-type&gt;&lt;contributors&gt;&lt;authors&gt;&lt;author&gt;Marcais, Guillaume&lt;/author&gt;&lt;author&gt;Kingsford, Carl&lt;/author&gt;&lt;/authors&gt;&lt;/contributors&gt;&lt;titles&gt;&lt;title&gt;A fast, lock-free approach for efficient parallel counting of occurrences of k-mers&lt;/title&gt;&lt;secondary-title&gt;Bioinformatics&lt;/secondary-title&gt;&lt;/titles&gt;&lt;periodical&gt;&lt;full-title&gt;Bioinformatics&lt;/full-title&gt;&lt;/periodical&gt;&lt;pages&gt;764-770&lt;/pages&gt;&lt;volume&gt;27&lt;/volume&gt;&lt;number&gt;6&lt;/number&gt;&lt;dates&gt;&lt;year&gt;2011&lt;/year&gt;&lt;/dates&gt;&lt;urls&gt;&lt;/urls&gt;&lt;electronic-resource-num&gt;10.1093/bioinformatics/btr011&lt;/electronic-resource-num&gt;&lt;/record&gt;&lt;/Cite&gt;&lt;/EndNote&gt;</w:instrText>
      </w:r>
      <w:r w:rsidR="00881DCC">
        <w:rPr>
          <w:rFonts w:ascii="Times New Roman" w:hAnsi="Times New Roman" w:cs="Times New Roman"/>
        </w:rPr>
        <w:fldChar w:fldCharType="separate"/>
      </w:r>
      <w:r w:rsidR="00881DCC">
        <w:rPr>
          <w:rFonts w:ascii="Times New Roman" w:hAnsi="Times New Roman" w:cs="Times New Roman"/>
          <w:noProof/>
        </w:rPr>
        <w:t>(Marcais and Kingsford 2011)</w:t>
      </w:r>
      <w:r w:rsidR="00881DCC">
        <w:rPr>
          <w:rFonts w:ascii="Times New Roman" w:hAnsi="Times New Roman" w:cs="Times New Roman"/>
        </w:rPr>
        <w:fldChar w:fldCharType="end"/>
      </w:r>
      <w:r w:rsidR="00AD4023">
        <w:rPr>
          <w:rFonts w:ascii="Times New Roman" w:hAnsi="Times New Roman" w:cs="Times New Roman"/>
        </w:rPr>
        <w:t>.</w:t>
      </w:r>
    </w:p>
    <w:p w14:paraId="5768D423" w14:textId="3D9E5E89" w:rsidR="007B3D44" w:rsidRDefault="00863E4E" w:rsidP="00863E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tail -n +3 ${NTCARD_OUTPUT_FILE} \</w:t>
      </w:r>
    </w:p>
    <w:p w14:paraId="7F9D740C" w14:textId="12AD1C94" w:rsidR="00863E4E" w:rsidRDefault="00863E4E" w:rsidP="00863E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 tr -d </w:t>
      </w:r>
      <w:r w:rsidRPr="00863E4E">
        <w:rPr>
          <w:rStyle w:val="Code"/>
          <w:sz w:val="22"/>
          <w:szCs w:val="22"/>
        </w:rPr>
        <w:t>"f"</w:t>
      </w:r>
      <w:r>
        <w:rPr>
          <w:rStyle w:val="Code"/>
          <w:sz w:val="22"/>
          <w:szCs w:val="22"/>
        </w:rPr>
        <w:t xml:space="preserve"> \</w:t>
      </w:r>
    </w:p>
    <w:p w14:paraId="162E07ED" w14:textId="41025241" w:rsidR="00863E4E" w:rsidRDefault="00863E4E" w:rsidP="00863E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HISTO_FILE}</w:t>
      </w:r>
    </w:p>
    <w:p w14:paraId="111A6AF9" w14:textId="3D868063" w:rsidR="00863E4E" w:rsidRDefault="00863E4E" w:rsidP="00863E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6BF83D10" w14:textId="68791694" w:rsidR="00863E4E" w:rsidRPr="00902DD3" w:rsidRDefault="00863E4E" w:rsidP="00863E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awk -f ${AWK_SCRIPT} ${HISTO_FILE}</w:t>
      </w:r>
    </w:p>
    <w:p w14:paraId="74062199" w14:textId="77777777" w:rsidR="007B3D44" w:rsidRDefault="007B3D44" w:rsidP="002F32C3">
      <w:pPr>
        <w:spacing w:line="480" w:lineRule="auto"/>
        <w:rPr>
          <w:rStyle w:val="Code"/>
          <w:sz w:val="22"/>
          <w:szCs w:val="22"/>
        </w:rPr>
      </w:pPr>
    </w:p>
    <w:p w14:paraId="288BE00A" w14:textId="77777777" w:rsidR="00863E4E" w:rsidRDefault="00863E4E" w:rsidP="002F32C3">
      <w:pPr>
        <w:spacing w:line="480" w:lineRule="auto"/>
        <w:rPr>
          <w:rFonts w:ascii="Times New Roman" w:hAnsi="Times New Roman" w:cs="Times New Roman"/>
        </w:rPr>
      </w:pPr>
      <w:r>
        <w:rPr>
          <w:rFonts w:ascii="Times New Roman" w:hAnsi="Times New Roman" w:cs="Times New Roman"/>
        </w:rPr>
        <w:t xml:space="preserve">Where the AWK program referred to as </w:t>
      </w:r>
      <w:r w:rsidRPr="00863E4E">
        <w:rPr>
          <w:rStyle w:val="Code"/>
        </w:rPr>
        <w:t>${AWK_SCRIPT}</w:t>
      </w:r>
      <w:r>
        <w:rPr>
          <w:rFonts w:ascii="Times New Roman" w:hAnsi="Times New Roman" w:cs="Times New Roman"/>
        </w:rPr>
        <w:t xml:space="preserve"> is the following:</w:t>
      </w:r>
    </w:p>
    <w:p w14:paraId="65E95AAE" w14:textId="49F8DB90" w:rsidR="004B1BB6"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BEGIN {</w:t>
      </w:r>
    </w:p>
    <w:p w14:paraId="6B0C0E28" w14:textId="70A1101D" w:rsidR="004B1BB6" w:rsidRDefault="008B711E"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x </w:t>
      </w:r>
      <w:r w:rsidR="004B1BB6">
        <w:rPr>
          <w:rStyle w:val="Code"/>
          <w:sz w:val="22"/>
          <w:szCs w:val="22"/>
        </w:rPr>
        <w:t>=</w:t>
      </w:r>
      <w:r>
        <w:rPr>
          <w:rStyle w:val="Code"/>
          <w:sz w:val="22"/>
          <w:szCs w:val="22"/>
        </w:rPr>
        <w:t xml:space="preserve"> </w:t>
      </w:r>
      <w:r w:rsidR="004B1BB6">
        <w:rPr>
          <w:rStyle w:val="Code"/>
          <w:sz w:val="22"/>
          <w:szCs w:val="22"/>
        </w:rPr>
        <w:t>0;</w:t>
      </w:r>
      <w:r>
        <w:rPr>
          <w:rStyle w:val="Code"/>
          <w:sz w:val="22"/>
          <w:szCs w:val="22"/>
        </w:rPr>
        <w:t xml:space="preserve"> # x at max y</w:t>
      </w:r>
    </w:p>
    <w:p w14:paraId="63A4E1F0" w14:textId="3F51130B" w:rsidR="004B1BB6" w:rsidRDefault="008B711E"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y </w:t>
      </w:r>
      <w:r w:rsidR="004B1BB6">
        <w:rPr>
          <w:rStyle w:val="Code"/>
          <w:sz w:val="22"/>
          <w:szCs w:val="22"/>
        </w:rPr>
        <w:t>=</w:t>
      </w:r>
      <w:r>
        <w:rPr>
          <w:rStyle w:val="Code"/>
          <w:sz w:val="22"/>
          <w:szCs w:val="22"/>
        </w:rPr>
        <w:t xml:space="preserve"> </w:t>
      </w:r>
      <w:r w:rsidR="004B1BB6">
        <w:rPr>
          <w:rStyle w:val="Code"/>
          <w:sz w:val="22"/>
          <w:szCs w:val="22"/>
        </w:rPr>
        <w:t>0;</w:t>
      </w:r>
      <w:r>
        <w:rPr>
          <w:rStyle w:val="Code"/>
          <w:sz w:val="22"/>
          <w:szCs w:val="22"/>
        </w:rPr>
        <w:t xml:space="preserve"> # max y</w:t>
      </w:r>
    </w:p>
    <w:p w14:paraId="60A9C5E2" w14:textId="2E2BEC52" w:rsidR="004B1BB6"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w:t>
      </w:r>
      <w:r w:rsidR="008B711E">
        <w:rPr>
          <w:rStyle w:val="Code"/>
          <w:sz w:val="22"/>
          <w:szCs w:val="22"/>
        </w:rPr>
        <w:t xml:space="preserve"> </w:t>
      </w:r>
      <w:r>
        <w:rPr>
          <w:rStyle w:val="Code"/>
          <w:sz w:val="22"/>
          <w:szCs w:val="22"/>
        </w:rPr>
        <w:t>=</w:t>
      </w:r>
      <w:r w:rsidR="008B711E">
        <w:rPr>
          <w:rStyle w:val="Code"/>
          <w:sz w:val="22"/>
          <w:szCs w:val="22"/>
        </w:rPr>
        <w:t xml:space="preserve"> </w:t>
      </w:r>
      <w:r>
        <w:rPr>
          <w:rStyle w:val="Code"/>
          <w:sz w:val="22"/>
          <w:szCs w:val="22"/>
        </w:rPr>
        <w:t>0;</w:t>
      </w:r>
      <w:r w:rsidR="008B711E">
        <w:rPr>
          <w:rStyle w:val="Code"/>
          <w:sz w:val="22"/>
          <w:szCs w:val="22"/>
        </w:rPr>
        <w:t xml:space="preserve"> # genome size</w:t>
      </w:r>
    </w:p>
    <w:p w14:paraId="2CF03554" w14:textId="6370D037" w:rsidR="004B1BB6"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w:t>
      </w:r>
    </w:p>
    <w:p w14:paraId="79F0A891" w14:textId="0A6669B5" w:rsidR="004B1BB6"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w:t>
      </w:r>
    </w:p>
    <w:p w14:paraId="15F1F383" w14:textId="1402E5D8" w:rsidR="004B1BB6"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if ($2 &gt;= </w:t>
      </w:r>
      <w:r w:rsidR="008B711E">
        <w:rPr>
          <w:rStyle w:val="Code"/>
          <w:sz w:val="22"/>
          <w:szCs w:val="22"/>
        </w:rPr>
        <w:t>y</w:t>
      </w:r>
      <w:r>
        <w:rPr>
          <w:rStyle w:val="Code"/>
          <w:sz w:val="22"/>
          <w:szCs w:val="22"/>
        </w:rPr>
        <w:t>) {</w:t>
      </w:r>
    </w:p>
    <w:p w14:paraId="7E29E191" w14:textId="5EAF581F" w:rsidR="004B1BB6" w:rsidRDefault="008B711E"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y</w:t>
      </w:r>
      <w:r w:rsidR="004B1BB6">
        <w:rPr>
          <w:rStyle w:val="Code"/>
          <w:sz w:val="22"/>
          <w:szCs w:val="22"/>
        </w:rPr>
        <w:t xml:space="preserve"> = $2;</w:t>
      </w:r>
    </w:p>
    <w:p w14:paraId="095B2AA7" w14:textId="7D5CECF1" w:rsidR="004B1BB6" w:rsidRDefault="008B711E"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x</w:t>
      </w:r>
      <w:r w:rsidR="004B1BB6">
        <w:rPr>
          <w:rStyle w:val="Code"/>
          <w:sz w:val="22"/>
          <w:szCs w:val="22"/>
        </w:rPr>
        <w:t xml:space="preserve"> = NR;</w:t>
      </w:r>
    </w:p>
    <w:p w14:paraId="7CC23282" w14:textId="1A51F2A2" w:rsidR="004B1BB6"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
    <w:p w14:paraId="54D5F556" w14:textId="2BF7F787" w:rsidR="004B1BB6" w:rsidRDefault="008B711E"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w:t>
      </w:r>
      <w:r w:rsidR="004B1BB6">
        <w:rPr>
          <w:rStyle w:val="Code"/>
          <w:sz w:val="22"/>
          <w:szCs w:val="22"/>
        </w:rPr>
        <w:t xml:space="preserve"> += $1 * $2</w:t>
      </w:r>
    </w:p>
    <w:p w14:paraId="3320277C" w14:textId="181480DE" w:rsidR="004B1BB6"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w:t>
      </w:r>
    </w:p>
    <w:p w14:paraId="65A0799F" w14:textId="005AA656" w:rsidR="004B1BB6"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END {</w:t>
      </w:r>
    </w:p>
    <w:p w14:paraId="0A0B729D" w14:textId="0A7F251D" w:rsidR="004B1BB6" w:rsidRDefault="00CE57F4"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print "peak: " </w:t>
      </w:r>
      <w:r w:rsidR="008B711E">
        <w:rPr>
          <w:rStyle w:val="Code"/>
          <w:sz w:val="22"/>
          <w:szCs w:val="22"/>
        </w:rPr>
        <w:t>x</w:t>
      </w:r>
      <w:r>
        <w:rPr>
          <w:rStyle w:val="Code"/>
          <w:sz w:val="22"/>
          <w:szCs w:val="22"/>
        </w:rPr>
        <w:t xml:space="preserve"> "," </w:t>
      </w:r>
      <w:r w:rsidR="008B711E">
        <w:rPr>
          <w:rStyle w:val="Code"/>
          <w:sz w:val="22"/>
          <w:szCs w:val="22"/>
        </w:rPr>
        <w:t>y</w:t>
      </w:r>
      <w:r>
        <w:rPr>
          <w:rStyle w:val="Code"/>
          <w:sz w:val="22"/>
          <w:szCs w:val="22"/>
        </w:rPr>
        <w:t xml:space="preserve"> "; sum: " s "; size: " s / </w:t>
      </w:r>
      <w:r w:rsidR="008B711E">
        <w:rPr>
          <w:rStyle w:val="Code"/>
          <w:sz w:val="22"/>
          <w:szCs w:val="22"/>
        </w:rPr>
        <w:t>x</w:t>
      </w:r>
      <w:r>
        <w:rPr>
          <w:rStyle w:val="Code"/>
          <w:sz w:val="22"/>
          <w:szCs w:val="22"/>
        </w:rPr>
        <w:t>;</w:t>
      </w:r>
    </w:p>
    <w:p w14:paraId="30ABD463" w14:textId="0BA9BEDA" w:rsidR="004B1BB6" w:rsidRPr="00902DD3" w:rsidRDefault="004B1BB6" w:rsidP="004B1BB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w:t>
      </w:r>
    </w:p>
    <w:p w14:paraId="3737E741" w14:textId="08D91E43" w:rsidR="00B747E2" w:rsidRDefault="00B747E2" w:rsidP="00B747E2">
      <w:pPr>
        <w:spacing w:line="480" w:lineRule="auto"/>
        <w:rPr>
          <w:rFonts w:ascii="Times New Roman" w:hAnsi="Times New Roman" w:cs="Times New Roman"/>
        </w:rPr>
      </w:pPr>
    </w:p>
    <w:p w14:paraId="0C6AB162" w14:textId="77777777" w:rsidR="00CC141B" w:rsidRDefault="00CC141B" w:rsidP="00B747E2">
      <w:pPr>
        <w:spacing w:line="480" w:lineRule="auto"/>
        <w:rPr>
          <w:rFonts w:ascii="Times New Roman" w:hAnsi="Times New Roman" w:cs="Times New Roman"/>
        </w:rPr>
      </w:pPr>
    </w:p>
    <w:p w14:paraId="12B41EF3" w14:textId="139324E0" w:rsidR="00B96898" w:rsidRDefault="00140115" w:rsidP="00B747E2">
      <w:pPr>
        <w:spacing w:line="480" w:lineRule="auto"/>
        <w:rPr>
          <w:rFonts w:ascii="Times New Roman" w:hAnsi="Times New Roman" w:cs="Times New Roman"/>
          <w:b/>
          <w:bCs/>
        </w:rPr>
      </w:pPr>
      <w:r>
        <w:rPr>
          <w:rFonts w:ascii="Times New Roman" w:hAnsi="Times New Roman" w:cs="Times New Roman"/>
          <w:b/>
          <w:bCs/>
        </w:rPr>
        <w:t>S.</w:t>
      </w:r>
      <w:r w:rsidR="00B96898" w:rsidRPr="00B96898">
        <w:rPr>
          <w:rFonts w:ascii="Times New Roman" w:hAnsi="Times New Roman" w:cs="Times New Roman"/>
          <w:b/>
          <w:bCs/>
        </w:rPr>
        <w:t>5 – Genome Assembly</w:t>
      </w:r>
      <w:r w:rsidR="00F07791">
        <w:rPr>
          <w:rFonts w:ascii="Times New Roman" w:hAnsi="Times New Roman" w:cs="Times New Roman"/>
          <w:b/>
          <w:bCs/>
        </w:rPr>
        <w:t>, Polishing, and Scaffolding</w:t>
      </w:r>
    </w:p>
    <w:p w14:paraId="0EFA55B5" w14:textId="201BD203" w:rsidR="007B78F8" w:rsidRDefault="007B78F8" w:rsidP="007B78F8">
      <w:pPr>
        <w:spacing w:line="480" w:lineRule="auto"/>
        <w:ind w:firstLine="360"/>
        <w:rPr>
          <w:rFonts w:ascii="Times New Roman" w:hAnsi="Times New Roman" w:cs="Times New Roman"/>
        </w:rPr>
      </w:pPr>
      <w:r w:rsidRPr="007B78F8">
        <w:rPr>
          <w:rFonts w:ascii="Times New Roman" w:hAnsi="Times New Roman" w:cs="Times New Roman"/>
        </w:rPr>
        <w:t>The individual steps of genome assembly, polishing, and scaffolding will each be described separately.</w:t>
      </w:r>
      <w:r w:rsidR="0018678D">
        <w:rPr>
          <w:rFonts w:ascii="Times New Roman" w:hAnsi="Times New Roman" w:cs="Times New Roman"/>
        </w:rPr>
        <w:t xml:space="preserve"> Calculation of assembly summary statistics will also be described.</w:t>
      </w:r>
    </w:p>
    <w:p w14:paraId="3894FD17" w14:textId="46BE24DC" w:rsidR="007B78F8" w:rsidRDefault="007B78F8" w:rsidP="007B78F8">
      <w:pPr>
        <w:spacing w:line="480" w:lineRule="auto"/>
        <w:rPr>
          <w:rFonts w:ascii="Times New Roman" w:hAnsi="Times New Roman" w:cs="Times New Roman"/>
        </w:rPr>
      </w:pPr>
    </w:p>
    <w:p w14:paraId="0798ED08" w14:textId="07FF52D8" w:rsidR="007B78F8" w:rsidRPr="007B78F8" w:rsidRDefault="007B78F8" w:rsidP="007B78F8">
      <w:pPr>
        <w:spacing w:line="480" w:lineRule="auto"/>
        <w:rPr>
          <w:rFonts w:ascii="Times New Roman" w:hAnsi="Times New Roman" w:cs="Times New Roman"/>
          <w:i/>
          <w:iCs/>
        </w:rPr>
      </w:pPr>
      <w:r w:rsidRPr="007B78F8">
        <w:rPr>
          <w:rFonts w:ascii="Times New Roman" w:hAnsi="Times New Roman" w:cs="Times New Roman"/>
          <w:i/>
          <w:iCs/>
        </w:rPr>
        <w:t>S.5.1 – Genome Assembly</w:t>
      </w:r>
    </w:p>
    <w:p w14:paraId="7669A3FF" w14:textId="19351698" w:rsidR="0072433C" w:rsidRDefault="003E7919" w:rsidP="0072433C">
      <w:pPr>
        <w:spacing w:line="480" w:lineRule="auto"/>
        <w:ind w:firstLine="360"/>
        <w:rPr>
          <w:rFonts w:ascii="Times New Roman" w:hAnsi="Times New Roman" w:cs="Times New Roman"/>
        </w:rPr>
      </w:pPr>
      <w:r>
        <w:rPr>
          <w:rFonts w:ascii="Times New Roman" w:hAnsi="Times New Roman" w:cs="Times New Roman"/>
        </w:rPr>
        <w:t xml:space="preserve">The assembly was created with Canu v1.6 </w:t>
      </w:r>
      <w:r>
        <w:rPr>
          <w:rFonts w:ascii="Times New Roman" w:hAnsi="Times New Roman" w:cs="Times New Roman"/>
        </w:rPr>
        <w:fldChar w:fldCharType="begin"/>
      </w:r>
      <w:r>
        <w:rPr>
          <w:rFonts w:ascii="Times New Roman" w:hAnsi="Times New Roman" w:cs="Times New Roman"/>
        </w:rPr>
        <w:instrText xml:space="preserve"> ADDIN EN.CITE &lt;EndNote&gt;&lt;Cite&gt;&lt;Author&gt;Koren&lt;/Author&gt;&lt;Year&gt;2017&lt;/Year&gt;&lt;RecNum&gt;542&lt;/RecNum&gt;&lt;DisplayText&gt;(Koren et al. 2017)&lt;/DisplayText&gt;&lt;record&gt;&lt;rec-number&gt;542&lt;/rec-number&gt;&lt;foreign-keys&gt;&lt;key app="EN" db-id="r2w9rr2xixrz00e90fopx0v4tf9w2r0dersz" timestamp="1581428889" guid="6312eb46-021f-49b7-b179-b7dc1755ec1c"&gt;542&lt;/key&gt;&lt;/foreign-keys&gt;&lt;ref-type name="Journal Article"&gt;17&lt;/ref-type&gt;&lt;contributors&gt;&lt;authors&gt;&lt;author&gt;Koren, Sergey&lt;/author&gt;&lt;author&gt;Walenz, Brian P.&lt;/author&gt;&lt;author&gt;Berlin, Konstantin&lt;/author&gt;&lt;author&gt;Miller, Jason R.&lt;/author&gt;&lt;author&gt;Bergman, Nicholas H.&lt;/author&gt;&lt;author&gt;Phillippy, Adam M.&lt;/author&gt;&lt;/authors&gt;&lt;/contributors&gt;&lt;titles&gt;&lt;title&gt;Canu: scalable and accurate long-read assembly via adaptive k-mer weighting and repeat separation&lt;/title&gt;&lt;secondary-title&gt;Genome Research&lt;/secondary-title&gt;&lt;/titles&gt;&lt;periodical&gt;&lt;full-title&gt;Genome research&lt;/full-title&gt;&lt;/periodical&gt;&lt;pages&gt;722-736&lt;/pages&gt;&lt;volume&gt;27&lt;/volume&gt;&lt;number&gt;5&lt;/number&gt;&lt;dates&gt;&lt;year&gt;2017&lt;/year&gt;&lt;/dates&gt;&lt;isbn&gt;1088-9051, 1549-5469&lt;/isbn&gt;&lt;accession-num&gt;28298431&lt;/accession-num&gt;&lt;urls&gt;&lt;/urls&gt;&lt;electronic-resource-num&gt;10.1101/gr.215087.116&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Koren et al. 2017)</w:t>
      </w:r>
      <w:r>
        <w:rPr>
          <w:rFonts w:ascii="Times New Roman" w:hAnsi="Times New Roman" w:cs="Times New Roman"/>
        </w:rPr>
        <w:fldChar w:fldCharType="end"/>
      </w:r>
      <w:r>
        <w:rPr>
          <w:rFonts w:ascii="Times New Roman" w:hAnsi="Times New Roman" w:cs="Times New Roman"/>
        </w:rPr>
        <w:t xml:space="preserve"> using the already reads from the “dual” correction strategy</w:t>
      </w:r>
      <w:r w:rsidR="006255AE">
        <w:rPr>
          <w:rFonts w:ascii="Times New Roman" w:hAnsi="Times New Roman" w:cs="Times New Roman"/>
        </w:rPr>
        <w:t xml:space="preserve"> </w:t>
      </w:r>
      <w:r w:rsidR="0072433C">
        <w:rPr>
          <w:rFonts w:ascii="Times New Roman" w:hAnsi="Times New Roman" w:cs="Times New Roman"/>
        </w:rPr>
        <w:t>using the following command:</w:t>
      </w:r>
    </w:p>
    <w:p w14:paraId="4DC571F6" w14:textId="77777777" w:rsidR="0072433C" w:rsidRPr="00902DD3"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canu</w:t>
      </w:r>
      <w:proofErr w:type="spellEnd"/>
      <w:r>
        <w:rPr>
          <w:rStyle w:val="Code"/>
          <w:sz w:val="22"/>
          <w:szCs w:val="22"/>
        </w:rPr>
        <w:t xml:space="preserve"> -trim-assemble </w:t>
      </w:r>
      <w:r w:rsidRPr="00902DD3">
        <w:rPr>
          <w:rStyle w:val="Code"/>
          <w:sz w:val="22"/>
          <w:szCs w:val="22"/>
        </w:rPr>
        <w:t>\</w:t>
      </w:r>
    </w:p>
    <w:p w14:paraId="2AB1BBD1"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Pr>
          <w:rStyle w:val="Code"/>
          <w:sz w:val="22"/>
          <w:szCs w:val="22"/>
        </w:rPr>
        <w:t>s</w:t>
      </w:r>
      <w:r w:rsidRPr="00902DD3">
        <w:rPr>
          <w:rStyle w:val="Code"/>
          <w:sz w:val="22"/>
          <w:szCs w:val="22"/>
        </w:rPr>
        <w:t xml:space="preserve"> </w:t>
      </w:r>
      <w:r>
        <w:rPr>
          <w:rStyle w:val="Code"/>
          <w:sz w:val="22"/>
          <w:szCs w:val="22"/>
        </w:rPr>
        <w:t xml:space="preserve">${SETTINGS_FILE} </w:t>
      </w:r>
      <w:r w:rsidRPr="00902DD3">
        <w:rPr>
          <w:rStyle w:val="Code"/>
          <w:sz w:val="22"/>
          <w:szCs w:val="22"/>
        </w:rPr>
        <w:t>\</w:t>
      </w:r>
    </w:p>
    <w:p w14:paraId="7F7F0568"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d</w:t>
      </w:r>
      <w:r w:rsidRPr="00902DD3">
        <w:rPr>
          <w:rStyle w:val="Code"/>
          <w:sz w:val="22"/>
          <w:szCs w:val="22"/>
        </w:rPr>
        <w:t xml:space="preserve"> ${OUTPUT_</w:t>
      </w:r>
      <w:r>
        <w:rPr>
          <w:rStyle w:val="Code"/>
          <w:sz w:val="22"/>
          <w:szCs w:val="22"/>
        </w:rPr>
        <w:t>DIR</w:t>
      </w:r>
      <w:r w:rsidRPr="00902DD3">
        <w:rPr>
          <w:rStyle w:val="Code"/>
          <w:sz w:val="22"/>
          <w:szCs w:val="22"/>
        </w:rPr>
        <w:t>_NAME} \</w:t>
      </w:r>
    </w:p>
    <w:p w14:paraId="46FF67BC"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p </w:t>
      </w:r>
      <w:r w:rsidRPr="00902DD3">
        <w:rPr>
          <w:rStyle w:val="Code"/>
          <w:sz w:val="22"/>
          <w:szCs w:val="22"/>
        </w:rPr>
        <w:t>${</w:t>
      </w:r>
      <w:r>
        <w:rPr>
          <w:rStyle w:val="Code"/>
          <w:sz w:val="22"/>
          <w:szCs w:val="22"/>
        </w:rPr>
        <w:t>OUTPUT_PREFIX} \</w:t>
      </w:r>
    </w:p>
    <w:p w14:paraId="4F3B6200"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pacbio</w:t>
      </w:r>
      <w:proofErr w:type="spellEnd"/>
      <w:r>
        <w:rPr>
          <w:rStyle w:val="Code"/>
          <w:sz w:val="22"/>
          <w:szCs w:val="22"/>
        </w:rPr>
        <w:t>-corrected \</w:t>
      </w:r>
    </w:p>
    <w:p w14:paraId="342B7783" w14:textId="77777777" w:rsidR="0072433C" w:rsidRDefault="0072433C" w:rsidP="0072433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NPUT_DUAL_CORRECTED_PACBIO_READS_FILE}</w:t>
      </w:r>
    </w:p>
    <w:p w14:paraId="4694D6EA" w14:textId="77777777" w:rsidR="007B78F8" w:rsidRDefault="007B78F8" w:rsidP="00B747E2">
      <w:pPr>
        <w:spacing w:line="480" w:lineRule="auto"/>
        <w:rPr>
          <w:rFonts w:ascii="Times New Roman" w:hAnsi="Times New Roman" w:cs="Times New Roman"/>
        </w:rPr>
      </w:pPr>
    </w:p>
    <w:p w14:paraId="6D6CBF23" w14:textId="7C9B0249" w:rsidR="007B78F8" w:rsidRPr="007B78F8" w:rsidRDefault="007B78F8" w:rsidP="007B78F8">
      <w:pPr>
        <w:spacing w:line="480" w:lineRule="auto"/>
        <w:rPr>
          <w:rFonts w:ascii="Times New Roman" w:hAnsi="Times New Roman" w:cs="Times New Roman"/>
          <w:i/>
          <w:iCs/>
        </w:rPr>
      </w:pPr>
      <w:r w:rsidRPr="007B78F8">
        <w:rPr>
          <w:rFonts w:ascii="Times New Roman" w:hAnsi="Times New Roman" w:cs="Times New Roman"/>
          <w:i/>
          <w:iCs/>
        </w:rPr>
        <w:t>S.5.</w:t>
      </w:r>
      <w:r>
        <w:rPr>
          <w:rFonts w:ascii="Times New Roman" w:hAnsi="Times New Roman" w:cs="Times New Roman"/>
          <w:i/>
          <w:iCs/>
        </w:rPr>
        <w:t>2</w:t>
      </w:r>
      <w:r w:rsidRPr="007B78F8">
        <w:rPr>
          <w:rFonts w:ascii="Times New Roman" w:hAnsi="Times New Roman" w:cs="Times New Roman"/>
          <w:i/>
          <w:iCs/>
        </w:rPr>
        <w:t xml:space="preserve"> – </w:t>
      </w:r>
      <w:r>
        <w:rPr>
          <w:rFonts w:ascii="Times New Roman" w:hAnsi="Times New Roman" w:cs="Times New Roman"/>
          <w:i/>
          <w:iCs/>
        </w:rPr>
        <w:t>Polishing</w:t>
      </w:r>
    </w:p>
    <w:p w14:paraId="30A4800D" w14:textId="58755C9F" w:rsidR="00DA3BDD" w:rsidRDefault="007B78F8" w:rsidP="007B78F8">
      <w:pPr>
        <w:spacing w:line="480" w:lineRule="auto"/>
        <w:ind w:firstLine="360"/>
        <w:rPr>
          <w:rFonts w:ascii="Times New Roman" w:hAnsi="Times New Roman" w:cs="Times New Roman"/>
        </w:rPr>
      </w:pPr>
      <w:r>
        <w:rPr>
          <w:rFonts w:ascii="Times New Roman" w:hAnsi="Times New Roman" w:cs="Times New Roman"/>
        </w:rPr>
        <w:t>B</w:t>
      </w:r>
      <w:r w:rsidR="00DA3BDD">
        <w:rPr>
          <w:rFonts w:ascii="Times New Roman" w:hAnsi="Times New Roman" w:cs="Times New Roman"/>
        </w:rPr>
        <w:t xml:space="preserve">efore polishing the contigs, the corrected Illumina WGS reads required slight modification of the headers because spaces were not allowed. The exact modifications required to make </w:t>
      </w:r>
      <w:r w:rsidR="00DA3BDD">
        <w:rPr>
          <w:rFonts w:ascii="Times New Roman" w:hAnsi="Times New Roman" w:cs="Times New Roman"/>
        </w:rPr>
        <w:lastRenderedPageBreak/>
        <w:t xml:space="preserve">sequence headers match </w:t>
      </w:r>
      <w:proofErr w:type="spellStart"/>
      <w:r w:rsidR="00DA3BDD">
        <w:rPr>
          <w:rFonts w:ascii="Times New Roman" w:hAnsi="Times New Roman" w:cs="Times New Roman"/>
        </w:rPr>
        <w:t>RaCon’s</w:t>
      </w:r>
      <w:proofErr w:type="spellEnd"/>
      <w:r w:rsidR="00DA3BDD">
        <w:rPr>
          <w:rFonts w:ascii="Times New Roman" w:hAnsi="Times New Roman" w:cs="Times New Roman"/>
        </w:rPr>
        <w:t xml:space="preserve"> expectations may vary, but the following AWK program worked in our case:</w:t>
      </w:r>
    </w:p>
    <w:p w14:paraId="1DC0C4C4" w14:textId="77777777" w:rsidR="00DA3BDD" w:rsidRDefault="00DA3BDD" w:rsidP="00DA3BD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BEGIN {</w:t>
      </w:r>
    </w:p>
    <w:p w14:paraId="746C3DF6" w14:textId="729F0847" w:rsidR="00DA3BDD" w:rsidRDefault="00366B27" w:rsidP="00DA3BD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FS = " ";</w:t>
      </w:r>
    </w:p>
    <w:p w14:paraId="779209CA" w14:textId="77777777" w:rsidR="00DA3BDD" w:rsidRDefault="00DA3BDD" w:rsidP="00DA3BD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w:t>
      </w:r>
    </w:p>
    <w:p w14:paraId="388E7B4D" w14:textId="77777777" w:rsidR="00DA3BDD" w:rsidRDefault="00DA3BDD" w:rsidP="00DA3BD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w:t>
      </w:r>
    </w:p>
    <w:p w14:paraId="4D1D089F" w14:textId="03C33F9A" w:rsidR="00DA3BDD" w:rsidRDefault="00DA3BDD" w:rsidP="00DA3BD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if </w:t>
      </w:r>
      <w:r w:rsidR="003D65C5">
        <w:rPr>
          <w:rStyle w:val="Code"/>
          <w:sz w:val="22"/>
          <w:szCs w:val="22"/>
        </w:rPr>
        <w:t>(NR % 4 == )</w:t>
      </w:r>
      <w:r>
        <w:rPr>
          <w:rStyle w:val="Code"/>
          <w:sz w:val="22"/>
          <w:szCs w:val="22"/>
        </w:rPr>
        <w:t xml:space="preserve"> {</w:t>
      </w:r>
    </w:p>
    <w:p w14:paraId="29FD9C6E" w14:textId="77777777" w:rsidR="003D65C5" w:rsidRDefault="003D65C5" w:rsidP="003D65C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sidRPr="003D65C5">
        <w:rPr>
          <w:rStyle w:val="Code"/>
          <w:sz w:val="22"/>
          <w:szCs w:val="22"/>
        </w:rPr>
        <w:t xml:space="preserve">print $1 "-" </w:t>
      </w:r>
      <w:proofErr w:type="spellStart"/>
      <w:r w:rsidRPr="003D65C5">
        <w:rPr>
          <w:rStyle w:val="Code"/>
          <w:sz w:val="22"/>
          <w:szCs w:val="22"/>
        </w:rPr>
        <w:t>substr</w:t>
      </w:r>
      <w:proofErr w:type="spellEnd"/>
      <w:r w:rsidRPr="003D65C5">
        <w:rPr>
          <w:rStyle w:val="Code"/>
          <w:sz w:val="22"/>
          <w:szCs w:val="22"/>
        </w:rPr>
        <w:t>($2, 1, 1);</w:t>
      </w:r>
    </w:p>
    <w:p w14:paraId="0F567E2A" w14:textId="6ABC8AE4" w:rsidR="00DA3BDD" w:rsidRDefault="00DA3BDD" w:rsidP="003D65C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003D65C5">
        <w:rPr>
          <w:rStyle w:val="Code"/>
          <w:sz w:val="22"/>
          <w:szCs w:val="22"/>
        </w:rPr>
        <w:t xml:space="preserve"> else {</w:t>
      </w:r>
    </w:p>
    <w:p w14:paraId="0432D034" w14:textId="1F47232A" w:rsidR="00DA3BDD" w:rsidRDefault="00F23A47" w:rsidP="003D65C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p</w:t>
      </w:r>
      <w:r w:rsidR="003D65C5">
        <w:rPr>
          <w:rStyle w:val="Code"/>
          <w:sz w:val="22"/>
          <w:szCs w:val="22"/>
        </w:rPr>
        <w:t>rint $0;</w:t>
      </w:r>
    </w:p>
    <w:p w14:paraId="707A4937" w14:textId="1E57B5FF" w:rsidR="003D65C5" w:rsidRDefault="003D65C5" w:rsidP="00DA3BD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
    <w:p w14:paraId="2C69FE2F" w14:textId="77777777" w:rsidR="00DA3BDD" w:rsidRDefault="00DA3BDD" w:rsidP="00DA3BD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w:t>
      </w:r>
    </w:p>
    <w:p w14:paraId="40D2B744" w14:textId="77777777" w:rsidR="00DA3BDD" w:rsidRDefault="00DA3BDD" w:rsidP="00B747E2">
      <w:pPr>
        <w:spacing w:line="480" w:lineRule="auto"/>
        <w:rPr>
          <w:rFonts w:ascii="Times New Roman" w:hAnsi="Times New Roman" w:cs="Times New Roman"/>
        </w:rPr>
      </w:pPr>
    </w:p>
    <w:p w14:paraId="63130E82" w14:textId="0F39E7EE" w:rsidR="00D6327E" w:rsidRDefault="00CA7E59" w:rsidP="00B747E2">
      <w:pPr>
        <w:spacing w:line="480" w:lineRule="auto"/>
        <w:rPr>
          <w:rFonts w:ascii="Times New Roman" w:hAnsi="Times New Roman" w:cs="Times New Roman"/>
        </w:rPr>
      </w:pPr>
      <w:r>
        <w:rPr>
          <w:rFonts w:ascii="Times New Roman" w:hAnsi="Times New Roman" w:cs="Times New Roman"/>
        </w:rPr>
        <w:t xml:space="preserve">RaCon also required mapping these short reads to the contigs before it would run. The alignments were performed with BWA </w:t>
      </w:r>
      <w:r w:rsidR="00D6327E">
        <w:rPr>
          <w:rFonts w:ascii="Times New Roman" w:hAnsi="Times New Roman" w:cs="Times New Roman"/>
        </w:rPr>
        <w:t xml:space="preserve">v0.7.17-r1998 </w:t>
      </w:r>
      <w:r w:rsidR="00D6327E">
        <w:rPr>
          <w:rFonts w:ascii="Times New Roman" w:hAnsi="Times New Roman" w:cs="Times New Roman"/>
        </w:rPr>
        <w:fldChar w:fldCharType="begin"/>
      </w:r>
      <w:r w:rsidR="0008561E">
        <w:rPr>
          <w:rFonts w:ascii="Times New Roman" w:hAnsi="Times New Roman" w:cs="Times New Roman"/>
        </w:rPr>
        <w:instrText xml:space="preserve"> ADDIN EN.CITE &lt;EndNote&gt;&lt;Cite&gt;&lt;Author&gt;Li&lt;/Author&gt;&lt;Year&gt;2013&lt;/Year&gt;&lt;RecNum&gt;726&lt;/RecNum&gt;&lt;DisplayText&gt;(Li 2013)&lt;/DisplayText&gt;&lt;record&gt;&lt;rec-number&gt;726&lt;/rec-number&gt;&lt;foreign-keys&gt;&lt;key app="EN" db-id="r2w9rr2xixrz00e90fopx0v4tf9w2r0dersz" timestamp="1599171212" guid="9b4c6d8e-3000-4617-821a-b5f2f49fe900"&gt;726&lt;/key&gt;&lt;/foreign-keys&gt;&lt;ref-type name="Journal Article"&gt;17&lt;/ref-type&gt;&lt;contributors&gt;&lt;authors&gt;&lt;author&gt;Li, Heng&lt;/author&gt;&lt;/authors&gt;&lt;/contributors&gt;&lt;titles&gt;&lt;title&gt;Aligning sequence reads, clone sequences and assembly contigs with BWA-MEM&lt;/title&gt;&lt;secondary-title&gt;arXiv&lt;/secondary-title&gt;&lt;/titles&gt;&lt;periodical&gt;&lt;full-title&gt;arXiv&lt;/full-title&gt;&lt;/periodical&gt;&lt;dates&gt;&lt;year&gt;2013&lt;/year&gt;&lt;/dates&gt;&lt;work-type&gt;Pre-print&lt;/work-type&gt;&lt;urls&gt;&lt;/urls&gt;&lt;custom7&gt;1303.3997&lt;/custom7&gt;&lt;/record&gt;&lt;/Cite&gt;&lt;/EndNote&gt;</w:instrText>
      </w:r>
      <w:r w:rsidR="00D6327E">
        <w:rPr>
          <w:rFonts w:ascii="Times New Roman" w:hAnsi="Times New Roman" w:cs="Times New Roman"/>
        </w:rPr>
        <w:fldChar w:fldCharType="separate"/>
      </w:r>
      <w:r w:rsidR="0008561E">
        <w:rPr>
          <w:rFonts w:ascii="Times New Roman" w:hAnsi="Times New Roman" w:cs="Times New Roman"/>
          <w:noProof/>
        </w:rPr>
        <w:t>(Li 2013)</w:t>
      </w:r>
      <w:r w:rsidR="00D6327E">
        <w:rPr>
          <w:rFonts w:ascii="Times New Roman" w:hAnsi="Times New Roman" w:cs="Times New Roman"/>
        </w:rPr>
        <w:fldChar w:fldCharType="end"/>
      </w:r>
      <w:r w:rsidR="009E0DFA">
        <w:rPr>
          <w:rFonts w:ascii="Times New Roman" w:hAnsi="Times New Roman" w:cs="Times New Roman"/>
        </w:rPr>
        <w:t xml:space="preserve"> and converted from SAM format to BAM format using SAMtools v1.6 </w:t>
      </w:r>
      <w:r w:rsidR="009E0DFA">
        <w:rPr>
          <w:rFonts w:ascii="Times New Roman" w:hAnsi="Times New Roman" w:cs="Times New Roman"/>
        </w:rPr>
        <w:fldChar w:fldCharType="begin"/>
      </w:r>
      <w:r w:rsidR="009E0DFA">
        <w:rPr>
          <w:rFonts w:ascii="Times New Roman" w:hAnsi="Times New Roman" w:cs="Times New Roman"/>
        </w:rPr>
        <w:instrText xml:space="preserve"> ADDIN EN.CITE &lt;EndNote&gt;&lt;Cite&gt;&lt;Author&gt;Li&lt;/Author&gt;&lt;Year&gt;2009&lt;/Year&gt;&lt;RecNum&gt;728&lt;/RecNum&gt;&lt;DisplayText&gt;(Li et al. 2009)&lt;/DisplayText&gt;&lt;record&gt;&lt;rec-number&gt;728&lt;/rec-number&gt;&lt;foreign-keys&gt;&lt;key app="EN" db-id="r2w9rr2xixrz00e90fopx0v4tf9w2r0dersz" timestamp="1599172271" guid="dc3192df-73ce-49b3-95cd-2d5c5fdac08c"&gt;72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1000 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urls&gt;&lt;/urls&gt;&lt;electronic-resource-num&gt;10.1093/bioinformatics/btp352&lt;/electronic-resource-num&gt;&lt;/record&gt;&lt;/Cite&gt;&lt;/EndNote&gt;</w:instrText>
      </w:r>
      <w:r w:rsidR="009E0DFA">
        <w:rPr>
          <w:rFonts w:ascii="Times New Roman" w:hAnsi="Times New Roman" w:cs="Times New Roman"/>
        </w:rPr>
        <w:fldChar w:fldCharType="separate"/>
      </w:r>
      <w:r w:rsidR="009E0DFA">
        <w:rPr>
          <w:rFonts w:ascii="Times New Roman" w:hAnsi="Times New Roman" w:cs="Times New Roman"/>
          <w:noProof/>
        </w:rPr>
        <w:t>(Li et al. 2009)</w:t>
      </w:r>
      <w:r w:rsidR="009E0DFA">
        <w:rPr>
          <w:rFonts w:ascii="Times New Roman" w:hAnsi="Times New Roman" w:cs="Times New Roman"/>
        </w:rPr>
        <w:fldChar w:fldCharType="end"/>
      </w:r>
      <w:r w:rsidR="00D6327E">
        <w:rPr>
          <w:rFonts w:ascii="Times New Roman" w:hAnsi="Times New Roman" w:cs="Times New Roman"/>
        </w:rPr>
        <w:t>:</w:t>
      </w:r>
    </w:p>
    <w:p w14:paraId="6ACAF7A4" w14:textId="1B86786B" w:rsidR="003F67B1" w:rsidRPr="00902DD3" w:rsidRDefault="003F67B1"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bwa index </w:t>
      </w:r>
      <w:r w:rsidRPr="00902DD3">
        <w:rPr>
          <w:rStyle w:val="Code"/>
          <w:sz w:val="22"/>
          <w:szCs w:val="22"/>
        </w:rPr>
        <w:t>\</w:t>
      </w:r>
    </w:p>
    <w:p w14:paraId="36DA587F" w14:textId="0D2032EB" w:rsidR="003F67B1" w:rsidRDefault="003F67B1"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p</w:t>
      </w:r>
      <w:r w:rsidRPr="00902DD3">
        <w:rPr>
          <w:rStyle w:val="Code"/>
          <w:sz w:val="22"/>
          <w:szCs w:val="22"/>
        </w:rPr>
        <w:t xml:space="preserve"> ${</w:t>
      </w:r>
      <w:r>
        <w:rPr>
          <w:rStyle w:val="Code"/>
          <w:sz w:val="22"/>
          <w:szCs w:val="22"/>
        </w:rPr>
        <w:t>CONTIGS_INDEX_PREFIX</w:t>
      </w:r>
      <w:r w:rsidRPr="00902DD3">
        <w:rPr>
          <w:rStyle w:val="Code"/>
          <w:sz w:val="22"/>
          <w:szCs w:val="22"/>
        </w:rPr>
        <w:t>} \</w:t>
      </w:r>
    </w:p>
    <w:p w14:paraId="7181D57A" w14:textId="629037B3" w:rsidR="003F67B1" w:rsidRDefault="003F67B1"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CONTIGS_FASTQ_FILE}</w:t>
      </w:r>
    </w:p>
    <w:p w14:paraId="6D0DF600" w14:textId="4BA3451A" w:rsidR="003F67B1" w:rsidRDefault="003F67B1"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19ECDE3" w14:textId="0FDE3B55" w:rsidR="003F67B1" w:rsidRDefault="003F67B1"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bwa mem \</w:t>
      </w:r>
    </w:p>
    <w:p w14:paraId="5B96E9C5" w14:textId="231BC1DA" w:rsidR="003F67B1" w:rsidRDefault="003F67B1"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t ${THREADS} \</w:t>
      </w:r>
    </w:p>
    <w:p w14:paraId="7AE88B41" w14:textId="180D1296" w:rsidR="003F67B1" w:rsidRDefault="003F67B1"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p ${CONTIGS_INDEX_PREFIX} \</w:t>
      </w:r>
    </w:p>
    <w:p w14:paraId="488EC7DA" w14:textId="7FAC0BF4" w:rsidR="003F67B1" w:rsidRDefault="003F67B1"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LLUMINA_SHORT_READS_FILE} \</w:t>
      </w:r>
    </w:p>
    <w:p w14:paraId="06539577" w14:textId="5E9F1A7C" w:rsidR="003F67B1" w:rsidRDefault="00EE1F2D"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gt; </w:t>
      </w:r>
      <w:r w:rsidR="003F67B1">
        <w:rPr>
          <w:rStyle w:val="Code"/>
          <w:sz w:val="22"/>
          <w:szCs w:val="22"/>
        </w:rPr>
        <w:t>${</w:t>
      </w:r>
      <w:r w:rsidR="00E0367A">
        <w:rPr>
          <w:rStyle w:val="Code"/>
          <w:sz w:val="22"/>
          <w:szCs w:val="22"/>
        </w:rPr>
        <w:t>ALIGNMENT_</w:t>
      </w:r>
      <w:r w:rsidR="003F67B1">
        <w:rPr>
          <w:rStyle w:val="Code"/>
          <w:sz w:val="22"/>
          <w:szCs w:val="22"/>
        </w:rPr>
        <w:t>SAM_FILE}</w:t>
      </w:r>
    </w:p>
    <w:p w14:paraId="33F4D600" w14:textId="52C29B36" w:rsidR="009E0DFA" w:rsidRDefault="009E0DFA" w:rsidP="003F67B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0EC93EF6" w14:textId="55B96A17" w:rsidR="009E0DFA" w:rsidRDefault="009E0DFA" w:rsidP="009E0DF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samtools</w:t>
      </w:r>
      <w:proofErr w:type="spellEnd"/>
      <w:r>
        <w:rPr>
          <w:rStyle w:val="Code"/>
          <w:sz w:val="22"/>
          <w:szCs w:val="22"/>
        </w:rPr>
        <w:t xml:space="preserve"> view \</w:t>
      </w:r>
    </w:p>
    <w:p w14:paraId="4527DCE1" w14:textId="5B816BEC" w:rsidR="009E0DFA" w:rsidRDefault="00E0367A" w:rsidP="009E0DF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buS</w:t>
      </w:r>
      <w:proofErr w:type="spellEnd"/>
      <w:r>
        <w:rPr>
          <w:rStyle w:val="Code"/>
          <w:sz w:val="22"/>
          <w:szCs w:val="22"/>
        </w:rPr>
        <w:t xml:space="preserve"> ${ALIGNMENT_SAM_FILE} \</w:t>
      </w:r>
    </w:p>
    <w:p w14:paraId="0F1624AA" w14:textId="2F9F4D56" w:rsidR="00E0367A" w:rsidRDefault="00E0367A" w:rsidP="009E0DF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 </w:t>
      </w:r>
      <w:proofErr w:type="spellStart"/>
      <w:r>
        <w:rPr>
          <w:rStyle w:val="Code"/>
          <w:sz w:val="22"/>
          <w:szCs w:val="22"/>
        </w:rPr>
        <w:t>samtools</w:t>
      </w:r>
      <w:proofErr w:type="spellEnd"/>
      <w:r>
        <w:rPr>
          <w:rStyle w:val="Code"/>
          <w:sz w:val="22"/>
          <w:szCs w:val="22"/>
        </w:rPr>
        <w:t xml:space="preserve"> sort \</w:t>
      </w:r>
    </w:p>
    <w:p w14:paraId="0D66A095" w14:textId="6607C044" w:rsidR="00E0367A" w:rsidRDefault="00E0367A" w:rsidP="00E0367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 ${THREADS} \</w:t>
      </w:r>
    </w:p>
    <w:p w14:paraId="5267DAE0" w14:textId="308C3DB1" w:rsidR="00E0367A" w:rsidRDefault="00E0367A" w:rsidP="00E0367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gt; ${ALIGNMENT_BAM_FILE}</w:t>
      </w:r>
    </w:p>
    <w:p w14:paraId="7AECCA35" w14:textId="77777777" w:rsidR="003F67B1" w:rsidRDefault="003F67B1" w:rsidP="00B747E2">
      <w:pPr>
        <w:spacing w:line="480" w:lineRule="auto"/>
        <w:rPr>
          <w:rStyle w:val="Code"/>
          <w:sz w:val="22"/>
          <w:szCs w:val="22"/>
        </w:rPr>
      </w:pPr>
    </w:p>
    <w:p w14:paraId="76DF135A" w14:textId="69EE6421" w:rsidR="004023C5" w:rsidRDefault="004023C5" w:rsidP="00B747E2">
      <w:pPr>
        <w:spacing w:line="480" w:lineRule="auto"/>
        <w:rPr>
          <w:rFonts w:ascii="Times New Roman" w:hAnsi="Times New Roman" w:cs="Times New Roman"/>
        </w:rPr>
      </w:pPr>
      <w:r>
        <w:rPr>
          <w:rFonts w:ascii="Times New Roman" w:hAnsi="Times New Roman" w:cs="Times New Roman"/>
        </w:rPr>
        <w:t>P</w:t>
      </w:r>
      <w:r w:rsidR="00097639">
        <w:rPr>
          <w:rFonts w:ascii="Times New Roman" w:hAnsi="Times New Roman" w:cs="Times New Roman"/>
        </w:rPr>
        <w:t>olishing</w:t>
      </w:r>
      <w:r w:rsidR="0040176B">
        <w:rPr>
          <w:rFonts w:ascii="Times New Roman" w:hAnsi="Times New Roman" w:cs="Times New Roman"/>
        </w:rPr>
        <w:t xml:space="preserve"> with the corrected Illumina WGS reads</w:t>
      </w:r>
      <w:r w:rsidR="00097639">
        <w:rPr>
          <w:rFonts w:ascii="Times New Roman" w:hAnsi="Times New Roman" w:cs="Times New Roman"/>
        </w:rPr>
        <w:t xml:space="preserve"> using RaCon v1.</w:t>
      </w:r>
      <w:r w:rsidR="002D5E21">
        <w:rPr>
          <w:rFonts w:ascii="Times New Roman" w:hAnsi="Times New Roman" w:cs="Times New Roman"/>
        </w:rPr>
        <w:t>3.</w:t>
      </w:r>
      <w:r w:rsidR="00E21D92">
        <w:rPr>
          <w:rFonts w:ascii="Times New Roman" w:hAnsi="Times New Roman" w:cs="Times New Roman"/>
        </w:rPr>
        <w:t>1</w:t>
      </w:r>
      <w:r w:rsidR="00097639">
        <w:rPr>
          <w:rFonts w:ascii="Times New Roman" w:hAnsi="Times New Roman" w:cs="Times New Roman"/>
        </w:rPr>
        <w:t xml:space="preserve"> </w:t>
      </w:r>
      <w:r w:rsidR="00097639">
        <w:rPr>
          <w:rFonts w:ascii="Times New Roman" w:hAnsi="Times New Roman" w:cs="Times New Roman"/>
        </w:rPr>
        <w:fldChar w:fldCharType="begin"/>
      </w:r>
      <w:r w:rsidR="00983529">
        <w:rPr>
          <w:rFonts w:ascii="Times New Roman" w:hAnsi="Times New Roman" w:cs="Times New Roman"/>
        </w:rPr>
        <w:instrText xml:space="preserve"> ADDIN EN.CITE &lt;EndNote&gt;&lt;Cite&gt;&lt;Author&gt;Vaser&lt;/Author&gt;&lt;Year&gt;2017&lt;/Year&gt;&lt;RecNum&gt;445&lt;/RecNum&gt;&lt;DisplayText&gt;(Vaser et al. 2017)&lt;/DisplayText&gt;&lt;record&gt;&lt;rec-number&gt;445&lt;/rec-number&gt;&lt;foreign-keys&gt;&lt;key app="EN" db-id="r2w9rr2xixrz00e90fopx0v4tf9w2r0dersz" timestamp="1581428888" guid="fb2242a8-6f00-456c-aa57-67932c170abc"&gt;445&lt;/key&gt;&lt;/foreign-keys&gt;&lt;ref-type name="Journal Article"&gt;17&lt;/ref-type&gt;&lt;contributors&gt;&lt;authors&gt;&lt;author&gt;Vaser, Robert&lt;/author&gt;&lt;author&gt;Sović, Ivan&lt;/author&gt;&lt;author&gt;Nagarajan, Niranjan&lt;/author&gt;&lt;author&gt;Šikić, Mile&lt;/author&gt;&lt;/authors&gt;&lt;/contributors&gt;&lt;titles&gt;&lt;title&gt;Fast and accurate de novo genome assembly from long uncorrected reads&lt;/title&gt;&lt;secondary-title&gt;Genome Research&lt;/secondary-title&gt;&lt;/titles&gt;&lt;periodical&gt;&lt;full-title&gt;Genome research&lt;/full-title&gt;&lt;/periodical&gt;&lt;pages&gt;737-746&lt;/pages&gt;&lt;volume&gt;27&lt;/volume&gt;&lt;number&gt;5&lt;/number&gt;&lt;dates&gt;&lt;year&gt;2017&lt;/year&gt;&lt;/dates&gt;&lt;isbn&gt;1088-9051, 1549-5469&lt;/isbn&gt;&lt;accession-num&gt;28100585&lt;/accession-num&gt;&lt;urls&gt;&lt;/urls&gt;&lt;electronic-resource-num&gt;10.1101/gr.214270.116&lt;/electronic-resource-num&gt;&lt;/record&gt;&lt;/Cite&gt;&lt;/EndNote&gt;</w:instrText>
      </w:r>
      <w:r w:rsidR="00097639">
        <w:rPr>
          <w:rFonts w:ascii="Times New Roman" w:hAnsi="Times New Roman" w:cs="Times New Roman"/>
        </w:rPr>
        <w:fldChar w:fldCharType="separate"/>
      </w:r>
      <w:r w:rsidR="00983529">
        <w:rPr>
          <w:rFonts w:ascii="Times New Roman" w:hAnsi="Times New Roman" w:cs="Times New Roman"/>
          <w:noProof/>
        </w:rPr>
        <w:t>(Vaser et al. 2017)</w:t>
      </w:r>
      <w:r w:rsidR="00097639">
        <w:rPr>
          <w:rFonts w:ascii="Times New Roman" w:hAnsi="Times New Roman" w:cs="Times New Roman"/>
        </w:rPr>
        <w:fldChar w:fldCharType="end"/>
      </w:r>
      <w:r>
        <w:rPr>
          <w:rFonts w:ascii="Times New Roman" w:hAnsi="Times New Roman" w:cs="Times New Roman"/>
        </w:rPr>
        <w:t xml:space="preserve"> was accomplished using the following command:</w:t>
      </w:r>
    </w:p>
    <w:p w14:paraId="65802FF8" w14:textId="56B404D7" w:rsidR="00A2696F" w:rsidRPr="00902DD3" w:rsidRDefault="00A2696F" w:rsidP="00A2696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 xml:space="preserve">racon </w:t>
      </w:r>
      <w:r w:rsidRPr="00902DD3">
        <w:rPr>
          <w:rStyle w:val="Code"/>
          <w:sz w:val="22"/>
          <w:szCs w:val="22"/>
        </w:rPr>
        <w:t>\</w:t>
      </w:r>
    </w:p>
    <w:p w14:paraId="01BD35BC" w14:textId="4209A851" w:rsidR="00A2696F" w:rsidRDefault="00A2696F" w:rsidP="00A2696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sidR="00DA3BDD">
        <w:rPr>
          <w:rStyle w:val="Code"/>
          <w:sz w:val="22"/>
          <w:szCs w:val="22"/>
        </w:rPr>
        <w:t>--include-unpolished</w:t>
      </w:r>
      <w:r>
        <w:rPr>
          <w:rStyle w:val="Code"/>
          <w:sz w:val="22"/>
          <w:szCs w:val="22"/>
        </w:rPr>
        <w:t xml:space="preserve"> </w:t>
      </w:r>
      <w:r w:rsidRPr="00902DD3">
        <w:rPr>
          <w:rStyle w:val="Code"/>
          <w:sz w:val="22"/>
          <w:szCs w:val="22"/>
        </w:rPr>
        <w:t>\</w:t>
      </w:r>
    </w:p>
    <w:p w14:paraId="68F6FD28" w14:textId="76AC2074" w:rsidR="00DA3BDD" w:rsidRDefault="00DA3BDD" w:rsidP="00A2696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threads ${THREADS} \</w:t>
      </w:r>
    </w:p>
    <w:p w14:paraId="52C30B58" w14:textId="0B310C03" w:rsidR="00A2696F" w:rsidRDefault="00A2696F" w:rsidP="00A2696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sidR="009E0DFA">
        <w:rPr>
          <w:rStyle w:val="Code"/>
          <w:sz w:val="22"/>
          <w:szCs w:val="22"/>
        </w:rPr>
        <w:t>ILLUMINA_SHORT_READS_FILE</w:t>
      </w:r>
      <w:r w:rsidRPr="00902DD3">
        <w:rPr>
          <w:rStyle w:val="Code"/>
          <w:sz w:val="22"/>
          <w:szCs w:val="22"/>
        </w:rPr>
        <w:t>} \</w:t>
      </w:r>
    </w:p>
    <w:p w14:paraId="1F970298" w14:textId="3764BCB6" w:rsidR="00A2696F" w:rsidRDefault="009E0DFA" w:rsidP="00A2696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Pr="009E0DFA">
        <w:rPr>
          <w:rStyle w:val="Code"/>
          <w:sz w:val="22"/>
          <w:szCs w:val="22"/>
        </w:rPr>
        <w:t>ILLUMINA2CONTIGS_ALIGNMENTS_BAM</w:t>
      </w:r>
      <w:r>
        <w:rPr>
          <w:rStyle w:val="Code"/>
          <w:sz w:val="22"/>
          <w:szCs w:val="22"/>
        </w:rPr>
        <w:t>}</w:t>
      </w:r>
      <w:r w:rsidRPr="009E0DFA">
        <w:rPr>
          <w:rStyle w:val="Code"/>
          <w:sz w:val="22"/>
          <w:szCs w:val="22"/>
        </w:rPr>
        <w:t xml:space="preserve"> </w:t>
      </w:r>
      <w:r w:rsidR="00A2696F">
        <w:rPr>
          <w:rStyle w:val="Code"/>
          <w:sz w:val="22"/>
          <w:szCs w:val="22"/>
        </w:rPr>
        <w:t>\</w:t>
      </w:r>
    </w:p>
    <w:p w14:paraId="2EA860B8" w14:textId="2033EA4F" w:rsidR="00E0367A" w:rsidRDefault="00E0367A" w:rsidP="00A2696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ONTIGS_FILE} \</w:t>
      </w:r>
    </w:p>
    <w:p w14:paraId="02B09CE3" w14:textId="3CF9BCEC" w:rsidR="00E0367A" w:rsidRDefault="00E0367A" w:rsidP="00A2696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POLISHED_CONTIGS_FILE}</w:t>
      </w:r>
    </w:p>
    <w:p w14:paraId="13A5B446" w14:textId="7984315B" w:rsidR="004023C5" w:rsidRDefault="004023C5" w:rsidP="00B747E2">
      <w:pPr>
        <w:spacing w:line="480" w:lineRule="auto"/>
        <w:rPr>
          <w:rFonts w:ascii="Times New Roman" w:hAnsi="Times New Roman" w:cs="Times New Roman"/>
        </w:rPr>
      </w:pPr>
    </w:p>
    <w:p w14:paraId="5F667B6C" w14:textId="58319D3D" w:rsidR="003C1829" w:rsidRDefault="003C1829" w:rsidP="00B747E2">
      <w:pPr>
        <w:spacing w:line="480" w:lineRule="auto"/>
        <w:rPr>
          <w:rFonts w:ascii="Times New Roman" w:hAnsi="Times New Roman" w:cs="Times New Roman"/>
        </w:rPr>
      </w:pPr>
      <w:r>
        <w:rPr>
          <w:rFonts w:ascii="Times New Roman" w:hAnsi="Times New Roman" w:cs="Times New Roman"/>
        </w:rPr>
        <w:t>This process of alignment and polishing was repeat</w:t>
      </w:r>
      <w:r w:rsidR="00BB3211">
        <w:rPr>
          <w:rFonts w:ascii="Times New Roman" w:hAnsi="Times New Roman" w:cs="Times New Roman"/>
        </w:rPr>
        <w:t>ed</w:t>
      </w:r>
      <w:r>
        <w:rPr>
          <w:rFonts w:ascii="Times New Roman" w:hAnsi="Times New Roman" w:cs="Times New Roman"/>
        </w:rPr>
        <w:t xml:space="preserve"> for a second round with the </w:t>
      </w:r>
      <w:r w:rsidR="00BB3211">
        <w:rPr>
          <w:rFonts w:ascii="Times New Roman" w:hAnsi="Times New Roman" w:cs="Times New Roman"/>
        </w:rPr>
        <w:t xml:space="preserve">polished </w:t>
      </w:r>
      <w:r>
        <w:rPr>
          <w:rFonts w:ascii="Times New Roman" w:hAnsi="Times New Roman" w:cs="Times New Roman"/>
        </w:rPr>
        <w:t>output contigs from the first round acting as “unpolished” contigs for the second round.</w:t>
      </w:r>
    </w:p>
    <w:p w14:paraId="3E012BA6" w14:textId="60A5ABEE" w:rsidR="00BB3211" w:rsidRDefault="00BB3211" w:rsidP="00B747E2">
      <w:pPr>
        <w:spacing w:line="480" w:lineRule="auto"/>
        <w:rPr>
          <w:rFonts w:ascii="Times New Roman" w:hAnsi="Times New Roman" w:cs="Times New Roman"/>
        </w:rPr>
      </w:pPr>
    </w:p>
    <w:p w14:paraId="79DE41E3" w14:textId="57F7B64E" w:rsidR="00541DC6" w:rsidRPr="007B78F8" w:rsidRDefault="00541DC6" w:rsidP="00541DC6">
      <w:pPr>
        <w:spacing w:line="480" w:lineRule="auto"/>
        <w:rPr>
          <w:rFonts w:ascii="Times New Roman" w:hAnsi="Times New Roman" w:cs="Times New Roman"/>
          <w:i/>
          <w:iCs/>
        </w:rPr>
      </w:pPr>
      <w:r w:rsidRPr="007B78F8">
        <w:rPr>
          <w:rFonts w:ascii="Times New Roman" w:hAnsi="Times New Roman" w:cs="Times New Roman"/>
          <w:i/>
          <w:iCs/>
        </w:rPr>
        <w:t>S.5.</w:t>
      </w:r>
      <w:r>
        <w:rPr>
          <w:rFonts w:ascii="Times New Roman" w:hAnsi="Times New Roman" w:cs="Times New Roman"/>
          <w:i/>
          <w:iCs/>
        </w:rPr>
        <w:t>3</w:t>
      </w:r>
      <w:r w:rsidRPr="007B78F8">
        <w:rPr>
          <w:rFonts w:ascii="Times New Roman" w:hAnsi="Times New Roman" w:cs="Times New Roman"/>
          <w:i/>
          <w:iCs/>
        </w:rPr>
        <w:t xml:space="preserve"> – </w:t>
      </w:r>
      <w:r>
        <w:rPr>
          <w:rFonts w:ascii="Times New Roman" w:hAnsi="Times New Roman" w:cs="Times New Roman"/>
          <w:i/>
          <w:iCs/>
        </w:rPr>
        <w:t>Scaffolding</w:t>
      </w:r>
    </w:p>
    <w:p w14:paraId="5D0F55DC" w14:textId="4B79CB4A" w:rsidR="00EC0C8E" w:rsidRDefault="007C24BD" w:rsidP="00541DC6">
      <w:pPr>
        <w:spacing w:line="480" w:lineRule="auto"/>
        <w:ind w:firstLine="360"/>
        <w:rPr>
          <w:rFonts w:ascii="Times New Roman" w:hAnsi="Times New Roman" w:cs="Times New Roman"/>
        </w:rPr>
      </w:pPr>
      <w:r>
        <w:rPr>
          <w:rFonts w:ascii="Times New Roman" w:hAnsi="Times New Roman" w:cs="Times New Roman"/>
        </w:rPr>
        <w:t>The polished contigs were scaffolded in a stepwise fashion using two types of long-range information: Hi-C and RNA-seq reads.</w:t>
      </w:r>
    </w:p>
    <w:p w14:paraId="1A78BD36" w14:textId="77777777" w:rsidR="00580419" w:rsidRDefault="00580419" w:rsidP="00541DC6">
      <w:pPr>
        <w:spacing w:line="480" w:lineRule="auto"/>
        <w:ind w:firstLine="360"/>
        <w:rPr>
          <w:rFonts w:ascii="Times New Roman" w:hAnsi="Times New Roman" w:cs="Times New Roman"/>
        </w:rPr>
      </w:pPr>
    </w:p>
    <w:p w14:paraId="2CDD83B7" w14:textId="1715351C" w:rsidR="00EC0C8E" w:rsidRPr="007B78F8" w:rsidRDefault="00EC0C8E" w:rsidP="00EC0C8E">
      <w:pPr>
        <w:spacing w:line="480" w:lineRule="auto"/>
        <w:rPr>
          <w:rFonts w:ascii="Times New Roman" w:hAnsi="Times New Roman" w:cs="Times New Roman"/>
          <w:i/>
          <w:iCs/>
        </w:rPr>
      </w:pPr>
      <w:r w:rsidRPr="007B78F8">
        <w:rPr>
          <w:rFonts w:ascii="Times New Roman" w:hAnsi="Times New Roman" w:cs="Times New Roman"/>
          <w:i/>
          <w:iCs/>
        </w:rPr>
        <w:t>S.5.</w:t>
      </w:r>
      <w:r>
        <w:rPr>
          <w:rFonts w:ascii="Times New Roman" w:hAnsi="Times New Roman" w:cs="Times New Roman"/>
          <w:i/>
          <w:iCs/>
        </w:rPr>
        <w:t>3.1</w:t>
      </w:r>
      <w:r w:rsidRPr="007B78F8">
        <w:rPr>
          <w:rFonts w:ascii="Times New Roman" w:hAnsi="Times New Roman" w:cs="Times New Roman"/>
          <w:i/>
          <w:iCs/>
        </w:rPr>
        <w:t xml:space="preserve"> – </w:t>
      </w:r>
      <w:r>
        <w:rPr>
          <w:rFonts w:ascii="Times New Roman" w:hAnsi="Times New Roman" w:cs="Times New Roman"/>
          <w:i/>
          <w:iCs/>
        </w:rPr>
        <w:t>Hi-C Scaffolding</w:t>
      </w:r>
    </w:p>
    <w:p w14:paraId="4EF3AA82" w14:textId="77777777" w:rsidR="004B2FC9" w:rsidRDefault="00580419" w:rsidP="00580419">
      <w:pPr>
        <w:spacing w:line="480" w:lineRule="auto"/>
        <w:ind w:firstLine="360"/>
        <w:rPr>
          <w:rFonts w:ascii="Times New Roman" w:hAnsi="Times New Roman" w:cs="Times New Roman"/>
        </w:rPr>
      </w:pPr>
      <w:r>
        <w:rPr>
          <w:rFonts w:ascii="Times New Roman" w:hAnsi="Times New Roman" w:cs="Times New Roman"/>
        </w:rPr>
        <w:t>The Hi-C data alignments were performed following the Arima Genomics (San Diego, California, USA; https://arimagenomics.com) Mapping Pipeline (</w:t>
      </w:r>
      <w:r w:rsidRPr="00685CFC">
        <w:rPr>
          <w:rFonts w:ascii="Times New Roman" w:hAnsi="Times New Roman" w:cs="Times New Roman"/>
        </w:rPr>
        <w:t>https://github.com/ArimaGenomics/mapping_pipeline</w:t>
      </w:r>
      <w:r>
        <w:rPr>
          <w:rFonts w:ascii="Times New Roman" w:hAnsi="Times New Roman" w:cs="Times New Roman"/>
        </w:rPr>
        <w:t xml:space="preserve">), which relied on bwa v0.7.17-r1998 </w:t>
      </w: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13&lt;/Year&gt;&lt;RecNum&gt;726&lt;/RecNum&gt;&lt;DisplayText&gt;(Li 2013)&lt;/DisplayText&gt;&lt;record&gt;&lt;rec-number&gt;726&lt;/rec-number&gt;&lt;foreign-keys&gt;&lt;key app="EN" db-id="r2w9rr2xixrz00e90fopx0v4tf9w2r0dersz" timestamp="1599171212" guid="9b4c6d8e-3000-4617-821a-b5f2f49fe900"&gt;726&lt;/key&gt;&lt;/foreign-keys&gt;&lt;ref-type name="Journal Article"&gt;17&lt;/ref-type&gt;&lt;contributors&gt;&lt;authors&gt;&lt;author&gt;Li, Heng&lt;/author&gt;&lt;/authors&gt;&lt;/contributors&gt;&lt;titles&gt;&lt;title&gt;Aligning sequence reads, clone sequences and assembly contigs with BWA-MEM&lt;/title&gt;&lt;secondary-title&gt;arXiv&lt;/secondary-title&gt;&lt;/titles&gt;&lt;periodical&gt;&lt;full-title&gt;arXiv&lt;/full-title&gt;&lt;/periodical&gt;&lt;dates&gt;&lt;year&gt;2013&lt;/year&gt;&lt;/dates&gt;&lt;work-type&gt;Pre-print&lt;/work-type&gt;&lt;urls&gt;&lt;/urls&gt;&lt;custom7&gt;1303.3997&lt;/custom7&gt;&lt;/record&gt;&lt;/Cite&gt;&lt;/EndNote&gt;</w:instrText>
      </w:r>
      <w:r>
        <w:rPr>
          <w:rFonts w:ascii="Times New Roman" w:hAnsi="Times New Roman" w:cs="Times New Roman"/>
        </w:rPr>
        <w:fldChar w:fldCharType="separate"/>
      </w:r>
      <w:r>
        <w:rPr>
          <w:rFonts w:ascii="Times New Roman" w:hAnsi="Times New Roman" w:cs="Times New Roman"/>
          <w:noProof/>
        </w:rPr>
        <w:t>(Li 2013)</w:t>
      </w:r>
      <w:r>
        <w:rPr>
          <w:rFonts w:ascii="Times New Roman" w:hAnsi="Times New Roman" w:cs="Times New Roman"/>
        </w:rPr>
        <w:fldChar w:fldCharType="end"/>
      </w:r>
      <w:r>
        <w:rPr>
          <w:rFonts w:ascii="Times New Roman" w:hAnsi="Times New Roman" w:cs="Times New Roman"/>
        </w:rPr>
        <w:t xml:space="preserve">, Picard v2.19.2 </w:t>
      </w:r>
      <w:r>
        <w:rPr>
          <w:rFonts w:ascii="Times New Roman" w:hAnsi="Times New Roman" w:cs="Times New Roman"/>
        </w:rPr>
        <w:fldChar w:fldCharType="begin"/>
      </w:r>
      <w:r>
        <w:rPr>
          <w:rFonts w:ascii="Times New Roman" w:hAnsi="Times New Roman" w:cs="Times New Roman"/>
        </w:rPr>
        <w:instrText xml:space="preserve"> ADDIN EN.CITE &lt;EndNote&gt;&lt;Cite&gt;&lt;Author&gt;Broad Institute&lt;/Author&gt;&lt;Year&gt;2019&lt;/Year&gt;&lt;RecNum&gt;727&lt;/RecNum&gt;&lt;DisplayText&gt;(Broad Institute 2019)&lt;/DisplayText&gt;&lt;record&gt;&lt;rec-number&gt;727&lt;/rec-number&gt;&lt;foreign-keys&gt;&lt;key app="EN" db-id="r2w9rr2xixrz00e90fopx0v4tf9w2r0dersz" timestamp="1599171903" guid="84eaa947-76cd-4d19-b2ae-0b9ebadc3177"&gt;727&lt;/key&gt;&lt;/foreign-keys&gt;&lt;ref-type name="Generic"&gt;13&lt;/ref-type&gt;&lt;contributors&gt;&lt;authors&gt;&lt;author&gt;Broad Institute,&lt;/author&gt;&lt;/authors&gt;&lt;/contributors&gt;&lt;titles&gt;&lt;title&gt;Picard Toolkit&lt;/title&gt;&lt;/titles&gt;&lt;dates&gt;&lt;year&gt;2019&lt;/year&gt;&lt;/dates&gt;&lt;pub-location&gt;Broad Institute, GitHub repository&lt;/pub-location&gt;&lt;publisher&gt;Broad Institute&lt;/publisher&gt;&lt;urls&gt;&lt;related-urls&gt;&lt;url&gt;http://broadinstitute.github.io/picard&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Broad Institute 2019)</w:t>
      </w:r>
      <w:r>
        <w:rPr>
          <w:rFonts w:ascii="Times New Roman" w:hAnsi="Times New Roman" w:cs="Times New Roman"/>
        </w:rPr>
        <w:fldChar w:fldCharType="end"/>
      </w:r>
      <w:r>
        <w:rPr>
          <w:rFonts w:ascii="Times New Roman" w:hAnsi="Times New Roman" w:cs="Times New Roman"/>
        </w:rPr>
        <w:t xml:space="preserve">, and SAMtools v1.6 </w:t>
      </w: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09&lt;/Year&gt;&lt;RecNum&gt;728&lt;/RecNum&gt;&lt;DisplayText&gt;(Li et al. 2009)&lt;/DisplayText&gt;&lt;record&gt;&lt;rec-number&gt;728&lt;/rec-number&gt;&lt;foreign-keys&gt;&lt;key app="EN" db-id="r2w9rr2xixrz00e90fopx0v4tf9w2r0dersz" timestamp="1599172271" guid="dc3192df-73ce-49b3-95cd-2d5c5fdac08c"&gt;72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1000 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urls&gt;&lt;/urls&gt;&lt;electronic-resource-num&gt;10.1093/bioinformatics/btp35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Li et al. 2009)</w:t>
      </w:r>
      <w:r>
        <w:rPr>
          <w:rFonts w:ascii="Times New Roman" w:hAnsi="Times New Roman" w:cs="Times New Roman"/>
        </w:rPr>
        <w:fldChar w:fldCharType="end"/>
      </w:r>
      <w:r>
        <w:rPr>
          <w:rFonts w:ascii="Times New Roman" w:hAnsi="Times New Roman" w:cs="Times New Roman"/>
        </w:rPr>
        <w:t>.</w:t>
      </w:r>
      <w:r w:rsidR="0018678D">
        <w:rPr>
          <w:rFonts w:ascii="Times New Roman" w:hAnsi="Times New Roman" w:cs="Times New Roman"/>
        </w:rPr>
        <w:t xml:space="preserve"> </w:t>
      </w:r>
      <w:r w:rsidR="004B2FC9">
        <w:rPr>
          <w:rFonts w:ascii="Times New Roman" w:hAnsi="Times New Roman" w:cs="Times New Roman"/>
        </w:rPr>
        <w:t xml:space="preserve"> As the pipeline is reasonably well-documented, it will be only summarized here:</w:t>
      </w:r>
    </w:p>
    <w:p w14:paraId="74B057CE" w14:textId="7816E186" w:rsidR="004B2FC9" w:rsidRDefault="007D288E"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The a</w:t>
      </w:r>
      <w:r w:rsidR="004B2FC9" w:rsidRPr="004B2FC9">
        <w:rPr>
          <w:rFonts w:ascii="Times New Roman" w:hAnsi="Times New Roman" w:cs="Times New Roman"/>
        </w:rPr>
        <w:t xml:space="preserve">ssembly (polished </w:t>
      </w:r>
      <w:r>
        <w:rPr>
          <w:rFonts w:ascii="Times New Roman" w:hAnsi="Times New Roman" w:cs="Times New Roman"/>
        </w:rPr>
        <w:t>contigs</w:t>
      </w:r>
      <w:r w:rsidR="004B2FC9" w:rsidRPr="004B2FC9">
        <w:rPr>
          <w:rFonts w:ascii="Times New Roman" w:hAnsi="Times New Roman" w:cs="Times New Roman"/>
        </w:rPr>
        <w:t xml:space="preserve">) is indexed using SAMtools </w:t>
      </w:r>
      <w:proofErr w:type="spellStart"/>
      <w:r w:rsidR="004B2FC9" w:rsidRPr="001441E2">
        <w:rPr>
          <w:rStyle w:val="Code"/>
        </w:rPr>
        <w:t>faidx</w:t>
      </w:r>
      <w:proofErr w:type="spellEnd"/>
      <w:r w:rsidR="004B2FC9" w:rsidRPr="004B2FC9">
        <w:rPr>
          <w:rFonts w:ascii="Times New Roman" w:hAnsi="Times New Roman" w:cs="Times New Roman"/>
        </w:rPr>
        <w:t xml:space="preserve">. </w:t>
      </w:r>
    </w:p>
    <w:p w14:paraId="3282FD81" w14:textId="1A8E9AF5" w:rsidR="004B2FC9" w:rsidRDefault="007D288E"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The assembly is indexed with bwa </w:t>
      </w:r>
      <w:r w:rsidRPr="001441E2">
        <w:rPr>
          <w:rStyle w:val="Code"/>
        </w:rPr>
        <w:t>index</w:t>
      </w:r>
      <w:r>
        <w:rPr>
          <w:rFonts w:ascii="Times New Roman" w:hAnsi="Times New Roman" w:cs="Times New Roman"/>
        </w:rPr>
        <w:t xml:space="preserve"> and the Hi-C reads are mapped to the assembly with bwa </w:t>
      </w:r>
      <w:r w:rsidRPr="001441E2">
        <w:rPr>
          <w:rStyle w:val="Code"/>
        </w:rPr>
        <w:t>mem</w:t>
      </w:r>
      <w:r w:rsidRPr="007D288E">
        <w:rPr>
          <w:rFonts w:ascii="Times New Roman" w:hAnsi="Times New Roman" w:cs="Times New Roman"/>
        </w:rPr>
        <w:t>.</w:t>
      </w:r>
    </w:p>
    <w:p w14:paraId="6BDB75A7" w14:textId="5BD13C37" w:rsidR="001441E2" w:rsidRDefault="001441E2"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The alignments are converted from SAM to BAM format with SAMtools </w:t>
      </w:r>
      <w:r w:rsidRPr="001441E2">
        <w:rPr>
          <w:rStyle w:val="Code"/>
        </w:rPr>
        <w:t>view</w:t>
      </w:r>
      <w:r w:rsidR="00995EC2">
        <w:rPr>
          <w:rFonts w:ascii="Times New Roman" w:hAnsi="Times New Roman" w:cs="Times New Roman"/>
        </w:rPr>
        <w:t>.</w:t>
      </w:r>
    </w:p>
    <w:p w14:paraId="42F226EA" w14:textId="3866FBAC" w:rsidR="001441E2" w:rsidRDefault="001441E2"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The 5’ ends are filtered using SAMtools </w:t>
      </w:r>
      <w:r w:rsidRPr="001441E2">
        <w:rPr>
          <w:rStyle w:val="Code"/>
        </w:rPr>
        <w:t>view</w:t>
      </w:r>
      <w:r>
        <w:rPr>
          <w:rFonts w:ascii="Times New Roman" w:hAnsi="Times New Roman" w:cs="Times New Roman"/>
        </w:rPr>
        <w:t xml:space="preserve"> and the Arima Genomics Perl </w:t>
      </w:r>
      <w:r w:rsidR="00AE044E">
        <w:rPr>
          <w:rFonts w:ascii="Times New Roman" w:hAnsi="Times New Roman" w:cs="Times New Roman"/>
        </w:rPr>
        <w:t>(https://</w:t>
      </w:r>
      <w:r w:rsidR="00144BB5">
        <w:rPr>
          <w:rFonts w:ascii="Times New Roman" w:hAnsi="Times New Roman" w:cs="Times New Roman"/>
        </w:rPr>
        <w:t>www.</w:t>
      </w:r>
      <w:r w:rsidR="00AE044E">
        <w:rPr>
          <w:rFonts w:ascii="Times New Roman" w:hAnsi="Times New Roman" w:cs="Times New Roman"/>
        </w:rPr>
        <w:t xml:space="preserve">perl.org) </w:t>
      </w:r>
      <w:r>
        <w:rPr>
          <w:rFonts w:ascii="Times New Roman" w:hAnsi="Times New Roman" w:cs="Times New Roman"/>
        </w:rPr>
        <w:t xml:space="preserve">script </w:t>
      </w:r>
      <w:r w:rsidRPr="001441E2">
        <w:rPr>
          <w:rStyle w:val="Code"/>
        </w:rPr>
        <w:t>filter_five_end.pl</w:t>
      </w:r>
      <w:r>
        <w:rPr>
          <w:rFonts w:ascii="Times New Roman" w:hAnsi="Times New Roman" w:cs="Times New Roman"/>
        </w:rPr>
        <w:t>.</w:t>
      </w:r>
    </w:p>
    <w:p w14:paraId="5A0D20FF" w14:textId="6678D1DC" w:rsidR="00897345" w:rsidRDefault="00995EC2"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lastRenderedPageBreak/>
        <w:t xml:space="preserve">Paired-end reads are combined into a single file with the Arima Genomics Perl script </w:t>
      </w:r>
      <w:r w:rsidRPr="00995EC2">
        <w:rPr>
          <w:rStyle w:val="Code"/>
        </w:rPr>
        <w:t>two_read_bam_combiner.pl</w:t>
      </w:r>
      <w:r>
        <w:rPr>
          <w:rFonts w:ascii="Times New Roman" w:hAnsi="Times New Roman" w:cs="Times New Roman"/>
        </w:rPr>
        <w:t xml:space="preserve"> and sorted with SAMtools </w:t>
      </w:r>
      <w:r w:rsidRPr="00995EC2">
        <w:rPr>
          <w:rStyle w:val="Code"/>
        </w:rPr>
        <w:t>sort</w:t>
      </w:r>
      <w:r>
        <w:rPr>
          <w:rFonts w:ascii="Times New Roman" w:hAnsi="Times New Roman" w:cs="Times New Roman"/>
        </w:rPr>
        <w:t>. These reads will be treated as single-end hereafter.</w:t>
      </w:r>
    </w:p>
    <w:p w14:paraId="4417CEA5" w14:textId="0CFD7B72" w:rsidR="00FE7341" w:rsidRDefault="00FE7341"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Read groups are added to the BAM file using Picard </w:t>
      </w:r>
      <w:proofErr w:type="spellStart"/>
      <w:r w:rsidRPr="00FE7341">
        <w:rPr>
          <w:rStyle w:val="Code"/>
        </w:rPr>
        <w:t>AddOrReplaceReadGroups</w:t>
      </w:r>
      <w:proofErr w:type="spellEnd"/>
      <w:r>
        <w:rPr>
          <w:rFonts w:ascii="Times New Roman" w:hAnsi="Times New Roman" w:cs="Times New Roman"/>
        </w:rPr>
        <w:t>.</w:t>
      </w:r>
    </w:p>
    <w:p w14:paraId="737579B0" w14:textId="763F5550" w:rsidR="00FE7341" w:rsidRDefault="00FE7341"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Merge technical replicates. This step was skipped because no such replicates existed.</w:t>
      </w:r>
    </w:p>
    <w:p w14:paraId="76B8E23C" w14:textId="6C60B9FB" w:rsidR="00FE7341" w:rsidRDefault="00FE7341"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Duplicates in the BAM file were marked using Picard </w:t>
      </w:r>
      <w:proofErr w:type="spellStart"/>
      <w:r w:rsidRPr="00FE7341">
        <w:rPr>
          <w:rStyle w:val="Code"/>
        </w:rPr>
        <w:t>MarkDuplicates</w:t>
      </w:r>
      <w:proofErr w:type="spellEnd"/>
      <w:r>
        <w:rPr>
          <w:rFonts w:ascii="Times New Roman" w:hAnsi="Times New Roman" w:cs="Times New Roman"/>
        </w:rPr>
        <w:t>.</w:t>
      </w:r>
    </w:p>
    <w:p w14:paraId="55CBC366" w14:textId="65E9FEC9" w:rsidR="0067770C" w:rsidRDefault="0067770C"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Merge biological replicates. This step was skipped because no such replicates existed.</w:t>
      </w:r>
    </w:p>
    <w:p w14:paraId="5CE05F60" w14:textId="4C7B0852" w:rsidR="0067770C" w:rsidRDefault="0067770C"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The final BAM file was indexed with SAMtools </w:t>
      </w:r>
      <w:r w:rsidRPr="0067770C">
        <w:rPr>
          <w:rStyle w:val="Code"/>
        </w:rPr>
        <w:t>index</w:t>
      </w:r>
      <w:r>
        <w:rPr>
          <w:rFonts w:ascii="Times New Roman" w:hAnsi="Times New Roman" w:cs="Times New Roman"/>
        </w:rPr>
        <w:t>.</w:t>
      </w:r>
    </w:p>
    <w:p w14:paraId="26FB1ED0" w14:textId="5950F436" w:rsidR="0067770C" w:rsidRDefault="0067770C" w:rsidP="004B2FC9">
      <w:pPr>
        <w:pStyle w:val="ListParagraph"/>
        <w:numPr>
          <w:ilvl w:val="0"/>
          <w:numId w:val="5"/>
        </w:numPr>
        <w:spacing w:line="480" w:lineRule="auto"/>
        <w:rPr>
          <w:rFonts w:ascii="Times New Roman" w:hAnsi="Times New Roman" w:cs="Times New Roman"/>
        </w:rPr>
      </w:pPr>
      <w:r>
        <w:rPr>
          <w:rFonts w:ascii="Times New Roman" w:hAnsi="Times New Roman" w:cs="Times New Roman"/>
        </w:rPr>
        <w:t xml:space="preserve">Stats were reported with the Arima Genomics Perl script </w:t>
      </w:r>
      <w:r w:rsidRPr="0067770C">
        <w:rPr>
          <w:rStyle w:val="Code"/>
        </w:rPr>
        <w:t>get_stats.pl</w:t>
      </w:r>
      <w:r>
        <w:rPr>
          <w:rFonts w:ascii="Times New Roman" w:hAnsi="Times New Roman" w:cs="Times New Roman"/>
        </w:rPr>
        <w:t>.</w:t>
      </w:r>
    </w:p>
    <w:p w14:paraId="1B5B499E" w14:textId="2C0A7C35" w:rsidR="00580419" w:rsidRDefault="0018678D" w:rsidP="00A37D6D">
      <w:pPr>
        <w:spacing w:line="480" w:lineRule="auto"/>
        <w:ind w:firstLine="360"/>
        <w:rPr>
          <w:rFonts w:ascii="Times New Roman" w:hAnsi="Times New Roman" w:cs="Times New Roman"/>
        </w:rPr>
      </w:pPr>
      <w:r w:rsidRPr="004B2FC9">
        <w:rPr>
          <w:rFonts w:ascii="Times New Roman" w:hAnsi="Times New Roman" w:cs="Times New Roman"/>
        </w:rPr>
        <w:t xml:space="preserve">Scaffolding was performed </w:t>
      </w:r>
      <w:r w:rsidR="00986F2C">
        <w:rPr>
          <w:rFonts w:ascii="Times New Roman" w:hAnsi="Times New Roman" w:cs="Times New Roman"/>
        </w:rPr>
        <w:t xml:space="preserve">on the polished contigs using the final BAM file from the Arima Genomics Mapping Pipeline </w:t>
      </w:r>
      <w:r w:rsidRPr="004B2FC9">
        <w:rPr>
          <w:rFonts w:ascii="Times New Roman" w:hAnsi="Times New Roman" w:cs="Times New Roman"/>
        </w:rPr>
        <w:t xml:space="preserve">with SALSA downloaded 29 May 2019 </w:t>
      </w:r>
      <w:r w:rsidRPr="004B2FC9">
        <w:rPr>
          <w:rFonts w:ascii="Times New Roman" w:hAnsi="Times New Roman" w:cs="Times New Roman"/>
        </w:rPr>
        <w:fldChar w:fldCharType="begin">
          <w:fldData xml:space="preserve">PEVuZE5vdGU+PENpdGU+PEF1dGhvcj5HaHVyeWU8L0F1dGhvcj48WWVhcj4yMDE3PC9ZZWFyPjxS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</w:fldData>
        </w:fldChar>
      </w:r>
      <w:r w:rsidRPr="004B2FC9">
        <w:rPr>
          <w:rFonts w:ascii="Times New Roman" w:hAnsi="Times New Roman" w:cs="Times New Roman"/>
        </w:rPr>
        <w:instrText xml:space="preserve"> ADDIN EN.CITE </w:instrText>
      </w:r>
      <w:r w:rsidRPr="004B2FC9">
        <w:rPr>
          <w:rFonts w:ascii="Times New Roman" w:hAnsi="Times New Roman" w:cs="Times New Roman"/>
        </w:rPr>
        <w:fldChar w:fldCharType="begin">
          <w:fldData xml:space="preserve">PEVuZE5vdGU+PENpdGU+PEF1dGhvcj5HaHVyeWU8L0F1dGhvcj48WWVhcj4yMDE3PC9ZZWFyPjxS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</w:fldData>
        </w:fldChar>
      </w:r>
      <w:r w:rsidRPr="004B2FC9">
        <w:rPr>
          <w:rFonts w:ascii="Times New Roman" w:hAnsi="Times New Roman" w:cs="Times New Roman"/>
        </w:rPr>
        <w:instrText xml:space="preserve"> ADDIN EN.CITE.DATA </w:instrText>
      </w:r>
      <w:r w:rsidRPr="004B2FC9">
        <w:rPr>
          <w:rFonts w:ascii="Times New Roman" w:hAnsi="Times New Roman" w:cs="Times New Roman"/>
        </w:rPr>
      </w:r>
      <w:r w:rsidRPr="004B2FC9">
        <w:rPr>
          <w:rFonts w:ascii="Times New Roman" w:hAnsi="Times New Roman" w:cs="Times New Roman"/>
        </w:rPr>
        <w:fldChar w:fldCharType="end"/>
      </w:r>
      <w:r w:rsidRPr="004B2FC9">
        <w:rPr>
          <w:rFonts w:ascii="Times New Roman" w:hAnsi="Times New Roman" w:cs="Times New Roman"/>
        </w:rPr>
      </w:r>
      <w:r w:rsidRPr="004B2FC9">
        <w:rPr>
          <w:rFonts w:ascii="Times New Roman" w:hAnsi="Times New Roman" w:cs="Times New Roman"/>
        </w:rPr>
        <w:fldChar w:fldCharType="separate"/>
      </w:r>
      <w:r w:rsidRPr="004B2FC9">
        <w:rPr>
          <w:rFonts w:ascii="Times New Roman" w:hAnsi="Times New Roman" w:cs="Times New Roman"/>
          <w:noProof/>
        </w:rPr>
        <w:t>(Ghurye et al. 2017; Ghurye et al. 2019)</w:t>
      </w:r>
      <w:r w:rsidRPr="004B2FC9">
        <w:rPr>
          <w:rFonts w:ascii="Times New Roman" w:hAnsi="Times New Roman" w:cs="Times New Roman"/>
        </w:rPr>
        <w:fldChar w:fldCharType="end"/>
      </w:r>
      <w:r w:rsidRPr="004B2FC9">
        <w:rPr>
          <w:rFonts w:ascii="Times New Roman" w:hAnsi="Times New Roman" w:cs="Times New Roman"/>
        </w:rPr>
        <w:t>.</w:t>
      </w:r>
      <w:r w:rsidR="00717914">
        <w:rPr>
          <w:rFonts w:ascii="Times New Roman" w:hAnsi="Times New Roman" w:cs="Times New Roman"/>
        </w:rPr>
        <w:t xml:space="preserve"> First, some pre-processing was required with BEDT</w:t>
      </w:r>
      <w:r w:rsidR="00717914" w:rsidRPr="00820836">
        <w:rPr>
          <w:rFonts w:ascii="Times New Roman" w:hAnsi="Times New Roman" w:cs="Times New Roman"/>
        </w:rPr>
        <w:t>ools</w:t>
      </w:r>
      <w:r w:rsidR="00717914">
        <w:rPr>
          <w:rFonts w:ascii="Times New Roman" w:hAnsi="Times New Roman" w:cs="Times New Roman"/>
        </w:rPr>
        <w:t xml:space="preserve"> v</w:t>
      </w:r>
      <w:r w:rsidR="00717914" w:rsidRPr="00820836">
        <w:rPr>
          <w:rFonts w:ascii="Times New Roman" w:hAnsi="Times New Roman" w:cs="Times New Roman"/>
        </w:rPr>
        <w:t>2.28.0</w:t>
      </w:r>
      <w:r w:rsidR="00717914">
        <w:rPr>
          <w:rFonts w:ascii="Times New Roman" w:hAnsi="Times New Roman" w:cs="Times New Roman"/>
        </w:rPr>
        <w:t xml:space="preserve"> </w:t>
      </w:r>
      <w:r w:rsidR="00717914">
        <w:rPr>
          <w:rFonts w:ascii="Times New Roman" w:hAnsi="Times New Roman" w:cs="Times New Roman"/>
        </w:rPr>
        <w:fldChar w:fldCharType="begin"/>
      </w:r>
      <w:r w:rsidR="00717914">
        <w:rPr>
          <w:rFonts w:ascii="Times New Roman" w:hAnsi="Times New Roman" w:cs="Times New Roman"/>
        </w:rPr>
        <w:instrText xml:space="preserve"> ADDIN EN.CITE &lt;EndNote&gt;&lt;Cite&gt;&lt;Author&gt;Quinlan&lt;/Author&gt;&lt;Year&gt;2010&lt;/Year&gt;&lt;RecNum&gt;742&lt;/RecNum&gt;&lt;DisplayText&gt;(Quinlan and Hall 2010)&lt;/DisplayText&gt;&lt;record&gt;&lt;rec-number&gt;742&lt;/rec-number&gt;&lt;foreign-keys&gt;&lt;key app="EN" db-id="r2w9rr2xixrz00e90fopx0v4tf9w2r0dersz" timestamp="1599504588" guid="d637f2ac-6cbb-4732-952b-7288f280ed63"&gt;742&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dates&gt;&lt;urls&gt;&lt;/urls&gt;&lt;electronic-resource-num&gt;10.1093/bioinformatics/btq033&lt;/electronic-resource-num&gt;&lt;/record&gt;&lt;/Cite&gt;&lt;/EndNote&gt;</w:instrText>
      </w:r>
      <w:r w:rsidR="00717914">
        <w:rPr>
          <w:rFonts w:ascii="Times New Roman" w:hAnsi="Times New Roman" w:cs="Times New Roman"/>
        </w:rPr>
        <w:fldChar w:fldCharType="separate"/>
      </w:r>
      <w:r w:rsidR="00717914">
        <w:rPr>
          <w:rFonts w:ascii="Times New Roman" w:hAnsi="Times New Roman" w:cs="Times New Roman"/>
          <w:noProof/>
        </w:rPr>
        <w:t>(Quinlan and Hall 2010)</w:t>
      </w:r>
      <w:r w:rsidR="00717914">
        <w:rPr>
          <w:rFonts w:ascii="Times New Roman" w:hAnsi="Times New Roman" w:cs="Times New Roman"/>
        </w:rPr>
        <w:fldChar w:fldCharType="end"/>
      </w:r>
      <w:r w:rsidR="00BF2017">
        <w:rPr>
          <w:rFonts w:ascii="Times New Roman" w:hAnsi="Times New Roman" w:cs="Times New Roman"/>
        </w:rPr>
        <w:t xml:space="preserve"> to convert the final BAM file from the mapping pipeline to BED format; this was then sorted</w:t>
      </w:r>
      <w:r w:rsidR="00717914">
        <w:rPr>
          <w:rFonts w:ascii="Times New Roman" w:hAnsi="Times New Roman" w:cs="Times New Roman"/>
        </w:rPr>
        <w:t xml:space="preserve">. </w:t>
      </w:r>
      <w:r w:rsidR="00F72534">
        <w:rPr>
          <w:rFonts w:ascii="Times New Roman" w:hAnsi="Times New Roman" w:cs="Times New Roman"/>
        </w:rPr>
        <w:t>The BEDTools</w:t>
      </w:r>
      <w:r w:rsidR="00BF2017">
        <w:rPr>
          <w:rFonts w:ascii="Times New Roman" w:hAnsi="Times New Roman" w:cs="Times New Roman"/>
        </w:rPr>
        <w:t>, sorting, and SALSA commands are listed here</w:t>
      </w:r>
      <w:r w:rsidR="00A37D6D">
        <w:rPr>
          <w:rFonts w:ascii="Times New Roman" w:hAnsi="Times New Roman" w:cs="Times New Roman"/>
        </w:rPr>
        <w:t xml:space="preserve"> (note that the </w:t>
      </w:r>
      <w:r w:rsidR="00A37D6D" w:rsidRPr="00A37D6D">
        <w:rPr>
          <w:rStyle w:val="Code"/>
        </w:rPr>
        <w:t>${RESTRICTION_ENZYME_SEQ}</w:t>
      </w:r>
      <w:r w:rsidR="00A37D6D">
        <w:rPr>
          <w:rFonts w:ascii="Times New Roman" w:hAnsi="Times New Roman" w:cs="Times New Roman"/>
        </w:rPr>
        <w:t xml:space="preserve"> was </w:t>
      </w:r>
      <w:r w:rsidR="00A37D6D" w:rsidRPr="00A37D6D">
        <w:rPr>
          <w:rStyle w:val="Code"/>
        </w:rPr>
        <w:t>GATC</w:t>
      </w:r>
      <w:r w:rsidR="00A37D6D">
        <w:rPr>
          <w:rFonts w:ascii="Times New Roman" w:hAnsi="Times New Roman" w:cs="Times New Roman"/>
        </w:rPr>
        <w:t>)</w:t>
      </w:r>
      <w:r w:rsidR="00BF2017">
        <w:rPr>
          <w:rFonts w:ascii="Times New Roman" w:hAnsi="Times New Roman" w:cs="Times New Roman"/>
        </w:rPr>
        <w:t>:</w:t>
      </w:r>
    </w:p>
    <w:p w14:paraId="065BA537" w14:textId="4D2E5A5A" w:rsidR="00D20395" w:rsidRPr="00902DD3" w:rsidRDefault="00D20395"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bedtools </w:t>
      </w:r>
      <w:proofErr w:type="spellStart"/>
      <w:r>
        <w:rPr>
          <w:rStyle w:val="Code"/>
          <w:sz w:val="22"/>
          <w:szCs w:val="22"/>
        </w:rPr>
        <w:t>bamtobed</w:t>
      </w:r>
      <w:proofErr w:type="spellEnd"/>
      <w:r>
        <w:rPr>
          <w:rStyle w:val="Code"/>
          <w:sz w:val="22"/>
          <w:szCs w:val="22"/>
        </w:rPr>
        <w:t xml:space="preserve"> </w:t>
      </w:r>
      <w:r w:rsidRPr="00902DD3">
        <w:rPr>
          <w:rStyle w:val="Code"/>
          <w:sz w:val="22"/>
          <w:szCs w:val="22"/>
        </w:rPr>
        <w:t>\</w:t>
      </w:r>
    </w:p>
    <w:p w14:paraId="5FD5AC6A" w14:textId="3DDDDF91" w:rsidR="00D20395" w:rsidRDefault="00D20395"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902DD3">
        <w:rPr>
          <w:rStyle w:val="Code"/>
          <w:sz w:val="22"/>
          <w:szCs w:val="22"/>
        </w:rPr>
        <w:t xml:space="preserve">    </w:t>
      </w:r>
      <w:r>
        <w:rPr>
          <w:rStyle w:val="Code"/>
          <w:sz w:val="22"/>
          <w:szCs w:val="22"/>
        </w:rPr>
        <w:t xml:space="preserve">-i </w:t>
      </w:r>
      <w:r w:rsidRPr="00902DD3">
        <w:rPr>
          <w:rStyle w:val="Code"/>
          <w:sz w:val="22"/>
          <w:szCs w:val="22"/>
        </w:rPr>
        <w:t>${</w:t>
      </w:r>
      <w:r>
        <w:rPr>
          <w:rStyle w:val="Code"/>
          <w:sz w:val="22"/>
          <w:szCs w:val="22"/>
        </w:rPr>
        <w:t>FINAL_ARIMA_BAM_FILE</w:t>
      </w:r>
      <w:r w:rsidRPr="00902DD3">
        <w:rPr>
          <w:rStyle w:val="Code"/>
          <w:sz w:val="22"/>
          <w:szCs w:val="22"/>
        </w:rPr>
        <w:t xml:space="preserve">} </w:t>
      </w:r>
      <w:r w:rsidR="00856479">
        <w:rPr>
          <w:rStyle w:val="Code"/>
          <w:sz w:val="22"/>
          <w:szCs w:val="22"/>
        </w:rPr>
        <w:t>\</w:t>
      </w:r>
    </w:p>
    <w:p w14:paraId="23443640" w14:textId="00699347" w:rsidR="00D20395" w:rsidRDefault="00D20395"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HIC_BED_FILE}</w:t>
      </w:r>
    </w:p>
    <w:p w14:paraId="6D43CB01" w14:textId="5CCFD8C1" w:rsidR="00D20395" w:rsidRDefault="00D20395"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2CBB41DA" w14:textId="233FCC0B" w:rsidR="00D20395" w:rsidRDefault="00D20395"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sort -k 4 \</w:t>
      </w:r>
    </w:p>
    <w:p w14:paraId="61839577" w14:textId="0E82B0A2" w:rsidR="00D20395" w:rsidRDefault="00D20395"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HIC_BED_FILE} \</w:t>
      </w:r>
    </w:p>
    <w:p w14:paraId="46BF00A8" w14:textId="3AF3EACC" w:rsidR="00D20395" w:rsidRDefault="00D20395"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SORTED_HIC_BED_FILE}</w:t>
      </w:r>
    </w:p>
    <w:p w14:paraId="3A836D46" w14:textId="5F03F61D" w:rsidR="00BF2017" w:rsidRDefault="00BF2017"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36058EA7" w14:textId="4E752F87" w:rsidR="00BF2017" w:rsidRDefault="00BF2017" w:rsidP="00BF201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run_pipeline.py \</w:t>
      </w:r>
    </w:p>
    <w:p w14:paraId="00AD26EA" w14:textId="251A88BC" w:rsidR="00BF2017" w:rsidRDefault="00BF2017"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a ${POLISHED_CONTIGS_FILE} \</w:t>
      </w:r>
    </w:p>
    <w:p w14:paraId="05FC5A6F" w14:textId="53A3611C" w:rsidR="00BF2017" w:rsidRDefault="00BF2017"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l ${POLISHED_CONTIGS_FAIDX_FILE} \</w:t>
      </w:r>
    </w:p>
    <w:p w14:paraId="3DD147D0" w14:textId="291E840F" w:rsidR="00BF2017" w:rsidRDefault="00BF2017"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b ${SORTED_HIC_BED_FILE} \</w:t>
      </w:r>
    </w:p>
    <w:p w14:paraId="12BD0739" w14:textId="0B8918CD" w:rsidR="00BF2017" w:rsidRDefault="00BF2017"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e ${RESTRICTION_ENZYME_SEQ} \</w:t>
      </w:r>
    </w:p>
    <w:p w14:paraId="2589364F" w14:textId="174D9B3F" w:rsidR="00BF2017" w:rsidRDefault="00BF2017"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 ${GENOME_SIZE} \</w:t>
      </w:r>
    </w:p>
    <w:p w14:paraId="174973F7" w14:textId="732D050A" w:rsidR="00BF2017" w:rsidRDefault="00BF2017"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 yes \</w:t>
      </w:r>
    </w:p>
    <w:p w14:paraId="21275808" w14:textId="034394C4" w:rsidR="00BF2017" w:rsidRDefault="00BF2017" w:rsidP="00D2039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 ${OUTPUT_SALSA_DIR}</w:t>
      </w:r>
    </w:p>
    <w:p w14:paraId="161F57D9" w14:textId="1BA5E926" w:rsidR="00580419" w:rsidRDefault="00580419" w:rsidP="00A37D6D">
      <w:pPr>
        <w:spacing w:line="480" w:lineRule="auto"/>
        <w:rPr>
          <w:rFonts w:ascii="Times New Roman" w:hAnsi="Times New Roman" w:cs="Times New Roman"/>
        </w:rPr>
      </w:pPr>
    </w:p>
    <w:p w14:paraId="351E7D0E" w14:textId="4075621B" w:rsidR="00B37940" w:rsidRDefault="00B37940" w:rsidP="00B37940">
      <w:pPr>
        <w:spacing w:line="480" w:lineRule="auto"/>
        <w:rPr>
          <w:rFonts w:ascii="Times New Roman" w:hAnsi="Times New Roman" w:cs="Times New Roman"/>
        </w:rPr>
      </w:pPr>
      <w:r>
        <w:rPr>
          <w:rFonts w:ascii="Times New Roman" w:hAnsi="Times New Roman" w:cs="Times New Roman"/>
        </w:rPr>
        <w:lastRenderedPageBreak/>
        <w:t>N</w:t>
      </w:r>
      <w:r>
        <w:rPr>
          <w:rFonts w:ascii="Times New Roman" w:hAnsi="Times New Roman" w:cs="Times New Roman"/>
        </w:rPr>
        <w:t>ote that</w:t>
      </w:r>
      <w:r>
        <w:rPr>
          <w:rFonts w:ascii="Times New Roman" w:hAnsi="Times New Roman" w:cs="Times New Roman"/>
        </w:rPr>
        <w:t xml:space="preserve"> all</w:t>
      </w:r>
      <w:r>
        <w:rPr>
          <w:rFonts w:ascii="Times New Roman" w:hAnsi="Times New Roman" w:cs="Times New Roman"/>
        </w:rPr>
        <w:t xml:space="preserve"> newly-created gaps from </w:t>
      </w:r>
      <w:r>
        <w:rPr>
          <w:rFonts w:ascii="Times New Roman" w:hAnsi="Times New Roman" w:cs="Times New Roman"/>
        </w:rPr>
        <w:t>SALSA</w:t>
      </w:r>
      <w:r>
        <w:rPr>
          <w:rFonts w:ascii="Times New Roman" w:hAnsi="Times New Roman" w:cs="Times New Roman"/>
        </w:rPr>
        <w:t xml:space="preserve"> will all be assigned a length of </w:t>
      </w:r>
      <w:r>
        <w:rPr>
          <w:rFonts w:ascii="Times New Roman" w:hAnsi="Times New Roman" w:cs="Times New Roman"/>
        </w:rPr>
        <w:t>500</w:t>
      </w:r>
      <w:r>
        <w:rPr>
          <w:rFonts w:ascii="Times New Roman" w:hAnsi="Times New Roman" w:cs="Times New Roman"/>
        </w:rPr>
        <w:t xml:space="preserve"> nucleotides (i.e., </w:t>
      </w:r>
      <w:r>
        <w:rPr>
          <w:rFonts w:ascii="Times New Roman" w:hAnsi="Times New Roman" w:cs="Times New Roman"/>
        </w:rPr>
        <w:t>500</w:t>
      </w:r>
      <w:r>
        <w:rPr>
          <w:rFonts w:ascii="Times New Roman" w:hAnsi="Times New Roman" w:cs="Times New Roman"/>
        </w:rPr>
        <w:t xml:space="preserve"> Ns in a row). </w:t>
      </w:r>
      <w:r>
        <w:rPr>
          <w:rFonts w:ascii="Times New Roman" w:hAnsi="Times New Roman" w:cs="Times New Roman"/>
        </w:rPr>
        <w:t xml:space="preserve">Assuming these are gaps of unknown size, </w:t>
      </w:r>
      <w:r>
        <w:rPr>
          <w:rFonts w:ascii="Times New Roman" w:hAnsi="Times New Roman" w:cs="Times New Roman"/>
        </w:rPr>
        <w:t>these will ideally be changed to 100 nucleotides</w:t>
      </w:r>
      <w:r>
        <w:rPr>
          <w:rFonts w:ascii="Times New Roman" w:hAnsi="Times New Roman" w:cs="Times New Roman"/>
        </w:rPr>
        <w:t xml:space="preserve"> for any submissions to GenBank</w:t>
      </w:r>
      <w:r>
        <w:rPr>
          <w:rFonts w:ascii="Times New Roman" w:hAnsi="Times New Roman" w:cs="Times New Roman"/>
        </w:rPr>
        <w:t xml:space="preserve">. If you have multiple sources of evidence </w:t>
      </w:r>
      <w:r>
        <w:rPr>
          <w:rFonts w:ascii="Times New Roman" w:hAnsi="Times New Roman" w:cs="Times New Roman"/>
        </w:rPr>
        <w:t xml:space="preserve">for gaps </w:t>
      </w:r>
      <w:r>
        <w:rPr>
          <w:rFonts w:ascii="Times New Roman" w:hAnsi="Times New Roman" w:cs="Times New Roman"/>
        </w:rPr>
        <w:t>(e.g., Hi-C and RNA-seq), you will want to keep track of which gaps were supported by each type of evidence.</w:t>
      </w:r>
    </w:p>
    <w:p w14:paraId="46EE0ABB" w14:textId="77777777" w:rsidR="00B37940" w:rsidRDefault="00B37940" w:rsidP="00A37D6D">
      <w:pPr>
        <w:spacing w:line="480" w:lineRule="auto"/>
        <w:rPr>
          <w:rFonts w:ascii="Times New Roman" w:hAnsi="Times New Roman" w:cs="Times New Roman"/>
        </w:rPr>
      </w:pPr>
    </w:p>
    <w:p w14:paraId="7D44772C" w14:textId="56E7F2D2" w:rsidR="00827167" w:rsidRPr="007B78F8" w:rsidRDefault="00827167" w:rsidP="00580419">
      <w:pPr>
        <w:spacing w:line="480" w:lineRule="auto"/>
        <w:rPr>
          <w:rFonts w:ascii="Times New Roman" w:hAnsi="Times New Roman" w:cs="Times New Roman"/>
          <w:i/>
          <w:iCs/>
        </w:rPr>
      </w:pPr>
      <w:r w:rsidRPr="007B78F8">
        <w:rPr>
          <w:rFonts w:ascii="Times New Roman" w:hAnsi="Times New Roman" w:cs="Times New Roman"/>
          <w:i/>
          <w:iCs/>
        </w:rPr>
        <w:t>S.5.</w:t>
      </w:r>
      <w:r>
        <w:rPr>
          <w:rFonts w:ascii="Times New Roman" w:hAnsi="Times New Roman" w:cs="Times New Roman"/>
          <w:i/>
          <w:iCs/>
        </w:rPr>
        <w:t>3.2</w:t>
      </w:r>
      <w:r w:rsidRPr="007B78F8">
        <w:rPr>
          <w:rFonts w:ascii="Times New Roman" w:hAnsi="Times New Roman" w:cs="Times New Roman"/>
          <w:i/>
          <w:iCs/>
        </w:rPr>
        <w:t xml:space="preserve"> – </w:t>
      </w:r>
      <w:r>
        <w:rPr>
          <w:rFonts w:ascii="Times New Roman" w:hAnsi="Times New Roman" w:cs="Times New Roman"/>
          <w:i/>
          <w:iCs/>
        </w:rPr>
        <w:t>RNA-seq Scaffolding</w:t>
      </w:r>
    </w:p>
    <w:p w14:paraId="69FCFC8D" w14:textId="4A75A40C" w:rsidR="00962599" w:rsidRDefault="00685CFC" w:rsidP="00541DC6">
      <w:pPr>
        <w:spacing w:line="480" w:lineRule="auto"/>
        <w:ind w:firstLine="360"/>
        <w:rPr>
          <w:rFonts w:ascii="Times New Roman" w:hAnsi="Times New Roman" w:cs="Times New Roman"/>
        </w:rPr>
      </w:pPr>
      <w:r>
        <w:rPr>
          <w:rFonts w:ascii="Times New Roman" w:hAnsi="Times New Roman" w:cs="Times New Roman"/>
        </w:rPr>
        <w:t>The RNA-seq data were aligned using</w:t>
      </w:r>
      <w:r w:rsidR="00444DF8">
        <w:rPr>
          <w:rFonts w:ascii="Times New Roman" w:hAnsi="Times New Roman" w:cs="Times New Roman"/>
        </w:rPr>
        <w:t xml:space="preserve"> HiSat</w:t>
      </w:r>
      <w:r w:rsidR="00DF0E6C">
        <w:rPr>
          <w:rFonts w:ascii="Times New Roman" w:hAnsi="Times New Roman" w:cs="Times New Roman"/>
        </w:rPr>
        <w:t xml:space="preserve"> v</w:t>
      </w:r>
      <w:r w:rsidR="002B6528">
        <w:rPr>
          <w:rFonts w:ascii="Times New Roman" w:hAnsi="Times New Roman" w:cs="Times New Roman"/>
        </w:rPr>
        <w:t xml:space="preserve">0.1.6-beta </w:t>
      </w:r>
      <w:r w:rsidR="002B6528">
        <w:rPr>
          <w:rFonts w:ascii="Times New Roman" w:hAnsi="Times New Roman" w:cs="Times New Roman"/>
        </w:rPr>
        <w:fldChar w:fldCharType="begin"/>
      </w:r>
      <w:r w:rsidR="00983529">
        <w:rPr>
          <w:rFonts w:ascii="Times New Roman" w:hAnsi="Times New Roman" w:cs="Times New Roman"/>
        </w:rPr>
        <w:instrText xml:space="preserve"> ADDIN EN.CITE &lt;EndNote&gt;&lt;Cite&gt;&lt;Author&gt;Kim&lt;/Author&gt;&lt;Year&gt;2015&lt;/Year&gt;&lt;RecNum&gt;447&lt;/RecNum&gt;&lt;DisplayText&gt;(Kim et al. 2015)&lt;/DisplayText&gt;&lt;record&gt;&lt;rec-number&gt;447&lt;/rec-number&gt;&lt;foreign-keys&gt;&lt;key app="EN" db-id="r2w9rr2xixrz00e90fopx0v4tf9w2r0dersz" timestamp="1581428888" guid="8388099e-0c32-49d0-9b44-61a6209f447c"&gt;447&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360&lt;/pages&gt;&lt;volume&gt;12&lt;/volume&gt;&lt;number&gt;4&lt;/number&gt;&lt;dates&gt;&lt;year&gt;2015&lt;/year&gt;&lt;/dates&gt;&lt;isbn&gt;1548-7091&lt;/isbn&gt;&lt;accession-num&gt;25751142&lt;/accession-num&gt;&lt;urls&gt;&lt;/urls&gt;&lt;electronic-resource-num&gt;10.1038/nmeth.3317&lt;/electronic-resource-num&gt;&lt;/record&gt;&lt;/Cite&gt;&lt;/EndNote&gt;</w:instrText>
      </w:r>
      <w:r w:rsidR="002B6528">
        <w:rPr>
          <w:rFonts w:ascii="Times New Roman" w:hAnsi="Times New Roman" w:cs="Times New Roman"/>
        </w:rPr>
        <w:fldChar w:fldCharType="separate"/>
      </w:r>
      <w:r w:rsidR="00983529">
        <w:rPr>
          <w:rFonts w:ascii="Times New Roman" w:hAnsi="Times New Roman" w:cs="Times New Roman"/>
          <w:noProof/>
        </w:rPr>
        <w:t>(Kim et al. 2015)</w:t>
      </w:r>
      <w:r w:rsidR="002B6528">
        <w:rPr>
          <w:rFonts w:ascii="Times New Roman" w:hAnsi="Times New Roman" w:cs="Times New Roman"/>
        </w:rPr>
        <w:fldChar w:fldCharType="end"/>
      </w:r>
      <w:r w:rsidR="00377E06">
        <w:rPr>
          <w:rFonts w:ascii="Times New Roman" w:hAnsi="Times New Roman" w:cs="Times New Roman"/>
        </w:rPr>
        <w:t xml:space="preserve">, and the alignments were converted from SAM to BAM format </w:t>
      </w:r>
      <w:r w:rsidR="00A17B26">
        <w:rPr>
          <w:rFonts w:ascii="Times New Roman" w:hAnsi="Times New Roman" w:cs="Times New Roman"/>
        </w:rPr>
        <w:t xml:space="preserve">and sorted </w:t>
      </w:r>
      <w:r w:rsidR="00377E06">
        <w:rPr>
          <w:rFonts w:ascii="Times New Roman" w:hAnsi="Times New Roman" w:cs="Times New Roman"/>
        </w:rPr>
        <w:t xml:space="preserve">using SAMtools v1.6 </w:t>
      </w:r>
      <w:r w:rsidR="00377E06">
        <w:rPr>
          <w:rFonts w:ascii="Times New Roman" w:hAnsi="Times New Roman" w:cs="Times New Roman"/>
        </w:rPr>
        <w:fldChar w:fldCharType="begin"/>
      </w:r>
      <w:r w:rsidR="00377E06">
        <w:rPr>
          <w:rFonts w:ascii="Times New Roman" w:hAnsi="Times New Roman" w:cs="Times New Roman"/>
        </w:rPr>
        <w:instrText xml:space="preserve"> ADDIN EN.CITE &lt;EndNote&gt;&lt;Cite&gt;&lt;Author&gt;Li&lt;/Author&gt;&lt;Year&gt;2009&lt;/Year&gt;&lt;RecNum&gt;728&lt;/RecNum&gt;&lt;DisplayText&gt;(Li et al. 2009)&lt;/DisplayText&gt;&lt;record&gt;&lt;rec-number&gt;728&lt;/rec-number&gt;&lt;foreign-keys&gt;&lt;key app="EN" db-id="r2w9rr2xixrz00e90fopx0v4tf9w2r0dersz" timestamp="1599172271" guid="dc3192df-73ce-49b3-95cd-2d5c5fdac08c"&gt;72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1000 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urls&gt;&lt;/urls&gt;&lt;electronic-resource-num&gt;10.1093/bioinformatics/btp352&lt;/electronic-resource-num&gt;&lt;/record&gt;&lt;/Cite&gt;&lt;/EndNote&gt;</w:instrText>
      </w:r>
      <w:r w:rsidR="00377E06">
        <w:rPr>
          <w:rFonts w:ascii="Times New Roman" w:hAnsi="Times New Roman" w:cs="Times New Roman"/>
        </w:rPr>
        <w:fldChar w:fldCharType="separate"/>
      </w:r>
      <w:r w:rsidR="00377E06">
        <w:rPr>
          <w:rFonts w:ascii="Times New Roman" w:hAnsi="Times New Roman" w:cs="Times New Roman"/>
          <w:noProof/>
        </w:rPr>
        <w:t>(Li et al. 2009)</w:t>
      </w:r>
      <w:r w:rsidR="00377E06">
        <w:rPr>
          <w:rFonts w:ascii="Times New Roman" w:hAnsi="Times New Roman" w:cs="Times New Roman"/>
        </w:rPr>
        <w:fldChar w:fldCharType="end"/>
      </w:r>
      <w:r w:rsidR="00377E06">
        <w:rPr>
          <w:rFonts w:ascii="Times New Roman" w:hAnsi="Times New Roman" w:cs="Times New Roman"/>
        </w:rPr>
        <w:t xml:space="preserve">. </w:t>
      </w:r>
      <w:r w:rsidR="00E92F02">
        <w:rPr>
          <w:rFonts w:ascii="Times New Roman" w:hAnsi="Times New Roman" w:cs="Times New Roman"/>
        </w:rPr>
        <w:t xml:space="preserve">First, the assembly (scaffolds from Hi-C) was indexed with HiSat. For each tissue (i.e., heart, gill, and liver), HiSat aligned reads to the assembly, SAMtools sorted and compressed the output alignments, and Rascaf downloaded June 2018 </w:t>
      </w:r>
      <w:r w:rsidR="00E92F02">
        <w:rPr>
          <w:rFonts w:ascii="Times New Roman" w:hAnsi="Times New Roman" w:cs="Times New Roman"/>
        </w:rPr>
        <w:fldChar w:fldCharType="begin"/>
      </w:r>
      <w:r w:rsidR="00E92F02">
        <w:rPr>
          <w:rFonts w:ascii="Times New Roman" w:hAnsi="Times New Roman" w:cs="Times New Roman"/>
        </w:rPr>
        <w:instrText xml:space="preserve"> ADDIN EN.CITE &lt;EndNote&gt;&lt;Cite&gt;&lt;Author&gt;Song&lt;/Author&gt;&lt;Year&gt;2016&lt;/Year&gt;&lt;RecNum&gt;118&lt;/RecNum&gt;&lt;DisplayText&gt;(Song et al. 2016)&lt;/DisplayText&gt;&lt;record&gt;&lt;rec-number&gt;118&lt;/rec-number&gt;&lt;foreign-keys&gt;&lt;key app="EN" db-id="r2w9rr2xixrz00e90fopx0v4tf9w2r0dersz" timestamp="1581428882" guid="16719e12-e86b-4edb-96c0-b256b0513a9b"&gt;118&lt;/key&gt;&lt;/foreign-keys&gt;&lt;ref-type name="Journal Article"&gt;17&lt;/ref-type&gt;&lt;contributors&gt;&lt;authors&gt;&lt;author&gt;Song, Li&lt;/author&gt;&lt;author&gt;Shankar, Dhruv S&lt;/author&gt;&lt;author&gt;Florea, Liliana&lt;/author&gt;&lt;/authors&gt;&lt;/contributors&gt;&lt;titles&gt;&lt;title&gt;Rascaf: Improving Genome Assembly with RNA Sequencing Data&lt;/title&gt;&lt;secondary-title&gt;The Plant Genome&lt;/secondary-title&gt;&lt;/titles&gt;&lt;periodical&gt;&lt;full-title&gt;The Plant Genome&lt;/full-title&gt;&lt;/periodical&gt;&lt;pages&gt;1-12&lt;/pages&gt;&lt;volume&gt;9&lt;/volume&gt;&lt;number&gt;3&lt;/number&gt;&lt;dates&gt;&lt;year&gt;2016&lt;/year&gt;&lt;/dates&gt;&lt;accession-num&gt;27902792&lt;/accession-num&gt;&lt;urls&gt;&lt;/urls&gt;&lt;electronic-resource-num&gt;10.3835/plantgenome2016.03.0027&lt;/electronic-resource-num&gt;&lt;research-notes&gt;Rascaf program&amp;#xD;improve genome assembly using RNA-seq data&lt;/research-notes&gt;&lt;/record&gt;&lt;/Cite&gt;&lt;/EndNote&gt;</w:instrText>
      </w:r>
      <w:r w:rsidR="00E92F02">
        <w:rPr>
          <w:rFonts w:ascii="Times New Roman" w:hAnsi="Times New Roman" w:cs="Times New Roman"/>
        </w:rPr>
        <w:fldChar w:fldCharType="separate"/>
      </w:r>
      <w:r w:rsidR="00E92F02">
        <w:rPr>
          <w:rFonts w:ascii="Times New Roman" w:hAnsi="Times New Roman" w:cs="Times New Roman"/>
          <w:noProof/>
        </w:rPr>
        <w:t>(Song et al. 2016)</w:t>
      </w:r>
      <w:r w:rsidR="00E92F02">
        <w:rPr>
          <w:rFonts w:ascii="Times New Roman" w:hAnsi="Times New Roman" w:cs="Times New Roman"/>
        </w:rPr>
        <w:fldChar w:fldCharType="end"/>
      </w:r>
      <w:r w:rsidR="00E92F02">
        <w:rPr>
          <w:rFonts w:ascii="Times New Roman" w:hAnsi="Times New Roman" w:cs="Times New Roman"/>
        </w:rPr>
        <w:t xml:space="preserve"> computed how scaffolding could be done. </w:t>
      </w:r>
      <w:r w:rsidR="00377E06">
        <w:rPr>
          <w:rFonts w:ascii="Times New Roman" w:hAnsi="Times New Roman" w:cs="Times New Roman"/>
        </w:rPr>
        <w:t xml:space="preserve">The </w:t>
      </w:r>
      <w:r w:rsidR="00E92F02">
        <w:rPr>
          <w:rFonts w:ascii="Times New Roman" w:hAnsi="Times New Roman" w:cs="Times New Roman"/>
        </w:rPr>
        <w:t xml:space="preserve">actual </w:t>
      </w:r>
      <w:r w:rsidR="00377E06">
        <w:rPr>
          <w:rFonts w:ascii="Times New Roman" w:hAnsi="Times New Roman" w:cs="Times New Roman"/>
        </w:rPr>
        <w:t>s</w:t>
      </w:r>
      <w:r w:rsidR="002925A6">
        <w:rPr>
          <w:rFonts w:ascii="Times New Roman" w:hAnsi="Times New Roman" w:cs="Times New Roman"/>
        </w:rPr>
        <w:t xml:space="preserve">caffolding was </w:t>
      </w:r>
      <w:r w:rsidR="00377E06">
        <w:rPr>
          <w:rFonts w:ascii="Times New Roman" w:hAnsi="Times New Roman" w:cs="Times New Roman"/>
        </w:rPr>
        <w:t>done</w:t>
      </w:r>
      <w:r w:rsidR="002925A6">
        <w:rPr>
          <w:rFonts w:ascii="Times New Roman" w:hAnsi="Times New Roman" w:cs="Times New Roman"/>
        </w:rPr>
        <w:t xml:space="preserve"> with Rascaf </w:t>
      </w:r>
      <w:r w:rsidR="00E92F02">
        <w:rPr>
          <w:rFonts w:ascii="Times New Roman" w:hAnsi="Times New Roman" w:cs="Times New Roman"/>
        </w:rPr>
        <w:t>in a single step after all steps had been completed for each tissue</w:t>
      </w:r>
      <w:r w:rsidR="00EB433D">
        <w:rPr>
          <w:rFonts w:ascii="Times New Roman" w:hAnsi="Times New Roman" w:cs="Times New Roman"/>
        </w:rPr>
        <w:t>. The process is described in the following script</w:t>
      </w:r>
      <w:r w:rsidR="005073CC">
        <w:rPr>
          <w:rFonts w:ascii="Times New Roman" w:hAnsi="Times New Roman" w:cs="Times New Roman"/>
        </w:rPr>
        <w:t>:</w:t>
      </w:r>
    </w:p>
    <w:p w14:paraId="7B8EE09E" w14:textId="1788712F" w:rsidR="00856479" w:rsidRPr="00902DD3"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hisat</w:t>
      </w:r>
      <w:proofErr w:type="spellEnd"/>
      <w:r>
        <w:rPr>
          <w:rStyle w:val="Code"/>
          <w:sz w:val="22"/>
          <w:szCs w:val="22"/>
        </w:rPr>
        <w:t>-build \</w:t>
      </w:r>
    </w:p>
    <w:p w14:paraId="713BAB84" w14:textId="5CAEB40A" w:rsidR="00856479" w:rsidRDefault="00856479"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902DD3">
        <w:rPr>
          <w:rStyle w:val="Code"/>
          <w:sz w:val="22"/>
          <w:szCs w:val="22"/>
        </w:rPr>
        <w:t>${</w:t>
      </w:r>
      <w:r>
        <w:rPr>
          <w:rStyle w:val="Code"/>
          <w:sz w:val="22"/>
          <w:szCs w:val="22"/>
        </w:rPr>
        <w:t>HISAT_IDX_PREFIX</w:t>
      </w:r>
      <w:r w:rsidRPr="00902DD3">
        <w:rPr>
          <w:rStyle w:val="Code"/>
          <w:sz w:val="22"/>
          <w:szCs w:val="22"/>
        </w:rPr>
        <w:t>}</w:t>
      </w:r>
      <w:r w:rsidR="00211256">
        <w:rPr>
          <w:rStyle w:val="Code"/>
          <w:sz w:val="22"/>
          <w:szCs w:val="22"/>
        </w:rPr>
        <w:t xml:space="preserve"> \</w:t>
      </w:r>
    </w:p>
    <w:p w14:paraId="353DDCCB" w14:textId="0A93E625"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HIC_SCAFFOLDS}</w:t>
      </w:r>
    </w:p>
    <w:p w14:paraId="66DE0444" w14:textId="77777777" w:rsidR="00211256" w:rsidRDefault="00211256"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92FCCC9" w14:textId="798C1406" w:rsidR="00856479" w:rsidRDefault="00856479" w:rsidP="00B30B8B">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41402F10" w14:textId="2EE8D935"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 TISSUE in {</w:t>
      </w:r>
      <w:proofErr w:type="spellStart"/>
      <w:r>
        <w:rPr>
          <w:rStyle w:val="Code"/>
          <w:sz w:val="22"/>
          <w:szCs w:val="22"/>
        </w:rPr>
        <w:t>gill,heart,liver</w:t>
      </w:r>
      <w:proofErr w:type="spellEnd"/>
      <w:r>
        <w:rPr>
          <w:rStyle w:val="Code"/>
          <w:sz w:val="22"/>
          <w:szCs w:val="22"/>
        </w:rPr>
        <w:t>}</w:t>
      </w:r>
    </w:p>
    <w:p w14:paraId="35E18CFD" w14:textId="48F17D99" w:rsidR="00856479" w:rsidRDefault="00856479" w:rsidP="00B30B8B">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w:t>
      </w:r>
    </w:p>
    <w:p w14:paraId="214DD018" w14:textId="7DFD3426" w:rsidR="00B30B8B" w:rsidRDefault="00B30B8B"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RNASEQ_READS_LEFT=${TISSUE}_L.fq.gz</w:t>
      </w:r>
    </w:p>
    <w:p w14:paraId="4134E663" w14:textId="2E95126E" w:rsidR="00B30B8B" w:rsidRDefault="00B30B8B"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RNASEQ_READS_RIGHT=${TISSUE}_R.fq.gz</w:t>
      </w:r>
    </w:p>
    <w:p w14:paraId="27F0C7E6" w14:textId="26520136" w:rsidR="00C22387" w:rsidRDefault="00C22387"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ALIGNMENT_SAM=${TISSUE}_</w:t>
      </w:r>
      <w:proofErr w:type="spellStart"/>
      <w:r>
        <w:rPr>
          <w:rStyle w:val="Code"/>
          <w:sz w:val="22"/>
          <w:szCs w:val="22"/>
        </w:rPr>
        <w:t>aln.sam</w:t>
      </w:r>
      <w:proofErr w:type="spellEnd"/>
    </w:p>
    <w:p w14:paraId="679C9B42" w14:textId="77777777" w:rsidR="00B30B8B" w:rsidRDefault="00B30B8B"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06FF6374" w14:textId="25772A40" w:rsidR="00856479" w:rsidRPr="00902DD3" w:rsidRDefault="00B30B8B"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hisat</w:t>
      </w:r>
      <w:proofErr w:type="spellEnd"/>
      <w:r w:rsidR="00856479">
        <w:rPr>
          <w:rStyle w:val="Code"/>
          <w:sz w:val="22"/>
          <w:szCs w:val="22"/>
        </w:rPr>
        <w:t xml:space="preserve"> </w:t>
      </w:r>
      <w:r w:rsidR="00856479" w:rsidRPr="00902DD3">
        <w:rPr>
          <w:rStyle w:val="Code"/>
          <w:sz w:val="22"/>
          <w:szCs w:val="22"/>
        </w:rPr>
        <w:t>\</w:t>
      </w:r>
    </w:p>
    <w:p w14:paraId="0E970EB8" w14:textId="686AE121"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w:t>
      </w:r>
      <w:r w:rsidR="00B30B8B">
        <w:rPr>
          <w:rStyle w:val="Code"/>
          <w:sz w:val="22"/>
          <w:szCs w:val="22"/>
        </w:rPr>
        <w:t>p</w:t>
      </w:r>
      <w:r>
        <w:rPr>
          <w:rStyle w:val="Code"/>
          <w:sz w:val="22"/>
          <w:szCs w:val="22"/>
        </w:rPr>
        <w:t xml:space="preserve"> </w:t>
      </w:r>
      <w:r w:rsidRPr="00902DD3">
        <w:rPr>
          <w:rStyle w:val="Code"/>
          <w:sz w:val="22"/>
          <w:szCs w:val="22"/>
        </w:rPr>
        <w:t>${</w:t>
      </w:r>
      <w:r w:rsidR="00B30B8B">
        <w:rPr>
          <w:rStyle w:val="Code"/>
          <w:sz w:val="22"/>
          <w:szCs w:val="22"/>
        </w:rPr>
        <w:t>THREADS</w:t>
      </w:r>
      <w:r w:rsidRPr="00902DD3">
        <w:rPr>
          <w:rStyle w:val="Code"/>
          <w:sz w:val="22"/>
          <w:szCs w:val="22"/>
        </w:rPr>
        <w:t xml:space="preserve">} </w:t>
      </w:r>
      <w:r>
        <w:rPr>
          <w:rStyle w:val="Code"/>
          <w:sz w:val="22"/>
          <w:szCs w:val="22"/>
        </w:rPr>
        <w:t>\</w:t>
      </w:r>
    </w:p>
    <w:p w14:paraId="2FFBB905" w14:textId="6356A7D4" w:rsidR="00B30B8B" w:rsidRDefault="00B30B8B"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phred33 -q -t \</w:t>
      </w:r>
    </w:p>
    <w:p w14:paraId="00F073B8" w14:textId="469FBDA9" w:rsidR="00B30B8B" w:rsidRDefault="00B30B8B"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x ${HISAT_IDX_PREFIX} \</w:t>
      </w:r>
    </w:p>
    <w:p w14:paraId="793BCA77" w14:textId="073699FF" w:rsidR="00B30B8B" w:rsidRDefault="00B30B8B"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1 ${RNASEQ_READS_LEFT} \</w:t>
      </w:r>
    </w:p>
    <w:p w14:paraId="54BE7AC4" w14:textId="23FA2FDC" w:rsidR="00B30B8B" w:rsidRDefault="00B30B8B"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2 ${RNASEQ_READS_RIGHT} \</w:t>
      </w:r>
    </w:p>
    <w:p w14:paraId="07774E31" w14:textId="330542A8" w:rsidR="00856479" w:rsidRDefault="00B30B8B" w:rsidP="00C2238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S ${ALIGNMENT_SAM}</w:t>
      </w:r>
    </w:p>
    <w:p w14:paraId="59CFE8CD" w14:textId="77777777" w:rsidR="00856479" w:rsidRDefault="00856479" w:rsidP="001141C9">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1822D9A4" w14:textId="115C676A" w:rsidR="00856479" w:rsidRDefault="00211256"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lastRenderedPageBreak/>
        <w:t>samtools</w:t>
      </w:r>
      <w:proofErr w:type="spellEnd"/>
      <w:r>
        <w:rPr>
          <w:rStyle w:val="Code"/>
          <w:sz w:val="22"/>
          <w:szCs w:val="22"/>
        </w:rPr>
        <w:t xml:space="preserve"> view \</w:t>
      </w:r>
    </w:p>
    <w:p w14:paraId="0C0421E7" w14:textId="230F2F9E" w:rsidR="00856479" w:rsidRDefault="00211256"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w:t>
      </w:r>
      <w:proofErr w:type="spellStart"/>
      <w:r>
        <w:rPr>
          <w:rStyle w:val="Code"/>
          <w:sz w:val="22"/>
          <w:szCs w:val="22"/>
        </w:rPr>
        <w:t>buh</w:t>
      </w:r>
      <w:proofErr w:type="spellEnd"/>
      <w:r>
        <w:rPr>
          <w:rStyle w:val="Code"/>
          <w:sz w:val="22"/>
          <w:szCs w:val="22"/>
        </w:rPr>
        <w:t xml:space="preserve"> ${ALIGNMENT_SAM}</w:t>
      </w:r>
      <w:r w:rsidR="00856479">
        <w:rPr>
          <w:rStyle w:val="Code"/>
          <w:sz w:val="22"/>
          <w:szCs w:val="22"/>
        </w:rPr>
        <w:t xml:space="preserve"> \</w:t>
      </w:r>
    </w:p>
    <w:p w14:paraId="18A29718" w14:textId="7AD7CE29" w:rsidR="00211256" w:rsidRDefault="00211256"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 xml:space="preserve">| </w:t>
      </w:r>
      <w:proofErr w:type="spellStart"/>
      <w:r>
        <w:rPr>
          <w:rStyle w:val="Code"/>
          <w:sz w:val="22"/>
          <w:szCs w:val="22"/>
        </w:rPr>
        <w:t>samtools</w:t>
      </w:r>
      <w:proofErr w:type="spellEnd"/>
      <w:r>
        <w:rPr>
          <w:rStyle w:val="Code"/>
          <w:sz w:val="22"/>
          <w:szCs w:val="22"/>
        </w:rPr>
        <w:t xml:space="preserve"> sort \</w:t>
      </w:r>
    </w:p>
    <w:p w14:paraId="440CE5AB" w14:textId="763AC5C0"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0"/>
        <w:rPr>
          <w:rStyle w:val="Code"/>
          <w:sz w:val="22"/>
          <w:szCs w:val="22"/>
        </w:rPr>
      </w:pPr>
      <w:r>
        <w:rPr>
          <w:rStyle w:val="Code"/>
          <w:sz w:val="22"/>
          <w:szCs w:val="22"/>
        </w:rPr>
        <w:t>-@ ${THREADS} \</w:t>
      </w:r>
    </w:p>
    <w:p w14:paraId="47C152C2" w14:textId="31678CA5"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0"/>
        <w:rPr>
          <w:rStyle w:val="Code"/>
          <w:sz w:val="22"/>
          <w:szCs w:val="22"/>
        </w:rPr>
      </w:pPr>
      <w:r>
        <w:rPr>
          <w:rStyle w:val="Code"/>
          <w:sz w:val="22"/>
          <w:szCs w:val="22"/>
        </w:rPr>
        <w:t>-m ${MEMORY}M \</w:t>
      </w:r>
    </w:p>
    <w:p w14:paraId="036F25DB" w14:textId="3AAE5FD0"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0"/>
        <w:rPr>
          <w:rStyle w:val="Code"/>
          <w:sz w:val="22"/>
          <w:szCs w:val="22"/>
        </w:rPr>
      </w:pPr>
      <w:r>
        <w:rPr>
          <w:rStyle w:val="Code"/>
          <w:sz w:val="22"/>
          <w:szCs w:val="22"/>
        </w:rPr>
        <w:t>-O BAM \</w:t>
      </w:r>
    </w:p>
    <w:p w14:paraId="1BAB2D57" w14:textId="6DEF8C9A" w:rsidR="00856479" w:rsidRDefault="00211256" w:rsidP="007F003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0"/>
        <w:rPr>
          <w:rStyle w:val="Code"/>
          <w:sz w:val="22"/>
          <w:szCs w:val="22"/>
        </w:rPr>
      </w:pPr>
      <w:r>
        <w:rPr>
          <w:rStyle w:val="Code"/>
          <w:sz w:val="22"/>
          <w:szCs w:val="22"/>
        </w:rPr>
        <w:t>-o ${ALIGNMENT_BAM}</w:t>
      </w:r>
    </w:p>
    <w:p w14:paraId="19F1F4CC" w14:textId="77777777" w:rsidR="007F003A" w:rsidRDefault="007F003A"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627"/>
        <w:rPr>
          <w:rStyle w:val="Code"/>
          <w:sz w:val="22"/>
          <w:szCs w:val="22"/>
        </w:rPr>
      </w:pPr>
    </w:p>
    <w:p w14:paraId="5A039858" w14:textId="4F24CC26" w:rsidR="00211256" w:rsidRDefault="00211256" w:rsidP="0021125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rascaf</w:t>
      </w:r>
      <w:proofErr w:type="spellEnd"/>
      <w:r w:rsidR="00856479">
        <w:rPr>
          <w:rStyle w:val="Code"/>
          <w:sz w:val="22"/>
          <w:szCs w:val="22"/>
        </w:rPr>
        <w:t xml:space="preserve"> \</w:t>
      </w:r>
    </w:p>
    <w:p w14:paraId="74BA76E8" w14:textId="4CAF5618"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w:t>
      </w:r>
      <w:proofErr w:type="spellStart"/>
      <w:r w:rsidR="00211256">
        <w:rPr>
          <w:rStyle w:val="Code"/>
          <w:sz w:val="22"/>
          <w:szCs w:val="22"/>
        </w:rPr>
        <w:t>breakN</w:t>
      </w:r>
      <w:proofErr w:type="spellEnd"/>
      <w:r w:rsidR="00211256">
        <w:rPr>
          <w:rStyle w:val="Code"/>
          <w:sz w:val="22"/>
          <w:szCs w:val="22"/>
        </w:rPr>
        <w:t xml:space="preserve"> </w:t>
      </w:r>
      <w:r w:rsidR="00563838">
        <w:rPr>
          <w:rStyle w:val="Code"/>
          <w:sz w:val="22"/>
          <w:szCs w:val="22"/>
        </w:rPr>
        <w:t>1</w:t>
      </w:r>
      <w:r w:rsidR="00211256">
        <w:rPr>
          <w:rStyle w:val="Code"/>
          <w:sz w:val="22"/>
          <w:szCs w:val="22"/>
        </w:rPr>
        <w:t xml:space="preserve"> \</w:t>
      </w:r>
    </w:p>
    <w:p w14:paraId="6A9DB1A8" w14:textId="4BA3EDC6"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b ${</w:t>
      </w:r>
      <w:r w:rsidR="00211256">
        <w:rPr>
          <w:rStyle w:val="Code"/>
          <w:sz w:val="22"/>
          <w:szCs w:val="22"/>
        </w:rPr>
        <w:t>ALIGNMENT_BAM</w:t>
      </w:r>
      <w:r>
        <w:rPr>
          <w:rStyle w:val="Code"/>
          <w:sz w:val="22"/>
          <w:szCs w:val="22"/>
        </w:rPr>
        <w:t>} \</w:t>
      </w:r>
    </w:p>
    <w:p w14:paraId="3EB57C8F" w14:textId="01D12A71"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w:t>
      </w:r>
      <w:r w:rsidR="00211256">
        <w:rPr>
          <w:rStyle w:val="Code"/>
          <w:sz w:val="22"/>
          <w:szCs w:val="22"/>
        </w:rPr>
        <w:t>f</w:t>
      </w:r>
      <w:r>
        <w:rPr>
          <w:rStyle w:val="Code"/>
          <w:sz w:val="22"/>
          <w:szCs w:val="22"/>
        </w:rPr>
        <w:t xml:space="preserve"> ${</w:t>
      </w:r>
      <w:r w:rsidR="00211256">
        <w:rPr>
          <w:rStyle w:val="Code"/>
          <w:sz w:val="22"/>
          <w:szCs w:val="22"/>
        </w:rPr>
        <w:t>HIC_SCAFFOLDS</w:t>
      </w:r>
      <w:r>
        <w:rPr>
          <w:rStyle w:val="Code"/>
          <w:sz w:val="22"/>
          <w:szCs w:val="22"/>
        </w:rPr>
        <w:t>} \</w:t>
      </w:r>
    </w:p>
    <w:p w14:paraId="4CE9350F" w14:textId="016260AA" w:rsidR="00856479" w:rsidRDefault="00856479" w:rsidP="00B30B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o ${</w:t>
      </w:r>
      <w:r w:rsidR="00211256">
        <w:rPr>
          <w:rStyle w:val="Code"/>
          <w:sz w:val="22"/>
          <w:szCs w:val="22"/>
        </w:rPr>
        <w:t>TISSUE</w:t>
      </w:r>
      <w:r>
        <w:rPr>
          <w:rStyle w:val="Code"/>
          <w:sz w:val="22"/>
          <w:szCs w:val="22"/>
        </w:rPr>
        <w:t>}</w:t>
      </w:r>
      <w:r w:rsidR="00211256">
        <w:rPr>
          <w:rStyle w:val="Code"/>
          <w:sz w:val="22"/>
          <w:szCs w:val="22"/>
        </w:rPr>
        <w:t>.out</w:t>
      </w:r>
    </w:p>
    <w:p w14:paraId="39857E01" w14:textId="7368280F" w:rsidR="00856479" w:rsidRDefault="00856479"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ne</w:t>
      </w:r>
    </w:p>
    <w:p w14:paraId="7DD5BD02" w14:textId="569E323D" w:rsidR="00856479" w:rsidRDefault="00856479"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DFA206F" w14:textId="72630879" w:rsidR="00856479" w:rsidRDefault="00856479"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ascaf</w:t>
      </w:r>
      <w:proofErr w:type="spellEnd"/>
      <w:r>
        <w:rPr>
          <w:rStyle w:val="Code"/>
          <w:sz w:val="22"/>
          <w:szCs w:val="22"/>
        </w:rPr>
        <w:t>-join \</w:t>
      </w:r>
    </w:p>
    <w:p w14:paraId="481DFB44" w14:textId="17494B0D" w:rsidR="00407DF3" w:rsidRDefault="00856479"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sidR="00407DF3">
        <w:rPr>
          <w:rStyle w:val="Code"/>
          <w:sz w:val="22"/>
          <w:szCs w:val="22"/>
        </w:rPr>
        <w:t>gill.out</w:t>
      </w:r>
      <w:proofErr w:type="spellEnd"/>
      <w:r w:rsidR="00407DF3">
        <w:rPr>
          <w:rStyle w:val="Code"/>
          <w:sz w:val="22"/>
          <w:szCs w:val="22"/>
        </w:rPr>
        <w:t xml:space="preserve"> \</w:t>
      </w:r>
    </w:p>
    <w:p w14:paraId="58258ADB" w14:textId="191D621A" w:rsidR="00407DF3" w:rsidRDefault="00407DF3"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heart.out</w:t>
      </w:r>
      <w:proofErr w:type="spellEnd"/>
      <w:r>
        <w:rPr>
          <w:rStyle w:val="Code"/>
          <w:sz w:val="22"/>
          <w:szCs w:val="22"/>
        </w:rPr>
        <w:t xml:space="preserve"> \</w:t>
      </w:r>
    </w:p>
    <w:p w14:paraId="36134126" w14:textId="79992079" w:rsidR="00856479" w:rsidRDefault="00407DF3"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r </w:t>
      </w:r>
      <w:proofErr w:type="spellStart"/>
      <w:r>
        <w:rPr>
          <w:rStyle w:val="Code"/>
          <w:sz w:val="22"/>
          <w:szCs w:val="22"/>
        </w:rPr>
        <w:t>liver.out</w:t>
      </w:r>
      <w:proofErr w:type="spellEnd"/>
      <w:r>
        <w:rPr>
          <w:rStyle w:val="Code"/>
          <w:sz w:val="22"/>
          <w:szCs w:val="22"/>
        </w:rPr>
        <w:t xml:space="preserve"> \</w:t>
      </w:r>
    </w:p>
    <w:p w14:paraId="5C490DFB" w14:textId="507510D3" w:rsidR="00856479" w:rsidRDefault="00856479" w:rsidP="0085647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 ${OUTPUT_FILE_PREFIX}</w:t>
      </w:r>
    </w:p>
    <w:p w14:paraId="1E234B36" w14:textId="77777777" w:rsidR="00856479" w:rsidRDefault="00856479" w:rsidP="00541DC6">
      <w:pPr>
        <w:spacing w:line="480" w:lineRule="auto"/>
        <w:ind w:firstLine="360"/>
        <w:rPr>
          <w:rFonts w:ascii="Times New Roman" w:hAnsi="Times New Roman" w:cs="Times New Roman"/>
        </w:rPr>
      </w:pPr>
    </w:p>
    <w:p w14:paraId="2A7AD4E7" w14:textId="6D6CBFD0" w:rsidR="00962599" w:rsidRDefault="00DE31BA" w:rsidP="00DE31BA">
      <w:pPr>
        <w:spacing w:line="480" w:lineRule="auto"/>
        <w:rPr>
          <w:rFonts w:ascii="Times New Roman" w:hAnsi="Times New Roman" w:cs="Times New Roman"/>
        </w:rPr>
      </w:pPr>
      <w:r>
        <w:rPr>
          <w:rFonts w:ascii="Times New Roman" w:hAnsi="Times New Roman" w:cs="Times New Roman"/>
        </w:rPr>
        <w:t xml:space="preserve">Note that the </w:t>
      </w:r>
      <w:r w:rsidRPr="00DE31BA">
        <w:rPr>
          <w:rStyle w:val="Code"/>
        </w:rPr>
        <w:t>-</w:t>
      </w:r>
      <w:proofErr w:type="spellStart"/>
      <w:r w:rsidRPr="00DE31BA">
        <w:rPr>
          <w:rStyle w:val="Code"/>
        </w:rPr>
        <w:t>breakN</w:t>
      </w:r>
      <w:proofErr w:type="spellEnd"/>
      <w:r w:rsidRPr="00DE31BA">
        <w:rPr>
          <w:rStyle w:val="Code"/>
        </w:rPr>
        <w:t xml:space="preserve"> 1</w:t>
      </w:r>
      <w:r>
        <w:rPr>
          <w:rFonts w:ascii="Times New Roman" w:hAnsi="Times New Roman" w:cs="Times New Roman"/>
        </w:rPr>
        <w:t xml:space="preserve"> option </w:t>
      </w:r>
      <w:r w:rsidRPr="00DE31BA">
        <w:rPr>
          <w:rFonts w:ascii="Times New Roman" w:hAnsi="Times New Roman" w:cs="Times New Roman"/>
        </w:rPr>
        <w:t xml:space="preserve">breaks all scaffolds at gaps </w:t>
      </w:r>
      <w:r>
        <w:rPr>
          <w:rFonts w:ascii="Times New Roman" w:hAnsi="Times New Roman" w:cs="Times New Roman"/>
        </w:rPr>
        <w:t xml:space="preserve">of any size (1 or more Ns) </w:t>
      </w:r>
      <w:r w:rsidRPr="00DE31BA">
        <w:rPr>
          <w:rFonts w:ascii="Times New Roman" w:hAnsi="Times New Roman" w:cs="Times New Roman"/>
        </w:rPr>
        <w:t>while it determines which sequences it can join. Broken gaps are then restored to their original length and location when additional gaps are added based on the RNA-seq read pairs. If the RNA-seq evidence disagrees with any pre-existing gaps, it will remove them</w:t>
      </w:r>
      <w:r>
        <w:rPr>
          <w:rFonts w:ascii="Times New Roman" w:hAnsi="Times New Roman" w:cs="Times New Roman"/>
        </w:rPr>
        <w:t>. Also note that newly-created gaps from Rascaf will all be assigned a length of 17 nucleotides (i.e., 17 Ns in a row). For submission to GenBank, these will ideally be changed to 100 nucleotides. If you have multiple sources of evidence (e.g., Hi-C and RNA-seq), you will want to keep track of which gaps were supported by each type of evidence.</w:t>
      </w:r>
    </w:p>
    <w:p w14:paraId="6F561C35" w14:textId="77777777" w:rsidR="00DE31BA" w:rsidRDefault="00DE31BA" w:rsidP="00541DC6">
      <w:pPr>
        <w:spacing w:line="480" w:lineRule="auto"/>
        <w:ind w:firstLine="360"/>
        <w:rPr>
          <w:rFonts w:ascii="Times New Roman" w:hAnsi="Times New Roman" w:cs="Times New Roman"/>
        </w:rPr>
      </w:pPr>
    </w:p>
    <w:p w14:paraId="085F088D" w14:textId="317F5653" w:rsidR="00962599" w:rsidRPr="00962599" w:rsidRDefault="00962599" w:rsidP="00962599">
      <w:pPr>
        <w:spacing w:line="480" w:lineRule="auto"/>
        <w:rPr>
          <w:rFonts w:ascii="Times New Roman" w:hAnsi="Times New Roman" w:cs="Times New Roman"/>
          <w:i/>
          <w:iCs/>
        </w:rPr>
      </w:pPr>
      <w:r w:rsidRPr="007B78F8">
        <w:rPr>
          <w:rFonts w:ascii="Times New Roman" w:hAnsi="Times New Roman" w:cs="Times New Roman"/>
          <w:i/>
          <w:iCs/>
        </w:rPr>
        <w:t>S.5.</w:t>
      </w:r>
      <w:r>
        <w:rPr>
          <w:rFonts w:ascii="Times New Roman" w:hAnsi="Times New Roman" w:cs="Times New Roman"/>
          <w:i/>
          <w:iCs/>
        </w:rPr>
        <w:t>4</w:t>
      </w:r>
      <w:r w:rsidRPr="007B78F8">
        <w:rPr>
          <w:rFonts w:ascii="Times New Roman" w:hAnsi="Times New Roman" w:cs="Times New Roman"/>
          <w:i/>
          <w:iCs/>
        </w:rPr>
        <w:t xml:space="preserve"> – </w:t>
      </w:r>
      <w:r>
        <w:rPr>
          <w:rFonts w:ascii="Times New Roman" w:hAnsi="Times New Roman" w:cs="Times New Roman"/>
          <w:i/>
          <w:iCs/>
        </w:rPr>
        <w:t>Assembly Statistics</w:t>
      </w:r>
    </w:p>
    <w:p w14:paraId="49F74224" w14:textId="4311D941" w:rsidR="001519FF" w:rsidRDefault="00B464F8" w:rsidP="001519FF">
      <w:pPr>
        <w:spacing w:line="480" w:lineRule="auto"/>
        <w:ind w:firstLine="360"/>
        <w:rPr>
          <w:rFonts w:ascii="Times New Roman" w:hAnsi="Times New Roman" w:cs="Times New Roman"/>
        </w:rPr>
      </w:pPr>
      <w:r>
        <w:rPr>
          <w:rFonts w:ascii="Times New Roman" w:hAnsi="Times New Roman" w:cs="Times New Roman"/>
        </w:rPr>
        <w:t xml:space="preserve">Assembly </w:t>
      </w:r>
      <w:r w:rsidR="00F92F83">
        <w:rPr>
          <w:rFonts w:ascii="Times New Roman" w:hAnsi="Times New Roman" w:cs="Times New Roman"/>
        </w:rPr>
        <w:t>continuity</w:t>
      </w:r>
      <w:r w:rsidR="00275E1A">
        <w:rPr>
          <w:rFonts w:ascii="Times New Roman" w:hAnsi="Times New Roman" w:cs="Times New Roman"/>
        </w:rPr>
        <w:t xml:space="preserve"> statistics</w:t>
      </w:r>
      <w:r>
        <w:rPr>
          <w:rFonts w:ascii="Times New Roman" w:hAnsi="Times New Roman" w:cs="Times New Roman"/>
        </w:rPr>
        <w:t xml:space="preserve">, e.g., N50 and auN </w:t>
      </w:r>
      <w:r>
        <w:rPr>
          <w:rFonts w:ascii="Times New Roman" w:hAnsi="Times New Roman" w:cs="Times New Roman"/>
        </w:rPr>
        <w:fldChar w:fldCharType="begin"/>
      </w:r>
      <w:r w:rsidR="00813441">
        <w:rPr>
          <w:rFonts w:ascii="Times New Roman" w:hAnsi="Times New Roman" w:cs="Times New Roman"/>
        </w:rPr>
        <w:instrText xml:space="preserve"> ADDIN EN.CITE &lt;EndNote&gt;&lt;Cite&gt;&lt;Author&gt;Li&lt;/Author&gt;&lt;Year&gt;2020&lt;/Year&gt;&lt;RecNum&gt;723&lt;/RecNum&gt;&lt;DisplayText&gt;(Li 2020)&lt;/DisplayText&gt;&lt;record&gt;&lt;rec-number&gt;723&lt;/rec-number&gt;&lt;foreign-keys&gt;&lt;key app="EN" db-id="r2w9rr2xixrz00e90fopx0v4tf9w2r0dersz" timestamp="1599166600" guid="9f6d415b-7246-4aba-b5df-b07dc19834bc"&gt;723&lt;/key&gt;&lt;/foreign-keys&gt;&lt;ref-type name="Blog"&gt;56&lt;/ref-type&gt;&lt;contributors&gt;&lt;authors&gt;&lt;author&gt;Li, Heng&lt;/author&gt;&lt;/authors&gt;&lt;/contributors&gt;&lt;titles&gt;&lt;title&gt;auN: a new metric to measure assembly contiguity&lt;/title&gt;&lt;secondary-title&gt;Heng Li’s Blog&lt;/secondary-title&gt;&lt;/titles&gt;&lt;volume&gt;2020&lt;/volume&gt;&lt;number&gt;2020 April 08&lt;/number&gt;&lt;dates&gt;&lt;year&gt;2020&lt;/year&gt;&lt;/dates&gt;&lt;urls&gt;&lt;related-urls&gt;&lt;url&gt;http://lh3.github.io/2020/04/08/a-new-metric-on-assembly-contiguity&lt;/url&gt;&lt;/related-urls&gt;&lt;/urls&gt;&lt;language&gt;English&lt;/language&gt;&lt;access-date&gt;2020 April 08&lt;/access-date&gt;&lt;/record&gt;&lt;/Cite&gt;&lt;/EndNote&gt;</w:instrText>
      </w:r>
      <w:r>
        <w:rPr>
          <w:rFonts w:ascii="Times New Roman" w:hAnsi="Times New Roman" w:cs="Times New Roman"/>
        </w:rPr>
        <w:fldChar w:fldCharType="separate"/>
      </w:r>
      <w:r w:rsidR="00983529">
        <w:rPr>
          <w:rFonts w:ascii="Times New Roman" w:hAnsi="Times New Roman" w:cs="Times New Roman"/>
          <w:noProof/>
        </w:rPr>
        <w:t>(Li 2020)</w:t>
      </w:r>
      <w:r>
        <w:rPr>
          <w:rFonts w:ascii="Times New Roman" w:hAnsi="Times New Roman" w:cs="Times New Roman"/>
        </w:rPr>
        <w:fldChar w:fldCharType="end"/>
      </w:r>
      <w:r>
        <w:rPr>
          <w:rFonts w:ascii="Times New Roman" w:hAnsi="Times New Roman" w:cs="Times New Roman"/>
        </w:rPr>
        <w:t xml:space="preserve">, </w:t>
      </w:r>
      <w:r w:rsidR="00034728">
        <w:rPr>
          <w:rFonts w:ascii="Times New Roman" w:hAnsi="Times New Roman" w:cs="Times New Roman"/>
        </w:rPr>
        <w:t>were</w:t>
      </w:r>
      <w:r w:rsidR="00275E1A">
        <w:rPr>
          <w:rFonts w:ascii="Times New Roman" w:hAnsi="Times New Roman" w:cs="Times New Roman"/>
        </w:rPr>
        <w:t xml:space="preserve"> calculated with caln50</w:t>
      </w:r>
      <w:r w:rsidR="005A0C57">
        <w:rPr>
          <w:rFonts w:ascii="Times New Roman" w:hAnsi="Times New Roman" w:cs="Times New Roman"/>
        </w:rPr>
        <w:t xml:space="preserve"> downloaded April 2020 (</w:t>
      </w:r>
      <w:r w:rsidR="00AE4BEC" w:rsidRPr="00AE4BEC">
        <w:rPr>
          <w:rFonts w:ascii="Times New Roman" w:hAnsi="Times New Roman" w:cs="Times New Roman"/>
        </w:rPr>
        <w:t>https://github.com/lh3/calN50</w:t>
      </w:r>
      <w:r w:rsidR="005A0C57">
        <w:rPr>
          <w:rFonts w:ascii="Times New Roman" w:hAnsi="Times New Roman" w:cs="Times New Roman"/>
        </w:rPr>
        <w:t>) a</w:t>
      </w:r>
      <w:r w:rsidR="00275E1A">
        <w:rPr>
          <w:rFonts w:ascii="Times New Roman" w:hAnsi="Times New Roman" w:cs="Times New Roman"/>
        </w:rPr>
        <w:t>nd a custom Python (</w:t>
      </w:r>
      <w:r w:rsidR="00275E1A" w:rsidRPr="00275E1A">
        <w:rPr>
          <w:rFonts w:ascii="Times New Roman" w:hAnsi="Times New Roman" w:cs="Times New Roman"/>
        </w:rPr>
        <w:t>https://www.python.org</w:t>
      </w:r>
      <w:r w:rsidR="00275E1A">
        <w:rPr>
          <w:rFonts w:ascii="Times New Roman" w:hAnsi="Times New Roman" w:cs="Times New Roman"/>
        </w:rPr>
        <w:t>) script.</w:t>
      </w:r>
      <w:r w:rsidR="009C0437">
        <w:rPr>
          <w:rFonts w:ascii="Times New Roman" w:hAnsi="Times New Roman" w:cs="Times New Roman"/>
        </w:rPr>
        <w:t xml:space="preserve"> </w:t>
      </w:r>
      <w:r w:rsidR="001519FF">
        <w:rPr>
          <w:rFonts w:ascii="Times New Roman" w:hAnsi="Times New Roman" w:cs="Times New Roman"/>
        </w:rPr>
        <w:t>caln50 is run using the following simple command:</w:t>
      </w:r>
    </w:p>
    <w:p w14:paraId="64D3CA1B" w14:textId="0D00AB93" w:rsidR="001519FF" w:rsidRPr="00902DD3"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 xml:space="preserve">caln50 </w:t>
      </w:r>
      <w:r w:rsidRPr="00902DD3">
        <w:rPr>
          <w:rStyle w:val="Code"/>
          <w:sz w:val="22"/>
          <w:szCs w:val="22"/>
        </w:rPr>
        <w:t>\</w:t>
      </w:r>
    </w:p>
    <w:p w14:paraId="0944302C" w14:textId="23A46325" w:rsidR="001519FF"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 0.01</w:t>
      </w:r>
      <w:r w:rsidRPr="00902DD3">
        <w:rPr>
          <w:rStyle w:val="Code"/>
          <w:sz w:val="22"/>
          <w:szCs w:val="22"/>
        </w:rPr>
        <w:t xml:space="preserve"> </w:t>
      </w:r>
      <w:r>
        <w:rPr>
          <w:rStyle w:val="Code"/>
          <w:sz w:val="22"/>
          <w:szCs w:val="22"/>
        </w:rPr>
        <w:t>\</w:t>
      </w:r>
    </w:p>
    <w:p w14:paraId="747C4773" w14:textId="638FBBFA" w:rsidR="001519FF"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L ${GENOME_SIZE} \</w:t>
      </w:r>
    </w:p>
    <w:p w14:paraId="1C2B4D00" w14:textId="38EF6E8E" w:rsidR="001519FF"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ONTIGS_OR_SCAFFOLDS_FILE} \</w:t>
      </w:r>
    </w:p>
    <w:p w14:paraId="2EE91A85" w14:textId="068AEAD6" w:rsidR="001519FF" w:rsidRDefault="001519FF" w:rsidP="001519F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STATISTICS_FILE}</w:t>
      </w:r>
    </w:p>
    <w:p w14:paraId="488A0B1E" w14:textId="77777777" w:rsidR="00CC0791" w:rsidRDefault="00CC0791" w:rsidP="00541DC6">
      <w:pPr>
        <w:spacing w:line="480" w:lineRule="auto"/>
        <w:ind w:firstLine="360"/>
        <w:rPr>
          <w:rFonts w:ascii="Times New Roman" w:hAnsi="Times New Roman" w:cs="Times New Roman"/>
        </w:rPr>
      </w:pPr>
    </w:p>
    <w:p w14:paraId="56615980" w14:textId="2CB10F38" w:rsidR="00CC0791" w:rsidRDefault="00CC0791" w:rsidP="00651172">
      <w:pPr>
        <w:spacing w:line="480" w:lineRule="auto"/>
        <w:rPr>
          <w:rFonts w:ascii="Times New Roman" w:hAnsi="Times New Roman" w:cs="Times New Roman"/>
        </w:rPr>
      </w:pPr>
      <w:r>
        <w:rPr>
          <w:rFonts w:ascii="Times New Roman" w:hAnsi="Times New Roman" w:cs="Times New Roman"/>
        </w:rPr>
        <w:t xml:space="preserve">The custom Python script is not efficient, but it does calculate </w:t>
      </w:r>
      <w:proofErr w:type="spellStart"/>
      <w:r>
        <w:rPr>
          <w:rFonts w:ascii="Times New Roman" w:hAnsi="Times New Roman" w:cs="Times New Roman"/>
        </w:rPr>
        <w:t>Nx</w:t>
      </w:r>
      <w:proofErr w:type="spellEnd"/>
      <w:r>
        <w:rPr>
          <w:rFonts w:ascii="Times New Roman" w:hAnsi="Times New Roman" w:cs="Times New Roman"/>
        </w:rPr>
        <w:t xml:space="preserve">, Lx, </w:t>
      </w:r>
      <w:proofErr w:type="spellStart"/>
      <w:r>
        <w:rPr>
          <w:rFonts w:ascii="Times New Roman" w:hAnsi="Times New Roman" w:cs="Times New Roman"/>
        </w:rPr>
        <w:t>NGx</w:t>
      </w:r>
      <w:proofErr w:type="spellEnd"/>
      <w:r>
        <w:rPr>
          <w:rFonts w:ascii="Times New Roman" w:hAnsi="Times New Roman" w:cs="Times New Roman"/>
        </w:rPr>
        <w:t xml:space="preserve">, and </w:t>
      </w:r>
      <w:proofErr w:type="spellStart"/>
      <w:r>
        <w:rPr>
          <w:rFonts w:ascii="Times New Roman" w:hAnsi="Times New Roman" w:cs="Times New Roman"/>
        </w:rPr>
        <w:t>LGx</w:t>
      </w:r>
      <w:proofErr w:type="spellEnd"/>
      <w:r>
        <w:rPr>
          <w:rFonts w:ascii="Times New Roman" w:hAnsi="Times New Roman" w:cs="Times New Roman"/>
        </w:rPr>
        <w:t>, as well as a few other interesting points about sequences in a fasta file</w:t>
      </w:r>
      <w:r w:rsidR="00983D1F">
        <w:rPr>
          <w:rFonts w:ascii="Times New Roman" w:hAnsi="Times New Roman" w:cs="Times New Roman"/>
        </w:rPr>
        <w:t>. This script is too long to realistically represent when embedded in the text; it is available on</w:t>
      </w:r>
      <w:r w:rsidR="00C7692E">
        <w:rPr>
          <w:rFonts w:ascii="Times New Roman" w:hAnsi="Times New Roman" w:cs="Times New Roman"/>
        </w:rPr>
        <w:t xml:space="preserve"> GitHub </w:t>
      </w:r>
      <w:r w:rsidR="00983D1F">
        <w:rPr>
          <w:rFonts w:ascii="Times New Roman" w:hAnsi="Times New Roman" w:cs="Times New Roman"/>
        </w:rPr>
        <w:t>at https://github.com/pickettbd/basicAsmStatsCalcInPy.</w:t>
      </w:r>
    </w:p>
    <w:p w14:paraId="02EDB996" w14:textId="5BF300D5" w:rsidR="00B96898" w:rsidRDefault="009C0437" w:rsidP="00541DC6">
      <w:pPr>
        <w:spacing w:line="480" w:lineRule="auto"/>
        <w:ind w:firstLine="360"/>
        <w:rPr>
          <w:rFonts w:ascii="Times New Roman" w:hAnsi="Times New Roman" w:cs="Times New Roman"/>
        </w:rPr>
      </w:pPr>
      <w:r>
        <w:rPr>
          <w:rFonts w:ascii="Times New Roman" w:hAnsi="Times New Roman" w:cs="Times New Roman"/>
        </w:rPr>
        <w:t>Assembly correctness was assessed using single-copy orthologs with BUSCO v</w:t>
      </w:r>
      <w:r w:rsidR="00456E52">
        <w:rPr>
          <w:rFonts w:ascii="Times New Roman" w:hAnsi="Times New Roman" w:cs="Times New Roman"/>
        </w:rPr>
        <w:t>4.0.6</w:t>
      </w:r>
      <w:r w:rsidR="00E65793">
        <w:rPr>
          <w:rFonts w:ascii="Times New Roman" w:hAnsi="Times New Roman" w:cs="Times New Roman"/>
        </w:rPr>
        <w:t xml:space="preserve"> </w:t>
      </w:r>
      <w:r w:rsidR="00E65793">
        <w:rPr>
          <w:rFonts w:ascii="Times New Roman" w:hAnsi="Times New Roman" w:cs="Times New Roman"/>
        </w:rPr>
        <w:fldChar w:fldCharType="begin"/>
      </w:r>
      <w:r w:rsidR="00983529">
        <w:rPr>
          <w:rFonts w:ascii="Times New Roman" w:hAnsi="Times New Roman" w:cs="Times New Roman"/>
        </w:rPr>
        <w:instrText xml:space="preserve"> ADDIN EN.CITE &lt;EndNote&gt;&lt;Cite&gt;&lt;Author&gt;Simão&lt;/Author&gt;&lt;Year&gt;2015&lt;/Year&gt;&lt;RecNum&gt;34&lt;/RecNum&gt;&lt;DisplayText&gt;(Simão et al. 2015)&lt;/DisplayText&gt;&lt;record&gt;&lt;rec-number&gt;34&lt;/rec-number&gt;&lt;foreign-keys&gt;&lt;key app="EN" db-id="r2w9rr2xixrz00e90fopx0v4tf9w2r0dersz" timestamp="1581428881" guid="1e4ec2ec-e6d8-48ac-8dd2-8ab6a8c76595"&gt;34&lt;/key&gt;&lt;/foreign-keys&gt;&lt;ref-type name="Journal Article"&gt;17&lt;/ref-type&gt;&lt;contributors&gt;&lt;authors&gt;&lt;author&gt;Simão, Felipe A.&lt;/author&gt;&lt;author&gt;Waterhouse, Robert M.&lt;/author&gt;&lt;author&gt;Ioannidis, Panagiotis&lt;/author&gt;&lt;author&gt;Kriventseva, Evgenia V.&lt;/author&gt;&lt;author&gt;Zdobnov, Evgeny M.&lt;/author&gt;&lt;/authors&gt;&lt;/contributors&gt;&lt;titles&gt;&lt;title&gt;BUSCO: assessing genome assembly and annotation completeness with single-copy orthologs&lt;/title&gt;&lt;secondary-title&gt;Bioinformatics&lt;/secondary-title&gt;&lt;/titles&gt;&lt;periodical&gt;&lt;full-title&gt;Bioinformatics&lt;/full-title&gt;&lt;/periodical&gt;&lt;pages&gt;3210-3212&lt;/pages&gt;&lt;volume&gt;31&lt;/volume&gt;&lt;number&gt;19&lt;/number&gt;&lt;dates&gt;&lt;year&gt;2015&lt;/year&gt;&lt;/dates&gt;&lt;isbn&gt;1367-4811 (Electronic)\r1367-4803 (Linking)&lt;/isbn&gt;&lt;accession-num&gt;26059717&lt;/accession-num&gt;&lt;urls&gt;&lt;/urls&gt;&lt;electronic-resource-num&gt;10.1093/bioinformatics/btv351&lt;/electronic-resource-num&gt;&lt;/record&gt;&lt;/Cite&gt;&lt;/EndNote&gt;</w:instrText>
      </w:r>
      <w:r w:rsidR="00E65793">
        <w:rPr>
          <w:rFonts w:ascii="Times New Roman" w:hAnsi="Times New Roman" w:cs="Times New Roman"/>
        </w:rPr>
        <w:fldChar w:fldCharType="separate"/>
      </w:r>
      <w:r w:rsidR="00983529">
        <w:rPr>
          <w:rFonts w:ascii="Times New Roman" w:hAnsi="Times New Roman" w:cs="Times New Roman"/>
          <w:noProof/>
        </w:rPr>
        <w:t>(Simão et al. 2015)</w:t>
      </w:r>
      <w:r w:rsidR="00E65793">
        <w:rPr>
          <w:rFonts w:ascii="Times New Roman" w:hAnsi="Times New Roman" w:cs="Times New Roman"/>
        </w:rPr>
        <w:fldChar w:fldCharType="end"/>
      </w:r>
      <w:r w:rsidR="00E65793">
        <w:rPr>
          <w:rFonts w:ascii="Times New Roman" w:hAnsi="Times New Roman" w:cs="Times New Roman"/>
        </w:rPr>
        <w:t xml:space="preserve"> and OrthoDB v10 </w:t>
      </w:r>
      <w:r w:rsidR="00E65793">
        <w:rPr>
          <w:rFonts w:ascii="Times New Roman" w:hAnsi="Times New Roman" w:cs="Times New Roman"/>
        </w:rPr>
        <w:fldChar w:fldCharType="begin"/>
      </w:r>
      <w:r w:rsidR="00813441">
        <w:rPr>
          <w:rFonts w:ascii="Times New Roman" w:hAnsi="Times New Roman" w:cs="Times New Roman"/>
        </w:rPr>
        <w:instrText xml:space="preserve"> ADDIN EN.CITE &lt;EndNote&gt;&lt;Cite&gt;&lt;Author&gt;Kriventseva&lt;/Author&gt;&lt;Year&gt;2019&lt;/Year&gt;&lt;RecNum&gt;729&lt;/RecNum&gt;&lt;DisplayText&gt;(Kriventseva et al. 2019)&lt;/DisplayText&gt;&lt;record&gt;&lt;rec-number&gt;729&lt;/rec-number&gt;&lt;foreign-keys&gt;&lt;key app="EN" db-id="r2w9rr2xixrz00e90fopx0v4tf9w2r0dersz" timestamp="1599173604" guid="de02a9c3-0acc-416a-b687-5699cf4b05c0"&gt;729&lt;/key&gt;&lt;/foreign-keys&gt;&lt;ref-type name="Journal Article"&gt;17&lt;/ref-type&gt;&lt;contributors&gt;&lt;authors&gt;&lt;author&gt;Kriventseva, Evgenia V.&lt;/author&gt;&lt;author&gt;Kuznetsov, Dmitry&lt;/author&gt;&lt;author&gt;Tegenfeldt, Fredrik&lt;/author&gt;&lt;author&gt;Manni, Mosè&lt;/author&gt;&lt;author&gt;Dias, Renata&lt;/author&gt;&lt;author&gt;Simão, Felipe A.&lt;/author&gt;&lt;author&gt;Zdobnov, Evgeny M.&lt;/author&gt;&lt;/authors&gt;&lt;/contributors&gt;&lt;titles&gt;&lt;title&gt;OrthoDB v10: sampling the diversity of animal, plant, fungal, protist, bacterial and viral genomes for evolutionary and functional annotations of orthologs&lt;/title&gt;&lt;secondary-title&gt;Nucleic Acids Research&lt;/secondary-title&gt;&lt;/titles&gt;&lt;periodical&gt;&lt;full-title&gt;Nucleic acids research&lt;/full-title&gt;&lt;/periodical&gt;&lt;pages&gt;D807-D811&lt;/pages&gt;&lt;volume&gt;47&lt;/volume&gt;&lt;number&gt;D1&lt;/number&gt;&lt;dates&gt;&lt;year&gt;2019&lt;/year&gt;&lt;/dates&gt;&lt;urls&gt;&lt;/urls&gt;&lt;electronic-resource-num&gt;10.1093/nar/gky1053&lt;/electronic-resource-num&gt;&lt;/record&gt;&lt;/Cite&gt;&lt;/EndNote&gt;</w:instrText>
      </w:r>
      <w:r w:rsidR="00E65793">
        <w:rPr>
          <w:rFonts w:ascii="Times New Roman" w:hAnsi="Times New Roman" w:cs="Times New Roman"/>
        </w:rPr>
        <w:fldChar w:fldCharType="separate"/>
      </w:r>
      <w:r w:rsidR="00983529">
        <w:rPr>
          <w:rFonts w:ascii="Times New Roman" w:hAnsi="Times New Roman" w:cs="Times New Roman"/>
          <w:noProof/>
        </w:rPr>
        <w:t>(Kriventseva et al. 2019)</w:t>
      </w:r>
      <w:r w:rsidR="00E65793">
        <w:rPr>
          <w:rFonts w:ascii="Times New Roman" w:hAnsi="Times New Roman" w:cs="Times New Roman"/>
        </w:rPr>
        <w:fldChar w:fldCharType="end"/>
      </w:r>
      <w:r w:rsidR="000D5D16">
        <w:rPr>
          <w:rFonts w:ascii="Times New Roman" w:hAnsi="Times New Roman" w:cs="Times New Roman"/>
        </w:rPr>
        <w:t>. The BUSCO config file was the not modified from the default aside from the locations of OrthoDB v10 and the binary executables for BUSCO. It was run</w:t>
      </w:r>
      <w:r w:rsidR="00237059">
        <w:rPr>
          <w:rFonts w:ascii="Times New Roman" w:hAnsi="Times New Roman" w:cs="Times New Roman"/>
        </w:rPr>
        <w:t xml:space="preserve"> based on the following command structure:</w:t>
      </w:r>
    </w:p>
    <w:p w14:paraId="1AE47489" w14:textId="5ED62A24" w:rsidR="00237059" w:rsidRPr="00902DD3"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busco </w:t>
      </w:r>
      <w:r w:rsidRPr="00902DD3">
        <w:rPr>
          <w:rStyle w:val="Code"/>
          <w:sz w:val="22"/>
          <w:szCs w:val="22"/>
        </w:rPr>
        <w:t>\</w:t>
      </w:r>
    </w:p>
    <w:p w14:paraId="122FE663" w14:textId="4CBBC9E4"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ffline \</w:t>
      </w:r>
    </w:p>
    <w:p w14:paraId="5B3D065E" w14:textId="554332D0"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onfig ${BUSCO_CONFIG_FILE} \</w:t>
      </w:r>
    </w:p>
    <w:p w14:paraId="0E0143A3" w14:textId="0E04DE4B"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pu ${THREADS} \</w:t>
      </w:r>
    </w:p>
    <w:p w14:paraId="6BD0AE66" w14:textId="6C61BF30" w:rsidR="00237059" w:rsidRDefault="00237059"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in ${CONTIGS_OR_SCAFFOLDS_FASTA} \</w:t>
      </w:r>
    </w:p>
    <w:p w14:paraId="7CF095FC" w14:textId="00519F8E" w:rsidR="00237059" w:rsidRDefault="00237059"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out_path ${OUTPUT_DIR} \</w:t>
      </w:r>
    </w:p>
    <w:p w14:paraId="5662CD7F" w14:textId="28D0E3E4" w:rsidR="00237059" w:rsidRDefault="00237059"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out ${OUTPUT_FILE_PREFIX} \</w:t>
      </w:r>
    </w:p>
    <w:p w14:paraId="68FEAD05" w14:textId="20FF5CC0"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ode genome \</w:t>
      </w:r>
    </w:p>
    <w:p w14:paraId="7F95F050" w14:textId="7C01C45E"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lineage actinopterygii \</w:t>
      </w:r>
    </w:p>
    <w:p w14:paraId="263859C1" w14:textId="1065C340" w:rsidR="00237059" w:rsidRDefault="00237059" w:rsidP="002370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augustus_species zebrafish</w:t>
      </w:r>
    </w:p>
    <w:p w14:paraId="373C2F04" w14:textId="77777777" w:rsidR="00237059" w:rsidRDefault="00237059" w:rsidP="00541DC6">
      <w:pPr>
        <w:spacing w:line="480" w:lineRule="auto"/>
        <w:ind w:firstLine="360"/>
        <w:rPr>
          <w:rFonts w:ascii="Times New Roman" w:hAnsi="Times New Roman" w:cs="Times New Roman"/>
        </w:rPr>
      </w:pPr>
    </w:p>
    <w:p w14:paraId="7737A059" w14:textId="71073723" w:rsidR="0096254C" w:rsidRDefault="0096254C" w:rsidP="00867A0F">
      <w:pPr>
        <w:spacing w:line="480" w:lineRule="auto"/>
        <w:rPr>
          <w:rFonts w:ascii="Times New Roman" w:hAnsi="Times New Roman" w:cs="Times New Roman"/>
        </w:rPr>
      </w:pPr>
    </w:p>
    <w:p w14:paraId="037DA4D4" w14:textId="56EB20AE" w:rsidR="00867A0F" w:rsidRPr="00B96898" w:rsidRDefault="00140115" w:rsidP="00867A0F">
      <w:pPr>
        <w:spacing w:line="480" w:lineRule="auto"/>
        <w:rPr>
          <w:rFonts w:ascii="Times New Roman" w:hAnsi="Times New Roman" w:cs="Times New Roman"/>
          <w:b/>
          <w:bCs/>
        </w:rPr>
      </w:pPr>
      <w:r>
        <w:rPr>
          <w:rFonts w:ascii="Times New Roman" w:hAnsi="Times New Roman" w:cs="Times New Roman"/>
          <w:b/>
          <w:bCs/>
        </w:rPr>
        <w:t>S.</w:t>
      </w:r>
      <w:r w:rsidR="00867A0F">
        <w:rPr>
          <w:rFonts w:ascii="Times New Roman" w:hAnsi="Times New Roman" w:cs="Times New Roman"/>
          <w:b/>
          <w:bCs/>
        </w:rPr>
        <w:t>6</w:t>
      </w:r>
      <w:r w:rsidR="00867A0F" w:rsidRPr="00B96898">
        <w:rPr>
          <w:rFonts w:ascii="Times New Roman" w:hAnsi="Times New Roman" w:cs="Times New Roman"/>
          <w:b/>
          <w:bCs/>
        </w:rPr>
        <w:t xml:space="preserve"> – </w:t>
      </w:r>
      <w:r w:rsidR="00867A0F">
        <w:rPr>
          <w:rFonts w:ascii="Times New Roman" w:hAnsi="Times New Roman" w:cs="Times New Roman"/>
          <w:b/>
          <w:bCs/>
        </w:rPr>
        <w:t>Transcriptome Assembly</w:t>
      </w:r>
    </w:p>
    <w:p w14:paraId="770558C8" w14:textId="4AA3FA06" w:rsidR="00AB5CB4" w:rsidRDefault="00867A0F" w:rsidP="00867A0F">
      <w:pPr>
        <w:spacing w:line="480" w:lineRule="auto"/>
        <w:rPr>
          <w:rFonts w:ascii="Times New Roman" w:hAnsi="Times New Roman" w:cs="Times New Roman"/>
        </w:rPr>
      </w:pPr>
      <w:r>
        <w:rPr>
          <w:rFonts w:ascii="Times New Roman" w:hAnsi="Times New Roman" w:cs="Times New Roman"/>
        </w:rPr>
        <w:tab/>
      </w:r>
      <w:r w:rsidR="004815F0">
        <w:rPr>
          <w:rFonts w:ascii="Times New Roman" w:hAnsi="Times New Roman" w:cs="Times New Roman"/>
        </w:rPr>
        <w:t>The transcripts were assembled using Trinity v</w:t>
      </w:r>
      <w:r w:rsidR="003667B3">
        <w:rPr>
          <w:rFonts w:ascii="Times New Roman" w:hAnsi="Times New Roman" w:cs="Times New Roman"/>
        </w:rPr>
        <w:t>2.6.6</w:t>
      </w:r>
      <w:r w:rsidR="001F7268">
        <w:rPr>
          <w:rFonts w:ascii="Times New Roman" w:hAnsi="Times New Roman" w:cs="Times New Roman"/>
        </w:rPr>
        <w:t xml:space="preserve"> </w:t>
      </w:r>
      <w:r w:rsidR="003667B3">
        <w:rPr>
          <w:rFonts w:ascii="Times New Roman" w:hAnsi="Times New Roman" w:cs="Times New Roman"/>
        </w:rPr>
        <w:fldChar w:fldCharType="begin"/>
      </w:r>
      <w:r w:rsidR="00983529">
        <w:rPr>
          <w:rFonts w:ascii="Times New Roman" w:hAnsi="Times New Roman" w:cs="Times New Roman"/>
        </w:rPr>
        <w:instrText xml:space="preserve"> ADDIN EN.CITE &lt;EndNote&gt;&lt;Cite&gt;&lt;Author&gt;Grabherr&lt;/Author&gt;&lt;Year&gt;2011&lt;/Year&gt;&lt;RecNum&gt;230&lt;/RecNum&gt;&lt;DisplayText&gt;(Grabherr et al. 2011)&lt;/DisplayText&gt;&lt;record&gt;&lt;rec-number&gt;230&lt;/rec-number&gt;&lt;foreign-keys&gt;&lt;key app="EN" db-id="r2w9rr2xixrz00e90fopx0v4tf9w2r0dersz" timestamp="1581428883" guid="fa39dba0-412b-41e4-b5b4-f152802781dd"&gt;230&lt;/key&gt;&lt;/foreign-keys&gt;&lt;ref-type name="Journal Article"&gt;17&lt;/ref-type&gt;&lt;contributors&gt;&lt;authors&gt;&lt;author&gt;Grabherr, Manfred G&lt;/author&gt;&lt;author&gt;Haas, Brian J&lt;/author&gt;&lt;author&gt;Yassour, Moran&lt;/author&gt;&lt;author&gt;Levin, Joshua Z&lt;/author&gt;&lt;author&gt;Thompson, Dawn A&lt;/author&gt;&lt;author&gt;Amit, Ido&lt;/author&gt;&lt;author&gt;Adiconis, Xian&lt;/author&gt;&lt;author&gt;Fan, Lin&lt;/author&gt;&lt;author&gt;Raychowdhury, Raktima&lt;/author&gt;&lt;author&gt;Zeng, Qiandong&lt;/author&gt;&lt;author&gt;Chen, Zehua&lt;/author&gt;&lt;author&gt;Mauceli, Evan&lt;/author&gt;&lt;author&gt;Hacohen, Nir&lt;/author&gt;&lt;author&gt;Gnirke, Andreas&lt;/author&gt;&lt;author&gt;Rhind, Nicholas&lt;/author&gt;&lt;author&gt;di Palma, Federica&lt;/author&gt;&lt;author&gt;Birren, Bruce W&lt;/author&gt;&lt;author&gt;Nusbaum, Chad&lt;/author&gt;&lt;author&gt;Lindblad-Toh, Kerstin&lt;/author&gt;&lt;author&gt;Friedman, Nir&lt;/author&gt;&lt;author&gt;Regev, Aviv&lt;/author&gt;&lt;/authors&gt;&lt;/contributors&gt;&lt;titles&gt;&lt;title&gt;Full-length transcriptome assembly from RNA-Seq data without a reference genome&lt;/title&gt;&lt;secondary-title&gt;Nature Biotechnology&lt;/secondary-title&gt;&lt;/titles&gt;&lt;periodical&gt;&lt;full-title&gt;Nature Biotechnology&lt;/full-title&gt;&lt;/periodical&gt;&lt;pages&gt;644-652&lt;/pages&gt;&lt;volume&gt;29&lt;/volume&gt;&lt;number&gt;7&lt;/number&gt;&lt;dates&gt;&lt;year&gt;2011&lt;/year&gt;&lt;/dates&gt;&lt;urls&gt;&lt;/urls&gt;&lt;electronic-resource-num&gt;10.1038/nbt.1883&lt;/electronic-resource-num&gt;&lt;/record&gt;&lt;/Cite&gt;&lt;/EndNote&gt;</w:instrText>
      </w:r>
      <w:r w:rsidR="003667B3">
        <w:rPr>
          <w:rFonts w:ascii="Times New Roman" w:hAnsi="Times New Roman" w:cs="Times New Roman"/>
        </w:rPr>
        <w:fldChar w:fldCharType="separate"/>
      </w:r>
      <w:r w:rsidR="00983529">
        <w:rPr>
          <w:rFonts w:ascii="Times New Roman" w:hAnsi="Times New Roman" w:cs="Times New Roman"/>
          <w:noProof/>
        </w:rPr>
        <w:t>(Grabherr et al. 2011)</w:t>
      </w:r>
      <w:r w:rsidR="003667B3">
        <w:rPr>
          <w:rFonts w:ascii="Times New Roman" w:hAnsi="Times New Roman" w:cs="Times New Roman"/>
        </w:rPr>
        <w:fldChar w:fldCharType="end"/>
      </w:r>
      <w:r w:rsidR="00B64B20">
        <w:rPr>
          <w:rFonts w:ascii="Times New Roman" w:hAnsi="Times New Roman" w:cs="Times New Roman"/>
        </w:rPr>
        <w:t xml:space="preserve">, which depended on Bowtie v2.3.4.3 </w:t>
      </w:r>
      <w:r w:rsidR="00B64B20">
        <w:rPr>
          <w:rFonts w:ascii="Times New Roman" w:hAnsi="Times New Roman" w:cs="Times New Roman"/>
        </w:rPr>
        <w:fldChar w:fldCharType="begin"/>
      </w:r>
      <w:r w:rsidR="00B64B20">
        <w:rPr>
          <w:rFonts w:ascii="Times New Roman" w:hAnsi="Times New Roman" w:cs="Times New Roman"/>
        </w:rPr>
        <w:instrText xml:space="preserve"> ADDIN EN.CITE &lt;EndNote&gt;&lt;Cite&gt;&lt;Author&gt;Langmead&lt;/Author&gt;&lt;Year&gt;2012&lt;/Year&gt;&lt;RecNum&gt;743&lt;/RecNum&gt;&lt;DisplayText&gt;(Langmead and Salzberg 2012)&lt;/DisplayText&gt;&lt;record&gt;&lt;rec-number&gt;743&lt;/rec-number&gt;&lt;foreign-keys&gt;&lt;key app="EN" db-id="r2w9rr2xixrz00e90fopx0v4tf9w2r0dersz" timestamp="1599509730" guid="4769b020-49fa-4080-8d81-17ed7f0e3495"&gt;743&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dates&gt;&lt;urls&gt;&lt;/urls&gt;&lt;/record&gt;&lt;/Cite&gt;&lt;/EndNote&gt;</w:instrText>
      </w:r>
      <w:r w:rsidR="00B64B20">
        <w:rPr>
          <w:rFonts w:ascii="Times New Roman" w:hAnsi="Times New Roman" w:cs="Times New Roman"/>
        </w:rPr>
        <w:fldChar w:fldCharType="separate"/>
      </w:r>
      <w:r w:rsidR="00B64B20">
        <w:rPr>
          <w:rFonts w:ascii="Times New Roman" w:hAnsi="Times New Roman" w:cs="Times New Roman"/>
          <w:noProof/>
        </w:rPr>
        <w:t>(Langmead and Salzberg 2012)</w:t>
      </w:r>
      <w:r w:rsidR="00B64B20">
        <w:rPr>
          <w:rFonts w:ascii="Times New Roman" w:hAnsi="Times New Roman" w:cs="Times New Roman"/>
        </w:rPr>
        <w:fldChar w:fldCharType="end"/>
      </w:r>
      <w:r w:rsidR="00B64B20">
        <w:rPr>
          <w:rFonts w:ascii="Times New Roman" w:hAnsi="Times New Roman" w:cs="Times New Roman"/>
        </w:rPr>
        <w:t xml:space="preserve">, Jellyfish v2.2.10 </w:t>
      </w:r>
      <w:r w:rsidR="00B64B20">
        <w:rPr>
          <w:rFonts w:ascii="Times New Roman" w:hAnsi="Times New Roman" w:cs="Times New Roman"/>
        </w:rPr>
        <w:fldChar w:fldCharType="begin"/>
      </w:r>
      <w:r w:rsidR="00B64B20">
        <w:rPr>
          <w:rFonts w:ascii="Times New Roman" w:hAnsi="Times New Roman" w:cs="Times New Roman"/>
        </w:rPr>
        <w:instrText xml:space="preserve"> ADDIN EN.CITE &lt;EndNote&gt;&lt;Cite&gt;&lt;Author&gt;Marcais&lt;/Author&gt;&lt;Year&gt;2011&lt;/Year&gt;&lt;RecNum&gt;719&lt;/RecNum&gt;&lt;DisplayText&gt;(Marcais and Kingsford 2011)&lt;/DisplayText&gt;&lt;record&gt;&lt;rec-number&gt;719&lt;/rec-number&gt;&lt;foreign-keys&gt;&lt;key app="EN" db-id="r2w9rr2xixrz00e90fopx0v4tf9w2r0dersz" timestamp="1599081256" guid="e0964ce3-dffd-4256-8a0a-7c624c6aa830"&gt;719&lt;/key&gt;&lt;/foreign-keys&gt;&lt;ref-type name="Journal Article"&gt;17&lt;/ref-type&gt;&lt;contributors&gt;&lt;authors&gt;&lt;author&gt;Marcais, Guillaume&lt;/author&gt;&lt;author&gt;Kingsford, Carl&lt;/author&gt;&lt;/authors&gt;&lt;/contributors&gt;&lt;titles&gt;&lt;title&gt;A fast, lock-free approach for efficient parallel counting of occurrences of k-mers&lt;/title&gt;&lt;secondary-title&gt;Bioinformatics&lt;/secondary-title&gt;&lt;/titles&gt;&lt;periodical&gt;&lt;full-title&gt;Bioinformatics&lt;/full-title&gt;&lt;/periodical&gt;&lt;pages&gt;764-770&lt;/pages&gt;&lt;volume&gt;27&lt;/volume&gt;&lt;number&gt;6&lt;/number&gt;&lt;dates&gt;&lt;year&gt;2011&lt;/year&gt;&lt;/dates&gt;&lt;urls&gt;&lt;/urls&gt;&lt;electronic-resource-num&gt;10.1093/bioinformatics/btr011&lt;/electronic-resource-num&gt;&lt;/record&gt;&lt;/Cite&gt;&lt;/EndNote&gt;</w:instrText>
      </w:r>
      <w:r w:rsidR="00B64B20">
        <w:rPr>
          <w:rFonts w:ascii="Times New Roman" w:hAnsi="Times New Roman" w:cs="Times New Roman"/>
        </w:rPr>
        <w:fldChar w:fldCharType="separate"/>
      </w:r>
      <w:r w:rsidR="00B64B20">
        <w:rPr>
          <w:rFonts w:ascii="Times New Roman" w:hAnsi="Times New Roman" w:cs="Times New Roman"/>
          <w:noProof/>
        </w:rPr>
        <w:t>(Marcais and Kingsford 2011)</w:t>
      </w:r>
      <w:r w:rsidR="00B64B20">
        <w:rPr>
          <w:rFonts w:ascii="Times New Roman" w:hAnsi="Times New Roman" w:cs="Times New Roman"/>
        </w:rPr>
        <w:fldChar w:fldCharType="end"/>
      </w:r>
      <w:r w:rsidR="00B64B20">
        <w:rPr>
          <w:rFonts w:ascii="Times New Roman" w:hAnsi="Times New Roman" w:cs="Times New Roman"/>
        </w:rPr>
        <w:t xml:space="preserve">, salmon v0.12 </w:t>
      </w:r>
      <w:r w:rsidR="00B64B20">
        <w:rPr>
          <w:rFonts w:ascii="Times New Roman" w:hAnsi="Times New Roman" w:cs="Times New Roman"/>
        </w:rPr>
        <w:fldChar w:fldCharType="begin"/>
      </w:r>
      <w:r w:rsidR="00A0403D">
        <w:rPr>
          <w:rFonts w:ascii="Times New Roman" w:hAnsi="Times New Roman" w:cs="Times New Roman"/>
        </w:rPr>
        <w:instrText xml:space="preserve"> ADDIN EN.CITE &lt;EndNote&gt;&lt;Cite&gt;&lt;Author&gt;Patro&lt;/Author&gt;&lt;Year&gt;2017&lt;/Year&gt;&lt;RecNum&gt;744&lt;/RecNum&gt;&lt;DisplayText&gt;(Patro et al. 2017)&lt;/DisplayText&gt;&lt;record&gt;&lt;rec-number&gt;744&lt;/rec-number&gt;&lt;foreign-keys&gt;&lt;key app="EN" db-id="r2w9rr2xixrz00e90fopx0v4tf9w2r0dersz" timestamp="1599510080" guid="b146f6f9-3f4a-425b-a6a9-f6263ff84385"&gt;744&lt;/key&gt;&lt;/foreign-keys&gt;&lt;ref-type name="Journal Article"&gt;17&lt;/ref-type&gt;&lt;contributors&gt;&lt;authors&gt;&lt;author&gt;Patro, R.&lt;/author&gt;&lt;author&gt;Duggal, G.&lt;/author&gt;&lt;author&gt;Love, M. I.&lt;/author&gt;&lt;author&gt;Irizarry, R. A.&lt;/author&gt;&lt;author&gt;Kingsford, C.&lt;/author&gt;&lt;/authors&gt;&lt;/contributors&gt;&lt;titles&gt;&lt;title&gt;Salmon provides fast and bias-aware quantification of transcript expression&lt;/title&gt;&lt;secondary-title&gt;Nature Methods&lt;/secondary-title&gt;&lt;/titles&gt;&lt;periodical&gt;&lt;full-title&gt;Nature Methods&lt;/full-title&gt;&lt;/periodical&gt;&lt;pages&gt;417-419&lt;/pages&gt;&lt;volume&gt;14&lt;/volume&gt;&lt;number&gt;4&lt;/number&gt;&lt;dates&gt;&lt;year&gt;2017&lt;/year&gt;&lt;/dates&gt;&lt;urls&gt;&lt;/urls&gt;&lt;/record&gt;&lt;/Cite&gt;&lt;/EndNote&gt;</w:instrText>
      </w:r>
      <w:r w:rsidR="00B64B20">
        <w:rPr>
          <w:rFonts w:ascii="Times New Roman" w:hAnsi="Times New Roman" w:cs="Times New Roman"/>
        </w:rPr>
        <w:fldChar w:fldCharType="separate"/>
      </w:r>
      <w:r w:rsidR="00B64B20">
        <w:rPr>
          <w:rFonts w:ascii="Times New Roman" w:hAnsi="Times New Roman" w:cs="Times New Roman"/>
          <w:noProof/>
        </w:rPr>
        <w:t>(Patro et al. 2017)</w:t>
      </w:r>
      <w:r w:rsidR="00B64B20">
        <w:rPr>
          <w:rFonts w:ascii="Times New Roman" w:hAnsi="Times New Roman" w:cs="Times New Roman"/>
        </w:rPr>
        <w:fldChar w:fldCharType="end"/>
      </w:r>
      <w:r w:rsidR="00B64B20">
        <w:rPr>
          <w:rFonts w:ascii="Times New Roman" w:hAnsi="Times New Roman" w:cs="Times New Roman"/>
        </w:rPr>
        <w:t xml:space="preserve">, and SAMtools v1.6 </w:t>
      </w:r>
      <w:r w:rsidR="00B64B20">
        <w:rPr>
          <w:rFonts w:ascii="Times New Roman" w:hAnsi="Times New Roman" w:cs="Times New Roman"/>
        </w:rPr>
        <w:fldChar w:fldCharType="begin"/>
      </w:r>
      <w:r w:rsidR="00B64B20">
        <w:rPr>
          <w:rFonts w:ascii="Times New Roman" w:hAnsi="Times New Roman" w:cs="Times New Roman"/>
        </w:rPr>
        <w:instrText xml:space="preserve"> ADDIN EN.CITE &lt;EndNote&gt;&lt;Cite&gt;&lt;Author&gt;Li&lt;/Author&gt;&lt;Year&gt;2009&lt;/Year&gt;&lt;RecNum&gt;728&lt;/RecNum&gt;&lt;DisplayText&gt;(Li et al. 2009)&lt;/DisplayText&gt;&lt;record&gt;&lt;rec-number&gt;728&lt;/rec-number&gt;&lt;foreign-keys&gt;&lt;key app="EN" db-id="r2w9rr2xixrz00e90fopx0v4tf9w2r0dersz" timestamp="1599172271" guid="dc3192df-73ce-49b3-95cd-2d5c5fdac08c"&gt;72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1000 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urls&gt;&lt;/urls&gt;&lt;electronic-resource-num&gt;10.1093/bioinformatics/btp352&lt;/electronic-resource-num&gt;&lt;/record&gt;&lt;/Cite&gt;&lt;/EndNote&gt;</w:instrText>
      </w:r>
      <w:r w:rsidR="00B64B20">
        <w:rPr>
          <w:rFonts w:ascii="Times New Roman" w:hAnsi="Times New Roman" w:cs="Times New Roman"/>
        </w:rPr>
        <w:fldChar w:fldCharType="separate"/>
      </w:r>
      <w:r w:rsidR="00B64B20">
        <w:rPr>
          <w:rFonts w:ascii="Times New Roman" w:hAnsi="Times New Roman" w:cs="Times New Roman"/>
          <w:noProof/>
        </w:rPr>
        <w:t>(Li et al. 2009)</w:t>
      </w:r>
      <w:r w:rsidR="00B64B20">
        <w:rPr>
          <w:rFonts w:ascii="Times New Roman" w:hAnsi="Times New Roman" w:cs="Times New Roman"/>
        </w:rPr>
        <w:fldChar w:fldCharType="end"/>
      </w:r>
      <w:r w:rsidR="00AB5CB4">
        <w:rPr>
          <w:rFonts w:ascii="Times New Roman" w:hAnsi="Times New Roman" w:cs="Times New Roman"/>
        </w:rPr>
        <w:t>:</w:t>
      </w:r>
    </w:p>
    <w:p w14:paraId="56C82C85" w14:textId="6C41A5AF" w:rsidR="00AB5CB4" w:rsidRPr="00902DD3"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 xml:space="preserve">trinity </w:t>
      </w:r>
      <w:r w:rsidRPr="00902DD3">
        <w:rPr>
          <w:rStyle w:val="Code"/>
          <w:sz w:val="22"/>
          <w:szCs w:val="22"/>
        </w:rPr>
        <w:t>\</w:t>
      </w:r>
    </w:p>
    <w:p w14:paraId="5860DC05" w14:textId="2E58B53B"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no_version_check</w:t>
      </w:r>
      <w:proofErr w:type="spellEnd"/>
      <w:r>
        <w:rPr>
          <w:rStyle w:val="Code"/>
          <w:sz w:val="22"/>
          <w:szCs w:val="22"/>
        </w:rPr>
        <w:t xml:space="preserve"> \</w:t>
      </w:r>
    </w:p>
    <w:p w14:paraId="16E58AFA" w14:textId="321842D1"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max_memory</w:t>
      </w:r>
      <w:proofErr w:type="spellEnd"/>
      <w:r>
        <w:rPr>
          <w:rStyle w:val="Code"/>
          <w:sz w:val="22"/>
          <w:szCs w:val="22"/>
        </w:rPr>
        <w:t xml:space="preserve"> ${MEMORY} \</w:t>
      </w:r>
    </w:p>
    <w:p w14:paraId="7F116684" w14:textId="67C808C4"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PU ${THREADS} \</w:t>
      </w:r>
    </w:p>
    <w:p w14:paraId="000533EE" w14:textId="4DF542E5"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long_reads</w:t>
      </w:r>
      <w:proofErr w:type="spellEnd"/>
      <w:r>
        <w:rPr>
          <w:rStyle w:val="Code"/>
          <w:sz w:val="22"/>
          <w:szCs w:val="22"/>
        </w:rPr>
        <w:t xml:space="preserve"> ${DUAL_CORRECTED_PACBIO_READS} \</w:t>
      </w:r>
    </w:p>
    <w:p w14:paraId="55142122" w14:textId="54319796"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seqType</w:t>
      </w:r>
      <w:proofErr w:type="spellEnd"/>
      <w:r>
        <w:rPr>
          <w:rStyle w:val="Code"/>
          <w:sz w:val="22"/>
          <w:szCs w:val="22"/>
        </w:rPr>
        <w:t xml:space="preserve"> </w:t>
      </w:r>
      <w:proofErr w:type="spellStart"/>
      <w:r>
        <w:rPr>
          <w:rStyle w:val="Code"/>
          <w:sz w:val="22"/>
          <w:szCs w:val="22"/>
        </w:rPr>
        <w:t>fq</w:t>
      </w:r>
      <w:proofErr w:type="spellEnd"/>
      <w:r>
        <w:rPr>
          <w:rStyle w:val="Code"/>
          <w:sz w:val="22"/>
          <w:szCs w:val="22"/>
        </w:rPr>
        <w:t xml:space="preserve"> \</w:t>
      </w:r>
    </w:p>
    <w:p w14:paraId="0D9142F7" w14:textId="4F94D23E"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left ${RNASEQ_READS_LEFT} \</w:t>
      </w:r>
    </w:p>
    <w:p w14:paraId="1B526C91" w14:textId="54258400"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right ${RNASEQ_READS_RIGHT} \</w:t>
      </w:r>
    </w:p>
    <w:p w14:paraId="3E45DDCD" w14:textId="2D2E8096"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SS_lib_type</w:t>
      </w:r>
      <w:proofErr w:type="spellEnd"/>
      <w:r>
        <w:rPr>
          <w:rStyle w:val="Code"/>
          <w:sz w:val="22"/>
          <w:szCs w:val="22"/>
        </w:rPr>
        <w:t xml:space="preserve"> FR \</w:t>
      </w:r>
    </w:p>
    <w:p w14:paraId="6C07C2A5" w14:textId="515AB265"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AB5CB4">
        <w:rPr>
          <w:rStyle w:val="Code"/>
          <w:sz w:val="22"/>
          <w:szCs w:val="22"/>
        </w:rPr>
        <w:t>--</w:t>
      </w:r>
      <w:proofErr w:type="spellStart"/>
      <w:r w:rsidRPr="00AB5CB4">
        <w:rPr>
          <w:rStyle w:val="Code"/>
          <w:sz w:val="22"/>
          <w:szCs w:val="22"/>
        </w:rPr>
        <w:t>normalize_max_read_cov</w:t>
      </w:r>
      <w:proofErr w:type="spellEnd"/>
      <w:r w:rsidRPr="00AB5CB4">
        <w:rPr>
          <w:rStyle w:val="Code"/>
          <w:sz w:val="22"/>
          <w:szCs w:val="22"/>
        </w:rPr>
        <w:t xml:space="preserve"> 50</w:t>
      </w:r>
      <w:r>
        <w:rPr>
          <w:rStyle w:val="Code"/>
          <w:sz w:val="22"/>
          <w:szCs w:val="22"/>
        </w:rPr>
        <w:t xml:space="preserve"> \</w:t>
      </w:r>
    </w:p>
    <w:p w14:paraId="1F7AA81B" w14:textId="63778EC5"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AB5CB4">
        <w:rPr>
          <w:rStyle w:val="Code"/>
          <w:sz w:val="22"/>
          <w:szCs w:val="22"/>
        </w:rPr>
        <w:t>--</w:t>
      </w:r>
      <w:proofErr w:type="spellStart"/>
      <w:r w:rsidRPr="00AB5CB4">
        <w:rPr>
          <w:rStyle w:val="Code"/>
          <w:sz w:val="22"/>
          <w:szCs w:val="22"/>
        </w:rPr>
        <w:t>normalize_by_read_set</w:t>
      </w:r>
      <w:proofErr w:type="spellEnd"/>
      <w:r>
        <w:rPr>
          <w:rStyle w:val="Code"/>
          <w:sz w:val="22"/>
          <w:szCs w:val="22"/>
        </w:rPr>
        <w:t xml:space="preserve"> \</w:t>
      </w:r>
    </w:p>
    <w:p w14:paraId="7CACFDF2" w14:textId="0E612804"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AB5CB4">
        <w:rPr>
          <w:rStyle w:val="Code"/>
          <w:sz w:val="22"/>
          <w:szCs w:val="22"/>
        </w:rPr>
        <w:t>--</w:t>
      </w:r>
      <w:proofErr w:type="spellStart"/>
      <w:r w:rsidRPr="00AB5CB4">
        <w:rPr>
          <w:rStyle w:val="Code"/>
          <w:sz w:val="22"/>
          <w:szCs w:val="22"/>
        </w:rPr>
        <w:t>min_contig_length</w:t>
      </w:r>
      <w:proofErr w:type="spellEnd"/>
      <w:r w:rsidRPr="00AB5CB4">
        <w:rPr>
          <w:rStyle w:val="Code"/>
          <w:sz w:val="22"/>
          <w:szCs w:val="22"/>
        </w:rPr>
        <w:t xml:space="preserve"> 200</w:t>
      </w:r>
      <w:r>
        <w:rPr>
          <w:rStyle w:val="Code"/>
          <w:sz w:val="22"/>
          <w:szCs w:val="22"/>
        </w:rPr>
        <w:t xml:space="preserve"> \</w:t>
      </w:r>
    </w:p>
    <w:p w14:paraId="4048E078" w14:textId="3117A5D8" w:rsidR="00AB5CB4" w:rsidRDefault="00AB5CB4" w:rsidP="00AB5C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utput ${TRINITY_OUTPUT_DIR}</w:t>
      </w:r>
    </w:p>
    <w:p w14:paraId="65909304" w14:textId="77777777" w:rsidR="00AB5CB4" w:rsidRDefault="00AB5CB4" w:rsidP="00867A0F">
      <w:pPr>
        <w:spacing w:line="480" w:lineRule="auto"/>
        <w:rPr>
          <w:rFonts w:ascii="Times New Roman" w:hAnsi="Times New Roman" w:cs="Times New Roman"/>
        </w:rPr>
      </w:pPr>
    </w:p>
    <w:p w14:paraId="3CDB3BF1" w14:textId="232BE22D" w:rsidR="00867A0F" w:rsidRDefault="005F70F8" w:rsidP="00867A0F">
      <w:pPr>
        <w:spacing w:line="480" w:lineRule="auto"/>
        <w:rPr>
          <w:rFonts w:ascii="Times New Roman" w:hAnsi="Times New Roman" w:cs="Times New Roman"/>
        </w:rPr>
      </w:pPr>
      <w:r>
        <w:rPr>
          <w:rFonts w:ascii="Times New Roman" w:hAnsi="Times New Roman" w:cs="Times New Roman"/>
        </w:rPr>
        <w:t xml:space="preserve">Assembly correctness was assessed using single-copy orthologs with BUSCO v4.0.6 </w:t>
      </w:r>
      <w:r>
        <w:rPr>
          <w:rFonts w:ascii="Times New Roman" w:hAnsi="Times New Roman" w:cs="Times New Roman"/>
        </w:rPr>
        <w:fldChar w:fldCharType="begin"/>
      </w:r>
      <w:r>
        <w:rPr>
          <w:rFonts w:ascii="Times New Roman" w:hAnsi="Times New Roman" w:cs="Times New Roman"/>
        </w:rPr>
        <w:instrText xml:space="preserve"> ADDIN EN.CITE &lt;EndNote&gt;&lt;Cite&gt;&lt;Author&gt;Simão&lt;/Author&gt;&lt;Year&gt;2015&lt;/Year&gt;&lt;RecNum&gt;34&lt;/RecNum&gt;&lt;DisplayText&gt;(Simão et al. 2015)&lt;/DisplayText&gt;&lt;record&gt;&lt;rec-number&gt;34&lt;/rec-number&gt;&lt;foreign-keys&gt;&lt;key app="EN" db-id="r2w9rr2xixrz00e90fopx0v4tf9w2r0dersz" timestamp="1581428881" guid="1e4ec2ec-e6d8-48ac-8dd2-8ab6a8c76595"&gt;34&lt;/key&gt;&lt;/foreign-keys&gt;&lt;ref-type name="Journal Article"&gt;17&lt;/ref-type&gt;&lt;contributors&gt;&lt;authors&gt;&lt;author&gt;Simão, Felipe A.&lt;/author&gt;&lt;author&gt;Waterhouse, Robert M.&lt;/author&gt;&lt;author&gt;Ioannidis, Panagiotis&lt;/author&gt;&lt;author&gt;Kriventseva, Evgenia V.&lt;/author&gt;&lt;author&gt;Zdobnov, Evgeny M.&lt;/author&gt;&lt;/authors&gt;&lt;/contributors&gt;&lt;titles&gt;&lt;title&gt;BUSCO: assessing genome assembly and annotation completeness with single-copy orthologs&lt;/title&gt;&lt;secondary-title&gt;Bioinformatics&lt;/secondary-title&gt;&lt;/titles&gt;&lt;periodical&gt;&lt;full-title&gt;Bioinformatics&lt;/full-title&gt;&lt;/periodical&gt;&lt;pages&gt;3210-3212&lt;/pages&gt;&lt;volume&gt;31&lt;/volume&gt;&lt;number&gt;19&lt;/number&gt;&lt;dates&gt;&lt;year&gt;2015&lt;/year&gt;&lt;/dates&gt;&lt;isbn&gt;1367-4811 (Electronic)\r1367-4803 (Linking)&lt;/isbn&gt;&lt;accession-num&gt;26059717&lt;/accession-num&gt;&lt;urls&gt;&lt;/urls&gt;&lt;electronic-resource-num&gt;10.1093/bioinformatics/btv35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Simão et al. 2015)</w:t>
      </w:r>
      <w:r>
        <w:rPr>
          <w:rFonts w:ascii="Times New Roman" w:hAnsi="Times New Roman" w:cs="Times New Roman"/>
        </w:rPr>
        <w:fldChar w:fldCharType="end"/>
      </w:r>
      <w:r>
        <w:rPr>
          <w:rFonts w:ascii="Times New Roman" w:hAnsi="Times New Roman" w:cs="Times New Roman"/>
        </w:rPr>
        <w:t xml:space="preserve"> and OrthoDB v10 </w:t>
      </w:r>
      <w:r>
        <w:rPr>
          <w:rFonts w:ascii="Times New Roman" w:hAnsi="Times New Roman" w:cs="Times New Roman"/>
        </w:rPr>
        <w:fldChar w:fldCharType="begin"/>
      </w:r>
      <w:r w:rsidR="00813441">
        <w:rPr>
          <w:rFonts w:ascii="Times New Roman" w:hAnsi="Times New Roman" w:cs="Times New Roman"/>
        </w:rPr>
        <w:instrText xml:space="preserve"> ADDIN EN.CITE &lt;EndNote&gt;&lt;Cite&gt;&lt;Author&gt;Kriventseva&lt;/Author&gt;&lt;Year&gt;2019&lt;/Year&gt;&lt;RecNum&gt;729&lt;/RecNum&gt;&lt;DisplayText&gt;(Kriventseva et al. 2019)&lt;/DisplayText&gt;&lt;record&gt;&lt;rec-number&gt;729&lt;/rec-number&gt;&lt;foreign-keys&gt;&lt;key app="EN" db-id="r2w9rr2xixrz00e90fopx0v4tf9w2r0dersz" timestamp="1599173604" guid="de02a9c3-0acc-416a-b687-5699cf4b05c0"&gt;729&lt;/key&gt;&lt;/foreign-keys&gt;&lt;ref-type name="Journal Article"&gt;17&lt;/ref-type&gt;&lt;contributors&gt;&lt;authors&gt;&lt;author&gt;Kriventseva, Evgenia V.&lt;/author&gt;&lt;author&gt;Kuznetsov, Dmitry&lt;/author&gt;&lt;author&gt;Tegenfeldt, Fredrik&lt;/author&gt;&lt;author&gt;Manni, Mosè&lt;/author&gt;&lt;author&gt;Dias, Renata&lt;/author&gt;&lt;author&gt;Simão, Felipe A.&lt;/author&gt;&lt;author&gt;Zdobnov, Evgeny M.&lt;/author&gt;&lt;/authors&gt;&lt;/contributors&gt;&lt;titles&gt;&lt;title&gt;OrthoDB v10: sampling the diversity of animal, plant, fungal, protist, bacterial and viral genomes for evolutionary and functional annotations of orthologs&lt;/title&gt;&lt;secondary-title&gt;Nucleic Acids Research&lt;/secondary-title&gt;&lt;/titles&gt;&lt;periodical&gt;&lt;full-title&gt;Nucleic acids research&lt;/full-title&gt;&lt;/periodical&gt;&lt;pages&gt;D807-D811&lt;/pages&gt;&lt;volume&gt;47&lt;/volume&gt;&lt;number&gt;D1&lt;/number&gt;&lt;dates&gt;&lt;year&gt;2019&lt;/year&gt;&lt;/dates&gt;&lt;urls&gt;&lt;/urls&gt;&lt;electronic-resource-num&gt;10.1093/nar/gky105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Kriventseva et al. 2019)</w:t>
      </w:r>
      <w:r>
        <w:rPr>
          <w:rFonts w:ascii="Times New Roman" w:hAnsi="Times New Roman" w:cs="Times New Roman"/>
        </w:rPr>
        <w:fldChar w:fldCharType="end"/>
      </w:r>
      <w:r>
        <w:rPr>
          <w:rFonts w:ascii="Times New Roman" w:hAnsi="Times New Roman" w:cs="Times New Roman"/>
        </w:rPr>
        <w:t>.</w:t>
      </w:r>
      <w:r w:rsidR="00AF17FE">
        <w:rPr>
          <w:rFonts w:ascii="Times New Roman" w:hAnsi="Times New Roman" w:cs="Times New Roman"/>
        </w:rPr>
        <w:t xml:space="preserve"> The command and config file were a match to how BUSCO was run to assess genome assembly correctness, except that the </w:t>
      </w:r>
      <w:r w:rsidR="00AF17FE" w:rsidRPr="00AF17FE">
        <w:rPr>
          <w:rStyle w:val="Code"/>
        </w:rPr>
        <w:t>--mode</w:t>
      </w:r>
      <w:r w:rsidR="00AF17FE">
        <w:rPr>
          <w:rFonts w:ascii="Times New Roman" w:hAnsi="Times New Roman" w:cs="Times New Roman"/>
        </w:rPr>
        <w:t xml:space="preserve"> option was </w:t>
      </w:r>
      <w:r w:rsidR="00AF17FE" w:rsidRPr="00AF17FE">
        <w:rPr>
          <w:rStyle w:val="Code"/>
        </w:rPr>
        <w:t>transcriptome</w:t>
      </w:r>
      <w:r w:rsidR="00AF17FE">
        <w:rPr>
          <w:rFonts w:ascii="Times New Roman" w:hAnsi="Times New Roman" w:cs="Times New Roman"/>
        </w:rPr>
        <w:t xml:space="preserve"> instead of </w:t>
      </w:r>
      <w:r w:rsidR="00AF17FE" w:rsidRPr="00AF17FE">
        <w:rPr>
          <w:rStyle w:val="Code"/>
        </w:rPr>
        <w:t>genome</w:t>
      </w:r>
      <w:r w:rsidR="00AF17FE">
        <w:rPr>
          <w:rFonts w:ascii="Times New Roman" w:hAnsi="Times New Roman" w:cs="Times New Roman"/>
        </w:rPr>
        <w:t>.</w:t>
      </w:r>
    </w:p>
    <w:p w14:paraId="5348567E" w14:textId="77777777" w:rsidR="00AF6E4D" w:rsidRDefault="00AF6E4D" w:rsidP="00867A0F">
      <w:pPr>
        <w:spacing w:line="480" w:lineRule="auto"/>
        <w:rPr>
          <w:rFonts w:ascii="Times New Roman" w:hAnsi="Times New Roman" w:cs="Times New Roman"/>
          <w:b/>
          <w:bCs/>
        </w:rPr>
      </w:pPr>
    </w:p>
    <w:p w14:paraId="68A2869C" w14:textId="77601D94" w:rsidR="00867A0F" w:rsidRPr="00B96898" w:rsidRDefault="00140115" w:rsidP="00867A0F">
      <w:pPr>
        <w:spacing w:line="480" w:lineRule="auto"/>
        <w:rPr>
          <w:rFonts w:ascii="Times New Roman" w:hAnsi="Times New Roman" w:cs="Times New Roman"/>
          <w:b/>
          <w:bCs/>
        </w:rPr>
      </w:pPr>
      <w:r>
        <w:rPr>
          <w:rFonts w:ascii="Times New Roman" w:hAnsi="Times New Roman" w:cs="Times New Roman"/>
          <w:b/>
          <w:bCs/>
        </w:rPr>
        <w:t>S.</w:t>
      </w:r>
      <w:r w:rsidR="00867A0F">
        <w:rPr>
          <w:rFonts w:ascii="Times New Roman" w:hAnsi="Times New Roman" w:cs="Times New Roman"/>
          <w:b/>
          <w:bCs/>
        </w:rPr>
        <w:t>7</w:t>
      </w:r>
      <w:r w:rsidR="00867A0F" w:rsidRPr="00B96898">
        <w:rPr>
          <w:rFonts w:ascii="Times New Roman" w:hAnsi="Times New Roman" w:cs="Times New Roman"/>
          <w:b/>
          <w:bCs/>
        </w:rPr>
        <w:t xml:space="preserve"> – </w:t>
      </w:r>
      <w:r w:rsidR="00867A0F">
        <w:rPr>
          <w:rFonts w:ascii="Times New Roman" w:hAnsi="Times New Roman" w:cs="Times New Roman"/>
          <w:b/>
          <w:bCs/>
        </w:rPr>
        <w:t>Computational Annotation</w:t>
      </w:r>
    </w:p>
    <w:p w14:paraId="3CE15128" w14:textId="77777777" w:rsidR="005240C9" w:rsidRDefault="00867A0F" w:rsidP="00057891">
      <w:pPr>
        <w:spacing w:line="480" w:lineRule="auto"/>
        <w:rPr>
          <w:rFonts w:ascii="Times New Roman" w:hAnsi="Times New Roman" w:cs="Times New Roman"/>
        </w:rPr>
      </w:pPr>
      <w:r>
        <w:rPr>
          <w:rFonts w:ascii="Times New Roman" w:hAnsi="Times New Roman" w:cs="Times New Roman"/>
        </w:rPr>
        <w:tab/>
      </w:r>
      <w:r w:rsidR="001E4AF4">
        <w:rPr>
          <w:rFonts w:ascii="Times New Roman" w:hAnsi="Times New Roman" w:cs="Times New Roman"/>
        </w:rPr>
        <w:t xml:space="preserve">The </w:t>
      </w:r>
      <w:r w:rsidR="00A057FF">
        <w:rPr>
          <w:rFonts w:ascii="Times New Roman" w:hAnsi="Times New Roman" w:cs="Times New Roman"/>
        </w:rPr>
        <w:t>MAKER</w:t>
      </w:r>
      <w:r w:rsidR="00AF6E4D" w:rsidRPr="00AF6E4D">
        <w:rPr>
          <w:rFonts w:ascii="Times New Roman" w:hAnsi="Times New Roman" w:cs="Times New Roman"/>
        </w:rPr>
        <w:t xml:space="preserve"> </w:t>
      </w:r>
      <w:r w:rsidR="00813441">
        <w:rPr>
          <w:rFonts w:ascii="Times New Roman" w:hAnsi="Times New Roman" w:cs="Times New Roman"/>
        </w:rPr>
        <w:t xml:space="preserve">v3.01.02-beta </w:t>
      </w:r>
      <w:r w:rsidR="00813441">
        <w:rPr>
          <w:rFonts w:ascii="Times New Roman" w:hAnsi="Times New Roman" w:cs="Times New Roman"/>
        </w:rPr>
        <w:fldChar w:fldCharType="begin"/>
      </w:r>
      <w:r w:rsidR="00813441">
        <w:rPr>
          <w:rFonts w:ascii="Times New Roman" w:hAnsi="Times New Roman" w:cs="Times New Roman"/>
        </w:rPr>
        <w:instrText xml:space="preserve"> ADDIN EN.CITE &lt;EndNote&gt;&lt;Cite&gt;&lt;Author&gt;Holt&lt;/Author&gt;&lt;Year&gt;2011&lt;/Year&gt;&lt;RecNum&gt;246&lt;/RecNum&gt;&lt;DisplayText&gt;(Holt and Yandell 2011)&lt;/DisplayText&gt;&lt;record&gt;&lt;rec-number&gt;246&lt;/rec-number&gt;&lt;foreign-keys&gt;&lt;key app="EN" db-id="r2w9rr2xixrz00e90fopx0v4tf9w2r0dersz" timestamp="1581428883" guid="c3431894-3ab8-481c-b854-ed16ca2ac749"&gt;246&lt;/key&gt;&lt;/foreign-keys&gt;&lt;ref-type name="Journal Article"&gt;17&lt;/ref-type&gt;&lt;contributors&gt;&lt;authors&gt;&lt;author&gt;Holt, Carson&lt;/author&gt;&lt;author&gt;Yandell, Mark&lt;/author&gt;&lt;/authors&gt;&lt;/contributors&gt;&lt;titles&gt;&lt;title&gt;MAKER2: an annotation pipeline and genome-database management tool for second-generation genome projects&lt;/title&gt;&lt;secondary-title&gt;BMC Bioinformatics&lt;/secondary-title&gt;&lt;/titles&gt;&lt;periodical&gt;&lt;full-title&gt;BMC Bioinformatics&lt;/full-title&gt;&lt;/periodical&gt;&lt;pages&gt;491&lt;/pages&gt;&lt;volume&gt;12&lt;/volume&gt;&lt;dates&gt;&lt;year&gt;2011&lt;/year&gt;&lt;/dates&gt;&lt;publisher&gt;BioMed Central Ltd&lt;/publisher&gt;&lt;isbn&gt;1011861471&lt;/isbn&gt;&lt;accession-num&gt;22192575&lt;/accession-num&gt;&lt;urls&gt;&lt;/urls&gt;&lt;electronic-resource-num&gt;10.1186/1471-2105-12-491&lt;/electronic-resource-num&gt;&lt;/record&gt;&lt;/Cite&gt;&lt;/EndNote&gt;</w:instrText>
      </w:r>
      <w:r w:rsidR="00813441">
        <w:rPr>
          <w:rFonts w:ascii="Times New Roman" w:hAnsi="Times New Roman" w:cs="Times New Roman"/>
        </w:rPr>
        <w:fldChar w:fldCharType="separate"/>
      </w:r>
      <w:r w:rsidR="00813441">
        <w:rPr>
          <w:rFonts w:ascii="Times New Roman" w:hAnsi="Times New Roman" w:cs="Times New Roman"/>
          <w:noProof/>
        </w:rPr>
        <w:t>(Holt and Yandell 2011)</w:t>
      </w:r>
      <w:r w:rsidR="00813441">
        <w:rPr>
          <w:rFonts w:ascii="Times New Roman" w:hAnsi="Times New Roman" w:cs="Times New Roman"/>
        </w:rPr>
        <w:fldChar w:fldCharType="end"/>
      </w:r>
      <w:r w:rsidR="00813441">
        <w:rPr>
          <w:rFonts w:ascii="Times New Roman" w:hAnsi="Times New Roman" w:cs="Times New Roman"/>
        </w:rPr>
        <w:t xml:space="preserve"> </w:t>
      </w:r>
      <w:r w:rsidR="001E4AF4">
        <w:rPr>
          <w:rFonts w:ascii="Times New Roman" w:hAnsi="Times New Roman" w:cs="Times New Roman"/>
        </w:rPr>
        <w:t xml:space="preserve">pipeline </w:t>
      </w:r>
      <w:r w:rsidR="00813441">
        <w:rPr>
          <w:rFonts w:ascii="Times New Roman" w:hAnsi="Times New Roman" w:cs="Times New Roman"/>
        </w:rPr>
        <w:t xml:space="preserve">was used to </w:t>
      </w:r>
      <w:r w:rsidR="001E4AF4">
        <w:rPr>
          <w:rFonts w:ascii="Times New Roman" w:hAnsi="Times New Roman" w:cs="Times New Roman"/>
        </w:rPr>
        <w:t xml:space="preserve">annotate the assembly. </w:t>
      </w:r>
      <w:r w:rsidR="003A4E29">
        <w:rPr>
          <w:rFonts w:ascii="Times New Roman" w:hAnsi="Times New Roman" w:cs="Times New Roman"/>
        </w:rPr>
        <w:t xml:space="preserve">With a large enough cluster with MPI support, MAKER runs relatively quickly for each round. </w:t>
      </w:r>
      <w:r w:rsidR="005240C9">
        <w:rPr>
          <w:rFonts w:ascii="Times New Roman" w:hAnsi="Times New Roman" w:cs="Times New Roman"/>
        </w:rPr>
        <w:t>The general process was described in prose in the main manuscript, but it can be summarized in outline form here:</w:t>
      </w:r>
    </w:p>
    <w:p w14:paraId="502F50E7" w14:textId="6A96CC1F" w:rsidR="005240C9" w:rsidRDefault="005240C9" w:rsidP="00145F46">
      <w:pPr>
        <w:pStyle w:val="ListParagraph"/>
        <w:numPr>
          <w:ilvl w:val="0"/>
          <w:numId w:val="7"/>
        </w:numPr>
        <w:spacing w:line="480" w:lineRule="auto"/>
        <w:rPr>
          <w:rFonts w:ascii="Times New Roman" w:hAnsi="Times New Roman" w:cs="Times New Roman"/>
        </w:rPr>
      </w:pPr>
      <w:r>
        <w:rPr>
          <w:rFonts w:ascii="Times New Roman" w:hAnsi="Times New Roman" w:cs="Times New Roman"/>
        </w:rPr>
        <w:t>MAKER round #1</w:t>
      </w:r>
    </w:p>
    <w:p w14:paraId="3621AECF" w14:textId="292896D6" w:rsidR="005240C9" w:rsidRDefault="005240C9" w:rsidP="00145F46">
      <w:pPr>
        <w:pStyle w:val="ListParagraph"/>
        <w:numPr>
          <w:ilvl w:val="0"/>
          <w:numId w:val="7"/>
        </w:numPr>
        <w:spacing w:line="480" w:lineRule="auto"/>
        <w:rPr>
          <w:rFonts w:ascii="Times New Roman" w:hAnsi="Times New Roman" w:cs="Times New Roman"/>
        </w:rPr>
      </w:pPr>
      <w:r>
        <w:rPr>
          <w:rFonts w:ascii="Times New Roman" w:hAnsi="Times New Roman" w:cs="Times New Roman"/>
          <w:i/>
          <w:iCs/>
        </w:rPr>
        <w:t xml:space="preserve">ab initio </w:t>
      </w:r>
      <w:r>
        <w:rPr>
          <w:rFonts w:ascii="Times New Roman" w:hAnsi="Times New Roman" w:cs="Times New Roman"/>
        </w:rPr>
        <w:t>gene predictors</w:t>
      </w:r>
    </w:p>
    <w:p w14:paraId="152F4911" w14:textId="7A86F419" w:rsidR="005240C9" w:rsidRDefault="005240C9" w:rsidP="00145F46">
      <w:pPr>
        <w:pStyle w:val="ListParagraph"/>
        <w:numPr>
          <w:ilvl w:val="1"/>
          <w:numId w:val="7"/>
        </w:numPr>
        <w:spacing w:line="480" w:lineRule="auto"/>
        <w:rPr>
          <w:rFonts w:ascii="Times New Roman" w:hAnsi="Times New Roman" w:cs="Times New Roman"/>
        </w:rPr>
      </w:pPr>
      <w:r>
        <w:rPr>
          <w:rFonts w:ascii="Times New Roman" w:hAnsi="Times New Roman" w:cs="Times New Roman"/>
        </w:rPr>
        <w:t>AUGUSTUS</w:t>
      </w:r>
    </w:p>
    <w:p w14:paraId="264F5C2C" w14:textId="234D69FC" w:rsidR="005240C9" w:rsidRDefault="005240C9" w:rsidP="00145F46">
      <w:pPr>
        <w:pStyle w:val="ListParagraph"/>
        <w:numPr>
          <w:ilvl w:val="1"/>
          <w:numId w:val="7"/>
        </w:numPr>
        <w:spacing w:line="480" w:lineRule="auto"/>
        <w:rPr>
          <w:rFonts w:ascii="Times New Roman" w:hAnsi="Times New Roman" w:cs="Times New Roman"/>
        </w:rPr>
      </w:pPr>
      <w:r>
        <w:rPr>
          <w:rFonts w:ascii="Times New Roman" w:hAnsi="Times New Roman" w:cs="Times New Roman"/>
        </w:rPr>
        <w:t>GeneMark-ES</w:t>
      </w:r>
    </w:p>
    <w:p w14:paraId="6BE7B0ED" w14:textId="562F09A8" w:rsidR="005240C9" w:rsidRDefault="005240C9" w:rsidP="00145F46">
      <w:pPr>
        <w:pStyle w:val="ListParagraph"/>
        <w:numPr>
          <w:ilvl w:val="1"/>
          <w:numId w:val="7"/>
        </w:numPr>
        <w:spacing w:line="480" w:lineRule="auto"/>
        <w:rPr>
          <w:rFonts w:ascii="Times New Roman" w:hAnsi="Times New Roman" w:cs="Times New Roman"/>
        </w:rPr>
      </w:pPr>
      <w:r>
        <w:rPr>
          <w:rFonts w:ascii="Times New Roman" w:hAnsi="Times New Roman" w:cs="Times New Roman"/>
        </w:rPr>
        <w:t>SNAP</w:t>
      </w:r>
    </w:p>
    <w:p w14:paraId="6592674B" w14:textId="2C727690" w:rsidR="005240C9" w:rsidRDefault="005240C9" w:rsidP="00145F46">
      <w:pPr>
        <w:pStyle w:val="ListParagraph"/>
        <w:numPr>
          <w:ilvl w:val="0"/>
          <w:numId w:val="7"/>
        </w:numPr>
        <w:spacing w:line="480" w:lineRule="auto"/>
        <w:rPr>
          <w:rFonts w:ascii="Times New Roman" w:hAnsi="Times New Roman" w:cs="Times New Roman"/>
        </w:rPr>
      </w:pPr>
      <w:r>
        <w:rPr>
          <w:rFonts w:ascii="Times New Roman" w:hAnsi="Times New Roman" w:cs="Times New Roman"/>
        </w:rPr>
        <w:t>MAKER round #2</w:t>
      </w:r>
    </w:p>
    <w:p w14:paraId="3E3B4928" w14:textId="4FBC7E41" w:rsidR="005240C9" w:rsidRPr="005240C9" w:rsidRDefault="005240C9" w:rsidP="00145F46">
      <w:pPr>
        <w:pStyle w:val="ListParagraph"/>
        <w:numPr>
          <w:ilvl w:val="0"/>
          <w:numId w:val="7"/>
        </w:numPr>
        <w:spacing w:line="480" w:lineRule="auto"/>
        <w:rPr>
          <w:rFonts w:ascii="Times New Roman" w:hAnsi="Times New Roman" w:cs="Times New Roman"/>
        </w:rPr>
      </w:pPr>
      <w:r>
        <w:rPr>
          <w:rFonts w:ascii="Times New Roman" w:hAnsi="Times New Roman" w:cs="Times New Roman"/>
          <w:i/>
          <w:iCs/>
        </w:rPr>
        <w:t xml:space="preserve">ab initio </w:t>
      </w:r>
      <w:r>
        <w:rPr>
          <w:rFonts w:ascii="Times New Roman" w:hAnsi="Times New Roman" w:cs="Times New Roman"/>
        </w:rPr>
        <w:t>gene predictors</w:t>
      </w:r>
    </w:p>
    <w:p w14:paraId="25C2FECC" w14:textId="77777777" w:rsidR="005240C9" w:rsidRDefault="005240C9" w:rsidP="00145F46">
      <w:pPr>
        <w:pStyle w:val="ListParagraph"/>
        <w:numPr>
          <w:ilvl w:val="1"/>
          <w:numId w:val="7"/>
        </w:numPr>
        <w:spacing w:line="480" w:lineRule="auto"/>
        <w:rPr>
          <w:rFonts w:ascii="Times New Roman" w:hAnsi="Times New Roman" w:cs="Times New Roman"/>
        </w:rPr>
      </w:pPr>
      <w:r>
        <w:rPr>
          <w:rFonts w:ascii="Times New Roman" w:hAnsi="Times New Roman" w:cs="Times New Roman"/>
        </w:rPr>
        <w:lastRenderedPageBreak/>
        <w:t>AUGUSTUS</w:t>
      </w:r>
    </w:p>
    <w:p w14:paraId="04AA404E" w14:textId="77777777" w:rsidR="005240C9" w:rsidRDefault="005240C9" w:rsidP="00145F46">
      <w:pPr>
        <w:pStyle w:val="ListParagraph"/>
        <w:numPr>
          <w:ilvl w:val="1"/>
          <w:numId w:val="7"/>
        </w:numPr>
        <w:spacing w:line="480" w:lineRule="auto"/>
        <w:rPr>
          <w:rFonts w:ascii="Times New Roman" w:hAnsi="Times New Roman" w:cs="Times New Roman"/>
        </w:rPr>
      </w:pPr>
      <w:r>
        <w:rPr>
          <w:rFonts w:ascii="Times New Roman" w:hAnsi="Times New Roman" w:cs="Times New Roman"/>
        </w:rPr>
        <w:t>SNAP</w:t>
      </w:r>
    </w:p>
    <w:p w14:paraId="0F02D4F2" w14:textId="71128475" w:rsidR="005240C9" w:rsidRDefault="005240C9" w:rsidP="00145F46">
      <w:pPr>
        <w:pStyle w:val="ListParagraph"/>
        <w:numPr>
          <w:ilvl w:val="0"/>
          <w:numId w:val="7"/>
        </w:numPr>
        <w:spacing w:line="480" w:lineRule="auto"/>
        <w:rPr>
          <w:rFonts w:ascii="Times New Roman" w:hAnsi="Times New Roman" w:cs="Times New Roman"/>
        </w:rPr>
      </w:pPr>
      <w:r>
        <w:rPr>
          <w:rFonts w:ascii="Times New Roman" w:hAnsi="Times New Roman" w:cs="Times New Roman"/>
        </w:rPr>
        <w:t>MAKER round #3</w:t>
      </w:r>
    </w:p>
    <w:p w14:paraId="6E7069D2" w14:textId="02D91502" w:rsidR="005240C9" w:rsidRPr="005240C9" w:rsidRDefault="005240C9" w:rsidP="00145F46">
      <w:pPr>
        <w:pStyle w:val="ListParagraph"/>
        <w:numPr>
          <w:ilvl w:val="0"/>
          <w:numId w:val="7"/>
        </w:numPr>
        <w:spacing w:line="480" w:lineRule="auto"/>
        <w:rPr>
          <w:rFonts w:ascii="Times New Roman" w:hAnsi="Times New Roman" w:cs="Times New Roman"/>
        </w:rPr>
      </w:pPr>
      <w:r>
        <w:rPr>
          <w:rFonts w:ascii="Times New Roman" w:hAnsi="Times New Roman" w:cs="Times New Roman"/>
        </w:rPr>
        <w:t>MAKER post-processing &amp; functional annotation</w:t>
      </w:r>
    </w:p>
    <w:p w14:paraId="53BC4061" w14:textId="47E294B3" w:rsidR="003F0CED" w:rsidRDefault="007C714A" w:rsidP="00057891">
      <w:pPr>
        <w:spacing w:line="480" w:lineRule="auto"/>
        <w:rPr>
          <w:rFonts w:ascii="Times New Roman" w:hAnsi="Times New Roman" w:cs="Times New Roman"/>
        </w:rPr>
      </w:pPr>
      <w:r>
        <w:rPr>
          <w:rFonts w:ascii="Times New Roman" w:hAnsi="Times New Roman" w:cs="Times New Roman"/>
        </w:rPr>
        <w:t>As each round of MAKER was run in a nearly identical fashion, the process will be described once, followed by differences between the rounds.</w:t>
      </w:r>
      <w:r w:rsidR="00DD4419">
        <w:rPr>
          <w:rFonts w:ascii="Times New Roman" w:hAnsi="Times New Roman" w:cs="Times New Roman"/>
        </w:rPr>
        <w:t xml:space="preserve"> Similarly, AUGUSTUS and SNAP will also be described once.</w:t>
      </w:r>
    </w:p>
    <w:p w14:paraId="5A6F6361" w14:textId="7107C4A1" w:rsidR="00C67341" w:rsidRPr="00C67341" w:rsidRDefault="00C67341" w:rsidP="00057891">
      <w:pPr>
        <w:spacing w:line="480" w:lineRule="auto"/>
        <w:rPr>
          <w:rFonts w:ascii="Times New Roman" w:hAnsi="Times New Roman" w:cs="Times New Roman"/>
          <w:i/>
          <w:iCs/>
        </w:rPr>
      </w:pPr>
      <w:r w:rsidRPr="00C67341">
        <w:rPr>
          <w:rFonts w:ascii="Times New Roman" w:hAnsi="Times New Roman" w:cs="Times New Roman"/>
          <w:i/>
          <w:iCs/>
        </w:rPr>
        <w:t>S.7.1 – MAKER Round #1</w:t>
      </w:r>
    </w:p>
    <w:p w14:paraId="520F4481" w14:textId="0B5C95C8" w:rsidR="00C67341" w:rsidRDefault="00FA7D0A" w:rsidP="00C67341">
      <w:pPr>
        <w:spacing w:line="480" w:lineRule="auto"/>
        <w:ind w:firstLine="360"/>
        <w:rPr>
          <w:rFonts w:ascii="Times New Roman" w:hAnsi="Times New Roman" w:cs="Times New Roman"/>
        </w:rPr>
      </w:pPr>
      <w:r>
        <w:rPr>
          <w:rFonts w:ascii="Times New Roman" w:hAnsi="Times New Roman" w:cs="Times New Roman"/>
        </w:rPr>
        <w:t>The command to run MAKER is straight-forward</w:t>
      </w:r>
      <w:r w:rsidR="007A3552">
        <w:rPr>
          <w:rFonts w:ascii="Times New Roman" w:hAnsi="Times New Roman" w:cs="Times New Roman"/>
        </w:rPr>
        <w:t xml:space="preserve">, though may vary slightly depending on the implementation of MPI employed by the cluster. The MAKER documentation says to run MAKER with the </w:t>
      </w:r>
      <w:r w:rsidR="007A3552" w:rsidRPr="007A3552">
        <w:rPr>
          <w:rStyle w:val="Code"/>
        </w:rPr>
        <w:t>mpiexec</w:t>
      </w:r>
      <w:r w:rsidR="007A3552">
        <w:rPr>
          <w:rFonts w:ascii="Times New Roman" w:hAnsi="Times New Roman" w:cs="Times New Roman"/>
        </w:rPr>
        <w:t xml:space="preserve"> command, but </w:t>
      </w:r>
      <w:r w:rsidR="007A3552" w:rsidRPr="007A3552">
        <w:rPr>
          <w:rStyle w:val="Code"/>
        </w:rPr>
        <w:t>mpirun</w:t>
      </w:r>
      <w:r w:rsidR="007A3552">
        <w:rPr>
          <w:rFonts w:ascii="Times New Roman" w:hAnsi="Times New Roman" w:cs="Times New Roman"/>
        </w:rPr>
        <w:t xml:space="preserve"> was successful for our setup.</w:t>
      </w:r>
      <w:r w:rsidR="005510AB">
        <w:rPr>
          <w:rFonts w:ascii="Times New Roman" w:hAnsi="Times New Roman" w:cs="Times New Roman"/>
        </w:rPr>
        <w:t xml:space="preserve"> Running MAKER from a working directory on an NFS drive will almost certainly result in failure unless MAKER is directed where to do its work in a non-NFS temporary directory. This required some extra attention to job cleanup on our cluster, but </w:t>
      </w:r>
      <w:r w:rsidR="006F5EB4">
        <w:rPr>
          <w:rFonts w:ascii="Times New Roman" w:hAnsi="Times New Roman" w:cs="Times New Roman"/>
        </w:rPr>
        <w:t xml:space="preserve">it </w:t>
      </w:r>
      <w:r w:rsidR="005510AB">
        <w:rPr>
          <w:rFonts w:ascii="Times New Roman" w:hAnsi="Times New Roman" w:cs="Times New Roman"/>
        </w:rPr>
        <w:t xml:space="preserve">was successful when we pointed MAKER to the local drives on the nodes on which it was run, which were mounted at </w:t>
      </w:r>
      <w:r w:rsidR="005510AB" w:rsidRPr="005510AB">
        <w:rPr>
          <w:rStyle w:val="Code"/>
        </w:rPr>
        <w:t>/tmp</w:t>
      </w:r>
      <w:r w:rsidR="005510AB">
        <w:rPr>
          <w:rFonts w:ascii="Times New Roman" w:hAnsi="Times New Roman" w:cs="Times New Roman"/>
        </w:rPr>
        <w:t>. When calling MAKER from the directory in which the control files exist, the command to start MAKER looks like this</w:t>
      </w:r>
      <w:r>
        <w:rPr>
          <w:rFonts w:ascii="Times New Roman" w:hAnsi="Times New Roman" w:cs="Times New Roman"/>
        </w:rPr>
        <w:t>:</w:t>
      </w:r>
    </w:p>
    <w:p w14:paraId="71AC6180" w14:textId="4B00B542" w:rsidR="008D5499" w:rsidRDefault="008D5499" w:rsidP="008D549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pirun maker \</w:t>
      </w:r>
    </w:p>
    <w:p w14:paraId="0E7F488B" w14:textId="2B10911C" w:rsidR="008D5499" w:rsidRDefault="007A3552" w:rsidP="008D549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pus ${CPUS} \</w:t>
      </w:r>
    </w:p>
    <w:p w14:paraId="1BF5C12D" w14:textId="271350D4" w:rsidR="007A3552" w:rsidRPr="008D5499" w:rsidRDefault="007A3552" w:rsidP="008D549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r>
        <w:rPr>
          <w:rStyle w:val="Code"/>
          <w:sz w:val="22"/>
          <w:szCs w:val="22"/>
        </w:rPr>
        <w:t>-TMP ${MAKER_TMP_DIR}</w:t>
      </w:r>
    </w:p>
    <w:p w14:paraId="0C633801" w14:textId="77777777" w:rsidR="008D5499" w:rsidRDefault="008D5499" w:rsidP="00FA7D0A">
      <w:pPr>
        <w:spacing w:line="480" w:lineRule="auto"/>
        <w:rPr>
          <w:rFonts w:ascii="Times New Roman" w:hAnsi="Times New Roman" w:cs="Times New Roman"/>
        </w:rPr>
      </w:pPr>
    </w:p>
    <w:p w14:paraId="60BFE4A2" w14:textId="4F93435F" w:rsidR="006F5EB4" w:rsidRDefault="00FA7D0A" w:rsidP="006F5EB4">
      <w:pPr>
        <w:spacing w:line="480" w:lineRule="auto"/>
        <w:rPr>
          <w:rFonts w:ascii="Times New Roman" w:hAnsi="Times New Roman" w:cs="Times New Roman"/>
        </w:rPr>
      </w:pPr>
      <w:r>
        <w:rPr>
          <w:rFonts w:ascii="Times New Roman" w:hAnsi="Times New Roman" w:cs="Times New Roman"/>
        </w:rPr>
        <w:t xml:space="preserve">The truly critical parts are in the MAKER control files. </w:t>
      </w:r>
      <w:r w:rsidR="006F5EB4">
        <w:rPr>
          <w:rFonts w:ascii="Times New Roman" w:hAnsi="Times New Roman" w:cs="Times New Roman"/>
        </w:rPr>
        <w:t xml:space="preserve">Assuming one has a successfully installed and configured version of MAKER available, default control files can be generated in the working directory by running the following command: </w:t>
      </w:r>
      <w:r w:rsidR="006F5EB4" w:rsidRPr="006F5EB4">
        <w:rPr>
          <w:rStyle w:val="Code"/>
        </w:rPr>
        <w:t>maker -CTL</w:t>
      </w:r>
      <w:r w:rsidR="006F5EB4">
        <w:rPr>
          <w:rFonts w:ascii="Times New Roman" w:hAnsi="Times New Roman" w:cs="Times New Roman"/>
        </w:rPr>
        <w:t xml:space="preserve">. </w:t>
      </w:r>
      <w:r w:rsidR="00CE0AF3">
        <w:rPr>
          <w:rFonts w:ascii="Times New Roman" w:hAnsi="Times New Roman" w:cs="Times New Roman"/>
        </w:rPr>
        <w:t xml:space="preserve">No modifications were made to the </w:t>
      </w:r>
      <w:r w:rsidR="00CE0AF3" w:rsidRPr="00CE0AF3">
        <w:rPr>
          <w:rStyle w:val="Code"/>
        </w:rPr>
        <w:t>maker_evm.ctl</w:t>
      </w:r>
      <w:r w:rsidR="00CE0AF3">
        <w:rPr>
          <w:rFonts w:ascii="Times New Roman" w:hAnsi="Times New Roman" w:cs="Times New Roman"/>
        </w:rPr>
        <w:t xml:space="preserve"> file. The </w:t>
      </w:r>
      <w:r w:rsidR="00CE0AF3" w:rsidRPr="00124D79">
        <w:rPr>
          <w:rStyle w:val="Code"/>
        </w:rPr>
        <w:t>maker_bopt.ctl</w:t>
      </w:r>
      <w:r w:rsidR="00CE0AF3">
        <w:rPr>
          <w:rFonts w:ascii="Times New Roman" w:hAnsi="Times New Roman" w:cs="Times New Roman"/>
        </w:rPr>
        <w:t xml:space="preserve"> file was left unchanged as well. Note </w:t>
      </w:r>
      <w:r w:rsidR="00CE0AF3">
        <w:rPr>
          <w:rFonts w:ascii="Times New Roman" w:hAnsi="Times New Roman" w:cs="Times New Roman"/>
        </w:rPr>
        <w:lastRenderedPageBreak/>
        <w:t xml:space="preserve">that </w:t>
      </w:r>
      <w:r w:rsidR="00124D79" w:rsidRPr="00124D79">
        <w:rPr>
          <w:rStyle w:val="Code"/>
        </w:rPr>
        <w:t xml:space="preserve">use_rapsearch </w:t>
      </w:r>
      <w:r w:rsidR="00124D79">
        <w:rPr>
          <w:rFonts w:ascii="Times New Roman" w:hAnsi="Times New Roman" w:cs="Times New Roman"/>
        </w:rPr>
        <w:t xml:space="preserve">was set to </w:t>
      </w:r>
      <w:r w:rsidR="00124D79" w:rsidRPr="00124D79">
        <w:rPr>
          <w:rStyle w:val="Code"/>
        </w:rPr>
        <w:t>0</w:t>
      </w:r>
      <w:r w:rsidR="00124D79">
        <w:rPr>
          <w:rFonts w:ascii="Times New Roman" w:hAnsi="Times New Roman" w:cs="Times New Roman"/>
        </w:rPr>
        <w:t xml:space="preserve"> and </w:t>
      </w:r>
      <w:r w:rsidR="00124D79" w:rsidRPr="00124D79">
        <w:rPr>
          <w:rStyle w:val="Code"/>
        </w:rPr>
        <w:t>blast_type</w:t>
      </w:r>
      <w:r w:rsidR="00124D79">
        <w:rPr>
          <w:rFonts w:ascii="Times New Roman" w:hAnsi="Times New Roman" w:cs="Times New Roman"/>
        </w:rPr>
        <w:t xml:space="preserve"> was set to </w:t>
      </w:r>
      <w:r w:rsidR="00124D79" w:rsidRPr="00124D79">
        <w:rPr>
          <w:rStyle w:val="Code"/>
        </w:rPr>
        <w:t>ncbi+</w:t>
      </w:r>
      <w:r w:rsidR="00124D79">
        <w:rPr>
          <w:rFonts w:ascii="Times New Roman" w:hAnsi="Times New Roman" w:cs="Times New Roman"/>
        </w:rPr>
        <w:t>.</w:t>
      </w:r>
      <w:r w:rsidR="00732BA3">
        <w:rPr>
          <w:rFonts w:ascii="Times New Roman" w:hAnsi="Times New Roman" w:cs="Times New Roman"/>
        </w:rPr>
        <w:t xml:space="preserve"> </w:t>
      </w:r>
      <w:r w:rsidR="00242EEF">
        <w:rPr>
          <w:rFonts w:ascii="Times New Roman" w:hAnsi="Times New Roman" w:cs="Times New Roman"/>
        </w:rPr>
        <w:t xml:space="preserve">The </w:t>
      </w:r>
      <w:r w:rsidR="00242EEF" w:rsidRPr="00242EEF">
        <w:rPr>
          <w:rStyle w:val="Code"/>
        </w:rPr>
        <w:t>maker_exe.ctl</w:t>
      </w:r>
      <w:r w:rsidR="00242EEF">
        <w:rPr>
          <w:rFonts w:ascii="Times New Roman" w:hAnsi="Times New Roman" w:cs="Times New Roman"/>
        </w:rPr>
        <w:t xml:space="preserve"> file was modified as needed only to set correct paths to the executables </w:t>
      </w:r>
      <w:r w:rsidR="00E1293C">
        <w:rPr>
          <w:rFonts w:ascii="Times New Roman" w:hAnsi="Times New Roman" w:cs="Times New Roman"/>
        </w:rPr>
        <w:t>for MAKER’s dependencies.</w:t>
      </w:r>
      <w:r w:rsidR="00375080">
        <w:rPr>
          <w:rFonts w:ascii="Times New Roman" w:hAnsi="Times New Roman" w:cs="Times New Roman"/>
        </w:rPr>
        <w:t xml:space="preserve"> The following shows the modified</w:t>
      </w:r>
      <w:r w:rsidR="001D41D0">
        <w:rPr>
          <w:rFonts w:ascii="Times New Roman" w:hAnsi="Times New Roman" w:cs="Times New Roman"/>
        </w:rPr>
        <w:t xml:space="preserve"> or otherwise relevant</w:t>
      </w:r>
      <w:r w:rsidR="00375080">
        <w:rPr>
          <w:rFonts w:ascii="Times New Roman" w:hAnsi="Times New Roman" w:cs="Times New Roman"/>
        </w:rPr>
        <w:t xml:space="preserve"> lines from the </w:t>
      </w:r>
      <w:r w:rsidR="00375080" w:rsidRPr="00375080">
        <w:rPr>
          <w:rStyle w:val="Code"/>
        </w:rPr>
        <w:t>maker_opts.ctl</w:t>
      </w:r>
      <w:r w:rsidR="00375080">
        <w:rPr>
          <w:rFonts w:ascii="Times New Roman" w:hAnsi="Times New Roman" w:cs="Times New Roman"/>
        </w:rPr>
        <w:t xml:space="preserve"> file:</w:t>
      </w:r>
    </w:p>
    <w:p w14:paraId="48AC5E9E" w14:textId="4F89F17E"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genome</w:t>
      </w:r>
    </w:p>
    <w:p w14:paraId="005EEEE3" w14:textId="6C9C711D"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genome=/path/to/scaffolds.fa</w:t>
      </w:r>
    </w:p>
    <w:p w14:paraId="2EBB6C66" w14:textId="0020766F"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organism_type=eukaryotic</w:t>
      </w:r>
    </w:p>
    <w:p w14:paraId="471564C6" w14:textId="1AC7D1AE"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7EC3BA34" w14:textId="2F8982C2"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re</w:t>
      </w:r>
      <w:r w:rsidR="00FD0815">
        <w:rPr>
          <w:rStyle w:val="Code"/>
          <w:sz w:val="22"/>
          <w:szCs w:val="22"/>
        </w:rPr>
        <w:t>-</w:t>
      </w:r>
      <w:r>
        <w:rPr>
          <w:rStyle w:val="Code"/>
          <w:sz w:val="22"/>
          <w:szCs w:val="22"/>
        </w:rPr>
        <w:t>annotation</w:t>
      </w:r>
    </w:p>
    <w:p w14:paraId="1EE3C001" w14:textId="7A0258CB"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maker_gff</w:t>
      </w:r>
      <w:proofErr w:type="spellEnd"/>
      <w:r>
        <w:rPr>
          <w:rStyle w:val="Code"/>
          <w:sz w:val="22"/>
          <w:szCs w:val="22"/>
        </w:rPr>
        <w:t>=</w:t>
      </w:r>
    </w:p>
    <w:p w14:paraId="3FB4387D" w14:textId="23101674"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est_pass</w:t>
      </w:r>
      <w:proofErr w:type="spellEnd"/>
      <w:r>
        <w:rPr>
          <w:rStyle w:val="Code"/>
          <w:sz w:val="22"/>
          <w:szCs w:val="22"/>
        </w:rPr>
        <w:t>=0</w:t>
      </w:r>
    </w:p>
    <w:p w14:paraId="3B3A1CC2" w14:textId="477736A5"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protein_pass</w:t>
      </w:r>
      <w:proofErr w:type="spellEnd"/>
      <w:r>
        <w:rPr>
          <w:rStyle w:val="Code"/>
          <w:sz w:val="22"/>
          <w:szCs w:val="22"/>
        </w:rPr>
        <w:t>=0</w:t>
      </w:r>
    </w:p>
    <w:p w14:paraId="20A3EAC9" w14:textId="0BC985DE"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m_pass</w:t>
      </w:r>
      <w:proofErr w:type="spellEnd"/>
      <w:r>
        <w:rPr>
          <w:rStyle w:val="Code"/>
          <w:sz w:val="22"/>
          <w:szCs w:val="22"/>
        </w:rPr>
        <w:t>=0</w:t>
      </w:r>
    </w:p>
    <w:p w14:paraId="4D214347" w14:textId="0870875C"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model_pass</w:t>
      </w:r>
      <w:proofErr w:type="spellEnd"/>
      <w:r>
        <w:rPr>
          <w:rStyle w:val="Code"/>
          <w:sz w:val="22"/>
          <w:szCs w:val="22"/>
        </w:rPr>
        <w:t>=0</w:t>
      </w:r>
    </w:p>
    <w:p w14:paraId="60057C5B" w14:textId="07B2C1B0"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pred_pass</w:t>
      </w:r>
      <w:proofErr w:type="spellEnd"/>
      <w:r>
        <w:rPr>
          <w:rStyle w:val="Code"/>
          <w:sz w:val="22"/>
          <w:szCs w:val="22"/>
        </w:rPr>
        <w:t>=0</w:t>
      </w:r>
    </w:p>
    <w:p w14:paraId="6FBD25B2" w14:textId="33860556"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other_pass</w:t>
      </w:r>
      <w:proofErr w:type="spellEnd"/>
      <w:r>
        <w:rPr>
          <w:rStyle w:val="Code"/>
          <w:sz w:val="22"/>
          <w:szCs w:val="22"/>
        </w:rPr>
        <w:t>=0</w:t>
      </w:r>
    </w:p>
    <w:p w14:paraId="378793A0" w14:textId="673743BB" w:rsidR="001D41D0" w:rsidRDefault="001D41D0" w:rsidP="001D41D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4E2E3845" w14:textId="16ECCBD6" w:rsidR="001D41D0" w:rsidRDefault="001D41D0" w:rsidP="00A0419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 </w:t>
      </w:r>
      <w:proofErr w:type="spellStart"/>
      <w:r>
        <w:rPr>
          <w:rStyle w:val="Code"/>
          <w:sz w:val="22"/>
          <w:szCs w:val="22"/>
        </w:rPr>
        <w:t>est</w:t>
      </w:r>
      <w:proofErr w:type="spellEnd"/>
      <w:r>
        <w:rPr>
          <w:rStyle w:val="Code"/>
          <w:sz w:val="22"/>
          <w:szCs w:val="22"/>
        </w:rPr>
        <w:t>/</w:t>
      </w:r>
      <w:proofErr w:type="spellStart"/>
      <w:r>
        <w:rPr>
          <w:rStyle w:val="Code"/>
          <w:sz w:val="22"/>
          <w:szCs w:val="22"/>
        </w:rPr>
        <w:t>rna</w:t>
      </w:r>
      <w:proofErr w:type="spellEnd"/>
      <w:r>
        <w:rPr>
          <w:rStyle w:val="Code"/>
          <w:sz w:val="22"/>
          <w:szCs w:val="22"/>
        </w:rPr>
        <w:t>-seq</w:t>
      </w:r>
    </w:p>
    <w:p w14:paraId="57596AD4" w14:textId="6EA5BE60" w:rsidR="001D41D0" w:rsidRDefault="001D41D0" w:rsidP="00A0419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est</w:t>
      </w:r>
      <w:proofErr w:type="spellEnd"/>
      <w:r>
        <w:rPr>
          <w:rStyle w:val="Code"/>
          <w:sz w:val="22"/>
          <w:szCs w:val="22"/>
        </w:rPr>
        <w:t>=/path/to/Trinity/</w:t>
      </w:r>
      <w:proofErr w:type="spellStart"/>
      <w:r>
        <w:rPr>
          <w:rStyle w:val="Code"/>
          <w:sz w:val="22"/>
          <w:szCs w:val="22"/>
        </w:rPr>
        <w:t>transcripts.fa</w:t>
      </w:r>
      <w:proofErr w:type="spellEnd"/>
    </w:p>
    <w:p w14:paraId="67855631" w14:textId="1554A0EB" w:rsidR="001D41D0" w:rsidRDefault="001D41D0" w:rsidP="00A0419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est_gff</w:t>
      </w:r>
      <w:proofErr w:type="spellEnd"/>
      <w:r>
        <w:rPr>
          <w:rStyle w:val="Code"/>
          <w:sz w:val="22"/>
          <w:szCs w:val="22"/>
        </w:rPr>
        <w:t>=</w:t>
      </w:r>
    </w:p>
    <w:p w14:paraId="6AAE2623" w14:textId="35FA0166" w:rsidR="001D41D0" w:rsidRDefault="001D41D0"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31470E8" w14:textId="378B990E"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protein homology</w:t>
      </w:r>
    </w:p>
    <w:p w14:paraId="66DB7511" w14:textId="04F5272D"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protein=/path/to/</w:t>
      </w:r>
      <w:proofErr w:type="spellStart"/>
      <w:r>
        <w:rPr>
          <w:rStyle w:val="Code"/>
          <w:sz w:val="22"/>
          <w:szCs w:val="22"/>
        </w:rPr>
        <w:t>uniprot_sprot.fa</w:t>
      </w:r>
      <w:proofErr w:type="spellEnd"/>
    </w:p>
    <w:p w14:paraId="4BEC993A" w14:textId="7F5B4014"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protein_gff</w:t>
      </w:r>
      <w:proofErr w:type="spellEnd"/>
      <w:r>
        <w:rPr>
          <w:rStyle w:val="Code"/>
          <w:sz w:val="22"/>
          <w:szCs w:val="22"/>
        </w:rPr>
        <w:t>=</w:t>
      </w:r>
    </w:p>
    <w:p w14:paraId="6AB63F04" w14:textId="017B7A38" w:rsidR="001D41D0" w:rsidRDefault="001D41D0"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790C586F" w14:textId="0FB33861"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repeat masking</w:t>
      </w:r>
    </w:p>
    <w:p w14:paraId="69869FF3" w14:textId="578E2DCE"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model_org</w:t>
      </w:r>
      <w:proofErr w:type="spellEnd"/>
      <w:r>
        <w:rPr>
          <w:rStyle w:val="Code"/>
          <w:sz w:val="22"/>
          <w:szCs w:val="22"/>
        </w:rPr>
        <w:t>=all</w:t>
      </w:r>
    </w:p>
    <w:p w14:paraId="04800996" w14:textId="2271AE5E"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mlib</w:t>
      </w:r>
      <w:proofErr w:type="spellEnd"/>
      <w:r>
        <w:rPr>
          <w:rStyle w:val="Code"/>
          <w:sz w:val="22"/>
          <w:szCs w:val="22"/>
        </w:rPr>
        <w:t>=/path/to/RepeatModeler/results/assembly-</w:t>
      </w:r>
      <w:proofErr w:type="spellStart"/>
      <w:r>
        <w:rPr>
          <w:rStyle w:val="Code"/>
          <w:sz w:val="22"/>
          <w:szCs w:val="22"/>
        </w:rPr>
        <w:t>db</w:t>
      </w:r>
      <w:proofErr w:type="spellEnd"/>
      <w:r>
        <w:rPr>
          <w:rStyle w:val="Code"/>
          <w:sz w:val="22"/>
          <w:szCs w:val="22"/>
        </w:rPr>
        <w:t>-</w:t>
      </w:r>
      <w:proofErr w:type="spellStart"/>
      <w:r>
        <w:rPr>
          <w:rStyle w:val="Code"/>
          <w:sz w:val="22"/>
          <w:szCs w:val="22"/>
        </w:rPr>
        <w:t>families.fa</w:t>
      </w:r>
      <w:proofErr w:type="spellEnd"/>
    </w:p>
    <w:p w14:paraId="7E3AFF3F" w14:textId="41AAD431"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epeat_protein</w:t>
      </w:r>
      <w:proofErr w:type="spellEnd"/>
      <w:r>
        <w:rPr>
          <w:rStyle w:val="Code"/>
          <w:sz w:val="22"/>
          <w:szCs w:val="22"/>
        </w:rPr>
        <w:t>=/path/to/maker-install-</w:t>
      </w:r>
      <w:proofErr w:type="spellStart"/>
      <w:r>
        <w:rPr>
          <w:rStyle w:val="Code"/>
          <w:sz w:val="22"/>
          <w:szCs w:val="22"/>
        </w:rPr>
        <w:t>dir</w:t>
      </w:r>
      <w:proofErr w:type="spellEnd"/>
      <w:r>
        <w:rPr>
          <w:rStyle w:val="Code"/>
          <w:sz w:val="22"/>
          <w:szCs w:val="22"/>
        </w:rPr>
        <w:t>/data/</w:t>
      </w:r>
      <w:proofErr w:type="spellStart"/>
      <w:r>
        <w:rPr>
          <w:rStyle w:val="Code"/>
          <w:sz w:val="22"/>
          <w:szCs w:val="22"/>
        </w:rPr>
        <w:t>te_proteins.fa</w:t>
      </w:r>
      <w:proofErr w:type="spellEnd"/>
    </w:p>
    <w:p w14:paraId="519B2DD9" w14:textId="52308597"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m_gff</w:t>
      </w:r>
      <w:proofErr w:type="spellEnd"/>
      <w:r>
        <w:rPr>
          <w:rStyle w:val="Code"/>
          <w:sz w:val="22"/>
          <w:szCs w:val="22"/>
        </w:rPr>
        <w:t>=</w:t>
      </w:r>
    </w:p>
    <w:p w14:paraId="2A81D450" w14:textId="4B7C5537"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softmask</w:t>
      </w:r>
      <w:proofErr w:type="spellEnd"/>
      <w:r>
        <w:rPr>
          <w:rStyle w:val="Code"/>
          <w:sz w:val="22"/>
          <w:szCs w:val="22"/>
        </w:rPr>
        <w:t>=1</w:t>
      </w:r>
    </w:p>
    <w:p w14:paraId="7BDDFB5D" w14:textId="0E011D91" w:rsidR="001D41D0" w:rsidRDefault="001D41D0"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BD8040A" w14:textId="39A3C0DF"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 gene prediction</w:t>
      </w:r>
    </w:p>
    <w:p w14:paraId="5A2AFF3B" w14:textId="5E5AF30F"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snaphmm</w:t>
      </w:r>
      <w:proofErr w:type="spellEnd"/>
      <w:r>
        <w:rPr>
          <w:rStyle w:val="Code"/>
          <w:sz w:val="22"/>
          <w:szCs w:val="22"/>
        </w:rPr>
        <w:t>=</w:t>
      </w:r>
    </w:p>
    <w:p w14:paraId="622B81C8" w14:textId="5994DA1A"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gmhmm</w:t>
      </w:r>
      <w:proofErr w:type="spellEnd"/>
      <w:r>
        <w:rPr>
          <w:rStyle w:val="Code"/>
          <w:sz w:val="22"/>
          <w:szCs w:val="22"/>
        </w:rPr>
        <w:t>=</w:t>
      </w:r>
    </w:p>
    <w:p w14:paraId="3E800298" w14:textId="5D5BC885"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augustus_species=</w:t>
      </w:r>
    </w:p>
    <w:p w14:paraId="252889C8" w14:textId="0B082B59"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pred_gff</w:t>
      </w:r>
      <w:proofErr w:type="spellEnd"/>
      <w:r>
        <w:rPr>
          <w:rStyle w:val="Code"/>
          <w:sz w:val="22"/>
          <w:szCs w:val="22"/>
        </w:rPr>
        <w:t>=</w:t>
      </w:r>
    </w:p>
    <w:p w14:paraId="5373A3A3" w14:textId="3C627B61"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model_gff</w:t>
      </w:r>
      <w:proofErr w:type="spellEnd"/>
      <w:r>
        <w:rPr>
          <w:rStyle w:val="Code"/>
          <w:sz w:val="22"/>
          <w:szCs w:val="22"/>
        </w:rPr>
        <w:t>=</w:t>
      </w:r>
    </w:p>
    <w:p w14:paraId="2924009F" w14:textId="53BBAE9C" w:rsidR="001D41D0" w:rsidRDefault="001D41D0"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un_evm</w:t>
      </w:r>
      <w:proofErr w:type="spellEnd"/>
      <w:r>
        <w:rPr>
          <w:rStyle w:val="Code"/>
          <w:sz w:val="22"/>
          <w:szCs w:val="22"/>
        </w:rPr>
        <w:t>=0</w:t>
      </w:r>
    </w:p>
    <w:p w14:paraId="62266951" w14:textId="6FAB0CC4" w:rsidR="001D41D0" w:rsidRDefault="00E95E0D"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est2genome=1</w:t>
      </w:r>
    </w:p>
    <w:p w14:paraId="1015AF58" w14:textId="644B9AF6" w:rsidR="00E95E0D" w:rsidRDefault="00E95E0D"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protein2genome=1</w:t>
      </w:r>
    </w:p>
    <w:p w14:paraId="4384ACE1" w14:textId="498982FC" w:rsidR="00E95E0D" w:rsidRDefault="00E95E0D"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trna</w:t>
      </w:r>
      <w:proofErr w:type="spellEnd"/>
      <w:r>
        <w:rPr>
          <w:rStyle w:val="Code"/>
          <w:sz w:val="22"/>
          <w:szCs w:val="22"/>
        </w:rPr>
        <w:t>=0</w:t>
      </w:r>
    </w:p>
    <w:p w14:paraId="3B72E2DA" w14:textId="41758EDA" w:rsidR="00E95E0D" w:rsidRDefault="00E95E0D" w:rsidP="001D41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44B88931" w14:textId="233A93EF" w:rsid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maker behavior</w:t>
      </w:r>
    </w:p>
    <w:p w14:paraId="194A0E25" w14:textId="63E79832" w:rsid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max_dna_len</w:t>
      </w:r>
      <w:proofErr w:type="spellEnd"/>
      <w:r>
        <w:rPr>
          <w:rStyle w:val="Code"/>
          <w:sz w:val="22"/>
          <w:szCs w:val="22"/>
        </w:rPr>
        <w:t>=1000000</w:t>
      </w:r>
    </w:p>
    <w:p w14:paraId="46C6A907" w14:textId="174A1CF9" w:rsid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min_contig</w:t>
      </w:r>
      <w:proofErr w:type="spellEnd"/>
      <w:r>
        <w:rPr>
          <w:rStyle w:val="Code"/>
          <w:sz w:val="22"/>
          <w:szCs w:val="22"/>
        </w:rPr>
        <w:t>=20000</w:t>
      </w:r>
    </w:p>
    <w:p w14:paraId="1146279E" w14:textId="4B6AA3DA" w:rsid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394286D2"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pred_flank</w:t>
      </w:r>
      <w:proofErr w:type="spellEnd"/>
      <w:r w:rsidRPr="00E95E0D">
        <w:rPr>
          <w:rStyle w:val="Code"/>
          <w:sz w:val="22"/>
          <w:szCs w:val="22"/>
        </w:rPr>
        <w:t>=200</w:t>
      </w:r>
    </w:p>
    <w:p w14:paraId="483AFDCE"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pred_stats</w:t>
      </w:r>
      <w:proofErr w:type="spellEnd"/>
      <w:r w:rsidRPr="00E95E0D">
        <w:rPr>
          <w:rStyle w:val="Code"/>
          <w:sz w:val="22"/>
          <w:szCs w:val="22"/>
        </w:rPr>
        <w:t>=0</w:t>
      </w:r>
    </w:p>
    <w:p w14:paraId="1A27A7AC"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AED_threshold</w:t>
      </w:r>
      <w:proofErr w:type="spellEnd"/>
      <w:r w:rsidRPr="00E95E0D">
        <w:rPr>
          <w:rStyle w:val="Code"/>
          <w:sz w:val="22"/>
          <w:szCs w:val="22"/>
        </w:rPr>
        <w:t>=1</w:t>
      </w:r>
    </w:p>
    <w:p w14:paraId="7E58312C"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min_protein</w:t>
      </w:r>
      <w:proofErr w:type="spellEnd"/>
      <w:r w:rsidRPr="00E95E0D">
        <w:rPr>
          <w:rStyle w:val="Code"/>
          <w:sz w:val="22"/>
          <w:szCs w:val="22"/>
        </w:rPr>
        <w:t>=0</w:t>
      </w:r>
    </w:p>
    <w:p w14:paraId="18634DF6"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alt_splice</w:t>
      </w:r>
      <w:proofErr w:type="spellEnd"/>
      <w:r w:rsidRPr="00E95E0D">
        <w:rPr>
          <w:rStyle w:val="Code"/>
          <w:sz w:val="22"/>
          <w:szCs w:val="22"/>
        </w:rPr>
        <w:t>=0</w:t>
      </w:r>
    </w:p>
    <w:p w14:paraId="34B29C47"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always_complete</w:t>
      </w:r>
      <w:proofErr w:type="spellEnd"/>
      <w:r w:rsidRPr="00E95E0D">
        <w:rPr>
          <w:rStyle w:val="Code"/>
          <w:sz w:val="22"/>
          <w:szCs w:val="22"/>
        </w:rPr>
        <w:t>=0</w:t>
      </w:r>
    </w:p>
    <w:p w14:paraId="43221554"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map_forward</w:t>
      </w:r>
      <w:proofErr w:type="spellEnd"/>
      <w:r w:rsidRPr="00E95E0D">
        <w:rPr>
          <w:rStyle w:val="Code"/>
          <w:sz w:val="22"/>
          <w:szCs w:val="22"/>
        </w:rPr>
        <w:t>=0</w:t>
      </w:r>
    </w:p>
    <w:p w14:paraId="0D990093"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keep_preds</w:t>
      </w:r>
      <w:proofErr w:type="spellEnd"/>
      <w:r w:rsidRPr="00E95E0D">
        <w:rPr>
          <w:rStyle w:val="Code"/>
          <w:sz w:val="22"/>
          <w:szCs w:val="22"/>
        </w:rPr>
        <w:t>=0</w:t>
      </w:r>
    </w:p>
    <w:p w14:paraId="41B7BEB3"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411BB4D1"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split_hit</w:t>
      </w:r>
      <w:proofErr w:type="spellEnd"/>
      <w:r w:rsidRPr="00E95E0D">
        <w:rPr>
          <w:rStyle w:val="Code"/>
          <w:sz w:val="22"/>
          <w:szCs w:val="22"/>
        </w:rPr>
        <w:t>=10000</w:t>
      </w:r>
    </w:p>
    <w:p w14:paraId="5EF47CF5"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min_intron</w:t>
      </w:r>
      <w:proofErr w:type="spellEnd"/>
      <w:r w:rsidRPr="00E95E0D">
        <w:rPr>
          <w:rStyle w:val="Code"/>
          <w:sz w:val="22"/>
          <w:szCs w:val="22"/>
        </w:rPr>
        <w:t>=20</w:t>
      </w:r>
    </w:p>
    <w:p w14:paraId="646AA455"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single_exon</w:t>
      </w:r>
      <w:proofErr w:type="spellEnd"/>
      <w:r w:rsidRPr="00E95E0D">
        <w:rPr>
          <w:rStyle w:val="Code"/>
          <w:sz w:val="22"/>
          <w:szCs w:val="22"/>
        </w:rPr>
        <w:t>=0</w:t>
      </w:r>
    </w:p>
    <w:p w14:paraId="6A2F4F35" w14:textId="77777777" w:rsidR="00E95E0D" w:rsidRP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single_length</w:t>
      </w:r>
      <w:proofErr w:type="spellEnd"/>
      <w:r w:rsidRPr="00E95E0D">
        <w:rPr>
          <w:rStyle w:val="Code"/>
          <w:sz w:val="22"/>
          <w:szCs w:val="22"/>
        </w:rPr>
        <w:t>=250</w:t>
      </w:r>
    </w:p>
    <w:p w14:paraId="551CB8A9" w14:textId="33FE8789" w:rsidR="00E95E0D" w:rsidRDefault="00E95E0D" w:rsidP="00E95E0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sidRPr="00E95E0D">
        <w:rPr>
          <w:rStyle w:val="Code"/>
          <w:sz w:val="22"/>
          <w:szCs w:val="22"/>
        </w:rPr>
        <w:t>correct_est_fusion</w:t>
      </w:r>
      <w:proofErr w:type="spellEnd"/>
      <w:r w:rsidRPr="00E95E0D">
        <w:rPr>
          <w:rStyle w:val="Code"/>
          <w:sz w:val="22"/>
          <w:szCs w:val="22"/>
        </w:rPr>
        <w:t>=0</w:t>
      </w:r>
    </w:p>
    <w:p w14:paraId="44B21DCE" w14:textId="64303FFE" w:rsidR="006F5EB4" w:rsidRDefault="006F5EB4" w:rsidP="00FA7D0A">
      <w:pPr>
        <w:spacing w:line="480" w:lineRule="auto"/>
        <w:rPr>
          <w:rFonts w:ascii="Times New Roman" w:hAnsi="Times New Roman" w:cs="Times New Roman"/>
        </w:rPr>
      </w:pPr>
    </w:p>
    <w:p w14:paraId="35968C64" w14:textId="7CC8FFFD" w:rsidR="00A44AAA" w:rsidRPr="00505151" w:rsidRDefault="00A44AAA" w:rsidP="00C67341">
      <w:pPr>
        <w:spacing w:line="480" w:lineRule="auto"/>
        <w:rPr>
          <w:rFonts w:ascii="Times New Roman" w:hAnsi="Times New Roman" w:cs="Times New Roman"/>
        </w:rPr>
      </w:pPr>
      <w:r>
        <w:rPr>
          <w:rFonts w:ascii="Times New Roman" w:hAnsi="Times New Roman" w:cs="Times New Roman"/>
        </w:rPr>
        <w:t xml:space="preserve">Once MAKER has completed, a few MAKER accessory scripts can be run to extract the results from its datastore located at </w:t>
      </w:r>
      <w:r w:rsidRPr="00A44AAA">
        <w:rPr>
          <w:rStyle w:val="Code"/>
        </w:rPr>
        <w:t>${PROJECT_DIR}/maker/rnd1/*.datastore</w:t>
      </w:r>
      <w:r w:rsidR="002E5FE1">
        <w:rPr>
          <w:rFonts w:ascii="Times New Roman" w:hAnsi="Times New Roman" w:cs="Times New Roman"/>
        </w:rPr>
        <w:t>. Additional modifications (shown), can also be employed to make output names more palatable</w:t>
      </w:r>
      <w:r w:rsidR="00505151">
        <w:rPr>
          <w:rFonts w:ascii="Times New Roman" w:hAnsi="Times New Roman" w:cs="Times New Roman"/>
        </w:rPr>
        <w:t xml:space="preserve">. For sake of demonstration, we assume the master datastore index log file is prefixed with </w:t>
      </w:r>
      <w:r w:rsidR="00505151" w:rsidRPr="00505151">
        <w:rPr>
          <w:rStyle w:val="Code"/>
        </w:rPr>
        <w:t>scaffolds</w:t>
      </w:r>
      <w:r w:rsidR="00505151">
        <w:rPr>
          <w:rFonts w:ascii="Times New Roman" w:hAnsi="Times New Roman" w:cs="Times New Roman"/>
        </w:rPr>
        <w:t>, and the output base (</w:t>
      </w:r>
      <w:r w:rsidR="00505151" w:rsidRPr="00505151">
        <w:rPr>
          <w:rStyle w:val="Code"/>
        </w:rPr>
        <w:t>-o</w:t>
      </w:r>
      <w:r w:rsidR="00505151">
        <w:rPr>
          <w:rFonts w:ascii="Times New Roman" w:hAnsi="Times New Roman" w:cs="Times New Roman"/>
        </w:rPr>
        <w:t xml:space="preserve"> option for </w:t>
      </w:r>
      <w:r w:rsidR="00505151" w:rsidRPr="00505151">
        <w:rPr>
          <w:rStyle w:val="Code"/>
        </w:rPr>
        <w:t>fasta_merge</w:t>
      </w:r>
      <w:r w:rsidR="00505151">
        <w:rPr>
          <w:rFonts w:ascii="Times New Roman" w:hAnsi="Times New Roman" w:cs="Times New Roman"/>
        </w:rPr>
        <w:t xml:space="preserve">) is </w:t>
      </w:r>
      <w:r w:rsidR="00505151" w:rsidRPr="00505151">
        <w:rPr>
          <w:rStyle w:val="Code"/>
        </w:rPr>
        <w:t>aglos</w:t>
      </w:r>
      <w:r w:rsidR="00505151">
        <w:rPr>
          <w:rStyle w:val="Code"/>
        </w:rPr>
        <w:t>s-rnd1</w:t>
      </w:r>
      <w:r w:rsidR="00505151">
        <w:rPr>
          <w:rFonts w:ascii="Times New Roman" w:hAnsi="Times New Roman" w:cs="Times New Roman"/>
        </w:rPr>
        <w:t xml:space="preserve"> (</w:t>
      </w:r>
      <w:r w:rsidR="00505151">
        <w:rPr>
          <w:rFonts w:ascii="Times New Roman" w:hAnsi="Times New Roman" w:cs="Times New Roman"/>
          <w:i/>
          <w:iCs/>
        </w:rPr>
        <w:t>A. glossodonta</w:t>
      </w:r>
      <w:r w:rsidR="00505151">
        <w:rPr>
          <w:rFonts w:ascii="Times New Roman" w:hAnsi="Times New Roman" w:cs="Times New Roman"/>
        </w:rPr>
        <w:t xml:space="preserve"> round 1)):</w:t>
      </w:r>
    </w:p>
    <w:p w14:paraId="2E5F66B3" w14:textId="3F970D82" w:rsidR="00A44AAA" w:rsidRDefault="00A44AAA" w:rsidP="00A44AA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cd maker/rnd1</w:t>
      </w:r>
      <w:r w:rsidR="009D44B4">
        <w:rPr>
          <w:rStyle w:val="Code"/>
          <w:sz w:val="22"/>
          <w:szCs w:val="22"/>
        </w:rPr>
        <w:t>/</w:t>
      </w:r>
      <w:proofErr w:type="spellStart"/>
      <w:r w:rsidR="009D44B4">
        <w:rPr>
          <w:rStyle w:val="Code"/>
          <w:sz w:val="22"/>
          <w:szCs w:val="22"/>
        </w:rPr>
        <w:t>scaffolds.maker.output</w:t>
      </w:r>
      <w:proofErr w:type="spellEnd"/>
    </w:p>
    <w:p w14:paraId="79E9EA89" w14:textId="77777777" w:rsidR="00A44AAA" w:rsidRDefault="00A44AAA" w:rsidP="00A44AA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60BB2DB" w14:textId="67CB2DEF" w:rsidR="00A44AAA" w:rsidRDefault="00A44AAA" w:rsidP="00A44AA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sta_merge \</w:t>
      </w:r>
    </w:p>
    <w:p w14:paraId="09D93508" w14:textId="6537B03F" w:rsidR="00A44AAA" w:rsidRDefault="00A44AAA" w:rsidP="00A44AA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o </w:t>
      </w:r>
      <w:r w:rsidR="00505151">
        <w:rPr>
          <w:rStyle w:val="Code"/>
          <w:sz w:val="22"/>
          <w:szCs w:val="22"/>
        </w:rPr>
        <w:t>agloss-rnd1</w:t>
      </w:r>
      <w:r>
        <w:rPr>
          <w:rStyle w:val="Code"/>
          <w:sz w:val="22"/>
          <w:szCs w:val="22"/>
        </w:rPr>
        <w:t xml:space="preserve"> \</w:t>
      </w:r>
    </w:p>
    <w:p w14:paraId="38452393" w14:textId="75FFB047" w:rsidR="002B250E" w:rsidRDefault="00A44AAA"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d </w:t>
      </w:r>
      <w:r w:rsidR="00505151">
        <w:rPr>
          <w:rStyle w:val="Code"/>
          <w:sz w:val="22"/>
          <w:szCs w:val="22"/>
        </w:rPr>
        <w:t>scaffolds</w:t>
      </w:r>
      <w:r>
        <w:rPr>
          <w:rStyle w:val="Code"/>
          <w:sz w:val="22"/>
          <w:szCs w:val="22"/>
        </w:rPr>
        <w:t>_</w:t>
      </w:r>
      <w:r w:rsidRPr="00A44AAA">
        <w:t xml:space="preserve"> </w:t>
      </w:r>
      <w:r w:rsidRPr="00A44AAA">
        <w:rPr>
          <w:rStyle w:val="Code"/>
          <w:sz w:val="22"/>
          <w:szCs w:val="22"/>
        </w:rPr>
        <w:t>master_datastore_index.log</w:t>
      </w:r>
    </w:p>
    <w:p w14:paraId="6D1A8083" w14:textId="77777777" w:rsidR="009D44B4" w:rsidRDefault="009D44B4"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2F591618" w14:textId="52FF214E" w:rsidR="00A44AAA" w:rsidRDefault="00505151" w:rsidP="00A44AA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gff3</w:t>
      </w:r>
      <w:r w:rsidR="00A44AAA">
        <w:rPr>
          <w:rStyle w:val="Code"/>
          <w:sz w:val="22"/>
          <w:szCs w:val="22"/>
        </w:rPr>
        <w:t>_merge \</w:t>
      </w:r>
    </w:p>
    <w:p w14:paraId="3B72832B" w14:textId="5141B977" w:rsidR="00505151" w:rsidRDefault="00505151" w:rsidP="00A44AA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n -s \</w:t>
      </w:r>
    </w:p>
    <w:p w14:paraId="3D772CC7" w14:textId="7BE7935E" w:rsidR="00A44AAA" w:rsidRDefault="00A44AAA" w:rsidP="00A44AA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d </w:t>
      </w:r>
      <w:r w:rsidR="00505151">
        <w:rPr>
          <w:rStyle w:val="Code"/>
          <w:sz w:val="22"/>
          <w:szCs w:val="22"/>
        </w:rPr>
        <w:t>scaffolds</w:t>
      </w:r>
      <w:r>
        <w:rPr>
          <w:rStyle w:val="Code"/>
          <w:sz w:val="22"/>
          <w:szCs w:val="22"/>
        </w:rPr>
        <w:t>_</w:t>
      </w:r>
      <w:r w:rsidRPr="00A44AAA">
        <w:t xml:space="preserve"> </w:t>
      </w:r>
      <w:r w:rsidRPr="00A44AAA">
        <w:rPr>
          <w:rStyle w:val="Code"/>
          <w:sz w:val="22"/>
          <w:szCs w:val="22"/>
        </w:rPr>
        <w:t>master_datastore_index.log</w:t>
      </w:r>
      <w:r w:rsidR="00505151">
        <w:rPr>
          <w:rStyle w:val="Code"/>
          <w:sz w:val="22"/>
          <w:szCs w:val="22"/>
        </w:rPr>
        <w:t xml:space="preserve"> \</w:t>
      </w:r>
    </w:p>
    <w:p w14:paraId="05B65777" w14:textId="022AB90A" w:rsidR="009D44B4" w:rsidRDefault="00505151"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r>
        <w:rPr>
          <w:rStyle w:val="Code"/>
          <w:sz w:val="22"/>
          <w:szCs w:val="22"/>
        </w:rPr>
        <w:t>&gt; agloss-rnd1_noSeq.gff</w:t>
      </w:r>
    </w:p>
    <w:p w14:paraId="3C096FFA" w14:textId="6003865A" w:rsidR="009D44B4" w:rsidRDefault="009D44B4"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p>
    <w:p w14:paraId="0246097C" w14:textId="68480C37" w:rsidR="009D44B4" w:rsidRDefault="009D44B4"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Fonts w:ascii="Courier New" w:hAnsi="Courier New" w:cs="Times New Roman"/>
          <w:sz w:val="22"/>
          <w:szCs w:val="22"/>
          <w:shd w:val="solid" w:color="EEEEDF" w:fill="auto"/>
        </w:rPr>
      </w:pPr>
      <w:r>
        <w:rPr>
          <w:rFonts w:ascii="Courier New" w:hAnsi="Courier New" w:cs="Times New Roman"/>
          <w:sz w:val="22"/>
          <w:szCs w:val="22"/>
          <w:shd w:val="solid" w:color="EEEEDF" w:fill="auto"/>
        </w:rPr>
        <w:t xml:space="preserve">cd </w:t>
      </w:r>
      <w:proofErr w:type="spellStart"/>
      <w:r>
        <w:rPr>
          <w:rFonts w:ascii="Courier New" w:hAnsi="Courier New" w:cs="Times New Roman"/>
          <w:sz w:val="22"/>
          <w:szCs w:val="22"/>
          <w:shd w:val="solid" w:color="EEEEDF" w:fill="auto"/>
        </w:rPr>
        <w:t>scaffolds_datastore</w:t>
      </w:r>
      <w:proofErr w:type="spellEnd"/>
    </w:p>
    <w:p w14:paraId="05A37F6B" w14:textId="77777777" w:rsidR="009D44B4" w:rsidRDefault="009D44B4"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Fonts w:ascii="Courier New" w:hAnsi="Courier New" w:cs="Times New Roman"/>
          <w:sz w:val="22"/>
          <w:szCs w:val="22"/>
          <w:shd w:val="solid" w:color="EEEEDF" w:fill="auto"/>
        </w:rPr>
      </w:pPr>
    </w:p>
    <w:p w14:paraId="588581BC" w14:textId="77777777" w:rsidR="009D44B4" w:rsidRDefault="009D44B4"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2B250E">
        <w:rPr>
          <w:rStyle w:val="Code"/>
          <w:sz w:val="22"/>
          <w:szCs w:val="22"/>
        </w:rPr>
        <w:t>rename 's/.</w:t>
      </w:r>
      <w:proofErr w:type="spellStart"/>
      <w:r w:rsidRPr="002B250E">
        <w:rPr>
          <w:rStyle w:val="Code"/>
          <w:sz w:val="22"/>
          <w:szCs w:val="22"/>
        </w:rPr>
        <w:t>all.maker</w:t>
      </w:r>
      <w:proofErr w:type="spellEnd"/>
      <w:r w:rsidRPr="002B250E">
        <w:rPr>
          <w:rStyle w:val="Code"/>
          <w:sz w:val="22"/>
          <w:szCs w:val="22"/>
        </w:rPr>
        <w:t>./_/' *.</w:t>
      </w:r>
      <w:proofErr w:type="spellStart"/>
      <w:r w:rsidRPr="002B250E">
        <w:rPr>
          <w:rStyle w:val="Code"/>
          <w:sz w:val="22"/>
          <w:szCs w:val="22"/>
        </w:rPr>
        <w:t>fasta</w:t>
      </w:r>
      <w:proofErr w:type="spellEnd"/>
      <w:r>
        <w:rPr>
          <w:rStyle w:val="Code"/>
          <w:sz w:val="22"/>
          <w:szCs w:val="22"/>
        </w:rPr>
        <w:t xml:space="preserve"> # Perl rename, not Linux util</w:t>
      </w:r>
    </w:p>
    <w:p w14:paraId="14CEE3BD" w14:textId="77777777" w:rsidR="009D44B4" w:rsidRDefault="009D44B4"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2B250E">
        <w:rPr>
          <w:rStyle w:val="Code"/>
          <w:sz w:val="22"/>
          <w:szCs w:val="22"/>
        </w:rPr>
        <w:t xml:space="preserve">rename 's/fasta/fa/' *.fasta </w:t>
      </w:r>
      <w:r>
        <w:rPr>
          <w:rStyle w:val="Code"/>
          <w:sz w:val="22"/>
          <w:szCs w:val="22"/>
        </w:rPr>
        <w:t xml:space="preserve">     # Perl rename, not Linux util</w:t>
      </w:r>
    </w:p>
    <w:p w14:paraId="5ED97C61" w14:textId="77777777" w:rsidR="009D44B4" w:rsidRDefault="009D44B4" w:rsidP="009D44B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p>
    <w:p w14:paraId="79CDCD9B" w14:textId="6C8B2317" w:rsidR="00505151" w:rsidRDefault="00505151" w:rsidP="0050515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awk '</w:t>
      </w:r>
      <w:r w:rsidRPr="00505151">
        <w:rPr>
          <w:rStyle w:val="Code"/>
          <w:sz w:val="22"/>
          <w:szCs w:val="22"/>
        </w:rPr>
        <w:t>{if ($2 == "est2genome") print $0</w:t>
      </w:r>
      <w:r>
        <w:rPr>
          <w:rStyle w:val="Code"/>
          <w:sz w:val="22"/>
          <w:szCs w:val="22"/>
        </w:rPr>
        <w:t>}' \</w:t>
      </w:r>
    </w:p>
    <w:p w14:paraId="5B5C16C9" w14:textId="41A62BEE" w:rsidR="00505151" w:rsidRDefault="00B246BA" w:rsidP="0050515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agloss-rnd1_noSeq.gff</w:t>
      </w:r>
      <w:r w:rsidR="00505151">
        <w:rPr>
          <w:rStyle w:val="Code"/>
          <w:sz w:val="22"/>
          <w:szCs w:val="22"/>
        </w:rPr>
        <w:t xml:space="preserve"> \</w:t>
      </w:r>
    </w:p>
    <w:p w14:paraId="76E315A7" w14:textId="476832A5" w:rsidR="00505151" w:rsidRPr="008D5499" w:rsidRDefault="00505151" w:rsidP="0050515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r>
        <w:rPr>
          <w:rStyle w:val="Code"/>
          <w:sz w:val="22"/>
          <w:szCs w:val="22"/>
        </w:rPr>
        <w:t>&gt; agloss</w:t>
      </w:r>
      <w:r w:rsidR="00B246BA">
        <w:rPr>
          <w:rStyle w:val="Code"/>
          <w:sz w:val="22"/>
          <w:szCs w:val="22"/>
        </w:rPr>
        <w:t>-rnd1</w:t>
      </w:r>
      <w:r>
        <w:rPr>
          <w:rStyle w:val="Code"/>
          <w:sz w:val="22"/>
          <w:szCs w:val="22"/>
        </w:rPr>
        <w:t>_</w:t>
      </w:r>
      <w:r w:rsidR="00B246BA">
        <w:rPr>
          <w:rStyle w:val="Code"/>
          <w:sz w:val="22"/>
          <w:szCs w:val="22"/>
        </w:rPr>
        <w:t>est2genome</w:t>
      </w:r>
      <w:r>
        <w:rPr>
          <w:rStyle w:val="Code"/>
          <w:sz w:val="22"/>
          <w:szCs w:val="22"/>
        </w:rPr>
        <w:t>.gff</w:t>
      </w:r>
    </w:p>
    <w:p w14:paraId="4378CCBF" w14:textId="77777777" w:rsidR="00505151" w:rsidRDefault="00505151" w:rsidP="00A44AA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6B18E1B" w14:textId="448160F0" w:rsidR="00B246BA" w:rsidRDefault="00B246BA" w:rsidP="00B246B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awk '</w:t>
      </w:r>
      <w:r w:rsidRPr="00505151">
        <w:rPr>
          <w:rStyle w:val="Code"/>
          <w:sz w:val="22"/>
          <w:szCs w:val="22"/>
        </w:rPr>
        <w:t>{if ($2 == "</w:t>
      </w:r>
      <w:r>
        <w:rPr>
          <w:rStyle w:val="Code"/>
          <w:sz w:val="22"/>
          <w:szCs w:val="22"/>
        </w:rPr>
        <w:t>protein</w:t>
      </w:r>
      <w:r w:rsidRPr="00505151">
        <w:rPr>
          <w:rStyle w:val="Code"/>
          <w:sz w:val="22"/>
          <w:szCs w:val="22"/>
        </w:rPr>
        <w:t>2genome") print $0</w:t>
      </w:r>
      <w:r>
        <w:rPr>
          <w:rStyle w:val="Code"/>
          <w:sz w:val="22"/>
          <w:szCs w:val="22"/>
        </w:rPr>
        <w:t>}' \</w:t>
      </w:r>
    </w:p>
    <w:p w14:paraId="64A552F6" w14:textId="77777777" w:rsidR="00B246BA" w:rsidRDefault="00B246BA" w:rsidP="00B246B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agloss-rnd1_noSeq.gff \</w:t>
      </w:r>
    </w:p>
    <w:p w14:paraId="356C8734" w14:textId="03D218E0" w:rsidR="00B246BA" w:rsidRDefault="00B246BA" w:rsidP="00B246B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agloss-rnd1_protein2genome.gff</w:t>
      </w:r>
    </w:p>
    <w:p w14:paraId="68AD6796" w14:textId="77777777" w:rsidR="00B246BA" w:rsidRPr="008D5499" w:rsidRDefault="00B246BA" w:rsidP="00B246B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p>
    <w:p w14:paraId="1F8B9595" w14:textId="171BFC97" w:rsidR="00B246BA" w:rsidRDefault="00B246BA" w:rsidP="00B246B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awk '</w:t>
      </w:r>
      <w:r w:rsidRPr="00505151">
        <w:rPr>
          <w:rStyle w:val="Code"/>
          <w:sz w:val="22"/>
          <w:szCs w:val="22"/>
        </w:rPr>
        <w:t xml:space="preserve">{if ($2 </w:t>
      </w:r>
      <w:r>
        <w:rPr>
          <w:rStyle w:val="Code"/>
          <w:sz w:val="22"/>
          <w:szCs w:val="22"/>
        </w:rPr>
        <w:t>~</w:t>
      </w:r>
      <w:r w:rsidRPr="00505151">
        <w:rPr>
          <w:rStyle w:val="Code"/>
          <w:sz w:val="22"/>
          <w:szCs w:val="22"/>
        </w:rPr>
        <w:t xml:space="preserve"> "</w:t>
      </w:r>
      <w:r>
        <w:rPr>
          <w:rStyle w:val="Code"/>
          <w:sz w:val="22"/>
          <w:szCs w:val="22"/>
        </w:rPr>
        <w:t>repeat</w:t>
      </w:r>
      <w:r w:rsidRPr="00505151">
        <w:rPr>
          <w:rStyle w:val="Code"/>
          <w:sz w:val="22"/>
          <w:szCs w:val="22"/>
        </w:rPr>
        <w:t>") print $0</w:t>
      </w:r>
      <w:r>
        <w:rPr>
          <w:rStyle w:val="Code"/>
          <w:sz w:val="22"/>
          <w:szCs w:val="22"/>
        </w:rPr>
        <w:t>}' \</w:t>
      </w:r>
    </w:p>
    <w:p w14:paraId="48F637BD" w14:textId="77777777" w:rsidR="00B246BA" w:rsidRDefault="00B246BA" w:rsidP="00B246B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agloss-rnd1_noSeq.gff \</w:t>
      </w:r>
    </w:p>
    <w:p w14:paraId="1FA54F31" w14:textId="1056B8F9" w:rsidR="00A44AAA" w:rsidRDefault="00B246BA" w:rsidP="00BA446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agloss-rnd1_repeats.gff</w:t>
      </w:r>
    </w:p>
    <w:p w14:paraId="6A02F123" w14:textId="0DE9ACE6" w:rsidR="00F02C8B" w:rsidRDefault="00F02C8B" w:rsidP="00BA446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589ABD95" w14:textId="0230BCBF" w:rsidR="00F02C8B" w:rsidRDefault="00F02C8B" w:rsidP="00F02C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mv </w:t>
      </w:r>
      <w:r w:rsidR="00877C2F">
        <w:rPr>
          <w:rStyle w:val="Code"/>
          <w:sz w:val="22"/>
          <w:szCs w:val="22"/>
        </w:rPr>
        <w:t>agloss-rnd1*</w:t>
      </w:r>
      <w:r>
        <w:rPr>
          <w:rStyle w:val="Code"/>
          <w:sz w:val="22"/>
          <w:szCs w:val="22"/>
        </w:rPr>
        <w:t xml:space="preserve">.fa </w:t>
      </w:r>
      <w:r w:rsidR="00877C2F">
        <w:rPr>
          <w:rStyle w:val="Code"/>
          <w:sz w:val="22"/>
          <w:szCs w:val="22"/>
        </w:rPr>
        <w:t>agloss-rnd1*</w:t>
      </w:r>
      <w:r>
        <w:rPr>
          <w:rStyle w:val="Code"/>
          <w:sz w:val="22"/>
          <w:szCs w:val="22"/>
        </w:rPr>
        <w:t>.gff</w:t>
      </w:r>
      <w:proofErr w:type="gramStart"/>
      <w:r>
        <w:rPr>
          <w:rStyle w:val="Code"/>
          <w:sz w:val="22"/>
          <w:szCs w:val="22"/>
        </w:rPr>
        <w:t xml:space="preserve"> ..</w:t>
      </w:r>
      <w:proofErr w:type="gramEnd"/>
      <w:r>
        <w:rPr>
          <w:rStyle w:val="Code"/>
          <w:sz w:val="22"/>
          <w:szCs w:val="22"/>
        </w:rPr>
        <w:t>/..</w:t>
      </w:r>
    </w:p>
    <w:p w14:paraId="2B734559" w14:textId="003828BB" w:rsidR="00F02C8B" w:rsidRDefault="00F02C8B" w:rsidP="00F02C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57F38DF" w14:textId="678A2829" w:rsidR="00F02C8B" w:rsidRPr="008D5499" w:rsidRDefault="00F02C8B" w:rsidP="00F02C8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Fonts w:ascii="Courier New" w:hAnsi="Courier New" w:cs="Times New Roman"/>
          <w:sz w:val="22"/>
          <w:szCs w:val="22"/>
          <w:shd w:val="solid" w:color="EEEEDF" w:fill="auto"/>
        </w:rPr>
      </w:pPr>
      <w:r>
        <w:rPr>
          <w:rStyle w:val="Code"/>
          <w:sz w:val="22"/>
          <w:szCs w:val="22"/>
        </w:rPr>
        <w:t>cd</w:t>
      </w:r>
      <w:proofErr w:type="gramStart"/>
      <w:r>
        <w:rPr>
          <w:rStyle w:val="Code"/>
          <w:sz w:val="22"/>
          <w:szCs w:val="22"/>
        </w:rPr>
        <w:t xml:space="preserve"> ..</w:t>
      </w:r>
      <w:proofErr w:type="gramEnd"/>
      <w:r>
        <w:rPr>
          <w:rStyle w:val="Code"/>
          <w:sz w:val="22"/>
          <w:szCs w:val="22"/>
        </w:rPr>
        <w:t>/../../..</w:t>
      </w:r>
    </w:p>
    <w:p w14:paraId="6EAD365E" w14:textId="77777777" w:rsidR="00A44AAA" w:rsidRPr="00A44AAA" w:rsidRDefault="00A44AAA" w:rsidP="00C67341">
      <w:pPr>
        <w:spacing w:line="480" w:lineRule="auto"/>
        <w:rPr>
          <w:rFonts w:ascii="Times New Roman" w:hAnsi="Times New Roman" w:cs="Times New Roman"/>
        </w:rPr>
      </w:pPr>
    </w:p>
    <w:p w14:paraId="6C67E98B" w14:textId="4AEE5DF0" w:rsidR="00C67341" w:rsidRPr="00C67341" w:rsidRDefault="00C67341" w:rsidP="00C67341">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2</w:t>
      </w:r>
      <w:r w:rsidRPr="00C67341">
        <w:rPr>
          <w:rFonts w:ascii="Times New Roman" w:hAnsi="Times New Roman" w:cs="Times New Roman"/>
          <w:i/>
          <w:iCs/>
        </w:rPr>
        <w:t xml:space="preserve"> – </w:t>
      </w:r>
      <w:r>
        <w:rPr>
          <w:rFonts w:ascii="Times New Roman" w:hAnsi="Times New Roman" w:cs="Times New Roman"/>
        </w:rPr>
        <w:t xml:space="preserve">ab initio </w:t>
      </w:r>
      <w:r>
        <w:rPr>
          <w:rFonts w:ascii="Times New Roman" w:hAnsi="Times New Roman" w:cs="Times New Roman"/>
          <w:i/>
          <w:iCs/>
        </w:rPr>
        <w:t>Gene Prediction</w:t>
      </w:r>
    </w:p>
    <w:p w14:paraId="69776BAF" w14:textId="71F2F928" w:rsidR="00C67341" w:rsidRDefault="00380BAD" w:rsidP="00C67341">
      <w:pPr>
        <w:spacing w:line="480" w:lineRule="auto"/>
        <w:ind w:firstLine="360"/>
        <w:rPr>
          <w:rFonts w:ascii="Times New Roman" w:hAnsi="Times New Roman" w:cs="Times New Roman"/>
        </w:rPr>
      </w:pPr>
      <w:r>
        <w:rPr>
          <w:rFonts w:ascii="Times New Roman" w:hAnsi="Times New Roman" w:cs="Times New Roman"/>
        </w:rPr>
        <w:t xml:space="preserve">Three </w:t>
      </w:r>
      <w:r>
        <w:rPr>
          <w:rFonts w:ascii="Times New Roman" w:hAnsi="Times New Roman" w:cs="Times New Roman"/>
          <w:i/>
          <w:iCs/>
        </w:rPr>
        <w:t xml:space="preserve">ab initio </w:t>
      </w:r>
      <w:r>
        <w:rPr>
          <w:rFonts w:ascii="Times New Roman" w:hAnsi="Times New Roman" w:cs="Times New Roman"/>
        </w:rPr>
        <w:t>gene prediction programs were run between MAKER rounds 1 and 2. AUGUSTUS and SNAP can take gene models as input, and they are thus able to be run with new models after rounds 1 and 2 of MAKER in preparation for rounds 2 and 3, respectively. GeneMark-ES does not take gene models as input, and it thus needs to be run only one time.</w:t>
      </w:r>
    </w:p>
    <w:p w14:paraId="114D5FF5" w14:textId="77777777" w:rsidR="0016323A" w:rsidRDefault="0016323A" w:rsidP="00C67341">
      <w:pPr>
        <w:spacing w:line="480" w:lineRule="auto"/>
        <w:ind w:firstLine="360"/>
        <w:rPr>
          <w:rFonts w:ascii="Times New Roman" w:hAnsi="Times New Roman" w:cs="Times New Roman"/>
        </w:rPr>
      </w:pPr>
    </w:p>
    <w:p w14:paraId="5FA9ECBB" w14:textId="05D71BF1" w:rsidR="00380BAD" w:rsidRDefault="00380BAD" w:rsidP="00380BAD">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2.1</w:t>
      </w:r>
      <w:r w:rsidRPr="00C67341">
        <w:rPr>
          <w:rFonts w:ascii="Times New Roman" w:hAnsi="Times New Roman" w:cs="Times New Roman"/>
          <w:i/>
          <w:iCs/>
        </w:rPr>
        <w:t xml:space="preserve"> – </w:t>
      </w:r>
      <w:r>
        <w:rPr>
          <w:rFonts w:ascii="Times New Roman" w:hAnsi="Times New Roman" w:cs="Times New Roman"/>
          <w:i/>
          <w:iCs/>
        </w:rPr>
        <w:t>GeneMark-ES</w:t>
      </w:r>
    </w:p>
    <w:p w14:paraId="28579025" w14:textId="32A0C8E2" w:rsidR="00380BAD" w:rsidRDefault="00CD4B54" w:rsidP="00380BAD">
      <w:pPr>
        <w:spacing w:line="480" w:lineRule="auto"/>
        <w:ind w:firstLine="360"/>
        <w:rPr>
          <w:rFonts w:ascii="Times New Roman" w:hAnsi="Times New Roman" w:cs="Times New Roman"/>
        </w:rPr>
      </w:pPr>
      <w:r>
        <w:rPr>
          <w:rFonts w:ascii="Times New Roman" w:hAnsi="Times New Roman" w:cs="Times New Roman"/>
        </w:rPr>
        <w:lastRenderedPageBreak/>
        <w:t>GeneMark-ES required a software key to be run, which can be obtained or re-obtained for free for academic use at any time. GeneMark-ES also requires a configuration file to be run; the default configuration file was used. The following command demonstrates how to run GeneMark-ES:</w:t>
      </w:r>
    </w:p>
    <w:p w14:paraId="4618C594" w14:textId="342A5FA5" w:rsidR="00CD4B54" w:rsidRDefault="00CD4B54" w:rsidP="00CD4B5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gmes_petap.pl \</w:t>
      </w:r>
    </w:p>
    <w:p w14:paraId="3F609AC7" w14:textId="524F842E" w:rsidR="00CD4B54" w:rsidRDefault="00CD4B54" w:rsidP="00CD4B5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ES \</w:t>
      </w:r>
    </w:p>
    <w:p w14:paraId="781EA03A" w14:textId="693284B4" w:rsidR="00CD4B54" w:rsidRDefault="00CD4B54" w:rsidP="00CD4B5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usr_cfg</w:t>
      </w:r>
      <w:proofErr w:type="spellEnd"/>
      <w:r>
        <w:rPr>
          <w:rStyle w:val="Code"/>
          <w:sz w:val="22"/>
          <w:szCs w:val="22"/>
        </w:rPr>
        <w:t xml:space="preserve"> ${COPY_OF_</w:t>
      </w:r>
      <w:r w:rsidR="006A4131">
        <w:rPr>
          <w:rStyle w:val="Code"/>
          <w:sz w:val="22"/>
          <w:szCs w:val="22"/>
        </w:rPr>
        <w:t>DEFAULT_</w:t>
      </w:r>
      <w:r>
        <w:rPr>
          <w:rStyle w:val="Code"/>
          <w:sz w:val="22"/>
          <w:szCs w:val="22"/>
        </w:rPr>
        <w:t>CONFIG_FILE}</w:t>
      </w:r>
      <w:r w:rsidR="00520016">
        <w:rPr>
          <w:rStyle w:val="Code"/>
          <w:sz w:val="22"/>
          <w:szCs w:val="22"/>
        </w:rPr>
        <w:t xml:space="preserve"> </w:t>
      </w:r>
      <w:r>
        <w:rPr>
          <w:rStyle w:val="Code"/>
          <w:sz w:val="22"/>
          <w:szCs w:val="22"/>
        </w:rPr>
        <w:t>\</w:t>
      </w:r>
    </w:p>
    <w:p w14:paraId="253C752C" w14:textId="5024C3C3" w:rsidR="00CD4B54" w:rsidRDefault="00CD4B54" w:rsidP="00CD4B5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ores ${THREADS} \</w:t>
      </w:r>
    </w:p>
    <w:p w14:paraId="2D76F2D2" w14:textId="63136A40" w:rsidR="00CD4B54" w:rsidRPr="008D5499" w:rsidRDefault="00CD4B54" w:rsidP="00CD4B5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r>
        <w:rPr>
          <w:rStyle w:val="Code"/>
          <w:sz w:val="22"/>
          <w:szCs w:val="22"/>
        </w:rPr>
        <w:t>--sequence ${SCAFFOLDS_ASSEMBLY_FILE}</w:t>
      </w:r>
    </w:p>
    <w:p w14:paraId="66BFE437" w14:textId="77777777" w:rsidR="0016323A" w:rsidRPr="00380BAD" w:rsidRDefault="0016323A" w:rsidP="00380BAD">
      <w:pPr>
        <w:spacing w:line="480" w:lineRule="auto"/>
        <w:ind w:firstLine="360"/>
        <w:rPr>
          <w:rFonts w:ascii="Times New Roman" w:hAnsi="Times New Roman" w:cs="Times New Roman"/>
        </w:rPr>
      </w:pPr>
    </w:p>
    <w:p w14:paraId="5CC87F31" w14:textId="77777777" w:rsidR="00380BAD" w:rsidRPr="00380BAD" w:rsidRDefault="00380BAD" w:rsidP="00380BAD">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2.2</w:t>
      </w:r>
      <w:r w:rsidRPr="00C67341">
        <w:rPr>
          <w:rFonts w:ascii="Times New Roman" w:hAnsi="Times New Roman" w:cs="Times New Roman"/>
          <w:i/>
          <w:iCs/>
        </w:rPr>
        <w:t xml:space="preserve"> – </w:t>
      </w:r>
      <w:r>
        <w:rPr>
          <w:rFonts w:ascii="Times New Roman" w:hAnsi="Times New Roman" w:cs="Times New Roman"/>
          <w:i/>
          <w:iCs/>
        </w:rPr>
        <w:t>AUGUSTUS</w:t>
      </w:r>
    </w:p>
    <w:p w14:paraId="0A1DB001" w14:textId="25448436" w:rsidR="00380BAD" w:rsidRDefault="007821E1" w:rsidP="00C67341">
      <w:pPr>
        <w:spacing w:line="480" w:lineRule="auto"/>
        <w:ind w:firstLine="360"/>
        <w:rPr>
          <w:rFonts w:ascii="Times New Roman" w:hAnsi="Times New Roman" w:cs="Times New Roman"/>
        </w:rPr>
      </w:pPr>
      <w:r>
        <w:rPr>
          <w:rFonts w:ascii="Times New Roman" w:hAnsi="Times New Roman" w:cs="Times New Roman"/>
        </w:rPr>
        <w:t>AUGUSTUS training can be handled with BUSCO. Before AUGUSTUS can be trained, configuration files and data from AUGUSTUS and BUSCO will need to be copied to the working directory for this part of the analysis, and the relevant environment variables will need to be reset</w:t>
      </w:r>
      <w:r w:rsidR="001C1585">
        <w:rPr>
          <w:rFonts w:ascii="Times New Roman" w:hAnsi="Times New Roman" w:cs="Times New Roman"/>
        </w:rPr>
        <w:t xml:space="preserve"> (which assumes they are properly set in the first place)</w:t>
      </w:r>
      <w:r>
        <w:rPr>
          <w:rFonts w:ascii="Times New Roman" w:hAnsi="Times New Roman" w:cs="Times New Roman"/>
        </w:rPr>
        <w:t>:</w:t>
      </w:r>
    </w:p>
    <w:p w14:paraId="7A3608F7" w14:textId="3D35F43B" w:rsidR="007821E1" w:rsidRDefault="007821E1" w:rsidP="007821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p  -r ${AUGUSTUS_CONFIG_PATH} ${PROJECT_DIR}/augustus_config</w:t>
      </w:r>
    </w:p>
    <w:p w14:paraId="69F4844B" w14:textId="30FCD51F" w:rsidR="007821E1" w:rsidRDefault="007821E1" w:rsidP="007821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export AUGUSTUS_CONFIG_PATH=${PROJECT_DIR}/augustus_config</w:t>
      </w:r>
    </w:p>
    <w:p w14:paraId="515B33E9" w14:textId="77777777" w:rsidR="007821E1" w:rsidRDefault="007821E1" w:rsidP="007821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EAE192E" w14:textId="29EC5137" w:rsidR="007821E1" w:rsidRDefault="007821E1" w:rsidP="007821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p  ${BUSCO_CONFIG_FILE} ${PROJECT_DIR}/busco_config.ini</w:t>
      </w:r>
    </w:p>
    <w:p w14:paraId="2ED05E5D" w14:textId="49A3FAE5" w:rsidR="007821E1" w:rsidRDefault="007821E1" w:rsidP="007821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export BUSCO_CONFIG_FILE=${PROJECT_DIR}/busco_config.ini</w:t>
      </w:r>
    </w:p>
    <w:p w14:paraId="25980D17" w14:textId="77777777" w:rsidR="007821E1" w:rsidRDefault="007821E1" w:rsidP="00C67341">
      <w:pPr>
        <w:spacing w:line="480" w:lineRule="auto"/>
        <w:ind w:firstLine="360"/>
        <w:rPr>
          <w:rFonts w:ascii="Times New Roman" w:hAnsi="Times New Roman" w:cs="Times New Roman"/>
        </w:rPr>
      </w:pPr>
    </w:p>
    <w:p w14:paraId="45FD086E" w14:textId="3EEA6795" w:rsidR="007821E1" w:rsidRDefault="0002284E" w:rsidP="0002284E">
      <w:pPr>
        <w:spacing w:line="480" w:lineRule="auto"/>
        <w:rPr>
          <w:rFonts w:ascii="Times New Roman" w:hAnsi="Times New Roman" w:cs="Times New Roman"/>
        </w:rPr>
      </w:pPr>
      <w:r>
        <w:rPr>
          <w:rFonts w:ascii="Times New Roman" w:hAnsi="Times New Roman" w:cs="Times New Roman"/>
        </w:rPr>
        <w:t xml:space="preserve">No changes were made to the AUGUSTUS files. The only change made to the BUSCO configuration file was to set </w:t>
      </w:r>
      <w:proofErr w:type="spellStart"/>
      <w:r w:rsidRPr="0002284E">
        <w:rPr>
          <w:rStyle w:val="Code"/>
        </w:rPr>
        <w:t>download_path</w:t>
      </w:r>
      <w:proofErr w:type="spellEnd"/>
      <w:r w:rsidRPr="0002284E">
        <w:rPr>
          <w:rStyle w:val="Code"/>
        </w:rPr>
        <w:t>=/path/to/odb10</w:t>
      </w:r>
      <w:r>
        <w:rPr>
          <w:rFonts w:ascii="Times New Roman" w:hAnsi="Times New Roman" w:cs="Times New Roman"/>
        </w:rPr>
        <w:t xml:space="preserve"> instead of </w:t>
      </w:r>
      <w:r w:rsidRPr="0002284E">
        <w:rPr>
          <w:rStyle w:val="Code"/>
        </w:rPr>
        <w:t>./</w:t>
      </w:r>
      <w:proofErr w:type="spellStart"/>
      <w:r w:rsidRPr="0002284E">
        <w:rPr>
          <w:rStyle w:val="Code"/>
        </w:rPr>
        <w:t>busco_download</w:t>
      </w:r>
      <w:proofErr w:type="spellEnd"/>
      <w:r>
        <w:rPr>
          <w:rFonts w:ascii="Times New Roman" w:hAnsi="Times New Roman" w:cs="Times New Roman"/>
        </w:rPr>
        <w:t xml:space="preserve">. This is assuming OrthoDB v10 has already been downloaded to that location and that the </w:t>
      </w:r>
      <w:r>
        <w:rPr>
          <w:rStyle w:val="Code"/>
          <w:rFonts w:ascii="Cambria Math" w:hAnsi="Cambria Math"/>
        </w:rPr>
        <w:t>‑‑</w:t>
      </w:r>
      <w:r w:rsidRPr="0002284E">
        <w:rPr>
          <w:rStyle w:val="Code"/>
        </w:rPr>
        <w:t>offline</w:t>
      </w:r>
      <w:r>
        <w:rPr>
          <w:rFonts w:ascii="Times New Roman" w:hAnsi="Times New Roman" w:cs="Times New Roman"/>
        </w:rPr>
        <w:t xml:space="preserve"> flag will be used when running BUSCO.</w:t>
      </w:r>
      <w:r w:rsidR="00251578">
        <w:rPr>
          <w:rFonts w:ascii="Times New Roman" w:hAnsi="Times New Roman" w:cs="Times New Roman"/>
        </w:rPr>
        <w:t xml:space="preserve"> Before training AUGUSTUS, candidate gene regions need to be extracted. </w:t>
      </w:r>
      <w:r w:rsidR="00A0403D">
        <w:rPr>
          <w:rFonts w:ascii="Times New Roman" w:hAnsi="Times New Roman" w:cs="Times New Roman"/>
        </w:rPr>
        <w:t>T</w:t>
      </w:r>
      <w:r w:rsidR="00251578">
        <w:rPr>
          <w:rFonts w:ascii="Times New Roman" w:hAnsi="Times New Roman" w:cs="Times New Roman"/>
        </w:rPr>
        <w:t>his was done with a custom Python script</w:t>
      </w:r>
      <w:r w:rsidR="000854C7">
        <w:rPr>
          <w:rFonts w:ascii="Times New Roman" w:hAnsi="Times New Roman" w:cs="Times New Roman"/>
        </w:rPr>
        <w:t xml:space="preserve"> (available at </w:t>
      </w:r>
      <w:r w:rsidR="000854C7" w:rsidRPr="000854C7">
        <w:rPr>
          <w:rFonts w:ascii="Times New Roman" w:hAnsi="Times New Roman" w:cs="Times New Roman"/>
        </w:rPr>
        <w:t>https://github.com/pickettbd/albula-glossodonta_assembly-paper_misc-scripts</w:t>
      </w:r>
      <w:r w:rsidR="000854C7">
        <w:rPr>
          <w:rFonts w:ascii="Times New Roman" w:hAnsi="Times New Roman" w:cs="Times New Roman"/>
        </w:rPr>
        <w:t>)</w:t>
      </w:r>
      <w:r w:rsidR="00A0403D">
        <w:rPr>
          <w:rFonts w:ascii="Times New Roman" w:hAnsi="Times New Roman" w:cs="Times New Roman"/>
        </w:rPr>
        <w:t xml:space="preserve"> and BEDTools v2.28.0 </w:t>
      </w:r>
      <w:r w:rsidR="00A0403D">
        <w:rPr>
          <w:rFonts w:ascii="Times New Roman" w:hAnsi="Times New Roman" w:cs="Times New Roman"/>
        </w:rPr>
        <w:fldChar w:fldCharType="begin"/>
      </w:r>
      <w:r w:rsidR="00A0403D">
        <w:rPr>
          <w:rFonts w:ascii="Times New Roman" w:hAnsi="Times New Roman" w:cs="Times New Roman"/>
        </w:rPr>
        <w:instrText xml:space="preserve"> ADDIN EN.CITE &lt;EndNote&gt;&lt;Cite&gt;&lt;Author&gt;Quinlan&lt;/Author&gt;&lt;Year&gt;2010&lt;/Year&gt;&lt;RecNum&gt;742&lt;/RecNum&gt;&lt;DisplayText&gt;(Quinlan and Hall 2010)&lt;/DisplayText&gt;&lt;record&gt;&lt;rec-number&gt;742&lt;/rec-number&gt;&lt;foreign-keys&gt;&lt;key app="EN" db-id="r2w9rr2xixrz00e90fopx0v4tf9w2r0dersz" timestamp="1599504588" guid="d637f2ac-6cbb-4732-952b-7288f280ed63"&gt;742&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dates&gt;&lt;urls&gt;&lt;/urls&gt;&lt;electronic-resource-num&gt;10.1093/bioinformatics/btq033&lt;/electronic-resource-num&gt;&lt;/record&gt;&lt;/Cite&gt;&lt;/EndNote&gt;</w:instrText>
      </w:r>
      <w:r w:rsidR="00A0403D">
        <w:rPr>
          <w:rFonts w:ascii="Times New Roman" w:hAnsi="Times New Roman" w:cs="Times New Roman"/>
        </w:rPr>
        <w:fldChar w:fldCharType="separate"/>
      </w:r>
      <w:r w:rsidR="00A0403D">
        <w:rPr>
          <w:rFonts w:ascii="Times New Roman" w:hAnsi="Times New Roman" w:cs="Times New Roman"/>
          <w:noProof/>
        </w:rPr>
        <w:t>(Quinlan and Hall 2010)</w:t>
      </w:r>
      <w:r w:rsidR="00A0403D">
        <w:rPr>
          <w:rFonts w:ascii="Times New Roman" w:hAnsi="Times New Roman" w:cs="Times New Roman"/>
        </w:rPr>
        <w:fldChar w:fldCharType="end"/>
      </w:r>
      <w:r w:rsidR="00251578">
        <w:rPr>
          <w:rFonts w:ascii="Times New Roman" w:hAnsi="Times New Roman" w:cs="Times New Roman"/>
        </w:rPr>
        <w:t>.</w:t>
      </w:r>
    </w:p>
    <w:p w14:paraId="49C18D9E" w14:textId="12D536C1" w:rsidR="00A0403D" w:rsidRDefault="00A0403D" w:rsidP="00A040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 xml:space="preserve">python3 </w:t>
      </w:r>
      <w:r w:rsidRPr="00A0403D">
        <w:rPr>
          <w:rStyle w:val="Code"/>
          <w:sz w:val="22"/>
          <w:szCs w:val="22"/>
        </w:rPr>
        <w:t>generateBedForMrnaExtraction.py</w:t>
      </w:r>
      <w:r>
        <w:rPr>
          <w:rStyle w:val="Code"/>
          <w:sz w:val="22"/>
          <w:szCs w:val="22"/>
        </w:rPr>
        <w:t xml:space="preserve"> \</w:t>
      </w:r>
    </w:p>
    <w:p w14:paraId="2162C82F" w14:textId="57A8078D" w:rsidR="00A0403D" w:rsidRDefault="00A0403D" w:rsidP="00A040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aker/rnd1/agloss-rnd1_noSeq.gff \</w:t>
      </w:r>
    </w:p>
    <w:p w14:paraId="65A6681F" w14:textId="16C79D1A" w:rsidR="00A0403D" w:rsidRDefault="00A0403D" w:rsidP="00A040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caffolds.fa \</w:t>
      </w:r>
    </w:p>
    <w:p w14:paraId="3BF55E2E" w14:textId="2E1CB275" w:rsidR="00A0403D" w:rsidRDefault="00464178" w:rsidP="00A040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andidates-rnd1.bed</w:t>
      </w:r>
    </w:p>
    <w:p w14:paraId="1DF70886" w14:textId="290ECFBD" w:rsidR="00464178" w:rsidRDefault="00464178" w:rsidP="00A040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384459B1" w14:textId="7ED608BB" w:rsidR="00464178" w:rsidRDefault="00464178" w:rsidP="004641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bedtools </w:t>
      </w:r>
      <w:proofErr w:type="spellStart"/>
      <w:r>
        <w:rPr>
          <w:rStyle w:val="Code"/>
          <w:sz w:val="22"/>
          <w:szCs w:val="22"/>
        </w:rPr>
        <w:t>getfasta</w:t>
      </w:r>
      <w:proofErr w:type="spellEnd"/>
      <w:r>
        <w:rPr>
          <w:rStyle w:val="Code"/>
          <w:sz w:val="22"/>
          <w:szCs w:val="22"/>
        </w:rPr>
        <w:t xml:space="preserve"> \</w:t>
      </w:r>
    </w:p>
    <w:p w14:paraId="4F2ADA49" w14:textId="7526F390" w:rsidR="00A0403D" w:rsidRDefault="00464178" w:rsidP="00A040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fi scaffolds.fa \</w:t>
      </w:r>
    </w:p>
    <w:p w14:paraId="725ACCC0" w14:textId="46DED102" w:rsidR="00464178" w:rsidRDefault="00464178" w:rsidP="00A040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bed candidates-rnd1.bed \</w:t>
      </w:r>
    </w:p>
    <w:p w14:paraId="6D0520C0" w14:textId="13365913" w:rsidR="00464178" w:rsidRPr="008D5499" w:rsidRDefault="00464178" w:rsidP="00A0403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r>
        <w:rPr>
          <w:rStyle w:val="Code"/>
          <w:sz w:val="22"/>
          <w:szCs w:val="22"/>
        </w:rPr>
        <w:t>-</w:t>
      </w:r>
      <w:proofErr w:type="spellStart"/>
      <w:r>
        <w:rPr>
          <w:rStyle w:val="Code"/>
          <w:sz w:val="22"/>
          <w:szCs w:val="22"/>
        </w:rPr>
        <w:t>fo</w:t>
      </w:r>
      <w:proofErr w:type="spellEnd"/>
      <w:r>
        <w:rPr>
          <w:rStyle w:val="Code"/>
          <w:sz w:val="22"/>
          <w:szCs w:val="22"/>
        </w:rPr>
        <w:t xml:space="preserve"> candidates-rnd1.fa</w:t>
      </w:r>
    </w:p>
    <w:p w14:paraId="41433127" w14:textId="77777777" w:rsidR="00A0403D" w:rsidRDefault="00A0403D" w:rsidP="0002284E">
      <w:pPr>
        <w:spacing w:line="480" w:lineRule="auto"/>
        <w:rPr>
          <w:rFonts w:ascii="Times New Roman" w:hAnsi="Times New Roman" w:cs="Times New Roman"/>
        </w:rPr>
      </w:pPr>
    </w:p>
    <w:p w14:paraId="73106DF6" w14:textId="53012DC1" w:rsidR="005A781C" w:rsidRPr="005A781C" w:rsidRDefault="00F97B17" w:rsidP="005A781C">
      <w:pPr>
        <w:spacing w:line="480" w:lineRule="auto"/>
        <w:rPr>
          <w:rStyle w:val="Code"/>
          <w:rFonts w:ascii="Times New Roman" w:hAnsi="Times New Roman"/>
          <w:sz w:val="24"/>
          <w:shd w:val="clear" w:color="auto" w:fill="auto"/>
        </w:rPr>
      </w:pPr>
      <w:r>
        <w:rPr>
          <w:rFonts w:ascii="Times New Roman" w:hAnsi="Times New Roman" w:cs="Times New Roman"/>
        </w:rPr>
        <w:t>AUGUSTUS was trained by running BUSCO with the same command described in the section S.5.4 (</w:t>
      </w:r>
      <w:r w:rsidR="00A1074C">
        <w:rPr>
          <w:rFonts w:ascii="Times New Roman" w:hAnsi="Times New Roman" w:cs="Times New Roman"/>
        </w:rPr>
        <w:t xml:space="preserve">i.e., </w:t>
      </w:r>
      <w:r w:rsidRPr="00F97B17">
        <w:rPr>
          <w:rStyle w:val="Code"/>
        </w:rPr>
        <w:t>mode=genome</w:t>
      </w:r>
      <w:r>
        <w:rPr>
          <w:rFonts w:ascii="Times New Roman" w:hAnsi="Times New Roman" w:cs="Times New Roman"/>
        </w:rPr>
        <w:t xml:space="preserve">, </w:t>
      </w:r>
      <w:r w:rsidRPr="00F97B17">
        <w:rPr>
          <w:rStyle w:val="Code"/>
        </w:rPr>
        <w:t>lineage=actinopterygii</w:t>
      </w:r>
      <w:r>
        <w:rPr>
          <w:rFonts w:ascii="Times New Roman" w:hAnsi="Times New Roman" w:cs="Times New Roman"/>
        </w:rPr>
        <w:t xml:space="preserve">, </w:t>
      </w:r>
      <w:r w:rsidRPr="00F97B17">
        <w:rPr>
          <w:rStyle w:val="Code"/>
        </w:rPr>
        <w:t>augustus_species=zebrafish</w:t>
      </w:r>
      <w:r>
        <w:rPr>
          <w:rFonts w:ascii="Times New Roman" w:hAnsi="Times New Roman" w:cs="Times New Roman"/>
        </w:rPr>
        <w:t>).</w:t>
      </w:r>
      <w:r w:rsidR="005A781C">
        <w:rPr>
          <w:rFonts w:ascii="Times New Roman" w:hAnsi="Times New Roman" w:cs="Times New Roman"/>
        </w:rPr>
        <w:t xml:space="preserve"> To make the AUGUSTUS training parameters generated after running BUSCO available to the next round of MAKER</w:t>
      </w:r>
      <w:r w:rsidR="002953CC">
        <w:rPr>
          <w:rFonts w:ascii="Times New Roman" w:hAnsi="Times New Roman" w:cs="Times New Roman"/>
        </w:rPr>
        <w:t>,</w:t>
      </w:r>
      <w:r w:rsidR="005A781C">
        <w:rPr>
          <w:rFonts w:ascii="Times New Roman" w:hAnsi="Times New Roman" w:cs="Times New Roman"/>
        </w:rPr>
        <w:t xml:space="preserve"> some post-processing is required:</w:t>
      </w:r>
    </w:p>
    <w:p w14:paraId="51BE8AF8" w14:textId="1C8A7388" w:rsidR="00BC2904" w:rsidRDefault="00BC2904"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make dir for final results</w:t>
      </w:r>
    </w:p>
    <w:p w14:paraId="4E839F38" w14:textId="77777777" w:rsidR="00BC2904" w:rsidRDefault="00BC2904" w:rsidP="00BC2904">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kdir augustus_config/species/agloss</w:t>
      </w:r>
    </w:p>
    <w:p w14:paraId="3C0773F1" w14:textId="77777777" w:rsidR="00BC2904" w:rsidRDefault="00BC2904"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C6F8A44" w14:textId="15E63838" w:rsidR="00BC2904" w:rsidRDefault="00BC2904"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move to results location</w:t>
      </w:r>
    </w:p>
    <w:p w14:paraId="5F0C3A04" w14:textId="6E2D5700" w:rsidR="00BC2904" w:rsidRDefault="005A781C"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cd </w:t>
      </w:r>
      <w:r w:rsidR="00BC2904">
        <w:rPr>
          <w:rStyle w:val="Code"/>
          <w:sz w:val="22"/>
          <w:szCs w:val="22"/>
        </w:rPr>
        <w:t>"</w:t>
      </w:r>
      <w:r>
        <w:rPr>
          <w:rStyle w:val="Code"/>
          <w:sz w:val="22"/>
          <w:szCs w:val="22"/>
        </w:rPr>
        <w:t>busco-augustus/agloss-rnd1/</w:t>
      </w:r>
    </w:p>
    <w:p w14:paraId="5E91BC39" w14:textId="17EEBDBC" w:rsidR="00BC2904" w:rsidRDefault="005A781C" w:rsidP="00BC29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run_actinopterygii_odb10/augustus_output/</w:t>
      </w:r>
    </w:p>
    <w:p w14:paraId="5013F1AF" w14:textId="689E3CB5" w:rsidR="005A781C" w:rsidRDefault="005A781C" w:rsidP="00BC29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retraining_parameters/BUSCO_agloss-rnd1</w:t>
      </w:r>
      <w:r w:rsidR="00BC2904">
        <w:rPr>
          <w:rStyle w:val="Code"/>
          <w:sz w:val="22"/>
          <w:szCs w:val="22"/>
        </w:rPr>
        <w:t>"</w:t>
      </w:r>
    </w:p>
    <w:p w14:paraId="2BCAB7E3" w14:textId="27950128" w:rsidR="005A781C" w:rsidRDefault="005A781C" w:rsidP="00BC2904">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A5A2E68" w14:textId="72CB89A1" w:rsidR="00BC2904" w:rsidRDefault="00BC2904"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rename some files</w:t>
      </w:r>
      <w:r w:rsidR="00A15BDC">
        <w:rPr>
          <w:rStyle w:val="Code"/>
          <w:sz w:val="22"/>
          <w:szCs w:val="22"/>
        </w:rPr>
        <w:t xml:space="preserve"> and their references to </w:t>
      </w:r>
      <w:proofErr w:type="spellStart"/>
      <w:r w:rsidR="00A15BDC">
        <w:rPr>
          <w:rStyle w:val="Code"/>
          <w:sz w:val="22"/>
          <w:szCs w:val="22"/>
        </w:rPr>
        <w:t>eachother</w:t>
      </w:r>
      <w:proofErr w:type="spellEnd"/>
    </w:p>
    <w:p w14:paraId="6FF8B838" w14:textId="57FB8562" w:rsidR="005A781C" w:rsidRDefault="005A781C"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5A781C">
        <w:rPr>
          <w:rStyle w:val="Code"/>
          <w:sz w:val="22"/>
          <w:szCs w:val="22"/>
        </w:rPr>
        <w:t xml:space="preserve">rename </w:t>
      </w:r>
      <w:r>
        <w:rPr>
          <w:rStyle w:val="Code"/>
          <w:sz w:val="22"/>
          <w:szCs w:val="22"/>
        </w:rPr>
        <w:t>\ # Perl rename, not Linux util</w:t>
      </w:r>
    </w:p>
    <w:p w14:paraId="4D80F345" w14:textId="77777777" w:rsidR="005A781C" w:rsidRDefault="005A781C"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s/BUSCO_(</w:t>
      </w:r>
      <w:r>
        <w:rPr>
          <w:rStyle w:val="Code"/>
          <w:sz w:val="22"/>
          <w:szCs w:val="22"/>
        </w:rPr>
        <w:t>agloss</w:t>
      </w:r>
      <w:r w:rsidRPr="005A781C">
        <w:rPr>
          <w:rStyle w:val="Code"/>
          <w:sz w:val="22"/>
          <w:szCs w:val="22"/>
        </w:rPr>
        <w:t>-rnd</w:t>
      </w:r>
      <w:r>
        <w:rPr>
          <w:rStyle w:val="Code"/>
          <w:sz w:val="22"/>
          <w:szCs w:val="22"/>
        </w:rPr>
        <w:t>1</w:t>
      </w:r>
      <w:r w:rsidRPr="005A781C">
        <w:rPr>
          <w:rStyle w:val="Code"/>
          <w:sz w:val="22"/>
          <w:szCs w:val="22"/>
        </w:rPr>
        <w:t>_)/$1/'</w:t>
      </w:r>
      <w:r>
        <w:rPr>
          <w:rStyle w:val="Code"/>
          <w:sz w:val="22"/>
          <w:szCs w:val="22"/>
        </w:rPr>
        <w:t xml:space="preserve"> \</w:t>
      </w:r>
    </w:p>
    <w:p w14:paraId="418C6C7C" w14:textId="0C272F76" w:rsidR="005A781C" w:rsidRDefault="005A781C" w:rsidP="00BC2904">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w:t>
      </w:r>
    </w:p>
    <w:p w14:paraId="552A2C50" w14:textId="77777777" w:rsidR="005A781C" w:rsidRDefault="005A781C"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3FC6BCAD" w14:textId="793A3CE3" w:rsidR="005A781C" w:rsidRDefault="005A781C"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5A781C">
        <w:rPr>
          <w:rStyle w:val="Code"/>
          <w:sz w:val="22"/>
          <w:szCs w:val="22"/>
        </w:rPr>
        <w:t xml:space="preserve">sed </w:t>
      </w:r>
      <w:r>
        <w:rPr>
          <w:rStyle w:val="Code"/>
          <w:sz w:val="22"/>
          <w:szCs w:val="22"/>
        </w:rPr>
        <w:t>\ # gnu sed</w:t>
      </w:r>
    </w:p>
    <w:p w14:paraId="66DD099C" w14:textId="77777777" w:rsidR="005A781C" w:rsidRDefault="005A781C"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 xml:space="preserve">-i -r </w:t>
      </w:r>
      <w:r>
        <w:rPr>
          <w:rStyle w:val="Code"/>
          <w:sz w:val="22"/>
          <w:szCs w:val="22"/>
        </w:rPr>
        <w:t>\</w:t>
      </w:r>
    </w:p>
    <w:p w14:paraId="5CECE562" w14:textId="2C9081F2" w:rsidR="005A781C" w:rsidRDefault="005A781C"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s/BUSCO_(</w:t>
      </w:r>
      <w:r>
        <w:rPr>
          <w:rStyle w:val="Code"/>
          <w:sz w:val="22"/>
          <w:szCs w:val="22"/>
        </w:rPr>
        <w:t>agloss</w:t>
      </w:r>
      <w:r w:rsidRPr="005A781C">
        <w:rPr>
          <w:rStyle w:val="Code"/>
          <w:sz w:val="22"/>
          <w:szCs w:val="22"/>
        </w:rPr>
        <w:t>-rnd</w:t>
      </w:r>
      <w:r>
        <w:rPr>
          <w:rStyle w:val="Code"/>
          <w:sz w:val="22"/>
          <w:szCs w:val="22"/>
        </w:rPr>
        <w:t>1</w:t>
      </w:r>
      <w:r w:rsidRPr="005A781C">
        <w:rPr>
          <w:rStyle w:val="Code"/>
          <w:sz w:val="22"/>
          <w:szCs w:val="22"/>
        </w:rPr>
        <w:t>_)/\1/'</w:t>
      </w:r>
      <w:r>
        <w:rPr>
          <w:rStyle w:val="Code"/>
          <w:sz w:val="22"/>
          <w:szCs w:val="22"/>
        </w:rPr>
        <w:t xml:space="preserve"> \</w:t>
      </w:r>
    </w:p>
    <w:p w14:paraId="3ED5F9DB" w14:textId="79D04463" w:rsidR="005A781C" w:rsidRDefault="005A781C" w:rsidP="00BC2904">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agloss-rnd1_parameters.cfg*</w:t>
      </w:r>
    </w:p>
    <w:p w14:paraId="4145EA0F" w14:textId="2A7FF8A5" w:rsidR="005A781C" w:rsidRDefault="005A781C" w:rsidP="005A781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1601785E" w14:textId="4C0759D9" w:rsidR="00A15BDC" w:rsidRDefault="00A15BDC" w:rsidP="00BC29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do it again, removing the rnd info</w:t>
      </w:r>
    </w:p>
    <w:p w14:paraId="3F5139A7" w14:textId="77777777" w:rsidR="00A15BDC" w:rsidRDefault="00A15BDC" w:rsidP="00A15BD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5A781C">
        <w:rPr>
          <w:rStyle w:val="Code"/>
          <w:sz w:val="22"/>
          <w:szCs w:val="22"/>
        </w:rPr>
        <w:t xml:space="preserve">rename </w:t>
      </w:r>
      <w:r>
        <w:rPr>
          <w:rStyle w:val="Code"/>
          <w:sz w:val="22"/>
          <w:szCs w:val="22"/>
        </w:rPr>
        <w:t>\ # Perl rename, not Linux util</w:t>
      </w:r>
    </w:p>
    <w:p w14:paraId="2A1D8F37" w14:textId="00E914ED" w:rsidR="00A15BDC" w:rsidRDefault="00A15BDC" w:rsidP="00A15BD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s/</w:t>
      </w:r>
      <w:r>
        <w:rPr>
          <w:rStyle w:val="Code"/>
          <w:sz w:val="22"/>
          <w:szCs w:val="22"/>
        </w:rPr>
        <w:t>(agloss)</w:t>
      </w:r>
      <w:r w:rsidRPr="005A781C">
        <w:rPr>
          <w:rStyle w:val="Code"/>
          <w:sz w:val="22"/>
          <w:szCs w:val="22"/>
        </w:rPr>
        <w:t>-rnd</w:t>
      </w:r>
      <w:r>
        <w:rPr>
          <w:rStyle w:val="Code"/>
          <w:sz w:val="22"/>
          <w:szCs w:val="22"/>
        </w:rPr>
        <w:t>1</w:t>
      </w:r>
      <w:r w:rsidRPr="005A781C">
        <w:rPr>
          <w:rStyle w:val="Code"/>
          <w:sz w:val="22"/>
          <w:szCs w:val="22"/>
        </w:rPr>
        <w:t>)/$1/'</w:t>
      </w:r>
      <w:r>
        <w:rPr>
          <w:rStyle w:val="Code"/>
          <w:sz w:val="22"/>
          <w:szCs w:val="22"/>
        </w:rPr>
        <w:t xml:space="preserve"> \</w:t>
      </w:r>
    </w:p>
    <w:p w14:paraId="4B0BF8C3" w14:textId="77777777" w:rsidR="00A15BDC" w:rsidRDefault="00A15BDC" w:rsidP="00A15BDC">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w:t>
      </w:r>
    </w:p>
    <w:p w14:paraId="25532B21" w14:textId="77777777" w:rsidR="00A15BDC" w:rsidRDefault="00A15BDC" w:rsidP="00A15BD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02AA661C" w14:textId="77777777" w:rsidR="00A15BDC" w:rsidRDefault="00A15BDC" w:rsidP="00A15BD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5A781C">
        <w:rPr>
          <w:rStyle w:val="Code"/>
          <w:sz w:val="22"/>
          <w:szCs w:val="22"/>
        </w:rPr>
        <w:t xml:space="preserve">sed </w:t>
      </w:r>
      <w:r>
        <w:rPr>
          <w:rStyle w:val="Code"/>
          <w:sz w:val="22"/>
          <w:szCs w:val="22"/>
        </w:rPr>
        <w:t>\ # gnu sed</w:t>
      </w:r>
    </w:p>
    <w:p w14:paraId="5E1C00D5" w14:textId="77777777" w:rsidR="00A15BDC" w:rsidRDefault="00A15BDC" w:rsidP="00A15BD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 xml:space="preserve">-i -r </w:t>
      </w:r>
      <w:r>
        <w:rPr>
          <w:rStyle w:val="Code"/>
          <w:sz w:val="22"/>
          <w:szCs w:val="22"/>
        </w:rPr>
        <w:t>\</w:t>
      </w:r>
    </w:p>
    <w:p w14:paraId="7358E237" w14:textId="0DA0EE21" w:rsidR="00A15BDC" w:rsidRDefault="00A15BDC" w:rsidP="00A15BD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s/(</w:t>
      </w:r>
      <w:r>
        <w:rPr>
          <w:rStyle w:val="Code"/>
          <w:sz w:val="22"/>
          <w:szCs w:val="22"/>
        </w:rPr>
        <w:t>agloss)</w:t>
      </w:r>
      <w:r w:rsidRPr="005A781C">
        <w:rPr>
          <w:rStyle w:val="Code"/>
          <w:sz w:val="22"/>
          <w:szCs w:val="22"/>
        </w:rPr>
        <w:t>-rnd</w:t>
      </w:r>
      <w:r>
        <w:rPr>
          <w:rStyle w:val="Code"/>
          <w:sz w:val="22"/>
          <w:szCs w:val="22"/>
        </w:rPr>
        <w:t>1</w:t>
      </w:r>
      <w:r w:rsidRPr="005A781C">
        <w:rPr>
          <w:rStyle w:val="Code"/>
          <w:sz w:val="22"/>
          <w:szCs w:val="22"/>
        </w:rPr>
        <w:t>/\1/'</w:t>
      </w:r>
      <w:r>
        <w:rPr>
          <w:rStyle w:val="Code"/>
          <w:sz w:val="22"/>
          <w:szCs w:val="22"/>
        </w:rPr>
        <w:t xml:space="preserve"> \</w:t>
      </w:r>
    </w:p>
    <w:p w14:paraId="33EB4BF8" w14:textId="22C904E8" w:rsidR="00A15BDC" w:rsidRDefault="00A15BDC" w:rsidP="00A15BDC">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w:t>
      </w:r>
      <w:r w:rsidR="00EB063D">
        <w:rPr>
          <w:rStyle w:val="Code"/>
          <w:sz w:val="22"/>
          <w:szCs w:val="22"/>
        </w:rPr>
        <w:t>*</w:t>
      </w:r>
    </w:p>
    <w:p w14:paraId="510EC966" w14:textId="77777777" w:rsidR="00A15BDC" w:rsidRDefault="00A15BDC"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A72887E" w14:textId="056BDCC7" w:rsidR="00BC2904" w:rsidRDefault="00BC2904" w:rsidP="00BC29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copy the files to final results location</w:t>
      </w:r>
    </w:p>
    <w:p w14:paraId="1538289B" w14:textId="20222ACB" w:rsidR="00BC2904" w:rsidRDefault="00BC2904" w:rsidP="00BC29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cp </w:t>
      </w:r>
      <w:r w:rsidR="002F0CEC">
        <w:rPr>
          <w:rStyle w:val="Code"/>
          <w:sz w:val="22"/>
          <w:szCs w:val="22"/>
        </w:rPr>
        <w:t xml:space="preserve">-f </w:t>
      </w:r>
      <w:r>
        <w:rPr>
          <w:rStyle w:val="Code"/>
          <w:sz w:val="22"/>
          <w:szCs w:val="22"/>
        </w:rPr>
        <w:t>./*</w:t>
      </w:r>
      <w:proofErr w:type="gramStart"/>
      <w:r>
        <w:rPr>
          <w:rStyle w:val="Code"/>
          <w:sz w:val="22"/>
          <w:szCs w:val="22"/>
        </w:rPr>
        <w:t xml:space="preserve"> ..</w:t>
      </w:r>
      <w:proofErr w:type="gramEnd"/>
      <w:r>
        <w:rPr>
          <w:rStyle w:val="Code"/>
          <w:sz w:val="22"/>
          <w:szCs w:val="22"/>
        </w:rPr>
        <w:t>/../../../../../augustus_config/species/agloss/</w:t>
      </w:r>
    </w:p>
    <w:p w14:paraId="2405CA20" w14:textId="77777777" w:rsidR="00BC2904" w:rsidRDefault="00BC2904" w:rsidP="00A04193">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3E672EA5" w14:textId="74C18EEF" w:rsidR="00BC2904" w:rsidRDefault="00BC2904" w:rsidP="00BC29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 move back to main project dir</w:t>
      </w:r>
    </w:p>
    <w:p w14:paraId="27B0E8F5" w14:textId="3C4AB3D8" w:rsidR="005A781C" w:rsidRPr="000F0854" w:rsidRDefault="00BC2904" w:rsidP="000F0854">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Fonts w:ascii="Courier New" w:hAnsi="Courier New" w:cs="Times New Roman"/>
          <w:sz w:val="22"/>
          <w:szCs w:val="22"/>
          <w:shd w:val="solid" w:color="EEEEDF" w:fill="auto"/>
        </w:rPr>
      </w:pPr>
      <w:r>
        <w:rPr>
          <w:rStyle w:val="Code"/>
          <w:sz w:val="22"/>
          <w:szCs w:val="22"/>
        </w:rPr>
        <w:t>cd –</w:t>
      </w:r>
    </w:p>
    <w:p w14:paraId="4BF5E87A" w14:textId="77777777" w:rsidR="0016323A" w:rsidRDefault="0016323A" w:rsidP="00C67341">
      <w:pPr>
        <w:spacing w:line="480" w:lineRule="auto"/>
        <w:ind w:firstLine="360"/>
        <w:rPr>
          <w:rFonts w:ascii="Times New Roman" w:hAnsi="Times New Roman" w:cs="Times New Roman"/>
        </w:rPr>
      </w:pPr>
    </w:p>
    <w:p w14:paraId="67F932A3" w14:textId="0D2E320C" w:rsidR="00380BAD" w:rsidRPr="00380BAD" w:rsidRDefault="00380BAD" w:rsidP="00380BAD">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2.3</w:t>
      </w:r>
      <w:r w:rsidRPr="00C67341">
        <w:rPr>
          <w:rFonts w:ascii="Times New Roman" w:hAnsi="Times New Roman" w:cs="Times New Roman"/>
          <w:i/>
          <w:iCs/>
        </w:rPr>
        <w:t xml:space="preserve"> – </w:t>
      </w:r>
      <w:r>
        <w:rPr>
          <w:rFonts w:ascii="Times New Roman" w:hAnsi="Times New Roman" w:cs="Times New Roman"/>
          <w:i/>
          <w:iCs/>
        </w:rPr>
        <w:t>SNAP</w:t>
      </w:r>
    </w:p>
    <w:p w14:paraId="1525D8C1" w14:textId="26B88D60" w:rsidR="00380BAD" w:rsidRDefault="00343C12" w:rsidP="00C67341">
      <w:pPr>
        <w:spacing w:line="480" w:lineRule="auto"/>
        <w:ind w:firstLine="360"/>
        <w:rPr>
          <w:rFonts w:ascii="Times New Roman" w:hAnsi="Times New Roman" w:cs="Times New Roman"/>
        </w:rPr>
      </w:pPr>
      <w:r>
        <w:rPr>
          <w:rFonts w:ascii="Times New Roman" w:hAnsi="Times New Roman" w:cs="Times New Roman"/>
        </w:rPr>
        <w:t xml:space="preserve">Training with SNAP is much less resource intensive than training AUGUSTUS. Most, if not all, of the commands can reasonably be run “locally” on a login node or other machine. The final output file, </w:t>
      </w:r>
      <w:r w:rsidRPr="00343C12">
        <w:rPr>
          <w:rStyle w:val="Code"/>
        </w:rPr>
        <w:t>genome.hmm</w:t>
      </w:r>
      <w:r>
        <w:rPr>
          <w:rFonts w:ascii="Times New Roman" w:hAnsi="Times New Roman" w:cs="Times New Roman"/>
        </w:rPr>
        <w:t>, is what will be provided to the next round of MAKER.</w:t>
      </w:r>
      <w:r w:rsidR="00437C16">
        <w:rPr>
          <w:rFonts w:ascii="Times New Roman" w:hAnsi="Times New Roman" w:cs="Times New Roman"/>
        </w:rPr>
        <w:t xml:space="preserve"> Inspection of the log files was performed after each step</w:t>
      </w:r>
      <w:r w:rsidR="0025001F">
        <w:rPr>
          <w:rFonts w:ascii="Times New Roman" w:hAnsi="Times New Roman" w:cs="Times New Roman"/>
        </w:rPr>
        <w:t>. The process of training SNAP can be described by the following commands:</w:t>
      </w:r>
    </w:p>
    <w:p w14:paraId="08C8F602" w14:textId="0BCDBED9" w:rsidR="00761764" w:rsidRDefault="00761764"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kdir -p snap/rnd1</w:t>
      </w:r>
    </w:p>
    <w:p w14:paraId="6F1F4CB1" w14:textId="1ECE158B" w:rsidR="00761764" w:rsidRDefault="00761764"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511F057" w14:textId="77777777" w:rsidR="00761764" w:rsidRDefault="00761764"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ln -s \</w:t>
      </w:r>
    </w:p>
    <w:p w14:paraId="7D5EBDFA" w14:textId="77777777" w:rsidR="00761764" w:rsidRDefault="00761764"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aker/rnd1/agloss-rnd1_withSeq.gff \</w:t>
      </w:r>
    </w:p>
    <w:p w14:paraId="631D370E" w14:textId="36AB1216" w:rsidR="00761764" w:rsidRDefault="00761764"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nap/rnd1/genome.gff</w:t>
      </w:r>
    </w:p>
    <w:p w14:paraId="5BE1AFFB" w14:textId="77777777" w:rsidR="00761764" w:rsidRDefault="00761764"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1724F239" w14:textId="7FF54D6C" w:rsidR="00A50EB0" w:rsidRDefault="00A50EB0"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d snap/rnd1</w:t>
      </w:r>
    </w:p>
    <w:p w14:paraId="00A835B4" w14:textId="47467C7D" w:rsidR="00A50EB0" w:rsidRDefault="00A50EB0"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2282000" w14:textId="442C733F" w:rsidR="00761764" w:rsidRDefault="00761764"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aker2zff</w:t>
      </w:r>
      <w:r w:rsidRPr="005A781C">
        <w:rPr>
          <w:rStyle w:val="Code"/>
          <w:sz w:val="22"/>
          <w:szCs w:val="22"/>
        </w:rPr>
        <w:t xml:space="preserve"> </w:t>
      </w:r>
      <w:r w:rsidR="006B0A0B">
        <w:rPr>
          <w:rStyle w:val="Code"/>
          <w:sz w:val="22"/>
          <w:szCs w:val="22"/>
        </w:rPr>
        <w:t>genome.gff</w:t>
      </w:r>
    </w:p>
    <w:p w14:paraId="784E04AF" w14:textId="402F9E4F" w:rsidR="002D416D" w:rsidRDefault="002D416D" w:rsidP="00F62347">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AF7ECAE" w14:textId="77777777"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thom \</w:t>
      </w:r>
    </w:p>
    <w:p w14:paraId="643F8FDF" w14:textId="77777777"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ome.ann genome.dna \</w:t>
      </w:r>
    </w:p>
    <w:p w14:paraId="757F54D8" w14:textId="77777777"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e-stats \</w:t>
      </w:r>
    </w:p>
    <w:p w14:paraId="30E6E5D2" w14:textId="41622E3B"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gene-stats.log</w:t>
      </w:r>
    </w:p>
    <w:p w14:paraId="7DD90DEB" w14:textId="77777777" w:rsidR="002D416D" w:rsidRDefault="002D416D" w:rsidP="00F62347">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620D0F0" w14:textId="0BFA35EC" w:rsidR="002D416D" w:rsidRDefault="002D416D" w:rsidP="0076176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thom \</w:t>
      </w:r>
    </w:p>
    <w:p w14:paraId="18F360D3" w14:textId="4C063735"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ome.ann genome.dna \</w:t>
      </w:r>
    </w:p>
    <w:p w14:paraId="2580C4E5" w14:textId="2A41946D"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validate \</w:t>
      </w:r>
    </w:p>
    <w:p w14:paraId="2AE2A1C4" w14:textId="221F33DE"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validate.log</w:t>
      </w:r>
    </w:p>
    <w:p w14:paraId="2215917C" w14:textId="77777777" w:rsidR="002D416D" w:rsidRDefault="002D416D" w:rsidP="00F62347">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23AFF03A" w14:textId="77777777"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thom \</w:t>
      </w:r>
    </w:p>
    <w:p w14:paraId="2F9FB896" w14:textId="77777777"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ome.ann genome.dna \</w:t>
      </w:r>
    </w:p>
    <w:p w14:paraId="1D793254" w14:textId="50D4AFBC"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ategorize 1000 \</w:t>
      </w:r>
    </w:p>
    <w:p w14:paraId="4D8C8034" w14:textId="0596FC3D" w:rsidR="002D416D" w:rsidRDefault="002D416D" w:rsidP="002D416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categorize.log</w:t>
      </w:r>
    </w:p>
    <w:p w14:paraId="0C5761C4" w14:textId="77777777" w:rsidR="00F62347" w:rsidRDefault="00F62347" w:rsidP="00F62347">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5C979998" w14:textId="77777777"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thom \</w:t>
      </w:r>
    </w:p>
    <w:p w14:paraId="3EEC39E1" w14:textId="6CAA907C"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uni.ann uni.dna \</w:t>
      </w:r>
    </w:p>
    <w:p w14:paraId="07754887" w14:textId="7BF1D7D8"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export 1000 -plus \</w:t>
      </w:r>
    </w:p>
    <w:p w14:paraId="396C2A13" w14:textId="09A46533"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export.log</w:t>
      </w:r>
    </w:p>
    <w:p w14:paraId="0B324C90" w14:textId="28E373B2" w:rsidR="002D416D" w:rsidRDefault="002D416D" w:rsidP="00F62347">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27DF566D" w14:textId="06D5FDAA"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ge \</w:t>
      </w:r>
    </w:p>
    <w:p w14:paraId="3E036D83" w14:textId="168397A8"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export.ann export.dna \</w:t>
      </w:r>
    </w:p>
    <w:p w14:paraId="532793B3" w14:textId="5BB5EA81"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forge.log</w:t>
      </w:r>
    </w:p>
    <w:p w14:paraId="6CF248D4" w14:textId="25E0D16C" w:rsidR="00F62347" w:rsidRDefault="00F62347" w:rsidP="00F62347">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674DB068" w14:textId="2AFDA127"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hmm-assembler.pl \</w:t>
      </w:r>
    </w:p>
    <w:p w14:paraId="56BA379B" w14:textId="437BCF90"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ome params \</w:t>
      </w:r>
    </w:p>
    <w:p w14:paraId="38DA403E" w14:textId="7FD6B12F" w:rsidR="00F62347" w:rsidRDefault="00F62347" w:rsidP="00F6234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genome.hmm</w:t>
      </w:r>
    </w:p>
    <w:p w14:paraId="4423EEBC" w14:textId="77777777" w:rsidR="0016323A" w:rsidRPr="00380BAD" w:rsidRDefault="0016323A" w:rsidP="00C67341">
      <w:pPr>
        <w:spacing w:line="480" w:lineRule="auto"/>
        <w:ind w:firstLine="360"/>
        <w:rPr>
          <w:rFonts w:ascii="Times New Roman" w:hAnsi="Times New Roman" w:cs="Times New Roman"/>
        </w:rPr>
      </w:pPr>
    </w:p>
    <w:p w14:paraId="064E3438" w14:textId="75FDA1CC" w:rsidR="00C67341" w:rsidRPr="00C67341" w:rsidRDefault="00C67341" w:rsidP="00C67341">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3</w:t>
      </w:r>
      <w:r w:rsidRPr="00C67341">
        <w:rPr>
          <w:rFonts w:ascii="Times New Roman" w:hAnsi="Times New Roman" w:cs="Times New Roman"/>
          <w:i/>
          <w:iCs/>
        </w:rPr>
        <w:t xml:space="preserve"> – MAKER Round #</w:t>
      </w:r>
      <w:r>
        <w:rPr>
          <w:rFonts w:ascii="Times New Roman" w:hAnsi="Times New Roman" w:cs="Times New Roman"/>
          <w:i/>
          <w:iCs/>
        </w:rPr>
        <w:t>2</w:t>
      </w:r>
    </w:p>
    <w:p w14:paraId="0135FDD9" w14:textId="6A2692D0" w:rsidR="00C67341" w:rsidRDefault="006260FC" w:rsidP="00C67341">
      <w:pPr>
        <w:spacing w:line="480" w:lineRule="auto"/>
        <w:ind w:firstLine="360"/>
        <w:rPr>
          <w:rFonts w:ascii="Times New Roman" w:hAnsi="Times New Roman" w:cs="Times New Roman"/>
        </w:rPr>
      </w:pPr>
      <w:r>
        <w:rPr>
          <w:rFonts w:ascii="Times New Roman" w:hAnsi="Times New Roman" w:cs="Times New Roman"/>
        </w:rPr>
        <w:t xml:space="preserve">The second round of MAKER was run much the same way as the first, with a few modifications. First, the second round was run in a separate directory: </w:t>
      </w:r>
      <w:r w:rsidRPr="006260FC">
        <w:rPr>
          <w:rStyle w:val="Code"/>
        </w:rPr>
        <w:t>maker/rnd2</w:t>
      </w:r>
      <w:r>
        <w:rPr>
          <w:rFonts w:ascii="Times New Roman" w:hAnsi="Times New Roman" w:cs="Times New Roman"/>
        </w:rPr>
        <w:t xml:space="preserve">. </w:t>
      </w:r>
      <w:r w:rsidR="00A23904">
        <w:rPr>
          <w:rFonts w:ascii="Times New Roman" w:hAnsi="Times New Roman" w:cs="Times New Roman"/>
        </w:rPr>
        <w:t xml:space="preserve">The </w:t>
      </w:r>
      <w:proofErr w:type="spellStart"/>
      <w:r w:rsidR="00A23904" w:rsidRPr="00A23904">
        <w:rPr>
          <w:rStyle w:val="Code"/>
        </w:rPr>
        <w:t>run_evm</w:t>
      </w:r>
      <w:proofErr w:type="spellEnd"/>
      <w:r w:rsidR="00A23904">
        <w:rPr>
          <w:rFonts w:ascii="Times New Roman" w:hAnsi="Times New Roman" w:cs="Times New Roman"/>
        </w:rPr>
        <w:t xml:space="preserve"> flag was set to enable MAKER to run E</w:t>
      </w:r>
      <w:r w:rsidR="00BE7FEC">
        <w:rPr>
          <w:rFonts w:ascii="Times New Roman" w:hAnsi="Times New Roman" w:cs="Times New Roman"/>
        </w:rPr>
        <w:t>V</w:t>
      </w:r>
      <w:r w:rsidR="00A23904">
        <w:rPr>
          <w:rFonts w:ascii="Times New Roman" w:hAnsi="Times New Roman" w:cs="Times New Roman"/>
        </w:rPr>
        <w:t>idenceModeler v1.1.1</w:t>
      </w:r>
      <w:r w:rsidR="00BE7FEC">
        <w:rPr>
          <w:rFonts w:ascii="Times New Roman" w:hAnsi="Times New Roman" w:cs="Times New Roman"/>
        </w:rPr>
        <w:t xml:space="preserve"> </w:t>
      </w:r>
      <w:r w:rsidR="00BE7FEC">
        <w:rPr>
          <w:rFonts w:ascii="Times New Roman" w:hAnsi="Times New Roman" w:cs="Times New Roman"/>
        </w:rPr>
        <w:fldChar w:fldCharType="begin"/>
      </w:r>
      <w:r w:rsidR="00BE7FEC">
        <w:rPr>
          <w:rFonts w:ascii="Times New Roman" w:hAnsi="Times New Roman" w:cs="Times New Roman"/>
        </w:rPr>
        <w:instrText xml:space="preserve"> ADDIN EN.CITE &lt;EndNote&gt;&lt;Cite&gt;&lt;Author&gt;Haas&lt;/Author&gt;&lt;Year&gt;2008&lt;/Year&gt;&lt;RecNum&gt;747&lt;/RecNum&gt;&lt;DisplayText&gt;(Haas et al. 2008)&lt;/DisplayText&gt;&lt;record&gt;&lt;rec-number&gt;747&lt;/rec-number&gt;&lt;foreign-keys&gt;&lt;key app="EN" db-id="r2w9rr2xixrz00e90fopx0v4tf9w2r0dersz" timestamp="1600375653" guid="d02c4070-261c-49a9-811f-901f859cc5e0"&gt;747&lt;/key&gt;&lt;/foreign-keys&gt;&lt;ref-type name="Journal Article"&gt;17&lt;/ref-type&gt;&lt;contributors&gt;&lt;authors&gt;&lt;author&gt;Haas, Brian J.&lt;/author&gt;&lt;author&gt;Salzberg, Steven L.&lt;/author&gt;&lt;author&gt;Zhu, Wei&lt;/author&gt;&lt;author&gt;Pertea, Mihaela&lt;/author&gt;&lt;author&gt;Allen, Jonathan E.&lt;/author&gt;&lt;author&gt;Orvis, Joshua&lt;/author&gt;&lt;author&gt;White, Owen&lt;/author&gt;&lt;author&gt;Buell, C. Robin&lt;/author&gt;&lt;author&gt;Wortman, Jennifer R.&lt;/author&gt;&lt;/authors&gt;&lt;/contributors&gt;&lt;titles&gt;&lt;title&gt;Automated eukaryotic gene structure annotation using EVidenceModeler and the Program to Assemble Spliced Alignments&lt;/title&gt;&lt;secondary-title&gt;Genome Biology&lt;/secondary-title&gt;&lt;/titles&gt;&lt;periodical&gt;&lt;full-title&gt;Genome Biology&lt;/full-title&gt;&lt;/periodical&gt;&lt;pages&gt;R7&lt;/pages&gt;&lt;volume&gt;9&lt;/volume&gt;&lt;number&gt;1&lt;/number&gt;&lt;dates&gt;&lt;year&gt;2008&lt;/year&gt;&lt;pub-dates&gt;&lt;date&gt;2008/01/11&lt;/date&gt;&lt;/pub-dates&gt;&lt;/dates&gt;&lt;isbn&gt;1474-760X&lt;/isbn&gt;&lt;urls&gt;&lt;related-urls&gt;&lt;url&gt;https://doi.org/10.1186/gb-2008-9-1-r7&lt;/url&gt;&lt;/related-urls&gt;&lt;/urls&gt;&lt;electronic-resource-num&gt;10.1186/gb-2008-9-1-r7&lt;/electronic-resource-num&gt;&lt;/record&gt;&lt;/Cite&gt;&lt;/EndNote&gt;</w:instrText>
      </w:r>
      <w:r w:rsidR="00BE7FEC">
        <w:rPr>
          <w:rFonts w:ascii="Times New Roman" w:hAnsi="Times New Roman" w:cs="Times New Roman"/>
        </w:rPr>
        <w:fldChar w:fldCharType="separate"/>
      </w:r>
      <w:r w:rsidR="00BE7FEC">
        <w:rPr>
          <w:rFonts w:ascii="Times New Roman" w:hAnsi="Times New Roman" w:cs="Times New Roman"/>
          <w:noProof/>
        </w:rPr>
        <w:t>(Haas et al. 2008)</w:t>
      </w:r>
      <w:r w:rsidR="00BE7FEC">
        <w:rPr>
          <w:rFonts w:ascii="Times New Roman" w:hAnsi="Times New Roman" w:cs="Times New Roman"/>
        </w:rPr>
        <w:fldChar w:fldCharType="end"/>
      </w:r>
      <w:r w:rsidR="00A23904">
        <w:rPr>
          <w:rFonts w:ascii="Times New Roman" w:hAnsi="Times New Roman" w:cs="Times New Roman"/>
        </w:rPr>
        <w:t xml:space="preserve">. </w:t>
      </w:r>
      <w:r>
        <w:rPr>
          <w:rFonts w:ascii="Times New Roman" w:hAnsi="Times New Roman" w:cs="Times New Roman"/>
        </w:rPr>
        <w:t>The control files were copied from the first round and the following changes were made</w:t>
      </w:r>
      <w:r w:rsidR="0047044E">
        <w:rPr>
          <w:rFonts w:ascii="Times New Roman" w:hAnsi="Times New Roman" w:cs="Times New Roman"/>
        </w:rPr>
        <w:t xml:space="preserve"> to </w:t>
      </w:r>
      <w:r w:rsidR="0047044E" w:rsidRPr="0047044E">
        <w:rPr>
          <w:rStyle w:val="Code"/>
        </w:rPr>
        <w:t>maker_opts.ctl</w:t>
      </w:r>
      <w:r>
        <w:rPr>
          <w:rFonts w:ascii="Times New Roman" w:hAnsi="Times New Roman" w:cs="Times New Roman"/>
        </w:rPr>
        <w:t>:</w:t>
      </w:r>
    </w:p>
    <w:p w14:paraId="1AD24B72" w14:textId="77777777" w:rsidR="0047044E" w:rsidRDefault="0047044E" w:rsidP="0047044E">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 </w:t>
      </w:r>
      <w:proofErr w:type="spellStart"/>
      <w:r>
        <w:rPr>
          <w:rStyle w:val="Code"/>
          <w:sz w:val="22"/>
          <w:szCs w:val="22"/>
        </w:rPr>
        <w:t>est</w:t>
      </w:r>
      <w:proofErr w:type="spellEnd"/>
      <w:r>
        <w:rPr>
          <w:rStyle w:val="Code"/>
          <w:sz w:val="22"/>
          <w:szCs w:val="22"/>
        </w:rPr>
        <w:t>/</w:t>
      </w:r>
      <w:proofErr w:type="spellStart"/>
      <w:r>
        <w:rPr>
          <w:rStyle w:val="Code"/>
          <w:sz w:val="22"/>
          <w:szCs w:val="22"/>
        </w:rPr>
        <w:t>rna</w:t>
      </w:r>
      <w:proofErr w:type="spellEnd"/>
      <w:r>
        <w:rPr>
          <w:rStyle w:val="Code"/>
          <w:sz w:val="22"/>
          <w:szCs w:val="22"/>
        </w:rPr>
        <w:t>-seq</w:t>
      </w:r>
    </w:p>
    <w:p w14:paraId="10A52710" w14:textId="014A3B0D" w:rsidR="0047044E" w:rsidRDefault="0047044E" w:rsidP="0047044E">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est</w:t>
      </w:r>
      <w:proofErr w:type="spellEnd"/>
      <w:r w:rsidR="00C234FC">
        <w:rPr>
          <w:rStyle w:val="Code"/>
          <w:sz w:val="22"/>
          <w:szCs w:val="22"/>
        </w:rPr>
        <w:t>=</w:t>
      </w:r>
    </w:p>
    <w:p w14:paraId="2AD851B4" w14:textId="0FCB1103"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est_gff</w:t>
      </w:r>
      <w:proofErr w:type="spellEnd"/>
      <w:r>
        <w:rPr>
          <w:rStyle w:val="Code"/>
          <w:sz w:val="22"/>
          <w:szCs w:val="22"/>
        </w:rPr>
        <w:t>=</w:t>
      </w:r>
      <w:r w:rsidR="00C234FC">
        <w:rPr>
          <w:rStyle w:val="Code"/>
          <w:sz w:val="22"/>
          <w:szCs w:val="22"/>
        </w:rPr>
        <w:t>/path/to/project/maker/rnd1/agloss-rnd1_est2genome.gff</w:t>
      </w:r>
    </w:p>
    <w:p w14:paraId="47C32568" w14:textId="77777777" w:rsidR="0047044E" w:rsidRDefault="0047044E" w:rsidP="0047044E">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247ED768" w14:textId="77777777"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protein homology</w:t>
      </w:r>
    </w:p>
    <w:p w14:paraId="311A7558" w14:textId="474D46AE"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protein=</w:t>
      </w:r>
    </w:p>
    <w:p w14:paraId="5F146C29" w14:textId="786E588B" w:rsidR="0047044E" w:rsidRDefault="0047044E" w:rsidP="00C234FC">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protein_gff=</w:t>
      </w:r>
      <w:r w:rsidR="00C234FC" w:rsidRPr="00C234FC">
        <w:rPr>
          <w:rStyle w:val="Code"/>
          <w:szCs w:val="20"/>
        </w:rPr>
        <w:t>/path/to/project/maker/rnd1/agloss-rnd1_protein2genome.gff</w:t>
      </w:r>
    </w:p>
    <w:p w14:paraId="2D864DC4" w14:textId="77777777" w:rsidR="0047044E" w:rsidRDefault="0047044E" w:rsidP="0047044E">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4622F1F" w14:textId="77777777"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repeat masking</w:t>
      </w:r>
    </w:p>
    <w:p w14:paraId="15B686B7" w14:textId="5BEC37C3"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model_org</w:t>
      </w:r>
      <w:proofErr w:type="spellEnd"/>
      <w:r>
        <w:rPr>
          <w:rStyle w:val="Code"/>
          <w:sz w:val="22"/>
          <w:szCs w:val="22"/>
        </w:rPr>
        <w:t>=</w:t>
      </w:r>
    </w:p>
    <w:p w14:paraId="165AD4C7" w14:textId="555B1948"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mlib</w:t>
      </w:r>
      <w:proofErr w:type="spellEnd"/>
      <w:r w:rsidR="001215BF">
        <w:rPr>
          <w:rStyle w:val="Code"/>
          <w:sz w:val="22"/>
          <w:szCs w:val="22"/>
        </w:rPr>
        <w:t>=</w:t>
      </w:r>
    </w:p>
    <w:p w14:paraId="35A195E8" w14:textId="65581961"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epeat_protein</w:t>
      </w:r>
      <w:proofErr w:type="spellEnd"/>
      <w:r w:rsidR="001215BF">
        <w:rPr>
          <w:rStyle w:val="Code"/>
          <w:sz w:val="22"/>
          <w:szCs w:val="22"/>
        </w:rPr>
        <w:t>=</w:t>
      </w:r>
    </w:p>
    <w:p w14:paraId="1300C74A" w14:textId="0F433245"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m_gff</w:t>
      </w:r>
      <w:proofErr w:type="spellEnd"/>
      <w:r w:rsidR="001215BF">
        <w:rPr>
          <w:rStyle w:val="Code"/>
          <w:sz w:val="22"/>
          <w:szCs w:val="22"/>
        </w:rPr>
        <w:t>=/path/to/project/maker/rnd1/agloss-rnd1_repeats.gff</w:t>
      </w:r>
    </w:p>
    <w:p w14:paraId="75A0954B" w14:textId="77777777" w:rsidR="0047044E" w:rsidRDefault="0047044E" w:rsidP="0047044E">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2C8C554F" w14:textId="77777777"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gene prediction</w:t>
      </w:r>
    </w:p>
    <w:p w14:paraId="1EB1834E" w14:textId="676A43B1"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snaphmm</w:t>
      </w:r>
      <w:proofErr w:type="spellEnd"/>
      <w:r w:rsidR="00E11BD5">
        <w:rPr>
          <w:rStyle w:val="Code"/>
          <w:sz w:val="22"/>
          <w:szCs w:val="22"/>
        </w:rPr>
        <w:t>=/path/to/project/snap/rnd1/</w:t>
      </w:r>
      <w:proofErr w:type="spellStart"/>
      <w:r w:rsidR="00E11BD5">
        <w:rPr>
          <w:rStyle w:val="Code"/>
          <w:sz w:val="22"/>
          <w:szCs w:val="22"/>
        </w:rPr>
        <w:t>genome.hmm</w:t>
      </w:r>
      <w:proofErr w:type="spellEnd"/>
    </w:p>
    <w:p w14:paraId="1B070561" w14:textId="4087A1D6"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gmhmm</w:t>
      </w:r>
      <w:proofErr w:type="spellEnd"/>
      <w:r>
        <w:rPr>
          <w:rStyle w:val="Code"/>
          <w:sz w:val="22"/>
          <w:szCs w:val="22"/>
        </w:rPr>
        <w:t>=</w:t>
      </w:r>
      <w:r w:rsidR="00E11BD5">
        <w:rPr>
          <w:rStyle w:val="Code"/>
          <w:sz w:val="22"/>
          <w:szCs w:val="22"/>
        </w:rPr>
        <w:t>/path/to/project/</w:t>
      </w:r>
      <w:proofErr w:type="spellStart"/>
      <w:r w:rsidR="00E11BD5">
        <w:rPr>
          <w:rStyle w:val="Code"/>
          <w:sz w:val="22"/>
          <w:szCs w:val="22"/>
        </w:rPr>
        <w:t>gmes</w:t>
      </w:r>
      <w:proofErr w:type="spellEnd"/>
      <w:r w:rsidR="00E11BD5">
        <w:rPr>
          <w:rStyle w:val="Code"/>
          <w:sz w:val="22"/>
          <w:szCs w:val="22"/>
        </w:rPr>
        <w:t>/output/gmhmm.mod</w:t>
      </w:r>
    </w:p>
    <w:p w14:paraId="77661CFF" w14:textId="0F7FD5F1"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augustus_species=</w:t>
      </w:r>
      <w:r w:rsidR="00E11BD5">
        <w:rPr>
          <w:rStyle w:val="Code"/>
          <w:sz w:val="22"/>
          <w:szCs w:val="22"/>
        </w:rPr>
        <w:t>agloss</w:t>
      </w:r>
    </w:p>
    <w:p w14:paraId="688D2147" w14:textId="35011F17"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run_evm</w:t>
      </w:r>
      <w:proofErr w:type="spellEnd"/>
      <w:r>
        <w:rPr>
          <w:rStyle w:val="Code"/>
          <w:sz w:val="22"/>
          <w:szCs w:val="22"/>
        </w:rPr>
        <w:t>=</w:t>
      </w:r>
      <w:r w:rsidR="00E11BD5">
        <w:rPr>
          <w:rStyle w:val="Code"/>
          <w:sz w:val="22"/>
          <w:szCs w:val="22"/>
        </w:rPr>
        <w:t>1</w:t>
      </w:r>
    </w:p>
    <w:p w14:paraId="09429529" w14:textId="6D0F4E37" w:rsidR="0047044E" w:rsidRDefault="0047044E" w:rsidP="0047044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est2genome=</w:t>
      </w:r>
      <w:r w:rsidR="00E11BD5">
        <w:rPr>
          <w:rStyle w:val="Code"/>
          <w:sz w:val="22"/>
          <w:szCs w:val="22"/>
        </w:rPr>
        <w:t>0</w:t>
      </w:r>
    </w:p>
    <w:p w14:paraId="2F55188B" w14:textId="05C1BAF1" w:rsidR="0047044E" w:rsidRDefault="0047044E" w:rsidP="00E11BD5">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protein2genome=</w:t>
      </w:r>
      <w:r w:rsidR="00E11BD5">
        <w:rPr>
          <w:rStyle w:val="Code"/>
          <w:sz w:val="22"/>
          <w:szCs w:val="22"/>
        </w:rPr>
        <w:t>0</w:t>
      </w:r>
    </w:p>
    <w:p w14:paraId="64351F85" w14:textId="32D7B2EB" w:rsidR="0047044E" w:rsidRDefault="0047044E" w:rsidP="00C67341">
      <w:pPr>
        <w:spacing w:line="480" w:lineRule="auto"/>
        <w:ind w:firstLine="360"/>
        <w:rPr>
          <w:rFonts w:ascii="Times New Roman" w:hAnsi="Times New Roman" w:cs="Times New Roman"/>
        </w:rPr>
      </w:pPr>
    </w:p>
    <w:p w14:paraId="17F7B42B" w14:textId="36ACF557" w:rsidR="00653890" w:rsidRDefault="00653890" w:rsidP="00653890">
      <w:pPr>
        <w:spacing w:line="480" w:lineRule="auto"/>
        <w:rPr>
          <w:rFonts w:ascii="Times New Roman" w:hAnsi="Times New Roman" w:cs="Times New Roman"/>
        </w:rPr>
      </w:pPr>
      <w:r>
        <w:rPr>
          <w:rFonts w:ascii="Times New Roman" w:hAnsi="Times New Roman" w:cs="Times New Roman"/>
        </w:rPr>
        <w:t>Additionally, the same accessory scripts, renaming, etc. was performed after this second round of MAKER as with the first round. The only difference</w:t>
      </w:r>
      <w:r w:rsidR="00F868DE">
        <w:rPr>
          <w:rFonts w:ascii="Times New Roman" w:hAnsi="Times New Roman" w:cs="Times New Roman"/>
        </w:rPr>
        <w:t>s</w:t>
      </w:r>
      <w:r>
        <w:rPr>
          <w:rFonts w:ascii="Times New Roman" w:hAnsi="Times New Roman" w:cs="Times New Roman"/>
        </w:rPr>
        <w:t xml:space="preserve"> being</w:t>
      </w:r>
      <w:r w:rsidR="00F868DE">
        <w:rPr>
          <w:rFonts w:ascii="Times New Roman" w:hAnsi="Times New Roman" w:cs="Times New Roman"/>
        </w:rPr>
        <w:t xml:space="preserve"> that</w:t>
      </w:r>
      <w:r>
        <w:rPr>
          <w:rFonts w:ascii="Times New Roman" w:hAnsi="Times New Roman" w:cs="Times New Roman"/>
        </w:rPr>
        <w:t xml:space="preserve"> </w:t>
      </w:r>
      <w:r w:rsidRPr="00653890">
        <w:rPr>
          <w:rStyle w:val="Code"/>
        </w:rPr>
        <w:t>rnd1</w:t>
      </w:r>
      <w:r>
        <w:rPr>
          <w:rFonts w:ascii="Times New Roman" w:hAnsi="Times New Roman" w:cs="Times New Roman"/>
        </w:rPr>
        <w:t xml:space="preserve"> </w:t>
      </w:r>
      <w:r w:rsidR="00F868DE">
        <w:rPr>
          <w:rFonts w:ascii="Times New Roman" w:hAnsi="Times New Roman" w:cs="Times New Roman"/>
        </w:rPr>
        <w:t xml:space="preserve">was </w:t>
      </w:r>
      <w:r>
        <w:rPr>
          <w:rFonts w:ascii="Times New Roman" w:hAnsi="Times New Roman" w:cs="Times New Roman"/>
        </w:rPr>
        <w:t xml:space="preserve">replaced with </w:t>
      </w:r>
      <w:r w:rsidRPr="00653890">
        <w:rPr>
          <w:rStyle w:val="Code"/>
        </w:rPr>
        <w:t>rnd2</w:t>
      </w:r>
      <w:r>
        <w:rPr>
          <w:rFonts w:ascii="Times New Roman" w:hAnsi="Times New Roman" w:cs="Times New Roman"/>
        </w:rPr>
        <w:t xml:space="preserve"> in all the commands and names</w:t>
      </w:r>
      <w:r w:rsidR="00F868DE">
        <w:rPr>
          <w:rFonts w:ascii="Times New Roman" w:hAnsi="Times New Roman" w:cs="Times New Roman"/>
        </w:rPr>
        <w:t xml:space="preserve"> and the </w:t>
      </w:r>
      <w:r w:rsidR="00F868DE" w:rsidRPr="00F868DE">
        <w:rPr>
          <w:rStyle w:val="Code"/>
        </w:rPr>
        <w:t>awk</w:t>
      </w:r>
      <w:r w:rsidR="00F868DE">
        <w:rPr>
          <w:rFonts w:ascii="Times New Roman" w:hAnsi="Times New Roman" w:cs="Times New Roman"/>
        </w:rPr>
        <w:t xml:space="preserve"> commands were skipped</w:t>
      </w:r>
      <w:r>
        <w:rPr>
          <w:rFonts w:ascii="Times New Roman" w:hAnsi="Times New Roman" w:cs="Times New Roman"/>
        </w:rPr>
        <w:t>.</w:t>
      </w:r>
    </w:p>
    <w:p w14:paraId="4CB09EE8" w14:textId="77777777" w:rsidR="002F372B" w:rsidRDefault="002F372B" w:rsidP="00653890">
      <w:pPr>
        <w:spacing w:line="480" w:lineRule="auto"/>
        <w:rPr>
          <w:rFonts w:ascii="Times New Roman" w:hAnsi="Times New Roman" w:cs="Times New Roman"/>
        </w:rPr>
      </w:pPr>
    </w:p>
    <w:p w14:paraId="0F581579" w14:textId="37A6C2D0" w:rsidR="00C67341" w:rsidRPr="00C67341" w:rsidRDefault="00C67341" w:rsidP="00C67341">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4</w:t>
      </w:r>
      <w:r w:rsidRPr="00C67341">
        <w:rPr>
          <w:rFonts w:ascii="Times New Roman" w:hAnsi="Times New Roman" w:cs="Times New Roman"/>
          <w:i/>
          <w:iCs/>
        </w:rPr>
        <w:t xml:space="preserve"> – </w:t>
      </w:r>
      <w:r>
        <w:rPr>
          <w:rFonts w:ascii="Times New Roman" w:hAnsi="Times New Roman" w:cs="Times New Roman"/>
        </w:rPr>
        <w:t xml:space="preserve">ab initio </w:t>
      </w:r>
      <w:r>
        <w:rPr>
          <w:rFonts w:ascii="Times New Roman" w:hAnsi="Times New Roman" w:cs="Times New Roman"/>
          <w:i/>
          <w:iCs/>
        </w:rPr>
        <w:t>Gene Prediction</w:t>
      </w:r>
    </w:p>
    <w:p w14:paraId="413C79CE" w14:textId="7D72D647" w:rsidR="00C67341" w:rsidRDefault="00A80D18" w:rsidP="00C67341">
      <w:pPr>
        <w:spacing w:line="480" w:lineRule="auto"/>
        <w:ind w:firstLine="360"/>
        <w:rPr>
          <w:rFonts w:ascii="Times New Roman" w:hAnsi="Times New Roman" w:cs="Times New Roman"/>
        </w:rPr>
      </w:pPr>
      <w:r>
        <w:rPr>
          <w:rFonts w:ascii="Times New Roman" w:hAnsi="Times New Roman" w:cs="Times New Roman"/>
        </w:rPr>
        <w:lastRenderedPageBreak/>
        <w:t xml:space="preserve">Since GeneMark-ES does not take gene models as input, only SNAP and AUGUSTUS could be re-run after MAKER’s second round. Before training them, the models from MAKER were filtered using gFACs v1.1.1 </w:t>
      </w:r>
      <w:r>
        <w:rPr>
          <w:rFonts w:ascii="Times New Roman" w:hAnsi="Times New Roman" w:cs="Times New Roman"/>
        </w:rPr>
        <w:fldChar w:fldCharType="begin"/>
      </w:r>
      <w:r>
        <w:rPr>
          <w:rFonts w:ascii="Times New Roman" w:hAnsi="Times New Roman" w:cs="Times New Roman"/>
        </w:rPr>
        <w:instrText xml:space="preserve"> ADDIN EN.CITE &lt;EndNote&gt;&lt;Cite&gt;&lt;Author&gt;Caballero&lt;/Author&gt;&lt;Year&gt;2019&lt;/Year&gt;&lt;RecNum&gt;745&lt;/RecNum&gt;&lt;DisplayText&gt;(Caballero and Wegrzyn 2019)&lt;/DisplayText&gt;&lt;record&gt;&lt;rec-number&gt;745&lt;/rec-number&gt;&lt;foreign-keys&gt;&lt;key app="EN" db-id="r2w9rr2xixrz00e90fopx0v4tf9w2r0dersz" timestamp="1599658796" guid="294b31c7-822a-45ca-b0a7-31fc7ba13167"&gt;745&lt;/key&gt;&lt;/foreign-keys&gt;&lt;ref-type name="Journal Article"&gt;17&lt;/ref-type&gt;&lt;contributors&gt;&lt;authors&gt;&lt;author&gt;Caballero, Madison&lt;/author&gt;&lt;author&gt;Wegrzyn, Jill&lt;/author&gt;&lt;/authors&gt;&lt;/contributors&gt;&lt;titles&gt;&lt;title&gt;gFACs: Gene Filtering, Analysis, and Conversion to Unify Genome Annotations Across Alignment and Gene Prediction Frameworks&lt;/title&gt;&lt;secondary-title&gt;Genomics, Proteomics &amp;amp; Bioinformatics&lt;/secondary-title&gt;&lt;/titles&gt;&lt;periodical&gt;&lt;full-title&gt;Genomics, Proteomics &amp;amp; Bioinformatics&lt;/full-title&gt;&lt;/periodical&gt;&lt;pages&gt;305-310&lt;/pages&gt;&lt;volume&gt;17&lt;/volume&gt;&lt;number&gt;3&lt;/number&gt;&lt;dates&gt;&lt;year&gt;2019&lt;/year&gt;&lt;/dates&gt;&lt;urls&gt;&lt;/urls&gt;&lt;electronic-resource-num&gt;10.1016/j.gpb.2019.04.00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Caballero and Wegrzyn 2019)</w:t>
      </w:r>
      <w:r>
        <w:rPr>
          <w:rFonts w:ascii="Times New Roman" w:hAnsi="Times New Roman" w:cs="Times New Roman"/>
        </w:rPr>
        <w:fldChar w:fldCharType="end"/>
      </w:r>
      <w:r>
        <w:rPr>
          <w:rFonts w:ascii="Times New Roman" w:hAnsi="Times New Roman" w:cs="Times New Roman"/>
        </w:rPr>
        <w:t>.</w:t>
      </w:r>
    </w:p>
    <w:p w14:paraId="39934DD7" w14:textId="77777777" w:rsidR="00A80D18" w:rsidRDefault="00A80D18" w:rsidP="00C67341">
      <w:pPr>
        <w:spacing w:line="480" w:lineRule="auto"/>
        <w:ind w:firstLine="360"/>
        <w:rPr>
          <w:rFonts w:ascii="Times New Roman" w:hAnsi="Times New Roman" w:cs="Times New Roman"/>
        </w:rPr>
      </w:pPr>
    </w:p>
    <w:p w14:paraId="63265D6C" w14:textId="29FF3017" w:rsidR="00A80D18" w:rsidRPr="00C67341" w:rsidRDefault="00A80D18" w:rsidP="00A80D18">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4.1</w:t>
      </w:r>
      <w:r w:rsidRPr="00C67341">
        <w:rPr>
          <w:rFonts w:ascii="Times New Roman" w:hAnsi="Times New Roman" w:cs="Times New Roman"/>
          <w:i/>
          <w:iCs/>
        </w:rPr>
        <w:t xml:space="preserve"> – </w:t>
      </w:r>
      <w:r w:rsidRPr="00A80D18">
        <w:rPr>
          <w:rFonts w:ascii="Times New Roman" w:hAnsi="Times New Roman" w:cs="Times New Roman"/>
          <w:i/>
          <w:iCs/>
        </w:rPr>
        <w:t>gFACs Filtering</w:t>
      </w:r>
    </w:p>
    <w:p w14:paraId="2B83321D" w14:textId="6D33DF3B" w:rsidR="00A80D18" w:rsidRDefault="00EB3E19" w:rsidP="00C67341">
      <w:pPr>
        <w:spacing w:line="480" w:lineRule="auto"/>
        <w:ind w:firstLine="360"/>
        <w:rPr>
          <w:rFonts w:ascii="Times New Roman" w:hAnsi="Times New Roman" w:cs="Times New Roman"/>
        </w:rPr>
      </w:pPr>
      <w:r>
        <w:rPr>
          <w:rFonts w:ascii="Times New Roman" w:hAnsi="Times New Roman" w:cs="Times New Roman"/>
        </w:rPr>
        <w:t>In an attempt to improve the quality of gene models being used for this final round of training with AUGUSTUS and SNAP, gFACs was employed to filter out models with single-exon genes, introns shorter than 20bp, etc. The gFACs command and relevant supporting commands (e.g., creating working directories) are shown here:</w:t>
      </w:r>
    </w:p>
    <w:p w14:paraId="3FBC6E0E" w14:textId="2FE4F82C" w:rsidR="00F507E1" w:rsidRDefault="00F507E1"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kdir -p gfacs/rnd2</w:t>
      </w:r>
    </w:p>
    <w:p w14:paraId="3AD6E6FA" w14:textId="77777777" w:rsidR="00F507E1" w:rsidRDefault="00F507E1"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6167E121" w14:textId="77777777" w:rsidR="00F507E1" w:rsidRDefault="00F507E1"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ln -s \</w:t>
      </w:r>
    </w:p>
    <w:p w14:paraId="6934A6CC" w14:textId="2CD4FD3A" w:rsidR="00F507E1" w:rsidRDefault="00F507E1"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aker/rnd2/agloss-rnd2_noSeq.gff \</w:t>
      </w:r>
    </w:p>
    <w:p w14:paraId="23EFCAF6" w14:textId="21F985D3" w:rsidR="00F507E1" w:rsidRDefault="00F507E1"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facs/rnd2/orig_noSeq.gff</w:t>
      </w:r>
    </w:p>
    <w:p w14:paraId="7C8FB482" w14:textId="300CDCA8" w:rsidR="004F07CE" w:rsidRDefault="004F07CE"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79CEA206" w14:textId="77777777" w:rsidR="004F07CE" w:rsidRDefault="004F07CE" w:rsidP="004F07C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ln -s \</w:t>
      </w:r>
    </w:p>
    <w:p w14:paraId="072AC52E" w14:textId="03297B91" w:rsidR="004F07CE" w:rsidRDefault="004F07CE" w:rsidP="004F07C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gramStart"/>
      <w:r>
        <w:rPr>
          <w:rStyle w:val="Code"/>
          <w:sz w:val="22"/>
          <w:szCs w:val="22"/>
        </w:rPr>
        <w:t>..</w:t>
      </w:r>
      <w:proofErr w:type="gramEnd"/>
      <w:r>
        <w:rPr>
          <w:rStyle w:val="Code"/>
          <w:sz w:val="22"/>
          <w:szCs w:val="22"/>
        </w:rPr>
        <w:t>/../assembly/scaffolds.fa \</w:t>
      </w:r>
    </w:p>
    <w:p w14:paraId="7879F591" w14:textId="63078760" w:rsidR="004F07CE" w:rsidRDefault="004F07CE" w:rsidP="004F07CE">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facs/rnd2/assembly.fa</w:t>
      </w:r>
    </w:p>
    <w:p w14:paraId="4149F398" w14:textId="2ED23443" w:rsidR="00F507E1" w:rsidRDefault="00F507E1"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180A3A1E" w14:textId="6D00DDDE" w:rsidR="00F507E1" w:rsidRDefault="004F07CE"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awk</w:t>
      </w:r>
      <w:r w:rsidR="00F507E1">
        <w:rPr>
          <w:rStyle w:val="Code"/>
          <w:sz w:val="22"/>
          <w:szCs w:val="22"/>
        </w:rPr>
        <w:t xml:space="preserve"> \</w:t>
      </w:r>
    </w:p>
    <w:p w14:paraId="706A09E0" w14:textId="466C3940" w:rsidR="004F07CE" w:rsidRDefault="004F07CE"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Pr="004F07CE">
        <w:rPr>
          <w:rStyle w:val="Code"/>
          <w:sz w:val="22"/>
          <w:szCs w:val="22"/>
        </w:rPr>
        <w:t>BEGIN{x=0;}/^##FASTA/{x=1;}{if(x){print $0;}}</w:t>
      </w:r>
      <w:r>
        <w:rPr>
          <w:rStyle w:val="Code"/>
          <w:sz w:val="22"/>
          <w:szCs w:val="22"/>
        </w:rPr>
        <w:t>' \</w:t>
      </w:r>
    </w:p>
    <w:p w14:paraId="5B645562" w14:textId="554C6FCE" w:rsidR="00F507E1" w:rsidRDefault="00F507E1"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maker/rnd2/agloss-rnd2_withSeq.gff \</w:t>
      </w:r>
    </w:p>
    <w:p w14:paraId="332C6B31" w14:textId="552DD4F2" w:rsidR="00F507E1" w:rsidRDefault="00F507E1"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gfacs/rnd2/orig_onlySeq.gff</w:t>
      </w:r>
    </w:p>
    <w:p w14:paraId="512BCAA7" w14:textId="77777777" w:rsidR="00F507E1" w:rsidRDefault="00F507E1"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4D12D8D9" w14:textId="1615F9DF" w:rsidR="00F507E1" w:rsidRDefault="00F507E1"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d gfacs/rnd2</w:t>
      </w:r>
    </w:p>
    <w:p w14:paraId="6715D35F" w14:textId="77777777" w:rsidR="00F507E1" w:rsidRDefault="00F507E1"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7F70409" w14:textId="26501A5B" w:rsidR="00F507E1" w:rsidRDefault="0042407C"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gFACs.pl</w:t>
      </w:r>
      <w:r w:rsidR="00F507E1">
        <w:rPr>
          <w:rStyle w:val="Code"/>
          <w:sz w:val="22"/>
          <w:szCs w:val="22"/>
        </w:rPr>
        <w:t xml:space="preserve"> \</w:t>
      </w:r>
    </w:p>
    <w:p w14:paraId="3A62C0E2" w14:textId="695F14D1" w:rsidR="00F507E1" w:rsidRDefault="0042407C"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42407C">
        <w:rPr>
          <w:rStyle w:val="Code"/>
          <w:sz w:val="22"/>
          <w:szCs w:val="22"/>
        </w:rPr>
        <w:t>-f "maker_2.31.9_gff"</w:t>
      </w:r>
      <w:r>
        <w:rPr>
          <w:rStyle w:val="Code"/>
          <w:sz w:val="22"/>
          <w:szCs w:val="22"/>
        </w:rPr>
        <w:t xml:space="preserve"> </w:t>
      </w:r>
      <w:r w:rsidR="00F507E1">
        <w:rPr>
          <w:rStyle w:val="Code"/>
          <w:sz w:val="22"/>
          <w:szCs w:val="22"/>
        </w:rPr>
        <w:t>\</w:t>
      </w:r>
    </w:p>
    <w:p w14:paraId="7FAE87F7" w14:textId="5EF393BD" w:rsidR="0042407C" w:rsidRDefault="0042407C"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42407C">
        <w:rPr>
          <w:rStyle w:val="Code"/>
          <w:sz w:val="22"/>
          <w:szCs w:val="22"/>
        </w:rPr>
        <w:t xml:space="preserve">-p </w:t>
      </w:r>
      <w:r>
        <w:rPr>
          <w:rStyle w:val="Code"/>
          <w:sz w:val="22"/>
          <w:szCs w:val="22"/>
        </w:rPr>
        <w:t xml:space="preserve"> </w:t>
      </w:r>
      <w:r w:rsidR="00BC15D4">
        <w:rPr>
          <w:rStyle w:val="Code"/>
          <w:sz w:val="22"/>
          <w:szCs w:val="22"/>
        </w:rPr>
        <w:t xml:space="preserve">./output/agloss-rnd2_noSeq </w:t>
      </w:r>
      <w:r>
        <w:rPr>
          <w:rStyle w:val="Code"/>
          <w:sz w:val="22"/>
          <w:szCs w:val="22"/>
        </w:rPr>
        <w:t>\</w:t>
      </w:r>
    </w:p>
    <w:p w14:paraId="204E610A" w14:textId="22EE9DCF" w:rsidR="000E2FB6" w:rsidRDefault="000E2FB6"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0E2FB6">
        <w:rPr>
          <w:rStyle w:val="Code"/>
          <w:sz w:val="22"/>
          <w:szCs w:val="22"/>
        </w:rPr>
        <w:t>--statistics-at-every-step \</w:t>
      </w:r>
    </w:p>
    <w:p w14:paraId="3728CE6A" w14:textId="39760CAB" w:rsidR="000E2FB6" w:rsidRDefault="000E2FB6"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0E2FB6">
        <w:rPr>
          <w:rStyle w:val="Code"/>
          <w:sz w:val="22"/>
          <w:szCs w:val="22"/>
        </w:rPr>
        <w:t>--statistics \</w:t>
      </w:r>
    </w:p>
    <w:p w14:paraId="00D0BC44" w14:textId="41F1E93D" w:rsidR="000E2FB6" w:rsidRDefault="000E2FB6"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0E2FB6">
        <w:rPr>
          <w:rStyle w:val="Code"/>
          <w:sz w:val="22"/>
          <w:szCs w:val="22"/>
        </w:rPr>
        <w:t>--rem-monoexonics \</w:t>
      </w:r>
    </w:p>
    <w:p w14:paraId="3F95F8D6"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min-exon-size 20 \</w:t>
      </w:r>
    </w:p>
    <w:p w14:paraId="7777F38B"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min-intron-size 20 \</w:t>
      </w:r>
    </w:p>
    <w:p w14:paraId="4FC7187A"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min-CDS-size 74 \</w:t>
      </w:r>
    </w:p>
    <w:p w14:paraId="2402D943" w14:textId="042DFA23"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 xml:space="preserve">--fasta </w:t>
      </w:r>
      <w:r w:rsidR="009A7E74">
        <w:rPr>
          <w:rStyle w:val="Code"/>
          <w:sz w:val="22"/>
          <w:szCs w:val="22"/>
        </w:rPr>
        <w:t>assembly.fa</w:t>
      </w:r>
      <w:r w:rsidRPr="003E0E00">
        <w:rPr>
          <w:rStyle w:val="Code"/>
          <w:sz w:val="22"/>
          <w:szCs w:val="22"/>
        </w:rPr>
        <w:t xml:space="preserve"> \</w:t>
      </w:r>
    </w:p>
    <w:p w14:paraId="1C55AA1F"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splice-table \</w:t>
      </w:r>
    </w:p>
    <w:p w14:paraId="1D6C2561"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nt-content \</w:t>
      </w:r>
    </w:p>
    <w:p w14:paraId="58E2C3F7"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canonical-only \</w:t>
      </w:r>
    </w:p>
    <w:p w14:paraId="0E84D0BF"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rem-genes-without-stop-codon \</w:t>
      </w:r>
    </w:p>
    <w:p w14:paraId="1848E616"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allowed-inframe-stop-codons 0 \</w:t>
      </w:r>
    </w:p>
    <w:p w14:paraId="3FAFA465"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lastRenderedPageBreak/>
        <w:t>--create-gff3 \</w:t>
      </w:r>
    </w:p>
    <w:p w14:paraId="50429EB1"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get-fasta-with-introns \</w:t>
      </w:r>
    </w:p>
    <w:p w14:paraId="26CECAA3"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get-fasta-without-introns \</w:t>
      </w:r>
    </w:p>
    <w:p w14:paraId="66409CFD"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get-protein-fasta \</w:t>
      </w:r>
    </w:p>
    <w:p w14:paraId="57D38494"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distributions \</w:t>
      </w:r>
    </w:p>
    <w:p w14:paraId="68920678"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exon_lengths \</w:t>
      </w:r>
    </w:p>
    <w:p w14:paraId="450F083A"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intron_lengths \</w:t>
      </w:r>
    </w:p>
    <w:p w14:paraId="6CBB82B8"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CDS_lengths \</w:t>
      </w:r>
    </w:p>
    <w:p w14:paraId="7092AB07"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gene_lengths \</w:t>
      </w:r>
    </w:p>
    <w:p w14:paraId="45B811D2"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exon_position \</w:t>
      </w:r>
    </w:p>
    <w:p w14:paraId="41907CE1"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exon_position_data \</w:t>
      </w:r>
    </w:p>
    <w:p w14:paraId="5F13AA8A" w14:textId="77777777" w:rsidR="003E0E00" w:rsidRPr="003E0E00" w:rsidRDefault="003E0E00"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sidRPr="003E0E00">
        <w:rPr>
          <w:rStyle w:val="Code"/>
          <w:sz w:val="22"/>
          <w:szCs w:val="22"/>
        </w:rPr>
        <w:t>intron_position \</w:t>
      </w:r>
    </w:p>
    <w:p w14:paraId="10825211" w14:textId="77777777" w:rsidR="003E0E00" w:rsidRPr="003E0E00" w:rsidRDefault="003E0E00" w:rsidP="003E0E0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3E0E00">
        <w:rPr>
          <w:rStyle w:val="Code"/>
          <w:sz w:val="22"/>
          <w:szCs w:val="22"/>
        </w:rPr>
        <w:t>intron_position_data \</w:t>
      </w:r>
    </w:p>
    <w:p w14:paraId="72931929" w14:textId="720E7069" w:rsidR="003E0E00" w:rsidRPr="003E0E00" w:rsidRDefault="003E0E00" w:rsidP="003E0E0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3E0E00">
        <w:rPr>
          <w:rStyle w:val="Code"/>
          <w:sz w:val="22"/>
          <w:szCs w:val="22"/>
        </w:rPr>
        <w:t xml:space="preserve">-O </w:t>
      </w:r>
      <w:r>
        <w:rPr>
          <w:rStyle w:val="Code"/>
          <w:sz w:val="22"/>
          <w:szCs w:val="22"/>
        </w:rPr>
        <w:t>.</w:t>
      </w:r>
      <w:r w:rsidR="00BC15D4">
        <w:rPr>
          <w:rStyle w:val="Code"/>
          <w:sz w:val="22"/>
          <w:szCs w:val="22"/>
        </w:rPr>
        <w:t>/output</w:t>
      </w:r>
      <w:r>
        <w:rPr>
          <w:rStyle w:val="Code"/>
          <w:sz w:val="22"/>
          <w:szCs w:val="22"/>
        </w:rPr>
        <w:t xml:space="preserve"> </w:t>
      </w:r>
      <w:r w:rsidRPr="003E0E00">
        <w:rPr>
          <w:rStyle w:val="Code"/>
          <w:sz w:val="22"/>
          <w:szCs w:val="22"/>
        </w:rPr>
        <w:t>\</w:t>
      </w:r>
    </w:p>
    <w:p w14:paraId="788D962F" w14:textId="1BA3B38A" w:rsidR="003E0E00" w:rsidRDefault="003E0E00" w:rsidP="003E0E0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rig_noSeq.gff</w:t>
      </w:r>
    </w:p>
    <w:p w14:paraId="074824FA" w14:textId="77777777" w:rsidR="00F507E1" w:rsidRDefault="00F507E1" w:rsidP="003E0E00">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2462761" w14:textId="77777777" w:rsidR="00A403EB" w:rsidRDefault="00A403EB"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ln -s \</w:t>
      </w:r>
    </w:p>
    <w:p w14:paraId="56AB09A0" w14:textId="77777777" w:rsidR="00A403EB" w:rsidRDefault="00A403EB" w:rsidP="00A403E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agloss-rnd2_noSeq_out.gff3 \</w:t>
      </w:r>
    </w:p>
    <w:p w14:paraId="7C90A570" w14:textId="01E20373" w:rsidR="00A403EB" w:rsidRDefault="00A403EB" w:rsidP="00A403EB">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utput/agloss-rnd2_noSeq.gff</w:t>
      </w:r>
    </w:p>
    <w:p w14:paraId="779A26FD" w14:textId="77777777" w:rsidR="00A403EB" w:rsidRDefault="00A403EB"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75BF476F" w14:textId="7A9D1777" w:rsidR="00F507E1" w:rsidRDefault="002A05BF"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at</w:t>
      </w:r>
      <w:r w:rsidR="00F507E1">
        <w:rPr>
          <w:rStyle w:val="Code"/>
          <w:sz w:val="22"/>
          <w:szCs w:val="22"/>
        </w:rPr>
        <w:t xml:space="preserve"> \</w:t>
      </w:r>
    </w:p>
    <w:p w14:paraId="46246B81" w14:textId="2A7E1BCB" w:rsidR="00F507E1" w:rsidRDefault="00A403EB"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utput/</w:t>
      </w:r>
      <w:r w:rsidR="002A05BF">
        <w:rPr>
          <w:rStyle w:val="Code"/>
          <w:sz w:val="22"/>
          <w:szCs w:val="22"/>
        </w:rPr>
        <w:t>agloss-rnd2_noSeq.gff orig_onlySeq.gff</w:t>
      </w:r>
      <w:r w:rsidR="00F507E1">
        <w:rPr>
          <w:rStyle w:val="Code"/>
          <w:sz w:val="22"/>
          <w:szCs w:val="22"/>
        </w:rPr>
        <w:t xml:space="preserve"> \</w:t>
      </w:r>
    </w:p>
    <w:p w14:paraId="06970BD3" w14:textId="24A26368" w:rsidR="00F507E1" w:rsidRDefault="00F507E1"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w:t>
      </w:r>
      <w:r w:rsidR="002A05BF">
        <w:rPr>
          <w:rStyle w:val="Code"/>
          <w:sz w:val="22"/>
          <w:szCs w:val="22"/>
        </w:rPr>
        <w:t xml:space="preserve"> </w:t>
      </w:r>
      <w:r w:rsidR="00A403EB">
        <w:rPr>
          <w:rStyle w:val="Code"/>
          <w:sz w:val="22"/>
          <w:szCs w:val="22"/>
        </w:rPr>
        <w:t>output/</w:t>
      </w:r>
      <w:r w:rsidR="002A05BF">
        <w:rPr>
          <w:rStyle w:val="Code"/>
          <w:sz w:val="22"/>
          <w:szCs w:val="22"/>
        </w:rPr>
        <w:t>agloss-rnd2_withSeq.gff</w:t>
      </w:r>
    </w:p>
    <w:p w14:paraId="04CC570A" w14:textId="2E33CE56" w:rsidR="00C970D0" w:rsidRDefault="00C970D0" w:rsidP="00F507E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147F7975" w14:textId="7C536332" w:rsidR="00C970D0" w:rsidRDefault="00C970D0" w:rsidP="00C970D0">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d</w:t>
      </w:r>
      <w:proofErr w:type="gramStart"/>
      <w:r>
        <w:rPr>
          <w:rStyle w:val="Code"/>
          <w:sz w:val="22"/>
          <w:szCs w:val="22"/>
        </w:rPr>
        <w:t xml:space="preserve"> ..</w:t>
      </w:r>
      <w:proofErr w:type="gramEnd"/>
      <w:r>
        <w:rPr>
          <w:rStyle w:val="Code"/>
          <w:sz w:val="22"/>
          <w:szCs w:val="22"/>
        </w:rPr>
        <w:t>/..</w:t>
      </w:r>
    </w:p>
    <w:p w14:paraId="7A07BFE2" w14:textId="16593F35" w:rsidR="00EB3E19" w:rsidRDefault="00EB3E19" w:rsidP="00C67341">
      <w:pPr>
        <w:spacing w:line="480" w:lineRule="auto"/>
        <w:ind w:firstLine="360"/>
        <w:rPr>
          <w:rFonts w:ascii="Times New Roman" w:hAnsi="Times New Roman" w:cs="Times New Roman"/>
        </w:rPr>
      </w:pPr>
    </w:p>
    <w:p w14:paraId="78DAA2B3" w14:textId="77777777" w:rsidR="00EB3E19" w:rsidRDefault="00EB3E19" w:rsidP="00C67341">
      <w:pPr>
        <w:spacing w:line="480" w:lineRule="auto"/>
        <w:ind w:firstLine="360"/>
        <w:rPr>
          <w:rFonts w:ascii="Times New Roman" w:hAnsi="Times New Roman" w:cs="Times New Roman"/>
        </w:rPr>
      </w:pPr>
    </w:p>
    <w:p w14:paraId="0F646C51" w14:textId="050D0268" w:rsidR="00A80D18" w:rsidRPr="00C67341" w:rsidRDefault="00A80D18" w:rsidP="00A80D18">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4</w:t>
      </w:r>
      <w:r w:rsidR="004D52A5">
        <w:rPr>
          <w:rFonts w:ascii="Times New Roman" w:hAnsi="Times New Roman" w:cs="Times New Roman"/>
          <w:i/>
          <w:iCs/>
        </w:rPr>
        <w:t>.2</w:t>
      </w:r>
      <w:r w:rsidRPr="00C67341">
        <w:rPr>
          <w:rFonts w:ascii="Times New Roman" w:hAnsi="Times New Roman" w:cs="Times New Roman"/>
          <w:i/>
          <w:iCs/>
        </w:rPr>
        <w:t xml:space="preserve"> – </w:t>
      </w:r>
      <w:r w:rsidR="004D52A5">
        <w:rPr>
          <w:rFonts w:ascii="Times New Roman" w:hAnsi="Times New Roman" w:cs="Times New Roman"/>
          <w:i/>
          <w:iCs/>
        </w:rPr>
        <w:t>AUGUSTUS</w:t>
      </w:r>
    </w:p>
    <w:p w14:paraId="4C70F3A2" w14:textId="512936E0" w:rsidR="002F0CEC" w:rsidRDefault="00DB4E10" w:rsidP="008B4ECB">
      <w:pPr>
        <w:spacing w:line="480" w:lineRule="auto"/>
        <w:ind w:firstLine="360"/>
        <w:rPr>
          <w:rFonts w:ascii="Times New Roman" w:hAnsi="Times New Roman" w:cs="Times New Roman"/>
        </w:rPr>
      </w:pPr>
      <w:r>
        <w:rPr>
          <w:rFonts w:ascii="Times New Roman" w:hAnsi="Times New Roman" w:cs="Times New Roman"/>
        </w:rPr>
        <w:t xml:space="preserve">Training AUGUSTUS after the second round of MAKER in preparation for the third round occurred in the same manner as the first time. The exceptions were that </w:t>
      </w:r>
      <w:r w:rsidR="009468DA">
        <w:rPr>
          <w:rFonts w:ascii="Times New Roman" w:hAnsi="Times New Roman" w:cs="Times New Roman"/>
        </w:rPr>
        <w:t xml:space="preserve">(a) </w:t>
      </w:r>
      <w:r>
        <w:rPr>
          <w:rFonts w:ascii="Times New Roman" w:hAnsi="Times New Roman" w:cs="Times New Roman"/>
        </w:rPr>
        <w:t>the input GFF3 file came from gFACs instead of directly from MAKER</w:t>
      </w:r>
      <w:r w:rsidR="002F372B">
        <w:rPr>
          <w:rFonts w:ascii="Times New Roman" w:hAnsi="Times New Roman" w:cs="Times New Roman"/>
        </w:rPr>
        <w:t xml:space="preserve">, </w:t>
      </w:r>
      <w:r w:rsidR="009468DA">
        <w:rPr>
          <w:rFonts w:ascii="Times New Roman" w:hAnsi="Times New Roman" w:cs="Times New Roman"/>
        </w:rPr>
        <w:t xml:space="preserve">(b) </w:t>
      </w:r>
      <w:r w:rsidR="009468DA" w:rsidRPr="00F97B17">
        <w:rPr>
          <w:rStyle w:val="Code"/>
        </w:rPr>
        <w:t>augustus_species=</w:t>
      </w:r>
      <w:r w:rsidR="009468DA">
        <w:rPr>
          <w:rStyle w:val="Code"/>
        </w:rPr>
        <w:t>agloss</w:t>
      </w:r>
      <w:r w:rsidR="002F372B">
        <w:rPr>
          <w:rFonts w:ascii="Times New Roman" w:hAnsi="Times New Roman" w:cs="Times New Roman"/>
        </w:rPr>
        <w:t xml:space="preserve"> </w:t>
      </w:r>
      <w:r w:rsidR="009468DA">
        <w:rPr>
          <w:rFonts w:ascii="Times New Roman" w:hAnsi="Times New Roman" w:cs="Times New Roman"/>
        </w:rPr>
        <w:t xml:space="preserve">was used instead of </w:t>
      </w:r>
      <w:r w:rsidR="009468DA" w:rsidRPr="00F97B17">
        <w:rPr>
          <w:rStyle w:val="Code"/>
        </w:rPr>
        <w:t>augustus_species=zebrafish</w:t>
      </w:r>
      <w:r w:rsidR="00765B25">
        <w:rPr>
          <w:rFonts w:ascii="Times New Roman" w:hAnsi="Times New Roman" w:cs="Times New Roman"/>
        </w:rPr>
        <w:t xml:space="preserve">, and </w:t>
      </w:r>
      <w:r w:rsidR="009468DA">
        <w:rPr>
          <w:rFonts w:ascii="Times New Roman" w:hAnsi="Times New Roman" w:cs="Times New Roman"/>
        </w:rPr>
        <w:t xml:space="preserve">(c) </w:t>
      </w:r>
      <w:r w:rsidR="002F372B">
        <w:rPr>
          <w:rFonts w:ascii="Times New Roman" w:hAnsi="Times New Roman" w:cs="Times New Roman"/>
        </w:rPr>
        <w:t xml:space="preserve">the occurrences of </w:t>
      </w:r>
      <w:r w:rsidR="002F372B" w:rsidRPr="002F372B">
        <w:rPr>
          <w:rStyle w:val="Code"/>
        </w:rPr>
        <w:t>rnd1</w:t>
      </w:r>
      <w:r w:rsidR="002F372B">
        <w:rPr>
          <w:rFonts w:ascii="Times New Roman" w:hAnsi="Times New Roman" w:cs="Times New Roman"/>
        </w:rPr>
        <w:t xml:space="preserve"> in the commands and names were changed to </w:t>
      </w:r>
      <w:r w:rsidR="002F372B" w:rsidRPr="002F372B">
        <w:rPr>
          <w:rStyle w:val="Code"/>
        </w:rPr>
        <w:t>rnd2</w:t>
      </w:r>
      <w:r w:rsidR="002F372B">
        <w:rPr>
          <w:rFonts w:ascii="Times New Roman" w:hAnsi="Times New Roman" w:cs="Times New Roman"/>
        </w:rPr>
        <w:t>.</w:t>
      </w:r>
      <w:r w:rsidR="00703E78">
        <w:rPr>
          <w:rFonts w:ascii="Times New Roman" w:hAnsi="Times New Roman" w:cs="Times New Roman"/>
        </w:rPr>
        <w:t xml:space="preserve"> The commands are replicated (and appropriately modified) again here:</w:t>
      </w:r>
    </w:p>
    <w:p w14:paraId="5B482B6B"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python3 </w:t>
      </w:r>
      <w:r w:rsidRPr="00A0403D">
        <w:rPr>
          <w:rStyle w:val="Code"/>
          <w:sz w:val="22"/>
          <w:szCs w:val="22"/>
        </w:rPr>
        <w:t>generateBedForMrnaExtraction.py</w:t>
      </w:r>
      <w:r>
        <w:rPr>
          <w:rStyle w:val="Code"/>
          <w:sz w:val="22"/>
          <w:szCs w:val="22"/>
        </w:rPr>
        <w:t xml:space="preserve"> \</w:t>
      </w:r>
    </w:p>
    <w:p w14:paraId="7AB69424" w14:textId="0DC72B8B" w:rsidR="00703E78" w:rsidRDefault="002F027F"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facs/rnd2/output</w:t>
      </w:r>
      <w:r w:rsidR="00703E78">
        <w:rPr>
          <w:rStyle w:val="Code"/>
          <w:sz w:val="22"/>
          <w:szCs w:val="22"/>
        </w:rPr>
        <w:t>/agloss-rnd2_noSeq.gff \</w:t>
      </w:r>
    </w:p>
    <w:p w14:paraId="495E14FA"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caffolds.fa \</w:t>
      </w:r>
    </w:p>
    <w:p w14:paraId="395783E0" w14:textId="59E114F8"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andidates-rnd2.bed</w:t>
      </w:r>
    </w:p>
    <w:p w14:paraId="6D6B0608" w14:textId="77777777" w:rsidR="00703E78" w:rsidRDefault="00703E78" w:rsidP="00703E78">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3DD3630F"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 xml:space="preserve">bedtools </w:t>
      </w:r>
      <w:proofErr w:type="spellStart"/>
      <w:r>
        <w:rPr>
          <w:rStyle w:val="Code"/>
          <w:sz w:val="22"/>
          <w:szCs w:val="22"/>
        </w:rPr>
        <w:t>getfasta</w:t>
      </w:r>
      <w:proofErr w:type="spellEnd"/>
      <w:r>
        <w:rPr>
          <w:rStyle w:val="Code"/>
          <w:sz w:val="22"/>
          <w:szCs w:val="22"/>
        </w:rPr>
        <w:t xml:space="preserve"> \</w:t>
      </w:r>
    </w:p>
    <w:p w14:paraId="718BFD8E"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fi scaffolds.fa \</w:t>
      </w:r>
    </w:p>
    <w:p w14:paraId="228B18E3" w14:textId="146C94ED"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bed candidates-rnd2.bed \</w:t>
      </w:r>
    </w:p>
    <w:p w14:paraId="4D46904F" w14:textId="45A7E1CB" w:rsidR="00703E78" w:rsidRPr="008D5499"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Fonts w:ascii="Courier New" w:hAnsi="Courier New" w:cs="Times New Roman"/>
          <w:sz w:val="22"/>
          <w:szCs w:val="22"/>
          <w:shd w:val="solid" w:color="EEEEDF" w:fill="auto"/>
        </w:rPr>
      </w:pPr>
      <w:r>
        <w:rPr>
          <w:rStyle w:val="Code"/>
          <w:sz w:val="22"/>
          <w:szCs w:val="22"/>
        </w:rPr>
        <w:t>-</w:t>
      </w:r>
      <w:proofErr w:type="spellStart"/>
      <w:r>
        <w:rPr>
          <w:rStyle w:val="Code"/>
          <w:sz w:val="22"/>
          <w:szCs w:val="22"/>
        </w:rPr>
        <w:t>fo</w:t>
      </w:r>
      <w:proofErr w:type="spellEnd"/>
      <w:r>
        <w:rPr>
          <w:rStyle w:val="Code"/>
          <w:sz w:val="22"/>
          <w:szCs w:val="22"/>
        </w:rPr>
        <w:t xml:space="preserve"> candidates-rnd2.fa</w:t>
      </w:r>
    </w:p>
    <w:p w14:paraId="53690EDD" w14:textId="48CB9DD4" w:rsidR="00703E78" w:rsidRDefault="00703E78" w:rsidP="00703E78">
      <w:pPr>
        <w:rPr>
          <w:rStyle w:val="Code"/>
          <w:sz w:val="22"/>
          <w:szCs w:val="22"/>
        </w:rPr>
      </w:pPr>
    </w:p>
    <w:p w14:paraId="4672B454" w14:textId="0182FBF9" w:rsidR="00703E78" w:rsidRPr="00703E78" w:rsidRDefault="00703E78" w:rsidP="00703E78">
      <w:pPr>
        <w:spacing w:line="480" w:lineRule="auto"/>
        <w:rPr>
          <w:rStyle w:val="Code"/>
          <w:rFonts w:ascii="Times New Roman" w:hAnsi="Times New Roman"/>
          <w:sz w:val="24"/>
          <w:shd w:val="clear" w:color="auto" w:fill="auto"/>
        </w:rPr>
      </w:pPr>
      <w:r>
        <w:rPr>
          <w:rFonts w:ascii="Times New Roman" w:hAnsi="Times New Roman" w:cs="Times New Roman"/>
        </w:rPr>
        <w:t xml:space="preserve">AUGUSTUS was trained by running BUSCO with the same command described in the section S.5.4 (i.e., </w:t>
      </w:r>
      <w:r w:rsidRPr="00F97B17">
        <w:rPr>
          <w:rStyle w:val="Code"/>
        </w:rPr>
        <w:t>mode=genome</w:t>
      </w:r>
      <w:r>
        <w:rPr>
          <w:rFonts w:ascii="Times New Roman" w:hAnsi="Times New Roman" w:cs="Times New Roman"/>
        </w:rPr>
        <w:t xml:space="preserve"> and </w:t>
      </w:r>
      <w:r w:rsidRPr="00F97B17">
        <w:rPr>
          <w:rStyle w:val="Code"/>
        </w:rPr>
        <w:t>lineage=actinopterygii</w:t>
      </w:r>
      <w:r>
        <w:rPr>
          <w:rFonts w:ascii="Times New Roman" w:hAnsi="Times New Roman" w:cs="Times New Roman"/>
        </w:rPr>
        <w:t xml:space="preserve">) except that </w:t>
      </w:r>
      <w:r w:rsidRPr="00F97B17">
        <w:rPr>
          <w:rStyle w:val="Code"/>
        </w:rPr>
        <w:t>augustus_species=</w:t>
      </w:r>
      <w:r>
        <w:rPr>
          <w:rStyle w:val="Code"/>
        </w:rPr>
        <w:t>agloss</w:t>
      </w:r>
      <w:r>
        <w:rPr>
          <w:rFonts w:ascii="Times New Roman" w:hAnsi="Times New Roman" w:cs="Times New Roman"/>
        </w:rPr>
        <w:t xml:space="preserve"> instead of </w:t>
      </w:r>
      <w:r w:rsidRPr="00703E78">
        <w:rPr>
          <w:rStyle w:val="Code"/>
        </w:rPr>
        <w:t>zebrafish</w:t>
      </w:r>
      <w:r>
        <w:rPr>
          <w:rFonts w:ascii="Times New Roman" w:hAnsi="Times New Roman" w:cs="Times New Roman"/>
        </w:rPr>
        <w:t>. To make the AUGUSTUS training parameters generated after running BUSCO available to the next round of MAKER, some post-processing is required:</w:t>
      </w:r>
    </w:p>
    <w:p w14:paraId="0486DD43" w14:textId="77777777" w:rsidR="00703E78" w:rsidRDefault="00703E78" w:rsidP="00703E78">
      <w:pPr>
        <w:rPr>
          <w:rStyle w:val="Code"/>
          <w:sz w:val="22"/>
          <w:szCs w:val="22"/>
        </w:rPr>
      </w:pPr>
    </w:p>
    <w:p w14:paraId="43179257" w14:textId="271B0A5B"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move to results location</w:t>
      </w:r>
    </w:p>
    <w:p w14:paraId="7A55DE28" w14:textId="538CA86D"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d "busco-augustus/agloss-rnd2/</w:t>
      </w:r>
    </w:p>
    <w:p w14:paraId="4B389A78"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run_actinopterygii_odb10/augustus_output/</w:t>
      </w:r>
    </w:p>
    <w:p w14:paraId="558AC3D6" w14:textId="170668E0"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retraining_parameters/BUSCO_agloss-rnd2"</w:t>
      </w:r>
    </w:p>
    <w:p w14:paraId="4787C534" w14:textId="77777777" w:rsidR="00703E78" w:rsidRDefault="00703E78" w:rsidP="00703E78">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3EA53B46" w14:textId="34039408"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 rename some files and their references to </w:t>
      </w:r>
      <w:r w:rsidR="00A92148">
        <w:rPr>
          <w:rStyle w:val="Code"/>
          <w:sz w:val="22"/>
          <w:szCs w:val="22"/>
        </w:rPr>
        <w:t>each other</w:t>
      </w:r>
    </w:p>
    <w:p w14:paraId="63DFCF09"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5A781C">
        <w:rPr>
          <w:rStyle w:val="Code"/>
          <w:sz w:val="22"/>
          <w:szCs w:val="22"/>
        </w:rPr>
        <w:t xml:space="preserve">rename </w:t>
      </w:r>
      <w:r>
        <w:rPr>
          <w:rStyle w:val="Code"/>
          <w:sz w:val="22"/>
          <w:szCs w:val="22"/>
        </w:rPr>
        <w:t>\ # Perl rename, not Linux util</w:t>
      </w:r>
    </w:p>
    <w:p w14:paraId="1C16679C" w14:textId="6BF9A2BD"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s/BUSCO_(</w:t>
      </w:r>
      <w:r>
        <w:rPr>
          <w:rStyle w:val="Code"/>
          <w:sz w:val="22"/>
          <w:szCs w:val="22"/>
        </w:rPr>
        <w:t>agloss</w:t>
      </w:r>
      <w:r w:rsidRPr="005A781C">
        <w:rPr>
          <w:rStyle w:val="Code"/>
          <w:sz w:val="22"/>
          <w:szCs w:val="22"/>
        </w:rPr>
        <w:t>-rnd</w:t>
      </w:r>
      <w:r w:rsidR="00A92148">
        <w:rPr>
          <w:rStyle w:val="Code"/>
          <w:sz w:val="22"/>
          <w:szCs w:val="22"/>
        </w:rPr>
        <w:t>2</w:t>
      </w:r>
      <w:r w:rsidRPr="005A781C">
        <w:rPr>
          <w:rStyle w:val="Code"/>
          <w:sz w:val="22"/>
          <w:szCs w:val="22"/>
        </w:rPr>
        <w:t>_)/$1/'</w:t>
      </w:r>
      <w:r>
        <w:rPr>
          <w:rStyle w:val="Code"/>
          <w:sz w:val="22"/>
          <w:szCs w:val="22"/>
        </w:rPr>
        <w:t xml:space="preserve"> \</w:t>
      </w:r>
    </w:p>
    <w:p w14:paraId="22918F42" w14:textId="77777777" w:rsidR="00703E78" w:rsidRDefault="00703E78" w:rsidP="00703E78">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w:t>
      </w:r>
    </w:p>
    <w:p w14:paraId="4531AAAC"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1D6D5E34"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5A781C">
        <w:rPr>
          <w:rStyle w:val="Code"/>
          <w:sz w:val="22"/>
          <w:szCs w:val="22"/>
        </w:rPr>
        <w:t xml:space="preserve">sed </w:t>
      </w:r>
      <w:r>
        <w:rPr>
          <w:rStyle w:val="Code"/>
          <w:sz w:val="22"/>
          <w:szCs w:val="22"/>
        </w:rPr>
        <w:t>\ # gnu sed</w:t>
      </w:r>
    </w:p>
    <w:p w14:paraId="07C3C2F1"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 xml:space="preserve">-i -r </w:t>
      </w:r>
      <w:r>
        <w:rPr>
          <w:rStyle w:val="Code"/>
          <w:sz w:val="22"/>
          <w:szCs w:val="22"/>
        </w:rPr>
        <w:t>\</w:t>
      </w:r>
    </w:p>
    <w:p w14:paraId="7C1A470D" w14:textId="096D74B3"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s/BUSCO_(</w:t>
      </w:r>
      <w:r>
        <w:rPr>
          <w:rStyle w:val="Code"/>
          <w:sz w:val="22"/>
          <w:szCs w:val="22"/>
        </w:rPr>
        <w:t>agloss</w:t>
      </w:r>
      <w:r w:rsidRPr="005A781C">
        <w:rPr>
          <w:rStyle w:val="Code"/>
          <w:sz w:val="22"/>
          <w:szCs w:val="22"/>
        </w:rPr>
        <w:t>-rnd</w:t>
      </w:r>
      <w:r w:rsidR="00A92148">
        <w:rPr>
          <w:rStyle w:val="Code"/>
          <w:sz w:val="22"/>
          <w:szCs w:val="22"/>
        </w:rPr>
        <w:t>2</w:t>
      </w:r>
      <w:r w:rsidRPr="005A781C">
        <w:rPr>
          <w:rStyle w:val="Code"/>
          <w:sz w:val="22"/>
          <w:szCs w:val="22"/>
        </w:rPr>
        <w:t>_)/\1/'</w:t>
      </w:r>
      <w:r>
        <w:rPr>
          <w:rStyle w:val="Code"/>
          <w:sz w:val="22"/>
          <w:szCs w:val="22"/>
        </w:rPr>
        <w:t xml:space="preserve"> \</w:t>
      </w:r>
    </w:p>
    <w:p w14:paraId="1724C412" w14:textId="77777777" w:rsidR="00703E78" w:rsidRDefault="00703E78" w:rsidP="00703E78">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agloss-rnd1_parameters.cfg*</w:t>
      </w:r>
    </w:p>
    <w:p w14:paraId="7882B43D"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49496FDC"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do it again, removing the rnd info</w:t>
      </w:r>
    </w:p>
    <w:p w14:paraId="215533C0"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5A781C">
        <w:rPr>
          <w:rStyle w:val="Code"/>
          <w:sz w:val="22"/>
          <w:szCs w:val="22"/>
        </w:rPr>
        <w:t xml:space="preserve">rename </w:t>
      </w:r>
      <w:r>
        <w:rPr>
          <w:rStyle w:val="Code"/>
          <w:sz w:val="22"/>
          <w:szCs w:val="22"/>
        </w:rPr>
        <w:t>\ # Perl rename, not Linux util</w:t>
      </w:r>
    </w:p>
    <w:p w14:paraId="5CAF04A5" w14:textId="16F4140C"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s/</w:t>
      </w:r>
      <w:r>
        <w:rPr>
          <w:rStyle w:val="Code"/>
          <w:sz w:val="22"/>
          <w:szCs w:val="22"/>
        </w:rPr>
        <w:t>(agloss)</w:t>
      </w:r>
      <w:r w:rsidRPr="005A781C">
        <w:rPr>
          <w:rStyle w:val="Code"/>
          <w:sz w:val="22"/>
          <w:szCs w:val="22"/>
        </w:rPr>
        <w:t>-rnd</w:t>
      </w:r>
      <w:r w:rsidR="00A92148">
        <w:rPr>
          <w:rStyle w:val="Code"/>
          <w:sz w:val="22"/>
          <w:szCs w:val="22"/>
        </w:rPr>
        <w:t>2</w:t>
      </w:r>
      <w:r w:rsidRPr="005A781C">
        <w:rPr>
          <w:rStyle w:val="Code"/>
          <w:sz w:val="22"/>
          <w:szCs w:val="22"/>
        </w:rPr>
        <w:t>)/$1/'</w:t>
      </w:r>
      <w:r>
        <w:rPr>
          <w:rStyle w:val="Code"/>
          <w:sz w:val="22"/>
          <w:szCs w:val="22"/>
        </w:rPr>
        <w:t xml:space="preserve"> \</w:t>
      </w:r>
    </w:p>
    <w:p w14:paraId="41521B1D" w14:textId="77777777" w:rsidR="00703E78" w:rsidRDefault="00703E78" w:rsidP="00703E78">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w:t>
      </w:r>
    </w:p>
    <w:p w14:paraId="05E6F3F7"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082A08B3"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5A781C">
        <w:rPr>
          <w:rStyle w:val="Code"/>
          <w:sz w:val="22"/>
          <w:szCs w:val="22"/>
        </w:rPr>
        <w:t xml:space="preserve">sed </w:t>
      </w:r>
      <w:r>
        <w:rPr>
          <w:rStyle w:val="Code"/>
          <w:sz w:val="22"/>
          <w:szCs w:val="22"/>
        </w:rPr>
        <w:t>\ # gnu sed</w:t>
      </w:r>
    </w:p>
    <w:p w14:paraId="4F9C76D2"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 xml:space="preserve">-i -r </w:t>
      </w:r>
      <w:r>
        <w:rPr>
          <w:rStyle w:val="Code"/>
          <w:sz w:val="22"/>
          <w:szCs w:val="22"/>
        </w:rPr>
        <w:t>\</w:t>
      </w:r>
    </w:p>
    <w:p w14:paraId="40872E2E" w14:textId="3DDA7613"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5A781C">
        <w:rPr>
          <w:rStyle w:val="Code"/>
          <w:sz w:val="22"/>
          <w:szCs w:val="22"/>
        </w:rPr>
        <w:t>'s/(</w:t>
      </w:r>
      <w:r>
        <w:rPr>
          <w:rStyle w:val="Code"/>
          <w:sz w:val="22"/>
          <w:szCs w:val="22"/>
        </w:rPr>
        <w:t>agloss)</w:t>
      </w:r>
      <w:r w:rsidRPr="005A781C">
        <w:rPr>
          <w:rStyle w:val="Code"/>
          <w:sz w:val="22"/>
          <w:szCs w:val="22"/>
        </w:rPr>
        <w:t>-rnd</w:t>
      </w:r>
      <w:r w:rsidR="00A92148">
        <w:rPr>
          <w:rStyle w:val="Code"/>
          <w:sz w:val="22"/>
          <w:szCs w:val="22"/>
        </w:rPr>
        <w:t>2</w:t>
      </w:r>
      <w:r w:rsidRPr="005A781C">
        <w:rPr>
          <w:rStyle w:val="Code"/>
          <w:sz w:val="22"/>
          <w:szCs w:val="22"/>
        </w:rPr>
        <w:t>/\1/'</w:t>
      </w:r>
      <w:r>
        <w:rPr>
          <w:rStyle w:val="Code"/>
          <w:sz w:val="22"/>
          <w:szCs w:val="22"/>
        </w:rPr>
        <w:t xml:space="preserve"> \</w:t>
      </w:r>
    </w:p>
    <w:p w14:paraId="1D037706" w14:textId="77777777" w:rsidR="00703E78" w:rsidRDefault="00703E78" w:rsidP="00703E78">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r>
        <w:rPr>
          <w:rStyle w:val="Code"/>
          <w:sz w:val="22"/>
          <w:szCs w:val="22"/>
        </w:rPr>
        <w:t>./*</w:t>
      </w:r>
    </w:p>
    <w:p w14:paraId="28F9F2A1"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7DDCEFA"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copy the files to final results location</w:t>
      </w:r>
    </w:p>
    <w:p w14:paraId="335A010C"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p -f ./*</w:t>
      </w:r>
      <w:proofErr w:type="gramStart"/>
      <w:r>
        <w:rPr>
          <w:rStyle w:val="Code"/>
          <w:sz w:val="22"/>
          <w:szCs w:val="22"/>
        </w:rPr>
        <w:t xml:space="preserve"> ..</w:t>
      </w:r>
      <w:proofErr w:type="gramEnd"/>
      <w:r>
        <w:rPr>
          <w:rStyle w:val="Code"/>
          <w:sz w:val="22"/>
          <w:szCs w:val="22"/>
        </w:rPr>
        <w:t>/../../../../../augustus_config/species/agloss/</w:t>
      </w:r>
    </w:p>
    <w:p w14:paraId="1EE6F3FE"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D2B0774" w14:textId="77777777" w:rsidR="00703E78" w:rsidRDefault="00703E78" w:rsidP="00703E78">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move back to main project dir</w:t>
      </w:r>
    </w:p>
    <w:p w14:paraId="16C9BF1D" w14:textId="77777777" w:rsidR="00703E78" w:rsidRPr="000F0854" w:rsidRDefault="00703E78" w:rsidP="00703E78">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Fonts w:ascii="Courier New" w:hAnsi="Courier New" w:cs="Times New Roman"/>
          <w:sz w:val="22"/>
          <w:szCs w:val="22"/>
          <w:shd w:val="solid" w:color="EEEEDF" w:fill="auto"/>
        </w:rPr>
      </w:pPr>
      <w:r>
        <w:rPr>
          <w:rStyle w:val="Code"/>
          <w:sz w:val="22"/>
          <w:szCs w:val="22"/>
        </w:rPr>
        <w:t>cd –</w:t>
      </w:r>
    </w:p>
    <w:p w14:paraId="15149A0B" w14:textId="77777777" w:rsidR="008B4ECB" w:rsidRDefault="008B4ECB" w:rsidP="008B4ECB">
      <w:pPr>
        <w:spacing w:line="480" w:lineRule="auto"/>
        <w:ind w:firstLine="360"/>
        <w:rPr>
          <w:rFonts w:ascii="Times New Roman" w:hAnsi="Times New Roman" w:cs="Times New Roman"/>
        </w:rPr>
      </w:pPr>
    </w:p>
    <w:p w14:paraId="3EA28FC9" w14:textId="376DC671" w:rsidR="00A80D18" w:rsidRPr="00C67341" w:rsidRDefault="00A80D18" w:rsidP="00A80D18">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4</w:t>
      </w:r>
      <w:r w:rsidR="004D52A5">
        <w:rPr>
          <w:rFonts w:ascii="Times New Roman" w:hAnsi="Times New Roman" w:cs="Times New Roman"/>
          <w:i/>
          <w:iCs/>
        </w:rPr>
        <w:t>.3</w:t>
      </w:r>
      <w:r w:rsidRPr="00C67341">
        <w:rPr>
          <w:rFonts w:ascii="Times New Roman" w:hAnsi="Times New Roman" w:cs="Times New Roman"/>
          <w:i/>
          <w:iCs/>
        </w:rPr>
        <w:t xml:space="preserve"> – </w:t>
      </w:r>
      <w:r w:rsidR="004D52A5">
        <w:rPr>
          <w:rFonts w:ascii="Times New Roman" w:hAnsi="Times New Roman" w:cs="Times New Roman"/>
          <w:i/>
          <w:iCs/>
        </w:rPr>
        <w:t>SNAP</w:t>
      </w:r>
    </w:p>
    <w:p w14:paraId="728DA291" w14:textId="6BBD20DB" w:rsidR="00A80D18" w:rsidRDefault="008B4ECB" w:rsidP="00C67341">
      <w:pPr>
        <w:spacing w:line="480" w:lineRule="auto"/>
        <w:ind w:firstLine="360"/>
        <w:rPr>
          <w:rFonts w:ascii="Times New Roman" w:hAnsi="Times New Roman" w:cs="Times New Roman"/>
        </w:rPr>
      </w:pPr>
      <w:r>
        <w:rPr>
          <w:rFonts w:ascii="Times New Roman" w:hAnsi="Times New Roman" w:cs="Times New Roman"/>
        </w:rPr>
        <w:lastRenderedPageBreak/>
        <w:t xml:space="preserve">Training SNAP after the second round of MAKER in preparation for the third round occurred in the same manner as the first time. The exceptions were that (a) the input GFF3 file came from gFACs instead of directly from MAKER, </w:t>
      </w:r>
      <w:r w:rsidR="00930AC3">
        <w:rPr>
          <w:rFonts w:ascii="Times New Roman" w:hAnsi="Times New Roman" w:cs="Times New Roman"/>
        </w:rPr>
        <w:t xml:space="preserve">(b) the </w:t>
      </w:r>
      <w:r w:rsidR="00930AC3" w:rsidRPr="00930AC3">
        <w:rPr>
          <w:rStyle w:val="Code"/>
        </w:rPr>
        <w:t>maker2zff</w:t>
      </w:r>
      <w:r w:rsidR="00930AC3">
        <w:rPr>
          <w:rFonts w:ascii="Times New Roman" w:hAnsi="Times New Roman" w:cs="Times New Roman"/>
        </w:rPr>
        <w:t xml:space="preserve"> command had to be modified, </w:t>
      </w:r>
      <w:r>
        <w:rPr>
          <w:rFonts w:ascii="Times New Roman" w:hAnsi="Times New Roman" w:cs="Times New Roman"/>
        </w:rPr>
        <w:t>and (</w:t>
      </w:r>
      <w:r w:rsidR="00930AC3">
        <w:rPr>
          <w:rFonts w:ascii="Times New Roman" w:hAnsi="Times New Roman" w:cs="Times New Roman"/>
        </w:rPr>
        <w:t>c</w:t>
      </w:r>
      <w:r>
        <w:rPr>
          <w:rFonts w:ascii="Times New Roman" w:hAnsi="Times New Roman" w:cs="Times New Roman"/>
        </w:rPr>
        <w:t xml:space="preserve">) the occurrences of </w:t>
      </w:r>
      <w:r w:rsidRPr="008B4ECB">
        <w:rPr>
          <w:rStyle w:val="Code"/>
        </w:rPr>
        <w:t>rnd1</w:t>
      </w:r>
      <w:r>
        <w:rPr>
          <w:rFonts w:ascii="Times New Roman" w:hAnsi="Times New Roman" w:cs="Times New Roman"/>
        </w:rPr>
        <w:t xml:space="preserve"> in the commands and names were changed to </w:t>
      </w:r>
      <w:r w:rsidRPr="008B4ECB">
        <w:rPr>
          <w:rStyle w:val="Code"/>
        </w:rPr>
        <w:t>rnd2</w:t>
      </w:r>
      <w:r>
        <w:rPr>
          <w:rFonts w:ascii="Times New Roman" w:hAnsi="Times New Roman" w:cs="Times New Roman"/>
        </w:rPr>
        <w:t>.</w:t>
      </w:r>
      <w:r w:rsidR="00ED67DA">
        <w:rPr>
          <w:rFonts w:ascii="Times New Roman" w:hAnsi="Times New Roman" w:cs="Times New Roman"/>
        </w:rPr>
        <w:t xml:space="preserve"> </w:t>
      </w:r>
      <w:r w:rsidR="00413D62">
        <w:rPr>
          <w:rFonts w:ascii="Times New Roman" w:hAnsi="Times New Roman" w:cs="Times New Roman"/>
        </w:rPr>
        <w:t xml:space="preserve">The </w:t>
      </w:r>
      <w:r w:rsidR="00413D62" w:rsidRPr="00413D62">
        <w:rPr>
          <w:rStyle w:val="Code"/>
        </w:rPr>
        <w:t>maker2zff</w:t>
      </w:r>
      <w:r w:rsidR="00413D62">
        <w:rPr>
          <w:rFonts w:ascii="Times New Roman" w:hAnsi="Times New Roman" w:cs="Times New Roman"/>
        </w:rPr>
        <w:t xml:space="preserve"> script provided by MAKER that was modified is referred to as </w:t>
      </w:r>
      <w:r w:rsidR="00ED0B0B">
        <w:rPr>
          <w:rStyle w:val="Code"/>
        </w:rPr>
        <w:t>maker2zff_v2</w:t>
      </w:r>
      <w:r w:rsidR="00413D62">
        <w:rPr>
          <w:rFonts w:ascii="Times New Roman" w:hAnsi="Times New Roman" w:cs="Times New Roman"/>
        </w:rPr>
        <w:t xml:space="preserve">. </w:t>
      </w:r>
      <w:r w:rsidR="00D265EB">
        <w:rPr>
          <w:rFonts w:ascii="Times New Roman" w:hAnsi="Times New Roman" w:cs="Times New Roman"/>
        </w:rPr>
        <w:t xml:space="preserve">The only change </w:t>
      </w:r>
      <w:r w:rsidR="00ED0B0B">
        <w:rPr>
          <w:rFonts w:ascii="Times New Roman" w:hAnsi="Times New Roman" w:cs="Times New Roman"/>
        </w:rPr>
        <w:t>required was to</w:t>
      </w:r>
      <w:r w:rsidR="00D265EB">
        <w:rPr>
          <w:rFonts w:ascii="Times New Roman" w:hAnsi="Times New Roman" w:cs="Times New Roman"/>
        </w:rPr>
        <w:t xml:space="preserve"> use </w:t>
      </w:r>
      <w:r w:rsidR="00D265EB" w:rsidRPr="00D265EB">
        <w:rPr>
          <w:rStyle w:val="Code"/>
        </w:rPr>
        <w:t>exon</w:t>
      </w:r>
      <w:r w:rsidR="00D265EB">
        <w:rPr>
          <w:rFonts w:ascii="Times New Roman" w:hAnsi="Times New Roman" w:cs="Times New Roman"/>
        </w:rPr>
        <w:t xml:space="preserve"> instead of </w:t>
      </w:r>
      <w:r w:rsidR="00D265EB" w:rsidRPr="00D265EB">
        <w:rPr>
          <w:rStyle w:val="Code"/>
        </w:rPr>
        <w:t>CDS</w:t>
      </w:r>
      <w:r w:rsidR="00D265EB">
        <w:rPr>
          <w:rFonts w:ascii="Times New Roman" w:hAnsi="Times New Roman" w:cs="Times New Roman"/>
        </w:rPr>
        <w:t xml:space="preserve"> on line 142. </w:t>
      </w:r>
      <w:r w:rsidR="00ED67DA">
        <w:rPr>
          <w:rFonts w:ascii="Times New Roman" w:hAnsi="Times New Roman" w:cs="Times New Roman"/>
        </w:rPr>
        <w:t>The commands are replicated (and appropriately modified) again here:</w:t>
      </w:r>
    </w:p>
    <w:p w14:paraId="7DFD2CB5" w14:textId="309A5E0A"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kdir -p snap/rnd2</w:t>
      </w:r>
    </w:p>
    <w:p w14:paraId="74A92745"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8546FB0"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ln -s \</w:t>
      </w:r>
    </w:p>
    <w:p w14:paraId="7A4D82E2" w14:textId="400372FD"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facs/rnd2/output/agloss-rnd2_withSeq.gff \</w:t>
      </w:r>
    </w:p>
    <w:p w14:paraId="0AA3110A" w14:textId="63CC5501"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nap/rnd2/genome.gff</w:t>
      </w:r>
    </w:p>
    <w:p w14:paraId="2CD166B4"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785DD876" w14:textId="7F398B55"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d snap/rnd2</w:t>
      </w:r>
    </w:p>
    <w:p w14:paraId="4346153D"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72A98E10" w14:textId="52A9DB77" w:rsidR="00ED67DA" w:rsidRDefault="00ED0B0B"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aker2zff_v2</w:t>
      </w:r>
      <w:r w:rsidR="00413D62">
        <w:rPr>
          <w:rStyle w:val="Code"/>
          <w:sz w:val="22"/>
          <w:szCs w:val="22"/>
        </w:rPr>
        <w:t xml:space="preserve"> </w:t>
      </w:r>
      <w:r w:rsidR="00ED67DA">
        <w:rPr>
          <w:rStyle w:val="Code"/>
          <w:sz w:val="22"/>
          <w:szCs w:val="22"/>
        </w:rPr>
        <w:t>-n genome.gff</w:t>
      </w:r>
    </w:p>
    <w:p w14:paraId="6DBBF1E6" w14:textId="77777777" w:rsidR="00ED67DA" w:rsidRDefault="00ED67DA" w:rsidP="00ED67DA">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E3BE895"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thom \</w:t>
      </w:r>
    </w:p>
    <w:p w14:paraId="3B5688DA"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ome.ann genome.dna \</w:t>
      </w:r>
    </w:p>
    <w:p w14:paraId="01CCDC2E"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e-stats \</w:t>
      </w:r>
    </w:p>
    <w:p w14:paraId="2B27810B"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gene-stats.log</w:t>
      </w:r>
    </w:p>
    <w:p w14:paraId="258E3C8C" w14:textId="77777777" w:rsidR="00ED67DA" w:rsidRDefault="00ED67DA" w:rsidP="00ED67DA">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CB57E28"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thom \</w:t>
      </w:r>
    </w:p>
    <w:p w14:paraId="39B5A052"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ome.ann genome.dna \</w:t>
      </w:r>
    </w:p>
    <w:p w14:paraId="07D430D3"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validate \</w:t>
      </w:r>
    </w:p>
    <w:p w14:paraId="7261C99E"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validate.log</w:t>
      </w:r>
    </w:p>
    <w:p w14:paraId="2C80B0BB" w14:textId="77777777" w:rsidR="00ED67DA" w:rsidRDefault="00ED67DA" w:rsidP="00ED67DA">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6008B300"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thom \</w:t>
      </w:r>
    </w:p>
    <w:p w14:paraId="48C7E243"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ome.ann genome.dna \</w:t>
      </w:r>
    </w:p>
    <w:p w14:paraId="37400752"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categorize 1000 \</w:t>
      </w:r>
    </w:p>
    <w:p w14:paraId="2E65AC9B"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categorize.log</w:t>
      </w:r>
    </w:p>
    <w:p w14:paraId="0D9B8BA8" w14:textId="77777777" w:rsidR="00ED67DA" w:rsidRDefault="00ED67DA" w:rsidP="00ED67DA">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23495B3D"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athom \</w:t>
      </w:r>
    </w:p>
    <w:p w14:paraId="503DF745"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uni.ann uni.dna \</w:t>
      </w:r>
    </w:p>
    <w:p w14:paraId="7443F02C"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export 1000 -plus \</w:t>
      </w:r>
    </w:p>
    <w:p w14:paraId="6D61CD94"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export.log</w:t>
      </w:r>
    </w:p>
    <w:p w14:paraId="5C18A1DF" w14:textId="77777777" w:rsidR="00ED67DA" w:rsidRDefault="00ED67DA" w:rsidP="00ED67DA">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3806D2A3"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ge \</w:t>
      </w:r>
    </w:p>
    <w:p w14:paraId="78CB7CE5"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export.ann export.dna \</w:t>
      </w:r>
    </w:p>
    <w:p w14:paraId="31835A8C"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forge.log</w:t>
      </w:r>
    </w:p>
    <w:p w14:paraId="1735825B" w14:textId="77777777" w:rsidR="00ED67DA" w:rsidRDefault="00ED67DA" w:rsidP="00ED67DA">
      <w:pPr>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7"/>
        <w:rPr>
          <w:rStyle w:val="Code"/>
          <w:sz w:val="22"/>
          <w:szCs w:val="22"/>
        </w:rPr>
      </w:pPr>
    </w:p>
    <w:p w14:paraId="7AD69A32"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hmm-assembler.pl \</w:t>
      </w:r>
    </w:p>
    <w:p w14:paraId="15E678C3"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enome params \</w:t>
      </w:r>
    </w:p>
    <w:p w14:paraId="45B38969" w14:textId="77777777" w:rsidR="00ED67DA" w:rsidRDefault="00ED67DA" w:rsidP="00ED67DA">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genome.hmm</w:t>
      </w:r>
    </w:p>
    <w:p w14:paraId="1B2C2500" w14:textId="77777777" w:rsidR="005A281D" w:rsidRDefault="005A281D" w:rsidP="00C67341">
      <w:pPr>
        <w:spacing w:line="480" w:lineRule="auto"/>
        <w:ind w:firstLine="360"/>
        <w:rPr>
          <w:rFonts w:ascii="Times New Roman" w:hAnsi="Times New Roman" w:cs="Times New Roman"/>
        </w:rPr>
      </w:pPr>
    </w:p>
    <w:p w14:paraId="4819B7AD" w14:textId="75D293A3" w:rsidR="00C67341" w:rsidRPr="00C67341" w:rsidRDefault="00C67341" w:rsidP="00C67341">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5</w:t>
      </w:r>
      <w:r w:rsidRPr="00C67341">
        <w:rPr>
          <w:rFonts w:ascii="Times New Roman" w:hAnsi="Times New Roman" w:cs="Times New Roman"/>
          <w:i/>
          <w:iCs/>
        </w:rPr>
        <w:t xml:space="preserve"> – MAKER Round #</w:t>
      </w:r>
      <w:r>
        <w:rPr>
          <w:rFonts w:ascii="Times New Roman" w:hAnsi="Times New Roman" w:cs="Times New Roman"/>
          <w:i/>
          <w:iCs/>
        </w:rPr>
        <w:t>3</w:t>
      </w:r>
    </w:p>
    <w:p w14:paraId="0EFE9436" w14:textId="49307892" w:rsidR="00843776" w:rsidRDefault="00843776" w:rsidP="00843776">
      <w:pPr>
        <w:spacing w:line="480" w:lineRule="auto"/>
        <w:ind w:firstLine="360"/>
        <w:rPr>
          <w:rFonts w:ascii="Times New Roman" w:hAnsi="Times New Roman" w:cs="Times New Roman"/>
        </w:rPr>
      </w:pPr>
      <w:r>
        <w:rPr>
          <w:rFonts w:ascii="Times New Roman" w:hAnsi="Times New Roman" w:cs="Times New Roman"/>
        </w:rPr>
        <w:t xml:space="preserve">The third round of MAKER was run much the same way as the second, with a few modifications. First, the third round was run in a separate directory: </w:t>
      </w:r>
      <w:r w:rsidRPr="006260FC">
        <w:rPr>
          <w:rStyle w:val="Code"/>
        </w:rPr>
        <w:t>maker/rnd</w:t>
      </w:r>
      <w:r>
        <w:rPr>
          <w:rStyle w:val="Code"/>
        </w:rPr>
        <w:t>3</w:t>
      </w:r>
      <w:r>
        <w:rPr>
          <w:rFonts w:ascii="Times New Roman" w:hAnsi="Times New Roman" w:cs="Times New Roman"/>
        </w:rPr>
        <w:t xml:space="preserve">. </w:t>
      </w:r>
      <w:r w:rsidR="005D0B42">
        <w:rPr>
          <w:rFonts w:ascii="Times New Roman" w:hAnsi="Times New Roman" w:cs="Times New Roman"/>
        </w:rPr>
        <w:t xml:space="preserve"> The </w:t>
      </w:r>
      <w:proofErr w:type="spellStart"/>
      <w:r w:rsidR="005D0B42" w:rsidRPr="005D0B42">
        <w:rPr>
          <w:rStyle w:val="Code"/>
        </w:rPr>
        <w:t>trna</w:t>
      </w:r>
      <w:proofErr w:type="spellEnd"/>
      <w:r w:rsidR="005D0B42">
        <w:rPr>
          <w:rFonts w:ascii="Times New Roman" w:hAnsi="Times New Roman" w:cs="Times New Roman"/>
        </w:rPr>
        <w:t xml:space="preserve"> flag was used to ensure MAKER ran </w:t>
      </w:r>
      <w:proofErr w:type="spellStart"/>
      <w:r w:rsidR="00383119" w:rsidRPr="00383119">
        <w:rPr>
          <w:rFonts w:ascii="Times New Roman" w:hAnsi="Times New Roman" w:cs="Times New Roman"/>
        </w:rPr>
        <w:t>tRNAscan</w:t>
      </w:r>
      <w:proofErr w:type="spellEnd"/>
      <w:r w:rsidR="00383119" w:rsidRPr="00383119">
        <w:rPr>
          <w:rFonts w:ascii="Times New Roman" w:hAnsi="Times New Roman" w:cs="Times New Roman"/>
        </w:rPr>
        <w:t>-SE</w:t>
      </w:r>
      <w:r w:rsidR="005D0B42">
        <w:rPr>
          <w:rFonts w:ascii="Times New Roman" w:hAnsi="Times New Roman" w:cs="Times New Roman"/>
        </w:rPr>
        <w:t xml:space="preserve"> </w:t>
      </w:r>
      <w:r w:rsidR="00383119">
        <w:rPr>
          <w:rFonts w:ascii="Times New Roman" w:hAnsi="Times New Roman" w:cs="Times New Roman"/>
        </w:rPr>
        <w:t>v1.3.1</w:t>
      </w:r>
      <w:r w:rsidR="00150BA9">
        <w:rPr>
          <w:rFonts w:ascii="Times New Roman" w:hAnsi="Times New Roman" w:cs="Times New Roman"/>
        </w:rPr>
        <w:t xml:space="preserve"> </w:t>
      </w:r>
      <w:r w:rsidR="00150BA9">
        <w:rPr>
          <w:rFonts w:ascii="Times New Roman" w:hAnsi="Times New Roman" w:cs="Times New Roman"/>
        </w:rPr>
        <w:fldChar w:fldCharType="begin"/>
      </w:r>
      <w:r w:rsidR="00150BA9">
        <w:rPr>
          <w:rFonts w:ascii="Times New Roman" w:hAnsi="Times New Roman" w:cs="Times New Roman"/>
        </w:rPr>
        <w:instrText xml:space="preserve"> ADDIN EN.CITE &lt;EndNote&gt;&lt;Cite&gt;&lt;Author&gt;Chan&lt;/Author&gt;&lt;Year&gt;2019&lt;/Year&gt;&lt;RecNum&gt;746&lt;/RecNum&gt;&lt;DisplayText&gt;(Chan and Lowe 2019)&lt;/DisplayText&gt;&lt;record&gt;&lt;rec-number&gt;746&lt;/rec-number&gt;&lt;foreign-keys&gt;&lt;key app="EN" db-id="r2w9rr2xixrz00e90fopx0v4tf9w2r0dersz" timestamp="1600375373" guid="92f99914-f248-4398-b2e4-fab695911cc5"&gt;746&lt;/key&gt;&lt;/foreign-keys&gt;&lt;ref-type name="Journal Article"&gt;17&lt;/ref-type&gt;&lt;contributors&gt;&lt;authors&gt;&lt;author&gt;Chan, Patricia P.&lt;/author&gt;&lt;author&gt;Lowe, Todd M.&lt;/author&gt;&lt;/authors&gt;&lt;/contributors&gt;&lt;titles&gt;&lt;title&gt;tRNAscan-SE: Searching for tRNA Genes in Genomic Sequences&lt;/title&gt;&lt;secondary-title&gt;Methods in Molecular Biology&lt;/secondary-title&gt;&lt;alt-title&gt;Methods Mol Biol&lt;/alt-title&gt;&lt;/titles&gt;&lt;alt-periodical&gt;&lt;full-title&gt;Methods in molecular biology (Clifton, N.J.)&lt;/full-title&gt;&lt;abbr-1&gt;Methods Mol Biol&lt;/abbr-1&gt;&lt;/alt-periodical&gt;&lt;pages&gt;1-14&lt;/pages&gt;&lt;volume&gt;1962&lt;/volume&gt;&lt;dates&gt;&lt;year&gt;2019&lt;/year&gt;&lt;/dates&gt;&lt;isbn&gt;1940-6029&amp;#xD;1064-3745&lt;/isbn&gt;&lt;urls&gt;&lt;related-urls&gt;&lt;url&gt;https://pubmed.ncbi.nlm.nih.gov/31020551&lt;/url&gt;&lt;url&gt;https://www.ncbi.nlm.nih.gov/pmc/articles/PMC6768409/&lt;/url&gt;&lt;/related-urls&gt;&lt;/urls&gt;&lt;custom2&gt;PMC6768409&lt;/custom2&gt;&lt;electronic-resource-num&gt;10.1007/978-1-4939-9173-0_1&lt;/electronic-resource-num&gt;&lt;/record&gt;&lt;/Cite&gt;&lt;/EndNote&gt;</w:instrText>
      </w:r>
      <w:r w:rsidR="00150BA9">
        <w:rPr>
          <w:rFonts w:ascii="Times New Roman" w:hAnsi="Times New Roman" w:cs="Times New Roman"/>
        </w:rPr>
        <w:fldChar w:fldCharType="separate"/>
      </w:r>
      <w:r w:rsidR="00150BA9">
        <w:rPr>
          <w:rFonts w:ascii="Times New Roman" w:hAnsi="Times New Roman" w:cs="Times New Roman"/>
          <w:noProof/>
        </w:rPr>
        <w:t>(Chan and Lowe 2019)</w:t>
      </w:r>
      <w:r w:rsidR="00150BA9">
        <w:rPr>
          <w:rFonts w:ascii="Times New Roman" w:hAnsi="Times New Roman" w:cs="Times New Roman"/>
        </w:rPr>
        <w:fldChar w:fldCharType="end"/>
      </w:r>
      <w:r w:rsidR="005D0B42">
        <w:rPr>
          <w:rFonts w:ascii="Times New Roman" w:hAnsi="Times New Roman" w:cs="Times New Roman"/>
        </w:rPr>
        <w:t xml:space="preserve">. </w:t>
      </w:r>
      <w:r>
        <w:rPr>
          <w:rFonts w:ascii="Times New Roman" w:hAnsi="Times New Roman" w:cs="Times New Roman"/>
        </w:rPr>
        <w:t xml:space="preserve">The control files were copied from the second round and the following changes were made to </w:t>
      </w:r>
      <w:r w:rsidRPr="0047044E">
        <w:rPr>
          <w:rStyle w:val="Code"/>
        </w:rPr>
        <w:t>maker_opts.ctl</w:t>
      </w:r>
      <w:r>
        <w:rPr>
          <w:rFonts w:ascii="Times New Roman" w:hAnsi="Times New Roman" w:cs="Times New Roman"/>
        </w:rPr>
        <w:t>:</w:t>
      </w:r>
    </w:p>
    <w:p w14:paraId="1635D4A3" w14:textId="77777777" w:rsidR="00843776" w:rsidRDefault="00843776" w:rsidP="0084377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gene prediction</w:t>
      </w:r>
    </w:p>
    <w:p w14:paraId="2A2B3A1F" w14:textId="04797095" w:rsidR="00843776" w:rsidRDefault="00843776" w:rsidP="0084377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snaphmm</w:t>
      </w:r>
      <w:proofErr w:type="spellEnd"/>
      <w:r>
        <w:rPr>
          <w:rStyle w:val="Code"/>
          <w:sz w:val="22"/>
          <w:szCs w:val="22"/>
        </w:rPr>
        <w:t>=/path/to/project/snap/rnd</w:t>
      </w:r>
      <w:r w:rsidR="00F46B9E">
        <w:rPr>
          <w:rStyle w:val="Code"/>
          <w:sz w:val="22"/>
          <w:szCs w:val="22"/>
        </w:rPr>
        <w:t>2</w:t>
      </w:r>
      <w:r>
        <w:rPr>
          <w:rStyle w:val="Code"/>
          <w:sz w:val="22"/>
          <w:szCs w:val="22"/>
        </w:rPr>
        <w:t>/</w:t>
      </w:r>
      <w:proofErr w:type="spellStart"/>
      <w:r>
        <w:rPr>
          <w:rStyle w:val="Code"/>
          <w:sz w:val="22"/>
          <w:szCs w:val="22"/>
        </w:rPr>
        <w:t>genome.hmm</w:t>
      </w:r>
      <w:proofErr w:type="spellEnd"/>
    </w:p>
    <w:p w14:paraId="6446EE9C" w14:textId="6DEB37A8" w:rsidR="00F46B9E" w:rsidRDefault="00F46B9E" w:rsidP="00843776">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trna</w:t>
      </w:r>
      <w:proofErr w:type="spellEnd"/>
      <w:r>
        <w:rPr>
          <w:rStyle w:val="Code"/>
          <w:sz w:val="22"/>
          <w:szCs w:val="22"/>
        </w:rPr>
        <w:t>=1</w:t>
      </w:r>
    </w:p>
    <w:p w14:paraId="74FD19B4" w14:textId="77777777" w:rsidR="00843776" w:rsidRDefault="00843776" w:rsidP="00843776">
      <w:pPr>
        <w:spacing w:line="480" w:lineRule="auto"/>
        <w:ind w:firstLine="360"/>
        <w:rPr>
          <w:rFonts w:ascii="Times New Roman" w:hAnsi="Times New Roman" w:cs="Times New Roman"/>
        </w:rPr>
      </w:pPr>
    </w:p>
    <w:p w14:paraId="3B0566C5" w14:textId="37653FAA" w:rsidR="00F46B9E" w:rsidRDefault="00843776" w:rsidP="00843776">
      <w:pPr>
        <w:spacing w:line="480" w:lineRule="auto"/>
        <w:rPr>
          <w:rFonts w:ascii="Times New Roman" w:hAnsi="Times New Roman" w:cs="Times New Roman"/>
        </w:rPr>
      </w:pPr>
      <w:r>
        <w:rPr>
          <w:rFonts w:ascii="Times New Roman" w:hAnsi="Times New Roman" w:cs="Times New Roman"/>
        </w:rPr>
        <w:t xml:space="preserve">Additionally, the same accessory scripts, renaming, etc. was performed after this </w:t>
      </w:r>
      <w:r w:rsidR="00F46B9E">
        <w:rPr>
          <w:rFonts w:ascii="Times New Roman" w:hAnsi="Times New Roman" w:cs="Times New Roman"/>
        </w:rPr>
        <w:t>third</w:t>
      </w:r>
      <w:r>
        <w:rPr>
          <w:rFonts w:ascii="Times New Roman" w:hAnsi="Times New Roman" w:cs="Times New Roman"/>
        </w:rPr>
        <w:t xml:space="preserve"> round of MAKER as with the </w:t>
      </w:r>
      <w:r w:rsidR="00F46B9E">
        <w:rPr>
          <w:rFonts w:ascii="Times New Roman" w:hAnsi="Times New Roman" w:cs="Times New Roman"/>
        </w:rPr>
        <w:t>second</w:t>
      </w:r>
      <w:r>
        <w:rPr>
          <w:rFonts w:ascii="Times New Roman" w:hAnsi="Times New Roman" w:cs="Times New Roman"/>
        </w:rPr>
        <w:t xml:space="preserve"> round. The only difference being </w:t>
      </w:r>
      <w:r w:rsidRPr="00653890">
        <w:rPr>
          <w:rStyle w:val="Code"/>
        </w:rPr>
        <w:t>rnd</w:t>
      </w:r>
      <w:r w:rsidR="00F46B9E">
        <w:rPr>
          <w:rStyle w:val="Code"/>
        </w:rPr>
        <w:t>2</w:t>
      </w:r>
      <w:r>
        <w:rPr>
          <w:rFonts w:ascii="Times New Roman" w:hAnsi="Times New Roman" w:cs="Times New Roman"/>
        </w:rPr>
        <w:t xml:space="preserve"> replaced with </w:t>
      </w:r>
      <w:r w:rsidRPr="00653890">
        <w:rPr>
          <w:rStyle w:val="Code"/>
        </w:rPr>
        <w:t>rnd</w:t>
      </w:r>
      <w:r w:rsidR="00F46B9E">
        <w:rPr>
          <w:rStyle w:val="Code"/>
        </w:rPr>
        <w:t>3</w:t>
      </w:r>
      <w:r>
        <w:rPr>
          <w:rFonts w:ascii="Times New Roman" w:hAnsi="Times New Roman" w:cs="Times New Roman"/>
        </w:rPr>
        <w:t xml:space="preserve"> in all the commands and names</w:t>
      </w:r>
      <w:r w:rsidR="005B319E">
        <w:rPr>
          <w:rFonts w:ascii="Times New Roman" w:hAnsi="Times New Roman" w:cs="Times New Roman"/>
        </w:rPr>
        <w:t xml:space="preserve"> (the </w:t>
      </w:r>
      <w:r w:rsidR="005B319E" w:rsidRPr="005B319E">
        <w:rPr>
          <w:rStyle w:val="Code"/>
        </w:rPr>
        <w:t>awk</w:t>
      </w:r>
      <w:r w:rsidR="005B319E">
        <w:rPr>
          <w:rFonts w:ascii="Times New Roman" w:hAnsi="Times New Roman" w:cs="Times New Roman"/>
        </w:rPr>
        <w:t xml:space="preserve"> commands were again skipped)</w:t>
      </w:r>
      <w:r>
        <w:rPr>
          <w:rFonts w:ascii="Times New Roman" w:hAnsi="Times New Roman" w:cs="Times New Roman"/>
        </w:rPr>
        <w:t>.</w:t>
      </w:r>
      <w:r w:rsidR="00F46B9E">
        <w:rPr>
          <w:rFonts w:ascii="Times New Roman" w:hAnsi="Times New Roman" w:cs="Times New Roman"/>
        </w:rPr>
        <w:t xml:space="preserve"> </w:t>
      </w:r>
    </w:p>
    <w:p w14:paraId="2F6E343E" w14:textId="77777777" w:rsidR="00F46B9E" w:rsidRDefault="00F46B9E" w:rsidP="00843776">
      <w:pPr>
        <w:spacing w:line="480" w:lineRule="auto"/>
        <w:rPr>
          <w:rFonts w:ascii="Times New Roman" w:hAnsi="Times New Roman" w:cs="Times New Roman"/>
        </w:rPr>
      </w:pPr>
    </w:p>
    <w:p w14:paraId="5E034B0B" w14:textId="594461F1" w:rsidR="00C67341" w:rsidRPr="00C67341" w:rsidRDefault="00C67341" w:rsidP="00843776">
      <w:pPr>
        <w:spacing w:line="480" w:lineRule="auto"/>
        <w:rPr>
          <w:rFonts w:ascii="Times New Roman" w:hAnsi="Times New Roman" w:cs="Times New Roman"/>
          <w:i/>
          <w:iCs/>
        </w:rPr>
      </w:pPr>
      <w:r w:rsidRPr="00C67341">
        <w:rPr>
          <w:rFonts w:ascii="Times New Roman" w:hAnsi="Times New Roman" w:cs="Times New Roman"/>
          <w:i/>
          <w:iCs/>
        </w:rPr>
        <w:t>S.7.</w:t>
      </w:r>
      <w:r>
        <w:rPr>
          <w:rFonts w:ascii="Times New Roman" w:hAnsi="Times New Roman" w:cs="Times New Roman"/>
          <w:i/>
          <w:iCs/>
        </w:rPr>
        <w:t>6</w:t>
      </w:r>
      <w:r w:rsidRPr="00C67341">
        <w:rPr>
          <w:rFonts w:ascii="Times New Roman" w:hAnsi="Times New Roman" w:cs="Times New Roman"/>
          <w:i/>
          <w:iCs/>
        </w:rPr>
        <w:t xml:space="preserve"> – MAKER </w:t>
      </w:r>
      <w:r>
        <w:rPr>
          <w:rFonts w:ascii="Times New Roman" w:hAnsi="Times New Roman" w:cs="Times New Roman"/>
          <w:i/>
          <w:iCs/>
        </w:rPr>
        <w:t>Post-processing and Functional Annotation</w:t>
      </w:r>
    </w:p>
    <w:p w14:paraId="3F62CFFE" w14:textId="58EC9EA5" w:rsidR="00C67341" w:rsidRDefault="00F26A91" w:rsidP="00C67341">
      <w:pPr>
        <w:spacing w:line="480" w:lineRule="auto"/>
        <w:ind w:firstLine="360"/>
        <w:rPr>
          <w:rFonts w:ascii="Times New Roman" w:hAnsi="Times New Roman" w:cs="Times New Roman"/>
        </w:rPr>
      </w:pPr>
      <w:r>
        <w:rPr>
          <w:rFonts w:ascii="Times New Roman" w:hAnsi="Times New Roman" w:cs="Times New Roman"/>
        </w:rPr>
        <w:t xml:space="preserve">The structural annotations created by MAKER required some modest post-processing before adding functional annotations. </w:t>
      </w:r>
      <w:r w:rsidR="00CD7163">
        <w:rPr>
          <w:rFonts w:ascii="Times New Roman" w:hAnsi="Times New Roman" w:cs="Times New Roman"/>
        </w:rPr>
        <w:t xml:space="preserve"> </w:t>
      </w:r>
      <w:r>
        <w:rPr>
          <w:rFonts w:ascii="Times New Roman" w:hAnsi="Times New Roman" w:cs="Times New Roman"/>
        </w:rPr>
        <w:t xml:space="preserve">MAKER accessory scripts were used to update </w:t>
      </w:r>
      <w:r w:rsidR="00807671">
        <w:rPr>
          <w:rFonts w:ascii="Times New Roman" w:hAnsi="Times New Roman" w:cs="Times New Roman"/>
        </w:rPr>
        <w:t xml:space="preserve">sequence names from the long MAKER names to friendlier ones. Other MAKER scripts were used to update the </w:t>
      </w:r>
      <w:proofErr w:type="spellStart"/>
      <w:r w:rsidR="00807671">
        <w:rPr>
          <w:rFonts w:ascii="Times New Roman" w:hAnsi="Times New Roman" w:cs="Times New Roman"/>
        </w:rPr>
        <w:t>fasta</w:t>
      </w:r>
      <w:proofErr w:type="spellEnd"/>
      <w:r w:rsidR="00807671">
        <w:rPr>
          <w:rFonts w:ascii="Times New Roman" w:hAnsi="Times New Roman" w:cs="Times New Roman"/>
        </w:rPr>
        <w:t xml:space="preserve"> and/or gff3 files with functional annotations found with the </w:t>
      </w:r>
      <w:r w:rsidR="00CD7163">
        <w:rPr>
          <w:rFonts w:ascii="Times New Roman" w:hAnsi="Times New Roman" w:cs="Times New Roman"/>
        </w:rPr>
        <w:t xml:space="preserve">BLAST+ Suite v2.9.0 </w:t>
      </w:r>
      <w:r w:rsidR="00CD7163">
        <w:rPr>
          <w:rFonts w:ascii="Times New Roman" w:hAnsi="Times New Roman" w:cs="Times New Roman"/>
        </w:rPr>
        <w:fldChar w:fldCharType="begin">
          <w:fldData xml:space="preserve">PEVuZE5vdGU+PENpdGU+PEF1dGhvcj5DYW1hY2hvPC9BdXRob3I+PFllYXI+MjAwOTwvWWVhcj48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</w:fldData>
        </w:fldChar>
      </w:r>
      <w:r w:rsidR="008D1BB6">
        <w:rPr>
          <w:rFonts w:ascii="Times New Roman" w:hAnsi="Times New Roman" w:cs="Times New Roman"/>
        </w:rPr>
        <w:instrText xml:space="preserve"> ADDIN EN.CITE </w:instrText>
      </w:r>
      <w:r w:rsidR="008D1BB6">
        <w:rPr>
          <w:rFonts w:ascii="Times New Roman" w:hAnsi="Times New Roman" w:cs="Times New Roman"/>
        </w:rPr>
        <w:fldChar w:fldCharType="begin">
          <w:fldData xml:space="preserve">PEVuZE5vdGU+PENpdGU+PEF1dGhvcj5DYW1hY2hvPC9BdXRob3I+PFllYXI+MjAwOTwvWWVhcj48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</w:fldData>
        </w:fldChar>
      </w:r>
      <w:r w:rsidR="008D1BB6">
        <w:rPr>
          <w:rFonts w:ascii="Times New Roman" w:hAnsi="Times New Roman" w:cs="Times New Roman"/>
        </w:rPr>
        <w:instrText xml:space="preserve"> ADDIN EN.CITE.DATA </w:instrText>
      </w:r>
      <w:r w:rsidR="008D1BB6">
        <w:rPr>
          <w:rFonts w:ascii="Times New Roman" w:hAnsi="Times New Roman" w:cs="Times New Roman"/>
        </w:rPr>
      </w:r>
      <w:r w:rsidR="008D1BB6">
        <w:rPr>
          <w:rFonts w:ascii="Times New Roman" w:hAnsi="Times New Roman" w:cs="Times New Roman"/>
        </w:rPr>
        <w:fldChar w:fldCharType="end"/>
      </w:r>
      <w:r w:rsidR="00CD7163">
        <w:rPr>
          <w:rFonts w:ascii="Times New Roman" w:hAnsi="Times New Roman" w:cs="Times New Roman"/>
        </w:rPr>
      </w:r>
      <w:r w:rsidR="00CD7163">
        <w:rPr>
          <w:rFonts w:ascii="Times New Roman" w:hAnsi="Times New Roman" w:cs="Times New Roman"/>
        </w:rPr>
        <w:fldChar w:fldCharType="separate"/>
      </w:r>
      <w:r w:rsidR="008D1BB6">
        <w:rPr>
          <w:rFonts w:ascii="Times New Roman" w:hAnsi="Times New Roman" w:cs="Times New Roman"/>
          <w:noProof/>
        </w:rPr>
        <w:t>(Altschul et al. 1990; Camacho et al. 2009)</w:t>
      </w:r>
      <w:r w:rsidR="00CD7163">
        <w:rPr>
          <w:rFonts w:ascii="Times New Roman" w:hAnsi="Times New Roman" w:cs="Times New Roman"/>
        </w:rPr>
        <w:fldChar w:fldCharType="end"/>
      </w:r>
      <w:r w:rsidR="00807671">
        <w:rPr>
          <w:rFonts w:ascii="Times New Roman" w:hAnsi="Times New Roman" w:cs="Times New Roman"/>
        </w:rPr>
        <w:t xml:space="preserve"> and InterProScan v5.45-80.0 </w:t>
      </w:r>
      <w:r w:rsidR="00807671">
        <w:rPr>
          <w:rFonts w:ascii="Times New Roman" w:hAnsi="Times New Roman" w:cs="Times New Roman"/>
        </w:rPr>
        <w:fldChar w:fldCharType="begin">
          <w:fldData xml:space="preserve">PEVuZE5vdGU+PENpdGU+PEF1dGhvcj5Kb25lczwvQXV0aG9yPjxZZWFyPjIwMTQ8L1llYXI+PFJl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</w:fldData>
        </w:fldChar>
      </w:r>
      <w:r w:rsidR="00807671">
        <w:rPr>
          <w:rFonts w:ascii="Times New Roman" w:hAnsi="Times New Roman" w:cs="Times New Roman"/>
        </w:rPr>
        <w:instrText xml:space="preserve"> ADDIN EN.CITE </w:instrText>
      </w:r>
      <w:r w:rsidR="00807671">
        <w:rPr>
          <w:rFonts w:ascii="Times New Roman" w:hAnsi="Times New Roman" w:cs="Times New Roman"/>
        </w:rPr>
        <w:fldChar w:fldCharType="begin">
          <w:fldData xml:space="preserve">PEVuZE5vdGU+PENpdGU+PEF1dGhvcj5Kb25lczwvQXV0aG9yPjxZZWFyPjIwMTQ8L1llYXI+PFJl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</w:fldData>
        </w:fldChar>
      </w:r>
      <w:r w:rsidR="00807671">
        <w:rPr>
          <w:rFonts w:ascii="Times New Roman" w:hAnsi="Times New Roman" w:cs="Times New Roman"/>
        </w:rPr>
        <w:instrText xml:space="preserve"> ADDIN EN.CITE.DATA </w:instrText>
      </w:r>
      <w:r w:rsidR="00807671">
        <w:rPr>
          <w:rFonts w:ascii="Times New Roman" w:hAnsi="Times New Roman" w:cs="Times New Roman"/>
        </w:rPr>
      </w:r>
      <w:r w:rsidR="00807671">
        <w:rPr>
          <w:rFonts w:ascii="Times New Roman" w:hAnsi="Times New Roman" w:cs="Times New Roman"/>
        </w:rPr>
        <w:fldChar w:fldCharType="end"/>
      </w:r>
      <w:r w:rsidR="00807671">
        <w:rPr>
          <w:rFonts w:ascii="Times New Roman" w:hAnsi="Times New Roman" w:cs="Times New Roman"/>
        </w:rPr>
      </w:r>
      <w:r w:rsidR="00807671">
        <w:rPr>
          <w:rFonts w:ascii="Times New Roman" w:hAnsi="Times New Roman" w:cs="Times New Roman"/>
        </w:rPr>
        <w:fldChar w:fldCharType="separate"/>
      </w:r>
      <w:r w:rsidR="00807671">
        <w:rPr>
          <w:rFonts w:ascii="Times New Roman" w:hAnsi="Times New Roman" w:cs="Times New Roman"/>
          <w:noProof/>
        </w:rPr>
        <w:t>(Jones et al. 2014; Mitchell et al. 2019)</w:t>
      </w:r>
      <w:r w:rsidR="00807671">
        <w:rPr>
          <w:rFonts w:ascii="Times New Roman" w:hAnsi="Times New Roman" w:cs="Times New Roman"/>
        </w:rPr>
        <w:fldChar w:fldCharType="end"/>
      </w:r>
      <w:r w:rsidR="00807671">
        <w:rPr>
          <w:rFonts w:ascii="Times New Roman" w:hAnsi="Times New Roman" w:cs="Times New Roman"/>
        </w:rPr>
        <w:t>.</w:t>
      </w:r>
    </w:p>
    <w:p w14:paraId="3F5F60B2" w14:textId="252EF237" w:rsidR="00961544" w:rsidRDefault="0096154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 create and move to a working dir</w:t>
      </w:r>
    </w:p>
    <w:p w14:paraId="7D268CC4" w14:textId="150F0139" w:rsidR="00C565F7" w:rsidRDefault="00C565F7" w:rsidP="0096154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kdir -p maker/post</w:t>
      </w:r>
    </w:p>
    <w:p w14:paraId="6CAE7F65" w14:textId="4F6F480D" w:rsidR="00C565F7" w:rsidRDefault="00C565F7"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d maker/post</w:t>
      </w:r>
    </w:p>
    <w:p w14:paraId="3250CB58" w14:textId="7BAEA7FE" w:rsidR="00C565F7" w:rsidRDefault="00C565F7"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766FB5A1" w14:textId="2E9861DA" w:rsidR="00961544" w:rsidRDefault="0096154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 </w:t>
      </w:r>
      <w:r w:rsidR="00150533">
        <w:rPr>
          <w:rStyle w:val="Code"/>
          <w:sz w:val="22"/>
          <w:szCs w:val="22"/>
        </w:rPr>
        <w:t>copy</w:t>
      </w:r>
      <w:r>
        <w:rPr>
          <w:rStyle w:val="Code"/>
          <w:sz w:val="22"/>
          <w:szCs w:val="22"/>
        </w:rPr>
        <w:t xml:space="preserve"> </w:t>
      </w:r>
      <w:r w:rsidR="00150533">
        <w:rPr>
          <w:rStyle w:val="Code"/>
          <w:sz w:val="22"/>
          <w:szCs w:val="22"/>
        </w:rPr>
        <w:t>th</w:t>
      </w:r>
      <w:r>
        <w:rPr>
          <w:rStyle w:val="Code"/>
          <w:sz w:val="22"/>
          <w:szCs w:val="22"/>
        </w:rPr>
        <w:t>e requisite output files</w:t>
      </w:r>
    </w:p>
    <w:p w14:paraId="54155233" w14:textId="75097E95" w:rsidR="00150533" w:rsidRDefault="0031228D" w:rsidP="0031228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p</w:t>
      </w:r>
      <w:r w:rsidR="00150533">
        <w:rPr>
          <w:rStyle w:val="Code"/>
          <w:sz w:val="22"/>
          <w:szCs w:val="22"/>
        </w:rPr>
        <w:t xml:space="preserve"> ../rnd3/*.gff</w:t>
      </w:r>
      <w:proofErr w:type="gramStart"/>
      <w:r w:rsidR="00150533">
        <w:rPr>
          <w:rStyle w:val="Code"/>
          <w:sz w:val="22"/>
          <w:szCs w:val="22"/>
        </w:rPr>
        <w:t xml:space="preserve"> ..</w:t>
      </w:r>
      <w:proofErr w:type="gramEnd"/>
      <w:r w:rsidR="00150533">
        <w:rPr>
          <w:rStyle w:val="Code"/>
          <w:sz w:val="22"/>
          <w:szCs w:val="22"/>
        </w:rPr>
        <w:t>/rnd3/*.fa</w:t>
      </w:r>
      <w:r>
        <w:rPr>
          <w:rStyle w:val="Code"/>
          <w:sz w:val="22"/>
          <w:szCs w:val="22"/>
        </w:rPr>
        <w:t xml:space="preserve"> .</w:t>
      </w:r>
    </w:p>
    <w:p w14:paraId="6E767993" w14:textId="4B9EBDD1" w:rsidR="00150533" w:rsidRDefault="00150533"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p</w:t>
      </w:r>
      <w:proofErr w:type="gramStart"/>
      <w:r>
        <w:rPr>
          <w:rStyle w:val="Code"/>
          <w:sz w:val="22"/>
          <w:szCs w:val="22"/>
        </w:rPr>
        <w:t xml:space="preserve"> ..</w:t>
      </w:r>
      <w:proofErr w:type="gramEnd"/>
      <w:r>
        <w:rPr>
          <w:rStyle w:val="Code"/>
          <w:sz w:val="22"/>
          <w:szCs w:val="22"/>
        </w:rPr>
        <w:t>/rnd1/agloss-rnd1_{repeats,{est,protein}2genome}.gff .</w:t>
      </w:r>
    </w:p>
    <w:p w14:paraId="4D77EEB8" w14:textId="77777777" w:rsidR="00C565F7" w:rsidRDefault="00C565F7"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7FE2F5EE" w14:textId="77777777" w:rsidR="0008658E" w:rsidRDefault="0008658E"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remove the rnd info</w:t>
      </w:r>
    </w:p>
    <w:p w14:paraId="78D5A27C" w14:textId="0A55F697" w:rsidR="0008658E" w:rsidRDefault="004E7F69"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rename \ # Perl version, not Linux util</w:t>
      </w:r>
    </w:p>
    <w:p w14:paraId="1EE1AAC4" w14:textId="55001D09" w:rsidR="004E7F69" w:rsidRDefault="004E7F69" w:rsidP="004E7F6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rnd[1-3]//' \</w:t>
      </w:r>
    </w:p>
    <w:p w14:paraId="643E7E49" w14:textId="55211F42" w:rsidR="004E7F69" w:rsidRDefault="004E7F69" w:rsidP="004E7F6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fa *.gff</w:t>
      </w:r>
    </w:p>
    <w:p w14:paraId="72B916B1" w14:textId="77777777" w:rsidR="004E7F69" w:rsidRDefault="004E7F69" w:rsidP="004E7F6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5FB021BE" w14:textId="27D13983" w:rsidR="007D0F59" w:rsidRDefault="007D0F59"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map new ids to MAKER names</w:t>
      </w:r>
    </w:p>
    <w:p w14:paraId="5F4ACBB4" w14:textId="77777777" w:rsidR="00075302" w:rsidRDefault="00E97E4D"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sidRPr="00E97E4D">
        <w:rPr>
          <w:rStyle w:val="Code"/>
          <w:sz w:val="22"/>
          <w:szCs w:val="22"/>
        </w:rPr>
        <w:t xml:space="preserve">NUM_SEQS=`grep -Ev '^#' </w:t>
      </w:r>
      <w:r>
        <w:rPr>
          <w:rStyle w:val="Code"/>
          <w:sz w:val="22"/>
          <w:szCs w:val="22"/>
        </w:rPr>
        <w:t>agloss_</w:t>
      </w:r>
      <w:r w:rsidRPr="00E97E4D">
        <w:rPr>
          <w:rStyle w:val="Code"/>
          <w:sz w:val="22"/>
          <w:szCs w:val="22"/>
        </w:rPr>
        <w:t xml:space="preserve">noSeq.gff </w:t>
      </w:r>
      <w:r w:rsidR="00075302">
        <w:rPr>
          <w:rStyle w:val="Code"/>
          <w:sz w:val="22"/>
          <w:szCs w:val="22"/>
        </w:rPr>
        <w:t>\</w:t>
      </w:r>
    </w:p>
    <w:p w14:paraId="164CC5C8" w14:textId="77777777" w:rsidR="00075302" w:rsidRDefault="00E97E4D" w:rsidP="00075302">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E97E4D">
        <w:rPr>
          <w:rStyle w:val="Code"/>
          <w:sz w:val="22"/>
          <w:szCs w:val="22"/>
        </w:rPr>
        <w:t xml:space="preserve">| cut -d </w:t>
      </w:r>
      <w:r>
        <w:rPr>
          <w:rStyle w:val="Code"/>
          <w:sz w:val="22"/>
          <w:szCs w:val="22"/>
        </w:rPr>
        <w:t>"\t"</w:t>
      </w:r>
      <w:r w:rsidRPr="00E97E4D">
        <w:rPr>
          <w:rStyle w:val="Code"/>
          <w:sz w:val="22"/>
          <w:szCs w:val="22"/>
        </w:rPr>
        <w:t xml:space="preserve"> -f 9 | tr ';' '\n' </w:t>
      </w:r>
      <w:r w:rsidR="00075302">
        <w:rPr>
          <w:rStyle w:val="Code"/>
          <w:sz w:val="22"/>
          <w:szCs w:val="22"/>
        </w:rPr>
        <w:t>\</w:t>
      </w:r>
    </w:p>
    <w:p w14:paraId="20980F76" w14:textId="61550925" w:rsidR="00E97E4D" w:rsidRDefault="00E97E4D" w:rsidP="00075302">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E97E4D">
        <w:rPr>
          <w:rStyle w:val="Code"/>
          <w:sz w:val="22"/>
          <w:szCs w:val="22"/>
        </w:rPr>
        <w:t xml:space="preserve">| cut -d '=' -f 2 | sort </w:t>
      </w:r>
      <w:r>
        <w:rPr>
          <w:rStyle w:val="Code"/>
          <w:sz w:val="22"/>
          <w:szCs w:val="22"/>
        </w:rPr>
        <w:t xml:space="preserve">-u </w:t>
      </w:r>
      <w:r w:rsidRPr="00E97E4D">
        <w:rPr>
          <w:rStyle w:val="Code"/>
          <w:sz w:val="22"/>
          <w:szCs w:val="22"/>
        </w:rPr>
        <w:t xml:space="preserve">| </w:t>
      </w:r>
      <w:proofErr w:type="spellStart"/>
      <w:r w:rsidRPr="00E97E4D">
        <w:rPr>
          <w:rStyle w:val="Code"/>
          <w:sz w:val="22"/>
          <w:szCs w:val="22"/>
        </w:rPr>
        <w:t>wc</w:t>
      </w:r>
      <w:proofErr w:type="spellEnd"/>
      <w:r w:rsidRPr="00E97E4D">
        <w:rPr>
          <w:rStyle w:val="Code"/>
          <w:sz w:val="22"/>
          <w:szCs w:val="22"/>
        </w:rPr>
        <w:t xml:space="preserve"> -l`</w:t>
      </w:r>
    </w:p>
    <w:p w14:paraId="7C673546" w14:textId="77777777" w:rsidR="00075302" w:rsidRDefault="00075302"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6BF3B97D" w14:textId="1A4C4E5E" w:rsidR="007D0F59" w:rsidRDefault="007D0F59"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maker_map_ids \</w:t>
      </w:r>
    </w:p>
    <w:p w14:paraId="0E37EFF4" w14:textId="591E8BF7" w:rsidR="007D0F59" w:rsidRDefault="007D0F59" w:rsidP="007D0F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nitial=1 \</w:t>
      </w:r>
    </w:p>
    <w:p w14:paraId="03EC6DCF" w14:textId="32210FBC" w:rsidR="007D0F59" w:rsidRDefault="007D0F59" w:rsidP="007D0F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prefix=Albula-glossodonta \</w:t>
      </w:r>
    </w:p>
    <w:p w14:paraId="396570F8" w14:textId="336AC206" w:rsidR="007D0F59" w:rsidRDefault="007D0F59" w:rsidP="007D0F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suffix='-?%' \</w:t>
      </w:r>
    </w:p>
    <w:p w14:paraId="21A223EB" w14:textId="35F1E97D" w:rsidR="007D0F59" w:rsidRDefault="007D0F59" w:rsidP="007D0F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iterate=1 \</w:t>
      </w:r>
    </w:p>
    <w:p w14:paraId="1C97202D" w14:textId="12BE2890" w:rsidR="007D0F59" w:rsidRDefault="007D0F59" w:rsidP="007D0F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justify=${#NUM_SEQS} \</w:t>
      </w:r>
    </w:p>
    <w:p w14:paraId="2426C96C" w14:textId="1B57F24A" w:rsidR="007D0F59" w:rsidRDefault="007D0F59" w:rsidP="007D0F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agloss_withSeq.gff \</w:t>
      </w:r>
    </w:p>
    <w:p w14:paraId="17F6CBBD" w14:textId="74F8AD13" w:rsidR="007D0F59" w:rsidRDefault="007D0F59" w:rsidP="007D0F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gt; identifiers_map.tsv</w:t>
      </w:r>
    </w:p>
    <w:p w14:paraId="03149DF4" w14:textId="77777777" w:rsidR="007D0F59" w:rsidRDefault="007D0F59" w:rsidP="007D0F59">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5323E6F5" w14:textId="7CA4E71E" w:rsidR="0089394B" w:rsidRDefault="0089394B"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rename based on new ids</w:t>
      </w:r>
    </w:p>
    <w:p w14:paraId="44773469" w14:textId="35F6ABA7" w:rsidR="00B835F1" w:rsidRDefault="00B835F1"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 FASTA in *.fa</w:t>
      </w:r>
    </w:p>
    <w:p w14:paraId="446CD3A9" w14:textId="1FD25F5E" w:rsidR="00B835F1" w:rsidRDefault="00B835F1"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w:t>
      </w:r>
    </w:p>
    <w:p w14:paraId="0DA0ABF8" w14:textId="1A6667D6" w:rsidR="00B835F1" w:rsidRDefault="00B835F1" w:rsidP="00B835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B835F1">
        <w:rPr>
          <w:rStyle w:val="Code"/>
          <w:sz w:val="22"/>
          <w:szCs w:val="22"/>
        </w:rPr>
        <w:t>cp -f "${FASTA}" "${</w:t>
      </w:r>
      <w:proofErr w:type="spellStart"/>
      <w:r w:rsidRPr="00B835F1">
        <w:rPr>
          <w:rStyle w:val="Code"/>
          <w:sz w:val="22"/>
          <w:szCs w:val="22"/>
        </w:rPr>
        <w:t>FASTA%.fa</w:t>
      </w:r>
      <w:proofErr w:type="spellEnd"/>
      <w:r w:rsidRPr="00B835F1">
        <w:rPr>
          <w:rStyle w:val="Code"/>
          <w:sz w:val="22"/>
          <w:szCs w:val="22"/>
        </w:rPr>
        <w:t>}_</w:t>
      </w:r>
      <w:proofErr w:type="spellStart"/>
      <w:r w:rsidRPr="00B835F1">
        <w:rPr>
          <w:rStyle w:val="Code"/>
          <w:sz w:val="22"/>
          <w:szCs w:val="22"/>
        </w:rPr>
        <w:t>renamed.fa</w:t>
      </w:r>
      <w:proofErr w:type="spellEnd"/>
      <w:r w:rsidRPr="00B835F1">
        <w:rPr>
          <w:rStyle w:val="Code"/>
          <w:sz w:val="22"/>
          <w:szCs w:val="22"/>
        </w:rPr>
        <w:t>"</w:t>
      </w:r>
    </w:p>
    <w:p w14:paraId="112594CB" w14:textId="0E5556A7" w:rsidR="00B835F1" w:rsidRDefault="00B835F1" w:rsidP="00B835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map_fasta_ids</w:t>
      </w:r>
      <w:proofErr w:type="spellEnd"/>
      <w:r>
        <w:rPr>
          <w:rStyle w:val="Code"/>
          <w:sz w:val="22"/>
          <w:szCs w:val="22"/>
        </w:rPr>
        <w:t xml:space="preserve"> </w:t>
      </w:r>
      <w:proofErr w:type="spellStart"/>
      <w:r>
        <w:rPr>
          <w:rStyle w:val="Code"/>
          <w:sz w:val="22"/>
          <w:szCs w:val="22"/>
        </w:rPr>
        <w:t>identifiers_map.tsv</w:t>
      </w:r>
      <w:proofErr w:type="spellEnd"/>
      <w:r>
        <w:rPr>
          <w:rStyle w:val="Code"/>
          <w:sz w:val="22"/>
          <w:szCs w:val="22"/>
        </w:rPr>
        <w:t xml:space="preserve"> "${</w:t>
      </w:r>
      <w:proofErr w:type="spellStart"/>
      <w:r>
        <w:rPr>
          <w:rStyle w:val="Code"/>
          <w:sz w:val="22"/>
          <w:szCs w:val="22"/>
        </w:rPr>
        <w:t>FASTA%.fa</w:t>
      </w:r>
      <w:proofErr w:type="spellEnd"/>
      <w:r>
        <w:rPr>
          <w:rStyle w:val="Code"/>
          <w:sz w:val="22"/>
          <w:szCs w:val="22"/>
        </w:rPr>
        <w:t>}_</w:t>
      </w:r>
      <w:proofErr w:type="spellStart"/>
      <w:r>
        <w:rPr>
          <w:rStyle w:val="Code"/>
          <w:sz w:val="22"/>
          <w:szCs w:val="22"/>
        </w:rPr>
        <w:t>renamed.fa</w:t>
      </w:r>
      <w:proofErr w:type="spellEnd"/>
      <w:r>
        <w:rPr>
          <w:rStyle w:val="Code"/>
          <w:sz w:val="22"/>
          <w:szCs w:val="22"/>
        </w:rPr>
        <w:t>"</w:t>
      </w:r>
    </w:p>
    <w:p w14:paraId="20076E1F" w14:textId="609FE77F" w:rsidR="00B835F1" w:rsidRDefault="00B835F1"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ne</w:t>
      </w:r>
    </w:p>
    <w:p w14:paraId="7180E2A1" w14:textId="78831F1D" w:rsidR="00B835F1" w:rsidRDefault="00B835F1"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10BF708" w14:textId="443D0013" w:rsidR="00B835F1" w:rsidRDefault="00B835F1" w:rsidP="00B835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 GFF in *.gff</w:t>
      </w:r>
    </w:p>
    <w:p w14:paraId="1310A834" w14:textId="77777777" w:rsidR="00B835F1" w:rsidRDefault="00B835F1" w:rsidP="00B835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w:t>
      </w:r>
    </w:p>
    <w:p w14:paraId="01119282" w14:textId="33168051" w:rsidR="00B835F1" w:rsidRDefault="00B835F1" w:rsidP="00B835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B835F1">
        <w:rPr>
          <w:rStyle w:val="Code"/>
          <w:sz w:val="22"/>
          <w:szCs w:val="22"/>
        </w:rPr>
        <w:t>cp -f "${</w:t>
      </w:r>
      <w:r>
        <w:rPr>
          <w:rStyle w:val="Code"/>
          <w:sz w:val="22"/>
          <w:szCs w:val="22"/>
        </w:rPr>
        <w:t>GFF</w:t>
      </w:r>
      <w:r w:rsidRPr="00B835F1">
        <w:rPr>
          <w:rStyle w:val="Code"/>
          <w:sz w:val="22"/>
          <w:szCs w:val="22"/>
        </w:rPr>
        <w:t>}" "${</w:t>
      </w:r>
      <w:r>
        <w:rPr>
          <w:rStyle w:val="Code"/>
          <w:sz w:val="22"/>
          <w:szCs w:val="22"/>
        </w:rPr>
        <w:t>GFF</w:t>
      </w:r>
      <w:r w:rsidRPr="00B835F1">
        <w:rPr>
          <w:rStyle w:val="Code"/>
          <w:sz w:val="22"/>
          <w:szCs w:val="22"/>
        </w:rPr>
        <w:t>%.</w:t>
      </w:r>
      <w:proofErr w:type="spellStart"/>
      <w:r>
        <w:rPr>
          <w:rStyle w:val="Code"/>
          <w:sz w:val="22"/>
          <w:szCs w:val="22"/>
        </w:rPr>
        <w:t>gff</w:t>
      </w:r>
      <w:proofErr w:type="spellEnd"/>
      <w:r w:rsidRPr="00B835F1">
        <w:rPr>
          <w:rStyle w:val="Code"/>
          <w:sz w:val="22"/>
          <w:szCs w:val="22"/>
        </w:rPr>
        <w:t>}_</w:t>
      </w:r>
      <w:proofErr w:type="spellStart"/>
      <w:r w:rsidRPr="00B835F1">
        <w:rPr>
          <w:rStyle w:val="Code"/>
          <w:sz w:val="22"/>
          <w:szCs w:val="22"/>
        </w:rPr>
        <w:t>renamed.</w:t>
      </w:r>
      <w:r>
        <w:rPr>
          <w:rStyle w:val="Code"/>
          <w:sz w:val="22"/>
          <w:szCs w:val="22"/>
        </w:rPr>
        <w:t>gff</w:t>
      </w:r>
      <w:proofErr w:type="spellEnd"/>
      <w:r w:rsidRPr="00B835F1">
        <w:rPr>
          <w:rStyle w:val="Code"/>
          <w:sz w:val="22"/>
          <w:szCs w:val="22"/>
        </w:rPr>
        <w:t>"</w:t>
      </w:r>
    </w:p>
    <w:p w14:paraId="1A2E40DF" w14:textId="7A84D0D9" w:rsidR="00B835F1" w:rsidRDefault="00B835F1" w:rsidP="00B835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map_gff_ids</w:t>
      </w:r>
      <w:proofErr w:type="spellEnd"/>
      <w:r>
        <w:rPr>
          <w:rStyle w:val="Code"/>
          <w:sz w:val="22"/>
          <w:szCs w:val="22"/>
        </w:rPr>
        <w:t xml:space="preserve"> </w:t>
      </w:r>
      <w:proofErr w:type="spellStart"/>
      <w:r>
        <w:rPr>
          <w:rStyle w:val="Code"/>
          <w:sz w:val="22"/>
          <w:szCs w:val="22"/>
        </w:rPr>
        <w:t>identifiers_map.tsv</w:t>
      </w:r>
      <w:proofErr w:type="spellEnd"/>
      <w:r>
        <w:rPr>
          <w:rStyle w:val="Code"/>
          <w:sz w:val="22"/>
          <w:szCs w:val="22"/>
        </w:rPr>
        <w:t xml:space="preserve"> "${GFF%.</w:t>
      </w:r>
      <w:proofErr w:type="spellStart"/>
      <w:r>
        <w:rPr>
          <w:rStyle w:val="Code"/>
          <w:sz w:val="22"/>
          <w:szCs w:val="22"/>
        </w:rPr>
        <w:t>gff</w:t>
      </w:r>
      <w:proofErr w:type="spellEnd"/>
      <w:r>
        <w:rPr>
          <w:rStyle w:val="Code"/>
          <w:sz w:val="22"/>
          <w:szCs w:val="22"/>
        </w:rPr>
        <w:t>}_</w:t>
      </w:r>
      <w:proofErr w:type="spellStart"/>
      <w:r>
        <w:rPr>
          <w:rStyle w:val="Code"/>
          <w:sz w:val="22"/>
          <w:szCs w:val="22"/>
        </w:rPr>
        <w:t>renamed.gff</w:t>
      </w:r>
      <w:proofErr w:type="spellEnd"/>
      <w:r>
        <w:rPr>
          <w:rStyle w:val="Code"/>
          <w:sz w:val="22"/>
          <w:szCs w:val="22"/>
        </w:rPr>
        <w:t>"</w:t>
      </w:r>
    </w:p>
    <w:p w14:paraId="0AF45968" w14:textId="0F126C85" w:rsidR="00B835F1" w:rsidRDefault="00B835F1" w:rsidP="00B835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ne</w:t>
      </w:r>
    </w:p>
    <w:p w14:paraId="50D9EDE7" w14:textId="77777777" w:rsidR="00B835F1" w:rsidRDefault="00B835F1" w:rsidP="00B835F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7F2A6F1A" w14:textId="41713655" w:rsidR="0089394B" w:rsidRDefault="0089394B"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prep for functional annotation</w:t>
      </w:r>
    </w:p>
    <w:p w14:paraId="2F3E32EC" w14:textId="277054A8" w:rsidR="0089394B" w:rsidRDefault="0089394B"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cd </w:t>
      </w:r>
      <w:r w:rsidR="00AB3066">
        <w:rPr>
          <w:rStyle w:val="Code"/>
          <w:sz w:val="22"/>
          <w:szCs w:val="22"/>
        </w:rPr>
        <w:t>/path/to/</w:t>
      </w:r>
      <w:proofErr w:type="spellStart"/>
      <w:r>
        <w:rPr>
          <w:rStyle w:val="Code"/>
          <w:sz w:val="22"/>
          <w:szCs w:val="22"/>
        </w:rPr>
        <w:t>swissprot</w:t>
      </w:r>
      <w:proofErr w:type="spellEnd"/>
    </w:p>
    <w:p w14:paraId="1B6C8866" w14:textId="77777777" w:rsidR="00CD7163" w:rsidRDefault="00CD7163"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639CB57F" w14:textId="28C0D344" w:rsidR="00CD7163" w:rsidRDefault="00CD7163"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makeblastdb</w:t>
      </w:r>
      <w:proofErr w:type="spellEnd"/>
      <w:r>
        <w:rPr>
          <w:rStyle w:val="Code"/>
          <w:sz w:val="22"/>
          <w:szCs w:val="22"/>
        </w:rPr>
        <w:t xml:space="preserve"> \</w:t>
      </w:r>
    </w:p>
    <w:p w14:paraId="0875A495" w14:textId="5841E65F" w:rsidR="00CD7163" w:rsidRDefault="00CD7163" w:rsidP="00CD716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dbtype</w:t>
      </w:r>
      <w:proofErr w:type="spellEnd"/>
      <w:r>
        <w:rPr>
          <w:rStyle w:val="Code"/>
          <w:sz w:val="22"/>
          <w:szCs w:val="22"/>
        </w:rPr>
        <w:t xml:space="preserve"> </w:t>
      </w:r>
      <w:proofErr w:type="spellStart"/>
      <w:r>
        <w:rPr>
          <w:rStyle w:val="Code"/>
          <w:sz w:val="22"/>
          <w:szCs w:val="22"/>
        </w:rPr>
        <w:t>prot</w:t>
      </w:r>
      <w:proofErr w:type="spellEnd"/>
      <w:r>
        <w:rPr>
          <w:rStyle w:val="Code"/>
          <w:sz w:val="22"/>
          <w:szCs w:val="22"/>
        </w:rPr>
        <w:t xml:space="preserve"> \</w:t>
      </w:r>
    </w:p>
    <w:p w14:paraId="51684D8C" w14:textId="0F9D8E99" w:rsidR="00CD7163" w:rsidRDefault="00CD7163" w:rsidP="00CD716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in </w:t>
      </w:r>
      <w:proofErr w:type="spellStart"/>
      <w:r>
        <w:rPr>
          <w:rStyle w:val="Code"/>
          <w:sz w:val="22"/>
          <w:szCs w:val="22"/>
        </w:rPr>
        <w:t>uniprot_sprot.fa</w:t>
      </w:r>
      <w:proofErr w:type="spellEnd"/>
      <w:r>
        <w:rPr>
          <w:rStyle w:val="Code"/>
          <w:sz w:val="22"/>
          <w:szCs w:val="22"/>
        </w:rPr>
        <w:t xml:space="preserve"> \</w:t>
      </w:r>
    </w:p>
    <w:p w14:paraId="2A7442E6" w14:textId="1CA0CDBF" w:rsidR="00CD7163" w:rsidRDefault="00CD7163" w:rsidP="00CD716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input_type</w:t>
      </w:r>
      <w:proofErr w:type="spellEnd"/>
      <w:r>
        <w:rPr>
          <w:rStyle w:val="Code"/>
          <w:sz w:val="22"/>
          <w:szCs w:val="22"/>
        </w:rPr>
        <w:t xml:space="preserve"> </w:t>
      </w:r>
      <w:proofErr w:type="spellStart"/>
      <w:r>
        <w:rPr>
          <w:rStyle w:val="Code"/>
          <w:sz w:val="22"/>
          <w:szCs w:val="22"/>
        </w:rPr>
        <w:t>fasta</w:t>
      </w:r>
      <w:proofErr w:type="spellEnd"/>
      <w:r>
        <w:rPr>
          <w:rStyle w:val="Code"/>
          <w:sz w:val="22"/>
          <w:szCs w:val="22"/>
        </w:rPr>
        <w:t xml:space="preserve"> \</w:t>
      </w:r>
    </w:p>
    <w:p w14:paraId="3B49E346" w14:textId="313CEEBE" w:rsidR="00CD7163" w:rsidRDefault="00CD7163" w:rsidP="00CD716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title </w:t>
      </w:r>
      <w:proofErr w:type="spellStart"/>
      <w:r>
        <w:rPr>
          <w:rStyle w:val="Code"/>
          <w:sz w:val="22"/>
          <w:szCs w:val="22"/>
        </w:rPr>
        <w:t>uniprot_sprot</w:t>
      </w:r>
      <w:proofErr w:type="spellEnd"/>
      <w:r>
        <w:rPr>
          <w:rStyle w:val="Code"/>
          <w:sz w:val="22"/>
          <w:szCs w:val="22"/>
        </w:rPr>
        <w:t xml:space="preserve"> \</w:t>
      </w:r>
    </w:p>
    <w:p w14:paraId="099FC186" w14:textId="7AE969FC" w:rsidR="00CD7163" w:rsidRDefault="00CD7163" w:rsidP="00CD716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hash_index</w:t>
      </w:r>
      <w:proofErr w:type="spellEnd"/>
      <w:r>
        <w:rPr>
          <w:rStyle w:val="Code"/>
          <w:sz w:val="22"/>
          <w:szCs w:val="22"/>
        </w:rPr>
        <w:t xml:space="preserve"> \</w:t>
      </w:r>
    </w:p>
    <w:p w14:paraId="6793DD5C" w14:textId="502DCA32" w:rsidR="00CD7163" w:rsidRDefault="00CD7163" w:rsidP="00CD716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 xml:space="preserve">-out </w:t>
      </w:r>
      <w:proofErr w:type="spellStart"/>
      <w:r>
        <w:rPr>
          <w:rStyle w:val="Code"/>
          <w:sz w:val="22"/>
          <w:szCs w:val="22"/>
        </w:rPr>
        <w:t>uniprot_sprot</w:t>
      </w:r>
      <w:proofErr w:type="spellEnd"/>
      <w:r>
        <w:rPr>
          <w:rStyle w:val="Code"/>
          <w:sz w:val="22"/>
          <w:szCs w:val="22"/>
        </w:rPr>
        <w:t xml:space="preserve"> \</w:t>
      </w:r>
    </w:p>
    <w:p w14:paraId="07B2B908" w14:textId="63B26612" w:rsidR="00CD7163" w:rsidRDefault="00CD7163" w:rsidP="00CD716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logfile uniprot_sprot_makeblastdb.log</w:t>
      </w:r>
    </w:p>
    <w:p w14:paraId="2C545475" w14:textId="77777777" w:rsidR="00CD7163" w:rsidRDefault="00CD7163" w:rsidP="00CD7163">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
    <w:p w14:paraId="403E464D" w14:textId="00A85CCE" w:rsidR="00C55F04" w:rsidRDefault="00C55F04"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lastRenderedPageBreak/>
        <w:t>cd –</w:t>
      </w:r>
    </w:p>
    <w:p w14:paraId="0297C0AC" w14:textId="61FA4495" w:rsidR="00C55F04" w:rsidRDefault="00C55F04"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5926034F" w14:textId="50CDAC6E" w:rsidR="00C55F04" w:rsidRDefault="00C55F04"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 do the alignment for </w:t>
      </w:r>
      <w:proofErr w:type="spellStart"/>
      <w:r>
        <w:rPr>
          <w:rStyle w:val="Code"/>
          <w:sz w:val="22"/>
          <w:szCs w:val="22"/>
        </w:rPr>
        <w:t>func</w:t>
      </w:r>
      <w:proofErr w:type="spellEnd"/>
      <w:r>
        <w:rPr>
          <w:rStyle w:val="Code"/>
          <w:sz w:val="22"/>
          <w:szCs w:val="22"/>
        </w:rPr>
        <w:t xml:space="preserve">. </w:t>
      </w:r>
      <w:proofErr w:type="spellStart"/>
      <w:r>
        <w:rPr>
          <w:rStyle w:val="Code"/>
          <w:sz w:val="22"/>
          <w:szCs w:val="22"/>
        </w:rPr>
        <w:t>annot</w:t>
      </w:r>
      <w:proofErr w:type="spellEnd"/>
      <w:r>
        <w:rPr>
          <w:rStyle w:val="Code"/>
          <w:sz w:val="22"/>
          <w:szCs w:val="22"/>
        </w:rPr>
        <w:t>.</w:t>
      </w:r>
    </w:p>
    <w:p w14:paraId="2AADA123" w14:textId="6EBD658C" w:rsidR="00B2652F" w:rsidRDefault="00B2652F"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roofErr w:type="spellStart"/>
      <w:r>
        <w:rPr>
          <w:rStyle w:val="Code"/>
          <w:sz w:val="22"/>
          <w:szCs w:val="22"/>
        </w:rPr>
        <w:t>blastp</w:t>
      </w:r>
      <w:proofErr w:type="spellEnd"/>
      <w:r>
        <w:rPr>
          <w:rStyle w:val="Code"/>
          <w:sz w:val="22"/>
          <w:szCs w:val="22"/>
        </w:rPr>
        <w:t xml:space="preserve"> \</w:t>
      </w:r>
    </w:p>
    <w:p w14:paraId="620B8A8A" w14:textId="02BC1B1A" w:rsidR="00B2652F" w:rsidRDefault="00B2652F"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004B1725">
        <w:rPr>
          <w:rStyle w:val="Code"/>
          <w:sz w:val="22"/>
          <w:szCs w:val="22"/>
        </w:rPr>
        <w:t>task</w:t>
      </w:r>
      <w:r>
        <w:rPr>
          <w:rStyle w:val="Code"/>
          <w:sz w:val="22"/>
          <w:szCs w:val="22"/>
        </w:rPr>
        <w:t xml:space="preserve"> </w:t>
      </w:r>
      <w:proofErr w:type="spellStart"/>
      <w:r w:rsidR="004B1725">
        <w:rPr>
          <w:rStyle w:val="Code"/>
          <w:sz w:val="22"/>
          <w:szCs w:val="22"/>
        </w:rPr>
        <w:t>blastp</w:t>
      </w:r>
      <w:proofErr w:type="spellEnd"/>
      <w:r>
        <w:rPr>
          <w:rStyle w:val="Code"/>
          <w:sz w:val="22"/>
          <w:szCs w:val="22"/>
        </w:rPr>
        <w:t xml:space="preserve"> \</w:t>
      </w:r>
    </w:p>
    <w:p w14:paraId="6FCEAD44" w14:textId="4CAF2979" w:rsidR="00B2652F" w:rsidRDefault="00B2652F"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r w:rsidR="004B1725">
        <w:rPr>
          <w:rStyle w:val="Code"/>
          <w:sz w:val="22"/>
          <w:szCs w:val="22"/>
        </w:rPr>
        <w:t>query</w:t>
      </w:r>
      <w:r>
        <w:rPr>
          <w:rStyle w:val="Code"/>
          <w:sz w:val="22"/>
          <w:szCs w:val="22"/>
        </w:rPr>
        <w:t xml:space="preserve"> </w:t>
      </w:r>
      <w:proofErr w:type="spellStart"/>
      <w:r w:rsidR="00C55F04" w:rsidRPr="00C55F04">
        <w:rPr>
          <w:rStyle w:val="Code"/>
          <w:sz w:val="22"/>
          <w:szCs w:val="22"/>
        </w:rPr>
        <w:t>proteins_renamed.fa</w:t>
      </w:r>
      <w:proofErr w:type="spellEnd"/>
      <w:r w:rsidR="00C55F04" w:rsidRPr="00C55F04">
        <w:rPr>
          <w:rStyle w:val="Code"/>
          <w:sz w:val="22"/>
          <w:szCs w:val="22"/>
        </w:rPr>
        <w:t xml:space="preserve"> </w:t>
      </w:r>
      <w:r>
        <w:rPr>
          <w:rStyle w:val="Code"/>
          <w:sz w:val="22"/>
          <w:szCs w:val="22"/>
        </w:rPr>
        <w:t>\</w:t>
      </w:r>
    </w:p>
    <w:p w14:paraId="66DA0170" w14:textId="5A1E9300" w:rsidR="00B2652F" w:rsidRDefault="00B2652F"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sidR="004B1725">
        <w:rPr>
          <w:rStyle w:val="Code"/>
          <w:sz w:val="22"/>
          <w:szCs w:val="22"/>
        </w:rPr>
        <w:t>db</w:t>
      </w:r>
      <w:proofErr w:type="spellEnd"/>
      <w:r>
        <w:rPr>
          <w:rStyle w:val="Code"/>
          <w:sz w:val="22"/>
          <w:szCs w:val="22"/>
        </w:rPr>
        <w:t xml:space="preserve"> </w:t>
      </w:r>
      <w:r w:rsidR="00C55F04">
        <w:rPr>
          <w:rStyle w:val="Code"/>
          <w:sz w:val="22"/>
          <w:szCs w:val="22"/>
        </w:rPr>
        <w:t>/path/to/</w:t>
      </w:r>
      <w:proofErr w:type="spellStart"/>
      <w:r w:rsidR="00C55F04">
        <w:rPr>
          <w:rStyle w:val="Code"/>
          <w:sz w:val="22"/>
          <w:szCs w:val="22"/>
        </w:rPr>
        <w:t>swissprot</w:t>
      </w:r>
      <w:proofErr w:type="spellEnd"/>
      <w:r w:rsidR="00C55F04">
        <w:rPr>
          <w:rStyle w:val="Code"/>
          <w:sz w:val="22"/>
          <w:szCs w:val="22"/>
        </w:rPr>
        <w:t>/</w:t>
      </w:r>
      <w:proofErr w:type="spellStart"/>
      <w:r w:rsidR="004B1725">
        <w:rPr>
          <w:rStyle w:val="Code"/>
          <w:sz w:val="22"/>
          <w:szCs w:val="22"/>
        </w:rPr>
        <w:t>uniprot_sprot</w:t>
      </w:r>
      <w:proofErr w:type="spellEnd"/>
      <w:r>
        <w:rPr>
          <w:rStyle w:val="Code"/>
          <w:sz w:val="22"/>
          <w:szCs w:val="22"/>
        </w:rPr>
        <w:t xml:space="preserve"> \</w:t>
      </w:r>
    </w:p>
    <w:p w14:paraId="4FE1889E" w14:textId="5277B913" w:rsidR="004B1725" w:rsidRDefault="004B1725"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num_threads</w:t>
      </w:r>
      <w:proofErr w:type="spellEnd"/>
      <w:r>
        <w:rPr>
          <w:rStyle w:val="Code"/>
          <w:sz w:val="22"/>
          <w:szCs w:val="22"/>
        </w:rPr>
        <w:t xml:space="preserve"> ${THREADS} \</w:t>
      </w:r>
    </w:p>
    <w:p w14:paraId="5603FA3F" w14:textId="3608B494" w:rsidR="004B1725" w:rsidRDefault="004B1725"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max_target_seqs</w:t>
      </w:r>
      <w:proofErr w:type="spellEnd"/>
      <w:r>
        <w:rPr>
          <w:rStyle w:val="Code"/>
          <w:sz w:val="22"/>
          <w:szCs w:val="22"/>
        </w:rPr>
        <w:t xml:space="preserve"> 1 \</w:t>
      </w:r>
    </w:p>
    <w:p w14:paraId="07045714" w14:textId="057D3D42" w:rsidR="004B1725" w:rsidRDefault="004B1725"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max_hsps</w:t>
      </w:r>
      <w:proofErr w:type="spellEnd"/>
      <w:r>
        <w:rPr>
          <w:rStyle w:val="Code"/>
          <w:sz w:val="22"/>
          <w:szCs w:val="22"/>
        </w:rPr>
        <w:t xml:space="preserve"> 1 \</w:t>
      </w:r>
    </w:p>
    <w:p w14:paraId="30A3C746" w14:textId="5B2CCC3E" w:rsidR="004B1725" w:rsidRDefault="004B1725"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evalue</w:t>
      </w:r>
      <w:proofErr w:type="spellEnd"/>
      <w:r>
        <w:rPr>
          <w:rStyle w:val="Code"/>
          <w:sz w:val="22"/>
          <w:szCs w:val="22"/>
        </w:rPr>
        <w:t xml:space="preserve"> 1e-6 \</w:t>
      </w:r>
    </w:p>
    <w:p w14:paraId="60A44156" w14:textId="6C3AC14F" w:rsidR="004B1725" w:rsidRDefault="004B1725"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w:t>
      </w:r>
      <w:proofErr w:type="spellStart"/>
      <w:r>
        <w:rPr>
          <w:rStyle w:val="Code"/>
          <w:sz w:val="22"/>
          <w:szCs w:val="22"/>
        </w:rPr>
        <w:t>outfmt</w:t>
      </w:r>
      <w:proofErr w:type="spellEnd"/>
      <w:r>
        <w:rPr>
          <w:rStyle w:val="Code"/>
          <w:sz w:val="22"/>
          <w:szCs w:val="22"/>
        </w:rPr>
        <w:t xml:space="preserve"> 6 \</w:t>
      </w:r>
    </w:p>
    <w:p w14:paraId="2516E66B" w14:textId="01B097D5" w:rsidR="004B1725" w:rsidRDefault="004B1725" w:rsidP="00B2652F">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Pr>
          <w:rStyle w:val="Code"/>
          <w:sz w:val="22"/>
          <w:szCs w:val="22"/>
        </w:rPr>
        <w:t>-out</w:t>
      </w:r>
      <w:r w:rsidR="00C55F04">
        <w:rPr>
          <w:rStyle w:val="Code"/>
          <w:sz w:val="22"/>
          <w:szCs w:val="22"/>
        </w:rPr>
        <w:t xml:space="preserve"> </w:t>
      </w:r>
      <w:r w:rsidR="00C55F04" w:rsidRPr="00C55F04">
        <w:rPr>
          <w:rStyle w:val="Code"/>
          <w:sz w:val="22"/>
          <w:szCs w:val="22"/>
        </w:rPr>
        <w:t>proteins-x-uniprotSprot_fmt6.tsv</w:t>
      </w:r>
    </w:p>
    <w:p w14:paraId="21563443" w14:textId="7D5CD17F" w:rsidR="00B2652F" w:rsidRDefault="00B2652F"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6CDDF7A9" w14:textId="6C095D44"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 update the </w:t>
      </w:r>
      <w:proofErr w:type="spellStart"/>
      <w:r>
        <w:rPr>
          <w:rStyle w:val="Code"/>
          <w:sz w:val="22"/>
          <w:szCs w:val="22"/>
        </w:rPr>
        <w:t>fasta</w:t>
      </w:r>
      <w:proofErr w:type="spellEnd"/>
      <w:r>
        <w:rPr>
          <w:rStyle w:val="Code"/>
          <w:sz w:val="22"/>
          <w:szCs w:val="22"/>
        </w:rPr>
        <w:t xml:space="preserve"> and </w:t>
      </w:r>
      <w:proofErr w:type="spellStart"/>
      <w:r>
        <w:rPr>
          <w:rStyle w:val="Code"/>
          <w:sz w:val="22"/>
          <w:szCs w:val="22"/>
        </w:rPr>
        <w:t>gff</w:t>
      </w:r>
      <w:proofErr w:type="spellEnd"/>
      <w:r>
        <w:rPr>
          <w:rStyle w:val="Code"/>
          <w:sz w:val="22"/>
          <w:szCs w:val="22"/>
        </w:rPr>
        <w:t xml:space="preserve"> files with </w:t>
      </w:r>
      <w:proofErr w:type="spellStart"/>
      <w:r>
        <w:rPr>
          <w:rStyle w:val="Code"/>
          <w:sz w:val="22"/>
          <w:szCs w:val="22"/>
        </w:rPr>
        <w:t>func</w:t>
      </w:r>
      <w:proofErr w:type="spellEnd"/>
      <w:r>
        <w:rPr>
          <w:rStyle w:val="Code"/>
          <w:sz w:val="22"/>
          <w:szCs w:val="22"/>
        </w:rPr>
        <w:t xml:space="preserve">. </w:t>
      </w:r>
      <w:proofErr w:type="spellStart"/>
      <w:r>
        <w:rPr>
          <w:rStyle w:val="Code"/>
          <w:sz w:val="22"/>
          <w:szCs w:val="22"/>
        </w:rPr>
        <w:t>annots</w:t>
      </w:r>
      <w:proofErr w:type="spellEnd"/>
      <w:r>
        <w:rPr>
          <w:rStyle w:val="Code"/>
          <w:sz w:val="22"/>
          <w:szCs w:val="22"/>
        </w:rPr>
        <w:t>.</w:t>
      </w:r>
    </w:p>
    <w:p w14:paraId="3E4BEF7E" w14:textId="3CC90BF5"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 FASTA in *_</w:t>
      </w:r>
      <w:proofErr w:type="spellStart"/>
      <w:r>
        <w:rPr>
          <w:rStyle w:val="Code"/>
          <w:sz w:val="22"/>
          <w:szCs w:val="22"/>
        </w:rPr>
        <w:t>renamed.fa</w:t>
      </w:r>
      <w:proofErr w:type="spellEnd"/>
    </w:p>
    <w:p w14:paraId="07DC8A74" w14:textId="5E8E2D57"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w:t>
      </w:r>
    </w:p>
    <w:p w14:paraId="574048ED" w14:textId="247BB6AC"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maker_functional_fasta</w:t>
      </w:r>
      <w:proofErr w:type="spellEnd"/>
      <w:r>
        <w:rPr>
          <w:rStyle w:val="Code"/>
          <w:sz w:val="22"/>
          <w:szCs w:val="22"/>
        </w:rPr>
        <w:t xml:space="preserve"> \</w:t>
      </w:r>
    </w:p>
    <w:p w14:paraId="391BAA8B" w14:textId="266B617E"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path/to/</w:t>
      </w:r>
      <w:proofErr w:type="spellStart"/>
      <w:r>
        <w:rPr>
          <w:rStyle w:val="Code"/>
          <w:sz w:val="22"/>
          <w:szCs w:val="22"/>
        </w:rPr>
        <w:t>swissprot</w:t>
      </w:r>
      <w:proofErr w:type="spellEnd"/>
      <w:r>
        <w:rPr>
          <w:rStyle w:val="Code"/>
          <w:sz w:val="22"/>
          <w:szCs w:val="22"/>
        </w:rPr>
        <w:t>/</w:t>
      </w:r>
      <w:proofErr w:type="spellStart"/>
      <w:r>
        <w:rPr>
          <w:rStyle w:val="Code"/>
          <w:sz w:val="22"/>
          <w:szCs w:val="22"/>
        </w:rPr>
        <w:t>unitprot_sprot.fa</w:t>
      </w:r>
      <w:proofErr w:type="spellEnd"/>
      <w:r>
        <w:rPr>
          <w:rStyle w:val="Code"/>
          <w:sz w:val="22"/>
          <w:szCs w:val="22"/>
        </w:rPr>
        <w:t xml:space="preserve"> \</w:t>
      </w:r>
    </w:p>
    <w:p w14:paraId="0087E7D5" w14:textId="0CAF4EFE"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proteins-x-uniprotSprot_fmt6.tsv \</w:t>
      </w:r>
    </w:p>
    <w:p w14:paraId="3C7629DC" w14:textId="60FBAB18"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FASTA} \</w:t>
      </w:r>
    </w:p>
    <w:p w14:paraId="260D2D45" w14:textId="17486D68"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gt; ${</w:t>
      </w:r>
      <w:proofErr w:type="spellStart"/>
      <w:r>
        <w:rPr>
          <w:rStyle w:val="Code"/>
          <w:sz w:val="22"/>
          <w:szCs w:val="22"/>
        </w:rPr>
        <w:t>FASTA%.fa</w:t>
      </w:r>
      <w:proofErr w:type="spellEnd"/>
      <w:r>
        <w:rPr>
          <w:rStyle w:val="Code"/>
          <w:sz w:val="22"/>
          <w:szCs w:val="22"/>
        </w:rPr>
        <w:t>}_putative-</w:t>
      </w:r>
      <w:proofErr w:type="spellStart"/>
      <w:r>
        <w:rPr>
          <w:rStyle w:val="Code"/>
          <w:sz w:val="22"/>
          <w:szCs w:val="22"/>
        </w:rPr>
        <w:t>function.fa</w:t>
      </w:r>
      <w:proofErr w:type="spellEnd"/>
    </w:p>
    <w:p w14:paraId="0E700FE9" w14:textId="7702FFA8"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ne</w:t>
      </w:r>
    </w:p>
    <w:p w14:paraId="4916D9D3" w14:textId="7D3D67F8"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731EA726" w14:textId="33B64B23"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 GFF in *_</w:t>
      </w:r>
      <w:proofErr w:type="spellStart"/>
      <w:r>
        <w:rPr>
          <w:rStyle w:val="Code"/>
          <w:sz w:val="22"/>
          <w:szCs w:val="22"/>
        </w:rPr>
        <w:t>renamed.gff</w:t>
      </w:r>
      <w:proofErr w:type="spellEnd"/>
    </w:p>
    <w:p w14:paraId="79FF46C0" w14:textId="77777777"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w:t>
      </w:r>
    </w:p>
    <w:p w14:paraId="514A2DF5" w14:textId="264E0896"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maker_functional_gff</w:t>
      </w:r>
      <w:proofErr w:type="spellEnd"/>
      <w:r>
        <w:rPr>
          <w:rStyle w:val="Code"/>
          <w:sz w:val="22"/>
          <w:szCs w:val="22"/>
        </w:rPr>
        <w:t xml:space="preserve"> \</w:t>
      </w:r>
    </w:p>
    <w:p w14:paraId="25D1F3BC" w14:textId="77777777"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path/to/</w:t>
      </w:r>
      <w:proofErr w:type="spellStart"/>
      <w:r>
        <w:rPr>
          <w:rStyle w:val="Code"/>
          <w:sz w:val="22"/>
          <w:szCs w:val="22"/>
        </w:rPr>
        <w:t>swissprot</w:t>
      </w:r>
      <w:proofErr w:type="spellEnd"/>
      <w:r>
        <w:rPr>
          <w:rStyle w:val="Code"/>
          <w:sz w:val="22"/>
          <w:szCs w:val="22"/>
        </w:rPr>
        <w:t>/</w:t>
      </w:r>
      <w:proofErr w:type="spellStart"/>
      <w:r>
        <w:rPr>
          <w:rStyle w:val="Code"/>
          <w:sz w:val="22"/>
          <w:szCs w:val="22"/>
        </w:rPr>
        <w:t>unitprot_sprot.fa</w:t>
      </w:r>
      <w:proofErr w:type="spellEnd"/>
      <w:r>
        <w:rPr>
          <w:rStyle w:val="Code"/>
          <w:sz w:val="22"/>
          <w:szCs w:val="22"/>
        </w:rPr>
        <w:t xml:space="preserve"> \</w:t>
      </w:r>
    </w:p>
    <w:p w14:paraId="02804413" w14:textId="77777777"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proteins-x-uniprotSprot_fmt6.tsv \</w:t>
      </w:r>
    </w:p>
    <w:p w14:paraId="0DC0390A" w14:textId="35F15AF5"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GFF} \</w:t>
      </w:r>
    </w:p>
    <w:p w14:paraId="2258E797" w14:textId="49EE6E68"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gt; ${GFF%.</w:t>
      </w:r>
      <w:proofErr w:type="spellStart"/>
      <w:r>
        <w:rPr>
          <w:rStyle w:val="Code"/>
          <w:sz w:val="22"/>
          <w:szCs w:val="22"/>
        </w:rPr>
        <w:t>gff</w:t>
      </w:r>
      <w:proofErr w:type="spellEnd"/>
      <w:r>
        <w:rPr>
          <w:rStyle w:val="Code"/>
          <w:sz w:val="22"/>
          <w:szCs w:val="22"/>
        </w:rPr>
        <w:t>}_putative-</w:t>
      </w:r>
      <w:proofErr w:type="spellStart"/>
      <w:r>
        <w:rPr>
          <w:rStyle w:val="Code"/>
          <w:sz w:val="22"/>
          <w:szCs w:val="22"/>
        </w:rPr>
        <w:t>function.gff</w:t>
      </w:r>
      <w:proofErr w:type="spellEnd"/>
    </w:p>
    <w:p w14:paraId="47B943C0" w14:textId="77777777"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ne</w:t>
      </w:r>
    </w:p>
    <w:p w14:paraId="3DAE6F29" w14:textId="073B3882"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05F37BFE" w14:textId="3BA97778"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 run </w:t>
      </w:r>
      <w:proofErr w:type="spellStart"/>
      <w:r>
        <w:rPr>
          <w:rStyle w:val="Code"/>
          <w:sz w:val="22"/>
          <w:szCs w:val="22"/>
        </w:rPr>
        <w:t>interproscan</w:t>
      </w:r>
      <w:proofErr w:type="spellEnd"/>
      <w:r w:rsidR="004B13AA">
        <w:rPr>
          <w:rStyle w:val="Code"/>
          <w:sz w:val="22"/>
          <w:szCs w:val="22"/>
        </w:rPr>
        <w:t xml:space="preserve"> for more </w:t>
      </w:r>
      <w:proofErr w:type="spellStart"/>
      <w:r w:rsidR="004B13AA">
        <w:rPr>
          <w:rStyle w:val="Code"/>
          <w:sz w:val="22"/>
          <w:szCs w:val="22"/>
        </w:rPr>
        <w:t>func</w:t>
      </w:r>
      <w:proofErr w:type="spellEnd"/>
      <w:r w:rsidR="004B13AA">
        <w:rPr>
          <w:rStyle w:val="Code"/>
          <w:sz w:val="22"/>
          <w:szCs w:val="22"/>
        </w:rPr>
        <w:t xml:space="preserve">. </w:t>
      </w:r>
      <w:proofErr w:type="spellStart"/>
      <w:r w:rsidR="004B13AA">
        <w:rPr>
          <w:rStyle w:val="Code"/>
          <w:sz w:val="22"/>
          <w:szCs w:val="22"/>
        </w:rPr>
        <w:t>annots</w:t>
      </w:r>
      <w:proofErr w:type="spellEnd"/>
      <w:r w:rsidR="004B13AA">
        <w:rPr>
          <w:rStyle w:val="Code"/>
          <w:sz w:val="22"/>
          <w:szCs w:val="22"/>
        </w:rPr>
        <w:t>.</w:t>
      </w:r>
    </w:p>
    <w:p w14:paraId="49C512A2" w14:textId="7C0373F1"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interproscan.sh \</w:t>
      </w:r>
    </w:p>
    <w:p w14:paraId="0EE31253"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m "standalone" \</w:t>
      </w:r>
    </w:p>
    <w:p w14:paraId="3842ACBB" w14:textId="5D1DE7E0"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w:t>
      </w:r>
      <w:proofErr w:type="spellStart"/>
      <w:r w:rsidRPr="00C55F04">
        <w:rPr>
          <w:rStyle w:val="Code"/>
          <w:sz w:val="22"/>
          <w:szCs w:val="22"/>
        </w:rPr>
        <w:t>cpu</w:t>
      </w:r>
      <w:proofErr w:type="spellEnd"/>
      <w:r w:rsidRPr="00C55F04">
        <w:rPr>
          <w:rStyle w:val="Code"/>
          <w:sz w:val="22"/>
          <w:szCs w:val="22"/>
        </w:rPr>
        <w:t xml:space="preserve"> ${</w:t>
      </w:r>
      <w:r>
        <w:rPr>
          <w:rStyle w:val="Code"/>
          <w:sz w:val="22"/>
          <w:szCs w:val="22"/>
        </w:rPr>
        <w:t>THREADS</w:t>
      </w:r>
      <w:r w:rsidRPr="00C55F04">
        <w:rPr>
          <w:rStyle w:val="Code"/>
          <w:sz w:val="22"/>
          <w:szCs w:val="22"/>
        </w:rPr>
        <w:t>} \</w:t>
      </w:r>
    </w:p>
    <w:p w14:paraId="70E94CB6"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T "${TMP}" \</w:t>
      </w:r>
    </w:p>
    <w:p w14:paraId="4130C699"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appl "</w:t>
      </w:r>
      <w:proofErr w:type="spellStart"/>
      <w:r w:rsidRPr="00C55F04">
        <w:rPr>
          <w:rStyle w:val="Code"/>
          <w:sz w:val="22"/>
          <w:szCs w:val="22"/>
        </w:rPr>
        <w:t>pfam</w:t>
      </w:r>
      <w:proofErr w:type="spellEnd"/>
      <w:r w:rsidRPr="00C55F04">
        <w:rPr>
          <w:rStyle w:val="Code"/>
          <w:sz w:val="22"/>
          <w:szCs w:val="22"/>
        </w:rPr>
        <w:t>" \</w:t>
      </w:r>
    </w:p>
    <w:p w14:paraId="073FA564"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w:t>
      </w:r>
      <w:proofErr w:type="spellStart"/>
      <w:r w:rsidRPr="00C55F04">
        <w:rPr>
          <w:rStyle w:val="Code"/>
          <w:sz w:val="22"/>
          <w:szCs w:val="22"/>
        </w:rPr>
        <w:t>dp</w:t>
      </w:r>
      <w:proofErr w:type="spellEnd"/>
      <w:r w:rsidRPr="00C55F04">
        <w:rPr>
          <w:rStyle w:val="Code"/>
          <w:sz w:val="22"/>
          <w:szCs w:val="22"/>
        </w:rPr>
        <w:t xml:space="preserve"> \</w:t>
      </w:r>
    </w:p>
    <w:p w14:paraId="2FB89D95"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f "TSV" \</w:t>
      </w:r>
    </w:p>
    <w:p w14:paraId="58823611"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w:t>
      </w:r>
      <w:proofErr w:type="spellStart"/>
      <w:r w:rsidRPr="00C55F04">
        <w:rPr>
          <w:rStyle w:val="Code"/>
          <w:sz w:val="22"/>
          <w:szCs w:val="22"/>
        </w:rPr>
        <w:t>goterms</w:t>
      </w:r>
      <w:proofErr w:type="spellEnd"/>
      <w:r w:rsidRPr="00C55F04">
        <w:rPr>
          <w:rStyle w:val="Code"/>
          <w:sz w:val="22"/>
          <w:szCs w:val="22"/>
        </w:rPr>
        <w:t xml:space="preserve"> \</w:t>
      </w:r>
    </w:p>
    <w:p w14:paraId="16611B52"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w:t>
      </w:r>
      <w:proofErr w:type="spellStart"/>
      <w:r w:rsidRPr="00C55F04">
        <w:rPr>
          <w:rStyle w:val="Code"/>
          <w:sz w:val="22"/>
          <w:szCs w:val="22"/>
        </w:rPr>
        <w:t>iprlookup</w:t>
      </w:r>
      <w:proofErr w:type="spellEnd"/>
      <w:r w:rsidRPr="00C55F04">
        <w:rPr>
          <w:rStyle w:val="Code"/>
          <w:sz w:val="22"/>
          <w:szCs w:val="22"/>
        </w:rPr>
        <w:t xml:space="preserve"> \</w:t>
      </w:r>
    </w:p>
    <w:p w14:paraId="2661D6E8"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pa \</w:t>
      </w:r>
    </w:p>
    <w:p w14:paraId="127E4C04" w14:textId="77777777"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t "p" \</w:t>
      </w:r>
    </w:p>
    <w:p w14:paraId="1236DEBE" w14:textId="2DD60A5B" w:rsidR="00C55F04" w:rsidRP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w:t>
      </w:r>
      <w:proofErr w:type="spellStart"/>
      <w:r w:rsidRPr="00C55F04">
        <w:rPr>
          <w:rStyle w:val="Code"/>
          <w:sz w:val="22"/>
          <w:szCs w:val="22"/>
        </w:rPr>
        <w:t>i</w:t>
      </w:r>
      <w:proofErr w:type="spellEnd"/>
      <w:r w:rsidRPr="00C55F04">
        <w:rPr>
          <w:rStyle w:val="Code"/>
          <w:sz w:val="22"/>
          <w:szCs w:val="22"/>
        </w:rPr>
        <w:t xml:space="preserve"> </w:t>
      </w:r>
      <w:proofErr w:type="spellStart"/>
      <w:r w:rsidR="004B13AA" w:rsidRPr="004B13AA">
        <w:rPr>
          <w:rStyle w:val="Code"/>
          <w:sz w:val="22"/>
          <w:szCs w:val="22"/>
        </w:rPr>
        <w:t>proteins_renamed.fa</w:t>
      </w:r>
      <w:proofErr w:type="spellEnd"/>
      <w:r w:rsidRPr="00C55F04">
        <w:rPr>
          <w:rStyle w:val="Code"/>
          <w:sz w:val="22"/>
          <w:szCs w:val="22"/>
        </w:rPr>
        <w:t>\</w:t>
      </w:r>
    </w:p>
    <w:p w14:paraId="2B83F17E" w14:textId="7A238C5E" w:rsidR="00C55F04" w:rsidRDefault="00C55F04" w:rsidP="00C55F04">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C55F04">
        <w:rPr>
          <w:rStyle w:val="Code"/>
          <w:sz w:val="22"/>
          <w:szCs w:val="22"/>
        </w:rPr>
        <w:t xml:space="preserve">-o </w:t>
      </w:r>
      <w:r w:rsidR="004B13AA" w:rsidRPr="004B13AA">
        <w:rPr>
          <w:rStyle w:val="Code"/>
          <w:sz w:val="22"/>
          <w:szCs w:val="22"/>
        </w:rPr>
        <w:t>proteins-</w:t>
      </w:r>
      <w:proofErr w:type="spellStart"/>
      <w:r w:rsidR="004B13AA" w:rsidRPr="004B13AA">
        <w:rPr>
          <w:rStyle w:val="Code"/>
          <w:sz w:val="22"/>
          <w:szCs w:val="22"/>
        </w:rPr>
        <w:t>interproscan.tsv</w:t>
      </w:r>
      <w:proofErr w:type="spellEnd"/>
    </w:p>
    <w:p w14:paraId="0C09D6B2" w14:textId="77777777" w:rsidR="00C55F04" w:rsidRDefault="00C55F04"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64778A44" w14:textId="25D76F55" w:rsidR="001C7881" w:rsidRDefault="001C7881"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 xml:space="preserve"># update the </w:t>
      </w:r>
      <w:proofErr w:type="spellStart"/>
      <w:r>
        <w:rPr>
          <w:rStyle w:val="Code"/>
          <w:sz w:val="22"/>
          <w:szCs w:val="22"/>
        </w:rPr>
        <w:t>gff</w:t>
      </w:r>
      <w:proofErr w:type="spellEnd"/>
      <w:r>
        <w:rPr>
          <w:rStyle w:val="Code"/>
          <w:sz w:val="22"/>
          <w:szCs w:val="22"/>
        </w:rPr>
        <w:t xml:space="preserve"> files with </w:t>
      </w:r>
      <w:proofErr w:type="spellStart"/>
      <w:r>
        <w:rPr>
          <w:rStyle w:val="Code"/>
          <w:sz w:val="22"/>
          <w:szCs w:val="22"/>
        </w:rPr>
        <w:t>interproscan</w:t>
      </w:r>
      <w:proofErr w:type="spellEnd"/>
      <w:r>
        <w:rPr>
          <w:rStyle w:val="Code"/>
          <w:sz w:val="22"/>
          <w:szCs w:val="22"/>
        </w:rPr>
        <w:t xml:space="preserve"> results</w:t>
      </w:r>
    </w:p>
    <w:p w14:paraId="79576408" w14:textId="45CE6B4F" w:rsidR="001C7881" w:rsidRDefault="001C7881"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 GFF in {</w:t>
      </w:r>
      <w:proofErr w:type="spellStart"/>
      <w:r w:rsidRPr="001C7881">
        <w:rPr>
          <w:rStyle w:val="Code"/>
          <w:sz w:val="22"/>
          <w:szCs w:val="22"/>
        </w:rPr>
        <w:t>with</w:t>
      </w:r>
      <w:r>
        <w:rPr>
          <w:rStyle w:val="Code"/>
          <w:sz w:val="22"/>
          <w:szCs w:val="22"/>
        </w:rPr>
        <w:t>,</w:t>
      </w:r>
      <w:r w:rsidRPr="001C7881">
        <w:rPr>
          <w:rStyle w:val="Code"/>
          <w:sz w:val="22"/>
          <w:szCs w:val="22"/>
        </w:rPr>
        <w:t>no</w:t>
      </w:r>
      <w:proofErr w:type="spellEnd"/>
      <w:r>
        <w:rPr>
          <w:rStyle w:val="Code"/>
          <w:sz w:val="22"/>
          <w:szCs w:val="22"/>
        </w:rPr>
        <w:t>}</w:t>
      </w:r>
      <w:proofErr w:type="spellStart"/>
      <w:r w:rsidRPr="001C7881">
        <w:rPr>
          <w:rStyle w:val="Code"/>
          <w:sz w:val="22"/>
          <w:szCs w:val="22"/>
        </w:rPr>
        <w:t>Seq_renamed_putative-function.gff</w:t>
      </w:r>
      <w:proofErr w:type="spellEnd"/>
    </w:p>
    <w:p w14:paraId="1AF79BFB" w14:textId="232DF1FB" w:rsidR="001C7881" w:rsidRDefault="001C7881"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w:t>
      </w:r>
    </w:p>
    <w:p w14:paraId="34A8EAF6" w14:textId="7BE9C2F2" w:rsidR="001C7881" w:rsidRDefault="001C7881" w:rsidP="001C788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proofErr w:type="spellStart"/>
      <w:r>
        <w:rPr>
          <w:rStyle w:val="Code"/>
          <w:sz w:val="22"/>
          <w:szCs w:val="22"/>
        </w:rPr>
        <w:t>ipr_update_gff</w:t>
      </w:r>
      <w:proofErr w:type="spellEnd"/>
      <w:r>
        <w:rPr>
          <w:rStyle w:val="Code"/>
          <w:sz w:val="22"/>
          <w:szCs w:val="22"/>
        </w:rPr>
        <w:t xml:space="preserve"> \</w:t>
      </w:r>
    </w:p>
    <w:p w14:paraId="51E8AFA8" w14:textId="520070F2" w:rsidR="001C7881" w:rsidRDefault="001C7881" w:rsidP="001C788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lastRenderedPageBreak/>
        <w:t>${GFF} \</w:t>
      </w:r>
    </w:p>
    <w:p w14:paraId="75F9DE4F" w14:textId="2134A999" w:rsidR="001C7881" w:rsidRDefault="001C7881" w:rsidP="001C788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sidRPr="004B13AA">
        <w:rPr>
          <w:rStyle w:val="Code"/>
          <w:sz w:val="22"/>
          <w:szCs w:val="22"/>
        </w:rPr>
        <w:t>proteins-</w:t>
      </w:r>
      <w:proofErr w:type="spellStart"/>
      <w:r w:rsidRPr="004B13AA">
        <w:rPr>
          <w:rStyle w:val="Code"/>
          <w:sz w:val="22"/>
          <w:szCs w:val="22"/>
        </w:rPr>
        <w:t>interproscan.tsv</w:t>
      </w:r>
      <w:proofErr w:type="spellEnd"/>
      <w:r>
        <w:rPr>
          <w:rStyle w:val="Code"/>
          <w:sz w:val="22"/>
          <w:szCs w:val="22"/>
        </w:rPr>
        <w:t xml:space="preserve"> \</w:t>
      </w:r>
    </w:p>
    <w:p w14:paraId="7C5B2826" w14:textId="7452CF99" w:rsidR="001C7881" w:rsidRDefault="001C7881" w:rsidP="001C7881">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 xml:space="preserve">&gt; </w:t>
      </w:r>
      <w:r w:rsidRPr="001C7881">
        <w:rPr>
          <w:rStyle w:val="Code"/>
          <w:sz w:val="22"/>
          <w:szCs w:val="22"/>
        </w:rPr>
        <w:t>${GFF%.</w:t>
      </w:r>
      <w:proofErr w:type="spellStart"/>
      <w:r w:rsidRPr="001C7881">
        <w:rPr>
          <w:rStyle w:val="Code"/>
          <w:sz w:val="22"/>
          <w:szCs w:val="22"/>
        </w:rPr>
        <w:t>gff</w:t>
      </w:r>
      <w:proofErr w:type="spellEnd"/>
      <w:r w:rsidRPr="001C7881">
        <w:rPr>
          <w:rStyle w:val="Code"/>
          <w:sz w:val="22"/>
          <w:szCs w:val="22"/>
        </w:rPr>
        <w:t>}_domain-</w:t>
      </w:r>
      <w:proofErr w:type="spellStart"/>
      <w:r w:rsidRPr="001C7881">
        <w:rPr>
          <w:rStyle w:val="Code"/>
          <w:sz w:val="22"/>
          <w:szCs w:val="22"/>
        </w:rPr>
        <w:t>added.gff</w:t>
      </w:r>
      <w:proofErr w:type="spellEnd"/>
    </w:p>
    <w:p w14:paraId="31BCAB9E" w14:textId="48ABFAAE" w:rsidR="001C7881" w:rsidRDefault="001C7881"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ne</w:t>
      </w:r>
    </w:p>
    <w:p w14:paraId="08BCD409" w14:textId="03D19057" w:rsidR="00210956" w:rsidRDefault="00210956"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6CD02A9C" w14:textId="6B4278A4" w:rsidR="003E1A2D" w:rsidRDefault="003E1A2D" w:rsidP="003E1A2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for GFF in {</w:t>
      </w:r>
      <w:proofErr w:type="spellStart"/>
      <w:r w:rsidRPr="001C7881">
        <w:rPr>
          <w:rStyle w:val="Code"/>
          <w:sz w:val="22"/>
          <w:szCs w:val="22"/>
        </w:rPr>
        <w:t>with</w:t>
      </w:r>
      <w:r>
        <w:rPr>
          <w:rStyle w:val="Code"/>
          <w:sz w:val="22"/>
          <w:szCs w:val="22"/>
        </w:rPr>
        <w:t>,</w:t>
      </w:r>
      <w:r w:rsidRPr="001C7881">
        <w:rPr>
          <w:rStyle w:val="Code"/>
          <w:sz w:val="22"/>
          <w:szCs w:val="22"/>
        </w:rPr>
        <w:t>no</w:t>
      </w:r>
      <w:proofErr w:type="spellEnd"/>
      <w:r>
        <w:rPr>
          <w:rStyle w:val="Code"/>
          <w:sz w:val="22"/>
          <w:szCs w:val="22"/>
        </w:rPr>
        <w:t>}</w:t>
      </w:r>
      <w:proofErr w:type="spellStart"/>
      <w:r w:rsidRPr="001C7881">
        <w:rPr>
          <w:rStyle w:val="Code"/>
          <w:sz w:val="22"/>
          <w:szCs w:val="22"/>
        </w:rPr>
        <w:t>Seq_renamed.gff</w:t>
      </w:r>
      <w:proofErr w:type="spellEnd"/>
    </w:p>
    <w:p w14:paraId="08FF868E" w14:textId="77777777" w:rsidR="003E1A2D" w:rsidRDefault="003E1A2D" w:rsidP="003E1A2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w:t>
      </w:r>
    </w:p>
    <w:p w14:paraId="32F553F3" w14:textId="180FB920" w:rsidR="003E1A2D" w:rsidRDefault="003E1A2D" w:rsidP="003E1A2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540"/>
        <w:rPr>
          <w:rStyle w:val="Code"/>
          <w:sz w:val="22"/>
          <w:szCs w:val="22"/>
        </w:rPr>
      </w:pPr>
      <w:r w:rsidRPr="003E1A2D">
        <w:rPr>
          <w:rStyle w:val="Code"/>
          <w:sz w:val="22"/>
          <w:szCs w:val="22"/>
        </w:rPr>
        <w:t>iprscan2gff3</w:t>
      </w:r>
      <w:r>
        <w:rPr>
          <w:rStyle w:val="Code"/>
          <w:sz w:val="22"/>
          <w:szCs w:val="22"/>
        </w:rPr>
        <w:t xml:space="preserve"> \</w:t>
      </w:r>
    </w:p>
    <w:p w14:paraId="08A26739" w14:textId="345A8EE8" w:rsidR="003E1A2D" w:rsidRDefault="003E1A2D" w:rsidP="003E1A2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sidRPr="004B13AA">
        <w:rPr>
          <w:rStyle w:val="Code"/>
          <w:sz w:val="22"/>
          <w:szCs w:val="22"/>
        </w:rPr>
        <w:t>proteins-</w:t>
      </w:r>
      <w:proofErr w:type="spellStart"/>
      <w:r w:rsidRPr="004B13AA">
        <w:rPr>
          <w:rStyle w:val="Code"/>
          <w:sz w:val="22"/>
          <w:szCs w:val="22"/>
        </w:rPr>
        <w:t>interproscan.tsv</w:t>
      </w:r>
      <w:proofErr w:type="spellEnd"/>
      <w:r>
        <w:rPr>
          <w:rStyle w:val="Code"/>
          <w:sz w:val="22"/>
          <w:szCs w:val="22"/>
        </w:rPr>
        <w:t xml:space="preserve"> \</w:t>
      </w:r>
    </w:p>
    <w:p w14:paraId="112930C0" w14:textId="14614F19" w:rsidR="003E1A2D" w:rsidRDefault="003E1A2D" w:rsidP="003E1A2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GFF} \</w:t>
      </w:r>
    </w:p>
    <w:p w14:paraId="595EB64B" w14:textId="397C4B57" w:rsidR="003E1A2D" w:rsidRDefault="003E1A2D" w:rsidP="003E1A2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firstLine="1080"/>
        <w:rPr>
          <w:rStyle w:val="Code"/>
          <w:sz w:val="22"/>
          <w:szCs w:val="22"/>
        </w:rPr>
      </w:pPr>
      <w:r>
        <w:rPr>
          <w:rStyle w:val="Code"/>
          <w:sz w:val="22"/>
          <w:szCs w:val="22"/>
        </w:rPr>
        <w:t xml:space="preserve">&gt; </w:t>
      </w:r>
      <w:r w:rsidRPr="001C7881">
        <w:rPr>
          <w:rStyle w:val="Code"/>
          <w:sz w:val="22"/>
          <w:szCs w:val="22"/>
        </w:rPr>
        <w:t>${GFF%.</w:t>
      </w:r>
      <w:proofErr w:type="spellStart"/>
      <w:r w:rsidRPr="001C7881">
        <w:rPr>
          <w:rStyle w:val="Code"/>
          <w:sz w:val="22"/>
          <w:szCs w:val="22"/>
        </w:rPr>
        <w:t>gff</w:t>
      </w:r>
      <w:proofErr w:type="spellEnd"/>
      <w:r>
        <w:rPr>
          <w:rStyle w:val="Code"/>
          <w:sz w:val="22"/>
          <w:szCs w:val="22"/>
        </w:rPr>
        <w:t>}</w:t>
      </w:r>
      <w:r w:rsidRPr="003E1A2D">
        <w:t xml:space="preserve"> </w:t>
      </w:r>
      <w:r w:rsidRPr="003E1A2D">
        <w:rPr>
          <w:rStyle w:val="Code"/>
          <w:sz w:val="22"/>
          <w:szCs w:val="22"/>
        </w:rPr>
        <w:t>_visible-</w:t>
      </w:r>
      <w:proofErr w:type="spellStart"/>
      <w:r w:rsidRPr="003E1A2D">
        <w:rPr>
          <w:rStyle w:val="Code"/>
          <w:sz w:val="22"/>
          <w:szCs w:val="22"/>
        </w:rPr>
        <w:t>iprscan</w:t>
      </w:r>
      <w:proofErr w:type="spellEnd"/>
      <w:r w:rsidRPr="003E1A2D">
        <w:rPr>
          <w:rStyle w:val="Code"/>
          <w:sz w:val="22"/>
          <w:szCs w:val="22"/>
        </w:rPr>
        <w:t>-</w:t>
      </w:r>
      <w:proofErr w:type="spellStart"/>
      <w:r w:rsidRPr="003E1A2D">
        <w:rPr>
          <w:rStyle w:val="Code"/>
          <w:sz w:val="22"/>
          <w:szCs w:val="22"/>
        </w:rPr>
        <w:t>domains</w:t>
      </w:r>
      <w:r w:rsidRPr="001C7881">
        <w:rPr>
          <w:rStyle w:val="Code"/>
          <w:sz w:val="22"/>
          <w:szCs w:val="22"/>
        </w:rPr>
        <w:t>.gff</w:t>
      </w:r>
      <w:proofErr w:type="spellEnd"/>
    </w:p>
    <w:p w14:paraId="21844B1E" w14:textId="77777777" w:rsidR="003E1A2D" w:rsidRDefault="003E1A2D" w:rsidP="003E1A2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done</w:t>
      </w:r>
    </w:p>
    <w:p w14:paraId="199B1061" w14:textId="77777777" w:rsidR="003E1A2D" w:rsidRDefault="003E1A2D" w:rsidP="00C565F7">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p>
    <w:p w14:paraId="1B612611" w14:textId="6BA3A031" w:rsidR="00C565F7" w:rsidRDefault="00C565F7" w:rsidP="003E1A2D">
      <w:pPr>
        <w:keepNext/>
        <w:keepLines/>
        <w:shd w:val="clear" w:color="auto" w:fill="EEEED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20"/>
        <w:rPr>
          <w:rStyle w:val="Code"/>
          <w:sz w:val="22"/>
          <w:szCs w:val="22"/>
        </w:rPr>
      </w:pPr>
      <w:r>
        <w:rPr>
          <w:rStyle w:val="Code"/>
          <w:sz w:val="22"/>
          <w:szCs w:val="22"/>
        </w:rPr>
        <w:t>cd</w:t>
      </w:r>
      <w:proofErr w:type="gramStart"/>
      <w:r>
        <w:rPr>
          <w:rStyle w:val="Code"/>
          <w:sz w:val="22"/>
          <w:szCs w:val="22"/>
        </w:rPr>
        <w:t xml:space="preserve"> </w:t>
      </w:r>
      <w:r w:rsidR="003E1A2D">
        <w:rPr>
          <w:rStyle w:val="Code"/>
          <w:sz w:val="22"/>
          <w:szCs w:val="22"/>
        </w:rPr>
        <w:t>..</w:t>
      </w:r>
      <w:proofErr w:type="gramEnd"/>
      <w:r w:rsidR="003E1A2D">
        <w:rPr>
          <w:rStyle w:val="Code"/>
          <w:sz w:val="22"/>
          <w:szCs w:val="22"/>
        </w:rPr>
        <w:t>/..</w:t>
      </w:r>
    </w:p>
    <w:p w14:paraId="40ECCDA9" w14:textId="77777777" w:rsidR="00C565F7" w:rsidRDefault="00C565F7" w:rsidP="00C67341">
      <w:pPr>
        <w:spacing w:line="480" w:lineRule="auto"/>
        <w:ind w:firstLine="360"/>
        <w:rPr>
          <w:rFonts w:ascii="Times New Roman" w:hAnsi="Times New Roman" w:cs="Times New Roman"/>
        </w:rPr>
      </w:pPr>
    </w:p>
    <w:p w14:paraId="471B1937" w14:textId="3FD7C31C" w:rsidR="000A75FE" w:rsidRDefault="000A75FE" w:rsidP="004A1A23">
      <w:pPr>
        <w:spacing w:line="480" w:lineRule="auto"/>
        <w:ind w:firstLine="720"/>
        <w:rPr>
          <w:rFonts w:ascii="Times New Roman" w:hAnsi="Times New Roman" w:cs="Times New Roman"/>
        </w:rPr>
      </w:pPr>
    </w:p>
    <w:p w14:paraId="697BE0E4" w14:textId="77777777" w:rsidR="005F3122" w:rsidRDefault="005F3122" w:rsidP="003302F3">
      <w:pPr>
        <w:spacing w:line="480" w:lineRule="auto"/>
        <w:rPr>
          <w:rFonts w:ascii="Times New Roman" w:hAnsi="Times New Roman" w:cs="Times New Roman"/>
          <w:b/>
          <w:bCs/>
          <w:sz w:val="28"/>
          <w:szCs w:val="28"/>
        </w:rPr>
        <w:sectPr w:rsidR="005F3122" w:rsidSect="00963202">
          <w:footerReference w:type="default" r:id="rId12"/>
          <w:pgSz w:w="12240" w:h="15840"/>
          <w:pgMar w:top="1440" w:right="1440" w:bottom="1440" w:left="1440" w:header="720" w:footer="720" w:gutter="0"/>
          <w:pgNumType w:start="0"/>
          <w:cols w:space="720"/>
          <w:titlePg/>
          <w:docGrid w:linePitch="360"/>
        </w:sectPr>
      </w:pPr>
    </w:p>
    <w:p w14:paraId="2515122E" w14:textId="03944085" w:rsidR="003302F3" w:rsidRPr="003302F3" w:rsidRDefault="0073069E" w:rsidP="003302F3">
      <w:pPr>
        <w:spacing w:line="480" w:lineRule="auto"/>
        <w:rPr>
          <w:rFonts w:ascii="Times New Roman" w:hAnsi="Times New Roman" w:cs="Times New Roman"/>
          <w:b/>
          <w:bCs/>
          <w:sz w:val="28"/>
          <w:szCs w:val="28"/>
        </w:rPr>
      </w:pPr>
      <w:r w:rsidRPr="0073069E">
        <w:rPr>
          <w:rFonts w:ascii="Times New Roman" w:hAnsi="Times New Roman" w:cs="Times New Roman"/>
          <w:b/>
          <w:bCs/>
          <w:sz w:val="28"/>
          <w:szCs w:val="28"/>
        </w:rPr>
        <w:lastRenderedPageBreak/>
        <w:t>REFERENCES</w:t>
      </w:r>
    </w:p>
    <w:p w14:paraId="7488D23E" w14:textId="77777777" w:rsidR="003302F3" w:rsidRDefault="003302F3" w:rsidP="0073069E">
      <w:pPr>
        <w:rPr>
          <w:rFonts w:ascii="Times New Roman" w:hAnsi="Times New Roman" w:cs="Times New Roman"/>
        </w:rPr>
      </w:pPr>
    </w:p>
    <w:p w14:paraId="05335FDD" w14:textId="77777777" w:rsidR="00BE7FEC" w:rsidRPr="00BE7FEC" w:rsidRDefault="003302F3" w:rsidP="00BE7FEC">
      <w:pPr>
        <w:pStyle w:val="EndNoteBibliography"/>
        <w:spacing w:after="480"/>
        <w:rPr>
          <w:noProof/>
        </w:rPr>
      </w:pPr>
      <w:r>
        <w:fldChar w:fldCharType="begin"/>
      </w:r>
      <w:r>
        <w:instrText xml:space="preserve"> ADDIN EN.REFLIST </w:instrText>
      </w:r>
      <w:r>
        <w:fldChar w:fldCharType="separate"/>
      </w:r>
      <w:r w:rsidR="00BE7FEC" w:rsidRPr="00BE7FEC">
        <w:rPr>
          <w:noProof/>
        </w:rPr>
        <w:t>Altschul, S. F., W. Gish, W. Miller, E. W. Myers, and D. J. Lipman. 1990. Basic Local Alignment Search Tool. Journal of Molecular Biology. 215:403-410.</w:t>
      </w:r>
    </w:p>
    <w:p w14:paraId="2C3F03A6" w14:textId="77777777" w:rsidR="00BE7FEC" w:rsidRPr="00BE7FEC" w:rsidRDefault="00BE7FEC" w:rsidP="00BE7FEC">
      <w:pPr>
        <w:pStyle w:val="EndNoteBibliography"/>
        <w:spacing w:after="480"/>
        <w:rPr>
          <w:noProof/>
        </w:rPr>
      </w:pPr>
      <w:r w:rsidRPr="00BE7FEC">
        <w:rPr>
          <w:noProof/>
        </w:rPr>
        <w:t>Broad Institute. 2019. Picard Toolkit. Broad Institute, GitHub repository: Broad Institute.</w:t>
      </w:r>
    </w:p>
    <w:p w14:paraId="6B1BA1E4" w14:textId="77777777" w:rsidR="00BE7FEC" w:rsidRPr="00BE7FEC" w:rsidRDefault="00BE7FEC" w:rsidP="00BE7FEC">
      <w:pPr>
        <w:pStyle w:val="EndNoteBibliography"/>
        <w:spacing w:after="480"/>
        <w:rPr>
          <w:noProof/>
        </w:rPr>
      </w:pPr>
      <w:r w:rsidRPr="00BE7FEC">
        <w:rPr>
          <w:noProof/>
        </w:rPr>
        <w:t>Caballero, M. and J. Wegrzyn. 2019. gFACs: Gene Filtering, Analysis, and Conversion to Unify Genome Annotations Across Alignment and Gene Prediction Frameworks. Genomics, Proteomics &amp; Bioinformatics. 17(3):305-310.</w:t>
      </w:r>
    </w:p>
    <w:p w14:paraId="1A8ECBB0" w14:textId="77777777" w:rsidR="00BE7FEC" w:rsidRPr="00BE7FEC" w:rsidRDefault="00BE7FEC" w:rsidP="00BE7FEC">
      <w:pPr>
        <w:pStyle w:val="EndNoteBibliography"/>
        <w:spacing w:after="480"/>
        <w:rPr>
          <w:noProof/>
        </w:rPr>
      </w:pPr>
      <w:r w:rsidRPr="00BE7FEC">
        <w:rPr>
          <w:noProof/>
        </w:rPr>
        <w:t>Camacho, C., G. Coulouris, V. Avagyan, N. Ma, J. Papadopoulos, K. Bealer, and T. L. Madden. 2009. BLAST+: architecture and applications. BMC Bioinformatics. 10:421.</w:t>
      </w:r>
    </w:p>
    <w:p w14:paraId="00A1383C" w14:textId="77777777" w:rsidR="00BE7FEC" w:rsidRPr="00BE7FEC" w:rsidRDefault="00BE7FEC" w:rsidP="00BE7FEC">
      <w:pPr>
        <w:pStyle w:val="EndNoteBibliography"/>
        <w:spacing w:after="480"/>
        <w:rPr>
          <w:noProof/>
        </w:rPr>
      </w:pPr>
      <w:r w:rsidRPr="00BE7FEC">
        <w:rPr>
          <w:noProof/>
        </w:rPr>
        <w:t>Chan, P. P. and T. M. Lowe. 2019. tRNAscan-SE: Searching for tRNA Genes in Genomic Sequences. Methods in Molecular Biology. 1962:1-14.</w:t>
      </w:r>
    </w:p>
    <w:p w14:paraId="34777BAD" w14:textId="77777777" w:rsidR="00BE7FEC" w:rsidRPr="00BE7FEC" w:rsidRDefault="00BE7FEC" w:rsidP="00BE7FEC">
      <w:pPr>
        <w:pStyle w:val="EndNoteBibliography"/>
        <w:spacing w:after="480"/>
        <w:rPr>
          <w:noProof/>
        </w:rPr>
      </w:pPr>
      <w:r w:rsidRPr="00BE7FEC">
        <w:rPr>
          <w:noProof/>
        </w:rPr>
        <w:t>Ghurye, J., M. Pop, S. Koren, D. Bickhart, and C.-S. Chin. 2017. Scaffolding of long read assemblies using long range contact information. BMC Genomics. 18(1):1-11.</w:t>
      </w:r>
    </w:p>
    <w:p w14:paraId="6631FB5E" w14:textId="77777777" w:rsidR="00BE7FEC" w:rsidRPr="00BE7FEC" w:rsidRDefault="00BE7FEC" w:rsidP="00BE7FEC">
      <w:pPr>
        <w:pStyle w:val="EndNoteBibliography"/>
        <w:spacing w:after="480"/>
        <w:rPr>
          <w:noProof/>
        </w:rPr>
      </w:pPr>
      <w:r w:rsidRPr="00BE7FEC">
        <w:rPr>
          <w:noProof/>
        </w:rPr>
        <w:t>Ghurye, J., A. Rhie, B. P. Walenz, A. Schmitt, S. Selvaraj, M. Pop, A. M. Phillippy, and S. Koren. 2019. Integrating Hi-C links with assembly graphs for chromosome-scale assembly. PLoS Computational Biology. 15(8):1–19.</w:t>
      </w:r>
    </w:p>
    <w:p w14:paraId="2AE470D0" w14:textId="77777777" w:rsidR="00BE7FEC" w:rsidRPr="00BE7FEC" w:rsidRDefault="00BE7FEC" w:rsidP="00BE7FEC">
      <w:pPr>
        <w:pStyle w:val="EndNoteBibliography"/>
        <w:spacing w:after="480"/>
        <w:rPr>
          <w:noProof/>
        </w:rPr>
      </w:pPr>
      <w:r w:rsidRPr="00BE7FEC">
        <w:rPr>
          <w:noProof/>
        </w:rPr>
        <w:lastRenderedPageBreak/>
        <w:t>Grabherr, M. G., B. J. Haas, M. Yassour, J. Z. Levin, D. A. Thompson, I. Amit, X. Adiconis, L. Fan, R. Raychowdhury, Q. Zeng, Z. Chen, E. Mauceli, N. Hacohen, A. Gnirke, N. Rhind, F. Di Palma, B. W. Birren, C. Nusbaum, K. Lindblad-Toh, N. Friedman, and A. Regev. 2011. Full-length transcriptome assembly from RNA-Seq data without a reference genome. Nature Biotechnology. 29(7):644-652.</w:t>
      </w:r>
    </w:p>
    <w:p w14:paraId="0E24790F" w14:textId="77777777" w:rsidR="00BE7FEC" w:rsidRPr="00BE7FEC" w:rsidRDefault="00BE7FEC" w:rsidP="00BE7FEC">
      <w:pPr>
        <w:pStyle w:val="EndNoteBibliography"/>
        <w:spacing w:after="480"/>
        <w:rPr>
          <w:noProof/>
        </w:rPr>
      </w:pPr>
      <w:r w:rsidRPr="00BE7FEC">
        <w:rPr>
          <w:noProof/>
        </w:rPr>
        <w:t>Haas, B. J., S. L. Salzberg, W. Zhu, M. Pertea, J. E. Allen, J. Orvis, O. White, C. R. Buell, and J. R. Wortman. 2008. Automated eukaryotic gene structure annotation using EVidenceModeler and the Program to Assemble Spliced Alignments. Genome Biology. 9(1):R7.</w:t>
      </w:r>
    </w:p>
    <w:p w14:paraId="78316D5E" w14:textId="77777777" w:rsidR="00BE7FEC" w:rsidRPr="00BE7FEC" w:rsidRDefault="00BE7FEC" w:rsidP="00BE7FEC">
      <w:pPr>
        <w:pStyle w:val="EndNoteBibliography"/>
        <w:spacing w:after="480"/>
        <w:rPr>
          <w:noProof/>
        </w:rPr>
      </w:pPr>
      <w:r w:rsidRPr="00BE7FEC">
        <w:rPr>
          <w:noProof/>
        </w:rPr>
        <w:t>Haghshenas, E., F. Hach, S. C. Sahinalp, and C. Chauve. 2016. CoLoRMap: Correcting Long Reads by Mapping short reads. Bioinformatics. 32:i545-i551.</w:t>
      </w:r>
    </w:p>
    <w:p w14:paraId="48471368" w14:textId="77777777" w:rsidR="00BE7FEC" w:rsidRPr="00BE7FEC" w:rsidRDefault="00BE7FEC" w:rsidP="00BE7FEC">
      <w:pPr>
        <w:pStyle w:val="EndNoteBibliography"/>
        <w:spacing w:after="480"/>
        <w:rPr>
          <w:noProof/>
        </w:rPr>
      </w:pPr>
      <w:r w:rsidRPr="00BE7FEC">
        <w:rPr>
          <w:noProof/>
        </w:rPr>
        <w:t>Hamid, M., H. Khan, and I. Birol. 2017. ntCard: a streaming algorithm for the cardinality estimation of genomics data. Bioinformatics. 33(9):1324-1330.</w:t>
      </w:r>
    </w:p>
    <w:p w14:paraId="129425C4" w14:textId="77777777" w:rsidR="00BE7FEC" w:rsidRPr="00BE7FEC" w:rsidRDefault="00BE7FEC" w:rsidP="00BE7FEC">
      <w:pPr>
        <w:pStyle w:val="EndNoteBibliography"/>
        <w:spacing w:after="480"/>
        <w:rPr>
          <w:noProof/>
        </w:rPr>
      </w:pPr>
      <w:r w:rsidRPr="00BE7FEC">
        <w:rPr>
          <w:noProof/>
        </w:rPr>
        <w:t>Holt, C. and M. Yandell. 2011. MAKER2: an annotation pipeline and genome-database management tool for second-generation genome projects. BMC Bioinformatics. 12:491.</w:t>
      </w:r>
    </w:p>
    <w:p w14:paraId="2BEA35E4" w14:textId="77777777" w:rsidR="00BE7FEC" w:rsidRPr="00BE7FEC" w:rsidRDefault="00BE7FEC" w:rsidP="00BE7FEC">
      <w:pPr>
        <w:pStyle w:val="EndNoteBibliography"/>
        <w:spacing w:after="480"/>
        <w:rPr>
          <w:noProof/>
        </w:rPr>
      </w:pPr>
      <w:r w:rsidRPr="00BE7FEC">
        <w:rPr>
          <w:noProof/>
        </w:rPr>
        <w:t>Jones, P., D. Binns, H.-Y. Chang, M. Fraser, W. Li, C. Mcanulla, H. Mcwilliam, J. Maslen, A. Mitchell, G. Nuka, S. Pesseat, A. F. Quinn, A. Sangrador-Vegas, M. Scheremetjew, S.-Y. Yong, R. Lopez, and S. Hunter. 2014. InterProScan 5: genome-scale protein function classification. Bioinformatics. 30(9):1236-1240.</w:t>
      </w:r>
    </w:p>
    <w:p w14:paraId="60D830D5" w14:textId="77777777" w:rsidR="00BE7FEC" w:rsidRPr="00BE7FEC" w:rsidRDefault="00BE7FEC" w:rsidP="00BE7FEC">
      <w:pPr>
        <w:pStyle w:val="EndNoteBibliography"/>
        <w:spacing w:after="480"/>
        <w:rPr>
          <w:noProof/>
        </w:rPr>
      </w:pPr>
      <w:r w:rsidRPr="00BE7FEC">
        <w:rPr>
          <w:noProof/>
        </w:rPr>
        <w:lastRenderedPageBreak/>
        <w:t>Kelley, D. R., M. C. Schatz, and S. L. Salzberg. 2010. Quake: quality-aware detection and correction of sequencing errors. Genome Biology. 11:R116.</w:t>
      </w:r>
    </w:p>
    <w:p w14:paraId="248B7CF1" w14:textId="77777777" w:rsidR="00BE7FEC" w:rsidRPr="00BE7FEC" w:rsidRDefault="00BE7FEC" w:rsidP="00BE7FEC">
      <w:pPr>
        <w:pStyle w:val="EndNoteBibliography"/>
        <w:spacing w:after="480"/>
        <w:rPr>
          <w:noProof/>
        </w:rPr>
      </w:pPr>
      <w:r w:rsidRPr="00BE7FEC">
        <w:rPr>
          <w:noProof/>
        </w:rPr>
        <w:t>Kim, D., B. Langmead, and S. L. Salzberg. 2015. HISAT: a fast spliced aligner with low memory requirements. Nature Methods. 12(4):357-360.</w:t>
      </w:r>
    </w:p>
    <w:p w14:paraId="15F330D0" w14:textId="77777777" w:rsidR="00BE7FEC" w:rsidRPr="00BE7FEC" w:rsidRDefault="00BE7FEC" w:rsidP="00BE7FEC">
      <w:pPr>
        <w:pStyle w:val="EndNoteBibliography"/>
        <w:spacing w:after="480"/>
        <w:rPr>
          <w:noProof/>
        </w:rPr>
      </w:pPr>
      <w:r w:rsidRPr="00BE7FEC">
        <w:rPr>
          <w:noProof/>
        </w:rPr>
        <w:t>Koren, S., B. P. Walenz, K. Berlin, J. R. Miller, N. H. Bergman, and A. M. Phillippy. 2017. Canu: scalable and accurate long-read assembly via adaptive k-mer weighting and repeat separation. Genome research. 27(5):722-736.</w:t>
      </w:r>
    </w:p>
    <w:p w14:paraId="14F368CA" w14:textId="77777777" w:rsidR="00BE7FEC" w:rsidRPr="00BE7FEC" w:rsidRDefault="00BE7FEC" w:rsidP="00BE7FEC">
      <w:pPr>
        <w:pStyle w:val="EndNoteBibliography"/>
        <w:spacing w:after="480"/>
        <w:rPr>
          <w:noProof/>
        </w:rPr>
      </w:pPr>
      <w:r w:rsidRPr="00BE7FEC">
        <w:rPr>
          <w:noProof/>
        </w:rPr>
        <w:t>Kriventseva, E. V., D. Kuznetsov, F. Tegenfeldt, M. Manni, R. Dias, F. A. Simão, and E. M. Zdobnov. 2019. OrthoDB v10: sampling the diversity of animal, plant, fungal, protist, bacterial and viral genomes for evolutionary and functional annotations of orthologs. Nucleic acids research. 47(D1):D807-D811.</w:t>
      </w:r>
    </w:p>
    <w:p w14:paraId="1BEE4D88" w14:textId="77777777" w:rsidR="00BE7FEC" w:rsidRPr="00BE7FEC" w:rsidRDefault="00BE7FEC" w:rsidP="00BE7FEC">
      <w:pPr>
        <w:pStyle w:val="EndNoteBibliography"/>
        <w:spacing w:after="480"/>
        <w:rPr>
          <w:noProof/>
        </w:rPr>
      </w:pPr>
      <w:r w:rsidRPr="00BE7FEC">
        <w:rPr>
          <w:noProof/>
        </w:rPr>
        <w:t>Langmead, B. and S. L. Salzberg. 2012. Fast gapped-read alignment with Bowtie 2. Nature Methods. 9(4):357-359.</w:t>
      </w:r>
    </w:p>
    <w:p w14:paraId="3617D561" w14:textId="77777777" w:rsidR="00BE7FEC" w:rsidRPr="00BE7FEC" w:rsidRDefault="00BE7FEC" w:rsidP="00BE7FEC">
      <w:pPr>
        <w:pStyle w:val="EndNoteBibliography"/>
        <w:spacing w:after="480"/>
        <w:rPr>
          <w:noProof/>
        </w:rPr>
      </w:pPr>
      <w:r w:rsidRPr="00BE7FEC">
        <w:rPr>
          <w:noProof/>
        </w:rPr>
        <w:t xml:space="preserve">Li, H. 2013. Aligning sequence reads, clone sequences and assembly contigs with BWA-MEM. arXiv. </w:t>
      </w:r>
    </w:p>
    <w:p w14:paraId="012A7F40" w14:textId="77777777" w:rsidR="00BE7FEC" w:rsidRPr="00BE7FEC" w:rsidRDefault="00BE7FEC" w:rsidP="00BE7FEC">
      <w:pPr>
        <w:pStyle w:val="EndNoteBibliography"/>
        <w:spacing w:after="480"/>
        <w:rPr>
          <w:noProof/>
        </w:rPr>
      </w:pPr>
      <w:r w:rsidRPr="00BE7FEC">
        <w:rPr>
          <w:noProof/>
        </w:rPr>
        <w:t>Li, H. 2020. auN: a new metric to measure assembly contiguity. Heng Li’s Blog.</w:t>
      </w:r>
    </w:p>
    <w:p w14:paraId="112E7EBB" w14:textId="77777777" w:rsidR="00BE7FEC" w:rsidRPr="00BE7FEC" w:rsidRDefault="00BE7FEC" w:rsidP="00BE7FEC">
      <w:pPr>
        <w:pStyle w:val="EndNoteBibliography"/>
        <w:spacing w:after="480"/>
        <w:rPr>
          <w:noProof/>
        </w:rPr>
      </w:pPr>
      <w:r w:rsidRPr="00BE7FEC">
        <w:rPr>
          <w:noProof/>
        </w:rPr>
        <w:lastRenderedPageBreak/>
        <w:t>Li, H., B. Handsaker, A. Wysoker, T. Fennell, J. Ruan, N. Homer, G. Marth, G. Abecasis, R. Durbin, and G. P. D. P. Subgroup. 2009. The Sequence Alignment/Map format and SAMtools. Bioinformatics. 25(16):2078-2079.</w:t>
      </w:r>
    </w:p>
    <w:p w14:paraId="55B9BE44" w14:textId="77777777" w:rsidR="00BE7FEC" w:rsidRPr="00BE7FEC" w:rsidRDefault="00BE7FEC" w:rsidP="00BE7FEC">
      <w:pPr>
        <w:pStyle w:val="EndNoteBibliography"/>
        <w:spacing w:after="480"/>
        <w:rPr>
          <w:noProof/>
        </w:rPr>
      </w:pPr>
      <w:r w:rsidRPr="00BE7FEC">
        <w:rPr>
          <w:noProof/>
        </w:rPr>
        <w:t>Marcais, G. and C. Kingsford. 2011. A fast, lock-free approach for efficient parallel counting of occurrences of k-mers. Bioinformatics. 27(6):764-770.</w:t>
      </w:r>
    </w:p>
    <w:p w14:paraId="6808140B" w14:textId="77777777" w:rsidR="00BE7FEC" w:rsidRPr="00BE7FEC" w:rsidRDefault="00BE7FEC" w:rsidP="00BE7FEC">
      <w:pPr>
        <w:pStyle w:val="EndNoteBibliography"/>
        <w:spacing w:after="480"/>
        <w:rPr>
          <w:noProof/>
        </w:rPr>
      </w:pPr>
      <w:r w:rsidRPr="00BE7FEC">
        <w:rPr>
          <w:noProof/>
        </w:rPr>
        <w:t>Melsted, P. and J. K. Pritchard. 2011. Efficient counting of k-mers in DNA sequences using a bloom filter. BMC Bioinformatics. 12(333)</w:t>
      </w:r>
    </w:p>
    <w:p w14:paraId="72BAD181" w14:textId="77777777" w:rsidR="00BE7FEC" w:rsidRPr="00BE7FEC" w:rsidRDefault="00BE7FEC" w:rsidP="00BE7FEC">
      <w:pPr>
        <w:pStyle w:val="EndNoteBibliography"/>
        <w:spacing w:after="480"/>
        <w:rPr>
          <w:noProof/>
        </w:rPr>
      </w:pPr>
      <w:r w:rsidRPr="00BE7FEC">
        <w:rPr>
          <w:noProof/>
        </w:rPr>
        <w:t>Mitchell, A. L., T. K. Attwood, P. C. Babbitt, M. Blum, P. Bork, A. Bridge, S. D. Brown, H.-Y. Chang, S. El-Gebali, M. I. Fraser, J. Gough, D. R. Haft, H. Huang, I. Letunic, R. Lopez, A. Luciani, F. Madeira, A. Marchler-Bauer, H. Mi, D. A. Natale, M. Necci, G. Nuka, C. Orengo, A. P. Pandurangan, T. Paysan-Lafosse, S. Pesseat, S. C. Potter, M. A. Qureshi, N. D. Rawlings, N. Redaschi, L. J. Richardson, C. Rivoire, G. A. Salazar, A. Sangrador-Vegas, C. J. A. Sigrist, I. Sillitoe, G. G. Sutton, N. Thanki, P. D. Thomas, S. C. E. Tosatto, S.-Y. Yong, and R. D. Finn. 2019. InterPro in 2019: improving coverage, classification and access to protein sequence annotations. Nucleic acids research. 47(D1):D351-D360.</w:t>
      </w:r>
    </w:p>
    <w:p w14:paraId="2E3CE7D4" w14:textId="77777777" w:rsidR="00BE7FEC" w:rsidRPr="00BE7FEC" w:rsidRDefault="00BE7FEC" w:rsidP="00BE7FEC">
      <w:pPr>
        <w:pStyle w:val="EndNoteBibliography"/>
        <w:spacing w:after="480"/>
        <w:rPr>
          <w:noProof/>
        </w:rPr>
      </w:pPr>
      <w:r w:rsidRPr="00BE7FEC">
        <w:rPr>
          <w:noProof/>
        </w:rPr>
        <w:t>Patro, R., G. Duggal, M. I. Love, R. A. Irizarry, and C. Kingsford. 2017. Salmon provides fast and bias-aware quantification of transcript expression. Nature Methods. 14(4):417-419.</w:t>
      </w:r>
    </w:p>
    <w:p w14:paraId="65EAF7C1" w14:textId="77777777" w:rsidR="00BE7FEC" w:rsidRPr="00BE7FEC" w:rsidRDefault="00BE7FEC" w:rsidP="00BE7FEC">
      <w:pPr>
        <w:pStyle w:val="EndNoteBibliography"/>
        <w:spacing w:after="480"/>
        <w:rPr>
          <w:noProof/>
        </w:rPr>
      </w:pPr>
      <w:r w:rsidRPr="00BE7FEC">
        <w:rPr>
          <w:noProof/>
        </w:rPr>
        <w:t>Quinlan, A. R. and I. M. Hall. 2010. BEDTools: a flexible suite of utilities for comparing genomic features. Bioinformatics. 26(6):841-842.</w:t>
      </w:r>
    </w:p>
    <w:p w14:paraId="73F43C7D" w14:textId="77777777" w:rsidR="00BE7FEC" w:rsidRPr="00BE7FEC" w:rsidRDefault="00BE7FEC" w:rsidP="00BE7FEC">
      <w:pPr>
        <w:pStyle w:val="EndNoteBibliography"/>
        <w:spacing w:after="480"/>
        <w:rPr>
          <w:noProof/>
        </w:rPr>
      </w:pPr>
      <w:r w:rsidRPr="00BE7FEC">
        <w:rPr>
          <w:noProof/>
        </w:rPr>
        <w:lastRenderedPageBreak/>
        <w:t>R, C. T. 2017. R: A language and environment for statistical computing. Vienna, Austria: R Foundation for Statistical Computing.</w:t>
      </w:r>
    </w:p>
    <w:p w14:paraId="2C39F5C0" w14:textId="77777777" w:rsidR="00BE7FEC" w:rsidRPr="00BE7FEC" w:rsidRDefault="00BE7FEC" w:rsidP="00BE7FEC">
      <w:pPr>
        <w:pStyle w:val="EndNoteBibliography"/>
        <w:spacing w:after="480"/>
        <w:rPr>
          <w:noProof/>
        </w:rPr>
      </w:pPr>
      <w:r w:rsidRPr="00BE7FEC">
        <w:rPr>
          <w:noProof/>
        </w:rPr>
        <w:t>Simão, F. A., R. M. Waterhouse, P. Ioannidis, E. V. Kriventseva, and E. M. Zdobnov. 2015. BUSCO: assessing genome assembly and annotation completeness with single-copy orthologs. Bioinformatics. 31(19):3210-3212.</w:t>
      </w:r>
    </w:p>
    <w:p w14:paraId="6D31E0D0" w14:textId="77777777" w:rsidR="00BE7FEC" w:rsidRPr="00BE7FEC" w:rsidRDefault="00BE7FEC" w:rsidP="00BE7FEC">
      <w:pPr>
        <w:pStyle w:val="EndNoteBibliography"/>
        <w:spacing w:after="480"/>
        <w:rPr>
          <w:noProof/>
        </w:rPr>
      </w:pPr>
      <w:r w:rsidRPr="00BE7FEC">
        <w:rPr>
          <w:noProof/>
        </w:rPr>
        <w:t>Song, L. and L. Florea. 2015. Rcorrector: efficient and accurate error correction for Illumina RNA-seq reads. GigaScience. 4(48)</w:t>
      </w:r>
    </w:p>
    <w:p w14:paraId="34634F82" w14:textId="77777777" w:rsidR="00BE7FEC" w:rsidRPr="00BE7FEC" w:rsidRDefault="00BE7FEC" w:rsidP="00BE7FEC">
      <w:pPr>
        <w:pStyle w:val="EndNoteBibliography"/>
        <w:spacing w:after="480"/>
        <w:rPr>
          <w:noProof/>
        </w:rPr>
      </w:pPr>
      <w:r w:rsidRPr="00BE7FEC">
        <w:rPr>
          <w:noProof/>
        </w:rPr>
        <w:t>Song, L., D. S. Shankar, and L. Florea. 2016. Rascaf: Improving Genome Assembly with RNA Sequencing Data. The Plant Genome. 9(3):1-12.</w:t>
      </w:r>
    </w:p>
    <w:p w14:paraId="792B4FE1" w14:textId="77777777" w:rsidR="00BE7FEC" w:rsidRPr="00BE7FEC" w:rsidRDefault="00BE7FEC" w:rsidP="00BE7FEC">
      <w:pPr>
        <w:pStyle w:val="EndNoteBibliography"/>
        <w:spacing w:after="480"/>
        <w:rPr>
          <w:noProof/>
        </w:rPr>
      </w:pPr>
      <w:r w:rsidRPr="00BE7FEC">
        <w:rPr>
          <w:noProof/>
        </w:rPr>
        <w:t>Vaser, R., I. Sović, N. Nagarajan, and M. Šikić. 2017. Fast and accurate de novo genome assembly from long uncorrected reads. Genome research. 27(5):737-746.</w:t>
      </w:r>
    </w:p>
    <w:p w14:paraId="755D0BAD" w14:textId="77777777" w:rsidR="00BE7FEC" w:rsidRPr="00BE7FEC" w:rsidRDefault="00BE7FEC" w:rsidP="00BE7FEC">
      <w:pPr>
        <w:pStyle w:val="EndNoteBibliography"/>
        <w:rPr>
          <w:noProof/>
        </w:rPr>
      </w:pPr>
      <w:r w:rsidRPr="00BE7FEC">
        <w:rPr>
          <w:noProof/>
        </w:rPr>
        <w:t>Yee, T. W. and C. J. Wild. 1996. Vector Generalized Additive Models. Journal of Royal Statistical Society, Series B. 58(3):481-493.</w:t>
      </w:r>
    </w:p>
    <w:p w14:paraId="0DACDD1D" w14:textId="0DA45BA9" w:rsidR="0073069E" w:rsidRPr="006E1B2D" w:rsidRDefault="003302F3" w:rsidP="0073069E">
      <w:pPr>
        <w:rPr>
          <w:rFonts w:ascii="Times New Roman" w:hAnsi="Times New Roman" w:cs="Times New Roman"/>
        </w:rPr>
      </w:pPr>
      <w:r>
        <w:rPr>
          <w:rFonts w:ascii="Times New Roman" w:hAnsi="Times New Roman" w:cs="Times New Roman"/>
        </w:rPr>
        <w:fldChar w:fldCharType="end"/>
      </w:r>
    </w:p>
    <w:sectPr w:rsidR="0073069E" w:rsidRPr="006E1B2D" w:rsidSect="00963202">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F85D46" w14:textId="77777777" w:rsidR="004F2C38" w:rsidRDefault="004F2C38" w:rsidP="007E1C46">
      <w:r>
        <w:separator/>
      </w:r>
    </w:p>
  </w:endnote>
  <w:endnote w:type="continuationSeparator" w:id="0">
    <w:p w14:paraId="77378A7D" w14:textId="77777777" w:rsidR="004F2C38" w:rsidRDefault="004F2C38" w:rsidP="007E1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961934" w14:textId="77777777" w:rsidR="00B2652F" w:rsidRDefault="00B2652F" w:rsidP="007E1C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95CF16" w14:textId="77777777" w:rsidR="004F2C38" w:rsidRDefault="004F2C38" w:rsidP="007E1C46">
      <w:r>
        <w:separator/>
      </w:r>
    </w:p>
  </w:footnote>
  <w:footnote w:type="continuationSeparator" w:id="0">
    <w:p w14:paraId="712EF540" w14:textId="77777777" w:rsidR="004F2C38" w:rsidRDefault="004F2C38" w:rsidP="007E1C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7796F"/>
    <w:multiLevelType w:val="hybridMultilevel"/>
    <w:tmpl w:val="41F23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05D3C"/>
    <w:multiLevelType w:val="hybridMultilevel"/>
    <w:tmpl w:val="38243186"/>
    <w:lvl w:ilvl="0" w:tplc="04090013">
      <w:start w:val="1"/>
      <w:numFmt w:val="upp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55A0887"/>
    <w:multiLevelType w:val="hybridMultilevel"/>
    <w:tmpl w:val="D9E6C8D8"/>
    <w:lvl w:ilvl="0" w:tplc="C90A3E9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1D1DC0"/>
    <w:multiLevelType w:val="hybridMultilevel"/>
    <w:tmpl w:val="22B62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6364C3"/>
    <w:multiLevelType w:val="hybridMultilevel"/>
    <w:tmpl w:val="94F02C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3E1895"/>
    <w:multiLevelType w:val="hybridMultilevel"/>
    <w:tmpl w:val="924A9CB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74E07AB3"/>
    <w:multiLevelType w:val="hybridMultilevel"/>
    <w:tmpl w:val="F9189DA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4"/>
  </w:num>
  <w:num w:numId="3">
    <w:abstractNumId w:val="0"/>
  </w:num>
  <w:num w:numId="4">
    <w:abstractNumId w:val="2"/>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activeWritingStyle w:appName="MSWord" w:lang="en-US" w:vendorID="64" w:dllVersion="0" w:nlCheck="1" w:checkStyle="0"/>
  <w:activeWritingStyle w:appName="MSWord" w:lang="en-US" w:vendorID="64" w:dllVersion="4096" w:nlCheck="1" w:checkStyle="0"/>
  <w:activeWritingStyle w:appName="MSWord" w:lang="en-US" w:vendorID="64" w:dllVersion="6"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isherie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r2w9rr2xixrz00e90fopx0v4tf9w2r0dersz&quot;&gt;EndNoteLibrary&lt;record-ids&gt;&lt;item&gt;34&lt;/item&gt;&lt;item&gt;118&lt;/item&gt;&lt;item&gt;128&lt;/item&gt;&lt;item&gt;230&lt;/item&gt;&lt;item&gt;246&lt;/item&gt;&lt;item&gt;350&lt;/item&gt;&lt;item&gt;379&lt;/item&gt;&lt;item&gt;380&lt;/item&gt;&lt;item&gt;424&lt;/item&gt;&lt;item&gt;445&lt;/item&gt;&lt;item&gt;447&lt;/item&gt;&lt;item&gt;521&lt;/item&gt;&lt;item&gt;542&lt;/item&gt;&lt;item&gt;717&lt;/item&gt;&lt;item&gt;719&lt;/item&gt;&lt;item&gt;720&lt;/item&gt;&lt;item&gt;721&lt;/item&gt;&lt;item&gt;722&lt;/item&gt;&lt;item&gt;723&lt;/item&gt;&lt;item&gt;725&lt;/item&gt;&lt;item&gt;726&lt;/item&gt;&lt;item&gt;727&lt;/item&gt;&lt;item&gt;728&lt;/item&gt;&lt;item&gt;729&lt;/item&gt;&lt;item&gt;740&lt;/item&gt;&lt;item&gt;741&lt;/item&gt;&lt;item&gt;742&lt;/item&gt;&lt;item&gt;743&lt;/item&gt;&lt;item&gt;744&lt;/item&gt;&lt;item&gt;745&lt;/item&gt;&lt;item&gt;746&lt;/item&gt;&lt;item&gt;747&lt;/item&gt;&lt;/record-ids&gt;&lt;/item&gt;&lt;/Libraries&gt;"/>
  </w:docVars>
  <w:rsids>
    <w:rsidRoot w:val="003E1786"/>
    <w:rsid w:val="000009CC"/>
    <w:rsid w:val="00000F9C"/>
    <w:rsid w:val="00001A85"/>
    <w:rsid w:val="00003AEA"/>
    <w:rsid w:val="00003B8D"/>
    <w:rsid w:val="00003DF6"/>
    <w:rsid w:val="000060DB"/>
    <w:rsid w:val="00006408"/>
    <w:rsid w:val="00006EFC"/>
    <w:rsid w:val="0000729C"/>
    <w:rsid w:val="00007815"/>
    <w:rsid w:val="0000797A"/>
    <w:rsid w:val="00007C0C"/>
    <w:rsid w:val="00010412"/>
    <w:rsid w:val="00011499"/>
    <w:rsid w:val="00011707"/>
    <w:rsid w:val="0001182D"/>
    <w:rsid w:val="0001270A"/>
    <w:rsid w:val="00013F37"/>
    <w:rsid w:val="000147FE"/>
    <w:rsid w:val="0001500F"/>
    <w:rsid w:val="000158C5"/>
    <w:rsid w:val="00017653"/>
    <w:rsid w:val="00017B11"/>
    <w:rsid w:val="00020076"/>
    <w:rsid w:val="000203C8"/>
    <w:rsid w:val="00020A03"/>
    <w:rsid w:val="00021399"/>
    <w:rsid w:val="00021830"/>
    <w:rsid w:val="0002284E"/>
    <w:rsid w:val="00022945"/>
    <w:rsid w:val="00022ABF"/>
    <w:rsid w:val="00022B14"/>
    <w:rsid w:val="00022FC3"/>
    <w:rsid w:val="00023738"/>
    <w:rsid w:val="0002432E"/>
    <w:rsid w:val="000251CF"/>
    <w:rsid w:val="0002563E"/>
    <w:rsid w:val="00025C15"/>
    <w:rsid w:val="000262C9"/>
    <w:rsid w:val="00026A18"/>
    <w:rsid w:val="00026C22"/>
    <w:rsid w:val="00027570"/>
    <w:rsid w:val="00027C69"/>
    <w:rsid w:val="000301F6"/>
    <w:rsid w:val="000308BC"/>
    <w:rsid w:val="000308DB"/>
    <w:rsid w:val="00030AB7"/>
    <w:rsid w:val="000315A3"/>
    <w:rsid w:val="0003290F"/>
    <w:rsid w:val="000343F6"/>
    <w:rsid w:val="00034728"/>
    <w:rsid w:val="0003555A"/>
    <w:rsid w:val="00036735"/>
    <w:rsid w:val="0003764B"/>
    <w:rsid w:val="000407EF"/>
    <w:rsid w:val="00040C49"/>
    <w:rsid w:val="000416F2"/>
    <w:rsid w:val="00042C67"/>
    <w:rsid w:val="00044BE3"/>
    <w:rsid w:val="00045022"/>
    <w:rsid w:val="00045103"/>
    <w:rsid w:val="00046343"/>
    <w:rsid w:val="0004649B"/>
    <w:rsid w:val="000465E0"/>
    <w:rsid w:val="000466F4"/>
    <w:rsid w:val="00046DE1"/>
    <w:rsid w:val="00046F10"/>
    <w:rsid w:val="000509AF"/>
    <w:rsid w:val="00050B3A"/>
    <w:rsid w:val="00050F38"/>
    <w:rsid w:val="000512DA"/>
    <w:rsid w:val="00051748"/>
    <w:rsid w:val="000517F1"/>
    <w:rsid w:val="00051F9B"/>
    <w:rsid w:val="000521E6"/>
    <w:rsid w:val="00052C5B"/>
    <w:rsid w:val="00052D76"/>
    <w:rsid w:val="00052F62"/>
    <w:rsid w:val="000534DD"/>
    <w:rsid w:val="000536DB"/>
    <w:rsid w:val="000542C4"/>
    <w:rsid w:val="000545B3"/>
    <w:rsid w:val="0005475F"/>
    <w:rsid w:val="000551B0"/>
    <w:rsid w:val="000555F1"/>
    <w:rsid w:val="00055D9A"/>
    <w:rsid w:val="00055EF3"/>
    <w:rsid w:val="0005737B"/>
    <w:rsid w:val="00057891"/>
    <w:rsid w:val="000578BD"/>
    <w:rsid w:val="00057E62"/>
    <w:rsid w:val="00060561"/>
    <w:rsid w:val="00060C31"/>
    <w:rsid w:val="00063742"/>
    <w:rsid w:val="000640A7"/>
    <w:rsid w:val="0006443B"/>
    <w:rsid w:val="00064552"/>
    <w:rsid w:val="00064C58"/>
    <w:rsid w:val="0006526B"/>
    <w:rsid w:val="00065465"/>
    <w:rsid w:val="000658D1"/>
    <w:rsid w:val="0006633D"/>
    <w:rsid w:val="00070857"/>
    <w:rsid w:val="000723B3"/>
    <w:rsid w:val="00072457"/>
    <w:rsid w:val="00072C60"/>
    <w:rsid w:val="0007413F"/>
    <w:rsid w:val="0007431D"/>
    <w:rsid w:val="00075136"/>
    <w:rsid w:val="00075302"/>
    <w:rsid w:val="00076022"/>
    <w:rsid w:val="0007627F"/>
    <w:rsid w:val="000764A9"/>
    <w:rsid w:val="000769D9"/>
    <w:rsid w:val="0007735E"/>
    <w:rsid w:val="000773F4"/>
    <w:rsid w:val="0008047C"/>
    <w:rsid w:val="00080683"/>
    <w:rsid w:val="00081211"/>
    <w:rsid w:val="00081A69"/>
    <w:rsid w:val="00081ED9"/>
    <w:rsid w:val="000828AD"/>
    <w:rsid w:val="00082A6A"/>
    <w:rsid w:val="00082D49"/>
    <w:rsid w:val="00083123"/>
    <w:rsid w:val="00083362"/>
    <w:rsid w:val="00083B1F"/>
    <w:rsid w:val="00083B60"/>
    <w:rsid w:val="000854C7"/>
    <w:rsid w:val="0008561E"/>
    <w:rsid w:val="0008658E"/>
    <w:rsid w:val="00086FE1"/>
    <w:rsid w:val="00086FF0"/>
    <w:rsid w:val="00087602"/>
    <w:rsid w:val="00090EBC"/>
    <w:rsid w:val="0009218B"/>
    <w:rsid w:val="0009227B"/>
    <w:rsid w:val="0009275A"/>
    <w:rsid w:val="00092B15"/>
    <w:rsid w:val="00093B4B"/>
    <w:rsid w:val="000943EB"/>
    <w:rsid w:val="00094A33"/>
    <w:rsid w:val="00094FD9"/>
    <w:rsid w:val="00095854"/>
    <w:rsid w:val="00096190"/>
    <w:rsid w:val="000961CB"/>
    <w:rsid w:val="0009635B"/>
    <w:rsid w:val="0009639D"/>
    <w:rsid w:val="0009760B"/>
    <w:rsid w:val="00097639"/>
    <w:rsid w:val="000A17D8"/>
    <w:rsid w:val="000A1ACD"/>
    <w:rsid w:val="000A3662"/>
    <w:rsid w:val="000A4A10"/>
    <w:rsid w:val="000A5454"/>
    <w:rsid w:val="000A5F03"/>
    <w:rsid w:val="000A5F4D"/>
    <w:rsid w:val="000A75FE"/>
    <w:rsid w:val="000A784E"/>
    <w:rsid w:val="000A7BAE"/>
    <w:rsid w:val="000A7DE6"/>
    <w:rsid w:val="000B01B6"/>
    <w:rsid w:val="000B02EB"/>
    <w:rsid w:val="000B058E"/>
    <w:rsid w:val="000B07D6"/>
    <w:rsid w:val="000B0940"/>
    <w:rsid w:val="000B0B09"/>
    <w:rsid w:val="000B2214"/>
    <w:rsid w:val="000B2DCD"/>
    <w:rsid w:val="000B3193"/>
    <w:rsid w:val="000B3429"/>
    <w:rsid w:val="000B3450"/>
    <w:rsid w:val="000B3D93"/>
    <w:rsid w:val="000B4461"/>
    <w:rsid w:val="000B5DF1"/>
    <w:rsid w:val="000C00F3"/>
    <w:rsid w:val="000C064E"/>
    <w:rsid w:val="000C17BB"/>
    <w:rsid w:val="000C23EB"/>
    <w:rsid w:val="000C27BB"/>
    <w:rsid w:val="000C4428"/>
    <w:rsid w:val="000C7197"/>
    <w:rsid w:val="000D0213"/>
    <w:rsid w:val="000D1676"/>
    <w:rsid w:val="000D17CD"/>
    <w:rsid w:val="000D29E3"/>
    <w:rsid w:val="000D2D59"/>
    <w:rsid w:val="000D43DA"/>
    <w:rsid w:val="000D49A1"/>
    <w:rsid w:val="000D5549"/>
    <w:rsid w:val="000D5BC1"/>
    <w:rsid w:val="000D5BEE"/>
    <w:rsid w:val="000D5D16"/>
    <w:rsid w:val="000D692C"/>
    <w:rsid w:val="000D69D7"/>
    <w:rsid w:val="000D71C5"/>
    <w:rsid w:val="000E0FF7"/>
    <w:rsid w:val="000E21DE"/>
    <w:rsid w:val="000E2FB6"/>
    <w:rsid w:val="000E33CF"/>
    <w:rsid w:val="000E3504"/>
    <w:rsid w:val="000E365E"/>
    <w:rsid w:val="000E3BA9"/>
    <w:rsid w:val="000E4452"/>
    <w:rsid w:val="000E452C"/>
    <w:rsid w:val="000E4BD1"/>
    <w:rsid w:val="000E4FBD"/>
    <w:rsid w:val="000E5676"/>
    <w:rsid w:val="000E569B"/>
    <w:rsid w:val="000E6072"/>
    <w:rsid w:val="000E705F"/>
    <w:rsid w:val="000E7F2A"/>
    <w:rsid w:val="000F0097"/>
    <w:rsid w:val="000F06E5"/>
    <w:rsid w:val="000F0854"/>
    <w:rsid w:val="000F1283"/>
    <w:rsid w:val="000F2D3E"/>
    <w:rsid w:val="000F2D74"/>
    <w:rsid w:val="000F346D"/>
    <w:rsid w:val="000F36A7"/>
    <w:rsid w:val="000F37F4"/>
    <w:rsid w:val="000F4556"/>
    <w:rsid w:val="000F604D"/>
    <w:rsid w:val="000F620B"/>
    <w:rsid w:val="000F756A"/>
    <w:rsid w:val="00100F9F"/>
    <w:rsid w:val="00101B83"/>
    <w:rsid w:val="00102418"/>
    <w:rsid w:val="00102CD7"/>
    <w:rsid w:val="0010351F"/>
    <w:rsid w:val="00103D93"/>
    <w:rsid w:val="001043F1"/>
    <w:rsid w:val="00105858"/>
    <w:rsid w:val="00105DD5"/>
    <w:rsid w:val="00106652"/>
    <w:rsid w:val="00107B4A"/>
    <w:rsid w:val="0011068F"/>
    <w:rsid w:val="001125C9"/>
    <w:rsid w:val="001136A6"/>
    <w:rsid w:val="00113A66"/>
    <w:rsid w:val="001141C9"/>
    <w:rsid w:val="001161AF"/>
    <w:rsid w:val="0011650C"/>
    <w:rsid w:val="001179B3"/>
    <w:rsid w:val="00120325"/>
    <w:rsid w:val="0012038A"/>
    <w:rsid w:val="00120418"/>
    <w:rsid w:val="00120845"/>
    <w:rsid w:val="00120FE3"/>
    <w:rsid w:val="001215BF"/>
    <w:rsid w:val="00122311"/>
    <w:rsid w:val="00122866"/>
    <w:rsid w:val="00122DCE"/>
    <w:rsid w:val="00123298"/>
    <w:rsid w:val="0012369C"/>
    <w:rsid w:val="00123C6D"/>
    <w:rsid w:val="00123E42"/>
    <w:rsid w:val="00124749"/>
    <w:rsid w:val="001248B0"/>
    <w:rsid w:val="00124D79"/>
    <w:rsid w:val="001250C3"/>
    <w:rsid w:val="001256FA"/>
    <w:rsid w:val="0012592E"/>
    <w:rsid w:val="001266FB"/>
    <w:rsid w:val="001268A8"/>
    <w:rsid w:val="00126E6E"/>
    <w:rsid w:val="00127679"/>
    <w:rsid w:val="001306D3"/>
    <w:rsid w:val="00130A8B"/>
    <w:rsid w:val="00132332"/>
    <w:rsid w:val="00132993"/>
    <w:rsid w:val="001330B9"/>
    <w:rsid w:val="00133492"/>
    <w:rsid w:val="00133A6D"/>
    <w:rsid w:val="001346F1"/>
    <w:rsid w:val="00134820"/>
    <w:rsid w:val="00134C98"/>
    <w:rsid w:val="00135158"/>
    <w:rsid w:val="00135947"/>
    <w:rsid w:val="00136032"/>
    <w:rsid w:val="001400F7"/>
    <w:rsid w:val="00140115"/>
    <w:rsid w:val="001412A7"/>
    <w:rsid w:val="00141FC5"/>
    <w:rsid w:val="00142403"/>
    <w:rsid w:val="001429A6"/>
    <w:rsid w:val="001441E2"/>
    <w:rsid w:val="00144268"/>
    <w:rsid w:val="00144BB5"/>
    <w:rsid w:val="00144DD2"/>
    <w:rsid w:val="00145126"/>
    <w:rsid w:val="0014520B"/>
    <w:rsid w:val="0014587F"/>
    <w:rsid w:val="00145F46"/>
    <w:rsid w:val="00146C6B"/>
    <w:rsid w:val="00146EBC"/>
    <w:rsid w:val="00147F42"/>
    <w:rsid w:val="00150533"/>
    <w:rsid w:val="00150BA9"/>
    <w:rsid w:val="00151951"/>
    <w:rsid w:val="001519FF"/>
    <w:rsid w:val="00151CFD"/>
    <w:rsid w:val="0015211F"/>
    <w:rsid w:val="00152F92"/>
    <w:rsid w:val="00153315"/>
    <w:rsid w:val="001537A5"/>
    <w:rsid w:val="00154F52"/>
    <w:rsid w:val="00155C6D"/>
    <w:rsid w:val="00156480"/>
    <w:rsid w:val="00156902"/>
    <w:rsid w:val="00156CFE"/>
    <w:rsid w:val="0015777C"/>
    <w:rsid w:val="00157A8A"/>
    <w:rsid w:val="00157D60"/>
    <w:rsid w:val="001604BB"/>
    <w:rsid w:val="00160CA2"/>
    <w:rsid w:val="001612FA"/>
    <w:rsid w:val="0016171F"/>
    <w:rsid w:val="00161912"/>
    <w:rsid w:val="00161B34"/>
    <w:rsid w:val="0016232A"/>
    <w:rsid w:val="001624A2"/>
    <w:rsid w:val="00163156"/>
    <w:rsid w:val="0016323A"/>
    <w:rsid w:val="001637C3"/>
    <w:rsid w:val="001646D1"/>
    <w:rsid w:val="00166C27"/>
    <w:rsid w:val="00167769"/>
    <w:rsid w:val="001710C9"/>
    <w:rsid w:val="00171CA8"/>
    <w:rsid w:val="00172420"/>
    <w:rsid w:val="00173100"/>
    <w:rsid w:val="0017326B"/>
    <w:rsid w:val="001750B2"/>
    <w:rsid w:val="001751B7"/>
    <w:rsid w:val="001763D9"/>
    <w:rsid w:val="00176E0D"/>
    <w:rsid w:val="001774BC"/>
    <w:rsid w:val="00177F6F"/>
    <w:rsid w:val="00180BA7"/>
    <w:rsid w:val="0018234C"/>
    <w:rsid w:val="001838A1"/>
    <w:rsid w:val="00183FCB"/>
    <w:rsid w:val="00184401"/>
    <w:rsid w:val="00185FBD"/>
    <w:rsid w:val="0018678D"/>
    <w:rsid w:val="00186815"/>
    <w:rsid w:val="00187EA6"/>
    <w:rsid w:val="0019028B"/>
    <w:rsid w:val="001905C6"/>
    <w:rsid w:val="00191A5B"/>
    <w:rsid w:val="00191DCC"/>
    <w:rsid w:val="0019246D"/>
    <w:rsid w:val="001927E4"/>
    <w:rsid w:val="00192D3E"/>
    <w:rsid w:val="001931EA"/>
    <w:rsid w:val="0019382D"/>
    <w:rsid w:val="00193F90"/>
    <w:rsid w:val="001941DF"/>
    <w:rsid w:val="0019494B"/>
    <w:rsid w:val="0019495D"/>
    <w:rsid w:val="00194D6F"/>
    <w:rsid w:val="001962D7"/>
    <w:rsid w:val="001971A5"/>
    <w:rsid w:val="00197FAE"/>
    <w:rsid w:val="001A1049"/>
    <w:rsid w:val="001A1419"/>
    <w:rsid w:val="001A168E"/>
    <w:rsid w:val="001A2260"/>
    <w:rsid w:val="001A2742"/>
    <w:rsid w:val="001A2CA4"/>
    <w:rsid w:val="001A3AA9"/>
    <w:rsid w:val="001A5948"/>
    <w:rsid w:val="001A66A1"/>
    <w:rsid w:val="001A709D"/>
    <w:rsid w:val="001A736B"/>
    <w:rsid w:val="001A7758"/>
    <w:rsid w:val="001A7D63"/>
    <w:rsid w:val="001A7F98"/>
    <w:rsid w:val="001B1744"/>
    <w:rsid w:val="001B1DCC"/>
    <w:rsid w:val="001B25EC"/>
    <w:rsid w:val="001B2AAB"/>
    <w:rsid w:val="001B2AFC"/>
    <w:rsid w:val="001B2C04"/>
    <w:rsid w:val="001B2F37"/>
    <w:rsid w:val="001B394F"/>
    <w:rsid w:val="001B41EF"/>
    <w:rsid w:val="001B58A3"/>
    <w:rsid w:val="001B6319"/>
    <w:rsid w:val="001B69FE"/>
    <w:rsid w:val="001B76A5"/>
    <w:rsid w:val="001C0069"/>
    <w:rsid w:val="001C1585"/>
    <w:rsid w:val="001C15E0"/>
    <w:rsid w:val="001C3824"/>
    <w:rsid w:val="001C4647"/>
    <w:rsid w:val="001C469A"/>
    <w:rsid w:val="001C585E"/>
    <w:rsid w:val="001C5A5E"/>
    <w:rsid w:val="001C68AF"/>
    <w:rsid w:val="001C6BF1"/>
    <w:rsid w:val="001C7455"/>
    <w:rsid w:val="001C7881"/>
    <w:rsid w:val="001D02AE"/>
    <w:rsid w:val="001D056B"/>
    <w:rsid w:val="001D09B5"/>
    <w:rsid w:val="001D119B"/>
    <w:rsid w:val="001D1FB1"/>
    <w:rsid w:val="001D2E59"/>
    <w:rsid w:val="001D2E68"/>
    <w:rsid w:val="001D3189"/>
    <w:rsid w:val="001D36EF"/>
    <w:rsid w:val="001D41D0"/>
    <w:rsid w:val="001D505B"/>
    <w:rsid w:val="001D62D8"/>
    <w:rsid w:val="001D696E"/>
    <w:rsid w:val="001D705D"/>
    <w:rsid w:val="001E0465"/>
    <w:rsid w:val="001E0A55"/>
    <w:rsid w:val="001E1268"/>
    <w:rsid w:val="001E138F"/>
    <w:rsid w:val="001E2011"/>
    <w:rsid w:val="001E3326"/>
    <w:rsid w:val="001E332D"/>
    <w:rsid w:val="001E3F28"/>
    <w:rsid w:val="001E4597"/>
    <w:rsid w:val="001E4640"/>
    <w:rsid w:val="001E4AF4"/>
    <w:rsid w:val="001E7361"/>
    <w:rsid w:val="001E7492"/>
    <w:rsid w:val="001E74B7"/>
    <w:rsid w:val="001E7CE5"/>
    <w:rsid w:val="001E7E64"/>
    <w:rsid w:val="001F05E8"/>
    <w:rsid w:val="001F143E"/>
    <w:rsid w:val="001F153B"/>
    <w:rsid w:val="001F1F7E"/>
    <w:rsid w:val="001F2B9D"/>
    <w:rsid w:val="001F2ED1"/>
    <w:rsid w:val="001F30B8"/>
    <w:rsid w:val="001F3634"/>
    <w:rsid w:val="001F3939"/>
    <w:rsid w:val="001F4714"/>
    <w:rsid w:val="001F4E17"/>
    <w:rsid w:val="001F51DE"/>
    <w:rsid w:val="001F56A1"/>
    <w:rsid w:val="001F620D"/>
    <w:rsid w:val="001F7268"/>
    <w:rsid w:val="00201155"/>
    <w:rsid w:val="00202250"/>
    <w:rsid w:val="0020278B"/>
    <w:rsid w:val="002027BD"/>
    <w:rsid w:val="002027E3"/>
    <w:rsid w:val="0020285A"/>
    <w:rsid w:val="002031CE"/>
    <w:rsid w:val="002049BE"/>
    <w:rsid w:val="0020560E"/>
    <w:rsid w:val="00207124"/>
    <w:rsid w:val="00210956"/>
    <w:rsid w:val="00211256"/>
    <w:rsid w:val="00211AF7"/>
    <w:rsid w:val="0021250F"/>
    <w:rsid w:val="002132FA"/>
    <w:rsid w:val="0021354B"/>
    <w:rsid w:val="00214651"/>
    <w:rsid w:val="00214CBB"/>
    <w:rsid w:val="00215182"/>
    <w:rsid w:val="00215401"/>
    <w:rsid w:val="00215BD0"/>
    <w:rsid w:val="00216469"/>
    <w:rsid w:val="002176DB"/>
    <w:rsid w:val="00217895"/>
    <w:rsid w:val="00217A3B"/>
    <w:rsid w:val="00217B4B"/>
    <w:rsid w:val="00217D63"/>
    <w:rsid w:val="00220260"/>
    <w:rsid w:val="00222B73"/>
    <w:rsid w:val="00222F4F"/>
    <w:rsid w:val="00223A9E"/>
    <w:rsid w:val="00224301"/>
    <w:rsid w:val="00224AC0"/>
    <w:rsid w:val="00224CC5"/>
    <w:rsid w:val="00224DDF"/>
    <w:rsid w:val="00226314"/>
    <w:rsid w:val="0022677C"/>
    <w:rsid w:val="00226E1C"/>
    <w:rsid w:val="00227206"/>
    <w:rsid w:val="0022722F"/>
    <w:rsid w:val="00227EE9"/>
    <w:rsid w:val="0023258E"/>
    <w:rsid w:val="00232C4C"/>
    <w:rsid w:val="00233FB5"/>
    <w:rsid w:val="002353FF"/>
    <w:rsid w:val="002358BB"/>
    <w:rsid w:val="00235981"/>
    <w:rsid w:val="00236ECB"/>
    <w:rsid w:val="00237059"/>
    <w:rsid w:val="00237A09"/>
    <w:rsid w:val="00237FB3"/>
    <w:rsid w:val="00240675"/>
    <w:rsid w:val="00241268"/>
    <w:rsid w:val="00241681"/>
    <w:rsid w:val="00241B86"/>
    <w:rsid w:val="00242EEF"/>
    <w:rsid w:val="0024409E"/>
    <w:rsid w:val="0024430D"/>
    <w:rsid w:val="00244B99"/>
    <w:rsid w:val="00245352"/>
    <w:rsid w:val="002462DF"/>
    <w:rsid w:val="00246828"/>
    <w:rsid w:val="0024687F"/>
    <w:rsid w:val="002469CE"/>
    <w:rsid w:val="00247A92"/>
    <w:rsid w:val="0025001F"/>
    <w:rsid w:val="0025031A"/>
    <w:rsid w:val="00251578"/>
    <w:rsid w:val="00251A0B"/>
    <w:rsid w:val="002529FC"/>
    <w:rsid w:val="0025361E"/>
    <w:rsid w:val="002537CB"/>
    <w:rsid w:val="002558AF"/>
    <w:rsid w:val="00255E8D"/>
    <w:rsid w:val="00257222"/>
    <w:rsid w:val="0026029D"/>
    <w:rsid w:val="00260DF6"/>
    <w:rsid w:val="0026180C"/>
    <w:rsid w:val="00261CEC"/>
    <w:rsid w:val="00261DA1"/>
    <w:rsid w:val="00264047"/>
    <w:rsid w:val="002654C4"/>
    <w:rsid w:val="00265633"/>
    <w:rsid w:val="00265696"/>
    <w:rsid w:val="00267D4B"/>
    <w:rsid w:val="00267D9D"/>
    <w:rsid w:val="00270895"/>
    <w:rsid w:val="00270C53"/>
    <w:rsid w:val="0027146D"/>
    <w:rsid w:val="0027276B"/>
    <w:rsid w:val="0027375F"/>
    <w:rsid w:val="00275512"/>
    <w:rsid w:val="00275528"/>
    <w:rsid w:val="00275E1A"/>
    <w:rsid w:val="00276F0D"/>
    <w:rsid w:val="00277E1F"/>
    <w:rsid w:val="00281E93"/>
    <w:rsid w:val="00282155"/>
    <w:rsid w:val="0028382A"/>
    <w:rsid w:val="00284E21"/>
    <w:rsid w:val="00285EE7"/>
    <w:rsid w:val="00286005"/>
    <w:rsid w:val="002861CE"/>
    <w:rsid w:val="00286AE7"/>
    <w:rsid w:val="00287A70"/>
    <w:rsid w:val="002915D5"/>
    <w:rsid w:val="002925A6"/>
    <w:rsid w:val="002925CF"/>
    <w:rsid w:val="00294333"/>
    <w:rsid w:val="002945D7"/>
    <w:rsid w:val="00294BB5"/>
    <w:rsid w:val="00294D0A"/>
    <w:rsid w:val="0029533F"/>
    <w:rsid w:val="002953CC"/>
    <w:rsid w:val="00295564"/>
    <w:rsid w:val="00295EF7"/>
    <w:rsid w:val="0029665F"/>
    <w:rsid w:val="00296962"/>
    <w:rsid w:val="0029731B"/>
    <w:rsid w:val="0029764C"/>
    <w:rsid w:val="00297B46"/>
    <w:rsid w:val="00297C83"/>
    <w:rsid w:val="002A05BF"/>
    <w:rsid w:val="002A1886"/>
    <w:rsid w:val="002A1CA5"/>
    <w:rsid w:val="002A1D3C"/>
    <w:rsid w:val="002A2664"/>
    <w:rsid w:val="002A278E"/>
    <w:rsid w:val="002A4EF5"/>
    <w:rsid w:val="002A5421"/>
    <w:rsid w:val="002A5979"/>
    <w:rsid w:val="002A59D7"/>
    <w:rsid w:val="002A5B77"/>
    <w:rsid w:val="002A60AD"/>
    <w:rsid w:val="002A62F0"/>
    <w:rsid w:val="002A6D4F"/>
    <w:rsid w:val="002B02E4"/>
    <w:rsid w:val="002B0D10"/>
    <w:rsid w:val="002B10C7"/>
    <w:rsid w:val="002B151A"/>
    <w:rsid w:val="002B1BEC"/>
    <w:rsid w:val="002B215D"/>
    <w:rsid w:val="002B250E"/>
    <w:rsid w:val="002B2901"/>
    <w:rsid w:val="002B2E53"/>
    <w:rsid w:val="002B3DDC"/>
    <w:rsid w:val="002B612D"/>
    <w:rsid w:val="002B6528"/>
    <w:rsid w:val="002B6744"/>
    <w:rsid w:val="002B6916"/>
    <w:rsid w:val="002B723E"/>
    <w:rsid w:val="002B7B75"/>
    <w:rsid w:val="002B7BAA"/>
    <w:rsid w:val="002C0929"/>
    <w:rsid w:val="002C19F8"/>
    <w:rsid w:val="002C1B85"/>
    <w:rsid w:val="002C217A"/>
    <w:rsid w:val="002C4AF8"/>
    <w:rsid w:val="002C4D87"/>
    <w:rsid w:val="002C4E20"/>
    <w:rsid w:val="002C5152"/>
    <w:rsid w:val="002C5188"/>
    <w:rsid w:val="002C5649"/>
    <w:rsid w:val="002C619E"/>
    <w:rsid w:val="002C71B0"/>
    <w:rsid w:val="002D0128"/>
    <w:rsid w:val="002D0A84"/>
    <w:rsid w:val="002D1642"/>
    <w:rsid w:val="002D1C76"/>
    <w:rsid w:val="002D2235"/>
    <w:rsid w:val="002D416D"/>
    <w:rsid w:val="002D46AC"/>
    <w:rsid w:val="002D4ADC"/>
    <w:rsid w:val="002D4B81"/>
    <w:rsid w:val="002D5E21"/>
    <w:rsid w:val="002D62D3"/>
    <w:rsid w:val="002D65F0"/>
    <w:rsid w:val="002D6A04"/>
    <w:rsid w:val="002D71F8"/>
    <w:rsid w:val="002D7FB1"/>
    <w:rsid w:val="002E0DE5"/>
    <w:rsid w:val="002E0FE4"/>
    <w:rsid w:val="002E1666"/>
    <w:rsid w:val="002E1C62"/>
    <w:rsid w:val="002E1EE2"/>
    <w:rsid w:val="002E204B"/>
    <w:rsid w:val="002E2AD1"/>
    <w:rsid w:val="002E40DA"/>
    <w:rsid w:val="002E51BD"/>
    <w:rsid w:val="002E5FE1"/>
    <w:rsid w:val="002E6811"/>
    <w:rsid w:val="002E777D"/>
    <w:rsid w:val="002F027F"/>
    <w:rsid w:val="002F05B9"/>
    <w:rsid w:val="002F07C9"/>
    <w:rsid w:val="002F0CEC"/>
    <w:rsid w:val="002F27BB"/>
    <w:rsid w:val="002F2C05"/>
    <w:rsid w:val="002F3276"/>
    <w:rsid w:val="002F32C3"/>
    <w:rsid w:val="002F372B"/>
    <w:rsid w:val="002F3DA6"/>
    <w:rsid w:val="002F41BA"/>
    <w:rsid w:val="002F6205"/>
    <w:rsid w:val="002F7D6E"/>
    <w:rsid w:val="002F7DFE"/>
    <w:rsid w:val="0030022C"/>
    <w:rsid w:val="00300C0D"/>
    <w:rsid w:val="00301F56"/>
    <w:rsid w:val="00302CB1"/>
    <w:rsid w:val="00302D15"/>
    <w:rsid w:val="003032D0"/>
    <w:rsid w:val="00303493"/>
    <w:rsid w:val="00303543"/>
    <w:rsid w:val="0030369C"/>
    <w:rsid w:val="00303934"/>
    <w:rsid w:val="003053D5"/>
    <w:rsid w:val="00305C77"/>
    <w:rsid w:val="00306CF2"/>
    <w:rsid w:val="00306F72"/>
    <w:rsid w:val="003073C4"/>
    <w:rsid w:val="00307766"/>
    <w:rsid w:val="00310A7D"/>
    <w:rsid w:val="00310E78"/>
    <w:rsid w:val="00310F52"/>
    <w:rsid w:val="00311280"/>
    <w:rsid w:val="0031228D"/>
    <w:rsid w:val="003122EF"/>
    <w:rsid w:val="00312434"/>
    <w:rsid w:val="00312986"/>
    <w:rsid w:val="0031447C"/>
    <w:rsid w:val="00314987"/>
    <w:rsid w:val="00314BD8"/>
    <w:rsid w:val="003151AC"/>
    <w:rsid w:val="00316012"/>
    <w:rsid w:val="003163EB"/>
    <w:rsid w:val="00317AA0"/>
    <w:rsid w:val="00321150"/>
    <w:rsid w:val="003211AB"/>
    <w:rsid w:val="00321D26"/>
    <w:rsid w:val="00322427"/>
    <w:rsid w:val="003230FB"/>
    <w:rsid w:val="00323359"/>
    <w:rsid w:val="00323CDE"/>
    <w:rsid w:val="00323D35"/>
    <w:rsid w:val="00323F38"/>
    <w:rsid w:val="00325470"/>
    <w:rsid w:val="003263EC"/>
    <w:rsid w:val="003302F3"/>
    <w:rsid w:val="00330581"/>
    <w:rsid w:val="00330670"/>
    <w:rsid w:val="003308B5"/>
    <w:rsid w:val="00330BEA"/>
    <w:rsid w:val="00331426"/>
    <w:rsid w:val="00332183"/>
    <w:rsid w:val="0033312D"/>
    <w:rsid w:val="00333173"/>
    <w:rsid w:val="00333E29"/>
    <w:rsid w:val="0033455F"/>
    <w:rsid w:val="003348EA"/>
    <w:rsid w:val="00335F4E"/>
    <w:rsid w:val="00335F84"/>
    <w:rsid w:val="003360ED"/>
    <w:rsid w:val="00341127"/>
    <w:rsid w:val="003417E4"/>
    <w:rsid w:val="00342DA3"/>
    <w:rsid w:val="003435B4"/>
    <w:rsid w:val="00343C12"/>
    <w:rsid w:val="00343D60"/>
    <w:rsid w:val="00345157"/>
    <w:rsid w:val="00345C32"/>
    <w:rsid w:val="003463A8"/>
    <w:rsid w:val="003464C2"/>
    <w:rsid w:val="00347096"/>
    <w:rsid w:val="0034733E"/>
    <w:rsid w:val="00347923"/>
    <w:rsid w:val="00347933"/>
    <w:rsid w:val="00350764"/>
    <w:rsid w:val="003517BA"/>
    <w:rsid w:val="00351BBD"/>
    <w:rsid w:val="003525A3"/>
    <w:rsid w:val="00352C45"/>
    <w:rsid w:val="0035313B"/>
    <w:rsid w:val="00353D6D"/>
    <w:rsid w:val="00354D4C"/>
    <w:rsid w:val="00354FF9"/>
    <w:rsid w:val="00360609"/>
    <w:rsid w:val="00361AA2"/>
    <w:rsid w:val="00361E7C"/>
    <w:rsid w:val="003625A1"/>
    <w:rsid w:val="00363A12"/>
    <w:rsid w:val="00363E7F"/>
    <w:rsid w:val="00363F59"/>
    <w:rsid w:val="00364129"/>
    <w:rsid w:val="00364ED0"/>
    <w:rsid w:val="00366100"/>
    <w:rsid w:val="003667B3"/>
    <w:rsid w:val="00366B27"/>
    <w:rsid w:val="00367F19"/>
    <w:rsid w:val="00370437"/>
    <w:rsid w:val="003706C9"/>
    <w:rsid w:val="003710A0"/>
    <w:rsid w:val="00371291"/>
    <w:rsid w:val="00372D3E"/>
    <w:rsid w:val="00373D74"/>
    <w:rsid w:val="00373FBB"/>
    <w:rsid w:val="0037402B"/>
    <w:rsid w:val="00375080"/>
    <w:rsid w:val="0037658E"/>
    <w:rsid w:val="003769AC"/>
    <w:rsid w:val="003769B6"/>
    <w:rsid w:val="00377513"/>
    <w:rsid w:val="00377599"/>
    <w:rsid w:val="003778C2"/>
    <w:rsid w:val="00377B9B"/>
    <w:rsid w:val="00377E06"/>
    <w:rsid w:val="0038064A"/>
    <w:rsid w:val="00380BAD"/>
    <w:rsid w:val="00380CE8"/>
    <w:rsid w:val="0038156C"/>
    <w:rsid w:val="003819DF"/>
    <w:rsid w:val="00381A00"/>
    <w:rsid w:val="00381C0B"/>
    <w:rsid w:val="00381F67"/>
    <w:rsid w:val="00382B1E"/>
    <w:rsid w:val="00383119"/>
    <w:rsid w:val="003846E7"/>
    <w:rsid w:val="00384880"/>
    <w:rsid w:val="00387BA1"/>
    <w:rsid w:val="00387EFA"/>
    <w:rsid w:val="00387F34"/>
    <w:rsid w:val="003901F8"/>
    <w:rsid w:val="00390BF1"/>
    <w:rsid w:val="00391375"/>
    <w:rsid w:val="00391BA9"/>
    <w:rsid w:val="0039227C"/>
    <w:rsid w:val="00392496"/>
    <w:rsid w:val="0039347B"/>
    <w:rsid w:val="003947B3"/>
    <w:rsid w:val="00394C74"/>
    <w:rsid w:val="00394D92"/>
    <w:rsid w:val="00395B9B"/>
    <w:rsid w:val="003965CD"/>
    <w:rsid w:val="003971DC"/>
    <w:rsid w:val="003979DB"/>
    <w:rsid w:val="003A14D9"/>
    <w:rsid w:val="003A213A"/>
    <w:rsid w:val="003A2AD4"/>
    <w:rsid w:val="003A2E14"/>
    <w:rsid w:val="003A2FAF"/>
    <w:rsid w:val="003A3114"/>
    <w:rsid w:val="003A3F99"/>
    <w:rsid w:val="003A4A3A"/>
    <w:rsid w:val="003A4C36"/>
    <w:rsid w:val="003A4E29"/>
    <w:rsid w:val="003A52E8"/>
    <w:rsid w:val="003A549E"/>
    <w:rsid w:val="003A7071"/>
    <w:rsid w:val="003A7105"/>
    <w:rsid w:val="003A7343"/>
    <w:rsid w:val="003A7390"/>
    <w:rsid w:val="003A7CDF"/>
    <w:rsid w:val="003A7DCC"/>
    <w:rsid w:val="003B16CE"/>
    <w:rsid w:val="003B1FCA"/>
    <w:rsid w:val="003B3BAF"/>
    <w:rsid w:val="003B3BF3"/>
    <w:rsid w:val="003B50B0"/>
    <w:rsid w:val="003B512A"/>
    <w:rsid w:val="003B5834"/>
    <w:rsid w:val="003B5D9F"/>
    <w:rsid w:val="003B621D"/>
    <w:rsid w:val="003B7113"/>
    <w:rsid w:val="003C01AA"/>
    <w:rsid w:val="003C0577"/>
    <w:rsid w:val="003C0716"/>
    <w:rsid w:val="003C0D07"/>
    <w:rsid w:val="003C1678"/>
    <w:rsid w:val="003C1829"/>
    <w:rsid w:val="003C32E7"/>
    <w:rsid w:val="003C3B43"/>
    <w:rsid w:val="003C4D85"/>
    <w:rsid w:val="003C5506"/>
    <w:rsid w:val="003C5E7A"/>
    <w:rsid w:val="003C733B"/>
    <w:rsid w:val="003D0A93"/>
    <w:rsid w:val="003D1598"/>
    <w:rsid w:val="003D15CA"/>
    <w:rsid w:val="003D213F"/>
    <w:rsid w:val="003D231C"/>
    <w:rsid w:val="003D2B79"/>
    <w:rsid w:val="003D4C6E"/>
    <w:rsid w:val="003D6303"/>
    <w:rsid w:val="003D6377"/>
    <w:rsid w:val="003D65C5"/>
    <w:rsid w:val="003D692B"/>
    <w:rsid w:val="003D6B7E"/>
    <w:rsid w:val="003D6FB9"/>
    <w:rsid w:val="003D76A9"/>
    <w:rsid w:val="003D7B12"/>
    <w:rsid w:val="003E0259"/>
    <w:rsid w:val="003E0C1A"/>
    <w:rsid w:val="003E0E00"/>
    <w:rsid w:val="003E0EC5"/>
    <w:rsid w:val="003E1255"/>
    <w:rsid w:val="003E131B"/>
    <w:rsid w:val="003E1786"/>
    <w:rsid w:val="003E1A2D"/>
    <w:rsid w:val="003E1B08"/>
    <w:rsid w:val="003E283A"/>
    <w:rsid w:val="003E3476"/>
    <w:rsid w:val="003E495F"/>
    <w:rsid w:val="003E71D0"/>
    <w:rsid w:val="003E7919"/>
    <w:rsid w:val="003E7F71"/>
    <w:rsid w:val="003F0B70"/>
    <w:rsid w:val="003F0CED"/>
    <w:rsid w:val="003F17A4"/>
    <w:rsid w:val="003F18DA"/>
    <w:rsid w:val="003F1AAB"/>
    <w:rsid w:val="003F24FC"/>
    <w:rsid w:val="003F2967"/>
    <w:rsid w:val="003F3310"/>
    <w:rsid w:val="003F3517"/>
    <w:rsid w:val="003F378C"/>
    <w:rsid w:val="003F3BDE"/>
    <w:rsid w:val="003F67B1"/>
    <w:rsid w:val="003F6E20"/>
    <w:rsid w:val="004007B0"/>
    <w:rsid w:val="00401034"/>
    <w:rsid w:val="0040176B"/>
    <w:rsid w:val="004018DE"/>
    <w:rsid w:val="004020CC"/>
    <w:rsid w:val="004023C5"/>
    <w:rsid w:val="00402574"/>
    <w:rsid w:val="00402A9C"/>
    <w:rsid w:val="00404300"/>
    <w:rsid w:val="00404F8F"/>
    <w:rsid w:val="004051EF"/>
    <w:rsid w:val="00405304"/>
    <w:rsid w:val="00406B2B"/>
    <w:rsid w:val="00407169"/>
    <w:rsid w:val="004073E9"/>
    <w:rsid w:val="00407DF3"/>
    <w:rsid w:val="00410A48"/>
    <w:rsid w:val="00410C49"/>
    <w:rsid w:val="00411114"/>
    <w:rsid w:val="004118D5"/>
    <w:rsid w:val="0041273D"/>
    <w:rsid w:val="00412AAF"/>
    <w:rsid w:val="00412B9C"/>
    <w:rsid w:val="0041312B"/>
    <w:rsid w:val="00413293"/>
    <w:rsid w:val="00413D62"/>
    <w:rsid w:val="0041406E"/>
    <w:rsid w:val="00414672"/>
    <w:rsid w:val="00415025"/>
    <w:rsid w:val="00415510"/>
    <w:rsid w:val="00415CC6"/>
    <w:rsid w:val="00417637"/>
    <w:rsid w:val="00417EEE"/>
    <w:rsid w:val="00420241"/>
    <w:rsid w:val="00420690"/>
    <w:rsid w:val="0042263A"/>
    <w:rsid w:val="00423C83"/>
    <w:rsid w:val="0042407C"/>
    <w:rsid w:val="0042644E"/>
    <w:rsid w:val="004276F3"/>
    <w:rsid w:val="0043045B"/>
    <w:rsid w:val="00430540"/>
    <w:rsid w:val="00431564"/>
    <w:rsid w:val="00431F40"/>
    <w:rsid w:val="0043301A"/>
    <w:rsid w:val="00433A79"/>
    <w:rsid w:val="00433E1F"/>
    <w:rsid w:val="00433F8B"/>
    <w:rsid w:val="00434382"/>
    <w:rsid w:val="00434AFE"/>
    <w:rsid w:val="00435329"/>
    <w:rsid w:val="004355A0"/>
    <w:rsid w:val="00435BF4"/>
    <w:rsid w:val="004371D6"/>
    <w:rsid w:val="00437336"/>
    <w:rsid w:val="00437C16"/>
    <w:rsid w:val="00437C27"/>
    <w:rsid w:val="004402AC"/>
    <w:rsid w:val="00440F96"/>
    <w:rsid w:val="00440FF3"/>
    <w:rsid w:val="0044196D"/>
    <w:rsid w:val="0044299C"/>
    <w:rsid w:val="00443085"/>
    <w:rsid w:val="0044336A"/>
    <w:rsid w:val="00443C88"/>
    <w:rsid w:val="00444DF8"/>
    <w:rsid w:val="00445C24"/>
    <w:rsid w:val="004461D2"/>
    <w:rsid w:val="00446376"/>
    <w:rsid w:val="00447113"/>
    <w:rsid w:val="0044777A"/>
    <w:rsid w:val="00447F6E"/>
    <w:rsid w:val="00451462"/>
    <w:rsid w:val="00451D2C"/>
    <w:rsid w:val="004523BD"/>
    <w:rsid w:val="00453814"/>
    <w:rsid w:val="004538F9"/>
    <w:rsid w:val="00453974"/>
    <w:rsid w:val="004539CD"/>
    <w:rsid w:val="00453CCE"/>
    <w:rsid w:val="004554C8"/>
    <w:rsid w:val="004554F1"/>
    <w:rsid w:val="004565A9"/>
    <w:rsid w:val="00456A5D"/>
    <w:rsid w:val="00456E52"/>
    <w:rsid w:val="00457350"/>
    <w:rsid w:val="00457C13"/>
    <w:rsid w:val="00460268"/>
    <w:rsid w:val="00460A26"/>
    <w:rsid w:val="00461131"/>
    <w:rsid w:val="004615C0"/>
    <w:rsid w:val="00461ADC"/>
    <w:rsid w:val="00462251"/>
    <w:rsid w:val="00463712"/>
    <w:rsid w:val="0046398E"/>
    <w:rsid w:val="00463A66"/>
    <w:rsid w:val="00463C88"/>
    <w:rsid w:val="00464178"/>
    <w:rsid w:val="004644D3"/>
    <w:rsid w:val="00465B5F"/>
    <w:rsid w:val="00465B77"/>
    <w:rsid w:val="004667D3"/>
    <w:rsid w:val="00467223"/>
    <w:rsid w:val="0047044E"/>
    <w:rsid w:val="00470624"/>
    <w:rsid w:val="00470C47"/>
    <w:rsid w:val="00470D74"/>
    <w:rsid w:val="00471000"/>
    <w:rsid w:val="0047111D"/>
    <w:rsid w:val="004718AB"/>
    <w:rsid w:val="0047220D"/>
    <w:rsid w:val="004722B3"/>
    <w:rsid w:val="00472DCE"/>
    <w:rsid w:val="00473111"/>
    <w:rsid w:val="0047368F"/>
    <w:rsid w:val="004736EF"/>
    <w:rsid w:val="00473CCA"/>
    <w:rsid w:val="00473D46"/>
    <w:rsid w:val="00474A57"/>
    <w:rsid w:val="00474AAD"/>
    <w:rsid w:val="0047572A"/>
    <w:rsid w:val="00476B6C"/>
    <w:rsid w:val="00477001"/>
    <w:rsid w:val="004800A7"/>
    <w:rsid w:val="00480532"/>
    <w:rsid w:val="004815F0"/>
    <w:rsid w:val="00481936"/>
    <w:rsid w:val="004833E2"/>
    <w:rsid w:val="00483E72"/>
    <w:rsid w:val="004849D3"/>
    <w:rsid w:val="00485420"/>
    <w:rsid w:val="0048604F"/>
    <w:rsid w:val="004866D1"/>
    <w:rsid w:val="00486FF0"/>
    <w:rsid w:val="00487150"/>
    <w:rsid w:val="00487356"/>
    <w:rsid w:val="00487582"/>
    <w:rsid w:val="0048773D"/>
    <w:rsid w:val="00487962"/>
    <w:rsid w:val="00490B50"/>
    <w:rsid w:val="004919A0"/>
    <w:rsid w:val="00491D9C"/>
    <w:rsid w:val="004936BF"/>
    <w:rsid w:val="0049386D"/>
    <w:rsid w:val="00493BBA"/>
    <w:rsid w:val="00493CF1"/>
    <w:rsid w:val="0049481C"/>
    <w:rsid w:val="004956D6"/>
    <w:rsid w:val="00495749"/>
    <w:rsid w:val="00496258"/>
    <w:rsid w:val="00496604"/>
    <w:rsid w:val="004968B8"/>
    <w:rsid w:val="00496908"/>
    <w:rsid w:val="004969CE"/>
    <w:rsid w:val="004A0171"/>
    <w:rsid w:val="004A098E"/>
    <w:rsid w:val="004A17E2"/>
    <w:rsid w:val="004A1A23"/>
    <w:rsid w:val="004A2186"/>
    <w:rsid w:val="004A2AF1"/>
    <w:rsid w:val="004A447A"/>
    <w:rsid w:val="004A4BAA"/>
    <w:rsid w:val="004A552C"/>
    <w:rsid w:val="004A6594"/>
    <w:rsid w:val="004A6A56"/>
    <w:rsid w:val="004B0AE9"/>
    <w:rsid w:val="004B0C87"/>
    <w:rsid w:val="004B0E4B"/>
    <w:rsid w:val="004B0EB6"/>
    <w:rsid w:val="004B13AA"/>
    <w:rsid w:val="004B171F"/>
    <w:rsid w:val="004B1725"/>
    <w:rsid w:val="004B1BB6"/>
    <w:rsid w:val="004B2FC9"/>
    <w:rsid w:val="004B394B"/>
    <w:rsid w:val="004B434E"/>
    <w:rsid w:val="004B6184"/>
    <w:rsid w:val="004B63F1"/>
    <w:rsid w:val="004B7275"/>
    <w:rsid w:val="004B734F"/>
    <w:rsid w:val="004B7630"/>
    <w:rsid w:val="004C0579"/>
    <w:rsid w:val="004C0D40"/>
    <w:rsid w:val="004C0E8B"/>
    <w:rsid w:val="004C0EDB"/>
    <w:rsid w:val="004C126C"/>
    <w:rsid w:val="004C1E02"/>
    <w:rsid w:val="004C2107"/>
    <w:rsid w:val="004C2702"/>
    <w:rsid w:val="004C291A"/>
    <w:rsid w:val="004C2C75"/>
    <w:rsid w:val="004C3BDC"/>
    <w:rsid w:val="004C43CB"/>
    <w:rsid w:val="004C47B7"/>
    <w:rsid w:val="004C4BCA"/>
    <w:rsid w:val="004C4D8F"/>
    <w:rsid w:val="004C7385"/>
    <w:rsid w:val="004D001E"/>
    <w:rsid w:val="004D1DAD"/>
    <w:rsid w:val="004D2344"/>
    <w:rsid w:val="004D283D"/>
    <w:rsid w:val="004D450E"/>
    <w:rsid w:val="004D5111"/>
    <w:rsid w:val="004D52A5"/>
    <w:rsid w:val="004D5F3C"/>
    <w:rsid w:val="004D6CE6"/>
    <w:rsid w:val="004D7578"/>
    <w:rsid w:val="004D7A02"/>
    <w:rsid w:val="004D7B8F"/>
    <w:rsid w:val="004E0992"/>
    <w:rsid w:val="004E147E"/>
    <w:rsid w:val="004E14F2"/>
    <w:rsid w:val="004E1C39"/>
    <w:rsid w:val="004E1D8B"/>
    <w:rsid w:val="004E2A48"/>
    <w:rsid w:val="004E363D"/>
    <w:rsid w:val="004E3749"/>
    <w:rsid w:val="004E4726"/>
    <w:rsid w:val="004E4DA0"/>
    <w:rsid w:val="004E5178"/>
    <w:rsid w:val="004E57CF"/>
    <w:rsid w:val="004E58B1"/>
    <w:rsid w:val="004E6C08"/>
    <w:rsid w:val="004E7F69"/>
    <w:rsid w:val="004F01F6"/>
    <w:rsid w:val="004F07CE"/>
    <w:rsid w:val="004F210F"/>
    <w:rsid w:val="004F2C38"/>
    <w:rsid w:val="004F2CD7"/>
    <w:rsid w:val="004F384E"/>
    <w:rsid w:val="004F3C43"/>
    <w:rsid w:val="004F4546"/>
    <w:rsid w:val="004F509E"/>
    <w:rsid w:val="004F5749"/>
    <w:rsid w:val="004F5B49"/>
    <w:rsid w:val="004F6F5C"/>
    <w:rsid w:val="004F741D"/>
    <w:rsid w:val="005002D9"/>
    <w:rsid w:val="0050057A"/>
    <w:rsid w:val="00500BA2"/>
    <w:rsid w:val="00501ABA"/>
    <w:rsid w:val="00501EF9"/>
    <w:rsid w:val="005033DA"/>
    <w:rsid w:val="005042F1"/>
    <w:rsid w:val="0050441E"/>
    <w:rsid w:val="005045B3"/>
    <w:rsid w:val="00505151"/>
    <w:rsid w:val="0050589D"/>
    <w:rsid w:val="00505921"/>
    <w:rsid w:val="00505E45"/>
    <w:rsid w:val="00505E77"/>
    <w:rsid w:val="00505F13"/>
    <w:rsid w:val="005060F6"/>
    <w:rsid w:val="0050659C"/>
    <w:rsid w:val="00506924"/>
    <w:rsid w:val="00507336"/>
    <w:rsid w:val="005073CC"/>
    <w:rsid w:val="00507AF6"/>
    <w:rsid w:val="00510635"/>
    <w:rsid w:val="005106CA"/>
    <w:rsid w:val="0051084A"/>
    <w:rsid w:val="0051133F"/>
    <w:rsid w:val="00512349"/>
    <w:rsid w:val="005137B3"/>
    <w:rsid w:val="00515842"/>
    <w:rsid w:val="00516962"/>
    <w:rsid w:val="00520016"/>
    <w:rsid w:val="005206EB"/>
    <w:rsid w:val="00520E33"/>
    <w:rsid w:val="0052153C"/>
    <w:rsid w:val="00522FCD"/>
    <w:rsid w:val="00523A97"/>
    <w:rsid w:val="00523E71"/>
    <w:rsid w:val="005240C9"/>
    <w:rsid w:val="0052468A"/>
    <w:rsid w:val="005251F0"/>
    <w:rsid w:val="00525FFF"/>
    <w:rsid w:val="00526500"/>
    <w:rsid w:val="00527551"/>
    <w:rsid w:val="00527BF3"/>
    <w:rsid w:val="005306F1"/>
    <w:rsid w:val="0053081C"/>
    <w:rsid w:val="00530B6E"/>
    <w:rsid w:val="00530DFB"/>
    <w:rsid w:val="00531B30"/>
    <w:rsid w:val="005325F6"/>
    <w:rsid w:val="00533D49"/>
    <w:rsid w:val="0053661F"/>
    <w:rsid w:val="00540027"/>
    <w:rsid w:val="0054016E"/>
    <w:rsid w:val="00540AE9"/>
    <w:rsid w:val="00541569"/>
    <w:rsid w:val="00541DC6"/>
    <w:rsid w:val="00542021"/>
    <w:rsid w:val="00542418"/>
    <w:rsid w:val="00542805"/>
    <w:rsid w:val="00542870"/>
    <w:rsid w:val="00543AD7"/>
    <w:rsid w:val="00546D0A"/>
    <w:rsid w:val="005473D1"/>
    <w:rsid w:val="00547422"/>
    <w:rsid w:val="00547B5D"/>
    <w:rsid w:val="00547F7D"/>
    <w:rsid w:val="00550892"/>
    <w:rsid w:val="005508F1"/>
    <w:rsid w:val="005510AB"/>
    <w:rsid w:val="00551F35"/>
    <w:rsid w:val="005531B7"/>
    <w:rsid w:val="00554308"/>
    <w:rsid w:val="0055489D"/>
    <w:rsid w:val="00556A52"/>
    <w:rsid w:val="00556B17"/>
    <w:rsid w:val="00557A3C"/>
    <w:rsid w:val="00557C74"/>
    <w:rsid w:val="00557D26"/>
    <w:rsid w:val="005602F7"/>
    <w:rsid w:val="005611FE"/>
    <w:rsid w:val="00561BBA"/>
    <w:rsid w:val="00562229"/>
    <w:rsid w:val="0056256B"/>
    <w:rsid w:val="00562A51"/>
    <w:rsid w:val="00563838"/>
    <w:rsid w:val="005644F1"/>
    <w:rsid w:val="00565537"/>
    <w:rsid w:val="00565CA9"/>
    <w:rsid w:val="00565E01"/>
    <w:rsid w:val="005662F3"/>
    <w:rsid w:val="0056789A"/>
    <w:rsid w:val="00567C1B"/>
    <w:rsid w:val="00567EB3"/>
    <w:rsid w:val="00570AEB"/>
    <w:rsid w:val="00571AB0"/>
    <w:rsid w:val="005721D6"/>
    <w:rsid w:val="00572A89"/>
    <w:rsid w:val="00572F00"/>
    <w:rsid w:val="005739EB"/>
    <w:rsid w:val="00573B22"/>
    <w:rsid w:val="00573D17"/>
    <w:rsid w:val="005802CD"/>
    <w:rsid w:val="00580419"/>
    <w:rsid w:val="0058065C"/>
    <w:rsid w:val="00580F6B"/>
    <w:rsid w:val="00581F0A"/>
    <w:rsid w:val="00582158"/>
    <w:rsid w:val="00583872"/>
    <w:rsid w:val="005847FD"/>
    <w:rsid w:val="00584D09"/>
    <w:rsid w:val="005865E7"/>
    <w:rsid w:val="005866EC"/>
    <w:rsid w:val="0058681F"/>
    <w:rsid w:val="00586B6E"/>
    <w:rsid w:val="00590D8F"/>
    <w:rsid w:val="0059292B"/>
    <w:rsid w:val="00593EC3"/>
    <w:rsid w:val="00594AA1"/>
    <w:rsid w:val="005951EF"/>
    <w:rsid w:val="00595B17"/>
    <w:rsid w:val="00595DB1"/>
    <w:rsid w:val="00595F79"/>
    <w:rsid w:val="005966FD"/>
    <w:rsid w:val="00596D24"/>
    <w:rsid w:val="00596EC2"/>
    <w:rsid w:val="005970AD"/>
    <w:rsid w:val="005979AA"/>
    <w:rsid w:val="00597A5B"/>
    <w:rsid w:val="00597B23"/>
    <w:rsid w:val="005A0222"/>
    <w:rsid w:val="005A0C57"/>
    <w:rsid w:val="005A0E05"/>
    <w:rsid w:val="005A0F17"/>
    <w:rsid w:val="005A0F99"/>
    <w:rsid w:val="005A14F7"/>
    <w:rsid w:val="005A2091"/>
    <w:rsid w:val="005A26EB"/>
    <w:rsid w:val="005A281D"/>
    <w:rsid w:val="005A4D1C"/>
    <w:rsid w:val="005A5297"/>
    <w:rsid w:val="005A60BF"/>
    <w:rsid w:val="005A6BA8"/>
    <w:rsid w:val="005A6CAA"/>
    <w:rsid w:val="005A6EB8"/>
    <w:rsid w:val="005A7553"/>
    <w:rsid w:val="005A781C"/>
    <w:rsid w:val="005B0FDC"/>
    <w:rsid w:val="005B2AC1"/>
    <w:rsid w:val="005B319E"/>
    <w:rsid w:val="005B46A5"/>
    <w:rsid w:val="005B4ABD"/>
    <w:rsid w:val="005B513D"/>
    <w:rsid w:val="005B55BD"/>
    <w:rsid w:val="005B5E20"/>
    <w:rsid w:val="005B6913"/>
    <w:rsid w:val="005B6BF9"/>
    <w:rsid w:val="005B6DBE"/>
    <w:rsid w:val="005B75A5"/>
    <w:rsid w:val="005B7C53"/>
    <w:rsid w:val="005C06DB"/>
    <w:rsid w:val="005C08C7"/>
    <w:rsid w:val="005C0E79"/>
    <w:rsid w:val="005C159D"/>
    <w:rsid w:val="005C171B"/>
    <w:rsid w:val="005C2D74"/>
    <w:rsid w:val="005C47B2"/>
    <w:rsid w:val="005C4980"/>
    <w:rsid w:val="005C5134"/>
    <w:rsid w:val="005C675A"/>
    <w:rsid w:val="005C67A3"/>
    <w:rsid w:val="005C694B"/>
    <w:rsid w:val="005C710E"/>
    <w:rsid w:val="005C78FC"/>
    <w:rsid w:val="005D0B42"/>
    <w:rsid w:val="005D19D9"/>
    <w:rsid w:val="005D1B22"/>
    <w:rsid w:val="005D24C5"/>
    <w:rsid w:val="005D2534"/>
    <w:rsid w:val="005D26A0"/>
    <w:rsid w:val="005D3C51"/>
    <w:rsid w:val="005D3E89"/>
    <w:rsid w:val="005D60F1"/>
    <w:rsid w:val="005D7114"/>
    <w:rsid w:val="005D75FD"/>
    <w:rsid w:val="005D7B18"/>
    <w:rsid w:val="005E0922"/>
    <w:rsid w:val="005E306D"/>
    <w:rsid w:val="005E6C86"/>
    <w:rsid w:val="005E7069"/>
    <w:rsid w:val="005E762B"/>
    <w:rsid w:val="005E7A86"/>
    <w:rsid w:val="005F0D6C"/>
    <w:rsid w:val="005F1813"/>
    <w:rsid w:val="005F1BFE"/>
    <w:rsid w:val="005F26C2"/>
    <w:rsid w:val="005F2736"/>
    <w:rsid w:val="005F2C24"/>
    <w:rsid w:val="005F3122"/>
    <w:rsid w:val="005F33DF"/>
    <w:rsid w:val="005F3D3C"/>
    <w:rsid w:val="005F3D83"/>
    <w:rsid w:val="005F3DB0"/>
    <w:rsid w:val="005F4236"/>
    <w:rsid w:val="005F4A43"/>
    <w:rsid w:val="005F4E27"/>
    <w:rsid w:val="005F5F52"/>
    <w:rsid w:val="005F6837"/>
    <w:rsid w:val="005F6D87"/>
    <w:rsid w:val="005F6FE9"/>
    <w:rsid w:val="005F70F8"/>
    <w:rsid w:val="005F71BC"/>
    <w:rsid w:val="0060005D"/>
    <w:rsid w:val="006008FA"/>
    <w:rsid w:val="00600F59"/>
    <w:rsid w:val="006033CE"/>
    <w:rsid w:val="00603E5B"/>
    <w:rsid w:val="006051DB"/>
    <w:rsid w:val="00605F3B"/>
    <w:rsid w:val="00606DF2"/>
    <w:rsid w:val="0060789F"/>
    <w:rsid w:val="006106D4"/>
    <w:rsid w:val="006112C3"/>
    <w:rsid w:val="006112F0"/>
    <w:rsid w:val="00611671"/>
    <w:rsid w:val="00611BE8"/>
    <w:rsid w:val="00612370"/>
    <w:rsid w:val="00612719"/>
    <w:rsid w:val="00613664"/>
    <w:rsid w:val="00613E92"/>
    <w:rsid w:val="00614089"/>
    <w:rsid w:val="00620B70"/>
    <w:rsid w:val="006235FE"/>
    <w:rsid w:val="006246C2"/>
    <w:rsid w:val="00624E68"/>
    <w:rsid w:val="0062556E"/>
    <w:rsid w:val="006255AE"/>
    <w:rsid w:val="006258B6"/>
    <w:rsid w:val="006260FC"/>
    <w:rsid w:val="006266BA"/>
    <w:rsid w:val="006268FE"/>
    <w:rsid w:val="00626B70"/>
    <w:rsid w:val="00626B92"/>
    <w:rsid w:val="006278A6"/>
    <w:rsid w:val="00627DD0"/>
    <w:rsid w:val="00630229"/>
    <w:rsid w:val="00630716"/>
    <w:rsid w:val="00631828"/>
    <w:rsid w:val="00631843"/>
    <w:rsid w:val="006319B4"/>
    <w:rsid w:val="00631AE2"/>
    <w:rsid w:val="006327CD"/>
    <w:rsid w:val="006330C4"/>
    <w:rsid w:val="0063462B"/>
    <w:rsid w:val="0063546C"/>
    <w:rsid w:val="00635DA6"/>
    <w:rsid w:val="00635F86"/>
    <w:rsid w:val="00636A49"/>
    <w:rsid w:val="00636CEB"/>
    <w:rsid w:val="00636D15"/>
    <w:rsid w:val="00640315"/>
    <w:rsid w:val="00641D74"/>
    <w:rsid w:val="00642865"/>
    <w:rsid w:val="00643CC5"/>
    <w:rsid w:val="00643E81"/>
    <w:rsid w:val="006446B7"/>
    <w:rsid w:val="00644FE6"/>
    <w:rsid w:val="006452F0"/>
    <w:rsid w:val="00645348"/>
    <w:rsid w:val="006455BD"/>
    <w:rsid w:val="00645A0E"/>
    <w:rsid w:val="00645A4A"/>
    <w:rsid w:val="00646801"/>
    <w:rsid w:val="00647142"/>
    <w:rsid w:val="00650785"/>
    <w:rsid w:val="00650C25"/>
    <w:rsid w:val="00651172"/>
    <w:rsid w:val="00651D8A"/>
    <w:rsid w:val="00653890"/>
    <w:rsid w:val="00653F8E"/>
    <w:rsid w:val="00653FBD"/>
    <w:rsid w:val="00654134"/>
    <w:rsid w:val="00655011"/>
    <w:rsid w:val="00655180"/>
    <w:rsid w:val="006558AC"/>
    <w:rsid w:val="006564A8"/>
    <w:rsid w:val="00656521"/>
    <w:rsid w:val="00656890"/>
    <w:rsid w:val="00656A85"/>
    <w:rsid w:val="00656EA7"/>
    <w:rsid w:val="00657199"/>
    <w:rsid w:val="00660AE2"/>
    <w:rsid w:val="0066114E"/>
    <w:rsid w:val="00661364"/>
    <w:rsid w:val="006619EC"/>
    <w:rsid w:val="00661B66"/>
    <w:rsid w:val="00662878"/>
    <w:rsid w:val="00662E4B"/>
    <w:rsid w:val="006633D3"/>
    <w:rsid w:val="00664104"/>
    <w:rsid w:val="0066508F"/>
    <w:rsid w:val="00665404"/>
    <w:rsid w:val="00666948"/>
    <w:rsid w:val="00667178"/>
    <w:rsid w:val="00667708"/>
    <w:rsid w:val="00667740"/>
    <w:rsid w:val="006702CF"/>
    <w:rsid w:val="00670489"/>
    <w:rsid w:val="00671966"/>
    <w:rsid w:val="00673137"/>
    <w:rsid w:val="0067347E"/>
    <w:rsid w:val="00673A2B"/>
    <w:rsid w:val="00673D7E"/>
    <w:rsid w:val="00674175"/>
    <w:rsid w:val="006741FD"/>
    <w:rsid w:val="00674400"/>
    <w:rsid w:val="006747B1"/>
    <w:rsid w:val="00674B2B"/>
    <w:rsid w:val="00675F4F"/>
    <w:rsid w:val="00676159"/>
    <w:rsid w:val="00676F9C"/>
    <w:rsid w:val="0067770C"/>
    <w:rsid w:val="00677AFB"/>
    <w:rsid w:val="00677CFB"/>
    <w:rsid w:val="00681FBD"/>
    <w:rsid w:val="00682464"/>
    <w:rsid w:val="00683D8F"/>
    <w:rsid w:val="00684BF8"/>
    <w:rsid w:val="00684C82"/>
    <w:rsid w:val="00685CFC"/>
    <w:rsid w:val="00685F8F"/>
    <w:rsid w:val="006862CF"/>
    <w:rsid w:val="00686657"/>
    <w:rsid w:val="0068685E"/>
    <w:rsid w:val="00686F73"/>
    <w:rsid w:val="006870F9"/>
    <w:rsid w:val="0068781A"/>
    <w:rsid w:val="00692528"/>
    <w:rsid w:val="00693243"/>
    <w:rsid w:val="00694B39"/>
    <w:rsid w:val="00694B6A"/>
    <w:rsid w:val="00694C40"/>
    <w:rsid w:val="00694EFE"/>
    <w:rsid w:val="0069500B"/>
    <w:rsid w:val="0069504E"/>
    <w:rsid w:val="00695B8B"/>
    <w:rsid w:val="0069767D"/>
    <w:rsid w:val="00697961"/>
    <w:rsid w:val="006A1379"/>
    <w:rsid w:val="006A270B"/>
    <w:rsid w:val="006A3044"/>
    <w:rsid w:val="006A3FE1"/>
    <w:rsid w:val="006A4131"/>
    <w:rsid w:val="006A46DB"/>
    <w:rsid w:val="006A4792"/>
    <w:rsid w:val="006A621E"/>
    <w:rsid w:val="006A693A"/>
    <w:rsid w:val="006A6B00"/>
    <w:rsid w:val="006A7550"/>
    <w:rsid w:val="006B0022"/>
    <w:rsid w:val="006B02A7"/>
    <w:rsid w:val="006B0A0B"/>
    <w:rsid w:val="006B3006"/>
    <w:rsid w:val="006B31B1"/>
    <w:rsid w:val="006B31E2"/>
    <w:rsid w:val="006B3AE2"/>
    <w:rsid w:val="006B461C"/>
    <w:rsid w:val="006B4B27"/>
    <w:rsid w:val="006B4DED"/>
    <w:rsid w:val="006B54C2"/>
    <w:rsid w:val="006B5636"/>
    <w:rsid w:val="006B5849"/>
    <w:rsid w:val="006B5C7C"/>
    <w:rsid w:val="006B5D44"/>
    <w:rsid w:val="006B6706"/>
    <w:rsid w:val="006B746D"/>
    <w:rsid w:val="006C0E1B"/>
    <w:rsid w:val="006C17B2"/>
    <w:rsid w:val="006C182D"/>
    <w:rsid w:val="006C1C7A"/>
    <w:rsid w:val="006C1C8B"/>
    <w:rsid w:val="006C1D2D"/>
    <w:rsid w:val="006C2D73"/>
    <w:rsid w:val="006C60D4"/>
    <w:rsid w:val="006C6124"/>
    <w:rsid w:val="006C64B9"/>
    <w:rsid w:val="006C68D7"/>
    <w:rsid w:val="006C6E1F"/>
    <w:rsid w:val="006C72D5"/>
    <w:rsid w:val="006C7AED"/>
    <w:rsid w:val="006D119C"/>
    <w:rsid w:val="006D1B54"/>
    <w:rsid w:val="006D1C88"/>
    <w:rsid w:val="006D1D0E"/>
    <w:rsid w:val="006D2AF0"/>
    <w:rsid w:val="006D328C"/>
    <w:rsid w:val="006D3555"/>
    <w:rsid w:val="006D381F"/>
    <w:rsid w:val="006D3E66"/>
    <w:rsid w:val="006D46F5"/>
    <w:rsid w:val="006D6069"/>
    <w:rsid w:val="006D6418"/>
    <w:rsid w:val="006E02A6"/>
    <w:rsid w:val="006E05F9"/>
    <w:rsid w:val="006E0680"/>
    <w:rsid w:val="006E1B2D"/>
    <w:rsid w:val="006E2269"/>
    <w:rsid w:val="006E22C7"/>
    <w:rsid w:val="006E4516"/>
    <w:rsid w:val="006E485B"/>
    <w:rsid w:val="006E570E"/>
    <w:rsid w:val="006E57AD"/>
    <w:rsid w:val="006E5CB5"/>
    <w:rsid w:val="006E6247"/>
    <w:rsid w:val="006E7388"/>
    <w:rsid w:val="006E78DA"/>
    <w:rsid w:val="006F088E"/>
    <w:rsid w:val="006F0D80"/>
    <w:rsid w:val="006F1DF4"/>
    <w:rsid w:val="006F2C65"/>
    <w:rsid w:val="006F32F4"/>
    <w:rsid w:val="006F3E35"/>
    <w:rsid w:val="006F3F6E"/>
    <w:rsid w:val="006F409F"/>
    <w:rsid w:val="006F509C"/>
    <w:rsid w:val="006F5EB4"/>
    <w:rsid w:val="006F6C8D"/>
    <w:rsid w:val="006F7110"/>
    <w:rsid w:val="006F779A"/>
    <w:rsid w:val="006F7EA8"/>
    <w:rsid w:val="0070023D"/>
    <w:rsid w:val="00700943"/>
    <w:rsid w:val="00701E06"/>
    <w:rsid w:val="007020F0"/>
    <w:rsid w:val="0070238B"/>
    <w:rsid w:val="00703881"/>
    <w:rsid w:val="00703A3C"/>
    <w:rsid w:val="00703E78"/>
    <w:rsid w:val="0070441D"/>
    <w:rsid w:val="00704614"/>
    <w:rsid w:val="007059FB"/>
    <w:rsid w:val="00705F9C"/>
    <w:rsid w:val="00706051"/>
    <w:rsid w:val="0070652D"/>
    <w:rsid w:val="00706C6C"/>
    <w:rsid w:val="00706E0E"/>
    <w:rsid w:val="00707253"/>
    <w:rsid w:val="00707861"/>
    <w:rsid w:val="00707C22"/>
    <w:rsid w:val="00707F75"/>
    <w:rsid w:val="00710466"/>
    <w:rsid w:val="00710A02"/>
    <w:rsid w:val="00711805"/>
    <w:rsid w:val="007121A1"/>
    <w:rsid w:val="007123E0"/>
    <w:rsid w:val="007166E0"/>
    <w:rsid w:val="00716B7B"/>
    <w:rsid w:val="00716E4F"/>
    <w:rsid w:val="00717914"/>
    <w:rsid w:val="00717DB8"/>
    <w:rsid w:val="00720BF7"/>
    <w:rsid w:val="0072139B"/>
    <w:rsid w:val="00722319"/>
    <w:rsid w:val="00724268"/>
    <w:rsid w:val="0072433C"/>
    <w:rsid w:val="007248AC"/>
    <w:rsid w:val="0072524E"/>
    <w:rsid w:val="00725D28"/>
    <w:rsid w:val="0072617C"/>
    <w:rsid w:val="0072630F"/>
    <w:rsid w:val="00726CFC"/>
    <w:rsid w:val="007277BC"/>
    <w:rsid w:val="00727D7B"/>
    <w:rsid w:val="0073030C"/>
    <w:rsid w:val="0073069E"/>
    <w:rsid w:val="00730C5A"/>
    <w:rsid w:val="0073125F"/>
    <w:rsid w:val="0073201F"/>
    <w:rsid w:val="00732BA3"/>
    <w:rsid w:val="00732C2A"/>
    <w:rsid w:val="007335D1"/>
    <w:rsid w:val="0073473C"/>
    <w:rsid w:val="00734DD1"/>
    <w:rsid w:val="00735AF9"/>
    <w:rsid w:val="00735EC7"/>
    <w:rsid w:val="00736A47"/>
    <w:rsid w:val="00736D10"/>
    <w:rsid w:val="00737FC3"/>
    <w:rsid w:val="00740546"/>
    <w:rsid w:val="00741E97"/>
    <w:rsid w:val="007425B8"/>
    <w:rsid w:val="007426A0"/>
    <w:rsid w:val="007427F0"/>
    <w:rsid w:val="00742DD4"/>
    <w:rsid w:val="00744343"/>
    <w:rsid w:val="00744731"/>
    <w:rsid w:val="00744904"/>
    <w:rsid w:val="00745AD9"/>
    <w:rsid w:val="00745D05"/>
    <w:rsid w:val="0075041B"/>
    <w:rsid w:val="00751529"/>
    <w:rsid w:val="0075188D"/>
    <w:rsid w:val="00752569"/>
    <w:rsid w:val="00752B1C"/>
    <w:rsid w:val="007532CF"/>
    <w:rsid w:val="00753577"/>
    <w:rsid w:val="00753CC4"/>
    <w:rsid w:val="00753DFF"/>
    <w:rsid w:val="007575A3"/>
    <w:rsid w:val="00757923"/>
    <w:rsid w:val="0076074B"/>
    <w:rsid w:val="00760BB5"/>
    <w:rsid w:val="0076165A"/>
    <w:rsid w:val="00761764"/>
    <w:rsid w:val="0076233A"/>
    <w:rsid w:val="00763B2A"/>
    <w:rsid w:val="00764503"/>
    <w:rsid w:val="0076457D"/>
    <w:rsid w:val="00765792"/>
    <w:rsid w:val="00765B25"/>
    <w:rsid w:val="00766693"/>
    <w:rsid w:val="0076671A"/>
    <w:rsid w:val="00767646"/>
    <w:rsid w:val="00767854"/>
    <w:rsid w:val="0077032D"/>
    <w:rsid w:val="007705E4"/>
    <w:rsid w:val="00770A24"/>
    <w:rsid w:val="00770E74"/>
    <w:rsid w:val="007711AC"/>
    <w:rsid w:val="0077214A"/>
    <w:rsid w:val="00772592"/>
    <w:rsid w:val="007737A2"/>
    <w:rsid w:val="00773F7A"/>
    <w:rsid w:val="0077427A"/>
    <w:rsid w:val="0077475E"/>
    <w:rsid w:val="007757D9"/>
    <w:rsid w:val="00775B15"/>
    <w:rsid w:val="00775EB5"/>
    <w:rsid w:val="00776080"/>
    <w:rsid w:val="00776A68"/>
    <w:rsid w:val="00776DB7"/>
    <w:rsid w:val="00777945"/>
    <w:rsid w:val="00777FF6"/>
    <w:rsid w:val="0078047E"/>
    <w:rsid w:val="007807C4"/>
    <w:rsid w:val="00780CC5"/>
    <w:rsid w:val="00780D4E"/>
    <w:rsid w:val="007821E1"/>
    <w:rsid w:val="00783D91"/>
    <w:rsid w:val="007850EA"/>
    <w:rsid w:val="007856BF"/>
    <w:rsid w:val="007869F3"/>
    <w:rsid w:val="00787605"/>
    <w:rsid w:val="00787B8A"/>
    <w:rsid w:val="007901F9"/>
    <w:rsid w:val="007906D0"/>
    <w:rsid w:val="00790F15"/>
    <w:rsid w:val="0079184B"/>
    <w:rsid w:val="0079285B"/>
    <w:rsid w:val="00792D43"/>
    <w:rsid w:val="00792D86"/>
    <w:rsid w:val="007945CE"/>
    <w:rsid w:val="00794CB0"/>
    <w:rsid w:val="00795A96"/>
    <w:rsid w:val="00796584"/>
    <w:rsid w:val="00797432"/>
    <w:rsid w:val="007A10CB"/>
    <w:rsid w:val="007A2553"/>
    <w:rsid w:val="007A2658"/>
    <w:rsid w:val="007A3552"/>
    <w:rsid w:val="007A3C97"/>
    <w:rsid w:val="007A57D6"/>
    <w:rsid w:val="007A5E93"/>
    <w:rsid w:val="007A5F35"/>
    <w:rsid w:val="007A6329"/>
    <w:rsid w:val="007A64F7"/>
    <w:rsid w:val="007A6DA8"/>
    <w:rsid w:val="007A70FB"/>
    <w:rsid w:val="007A71B7"/>
    <w:rsid w:val="007A79E5"/>
    <w:rsid w:val="007B02DD"/>
    <w:rsid w:val="007B0F29"/>
    <w:rsid w:val="007B0F79"/>
    <w:rsid w:val="007B1BE5"/>
    <w:rsid w:val="007B2066"/>
    <w:rsid w:val="007B2D58"/>
    <w:rsid w:val="007B343D"/>
    <w:rsid w:val="007B3952"/>
    <w:rsid w:val="007B3D44"/>
    <w:rsid w:val="007B5467"/>
    <w:rsid w:val="007B6082"/>
    <w:rsid w:val="007B6620"/>
    <w:rsid w:val="007B7168"/>
    <w:rsid w:val="007B78F8"/>
    <w:rsid w:val="007C1CF4"/>
    <w:rsid w:val="007C1CFE"/>
    <w:rsid w:val="007C1D86"/>
    <w:rsid w:val="007C24BD"/>
    <w:rsid w:val="007C29C6"/>
    <w:rsid w:val="007C2C09"/>
    <w:rsid w:val="007C3415"/>
    <w:rsid w:val="007C342C"/>
    <w:rsid w:val="007C4CF2"/>
    <w:rsid w:val="007C5190"/>
    <w:rsid w:val="007C714A"/>
    <w:rsid w:val="007C7742"/>
    <w:rsid w:val="007C7890"/>
    <w:rsid w:val="007D0495"/>
    <w:rsid w:val="007D0F59"/>
    <w:rsid w:val="007D1154"/>
    <w:rsid w:val="007D1C41"/>
    <w:rsid w:val="007D288E"/>
    <w:rsid w:val="007D3C08"/>
    <w:rsid w:val="007D3E37"/>
    <w:rsid w:val="007D3EA8"/>
    <w:rsid w:val="007D4B1A"/>
    <w:rsid w:val="007D4B6E"/>
    <w:rsid w:val="007D6514"/>
    <w:rsid w:val="007D693E"/>
    <w:rsid w:val="007D6F18"/>
    <w:rsid w:val="007E02FF"/>
    <w:rsid w:val="007E04E6"/>
    <w:rsid w:val="007E1A7A"/>
    <w:rsid w:val="007E1C46"/>
    <w:rsid w:val="007E2154"/>
    <w:rsid w:val="007E24E4"/>
    <w:rsid w:val="007E2A5C"/>
    <w:rsid w:val="007E30C4"/>
    <w:rsid w:val="007E478E"/>
    <w:rsid w:val="007E4E54"/>
    <w:rsid w:val="007E59C3"/>
    <w:rsid w:val="007E5D49"/>
    <w:rsid w:val="007E76F5"/>
    <w:rsid w:val="007F003A"/>
    <w:rsid w:val="007F0285"/>
    <w:rsid w:val="007F0B98"/>
    <w:rsid w:val="007F1043"/>
    <w:rsid w:val="007F2912"/>
    <w:rsid w:val="007F3283"/>
    <w:rsid w:val="007F46DB"/>
    <w:rsid w:val="007F54C8"/>
    <w:rsid w:val="007F577C"/>
    <w:rsid w:val="007F5A88"/>
    <w:rsid w:val="007F759C"/>
    <w:rsid w:val="007F7B32"/>
    <w:rsid w:val="0080039D"/>
    <w:rsid w:val="008006D3"/>
    <w:rsid w:val="0080214F"/>
    <w:rsid w:val="00804C56"/>
    <w:rsid w:val="008065F9"/>
    <w:rsid w:val="0080663A"/>
    <w:rsid w:val="00806BC1"/>
    <w:rsid w:val="00807671"/>
    <w:rsid w:val="00807E42"/>
    <w:rsid w:val="00807F4D"/>
    <w:rsid w:val="00811195"/>
    <w:rsid w:val="00811275"/>
    <w:rsid w:val="008118D7"/>
    <w:rsid w:val="0081216E"/>
    <w:rsid w:val="00812FD6"/>
    <w:rsid w:val="00813441"/>
    <w:rsid w:val="00813AE1"/>
    <w:rsid w:val="00814BF1"/>
    <w:rsid w:val="0081549F"/>
    <w:rsid w:val="0081591B"/>
    <w:rsid w:val="008162C5"/>
    <w:rsid w:val="008179C9"/>
    <w:rsid w:val="00817F42"/>
    <w:rsid w:val="00820AF5"/>
    <w:rsid w:val="00821D9D"/>
    <w:rsid w:val="008224BA"/>
    <w:rsid w:val="008228EA"/>
    <w:rsid w:val="008229DF"/>
    <w:rsid w:val="008229FA"/>
    <w:rsid w:val="0082333F"/>
    <w:rsid w:val="008234E7"/>
    <w:rsid w:val="00823CC8"/>
    <w:rsid w:val="00823DB3"/>
    <w:rsid w:val="008246E7"/>
    <w:rsid w:val="00824945"/>
    <w:rsid w:val="00825346"/>
    <w:rsid w:val="008265A7"/>
    <w:rsid w:val="00827167"/>
    <w:rsid w:val="008276C2"/>
    <w:rsid w:val="008279CA"/>
    <w:rsid w:val="00830258"/>
    <w:rsid w:val="008309AE"/>
    <w:rsid w:val="00831460"/>
    <w:rsid w:val="00831868"/>
    <w:rsid w:val="008321BA"/>
    <w:rsid w:val="0083289E"/>
    <w:rsid w:val="00832CEC"/>
    <w:rsid w:val="00832F9A"/>
    <w:rsid w:val="008331BC"/>
    <w:rsid w:val="008331EC"/>
    <w:rsid w:val="00833474"/>
    <w:rsid w:val="00833584"/>
    <w:rsid w:val="00833830"/>
    <w:rsid w:val="00833A5B"/>
    <w:rsid w:val="00833F19"/>
    <w:rsid w:val="00834037"/>
    <w:rsid w:val="00834762"/>
    <w:rsid w:val="008351A1"/>
    <w:rsid w:val="008356E8"/>
    <w:rsid w:val="0083656C"/>
    <w:rsid w:val="008365CB"/>
    <w:rsid w:val="00836BE8"/>
    <w:rsid w:val="00837CCD"/>
    <w:rsid w:val="008405C3"/>
    <w:rsid w:val="008411CA"/>
    <w:rsid w:val="008414C0"/>
    <w:rsid w:val="00841752"/>
    <w:rsid w:val="008420B5"/>
    <w:rsid w:val="008421CB"/>
    <w:rsid w:val="00842485"/>
    <w:rsid w:val="008425A7"/>
    <w:rsid w:val="00843555"/>
    <w:rsid w:val="00843776"/>
    <w:rsid w:val="00843AAA"/>
    <w:rsid w:val="00843AB3"/>
    <w:rsid w:val="00844299"/>
    <w:rsid w:val="0084442B"/>
    <w:rsid w:val="00844530"/>
    <w:rsid w:val="0084480B"/>
    <w:rsid w:val="008452A6"/>
    <w:rsid w:val="00845380"/>
    <w:rsid w:val="00845DDE"/>
    <w:rsid w:val="00846A36"/>
    <w:rsid w:val="00846A91"/>
    <w:rsid w:val="00846B29"/>
    <w:rsid w:val="0085056C"/>
    <w:rsid w:val="00851F42"/>
    <w:rsid w:val="008535CA"/>
    <w:rsid w:val="00854C08"/>
    <w:rsid w:val="00854C53"/>
    <w:rsid w:val="00854D39"/>
    <w:rsid w:val="008550A2"/>
    <w:rsid w:val="008556A9"/>
    <w:rsid w:val="00856479"/>
    <w:rsid w:val="00856A4C"/>
    <w:rsid w:val="00856ABA"/>
    <w:rsid w:val="00857400"/>
    <w:rsid w:val="00857874"/>
    <w:rsid w:val="00857CE6"/>
    <w:rsid w:val="00861E72"/>
    <w:rsid w:val="008627BC"/>
    <w:rsid w:val="00862EFD"/>
    <w:rsid w:val="00863E4E"/>
    <w:rsid w:val="008646DD"/>
    <w:rsid w:val="00866371"/>
    <w:rsid w:val="00866904"/>
    <w:rsid w:val="00866C73"/>
    <w:rsid w:val="00866C9B"/>
    <w:rsid w:val="008671EF"/>
    <w:rsid w:val="00867A0F"/>
    <w:rsid w:val="00870AB0"/>
    <w:rsid w:val="00870C1A"/>
    <w:rsid w:val="00870FA6"/>
    <w:rsid w:val="0087125B"/>
    <w:rsid w:val="00871CE7"/>
    <w:rsid w:val="00871DCA"/>
    <w:rsid w:val="0087222B"/>
    <w:rsid w:val="008731C4"/>
    <w:rsid w:val="0087348B"/>
    <w:rsid w:val="008753D3"/>
    <w:rsid w:val="008761B5"/>
    <w:rsid w:val="0087665F"/>
    <w:rsid w:val="00876B23"/>
    <w:rsid w:val="008772D8"/>
    <w:rsid w:val="00877313"/>
    <w:rsid w:val="008776F6"/>
    <w:rsid w:val="00877C2F"/>
    <w:rsid w:val="008804B5"/>
    <w:rsid w:val="00880C41"/>
    <w:rsid w:val="00881D2B"/>
    <w:rsid w:val="00881DCC"/>
    <w:rsid w:val="00881EB7"/>
    <w:rsid w:val="00883919"/>
    <w:rsid w:val="00883C06"/>
    <w:rsid w:val="00883DCC"/>
    <w:rsid w:val="00884F5E"/>
    <w:rsid w:val="008852C2"/>
    <w:rsid w:val="008856AA"/>
    <w:rsid w:val="00885837"/>
    <w:rsid w:val="00885EA5"/>
    <w:rsid w:val="0088658C"/>
    <w:rsid w:val="008874A8"/>
    <w:rsid w:val="008911E3"/>
    <w:rsid w:val="0089134D"/>
    <w:rsid w:val="00891917"/>
    <w:rsid w:val="00891C11"/>
    <w:rsid w:val="0089227D"/>
    <w:rsid w:val="008933C6"/>
    <w:rsid w:val="0089394B"/>
    <w:rsid w:val="0089452A"/>
    <w:rsid w:val="0089471F"/>
    <w:rsid w:val="008953EB"/>
    <w:rsid w:val="008965A6"/>
    <w:rsid w:val="008967ED"/>
    <w:rsid w:val="00897345"/>
    <w:rsid w:val="008974AA"/>
    <w:rsid w:val="00897CB4"/>
    <w:rsid w:val="008A0649"/>
    <w:rsid w:val="008A10D2"/>
    <w:rsid w:val="008A13EA"/>
    <w:rsid w:val="008A1EA1"/>
    <w:rsid w:val="008A22E7"/>
    <w:rsid w:val="008A28BB"/>
    <w:rsid w:val="008A2A68"/>
    <w:rsid w:val="008A2B4E"/>
    <w:rsid w:val="008A2DF8"/>
    <w:rsid w:val="008A2F10"/>
    <w:rsid w:val="008A4145"/>
    <w:rsid w:val="008A4DDA"/>
    <w:rsid w:val="008A5227"/>
    <w:rsid w:val="008A6AF6"/>
    <w:rsid w:val="008A772B"/>
    <w:rsid w:val="008A77F8"/>
    <w:rsid w:val="008A7885"/>
    <w:rsid w:val="008A7E10"/>
    <w:rsid w:val="008B01B9"/>
    <w:rsid w:val="008B0A4B"/>
    <w:rsid w:val="008B0E9E"/>
    <w:rsid w:val="008B2153"/>
    <w:rsid w:val="008B435B"/>
    <w:rsid w:val="008B48C0"/>
    <w:rsid w:val="008B4ACE"/>
    <w:rsid w:val="008B4DED"/>
    <w:rsid w:val="008B4ECB"/>
    <w:rsid w:val="008B5263"/>
    <w:rsid w:val="008B5E13"/>
    <w:rsid w:val="008B6B60"/>
    <w:rsid w:val="008B711E"/>
    <w:rsid w:val="008B7CE1"/>
    <w:rsid w:val="008C2445"/>
    <w:rsid w:val="008C3215"/>
    <w:rsid w:val="008C396B"/>
    <w:rsid w:val="008C3AE0"/>
    <w:rsid w:val="008C47E4"/>
    <w:rsid w:val="008C71AF"/>
    <w:rsid w:val="008C73ED"/>
    <w:rsid w:val="008D1BB6"/>
    <w:rsid w:val="008D22A4"/>
    <w:rsid w:val="008D4E91"/>
    <w:rsid w:val="008D5499"/>
    <w:rsid w:val="008D620C"/>
    <w:rsid w:val="008D65FE"/>
    <w:rsid w:val="008D6909"/>
    <w:rsid w:val="008D78C3"/>
    <w:rsid w:val="008D7DAF"/>
    <w:rsid w:val="008E0C25"/>
    <w:rsid w:val="008E3B18"/>
    <w:rsid w:val="008E487B"/>
    <w:rsid w:val="008E5CD9"/>
    <w:rsid w:val="008E6676"/>
    <w:rsid w:val="008E6FFA"/>
    <w:rsid w:val="008E7EBE"/>
    <w:rsid w:val="008F0C60"/>
    <w:rsid w:val="008F13E6"/>
    <w:rsid w:val="008F181B"/>
    <w:rsid w:val="008F2259"/>
    <w:rsid w:val="008F2357"/>
    <w:rsid w:val="008F422C"/>
    <w:rsid w:val="008F48E2"/>
    <w:rsid w:val="008F5FE0"/>
    <w:rsid w:val="008F6879"/>
    <w:rsid w:val="008F691C"/>
    <w:rsid w:val="009000D5"/>
    <w:rsid w:val="00900300"/>
    <w:rsid w:val="009003DC"/>
    <w:rsid w:val="0090080A"/>
    <w:rsid w:val="00900BC0"/>
    <w:rsid w:val="00900C6C"/>
    <w:rsid w:val="00900FAD"/>
    <w:rsid w:val="00901B42"/>
    <w:rsid w:val="00901D9E"/>
    <w:rsid w:val="00902DD3"/>
    <w:rsid w:val="00903CE0"/>
    <w:rsid w:val="00904163"/>
    <w:rsid w:val="00905195"/>
    <w:rsid w:val="00905D08"/>
    <w:rsid w:val="00906711"/>
    <w:rsid w:val="00906849"/>
    <w:rsid w:val="00906BF4"/>
    <w:rsid w:val="00907E90"/>
    <w:rsid w:val="00907EA7"/>
    <w:rsid w:val="00910506"/>
    <w:rsid w:val="00910B5D"/>
    <w:rsid w:val="0091183D"/>
    <w:rsid w:val="00912998"/>
    <w:rsid w:val="00912EF3"/>
    <w:rsid w:val="00913CC0"/>
    <w:rsid w:val="00913ED1"/>
    <w:rsid w:val="0091434D"/>
    <w:rsid w:val="009145AB"/>
    <w:rsid w:val="00914D70"/>
    <w:rsid w:val="009158DD"/>
    <w:rsid w:val="00917289"/>
    <w:rsid w:val="009213BA"/>
    <w:rsid w:val="00921564"/>
    <w:rsid w:val="00921E71"/>
    <w:rsid w:val="00922AA6"/>
    <w:rsid w:val="00922B66"/>
    <w:rsid w:val="00923AD2"/>
    <w:rsid w:val="009241C8"/>
    <w:rsid w:val="009243D9"/>
    <w:rsid w:val="00924741"/>
    <w:rsid w:val="00924FFE"/>
    <w:rsid w:val="00926F39"/>
    <w:rsid w:val="0093033A"/>
    <w:rsid w:val="00930AC3"/>
    <w:rsid w:val="009311F5"/>
    <w:rsid w:val="00932125"/>
    <w:rsid w:val="009321FD"/>
    <w:rsid w:val="00933985"/>
    <w:rsid w:val="0093434A"/>
    <w:rsid w:val="00934600"/>
    <w:rsid w:val="00934663"/>
    <w:rsid w:val="00935B47"/>
    <w:rsid w:val="00937362"/>
    <w:rsid w:val="009379EC"/>
    <w:rsid w:val="00937AF4"/>
    <w:rsid w:val="009428F1"/>
    <w:rsid w:val="009429A8"/>
    <w:rsid w:val="009444EB"/>
    <w:rsid w:val="00944510"/>
    <w:rsid w:val="0094454C"/>
    <w:rsid w:val="00944964"/>
    <w:rsid w:val="00945022"/>
    <w:rsid w:val="00945499"/>
    <w:rsid w:val="009455AC"/>
    <w:rsid w:val="0094601A"/>
    <w:rsid w:val="00946070"/>
    <w:rsid w:val="009468DA"/>
    <w:rsid w:val="00946FDE"/>
    <w:rsid w:val="00947708"/>
    <w:rsid w:val="00947AD4"/>
    <w:rsid w:val="00950C68"/>
    <w:rsid w:val="00951BE7"/>
    <w:rsid w:val="00952C23"/>
    <w:rsid w:val="00952F11"/>
    <w:rsid w:val="00954066"/>
    <w:rsid w:val="00955523"/>
    <w:rsid w:val="00955E76"/>
    <w:rsid w:val="009562EA"/>
    <w:rsid w:val="0095664A"/>
    <w:rsid w:val="009576F7"/>
    <w:rsid w:val="009611D0"/>
    <w:rsid w:val="00961544"/>
    <w:rsid w:val="0096254C"/>
    <w:rsid w:val="00962599"/>
    <w:rsid w:val="0096288A"/>
    <w:rsid w:val="00963202"/>
    <w:rsid w:val="009635F1"/>
    <w:rsid w:val="009637B2"/>
    <w:rsid w:val="00964D82"/>
    <w:rsid w:val="00965A8F"/>
    <w:rsid w:val="00967133"/>
    <w:rsid w:val="0096731C"/>
    <w:rsid w:val="009705C1"/>
    <w:rsid w:val="0097292F"/>
    <w:rsid w:val="00972A9D"/>
    <w:rsid w:val="00974069"/>
    <w:rsid w:val="009746DD"/>
    <w:rsid w:val="009747D6"/>
    <w:rsid w:val="00974B59"/>
    <w:rsid w:val="00974BC1"/>
    <w:rsid w:val="00975017"/>
    <w:rsid w:val="009750E2"/>
    <w:rsid w:val="00975F91"/>
    <w:rsid w:val="00976087"/>
    <w:rsid w:val="0097617C"/>
    <w:rsid w:val="0097682D"/>
    <w:rsid w:val="00976A4E"/>
    <w:rsid w:val="00977063"/>
    <w:rsid w:val="009773F4"/>
    <w:rsid w:val="00977FBA"/>
    <w:rsid w:val="00981A68"/>
    <w:rsid w:val="00981E5D"/>
    <w:rsid w:val="00983405"/>
    <w:rsid w:val="00983529"/>
    <w:rsid w:val="00983D1F"/>
    <w:rsid w:val="0098574E"/>
    <w:rsid w:val="00985A31"/>
    <w:rsid w:val="00986562"/>
    <w:rsid w:val="009867BD"/>
    <w:rsid w:val="00986F24"/>
    <w:rsid w:val="00986F2C"/>
    <w:rsid w:val="00987007"/>
    <w:rsid w:val="0098733B"/>
    <w:rsid w:val="00987620"/>
    <w:rsid w:val="00990A32"/>
    <w:rsid w:val="00992C6A"/>
    <w:rsid w:val="00993328"/>
    <w:rsid w:val="00994EEE"/>
    <w:rsid w:val="00995EC2"/>
    <w:rsid w:val="00997B66"/>
    <w:rsid w:val="00997D0A"/>
    <w:rsid w:val="009A161D"/>
    <w:rsid w:val="009A1D9E"/>
    <w:rsid w:val="009A239D"/>
    <w:rsid w:val="009A25E9"/>
    <w:rsid w:val="009A44A5"/>
    <w:rsid w:val="009A4638"/>
    <w:rsid w:val="009A5B36"/>
    <w:rsid w:val="009A60ED"/>
    <w:rsid w:val="009A7193"/>
    <w:rsid w:val="009A7D08"/>
    <w:rsid w:val="009A7E74"/>
    <w:rsid w:val="009B2900"/>
    <w:rsid w:val="009B48D5"/>
    <w:rsid w:val="009B5ACA"/>
    <w:rsid w:val="009B63A3"/>
    <w:rsid w:val="009B7B00"/>
    <w:rsid w:val="009C0437"/>
    <w:rsid w:val="009C1A41"/>
    <w:rsid w:val="009C1BFE"/>
    <w:rsid w:val="009C24A3"/>
    <w:rsid w:val="009C3346"/>
    <w:rsid w:val="009C3865"/>
    <w:rsid w:val="009C4482"/>
    <w:rsid w:val="009C6031"/>
    <w:rsid w:val="009C6131"/>
    <w:rsid w:val="009C7259"/>
    <w:rsid w:val="009D0316"/>
    <w:rsid w:val="009D1C71"/>
    <w:rsid w:val="009D2346"/>
    <w:rsid w:val="009D23A6"/>
    <w:rsid w:val="009D283C"/>
    <w:rsid w:val="009D2CA5"/>
    <w:rsid w:val="009D4355"/>
    <w:rsid w:val="009D44B4"/>
    <w:rsid w:val="009D4F39"/>
    <w:rsid w:val="009D5175"/>
    <w:rsid w:val="009D596C"/>
    <w:rsid w:val="009D5FE4"/>
    <w:rsid w:val="009D61F7"/>
    <w:rsid w:val="009D6292"/>
    <w:rsid w:val="009D6424"/>
    <w:rsid w:val="009D7768"/>
    <w:rsid w:val="009E0410"/>
    <w:rsid w:val="009E0DFA"/>
    <w:rsid w:val="009E19B6"/>
    <w:rsid w:val="009E2C6D"/>
    <w:rsid w:val="009E2DD9"/>
    <w:rsid w:val="009E343C"/>
    <w:rsid w:val="009E3B63"/>
    <w:rsid w:val="009E3EA4"/>
    <w:rsid w:val="009E40E6"/>
    <w:rsid w:val="009E4FF3"/>
    <w:rsid w:val="009E510D"/>
    <w:rsid w:val="009E5AB4"/>
    <w:rsid w:val="009E5AD0"/>
    <w:rsid w:val="009E6A8B"/>
    <w:rsid w:val="009E6B80"/>
    <w:rsid w:val="009E78B3"/>
    <w:rsid w:val="009E7C78"/>
    <w:rsid w:val="009F0CE9"/>
    <w:rsid w:val="009F15E2"/>
    <w:rsid w:val="009F1F1C"/>
    <w:rsid w:val="009F2070"/>
    <w:rsid w:val="009F2A65"/>
    <w:rsid w:val="009F2A85"/>
    <w:rsid w:val="009F2D93"/>
    <w:rsid w:val="009F470A"/>
    <w:rsid w:val="009F4B01"/>
    <w:rsid w:val="009F5D7C"/>
    <w:rsid w:val="009F65EF"/>
    <w:rsid w:val="009F6623"/>
    <w:rsid w:val="009F70E4"/>
    <w:rsid w:val="009F73B6"/>
    <w:rsid w:val="00A00360"/>
    <w:rsid w:val="00A00637"/>
    <w:rsid w:val="00A00AD5"/>
    <w:rsid w:val="00A024F9"/>
    <w:rsid w:val="00A0348D"/>
    <w:rsid w:val="00A035F8"/>
    <w:rsid w:val="00A0403D"/>
    <w:rsid w:val="00A04193"/>
    <w:rsid w:val="00A05487"/>
    <w:rsid w:val="00A057FF"/>
    <w:rsid w:val="00A06312"/>
    <w:rsid w:val="00A06A59"/>
    <w:rsid w:val="00A078FC"/>
    <w:rsid w:val="00A07F7B"/>
    <w:rsid w:val="00A10336"/>
    <w:rsid w:val="00A1074C"/>
    <w:rsid w:val="00A110F4"/>
    <w:rsid w:val="00A11851"/>
    <w:rsid w:val="00A13975"/>
    <w:rsid w:val="00A15373"/>
    <w:rsid w:val="00A15BDC"/>
    <w:rsid w:val="00A15CBD"/>
    <w:rsid w:val="00A16116"/>
    <w:rsid w:val="00A169F7"/>
    <w:rsid w:val="00A16FC6"/>
    <w:rsid w:val="00A17357"/>
    <w:rsid w:val="00A174E7"/>
    <w:rsid w:val="00A178E8"/>
    <w:rsid w:val="00A17B26"/>
    <w:rsid w:val="00A202E7"/>
    <w:rsid w:val="00A23904"/>
    <w:rsid w:val="00A23E35"/>
    <w:rsid w:val="00A241EF"/>
    <w:rsid w:val="00A2469F"/>
    <w:rsid w:val="00A24843"/>
    <w:rsid w:val="00A2590E"/>
    <w:rsid w:val="00A2696F"/>
    <w:rsid w:val="00A26A94"/>
    <w:rsid w:val="00A26D97"/>
    <w:rsid w:val="00A2704B"/>
    <w:rsid w:val="00A301C6"/>
    <w:rsid w:val="00A30B45"/>
    <w:rsid w:val="00A31492"/>
    <w:rsid w:val="00A31E58"/>
    <w:rsid w:val="00A32F7A"/>
    <w:rsid w:val="00A331BA"/>
    <w:rsid w:val="00A3328D"/>
    <w:rsid w:val="00A3356C"/>
    <w:rsid w:val="00A347F1"/>
    <w:rsid w:val="00A34A68"/>
    <w:rsid w:val="00A34F53"/>
    <w:rsid w:val="00A3577B"/>
    <w:rsid w:val="00A35807"/>
    <w:rsid w:val="00A3597A"/>
    <w:rsid w:val="00A36474"/>
    <w:rsid w:val="00A36669"/>
    <w:rsid w:val="00A36953"/>
    <w:rsid w:val="00A36D08"/>
    <w:rsid w:val="00A37C53"/>
    <w:rsid w:val="00A37D6D"/>
    <w:rsid w:val="00A403EB"/>
    <w:rsid w:val="00A411D1"/>
    <w:rsid w:val="00A411EF"/>
    <w:rsid w:val="00A42044"/>
    <w:rsid w:val="00A42335"/>
    <w:rsid w:val="00A426AA"/>
    <w:rsid w:val="00A428A6"/>
    <w:rsid w:val="00A43673"/>
    <w:rsid w:val="00A4374D"/>
    <w:rsid w:val="00A437F4"/>
    <w:rsid w:val="00A438FA"/>
    <w:rsid w:val="00A4472B"/>
    <w:rsid w:val="00A44A6C"/>
    <w:rsid w:val="00A44AAA"/>
    <w:rsid w:val="00A44D77"/>
    <w:rsid w:val="00A4514C"/>
    <w:rsid w:val="00A455D7"/>
    <w:rsid w:val="00A45888"/>
    <w:rsid w:val="00A46880"/>
    <w:rsid w:val="00A46C45"/>
    <w:rsid w:val="00A47D7E"/>
    <w:rsid w:val="00A5082F"/>
    <w:rsid w:val="00A5084E"/>
    <w:rsid w:val="00A50EB0"/>
    <w:rsid w:val="00A513A4"/>
    <w:rsid w:val="00A513B4"/>
    <w:rsid w:val="00A5198D"/>
    <w:rsid w:val="00A51A16"/>
    <w:rsid w:val="00A520F2"/>
    <w:rsid w:val="00A5271D"/>
    <w:rsid w:val="00A539C6"/>
    <w:rsid w:val="00A5470E"/>
    <w:rsid w:val="00A54BE8"/>
    <w:rsid w:val="00A553CF"/>
    <w:rsid w:val="00A55A00"/>
    <w:rsid w:val="00A5647F"/>
    <w:rsid w:val="00A57D40"/>
    <w:rsid w:val="00A600FC"/>
    <w:rsid w:val="00A608BD"/>
    <w:rsid w:val="00A6114E"/>
    <w:rsid w:val="00A61901"/>
    <w:rsid w:val="00A62A60"/>
    <w:rsid w:val="00A6522B"/>
    <w:rsid w:val="00A65BEB"/>
    <w:rsid w:val="00A67DF1"/>
    <w:rsid w:val="00A706A7"/>
    <w:rsid w:val="00A70B2D"/>
    <w:rsid w:val="00A71C5A"/>
    <w:rsid w:val="00A72E3B"/>
    <w:rsid w:val="00A73F59"/>
    <w:rsid w:val="00A745E6"/>
    <w:rsid w:val="00A80547"/>
    <w:rsid w:val="00A80ABF"/>
    <w:rsid w:val="00A80C9C"/>
    <w:rsid w:val="00A80D18"/>
    <w:rsid w:val="00A80FD0"/>
    <w:rsid w:val="00A813EA"/>
    <w:rsid w:val="00A814DC"/>
    <w:rsid w:val="00A82332"/>
    <w:rsid w:val="00A824E9"/>
    <w:rsid w:val="00A82570"/>
    <w:rsid w:val="00A83BD6"/>
    <w:rsid w:val="00A83C9E"/>
    <w:rsid w:val="00A84B9D"/>
    <w:rsid w:val="00A85144"/>
    <w:rsid w:val="00A8588F"/>
    <w:rsid w:val="00A86358"/>
    <w:rsid w:val="00A86CC8"/>
    <w:rsid w:val="00A90A1C"/>
    <w:rsid w:val="00A90ED4"/>
    <w:rsid w:val="00A92148"/>
    <w:rsid w:val="00A92198"/>
    <w:rsid w:val="00A92548"/>
    <w:rsid w:val="00A927D4"/>
    <w:rsid w:val="00A92E2D"/>
    <w:rsid w:val="00A934C3"/>
    <w:rsid w:val="00A93D72"/>
    <w:rsid w:val="00A95850"/>
    <w:rsid w:val="00A96CC3"/>
    <w:rsid w:val="00A96F7E"/>
    <w:rsid w:val="00A978FA"/>
    <w:rsid w:val="00A97FB9"/>
    <w:rsid w:val="00AA003C"/>
    <w:rsid w:val="00AA0060"/>
    <w:rsid w:val="00AA00CD"/>
    <w:rsid w:val="00AA0109"/>
    <w:rsid w:val="00AA09FB"/>
    <w:rsid w:val="00AA235D"/>
    <w:rsid w:val="00AA33D3"/>
    <w:rsid w:val="00AA558D"/>
    <w:rsid w:val="00AA7A87"/>
    <w:rsid w:val="00AA7A98"/>
    <w:rsid w:val="00AA7C81"/>
    <w:rsid w:val="00AB1654"/>
    <w:rsid w:val="00AB268A"/>
    <w:rsid w:val="00AB2E8F"/>
    <w:rsid w:val="00AB3066"/>
    <w:rsid w:val="00AB353D"/>
    <w:rsid w:val="00AB3C22"/>
    <w:rsid w:val="00AB4577"/>
    <w:rsid w:val="00AB5CB4"/>
    <w:rsid w:val="00AB7C38"/>
    <w:rsid w:val="00AB7F1F"/>
    <w:rsid w:val="00AC0AF4"/>
    <w:rsid w:val="00AC1511"/>
    <w:rsid w:val="00AC2355"/>
    <w:rsid w:val="00AC23D1"/>
    <w:rsid w:val="00AC2E79"/>
    <w:rsid w:val="00AC38C2"/>
    <w:rsid w:val="00AC3931"/>
    <w:rsid w:val="00AC496A"/>
    <w:rsid w:val="00AC498B"/>
    <w:rsid w:val="00AC5ECB"/>
    <w:rsid w:val="00AC633F"/>
    <w:rsid w:val="00AC687E"/>
    <w:rsid w:val="00AC6928"/>
    <w:rsid w:val="00AC6FCA"/>
    <w:rsid w:val="00AC7303"/>
    <w:rsid w:val="00AD067B"/>
    <w:rsid w:val="00AD0C4D"/>
    <w:rsid w:val="00AD0ECA"/>
    <w:rsid w:val="00AD14AB"/>
    <w:rsid w:val="00AD1DB9"/>
    <w:rsid w:val="00AD31DA"/>
    <w:rsid w:val="00AD35FB"/>
    <w:rsid w:val="00AD3907"/>
    <w:rsid w:val="00AD39E5"/>
    <w:rsid w:val="00AD3E42"/>
    <w:rsid w:val="00AD4023"/>
    <w:rsid w:val="00AD4270"/>
    <w:rsid w:val="00AD4E1F"/>
    <w:rsid w:val="00AD50AF"/>
    <w:rsid w:val="00AD51F3"/>
    <w:rsid w:val="00AD5E9D"/>
    <w:rsid w:val="00AD6E84"/>
    <w:rsid w:val="00AD7455"/>
    <w:rsid w:val="00AD7927"/>
    <w:rsid w:val="00AD7BE2"/>
    <w:rsid w:val="00AE01B8"/>
    <w:rsid w:val="00AE044E"/>
    <w:rsid w:val="00AE0AAB"/>
    <w:rsid w:val="00AE0F5A"/>
    <w:rsid w:val="00AE13C8"/>
    <w:rsid w:val="00AE266E"/>
    <w:rsid w:val="00AE3734"/>
    <w:rsid w:val="00AE415D"/>
    <w:rsid w:val="00AE4308"/>
    <w:rsid w:val="00AE4716"/>
    <w:rsid w:val="00AE4B12"/>
    <w:rsid w:val="00AE4BEC"/>
    <w:rsid w:val="00AE5289"/>
    <w:rsid w:val="00AE71D5"/>
    <w:rsid w:val="00AE7832"/>
    <w:rsid w:val="00AF17FE"/>
    <w:rsid w:val="00AF2246"/>
    <w:rsid w:val="00AF229A"/>
    <w:rsid w:val="00AF2452"/>
    <w:rsid w:val="00AF309C"/>
    <w:rsid w:val="00AF46A1"/>
    <w:rsid w:val="00AF4D9A"/>
    <w:rsid w:val="00AF531A"/>
    <w:rsid w:val="00AF6291"/>
    <w:rsid w:val="00AF6E4D"/>
    <w:rsid w:val="00AF7B70"/>
    <w:rsid w:val="00AF7F3C"/>
    <w:rsid w:val="00B016B4"/>
    <w:rsid w:val="00B02E2D"/>
    <w:rsid w:val="00B03133"/>
    <w:rsid w:val="00B03896"/>
    <w:rsid w:val="00B0443B"/>
    <w:rsid w:val="00B04FCD"/>
    <w:rsid w:val="00B05613"/>
    <w:rsid w:val="00B056ED"/>
    <w:rsid w:val="00B0594A"/>
    <w:rsid w:val="00B05CE7"/>
    <w:rsid w:val="00B06844"/>
    <w:rsid w:val="00B06FB9"/>
    <w:rsid w:val="00B11231"/>
    <w:rsid w:val="00B118CB"/>
    <w:rsid w:val="00B125CD"/>
    <w:rsid w:val="00B12E15"/>
    <w:rsid w:val="00B1382E"/>
    <w:rsid w:val="00B14053"/>
    <w:rsid w:val="00B15474"/>
    <w:rsid w:val="00B157A4"/>
    <w:rsid w:val="00B16471"/>
    <w:rsid w:val="00B16FF7"/>
    <w:rsid w:val="00B17D1A"/>
    <w:rsid w:val="00B20FF1"/>
    <w:rsid w:val="00B21287"/>
    <w:rsid w:val="00B217D2"/>
    <w:rsid w:val="00B219C4"/>
    <w:rsid w:val="00B22DE2"/>
    <w:rsid w:val="00B2322A"/>
    <w:rsid w:val="00B236E1"/>
    <w:rsid w:val="00B241AD"/>
    <w:rsid w:val="00B24630"/>
    <w:rsid w:val="00B246BA"/>
    <w:rsid w:val="00B24743"/>
    <w:rsid w:val="00B24C34"/>
    <w:rsid w:val="00B25056"/>
    <w:rsid w:val="00B2546C"/>
    <w:rsid w:val="00B25874"/>
    <w:rsid w:val="00B2652F"/>
    <w:rsid w:val="00B2693B"/>
    <w:rsid w:val="00B26C83"/>
    <w:rsid w:val="00B26E7A"/>
    <w:rsid w:val="00B27168"/>
    <w:rsid w:val="00B308ED"/>
    <w:rsid w:val="00B30B8B"/>
    <w:rsid w:val="00B32B40"/>
    <w:rsid w:val="00B337CD"/>
    <w:rsid w:val="00B34430"/>
    <w:rsid w:val="00B35E0E"/>
    <w:rsid w:val="00B363C6"/>
    <w:rsid w:val="00B367B6"/>
    <w:rsid w:val="00B377CD"/>
    <w:rsid w:val="00B37940"/>
    <w:rsid w:val="00B37E03"/>
    <w:rsid w:val="00B40914"/>
    <w:rsid w:val="00B413BA"/>
    <w:rsid w:val="00B4202D"/>
    <w:rsid w:val="00B4291C"/>
    <w:rsid w:val="00B437DC"/>
    <w:rsid w:val="00B446B9"/>
    <w:rsid w:val="00B45DC9"/>
    <w:rsid w:val="00B45F72"/>
    <w:rsid w:val="00B464F8"/>
    <w:rsid w:val="00B46E8D"/>
    <w:rsid w:val="00B4707A"/>
    <w:rsid w:val="00B476B2"/>
    <w:rsid w:val="00B50368"/>
    <w:rsid w:val="00B51F6F"/>
    <w:rsid w:val="00B529EC"/>
    <w:rsid w:val="00B53027"/>
    <w:rsid w:val="00B54DD9"/>
    <w:rsid w:val="00B555F1"/>
    <w:rsid w:val="00B55F17"/>
    <w:rsid w:val="00B55F44"/>
    <w:rsid w:val="00B578C6"/>
    <w:rsid w:val="00B57A74"/>
    <w:rsid w:val="00B60CD9"/>
    <w:rsid w:val="00B6174E"/>
    <w:rsid w:val="00B625F6"/>
    <w:rsid w:val="00B62705"/>
    <w:rsid w:val="00B62845"/>
    <w:rsid w:val="00B62972"/>
    <w:rsid w:val="00B62F66"/>
    <w:rsid w:val="00B64961"/>
    <w:rsid w:val="00B64B20"/>
    <w:rsid w:val="00B64F5C"/>
    <w:rsid w:val="00B65111"/>
    <w:rsid w:val="00B6578B"/>
    <w:rsid w:val="00B659D3"/>
    <w:rsid w:val="00B65B9D"/>
    <w:rsid w:val="00B65F04"/>
    <w:rsid w:val="00B660C4"/>
    <w:rsid w:val="00B7051C"/>
    <w:rsid w:val="00B70888"/>
    <w:rsid w:val="00B70BA3"/>
    <w:rsid w:val="00B719CA"/>
    <w:rsid w:val="00B71C02"/>
    <w:rsid w:val="00B71EBE"/>
    <w:rsid w:val="00B72600"/>
    <w:rsid w:val="00B72B6D"/>
    <w:rsid w:val="00B73233"/>
    <w:rsid w:val="00B7324A"/>
    <w:rsid w:val="00B7334F"/>
    <w:rsid w:val="00B73FDD"/>
    <w:rsid w:val="00B741E4"/>
    <w:rsid w:val="00B747E2"/>
    <w:rsid w:val="00B750B7"/>
    <w:rsid w:val="00B75753"/>
    <w:rsid w:val="00B7638E"/>
    <w:rsid w:val="00B800F1"/>
    <w:rsid w:val="00B804A6"/>
    <w:rsid w:val="00B80A41"/>
    <w:rsid w:val="00B81222"/>
    <w:rsid w:val="00B81B07"/>
    <w:rsid w:val="00B82A97"/>
    <w:rsid w:val="00B835F1"/>
    <w:rsid w:val="00B8444E"/>
    <w:rsid w:val="00B85332"/>
    <w:rsid w:val="00B853E4"/>
    <w:rsid w:val="00B85E6D"/>
    <w:rsid w:val="00B86358"/>
    <w:rsid w:val="00B8676D"/>
    <w:rsid w:val="00B870B3"/>
    <w:rsid w:val="00B9010E"/>
    <w:rsid w:val="00B924B1"/>
    <w:rsid w:val="00B92A3C"/>
    <w:rsid w:val="00B930DB"/>
    <w:rsid w:val="00B93DAE"/>
    <w:rsid w:val="00B94426"/>
    <w:rsid w:val="00B95E26"/>
    <w:rsid w:val="00B96898"/>
    <w:rsid w:val="00B96DE5"/>
    <w:rsid w:val="00B97447"/>
    <w:rsid w:val="00B976A3"/>
    <w:rsid w:val="00BA0FFC"/>
    <w:rsid w:val="00BA1926"/>
    <w:rsid w:val="00BA1B94"/>
    <w:rsid w:val="00BA1EFB"/>
    <w:rsid w:val="00BA327D"/>
    <w:rsid w:val="00BA37FA"/>
    <w:rsid w:val="00BA3B4D"/>
    <w:rsid w:val="00BA4469"/>
    <w:rsid w:val="00BA5414"/>
    <w:rsid w:val="00BA585C"/>
    <w:rsid w:val="00BA61B5"/>
    <w:rsid w:val="00BA6DDE"/>
    <w:rsid w:val="00BA719F"/>
    <w:rsid w:val="00BA74F6"/>
    <w:rsid w:val="00BA7979"/>
    <w:rsid w:val="00BB0FF5"/>
    <w:rsid w:val="00BB1F7B"/>
    <w:rsid w:val="00BB2B8F"/>
    <w:rsid w:val="00BB3211"/>
    <w:rsid w:val="00BB36A0"/>
    <w:rsid w:val="00BB4148"/>
    <w:rsid w:val="00BB42CF"/>
    <w:rsid w:val="00BB5B1D"/>
    <w:rsid w:val="00BB5C45"/>
    <w:rsid w:val="00BB5D29"/>
    <w:rsid w:val="00BB718F"/>
    <w:rsid w:val="00BC0F4D"/>
    <w:rsid w:val="00BC1345"/>
    <w:rsid w:val="00BC15D4"/>
    <w:rsid w:val="00BC18FD"/>
    <w:rsid w:val="00BC288B"/>
    <w:rsid w:val="00BC2904"/>
    <w:rsid w:val="00BC2E07"/>
    <w:rsid w:val="00BC308D"/>
    <w:rsid w:val="00BC3E77"/>
    <w:rsid w:val="00BC4D51"/>
    <w:rsid w:val="00BC57BD"/>
    <w:rsid w:val="00BC6AFD"/>
    <w:rsid w:val="00BD006A"/>
    <w:rsid w:val="00BD1288"/>
    <w:rsid w:val="00BD168D"/>
    <w:rsid w:val="00BD21D8"/>
    <w:rsid w:val="00BD2262"/>
    <w:rsid w:val="00BD226F"/>
    <w:rsid w:val="00BD23CA"/>
    <w:rsid w:val="00BD27CA"/>
    <w:rsid w:val="00BD32D7"/>
    <w:rsid w:val="00BD3960"/>
    <w:rsid w:val="00BD3D1C"/>
    <w:rsid w:val="00BD3FBD"/>
    <w:rsid w:val="00BD40A0"/>
    <w:rsid w:val="00BD56A5"/>
    <w:rsid w:val="00BD7E86"/>
    <w:rsid w:val="00BE02A6"/>
    <w:rsid w:val="00BE0926"/>
    <w:rsid w:val="00BE0B76"/>
    <w:rsid w:val="00BE1597"/>
    <w:rsid w:val="00BE1B76"/>
    <w:rsid w:val="00BE1BBD"/>
    <w:rsid w:val="00BE1BC2"/>
    <w:rsid w:val="00BE3F31"/>
    <w:rsid w:val="00BE4286"/>
    <w:rsid w:val="00BE6108"/>
    <w:rsid w:val="00BE652E"/>
    <w:rsid w:val="00BE65DE"/>
    <w:rsid w:val="00BE6712"/>
    <w:rsid w:val="00BE6BF5"/>
    <w:rsid w:val="00BE76A7"/>
    <w:rsid w:val="00BE771B"/>
    <w:rsid w:val="00BE77AC"/>
    <w:rsid w:val="00BE7FEC"/>
    <w:rsid w:val="00BF0F34"/>
    <w:rsid w:val="00BF1005"/>
    <w:rsid w:val="00BF14D3"/>
    <w:rsid w:val="00BF1BEA"/>
    <w:rsid w:val="00BF2017"/>
    <w:rsid w:val="00BF20BE"/>
    <w:rsid w:val="00BF23AF"/>
    <w:rsid w:val="00BF242B"/>
    <w:rsid w:val="00BF2611"/>
    <w:rsid w:val="00BF3159"/>
    <w:rsid w:val="00BF3860"/>
    <w:rsid w:val="00BF3C50"/>
    <w:rsid w:val="00BF6113"/>
    <w:rsid w:val="00BF7FFA"/>
    <w:rsid w:val="00C01459"/>
    <w:rsid w:val="00C014CF"/>
    <w:rsid w:val="00C01CDA"/>
    <w:rsid w:val="00C027FA"/>
    <w:rsid w:val="00C04194"/>
    <w:rsid w:val="00C04A1C"/>
    <w:rsid w:val="00C06AF1"/>
    <w:rsid w:val="00C06BF2"/>
    <w:rsid w:val="00C07168"/>
    <w:rsid w:val="00C1005E"/>
    <w:rsid w:val="00C10EDB"/>
    <w:rsid w:val="00C1119E"/>
    <w:rsid w:val="00C111A5"/>
    <w:rsid w:val="00C11363"/>
    <w:rsid w:val="00C12681"/>
    <w:rsid w:val="00C12B4C"/>
    <w:rsid w:val="00C1315C"/>
    <w:rsid w:val="00C143FB"/>
    <w:rsid w:val="00C14F2C"/>
    <w:rsid w:val="00C162B7"/>
    <w:rsid w:val="00C1652C"/>
    <w:rsid w:val="00C16BD3"/>
    <w:rsid w:val="00C16CCC"/>
    <w:rsid w:val="00C16CF0"/>
    <w:rsid w:val="00C17F22"/>
    <w:rsid w:val="00C20669"/>
    <w:rsid w:val="00C2134D"/>
    <w:rsid w:val="00C22387"/>
    <w:rsid w:val="00C22560"/>
    <w:rsid w:val="00C22DD3"/>
    <w:rsid w:val="00C234FC"/>
    <w:rsid w:val="00C23990"/>
    <w:rsid w:val="00C23F9D"/>
    <w:rsid w:val="00C24AB8"/>
    <w:rsid w:val="00C24E9B"/>
    <w:rsid w:val="00C25BA1"/>
    <w:rsid w:val="00C25E31"/>
    <w:rsid w:val="00C26FC7"/>
    <w:rsid w:val="00C2711B"/>
    <w:rsid w:val="00C27410"/>
    <w:rsid w:val="00C275CA"/>
    <w:rsid w:val="00C27C21"/>
    <w:rsid w:val="00C306BC"/>
    <w:rsid w:val="00C30E3B"/>
    <w:rsid w:val="00C3152D"/>
    <w:rsid w:val="00C315DA"/>
    <w:rsid w:val="00C31B97"/>
    <w:rsid w:val="00C33226"/>
    <w:rsid w:val="00C33286"/>
    <w:rsid w:val="00C3392A"/>
    <w:rsid w:val="00C339F8"/>
    <w:rsid w:val="00C3484E"/>
    <w:rsid w:val="00C34964"/>
    <w:rsid w:val="00C35260"/>
    <w:rsid w:val="00C36151"/>
    <w:rsid w:val="00C372F0"/>
    <w:rsid w:val="00C373AD"/>
    <w:rsid w:val="00C3743F"/>
    <w:rsid w:val="00C3744B"/>
    <w:rsid w:val="00C37EC3"/>
    <w:rsid w:val="00C402C2"/>
    <w:rsid w:val="00C40364"/>
    <w:rsid w:val="00C40516"/>
    <w:rsid w:val="00C4080C"/>
    <w:rsid w:val="00C41FF0"/>
    <w:rsid w:val="00C425FC"/>
    <w:rsid w:val="00C42ED1"/>
    <w:rsid w:val="00C43928"/>
    <w:rsid w:val="00C43EAA"/>
    <w:rsid w:val="00C44354"/>
    <w:rsid w:val="00C448B8"/>
    <w:rsid w:val="00C44F47"/>
    <w:rsid w:val="00C45BF0"/>
    <w:rsid w:val="00C45E5B"/>
    <w:rsid w:val="00C46AE2"/>
    <w:rsid w:val="00C4758B"/>
    <w:rsid w:val="00C47BF8"/>
    <w:rsid w:val="00C500F3"/>
    <w:rsid w:val="00C51F73"/>
    <w:rsid w:val="00C5422E"/>
    <w:rsid w:val="00C54591"/>
    <w:rsid w:val="00C54869"/>
    <w:rsid w:val="00C55306"/>
    <w:rsid w:val="00C55B3E"/>
    <w:rsid w:val="00C55F04"/>
    <w:rsid w:val="00C55F86"/>
    <w:rsid w:val="00C56246"/>
    <w:rsid w:val="00C562FF"/>
    <w:rsid w:val="00C56465"/>
    <w:rsid w:val="00C565F7"/>
    <w:rsid w:val="00C5699A"/>
    <w:rsid w:val="00C56BD2"/>
    <w:rsid w:val="00C56CDE"/>
    <w:rsid w:val="00C573B7"/>
    <w:rsid w:val="00C57C08"/>
    <w:rsid w:val="00C57D3D"/>
    <w:rsid w:val="00C57DB2"/>
    <w:rsid w:val="00C6038C"/>
    <w:rsid w:val="00C60665"/>
    <w:rsid w:val="00C626DB"/>
    <w:rsid w:val="00C62AE8"/>
    <w:rsid w:val="00C62DF6"/>
    <w:rsid w:val="00C63484"/>
    <w:rsid w:val="00C639CF"/>
    <w:rsid w:val="00C63DEE"/>
    <w:rsid w:val="00C640AE"/>
    <w:rsid w:val="00C644DE"/>
    <w:rsid w:val="00C64A17"/>
    <w:rsid w:val="00C64CAD"/>
    <w:rsid w:val="00C64F7A"/>
    <w:rsid w:val="00C654B6"/>
    <w:rsid w:val="00C65BE4"/>
    <w:rsid w:val="00C6606D"/>
    <w:rsid w:val="00C6696A"/>
    <w:rsid w:val="00C66DAE"/>
    <w:rsid w:val="00C66EEB"/>
    <w:rsid w:val="00C67341"/>
    <w:rsid w:val="00C673F8"/>
    <w:rsid w:val="00C678F7"/>
    <w:rsid w:val="00C70654"/>
    <w:rsid w:val="00C71BE7"/>
    <w:rsid w:val="00C721D3"/>
    <w:rsid w:val="00C735B0"/>
    <w:rsid w:val="00C73BFD"/>
    <w:rsid w:val="00C74759"/>
    <w:rsid w:val="00C7594B"/>
    <w:rsid w:val="00C76165"/>
    <w:rsid w:val="00C761A9"/>
    <w:rsid w:val="00C7692E"/>
    <w:rsid w:val="00C77028"/>
    <w:rsid w:val="00C77962"/>
    <w:rsid w:val="00C77DC8"/>
    <w:rsid w:val="00C808E5"/>
    <w:rsid w:val="00C809A8"/>
    <w:rsid w:val="00C81F47"/>
    <w:rsid w:val="00C82256"/>
    <w:rsid w:val="00C827D8"/>
    <w:rsid w:val="00C83770"/>
    <w:rsid w:val="00C83D8D"/>
    <w:rsid w:val="00C84405"/>
    <w:rsid w:val="00C84C46"/>
    <w:rsid w:val="00C84FD9"/>
    <w:rsid w:val="00C8560F"/>
    <w:rsid w:val="00C859B1"/>
    <w:rsid w:val="00C85A82"/>
    <w:rsid w:val="00C861C7"/>
    <w:rsid w:val="00C864C1"/>
    <w:rsid w:val="00C86819"/>
    <w:rsid w:val="00C86C1E"/>
    <w:rsid w:val="00C91655"/>
    <w:rsid w:val="00C91B45"/>
    <w:rsid w:val="00C92A5E"/>
    <w:rsid w:val="00C942A6"/>
    <w:rsid w:val="00C94532"/>
    <w:rsid w:val="00C9522B"/>
    <w:rsid w:val="00C9650C"/>
    <w:rsid w:val="00C969F0"/>
    <w:rsid w:val="00C970D0"/>
    <w:rsid w:val="00C97BB8"/>
    <w:rsid w:val="00C97CDB"/>
    <w:rsid w:val="00C97EB2"/>
    <w:rsid w:val="00C97FFC"/>
    <w:rsid w:val="00CA0393"/>
    <w:rsid w:val="00CA114C"/>
    <w:rsid w:val="00CA16A4"/>
    <w:rsid w:val="00CA1A6C"/>
    <w:rsid w:val="00CA2060"/>
    <w:rsid w:val="00CA24B4"/>
    <w:rsid w:val="00CA300B"/>
    <w:rsid w:val="00CA380C"/>
    <w:rsid w:val="00CA44B1"/>
    <w:rsid w:val="00CA484D"/>
    <w:rsid w:val="00CA602B"/>
    <w:rsid w:val="00CA7E59"/>
    <w:rsid w:val="00CB0A33"/>
    <w:rsid w:val="00CB16BD"/>
    <w:rsid w:val="00CB1A7D"/>
    <w:rsid w:val="00CB283B"/>
    <w:rsid w:val="00CB39E1"/>
    <w:rsid w:val="00CB39F3"/>
    <w:rsid w:val="00CB3EC0"/>
    <w:rsid w:val="00CB41CB"/>
    <w:rsid w:val="00CB5F2C"/>
    <w:rsid w:val="00CB693E"/>
    <w:rsid w:val="00CB6E79"/>
    <w:rsid w:val="00CB73D6"/>
    <w:rsid w:val="00CB7434"/>
    <w:rsid w:val="00CC0791"/>
    <w:rsid w:val="00CC0883"/>
    <w:rsid w:val="00CC0885"/>
    <w:rsid w:val="00CC141B"/>
    <w:rsid w:val="00CC170F"/>
    <w:rsid w:val="00CC26A1"/>
    <w:rsid w:val="00CC2A34"/>
    <w:rsid w:val="00CC2A8E"/>
    <w:rsid w:val="00CC2C35"/>
    <w:rsid w:val="00CC3448"/>
    <w:rsid w:val="00CC668B"/>
    <w:rsid w:val="00CC6894"/>
    <w:rsid w:val="00CC6AB1"/>
    <w:rsid w:val="00CC6B0C"/>
    <w:rsid w:val="00CC76E0"/>
    <w:rsid w:val="00CC7CC2"/>
    <w:rsid w:val="00CD0037"/>
    <w:rsid w:val="00CD026C"/>
    <w:rsid w:val="00CD0E29"/>
    <w:rsid w:val="00CD4B54"/>
    <w:rsid w:val="00CD4B57"/>
    <w:rsid w:val="00CD50A4"/>
    <w:rsid w:val="00CD5CC6"/>
    <w:rsid w:val="00CD6A09"/>
    <w:rsid w:val="00CD7163"/>
    <w:rsid w:val="00CE041A"/>
    <w:rsid w:val="00CE0AF3"/>
    <w:rsid w:val="00CE22B4"/>
    <w:rsid w:val="00CE34BA"/>
    <w:rsid w:val="00CE4EA7"/>
    <w:rsid w:val="00CE51E5"/>
    <w:rsid w:val="00CE56A8"/>
    <w:rsid w:val="00CE57F4"/>
    <w:rsid w:val="00CE5C7F"/>
    <w:rsid w:val="00CE5CF3"/>
    <w:rsid w:val="00CE691A"/>
    <w:rsid w:val="00CE78C1"/>
    <w:rsid w:val="00CF06BD"/>
    <w:rsid w:val="00CF1292"/>
    <w:rsid w:val="00CF230B"/>
    <w:rsid w:val="00CF34BB"/>
    <w:rsid w:val="00CF3568"/>
    <w:rsid w:val="00CF383B"/>
    <w:rsid w:val="00CF3FE1"/>
    <w:rsid w:val="00CF43CF"/>
    <w:rsid w:val="00CF4B4D"/>
    <w:rsid w:val="00CF4BAB"/>
    <w:rsid w:val="00CF563E"/>
    <w:rsid w:val="00CF5D70"/>
    <w:rsid w:val="00CF5D84"/>
    <w:rsid w:val="00CF6B8B"/>
    <w:rsid w:val="00CF6B91"/>
    <w:rsid w:val="00CF70F7"/>
    <w:rsid w:val="00D0031F"/>
    <w:rsid w:val="00D00370"/>
    <w:rsid w:val="00D01009"/>
    <w:rsid w:val="00D02EF4"/>
    <w:rsid w:val="00D04A56"/>
    <w:rsid w:val="00D04CAB"/>
    <w:rsid w:val="00D0545E"/>
    <w:rsid w:val="00D06CB2"/>
    <w:rsid w:val="00D06F38"/>
    <w:rsid w:val="00D074ED"/>
    <w:rsid w:val="00D106D4"/>
    <w:rsid w:val="00D10A71"/>
    <w:rsid w:val="00D110EC"/>
    <w:rsid w:val="00D1116A"/>
    <w:rsid w:val="00D11E81"/>
    <w:rsid w:val="00D11F53"/>
    <w:rsid w:val="00D12F8C"/>
    <w:rsid w:val="00D13162"/>
    <w:rsid w:val="00D1447D"/>
    <w:rsid w:val="00D151B2"/>
    <w:rsid w:val="00D161CB"/>
    <w:rsid w:val="00D16537"/>
    <w:rsid w:val="00D17436"/>
    <w:rsid w:val="00D20395"/>
    <w:rsid w:val="00D20EC1"/>
    <w:rsid w:val="00D21BC6"/>
    <w:rsid w:val="00D21E9A"/>
    <w:rsid w:val="00D22363"/>
    <w:rsid w:val="00D2294D"/>
    <w:rsid w:val="00D2295A"/>
    <w:rsid w:val="00D2310B"/>
    <w:rsid w:val="00D23537"/>
    <w:rsid w:val="00D23C93"/>
    <w:rsid w:val="00D2446A"/>
    <w:rsid w:val="00D2452D"/>
    <w:rsid w:val="00D24E14"/>
    <w:rsid w:val="00D25162"/>
    <w:rsid w:val="00D2575B"/>
    <w:rsid w:val="00D265EB"/>
    <w:rsid w:val="00D26746"/>
    <w:rsid w:val="00D26EC3"/>
    <w:rsid w:val="00D27363"/>
    <w:rsid w:val="00D2773F"/>
    <w:rsid w:val="00D30BD6"/>
    <w:rsid w:val="00D311FC"/>
    <w:rsid w:val="00D32014"/>
    <w:rsid w:val="00D32588"/>
    <w:rsid w:val="00D32951"/>
    <w:rsid w:val="00D32C43"/>
    <w:rsid w:val="00D33544"/>
    <w:rsid w:val="00D33827"/>
    <w:rsid w:val="00D33FB4"/>
    <w:rsid w:val="00D35582"/>
    <w:rsid w:val="00D3603E"/>
    <w:rsid w:val="00D3725A"/>
    <w:rsid w:val="00D4116C"/>
    <w:rsid w:val="00D41A7C"/>
    <w:rsid w:val="00D425BE"/>
    <w:rsid w:val="00D4324D"/>
    <w:rsid w:val="00D4432C"/>
    <w:rsid w:val="00D4451B"/>
    <w:rsid w:val="00D44E0D"/>
    <w:rsid w:val="00D45087"/>
    <w:rsid w:val="00D45173"/>
    <w:rsid w:val="00D45E46"/>
    <w:rsid w:val="00D46679"/>
    <w:rsid w:val="00D4740E"/>
    <w:rsid w:val="00D5085F"/>
    <w:rsid w:val="00D51A09"/>
    <w:rsid w:val="00D51C7F"/>
    <w:rsid w:val="00D52A7F"/>
    <w:rsid w:val="00D537FA"/>
    <w:rsid w:val="00D53B97"/>
    <w:rsid w:val="00D54174"/>
    <w:rsid w:val="00D545EA"/>
    <w:rsid w:val="00D5488C"/>
    <w:rsid w:val="00D54BE2"/>
    <w:rsid w:val="00D5542D"/>
    <w:rsid w:val="00D557A8"/>
    <w:rsid w:val="00D559E2"/>
    <w:rsid w:val="00D568D1"/>
    <w:rsid w:val="00D60A08"/>
    <w:rsid w:val="00D60EA0"/>
    <w:rsid w:val="00D61FFE"/>
    <w:rsid w:val="00D62E71"/>
    <w:rsid w:val="00D63096"/>
    <w:rsid w:val="00D6327E"/>
    <w:rsid w:val="00D64497"/>
    <w:rsid w:val="00D644DC"/>
    <w:rsid w:val="00D65433"/>
    <w:rsid w:val="00D65438"/>
    <w:rsid w:val="00D65451"/>
    <w:rsid w:val="00D65A47"/>
    <w:rsid w:val="00D6655E"/>
    <w:rsid w:val="00D670FC"/>
    <w:rsid w:val="00D70375"/>
    <w:rsid w:val="00D7090C"/>
    <w:rsid w:val="00D709E6"/>
    <w:rsid w:val="00D70C55"/>
    <w:rsid w:val="00D71D6E"/>
    <w:rsid w:val="00D7200C"/>
    <w:rsid w:val="00D7252B"/>
    <w:rsid w:val="00D72A27"/>
    <w:rsid w:val="00D7310E"/>
    <w:rsid w:val="00D7319A"/>
    <w:rsid w:val="00D743DB"/>
    <w:rsid w:val="00D758FA"/>
    <w:rsid w:val="00D76BBA"/>
    <w:rsid w:val="00D7758D"/>
    <w:rsid w:val="00D80B9B"/>
    <w:rsid w:val="00D80D9D"/>
    <w:rsid w:val="00D81113"/>
    <w:rsid w:val="00D811EF"/>
    <w:rsid w:val="00D814C0"/>
    <w:rsid w:val="00D82AAF"/>
    <w:rsid w:val="00D853C3"/>
    <w:rsid w:val="00D8570F"/>
    <w:rsid w:val="00D86509"/>
    <w:rsid w:val="00D865AB"/>
    <w:rsid w:val="00D86839"/>
    <w:rsid w:val="00D8726C"/>
    <w:rsid w:val="00D917F9"/>
    <w:rsid w:val="00D922CD"/>
    <w:rsid w:val="00D936E1"/>
    <w:rsid w:val="00D93706"/>
    <w:rsid w:val="00D940EA"/>
    <w:rsid w:val="00D945B3"/>
    <w:rsid w:val="00D95C41"/>
    <w:rsid w:val="00D95DA3"/>
    <w:rsid w:val="00D96035"/>
    <w:rsid w:val="00DA150F"/>
    <w:rsid w:val="00DA1E12"/>
    <w:rsid w:val="00DA2972"/>
    <w:rsid w:val="00DA29CC"/>
    <w:rsid w:val="00DA2C2F"/>
    <w:rsid w:val="00DA355A"/>
    <w:rsid w:val="00DA3BDD"/>
    <w:rsid w:val="00DA4A74"/>
    <w:rsid w:val="00DA4A98"/>
    <w:rsid w:val="00DA646C"/>
    <w:rsid w:val="00DA70C7"/>
    <w:rsid w:val="00DB1006"/>
    <w:rsid w:val="00DB1697"/>
    <w:rsid w:val="00DB341E"/>
    <w:rsid w:val="00DB39C1"/>
    <w:rsid w:val="00DB3F94"/>
    <w:rsid w:val="00DB464F"/>
    <w:rsid w:val="00DB4E10"/>
    <w:rsid w:val="00DB5911"/>
    <w:rsid w:val="00DB6382"/>
    <w:rsid w:val="00DB695C"/>
    <w:rsid w:val="00DB6BF4"/>
    <w:rsid w:val="00DC01A1"/>
    <w:rsid w:val="00DC06F3"/>
    <w:rsid w:val="00DC0A2B"/>
    <w:rsid w:val="00DC1585"/>
    <w:rsid w:val="00DC2233"/>
    <w:rsid w:val="00DC2D13"/>
    <w:rsid w:val="00DC2DE6"/>
    <w:rsid w:val="00DC321A"/>
    <w:rsid w:val="00DC41C2"/>
    <w:rsid w:val="00DC4803"/>
    <w:rsid w:val="00DC4B99"/>
    <w:rsid w:val="00DC5066"/>
    <w:rsid w:val="00DC55AC"/>
    <w:rsid w:val="00DC5F0C"/>
    <w:rsid w:val="00DC6955"/>
    <w:rsid w:val="00DC6B6F"/>
    <w:rsid w:val="00DC6DD4"/>
    <w:rsid w:val="00DC7653"/>
    <w:rsid w:val="00DD0F03"/>
    <w:rsid w:val="00DD1096"/>
    <w:rsid w:val="00DD1249"/>
    <w:rsid w:val="00DD16BF"/>
    <w:rsid w:val="00DD28B7"/>
    <w:rsid w:val="00DD365B"/>
    <w:rsid w:val="00DD38CD"/>
    <w:rsid w:val="00DD39A4"/>
    <w:rsid w:val="00DD3B2D"/>
    <w:rsid w:val="00DD3CDC"/>
    <w:rsid w:val="00DD4419"/>
    <w:rsid w:val="00DD6215"/>
    <w:rsid w:val="00DD6832"/>
    <w:rsid w:val="00DD696D"/>
    <w:rsid w:val="00DD6C52"/>
    <w:rsid w:val="00DD7C1D"/>
    <w:rsid w:val="00DD7E26"/>
    <w:rsid w:val="00DE1322"/>
    <w:rsid w:val="00DE31BA"/>
    <w:rsid w:val="00DE3685"/>
    <w:rsid w:val="00DE3D5A"/>
    <w:rsid w:val="00DE3EBC"/>
    <w:rsid w:val="00DE4ADA"/>
    <w:rsid w:val="00DE4DD9"/>
    <w:rsid w:val="00DF0C2A"/>
    <w:rsid w:val="00DF0E6C"/>
    <w:rsid w:val="00DF0F2A"/>
    <w:rsid w:val="00DF1073"/>
    <w:rsid w:val="00DF11A0"/>
    <w:rsid w:val="00DF137C"/>
    <w:rsid w:val="00DF1440"/>
    <w:rsid w:val="00DF17AA"/>
    <w:rsid w:val="00DF45CE"/>
    <w:rsid w:val="00DF6CB8"/>
    <w:rsid w:val="00DF6EC8"/>
    <w:rsid w:val="00DF7935"/>
    <w:rsid w:val="00E002A9"/>
    <w:rsid w:val="00E00BE3"/>
    <w:rsid w:val="00E00FFA"/>
    <w:rsid w:val="00E01A82"/>
    <w:rsid w:val="00E01AAF"/>
    <w:rsid w:val="00E01AD9"/>
    <w:rsid w:val="00E01C78"/>
    <w:rsid w:val="00E0271F"/>
    <w:rsid w:val="00E02937"/>
    <w:rsid w:val="00E0300D"/>
    <w:rsid w:val="00E0367A"/>
    <w:rsid w:val="00E040EB"/>
    <w:rsid w:val="00E04280"/>
    <w:rsid w:val="00E04929"/>
    <w:rsid w:val="00E054CB"/>
    <w:rsid w:val="00E05AA6"/>
    <w:rsid w:val="00E0612A"/>
    <w:rsid w:val="00E06CC9"/>
    <w:rsid w:val="00E07A4B"/>
    <w:rsid w:val="00E07E6D"/>
    <w:rsid w:val="00E1028C"/>
    <w:rsid w:val="00E106B3"/>
    <w:rsid w:val="00E106FE"/>
    <w:rsid w:val="00E11BC0"/>
    <w:rsid w:val="00E11BD5"/>
    <w:rsid w:val="00E11DD5"/>
    <w:rsid w:val="00E1293C"/>
    <w:rsid w:val="00E12B8A"/>
    <w:rsid w:val="00E12F9A"/>
    <w:rsid w:val="00E1356A"/>
    <w:rsid w:val="00E1392D"/>
    <w:rsid w:val="00E147F9"/>
    <w:rsid w:val="00E15BBF"/>
    <w:rsid w:val="00E1621C"/>
    <w:rsid w:val="00E168B7"/>
    <w:rsid w:val="00E170F1"/>
    <w:rsid w:val="00E17573"/>
    <w:rsid w:val="00E177D3"/>
    <w:rsid w:val="00E20788"/>
    <w:rsid w:val="00E21199"/>
    <w:rsid w:val="00E21244"/>
    <w:rsid w:val="00E2149C"/>
    <w:rsid w:val="00E219A2"/>
    <w:rsid w:val="00E21D92"/>
    <w:rsid w:val="00E2206E"/>
    <w:rsid w:val="00E235DF"/>
    <w:rsid w:val="00E23A28"/>
    <w:rsid w:val="00E23DFC"/>
    <w:rsid w:val="00E23E42"/>
    <w:rsid w:val="00E258CB"/>
    <w:rsid w:val="00E25D0B"/>
    <w:rsid w:val="00E25EBD"/>
    <w:rsid w:val="00E25F04"/>
    <w:rsid w:val="00E27125"/>
    <w:rsid w:val="00E27174"/>
    <w:rsid w:val="00E27857"/>
    <w:rsid w:val="00E300B8"/>
    <w:rsid w:val="00E31437"/>
    <w:rsid w:val="00E31F06"/>
    <w:rsid w:val="00E32AB6"/>
    <w:rsid w:val="00E3386D"/>
    <w:rsid w:val="00E34593"/>
    <w:rsid w:val="00E34776"/>
    <w:rsid w:val="00E34818"/>
    <w:rsid w:val="00E348FE"/>
    <w:rsid w:val="00E3678F"/>
    <w:rsid w:val="00E36874"/>
    <w:rsid w:val="00E37320"/>
    <w:rsid w:val="00E4041C"/>
    <w:rsid w:val="00E40657"/>
    <w:rsid w:val="00E411A2"/>
    <w:rsid w:val="00E41D6F"/>
    <w:rsid w:val="00E42C4D"/>
    <w:rsid w:val="00E43042"/>
    <w:rsid w:val="00E4329E"/>
    <w:rsid w:val="00E435CF"/>
    <w:rsid w:val="00E43A6C"/>
    <w:rsid w:val="00E44124"/>
    <w:rsid w:val="00E44E1C"/>
    <w:rsid w:val="00E45AFC"/>
    <w:rsid w:val="00E47A7B"/>
    <w:rsid w:val="00E47DCF"/>
    <w:rsid w:val="00E503DA"/>
    <w:rsid w:val="00E50A81"/>
    <w:rsid w:val="00E50BC0"/>
    <w:rsid w:val="00E510E4"/>
    <w:rsid w:val="00E5168F"/>
    <w:rsid w:val="00E51A7C"/>
    <w:rsid w:val="00E51F41"/>
    <w:rsid w:val="00E53706"/>
    <w:rsid w:val="00E53CF9"/>
    <w:rsid w:val="00E540D0"/>
    <w:rsid w:val="00E558C5"/>
    <w:rsid w:val="00E55B0F"/>
    <w:rsid w:val="00E563BB"/>
    <w:rsid w:val="00E568AE"/>
    <w:rsid w:val="00E569CA"/>
    <w:rsid w:val="00E56D87"/>
    <w:rsid w:val="00E578A0"/>
    <w:rsid w:val="00E60571"/>
    <w:rsid w:val="00E60AD9"/>
    <w:rsid w:val="00E60AEF"/>
    <w:rsid w:val="00E62B13"/>
    <w:rsid w:val="00E62DF1"/>
    <w:rsid w:val="00E632B3"/>
    <w:rsid w:val="00E63E3D"/>
    <w:rsid w:val="00E64115"/>
    <w:rsid w:val="00E65010"/>
    <w:rsid w:val="00E652F4"/>
    <w:rsid w:val="00E65793"/>
    <w:rsid w:val="00E678B9"/>
    <w:rsid w:val="00E71084"/>
    <w:rsid w:val="00E7110A"/>
    <w:rsid w:val="00E7118B"/>
    <w:rsid w:val="00E7132A"/>
    <w:rsid w:val="00E71E75"/>
    <w:rsid w:val="00E72370"/>
    <w:rsid w:val="00E734C8"/>
    <w:rsid w:val="00E73D8E"/>
    <w:rsid w:val="00E7411C"/>
    <w:rsid w:val="00E744DB"/>
    <w:rsid w:val="00E74E10"/>
    <w:rsid w:val="00E75497"/>
    <w:rsid w:val="00E754D0"/>
    <w:rsid w:val="00E75AA2"/>
    <w:rsid w:val="00E76C8D"/>
    <w:rsid w:val="00E76F6C"/>
    <w:rsid w:val="00E774C5"/>
    <w:rsid w:val="00E81751"/>
    <w:rsid w:val="00E8234A"/>
    <w:rsid w:val="00E825FD"/>
    <w:rsid w:val="00E863D2"/>
    <w:rsid w:val="00E869EB"/>
    <w:rsid w:val="00E86E4D"/>
    <w:rsid w:val="00E87447"/>
    <w:rsid w:val="00E8748C"/>
    <w:rsid w:val="00E87E6C"/>
    <w:rsid w:val="00E91885"/>
    <w:rsid w:val="00E91DD1"/>
    <w:rsid w:val="00E92282"/>
    <w:rsid w:val="00E92F02"/>
    <w:rsid w:val="00E939C0"/>
    <w:rsid w:val="00E93ACA"/>
    <w:rsid w:val="00E93BD8"/>
    <w:rsid w:val="00E93E35"/>
    <w:rsid w:val="00E95253"/>
    <w:rsid w:val="00E9530D"/>
    <w:rsid w:val="00E95E0D"/>
    <w:rsid w:val="00E96855"/>
    <w:rsid w:val="00E96889"/>
    <w:rsid w:val="00E97876"/>
    <w:rsid w:val="00E97E4D"/>
    <w:rsid w:val="00E97F3A"/>
    <w:rsid w:val="00EA06A9"/>
    <w:rsid w:val="00EA0E15"/>
    <w:rsid w:val="00EA0E73"/>
    <w:rsid w:val="00EA11BD"/>
    <w:rsid w:val="00EA2563"/>
    <w:rsid w:val="00EA51C7"/>
    <w:rsid w:val="00EA797B"/>
    <w:rsid w:val="00EB054A"/>
    <w:rsid w:val="00EB063D"/>
    <w:rsid w:val="00EB3E19"/>
    <w:rsid w:val="00EB433D"/>
    <w:rsid w:val="00EB4BD6"/>
    <w:rsid w:val="00EB508D"/>
    <w:rsid w:val="00EB55B5"/>
    <w:rsid w:val="00EB6E45"/>
    <w:rsid w:val="00EB7366"/>
    <w:rsid w:val="00EB77FE"/>
    <w:rsid w:val="00EC04D2"/>
    <w:rsid w:val="00EC07C0"/>
    <w:rsid w:val="00EC08AB"/>
    <w:rsid w:val="00EC0C8E"/>
    <w:rsid w:val="00EC10E7"/>
    <w:rsid w:val="00EC131C"/>
    <w:rsid w:val="00EC140D"/>
    <w:rsid w:val="00EC1DC6"/>
    <w:rsid w:val="00EC2360"/>
    <w:rsid w:val="00EC2A95"/>
    <w:rsid w:val="00EC32EC"/>
    <w:rsid w:val="00EC5EE3"/>
    <w:rsid w:val="00EC6172"/>
    <w:rsid w:val="00EC7035"/>
    <w:rsid w:val="00EC7118"/>
    <w:rsid w:val="00EC7B6B"/>
    <w:rsid w:val="00EC7B95"/>
    <w:rsid w:val="00EC7DDB"/>
    <w:rsid w:val="00ED016B"/>
    <w:rsid w:val="00ED0539"/>
    <w:rsid w:val="00ED078E"/>
    <w:rsid w:val="00ED0B0B"/>
    <w:rsid w:val="00ED0B2C"/>
    <w:rsid w:val="00ED0C43"/>
    <w:rsid w:val="00ED0E59"/>
    <w:rsid w:val="00ED1058"/>
    <w:rsid w:val="00ED1BB4"/>
    <w:rsid w:val="00ED1EB5"/>
    <w:rsid w:val="00ED207C"/>
    <w:rsid w:val="00ED24D7"/>
    <w:rsid w:val="00ED34C6"/>
    <w:rsid w:val="00ED359E"/>
    <w:rsid w:val="00ED37FA"/>
    <w:rsid w:val="00ED541B"/>
    <w:rsid w:val="00ED5B6A"/>
    <w:rsid w:val="00ED5E31"/>
    <w:rsid w:val="00ED67DA"/>
    <w:rsid w:val="00ED69C3"/>
    <w:rsid w:val="00ED7123"/>
    <w:rsid w:val="00ED7B9F"/>
    <w:rsid w:val="00EE0847"/>
    <w:rsid w:val="00EE0E33"/>
    <w:rsid w:val="00EE1797"/>
    <w:rsid w:val="00EE1F2D"/>
    <w:rsid w:val="00EE2867"/>
    <w:rsid w:val="00EE4081"/>
    <w:rsid w:val="00EE477D"/>
    <w:rsid w:val="00EE4A5B"/>
    <w:rsid w:val="00EE5CCA"/>
    <w:rsid w:val="00EE626F"/>
    <w:rsid w:val="00EE681D"/>
    <w:rsid w:val="00EE71A0"/>
    <w:rsid w:val="00EE74C3"/>
    <w:rsid w:val="00EF036B"/>
    <w:rsid w:val="00EF0518"/>
    <w:rsid w:val="00EF0E8C"/>
    <w:rsid w:val="00EF1973"/>
    <w:rsid w:val="00EF2096"/>
    <w:rsid w:val="00EF22E9"/>
    <w:rsid w:val="00EF27F7"/>
    <w:rsid w:val="00EF3E94"/>
    <w:rsid w:val="00EF464D"/>
    <w:rsid w:val="00EF5C20"/>
    <w:rsid w:val="00EF5DF9"/>
    <w:rsid w:val="00F001D0"/>
    <w:rsid w:val="00F00619"/>
    <w:rsid w:val="00F0074E"/>
    <w:rsid w:val="00F022CE"/>
    <w:rsid w:val="00F02C8B"/>
    <w:rsid w:val="00F04A0F"/>
    <w:rsid w:val="00F04DDC"/>
    <w:rsid w:val="00F050F6"/>
    <w:rsid w:val="00F05BDA"/>
    <w:rsid w:val="00F0699D"/>
    <w:rsid w:val="00F06ADA"/>
    <w:rsid w:val="00F07791"/>
    <w:rsid w:val="00F07C06"/>
    <w:rsid w:val="00F10B8E"/>
    <w:rsid w:val="00F123FD"/>
    <w:rsid w:val="00F13076"/>
    <w:rsid w:val="00F14ABE"/>
    <w:rsid w:val="00F16B56"/>
    <w:rsid w:val="00F171F6"/>
    <w:rsid w:val="00F21F77"/>
    <w:rsid w:val="00F23988"/>
    <w:rsid w:val="00F23A47"/>
    <w:rsid w:val="00F23FE9"/>
    <w:rsid w:val="00F24181"/>
    <w:rsid w:val="00F243AE"/>
    <w:rsid w:val="00F258BC"/>
    <w:rsid w:val="00F2596D"/>
    <w:rsid w:val="00F25EC8"/>
    <w:rsid w:val="00F268E9"/>
    <w:rsid w:val="00F26A91"/>
    <w:rsid w:val="00F2749F"/>
    <w:rsid w:val="00F27FD6"/>
    <w:rsid w:val="00F300C9"/>
    <w:rsid w:val="00F306EE"/>
    <w:rsid w:val="00F317F5"/>
    <w:rsid w:val="00F320CB"/>
    <w:rsid w:val="00F32A96"/>
    <w:rsid w:val="00F3349F"/>
    <w:rsid w:val="00F33744"/>
    <w:rsid w:val="00F33EAC"/>
    <w:rsid w:val="00F34014"/>
    <w:rsid w:val="00F3463E"/>
    <w:rsid w:val="00F3489D"/>
    <w:rsid w:val="00F34A3D"/>
    <w:rsid w:val="00F35664"/>
    <w:rsid w:val="00F35AE8"/>
    <w:rsid w:val="00F3600F"/>
    <w:rsid w:val="00F365F9"/>
    <w:rsid w:val="00F36F2B"/>
    <w:rsid w:val="00F4039C"/>
    <w:rsid w:val="00F40C48"/>
    <w:rsid w:val="00F40F5E"/>
    <w:rsid w:val="00F41273"/>
    <w:rsid w:val="00F4135B"/>
    <w:rsid w:val="00F4275C"/>
    <w:rsid w:val="00F43753"/>
    <w:rsid w:val="00F43FA4"/>
    <w:rsid w:val="00F44D0B"/>
    <w:rsid w:val="00F451AF"/>
    <w:rsid w:val="00F4524D"/>
    <w:rsid w:val="00F45D14"/>
    <w:rsid w:val="00F46B9E"/>
    <w:rsid w:val="00F47A61"/>
    <w:rsid w:val="00F507E1"/>
    <w:rsid w:val="00F50B37"/>
    <w:rsid w:val="00F51DF4"/>
    <w:rsid w:val="00F53041"/>
    <w:rsid w:val="00F53D33"/>
    <w:rsid w:val="00F56873"/>
    <w:rsid w:val="00F57C22"/>
    <w:rsid w:val="00F57EF4"/>
    <w:rsid w:val="00F60C16"/>
    <w:rsid w:val="00F60F21"/>
    <w:rsid w:val="00F60FA5"/>
    <w:rsid w:val="00F61958"/>
    <w:rsid w:val="00F61BA2"/>
    <w:rsid w:val="00F6203B"/>
    <w:rsid w:val="00F62347"/>
    <w:rsid w:val="00F6292F"/>
    <w:rsid w:val="00F62AD3"/>
    <w:rsid w:val="00F62C60"/>
    <w:rsid w:val="00F62E8F"/>
    <w:rsid w:val="00F631CE"/>
    <w:rsid w:val="00F63403"/>
    <w:rsid w:val="00F63663"/>
    <w:rsid w:val="00F63FF3"/>
    <w:rsid w:val="00F642A7"/>
    <w:rsid w:val="00F646B5"/>
    <w:rsid w:val="00F64891"/>
    <w:rsid w:val="00F64C05"/>
    <w:rsid w:val="00F65D9B"/>
    <w:rsid w:val="00F65EFD"/>
    <w:rsid w:val="00F662AB"/>
    <w:rsid w:val="00F665D8"/>
    <w:rsid w:val="00F673F9"/>
    <w:rsid w:val="00F70097"/>
    <w:rsid w:val="00F70B27"/>
    <w:rsid w:val="00F70B78"/>
    <w:rsid w:val="00F72534"/>
    <w:rsid w:val="00F72C69"/>
    <w:rsid w:val="00F73310"/>
    <w:rsid w:val="00F734FE"/>
    <w:rsid w:val="00F73D2F"/>
    <w:rsid w:val="00F74B80"/>
    <w:rsid w:val="00F750CC"/>
    <w:rsid w:val="00F7726E"/>
    <w:rsid w:val="00F80656"/>
    <w:rsid w:val="00F80791"/>
    <w:rsid w:val="00F81CBC"/>
    <w:rsid w:val="00F81E7F"/>
    <w:rsid w:val="00F8266D"/>
    <w:rsid w:val="00F84C75"/>
    <w:rsid w:val="00F868DE"/>
    <w:rsid w:val="00F86C8E"/>
    <w:rsid w:val="00F87D99"/>
    <w:rsid w:val="00F90023"/>
    <w:rsid w:val="00F9103C"/>
    <w:rsid w:val="00F921E7"/>
    <w:rsid w:val="00F92CD7"/>
    <w:rsid w:val="00F92F83"/>
    <w:rsid w:val="00F93189"/>
    <w:rsid w:val="00F936DF"/>
    <w:rsid w:val="00F93937"/>
    <w:rsid w:val="00F93B38"/>
    <w:rsid w:val="00F941E3"/>
    <w:rsid w:val="00F955F3"/>
    <w:rsid w:val="00F95F3E"/>
    <w:rsid w:val="00F97B17"/>
    <w:rsid w:val="00FA06E9"/>
    <w:rsid w:val="00FA1242"/>
    <w:rsid w:val="00FA1FE3"/>
    <w:rsid w:val="00FA2151"/>
    <w:rsid w:val="00FA2A0A"/>
    <w:rsid w:val="00FA2E43"/>
    <w:rsid w:val="00FA3738"/>
    <w:rsid w:val="00FA3B2E"/>
    <w:rsid w:val="00FA4D05"/>
    <w:rsid w:val="00FA7454"/>
    <w:rsid w:val="00FA7D0A"/>
    <w:rsid w:val="00FB0818"/>
    <w:rsid w:val="00FB0A7E"/>
    <w:rsid w:val="00FB0F2D"/>
    <w:rsid w:val="00FB1217"/>
    <w:rsid w:val="00FB1814"/>
    <w:rsid w:val="00FB1F77"/>
    <w:rsid w:val="00FB2288"/>
    <w:rsid w:val="00FB2A24"/>
    <w:rsid w:val="00FB4472"/>
    <w:rsid w:val="00FB56DA"/>
    <w:rsid w:val="00FB5A00"/>
    <w:rsid w:val="00FB6C14"/>
    <w:rsid w:val="00FB7F2A"/>
    <w:rsid w:val="00FB7F83"/>
    <w:rsid w:val="00FC0201"/>
    <w:rsid w:val="00FC0454"/>
    <w:rsid w:val="00FC06DC"/>
    <w:rsid w:val="00FC12F3"/>
    <w:rsid w:val="00FC17CD"/>
    <w:rsid w:val="00FC1F6B"/>
    <w:rsid w:val="00FC5EDE"/>
    <w:rsid w:val="00FC6EC5"/>
    <w:rsid w:val="00FC71BA"/>
    <w:rsid w:val="00FD0815"/>
    <w:rsid w:val="00FD1077"/>
    <w:rsid w:val="00FD1580"/>
    <w:rsid w:val="00FD177E"/>
    <w:rsid w:val="00FD2C94"/>
    <w:rsid w:val="00FD417D"/>
    <w:rsid w:val="00FD4B9E"/>
    <w:rsid w:val="00FD4C4F"/>
    <w:rsid w:val="00FD57D9"/>
    <w:rsid w:val="00FD5B31"/>
    <w:rsid w:val="00FD5BB6"/>
    <w:rsid w:val="00FD62CC"/>
    <w:rsid w:val="00FD69F5"/>
    <w:rsid w:val="00FD7384"/>
    <w:rsid w:val="00FD79AA"/>
    <w:rsid w:val="00FE0A3F"/>
    <w:rsid w:val="00FE0D7D"/>
    <w:rsid w:val="00FE27DE"/>
    <w:rsid w:val="00FE2B8C"/>
    <w:rsid w:val="00FE3568"/>
    <w:rsid w:val="00FE35FE"/>
    <w:rsid w:val="00FE3C7C"/>
    <w:rsid w:val="00FE5609"/>
    <w:rsid w:val="00FE5C13"/>
    <w:rsid w:val="00FE5FDA"/>
    <w:rsid w:val="00FE6475"/>
    <w:rsid w:val="00FE6579"/>
    <w:rsid w:val="00FE6645"/>
    <w:rsid w:val="00FE6764"/>
    <w:rsid w:val="00FE7341"/>
    <w:rsid w:val="00FF213B"/>
    <w:rsid w:val="00FF3FB0"/>
    <w:rsid w:val="00FF538F"/>
    <w:rsid w:val="00FF730E"/>
    <w:rsid w:val="00FF7F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CDFB59"/>
  <w15:docId w15:val="{A0094657-E46D-5C46-AAE1-DF5D99D9B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053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de">
    <w:name w:val="Code"/>
    <w:uiPriority w:val="1"/>
    <w:qFormat/>
    <w:rsid w:val="006F409F"/>
    <w:rPr>
      <w:rFonts w:ascii="Courier New" w:hAnsi="Courier New" w:cs="Times New Roman"/>
      <w:sz w:val="20"/>
      <w:bdr w:val="none" w:sz="0" w:space="0" w:color="auto"/>
      <w:shd w:val="solid" w:color="EEEEDF" w:fill="auto"/>
    </w:rPr>
  </w:style>
  <w:style w:type="paragraph" w:styleId="NormalWeb">
    <w:name w:val="Normal (Web)"/>
    <w:basedOn w:val="Normal"/>
    <w:uiPriority w:val="99"/>
    <w:unhideWhenUsed/>
    <w:rsid w:val="00745D05"/>
    <w:pPr>
      <w:spacing w:before="100" w:beforeAutospacing="1" w:after="100" w:afterAutospacing="1"/>
    </w:pPr>
    <w:rPr>
      <w:rFonts w:ascii="Times New Roman" w:hAnsi="Times New Roman" w:cs="Times New Roman"/>
    </w:rPr>
  </w:style>
  <w:style w:type="table" w:styleId="TableGrid">
    <w:name w:val="Table Grid"/>
    <w:basedOn w:val="TableNormal"/>
    <w:uiPriority w:val="39"/>
    <w:rsid w:val="00BF14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37A2"/>
    <w:pPr>
      <w:ind w:left="720"/>
      <w:contextualSpacing/>
    </w:pPr>
  </w:style>
  <w:style w:type="paragraph" w:customStyle="1" w:styleId="EndNoteBibliographyTitle">
    <w:name w:val="EndNote Bibliography Title"/>
    <w:basedOn w:val="Normal"/>
    <w:rsid w:val="00F8266D"/>
    <w:pPr>
      <w:jc w:val="center"/>
    </w:pPr>
    <w:rPr>
      <w:rFonts w:ascii="Times New Roman" w:hAnsi="Times New Roman" w:cs="Times New Roman"/>
    </w:rPr>
  </w:style>
  <w:style w:type="paragraph" w:customStyle="1" w:styleId="EndNoteBibliography">
    <w:name w:val="EndNote Bibliography"/>
    <w:basedOn w:val="Normal"/>
    <w:rsid w:val="00F8266D"/>
    <w:pPr>
      <w:spacing w:line="480" w:lineRule="auto"/>
    </w:pPr>
    <w:rPr>
      <w:rFonts w:ascii="Times New Roman" w:hAnsi="Times New Roman" w:cs="Times New Roman"/>
    </w:rPr>
  </w:style>
  <w:style w:type="character" w:styleId="Hyperlink">
    <w:name w:val="Hyperlink"/>
    <w:basedOn w:val="DefaultParagraphFont"/>
    <w:uiPriority w:val="99"/>
    <w:unhideWhenUsed/>
    <w:rsid w:val="00BA327D"/>
    <w:rPr>
      <w:color w:val="0563C1" w:themeColor="hyperlink"/>
      <w:u w:val="single"/>
    </w:rPr>
  </w:style>
  <w:style w:type="paragraph" w:customStyle="1" w:styleId="p1">
    <w:name w:val="p1"/>
    <w:basedOn w:val="Normal"/>
    <w:rsid w:val="00226314"/>
    <w:pPr>
      <w:ind w:left="540" w:hanging="540"/>
    </w:pPr>
    <w:rPr>
      <w:rFonts w:ascii="Helvetica" w:hAnsi="Helvetica" w:cs="Times New Roman"/>
      <w:sz w:val="18"/>
      <w:szCs w:val="18"/>
    </w:rPr>
  </w:style>
  <w:style w:type="character" w:styleId="CommentReference">
    <w:name w:val="annotation reference"/>
    <w:basedOn w:val="DefaultParagraphFont"/>
    <w:uiPriority w:val="99"/>
    <w:semiHidden/>
    <w:unhideWhenUsed/>
    <w:rsid w:val="00F36F2B"/>
    <w:rPr>
      <w:sz w:val="18"/>
      <w:szCs w:val="18"/>
    </w:rPr>
  </w:style>
  <w:style w:type="paragraph" w:styleId="CommentText">
    <w:name w:val="annotation text"/>
    <w:basedOn w:val="Normal"/>
    <w:link w:val="CommentTextChar"/>
    <w:uiPriority w:val="99"/>
    <w:unhideWhenUsed/>
    <w:rsid w:val="00F36F2B"/>
  </w:style>
  <w:style w:type="character" w:customStyle="1" w:styleId="CommentTextChar">
    <w:name w:val="Comment Text Char"/>
    <w:basedOn w:val="DefaultParagraphFont"/>
    <w:link w:val="CommentText"/>
    <w:uiPriority w:val="99"/>
    <w:rsid w:val="00F36F2B"/>
  </w:style>
  <w:style w:type="paragraph" w:styleId="CommentSubject">
    <w:name w:val="annotation subject"/>
    <w:basedOn w:val="CommentText"/>
    <w:next w:val="CommentText"/>
    <w:link w:val="CommentSubjectChar"/>
    <w:uiPriority w:val="99"/>
    <w:semiHidden/>
    <w:unhideWhenUsed/>
    <w:rsid w:val="00F36F2B"/>
    <w:rPr>
      <w:b/>
      <w:bCs/>
      <w:sz w:val="20"/>
      <w:szCs w:val="20"/>
    </w:rPr>
  </w:style>
  <w:style w:type="character" w:customStyle="1" w:styleId="CommentSubjectChar">
    <w:name w:val="Comment Subject Char"/>
    <w:basedOn w:val="CommentTextChar"/>
    <w:link w:val="CommentSubject"/>
    <w:uiPriority w:val="99"/>
    <w:semiHidden/>
    <w:rsid w:val="00F36F2B"/>
    <w:rPr>
      <w:b/>
      <w:bCs/>
      <w:sz w:val="20"/>
      <w:szCs w:val="20"/>
    </w:rPr>
  </w:style>
  <w:style w:type="paragraph" w:styleId="BalloonText">
    <w:name w:val="Balloon Text"/>
    <w:basedOn w:val="Normal"/>
    <w:link w:val="BalloonTextChar"/>
    <w:uiPriority w:val="99"/>
    <w:semiHidden/>
    <w:unhideWhenUsed/>
    <w:rsid w:val="00F36F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6F2B"/>
    <w:rPr>
      <w:rFonts w:ascii="Times New Roman" w:hAnsi="Times New Roman" w:cs="Times New Roman"/>
      <w:sz w:val="18"/>
      <w:szCs w:val="18"/>
    </w:rPr>
  </w:style>
  <w:style w:type="paragraph" w:styleId="Revision">
    <w:name w:val="Revision"/>
    <w:hidden/>
    <w:uiPriority w:val="99"/>
    <w:semiHidden/>
    <w:rsid w:val="005A0F99"/>
  </w:style>
  <w:style w:type="paragraph" w:styleId="NoSpacing">
    <w:name w:val="No Spacing"/>
    <w:link w:val="NoSpacingChar"/>
    <w:uiPriority w:val="1"/>
    <w:qFormat/>
    <w:rsid w:val="00963202"/>
    <w:rPr>
      <w:rFonts w:eastAsiaTheme="minorEastAsia"/>
      <w:sz w:val="22"/>
      <w:szCs w:val="22"/>
      <w:lang w:eastAsia="zh-CN"/>
    </w:rPr>
  </w:style>
  <w:style w:type="character" w:customStyle="1" w:styleId="NoSpacingChar">
    <w:name w:val="No Spacing Char"/>
    <w:basedOn w:val="DefaultParagraphFont"/>
    <w:link w:val="NoSpacing"/>
    <w:uiPriority w:val="1"/>
    <w:rsid w:val="00963202"/>
    <w:rPr>
      <w:rFonts w:eastAsiaTheme="minorEastAsia"/>
      <w:sz w:val="22"/>
      <w:szCs w:val="22"/>
      <w:lang w:eastAsia="zh-CN"/>
    </w:rPr>
  </w:style>
  <w:style w:type="character" w:customStyle="1" w:styleId="UnresolvedMention1">
    <w:name w:val="Unresolved Mention1"/>
    <w:basedOn w:val="DefaultParagraphFont"/>
    <w:uiPriority w:val="99"/>
    <w:semiHidden/>
    <w:unhideWhenUsed/>
    <w:rsid w:val="00866C73"/>
    <w:rPr>
      <w:color w:val="605E5C"/>
      <w:shd w:val="clear" w:color="auto" w:fill="E1DFDD"/>
    </w:rPr>
  </w:style>
  <w:style w:type="character" w:styleId="FollowedHyperlink">
    <w:name w:val="FollowedHyperlink"/>
    <w:basedOn w:val="DefaultParagraphFont"/>
    <w:uiPriority w:val="99"/>
    <w:semiHidden/>
    <w:unhideWhenUsed/>
    <w:rsid w:val="00ED359E"/>
    <w:rPr>
      <w:color w:val="954F72" w:themeColor="followedHyperlink"/>
      <w:u w:val="single"/>
    </w:rPr>
  </w:style>
  <w:style w:type="character" w:styleId="LineNumber">
    <w:name w:val="line number"/>
    <w:basedOn w:val="DefaultParagraphFont"/>
    <w:uiPriority w:val="99"/>
    <w:semiHidden/>
    <w:unhideWhenUsed/>
    <w:rsid w:val="00E652F4"/>
  </w:style>
  <w:style w:type="paragraph" w:styleId="Header">
    <w:name w:val="header"/>
    <w:basedOn w:val="Normal"/>
    <w:link w:val="HeaderChar"/>
    <w:uiPriority w:val="99"/>
    <w:unhideWhenUsed/>
    <w:rsid w:val="007E1C46"/>
    <w:pPr>
      <w:tabs>
        <w:tab w:val="center" w:pos="4680"/>
        <w:tab w:val="right" w:pos="9360"/>
      </w:tabs>
    </w:pPr>
  </w:style>
  <w:style w:type="character" w:customStyle="1" w:styleId="HeaderChar">
    <w:name w:val="Header Char"/>
    <w:basedOn w:val="DefaultParagraphFont"/>
    <w:link w:val="Header"/>
    <w:uiPriority w:val="99"/>
    <w:rsid w:val="007E1C46"/>
  </w:style>
  <w:style w:type="paragraph" w:styleId="Footer">
    <w:name w:val="footer"/>
    <w:basedOn w:val="Normal"/>
    <w:link w:val="FooterChar"/>
    <w:uiPriority w:val="99"/>
    <w:unhideWhenUsed/>
    <w:rsid w:val="007E1C46"/>
    <w:pPr>
      <w:tabs>
        <w:tab w:val="center" w:pos="4680"/>
        <w:tab w:val="right" w:pos="9360"/>
      </w:tabs>
    </w:pPr>
  </w:style>
  <w:style w:type="character" w:customStyle="1" w:styleId="FooterChar">
    <w:name w:val="Footer Char"/>
    <w:basedOn w:val="DefaultParagraphFont"/>
    <w:link w:val="Footer"/>
    <w:uiPriority w:val="99"/>
    <w:rsid w:val="007E1C46"/>
  </w:style>
  <w:style w:type="character" w:styleId="PageNumber">
    <w:name w:val="page number"/>
    <w:basedOn w:val="DefaultParagraphFont"/>
    <w:uiPriority w:val="99"/>
    <w:semiHidden/>
    <w:unhideWhenUsed/>
    <w:rsid w:val="007E1C46"/>
  </w:style>
  <w:style w:type="character" w:styleId="UnresolvedMention">
    <w:name w:val="Unresolved Mention"/>
    <w:basedOn w:val="DefaultParagraphFont"/>
    <w:uiPriority w:val="99"/>
    <w:semiHidden/>
    <w:unhideWhenUsed/>
    <w:rsid w:val="00FD1580"/>
    <w:rPr>
      <w:color w:val="605E5C"/>
      <w:shd w:val="clear" w:color="auto" w:fill="E1DFDD"/>
    </w:rPr>
  </w:style>
  <w:style w:type="character" w:customStyle="1" w:styleId="Heading1Char">
    <w:name w:val="Heading 1 Char"/>
    <w:basedOn w:val="DefaultParagraphFont"/>
    <w:link w:val="Heading1"/>
    <w:uiPriority w:val="9"/>
    <w:rsid w:val="00480532"/>
    <w:rPr>
      <w:rFonts w:asciiTheme="majorHAnsi" w:eastAsiaTheme="majorEastAsia" w:hAnsiTheme="majorHAnsi" w:cstheme="majorBidi"/>
      <w:color w:val="2F5496" w:themeColor="accent1" w:themeShade="BF"/>
      <w:sz w:val="32"/>
      <w:szCs w:val="32"/>
    </w:rPr>
  </w:style>
  <w:style w:type="character" w:customStyle="1" w:styleId="orcid-id-https">
    <w:name w:val="orcid-id-https"/>
    <w:basedOn w:val="DefaultParagraphFont"/>
    <w:rsid w:val="00144268"/>
  </w:style>
  <w:style w:type="character" w:styleId="PlaceholderText">
    <w:name w:val="Placeholder Text"/>
    <w:basedOn w:val="DefaultParagraphFont"/>
    <w:uiPriority w:val="99"/>
    <w:semiHidden/>
    <w:rsid w:val="001710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7039978">
      <w:bodyDiv w:val="1"/>
      <w:marLeft w:val="0"/>
      <w:marRight w:val="0"/>
      <w:marTop w:val="0"/>
      <w:marBottom w:val="0"/>
      <w:divBdr>
        <w:top w:val="none" w:sz="0" w:space="0" w:color="auto"/>
        <w:left w:val="none" w:sz="0" w:space="0" w:color="auto"/>
        <w:bottom w:val="none" w:sz="0" w:space="0" w:color="auto"/>
        <w:right w:val="none" w:sz="0" w:space="0" w:color="auto"/>
      </w:divBdr>
      <w:divsChild>
        <w:div w:id="1936130135">
          <w:marLeft w:val="0"/>
          <w:marRight w:val="0"/>
          <w:marTop w:val="0"/>
          <w:marBottom w:val="0"/>
          <w:divBdr>
            <w:top w:val="none" w:sz="0" w:space="0" w:color="auto"/>
            <w:left w:val="none" w:sz="0" w:space="0" w:color="auto"/>
            <w:bottom w:val="none" w:sz="0" w:space="0" w:color="auto"/>
            <w:right w:val="none" w:sz="0" w:space="0" w:color="auto"/>
          </w:divBdr>
          <w:divsChild>
            <w:div w:id="2101096191">
              <w:marLeft w:val="0"/>
              <w:marRight w:val="0"/>
              <w:marTop w:val="0"/>
              <w:marBottom w:val="0"/>
              <w:divBdr>
                <w:top w:val="none" w:sz="0" w:space="0" w:color="auto"/>
                <w:left w:val="none" w:sz="0" w:space="0" w:color="auto"/>
                <w:bottom w:val="none" w:sz="0" w:space="0" w:color="auto"/>
                <w:right w:val="none" w:sz="0" w:space="0" w:color="auto"/>
              </w:divBdr>
              <w:divsChild>
                <w:div w:id="60426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25279">
      <w:bodyDiv w:val="1"/>
      <w:marLeft w:val="0"/>
      <w:marRight w:val="0"/>
      <w:marTop w:val="0"/>
      <w:marBottom w:val="0"/>
      <w:divBdr>
        <w:top w:val="none" w:sz="0" w:space="0" w:color="auto"/>
        <w:left w:val="none" w:sz="0" w:space="0" w:color="auto"/>
        <w:bottom w:val="none" w:sz="0" w:space="0" w:color="auto"/>
        <w:right w:val="none" w:sz="0" w:space="0" w:color="auto"/>
      </w:divBdr>
    </w:div>
    <w:div w:id="740905827">
      <w:bodyDiv w:val="1"/>
      <w:marLeft w:val="0"/>
      <w:marRight w:val="0"/>
      <w:marTop w:val="0"/>
      <w:marBottom w:val="0"/>
      <w:divBdr>
        <w:top w:val="none" w:sz="0" w:space="0" w:color="auto"/>
        <w:left w:val="none" w:sz="0" w:space="0" w:color="auto"/>
        <w:bottom w:val="none" w:sz="0" w:space="0" w:color="auto"/>
        <w:right w:val="none" w:sz="0" w:space="0" w:color="auto"/>
      </w:divBdr>
    </w:div>
    <w:div w:id="852911958">
      <w:bodyDiv w:val="1"/>
      <w:marLeft w:val="0"/>
      <w:marRight w:val="0"/>
      <w:marTop w:val="0"/>
      <w:marBottom w:val="0"/>
      <w:divBdr>
        <w:top w:val="none" w:sz="0" w:space="0" w:color="auto"/>
        <w:left w:val="none" w:sz="0" w:space="0" w:color="auto"/>
        <w:bottom w:val="none" w:sz="0" w:space="0" w:color="auto"/>
        <w:right w:val="none" w:sz="0" w:space="0" w:color="auto"/>
      </w:divBdr>
    </w:div>
    <w:div w:id="978417474">
      <w:bodyDiv w:val="1"/>
      <w:marLeft w:val="0"/>
      <w:marRight w:val="0"/>
      <w:marTop w:val="0"/>
      <w:marBottom w:val="0"/>
      <w:divBdr>
        <w:top w:val="none" w:sz="0" w:space="0" w:color="auto"/>
        <w:left w:val="none" w:sz="0" w:space="0" w:color="auto"/>
        <w:bottom w:val="none" w:sz="0" w:space="0" w:color="auto"/>
        <w:right w:val="none" w:sz="0" w:space="0" w:color="auto"/>
      </w:divBdr>
    </w:div>
    <w:div w:id="981083451">
      <w:bodyDiv w:val="1"/>
      <w:marLeft w:val="0"/>
      <w:marRight w:val="0"/>
      <w:marTop w:val="0"/>
      <w:marBottom w:val="0"/>
      <w:divBdr>
        <w:top w:val="none" w:sz="0" w:space="0" w:color="auto"/>
        <w:left w:val="none" w:sz="0" w:space="0" w:color="auto"/>
        <w:bottom w:val="none" w:sz="0" w:space="0" w:color="auto"/>
        <w:right w:val="none" w:sz="0" w:space="0" w:color="auto"/>
      </w:divBdr>
    </w:div>
    <w:div w:id="1037004465">
      <w:bodyDiv w:val="1"/>
      <w:marLeft w:val="0"/>
      <w:marRight w:val="0"/>
      <w:marTop w:val="0"/>
      <w:marBottom w:val="0"/>
      <w:divBdr>
        <w:top w:val="none" w:sz="0" w:space="0" w:color="auto"/>
        <w:left w:val="none" w:sz="0" w:space="0" w:color="auto"/>
        <w:bottom w:val="none" w:sz="0" w:space="0" w:color="auto"/>
        <w:right w:val="none" w:sz="0" w:space="0" w:color="auto"/>
      </w:divBdr>
    </w:div>
    <w:div w:id="1368145814">
      <w:bodyDiv w:val="1"/>
      <w:marLeft w:val="0"/>
      <w:marRight w:val="0"/>
      <w:marTop w:val="0"/>
      <w:marBottom w:val="0"/>
      <w:divBdr>
        <w:top w:val="none" w:sz="0" w:space="0" w:color="auto"/>
        <w:left w:val="none" w:sz="0" w:space="0" w:color="auto"/>
        <w:bottom w:val="none" w:sz="0" w:space="0" w:color="auto"/>
        <w:right w:val="none" w:sz="0" w:space="0" w:color="auto"/>
      </w:divBdr>
    </w:div>
    <w:div w:id="1493450579">
      <w:bodyDiv w:val="1"/>
      <w:marLeft w:val="0"/>
      <w:marRight w:val="0"/>
      <w:marTop w:val="0"/>
      <w:marBottom w:val="0"/>
      <w:divBdr>
        <w:top w:val="none" w:sz="0" w:space="0" w:color="auto"/>
        <w:left w:val="none" w:sz="0" w:space="0" w:color="auto"/>
        <w:bottom w:val="none" w:sz="0" w:space="0" w:color="auto"/>
        <w:right w:val="none" w:sz="0" w:space="0" w:color="auto"/>
      </w:divBdr>
    </w:div>
    <w:div w:id="1741250547">
      <w:bodyDiv w:val="1"/>
      <w:marLeft w:val="0"/>
      <w:marRight w:val="0"/>
      <w:marTop w:val="0"/>
      <w:marBottom w:val="0"/>
      <w:divBdr>
        <w:top w:val="none" w:sz="0" w:space="0" w:color="auto"/>
        <w:left w:val="none" w:sz="0" w:space="0" w:color="auto"/>
        <w:bottom w:val="none" w:sz="0" w:space="0" w:color="auto"/>
        <w:right w:val="none" w:sz="0" w:space="0" w:color="auto"/>
      </w:divBdr>
    </w:div>
    <w:div w:id="1813520612">
      <w:bodyDiv w:val="1"/>
      <w:marLeft w:val="0"/>
      <w:marRight w:val="0"/>
      <w:marTop w:val="0"/>
      <w:marBottom w:val="0"/>
      <w:divBdr>
        <w:top w:val="none" w:sz="0" w:space="0" w:color="auto"/>
        <w:left w:val="none" w:sz="0" w:space="0" w:color="auto"/>
        <w:bottom w:val="none" w:sz="0" w:space="0" w:color="auto"/>
        <w:right w:val="none" w:sz="0" w:space="0" w:color="auto"/>
      </w:divBdr>
    </w:div>
    <w:div w:id="1836607247">
      <w:bodyDiv w:val="1"/>
      <w:marLeft w:val="0"/>
      <w:marRight w:val="0"/>
      <w:marTop w:val="0"/>
      <w:marBottom w:val="0"/>
      <w:divBdr>
        <w:top w:val="none" w:sz="0" w:space="0" w:color="auto"/>
        <w:left w:val="none" w:sz="0" w:space="0" w:color="auto"/>
        <w:bottom w:val="none" w:sz="0" w:space="0" w:color="auto"/>
        <w:right w:val="none" w:sz="0" w:space="0" w:color="auto"/>
      </w:divBdr>
    </w:div>
    <w:div w:id="2030327473">
      <w:bodyDiv w:val="1"/>
      <w:marLeft w:val="0"/>
      <w:marRight w:val="0"/>
      <w:marTop w:val="0"/>
      <w:marBottom w:val="0"/>
      <w:divBdr>
        <w:top w:val="none" w:sz="0" w:space="0" w:color="auto"/>
        <w:left w:val="none" w:sz="0" w:space="0" w:color="auto"/>
        <w:bottom w:val="none" w:sz="0" w:space="0" w:color="auto"/>
        <w:right w:val="none" w:sz="0" w:space="0" w:color="auto"/>
      </w:divBdr>
    </w:div>
    <w:div w:id="20701556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6356D2-D350-5D4A-9853-9C090E557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3</TotalTime>
  <Pages>36</Pages>
  <Words>11515</Words>
  <Characters>65639</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70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Pickett</dc:creator>
  <cp:keywords/>
  <dc:description/>
  <cp:lastModifiedBy>Brandon Pickett</cp:lastModifiedBy>
  <cp:revision>370</cp:revision>
  <cp:lastPrinted>2017-06-02T22:06:00Z</cp:lastPrinted>
  <dcterms:created xsi:type="dcterms:W3CDTF">2020-09-03T23:34:00Z</dcterms:created>
  <dcterms:modified xsi:type="dcterms:W3CDTF">2021-03-09T01:58:00Z</dcterms:modified>
  <cp:category/>
</cp:coreProperties>
</file>